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2619A0" w14:textId="77777777" w:rsidR="003C562D" w:rsidRDefault="003C562D" w:rsidP="003C562D">
      <w:pPr>
        <w:jc w:val="center"/>
      </w:pPr>
    </w:p>
    <w:p w14:paraId="04C4A319" w14:textId="77777777" w:rsidR="003C562D" w:rsidRDefault="003C562D" w:rsidP="003C562D">
      <w:pPr>
        <w:jc w:val="center"/>
      </w:pPr>
    </w:p>
    <w:p w14:paraId="671EF780" w14:textId="77777777" w:rsidR="003C562D" w:rsidRDefault="003C562D" w:rsidP="003C562D">
      <w:pPr>
        <w:jc w:val="center"/>
      </w:pPr>
    </w:p>
    <w:p w14:paraId="577485CA" w14:textId="77777777" w:rsidR="003C562D" w:rsidRDefault="003C562D" w:rsidP="003C562D">
      <w:pPr>
        <w:jc w:val="center"/>
      </w:pPr>
    </w:p>
    <w:p w14:paraId="4C3ACA0D" w14:textId="77777777" w:rsidR="003C562D" w:rsidRDefault="003C562D" w:rsidP="003C562D">
      <w:pPr>
        <w:jc w:val="center"/>
      </w:pPr>
    </w:p>
    <w:p w14:paraId="1965985E" w14:textId="77777777" w:rsidR="003C562D" w:rsidRDefault="003C562D" w:rsidP="003C562D">
      <w:pPr>
        <w:jc w:val="center"/>
      </w:pPr>
    </w:p>
    <w:p w14:paraId="47956A17" w14:textId="77777777" w:rsidR="003C562D" w:rsidRDefault="003C562D" w:rsidP="003C562D">
      <w:pPr>
        <w:jc w:val="center"/>
      </w:pPr>
    </w:p>
    <w:p w14:paraId="753621B2" w14:textId="77777777" w:rsidR="003C562D" w:rsidRDefault="003C562D" w:rsidP="003C562D">
      <w:pPr>
        <w:jc w:val="center"/>
      </w:pPr>
    </w:p>
    <w:p w14:paraId="06693DA3" w14:textId="75D38F32" w:rsidR="003C562D" w:rsidRDefault="003C562D" w:rsidP="003C562D">
      <w:pPr>
        <w:jc w:val="center"/>
      </w:pPr>
      <w:r>
        <w:t>Subjective Identity Concealability and the Consequences of Fearing Identity-Based Judgment: Methodology File</w:t>
      </w:r>
    </w:p>
    <w:p w14:paraId="3A04E657" w14:textId="77777777" w:rsidR="003C562D" w:rsidRDefault="003C562D" w:rsidP="003C562D">
      <w:pPr>
        <w:jc w:val="center"/>
      </w:pPr>
    </w:p>
    <w:p w14:paraId="29B6275F" w14:textId="4C113177" w:rsidR="003C562D" w:rsidRDefault="003C562D" w:rsidP="003C562D">
      <w:pPr>
        <w:jc w:val="center"/>
      </w:pPr>
    </w:p>
    <w:p w14:paraId="2DF6DD04" w14:textId="77777777" w:rsidR="003C562D" w:rsidRDefault="003C562D">
      <w:pPr>
        <w:rPr>
          <w:b/>
          <w:bCs/>
        </w:rPr>
      </w:pPr>
      <w:r>
        <w:rPr>
          <w:b/>
          <w:bCs/>
        </w:rPr>
        <w:br w:type="page"/>
      </w:r>
    </w:p>
    <w:p w14:paraId="36498B6F" w14:textId="26AB9BDF" w:rsidR="003C562D" w:rsidRDefault="003C562D" w:rsidP="00913AF1">
      <w:pPr>
        <w:jc w:val="center"/>
        <w:rPr>
          <w:b/>
          <w:bCs/>
        </w:rPr>
      </w:pPr>
      <w:r>
        <w:rPr>
          <w:b/>
          <w:bCs/>
        </w:rPr>
        <w:lastRenderedPageBreak/>
        <w:t>Study 1</w:t>
      </w:r>
    </w:p>
    <w:p w14:paraId="208774AF" w14:textId="77777777" w:rsidR="00913AF1" w:rsidRPr="00913AF1" w:rsidRDefault="00913AF1" w:rsidP="00913AF1">
      <w:pPr>
        <w:jc w:val="center"/>
        <w:rPr>
          <w:b/>
          <w:bCs/>
        </w:rPr>
      </w:pPr>
    </w:p>
    <w:p w14:paraId="3E76EEBA" w14:textId="77777777" w:rsidR="003C562D" w:rsidRPr="00B44ECE" w:rsidRDefault="003C562D" w:rsidP="003C562D">
      <w:pPr>
        <w:rPr>
          <w:b/>
          <w:sz w:val="28"/>
          <w:u w:val="single"/>
        </w:rPr>
      </w:pPr>
      <w:r w:rsidRPr="00B44ECE">
        <w:rPr>
          <w:b/>
          <w:sz w:val="28"/>
          <w:u w:val="single"/>
        </w:rPr>
        <w:t>Procedure Overview</w:t>
      </w:r>
    </w:p>
    <w:p w14:paraId="73B12CDC" w14:textId="77777777" w:rsidR="003C562D" w:rsidRDefault="003C562D" w:rsidP="003C562D">
      <w:pPr>
        <w:pStyle w:val="ListParagraph"/>
        <w:numPr>
          <w:ilvl w:val="0"/>
          <w:numId w:val="1"/>
        </w:numPr>
      </w:pPr>
      <w:r>
        <w:t>Participants consent to take the study</w:t>
      </w:r>
    </w:p>
    <w:p w14:paraId="6F12E536" w14:textId="77777777" w:rsidR="003C562D" w:rsidRDefault="003C562D" w:rsidP="003C562D">
      <w:pPr>
        <w:pStyle w:val="ListParagraph"/>
        <w:numPr>
          <w:ilvl w:val="0"/>
          <w:numId w:val="1"/>
        </w:numPr>
        <w:rPr>
          <w:rFonts w:cs="Times New Roman"/>
          <w:color w:val="000000" w:themeColor="text1"/>
        </w:rPr>
      </w:pPr>
      <w:r w:rsidRPr="004C47BF">
        <w:rPr>
          <w:rFonts w:cs="Times New Roman"/>
          <w:color w:val="000000" w:themeColor="text1"/>
        </w:rPr>
        <w:t>Participants complete a commitment device adapted from Zhou &amp; Fishbach (2016)</w:t>
      </w:r>
    </w:p>
    <w:p w14:paraId="42F03B08" w14:textId="77777777" w:rsidR="003C562D" w:rsidRDefault="003C562D" w:rsidP="003C562D">
      <w:pPr>
        <w:pStyle w:val="ListParagraph"/>
        <w:numPr>
          <w:ilvl w:val="0"/>
          <w:numId w:val="1"/>
        </w:numPr>
        <w:rPr>
          <w:rFonts w:cs="Times New Roman"/>
          <w:color w:val="000000" w:themeColor="text1"/>
        </w:rPr>
      </w:pPr>
      <w:r>
        <w:rPr>
          <w:rFonts w:cs="Times New Roman"/>
          <w:color w:val="000000" w:themeColor="text1"/>
        </w:rPr>
        <w:t>Participants answer open- and closed-ended questions meant to elicit some of their identities and information about how concealable they view those identities as being, partially following a procedure adapted from Grossack (1960)</w:t>
      </w:r>
    </w:p>
    <w:p w14:paraId="151589D6" w14:textId="77777777" w:rsidR="003C562D" w:rsidRDefault="003C562D" w:rsidP="003C562D">
      <w:pPr>
        <w:pStyle w:val="ListParagraph"/>
        <w:numPr>
          <w:ilvl w:val="0"/>
          <w:numId w:val="1"/>
        </w:numPr>
        <w:rPr>
          <w:rFonts w:cs="Times New Roman"/>
          <w:color w:val="000000" w:themeColor="text1"/>
        </w:rPr>
      </w:pPr>
      <w:r>
        <w:rPr>
          <w:rFonts w:cs="Times New Roman"/>
          <w:color w:val="000000" w:themeColor="text1"/>
        </w:rPr>
        <w:t>Participants complete an Implicit Association Test (as an educational opportunity for participants only; the IAT does not directly relate to the research question being investigated)</w:t>
      </w:r>
    </w:p>
    <w:p w14:paraId="765587BE" w14:textId="77777777" w:rsidR="003C562D" w:rsidRDefault="003C562D" w:rsidP="003C562D">
      <w:pPr>
        <w:pStyle w:val="ListParagraph"/>
        <w:numPr>
          <w:ilvl w:val="1"/>
          <w:numId w:val="1"/>
        </w:numPr>
        <w:rPr>
          <w:rFonts w:cs="Times New Roman"/>
          <w:color w:val="000000" w:themeColor="text1"/>
        </w:rPr>
      </w:pPr>
      <w:r>
        <w:rPr>
          <w:rFonts w:cs="Times New Roman"/>
          <w:color w:val="000000" w:themeColor="text1"/>
        </w:rPr>
        <w:t>Technical details for the IAT are not included, because its data will not be analyzed</w:t>
      </w:r>
    </w:p>
    <w:p w14:paraId="4A457C48" w14:textId="77777777" w:rsidR="003C562D" w:rsidRDefault="003C562D" w:rsidP="003C562D">
      <w:pPr>
        <w:pStyle w:val="ListParagraph"/>
        <w:numPr>
          <w:ilvl w:val="0"/>
          <w:numId w:val="1"/>
        </w:numPr>
        <w:rPr>
          <w:rFonts w:cs="Times New Roman"/>
          <w:color w:val="000000" w:themeColor="text1"/>
        </w:rPr>
      </w:pPr>
      <w:r>
        <w:rPr>
          <w:rFonts w:cs="Times New Roman"/>
          <w:color w:val="000000" w:themeColor="text1"/>
        </w:rPr>
        <w:t>Participants complete a demographic questionnaire</w:t>
      </w:r>
    </w:p>
    <w:p w14:paraId="66BDC486" w14:textId="77777777" w:rsidR="003C562D" w:rsidRDefault="003C562D" w:rsidP="003C562D">
      <w:pPr>
        <w:pStyle w:val="ListParagraph"/>
        <w:numPr>
          <w:ilvl w:val="0"/>
          <w:numId w:val="1"/>
        </w:numPr>
        <w:rPr>
          <w:rFonts w:cs="Times New Roman"/>
          <w:color w:val="000000" w:themeColor="text1"/>
        </w:rPr>
      </w:pPr>
      <w:r>
        <w:rPr>
          <w:rFonts w:cs="Times New Roman"/>
          <w:color w:val="000000" w:themeColor="text1"/>
        </w:rPr>
        <w:t>Participants are debriefed</w:t>
      </w:r>
    </w:p>
    <w:p w14:paraId="192937E0" w14:textId="77777777" w:rsidR="003C562D" w:rsidRDefault="003C562D" w:rsidP="003C562D">
      <w:pPr>
        <w:rPr>
          <w:color w:val="000000" w:themeColor="text1"/>
        </w:rPr>
      </w:pPr>
    </w:p>
    <w:p w14:paraId="5D515521" w14:textId="77777777" w:rsidR="003C562D" w:rsidRPr="0052091B" w:rsidRDefault="003C562D" w:rsidP="003C562D">
      <w:pPr>
        <w:rPr>
          <w:b/>
          <w:color w:val="000000" w:themeColor="text1"/>
          <w:sz w:val="28"/>
          <w:u w:val="single"/>
        </w:rPr>
      </w:pPr>
      <w:r w:rsidRPr="00B44ECE">
        <w:rPr>
          <w:b/>
          <w:color w:val="000000" w:themeColor="text1"/>
          <w:sz w:val="28"/>
          <w:u w:val="single"/>
        </w:rPr>
        <w:t>Procedure Step-by-Step</w:t>
      </w:r>
    </w:p>
    <w:p w14:paraId="143BBB24" w14:textId="77777777" w:rsidR="003C562D" w:rsidRPr="00B44ECE" w:rsidRDefault="003C562D" w:rsidP="003C562D">
      <w:pPr>
        <w:rPr>
          <w:b/>
          <w:color w:val="000000" w:themeColor="text1"/>
          <w:u w:val="single"/>
        </w:rPr>
      </w:pPr>
      <w:r w:rsidRPr="00B44ECE">
        <w:rPr>
          <w:b/>
          <w:color w:val="000000" w:themeColor="text1"/>
          <w:u w:val="single"/>
        </w:rPr>
        <w:t>Commitment Device</w:t>
      </w:r>
    </w:p>
    <w:p w14:paraId="528719FC" w14:textId="77777777" w:rsidR="003C562D" w:rsidRPr="00B44ECE" w:rsidRDefault="003C562D" w:rsidP="003C562D">
      <w:pPr>
        <w:rPr>
          <w:color w:val="000000" w:themeColor="text1"/>
        </w:rPr>
      </w:pPr>
      <w:r w:rsidRPr="00B44ECE">
        <w:rPr>
          <w:color w:val="000000" w:themeColor="text1"/>
        </w:rPr>
        <w:t>In this study, you will take a questionnaire and an Implicit Association Test (IAT). An IAT is a sorting task where you will be asked to sort pictures and words into different categories.</w:t>
      </w:r>
    </w:p>
    <w:p w14:paraId="23FCC472" w14:textId="77777777" w:rsidR="003C562D" w:rsidRPr="00B44ECE" w:rsidRDefault="003C562D" w:rsidP="003C562D">
      <w:pPr>
        <w:rPr>
          <w:color w:val="000000" w:themeColor="text1"/>
        </w:rPr>
      </w:pPr>
    </w:p>
    <w:p w14:paraId="33091278" w14:textId="77777777" w:rsidR="003C562D" w:rsidRPr="00B44ECE" w:rsidRDefault="003C562D" w:rsidP="003C562D">
      <w:pPr>
        <w:rPr>
          <w:color w:val="000000" w:themeColor="text1"/>
        </w:rPr>
      </w:pPr>
      <w:r w:rsidRPr="00B44ECE">
        <w:rPr>
          <w:color w:val="000000" w:themeColor="text1"/>
        </w:rPr>
        <w:t xml:space="preserve">This session will take approximately 10-15 minutes to complete. Many people may be tempted to visit other web pages while taking the study. </w:t>
      </w:r>
      <w:r w:rsidRPr="00B44ECE">
        <w:rPr>
          <w:b/>
          <w:color w:val="000000" w:themeColor="text1"/>
        </w:rPr>
        <w:t>If a lot of people browse other pages or do other things during the study, the study's data won't be usable. However, our research depends on good quality data.</w:t>
      </w:r>
      <w:r w:rsidRPr="00B44ECE">
        <w:rPr>
          <w:color w:val="000000" w:themeColor="text1"/>
        </w:rPr>
        <w:t xml:space="preserve"> So, please make sure you are willing to sit through the study before starting it.</w:t>
      </w:r>
    </w:p>
    <w:p w14:paraId="7E166340" w14:textId="77777777" w:rsidR="003C562D" w:rsidRPr="00B44ECE" w:rsidRDefault="003C562D" w:rsidP="003C562D">
      <w:pPr>
        <w:rPr>
          <w:color w:val="000000" w:themeColor="text1"/>
        </w:rPr>
      </w:pPr>
    </w:p>
    <w:p w14:paraId="3BEA9067" w14:textId="77777777" w:rsidR="003C562D" w:rsidRDefault="003C562D" w:rsidP="003C562D">
      <w:pPr>
        <w:rPr>
          <w:color w:val="000000" w:themeColor="text1"/>
        </w:rPr>
      </w:pPr>
      <w:r w:rsidRPr="00B44ECE">
        <w:rPr>
          <w:color w:val="000000" w:themeColor="text1"/>
        </w:rPr>
        <w:t xml:space="preserve">If you would like to participate, please type this exact sentence into the box below: </w:t>
      </w:r>
      <w:r w:rsidRPr="00B44ECE">
        <w:rPr>
          <w:b/>
          <w:color w:val="000000" w:themeColor="text1"/>
        </w:rPr>
        <w:t>"I will complete this study with my full attention."</w:t>
      </w:r>
      <w:r w:rsidRPr="00B44ECE">
        <w:rPr>
          <w:color w:val="000000" w:themeColor="text1"/>
        </w:rPr>
        <w:t xml:space="preserve"> and press "Submit".</w:t>
      </w:r>
    </w:p>
    <w:p w14:paraId="30B28687" w14:textId="77777777" w:rsidR="003C562D" w:rsidRDefault="003C562D" w:rsidP="003C562D">
      <w:pPr>
        <w:rPr>
          <w:color w:val="000000" w:themeColor="text1"/>
        </w:rPr>
      </w:pPr>
    </w:p>
    <w:p w14:paraId="4BDFAAFB" w14:textId="77777777" w:rsidR="003C562D" w:rsidRDefault="003C562D" w:rsidP="003C562D">
      <w:pPr>
        <w:rPr>
          <w:color w:val="000000" w:themeColor="text1"/>
        </w:rPr>
      </w:pPr>
      <w:r>
        <w:rPr>
          <w:color w:val="000000" w:themeColor="text1"/>
        </w:rPr>
        <w:t>[commit]</w:t>
      </w:r>
    </w:p>
    <w:p w14:paraId="5EAF3307" w14:textId="77777777" w:rsidR="003C562D" w:rsidRPr="00A85F49" w:rsidRDefault="003C562D" w:rsidP="003C562D">
      <w:pPr>
        <w:rPr>
          <w:i/>
          <w:color w:val="000000" w:themeColor="text1"/>
        </w:rPr>
      </w:pPr>
      <w:r>
        <w:rPr>
          <w:i/>
          <w:color w:val="000000" w:themeColor="text1"/>
        </w:rPr>
        <w:t>Text response.</w:t>
      </w:r>
    </w:p>
    <w:p w14:paraId="02457734" w14:textId="77777777" w:rsidR="003C562D" w:rsidRDefault="003C562D" w:rsidP="003C562D">
      <w:pPr>
        <w:rPr>
          <w:i/>
        </w:rPr>
      </w:pPr>
    </w:p>
    <w:p w14:paraId="3DFAA955" w14:textId="77777777" w:rsidR="003C562D" w:rsidRPr="00A85F49" w:rsidRDefault="003C562D" w:rsidP="003C562D">
      <w:pPr>
        <w:rPr>
          <w:b/>
          <w:u w:val="single"/>
        </w:rPr>
      </w:pPr>
      <w:r>
        <w:rPr>
          <w:b/>
          <w:u w:val="single"/>
        </w:rPr>
        <w:t>Open- and Closed-Ended Questions</w:t>
      </w:r>
    </w:p>
    <w:p w14:paraId="543EF87F" w14:textId="77777777" w:rsidR="003C562D" w:rsidRPr="003774EF" w:rsidRDefault="003C562D" w:rsidP="003C562D">
      <w:pPr>
        <w:rPr>
          <w:b/>
        </w:rPr>
      </w:pPr>
      <w:r w:rsidRPr="003774EF">
        <w:rPr>
          <w:b/>
        </w:rPr>
        <w:t xml:space="preserve">Please write </w:t>
      </w:r>
      <w:r>
        <w:rPr>
          <w:b/>
        </w:rPr>
        <w:t>three</w:t>
      </w:r>
      <w:r w:rsidRPr="003774EF">
        <w:rPr>
          <w:b/>
        </w:rPr>
        <w:t xml:space="preserve"> answers to the question: “Who am I?” in the blanks.</w:t>
      </w:r>
    </w:p>
    <w:p w14:paraId="0ED01015" w14:textId="77777777" w:rsidR="003C562D" w:rsidRDefault="003C562D" w:rsidP="003C562D"/>
    <w:p w14:paraId="5F05B757" w14:textId="77777777" w:rsidR="003C562D" w:rsidRDefault="003C562D" w:rsidP="003C562D">
      <w:r>
        <w:t>Answer as if you were giving the answers to yourself, not to somebody else. Try to provide your answers in single words or short phrases, if possible.</w:t>
      </w:r>
    </w:p>
    <w:p w14:paraId="795769E8" w14:textId="77777777" w:rsidR="003C562D" w:rsidRDefault="003C562D" w:rsidP="003C562D"/>
    <w:p w14:paraId="2986D94D" w14:textId="77777777" w:rsidR="003C562D" w:rsidRPr="003774EF" w:rsidRDefault="003C562D" w:rsidP="003C562D">
      <w:r>
        <w:t>[i</w:t>
      </w:r>
      <w:r w:rsidRPr="003774EF">
        <w:t>dentity1</w:t>
      </w:r>
      <w:r>
        <w:t>]</w:t>
      </w:r>
    </w:p>
    <w:p w14:paraId="354B27BB" w14:textId="77777777" w:rsidR="003C562D" w:rsidRDefault="003C562D" w:rsidP="003C562D">
      <w:pPr>
        <w:rPr>
          <w:i/>
        </w:rPr>
      </w:pPr>
      <w:r>
        <w:rPr>
          <w:i/>
        </w:rPr>
        <w:t>Text response.</w:t>
      </w:r>
    </w:p>
    <w:p w14:paraId="1F3FF2B9" w14:textId="77777777" w:rsidR="003C562D" w:rsidRDefault="003C562D" w:rsidP="003C562D">
      <w:pPr>
        <w:rPr>
          <w:i/>
        </w:rPr>
      </w:pPr>
    </w:p>
    <w:p w14:paraId="734F691D" w14:textId="77777777" w:rsidR="003C562D" w:rsidRDefault="003C562D" w:rsidP="003C562D">
      <w:r>
        <w:t>[identity2]</w:t>
      </w:r>
    </w:p>
    <w:p w14:paraId="4880696F" w14:textId="77777777" w:rsidR="003C562D" w:rsidRDefault="003C562D" w:rsidP="003C562D">
      <w:pPr>
        <w:rPr>
          <w:i/>
        </w:rPr>
      </w:pPr>
      <w:r>
        <w:rPr>
          <w:i/>
        </w:rPr>
        <w:t>Text response.</w:t>
      </w:r>
    </w:p>
    <w:p w14:paraId="01599062" w14:textId="77777777" w:rsidR="003C562D" w:rsidRDefault="003C562D" w:rsidP="003C562D">
      <w:pPr>
        <w:rPr>
          <w:i/>
        </w:rPr>
      </w:pPr>
    </w:p>
    <w:p w14:paraId="6404B6E6" w14:textId="77777777" w:rsidR="003C562D" w:rsidRDefault="003C562D" w:rsidP="003C562D">
      <w:r>
        <w:t>[identity3]</w:t>
      </w:r>
    </w:p>
    <w:p w14:paraId="23E97158" w14:textId="77777777" w:rsidR="003C562D" w:rsidRDefault="003C562D" w:rsidP="003C562D">
      <w:pPr>
        <w:rPr>
          <w:i/>
        </w:rPr>
      </w:pPr>
      <w:r>
        <w:rPr>
          <w:i/>
        </w:rPr>
        <w:lastRenderedPageBreak/>
        <w:t>Text response.</w:t>
      </w:r>
    </w:p>
    <w:p w14:paraId="4DAE0F77" w14:textId="77777777" w:rsidR="003C562D" w:rsidRDefault="003C562D" w:rsidP="003C562D"/>
    <w:p w14:paraId="2994218C" w14:textId="77777777" w:rsidR="003C562D" w:rsidRDefault="003C562D" w:rsidP="003C562D">
      <w:pPr>
        <w:rPr>
          <w:b/>
        </w:rPr>
      </w:pPr>
      <w:r w:rsidRPr="004B6853">
        <w:rPr>
          <w:b/>
        </w:rPr>
        <w:t>Please answer each of the following questions:</w:t>
      </w:r>
    </w:p>
    <w:p w14:paraId="32D7BF1E" w14:textId="77777777" w:rsidR="003C562D" w:rsidRDefault="003C562D" w:rsidP="003C562D">
      <w:pPr>
        <w:rPr>
          <w:b/>
        </w:rPr>
      </w:pPr>
    </w:p>
    <w:p w14:paraId="19CBB1C6" w14:textId="77777777" w:rsidR="003C562D" w:rsidRDefault="003C562D" w:rsidP="003C562D">
      <w:r w:rsidRPr="004B6853">
        <w:t xml:space="preserve">In general, how easy </w:t>
      </w:r>
      <w:r>
        <w:t xml:space="preserve">or hard </w:t>
      </w:r>
      <w:r w:rsidRPr="004B6853">
        <w:t>would it</w:t>
      </w:r>
      <w:r>
        <w:t xml:space="preserve"> be to hide that you are a {response: identity1)</w:t>
      </w:r>
      <w:r w:rsidRPr="004B6853">
        <w:t xml:space="preserve"> if you wanted to?</w:t>
      </w:r>
    </w:p>
    <w:p w14:paraId="366FC489" w14:textId="77777777" w:rsidR="003C562D" w:rsidRDefault="003C562D" w:rsidP="003C562D">
      <w:r>
        <w:t>[conceal1]</w:t>
      </w:r>
    </w:p>
    <w:p w14:paraId="78D379CF" w14:textId="77777777" w:rsidR="003C562D" w:rsidRPr="00A85F49" w:rsidRDefault="003C562D" w:rsidP="003C562D">
      <w:pPr>
        <w:pStyle w:val="ListParagraph"/>
        <w:numPr>
          <w:ilvl w:val="0"/>
          <w:numId w:val="2"/>
        </w:numPr>
      </w:pPr>
      <w:r>
        <w:rPr>
          <w:i/>
        </w:rPr>
        <w:t>Very easy</w:t>
      </w:r>
    </w:p>
    <w:p w14:paraId="63F4E352" w14:textId="77777777" w:rsidR="003C562D" w:rsidRPr="00A85F49" w:rsidRDefault="003C562D" w:rsidP="003C562D">
      <w:pPr>
        <w:pStyle w:val="ListParagraph"/>
        <w:numPr>
          <w:ilvl w:val="0"/>
          <w:numId w:val="2"/>
        </w:numPr>
      </w:pPr>
      <w:r>
        <w:rPr>
          <w:i/>
        </w:rPr>
        <w:t>Moderately easy</w:t>
      </w:r>
    </w:p>
    <w:p w14:paraId="44C1BAFF" w14:textId="77777777" w:rsidR="003C562D" w:rsidRPr="00A85F49" w:rsidRDefault="003C562D" w:rsidP="003C562D">
      <w:pPr>
        <w:pStyle w:val="ListParagraph"/>
        <w:numPr>
          <w:ilvl w:val="0"/>
          <w:numId w:val="2"/>
        </w:numPr>
      </w:pPr>
      <w:r>
        <w:rPr>
          <w:i/>
        </w:rPr>
        <w:t>Somewhat easy</w:t>
      </w:r>
    </w:p>
    <w:p w14:paraId="572FAC4A" w14:textId="77777777" w:rsidR="003C562D" w:rsidRPr="00A85F49" w:rsidRDefault="003C562D" w:rsidP="003C562D">
      <w:pPr>
        <w:pStyle w:val="ListParagraph"/>
        <w:numPr>
          <w:ilvl w:val="0"/>
          <w:numId w:val="2"/>
        </w:numPr>
      </w:pPr>
      <w:r>
        <w:rPr>
          <w:i/>
        </w:rPr>
        <w:t>Neither easy nor hard</w:t>
      </w:r>
    </w:p>
    <w:p w14:paraId="5AF1830D" w14:textId="77777777" w:rsidR="003C562D" w:rsidRPr="00A85F49" w:rsidRDefault="003C562D" w:rsidP="003C562D">
      <w:pPr>
        <w:pStyle w:val="ListParagraph"/>
        <w:numPr>
          <w:ilvl w:val="0"/>
          <w:numId w:val="2"/>
        </w:numPr>
      </w:pPr>
      <w:r>
        <w:rPr>
          <w:i/>
        </w:rPr>
        <w:t>Somewhat hard</w:t>
      </w:r>
    </w:p>
    <w:p w14:paraId="7E3D6056" w14:textId="77777777" w:rsidR="003C562D" w:rsidRPr="00A85F49" w:rsidRDefault="003C562D" w:rsidP="003C562D">
      <w:pPr>
        <w:pStyle w:val="ListParagraph"/>
        <w:numPr>
          <w:ilvl w:val="0"/>
          <w:numId w:val="2"/>
        </w:numPr>
      </w:pPr>
      <w:r>
        <w:rPr>
          <w:i/>
        </w:rPr>
        <w:t>Moderately hard</w:t>
      </w:r>
    </w:p>
    <w:p w14:paraId="13A5C28C" w14:textId="77777777" w:rsidR="003C562D" w:rsidRPr="00A85F49" w:rsidRDefault="003C562D" w:rsidP="003C562D">
      <w:pPr>
        <w:pStyle w:val="ListParagraph"/>
        <w:numPr>
          <w:ilvl w:val="0"/>
          <w:numId w:val="2"/>
        </w:numPr>
      </w:pPr>
      <w:r>
        <w:rPr>
          <w:i/>
        </w:rPr>
        <w:t>Very hard</w:t>
      </w:r>
    </w:p>
    <w:p w14:paraId="59253FB6" w14:textId="77777777" w:rsidR="003C562D" w:rsidRDefault="003C562D" w:rsidP="003C562D"/>
    <w:p w14:paraId="050A1491" w14:textId="77777777" w:rsidR="003C562D" w:rsidRDefault="003C562D" w:rsidP="003C562D">
      <w:r w:rsidRPr="004B6853">
        <w:t xml:space="preserve">In general, how easy </w:t>
      </w:r>
      <w:r>
        <w:t xml:space="preserve">or hard </w:t>
      </w:r>
      <w:r w:rsidRPr="004B6853">
        <w:t>would it</w:t>
      </w:r>
      <w:r>
        <w:t xml:space="preserve"> be to hide that you are a {response: identity2)</w:t>
      </w:r>
      <w:r w:rsidRPr="004B6853">
        <w:t xml:space="preserve"> if you wanted to?</w:t>
      </w:r>
    </w:p>
    <w:p w14:paraId="6EC3C448" w14:textId="77777777" w:rsidR="003C562D" w:rsidRDefault="003C562D" w:rsidP="003C562D">
      <w:r>
        <w:t>[conceal2]</w:t>
      </w:r>
    </w:p>
    <w:p w14:paraId="674DF48A" w14:textId="77777777" w:rsidR="003C562D" w:rsidRPr="00A85F49" w:rsidRDefault="003C562D" w:rsidP="003C562D">
      <w:pPr>
        <w:pStyle w:val="ListParagraph"/>
        <w:numPr>
          <w:ilvl w:val="0"/>
          <w:numId w:val="2"/>
        </w:numPr>
      </w:pPr>
      <w:r>
        <w:rPr>
          <w:i/>
        </w:rPr>
        <w:t>Very easy</w:t>
      </w:r>
    </w:p>
    <w:p w14:paraId="34AB5209" w14:textId="77777777" w:rsidR="003C562D" w:rsidRPr="00A85F49" w:rsidRDefault="003C562D" w:rsidP="003C562D">
      <w:pPr>
        <w:pStyle w:val="ListParagraph"/>
        <w:numPr>
          <w:ilvl w:val="0"/>
          <w:numId w:val="2"/>
        </w:numPr>
      </w:pPr>
      <w:r>
        <w:rPr>
          <w:i/>
        </w:rPr>
        <w:t>Moderately easy</w:t>
      </w:r>
    </w:p>
    <w:p w14:paraId="2B76FF6F" w14:textId="77777777" w:rsidR="003C562D" w:rsidRPr="00A85F49" w:rsidRDefault="003C562D" w:rsidP="003C562D">
      <w:pPr>
        <w:pStyle w:val="ListParagraph"/>
        <w:numPr>
          <w:ilvl w:val="0"/>
          <w:numId w:val="2"/>
        </w:numPr>
      </w:pPr>
      <w:r>
        <w:rPr>
          <w:i/>
        </w:rPr>
        <w:t>Somewhat easy</w:t>
      </w:r>
    </w:p>
    <w:p w14:paraId="0F3208D7" w14:textId="77777777" w:rsidR="003C562D" w:rsidRPr="00A85F49" w:rsidRDefault="003C562D" w:rsidP="003C562D">
      <w:pPr>
        <w:pStyle w:val="ListParagraph"/>
        <w:numPr>
          <w:ilvl w:val="0"/>
          <w:numId w:val="2"/>
        </w:numPr>
      </w:pPr>
      <w:r>
        <w:rPr>
          <w:i/>
        </w:rPr>
        <w:t>Neither easy nor hard</w:t>
      </w:r>
    </w:p>
    <w:p w14:paraId="0D89C679" w14:textId="77777777" w:rsidR="003C562D" w:rsidRPr="00A85F49" w:rsidRDefault="003C562D" w:rsidP="003C562D">
      <w:pPr>
        <w:pStyle w:val="ListParagraph"/>
        <w:numPr>
          <w:ilvl w:val="0"/>
          <w:numId w:val="2"/>
        </w:numPr>
      </w:pPr>
      <w:r>
        <w:rPr>
          <w:i/>
        </w:rPr>
        <w:t>Somewhat hard</w:t>
      </w:r>
    </w:p>
    <w:p w14:paraId="798FC36E" w14:textId="77777777" w:rsidR="003C562D" w:rsidRPr="00A85F49" w:rsidRDefault="003C562D" w:rsidP="003C562D">
      <w:pPr>
        <w:pStyle w:val="ListParagraph"/>
        <w:numPr>
          <w:ilvl w:val="0"/>
          <w:numId w:val="2"/>
        </w:numPr>
      </w:pPr>
      <w:r>
        <w:rPr>
          <w:i/>
        </w:rPr>
        <w:t>Moderately hard</w:t>
      </w:r>
    </w:p>
    <w:p w14:paraId="1B494B00" w14:textId="77777777" w:rsidR="003C562D" w:rsidRPr="00A85F49" w:rsidRDefault="003C562D" w:rsidP="003C562D">
      <w:pPr>
        <w:pStyle w:val="ListParagraph"/>
        <w:numPr>
          <w:ilvl w:val="0"/>
          <w:numId w:val="2"/>
        </w:numPr>
      </w:pPr>
      <w:r>
        <w:rPr>
          <w:i/>
        </w:rPr>
        <w:t>Very hard</w:t>
      </w:r>
    </w:p>
    <w:p w14:paraId="65CEF22D" w14:textId="77777777" w:rsidR="003C562D" w:rsidRDefault="003C562D" w:rsidP="003C562D"/>
    <w:p w14:paraId="4F2D8482" w14:textId="77777777" w:rsidR="003C562D" w:rsidRDefault="003C562D" w:rsidP="003C562D">
      <w:r w:rsidRPr="004B6853">
        <w:t xml:space="preserve">In general, how easy </w:t>
      </w:r>
      <w:r>
        <w:t xml:space="preserve">or hard </w:t>
      </w:r>
      <w:r w:rsidRPr="004B6853">
        <w:t>would it</w:t>
      </w:r>
      <w:r>
        <w:t xml:space="preserve"> be to hide that you are a {response: identity3)</w:t>
      </w:r>
      <w:r w:rsidRPr="004B6853">
        <w:t xml:space="preserve"> if you wanted to?</w:t>
      </w:r>
    </w:p>
    <w:p w14:paraId="2041591A" w14:textId="77777777" w:rsidR="003C562D" w:rsidRDefault="003C562D" w:rsidP="003C562D">
      <w:r>
        <w:t>[conceal3]</w:t>
      </w:r>
    </w:p>
    <w:p w14:paraId="0604072D" w14:textId="77777777" w:rsidR="003C562D" w:rsidRPr="00A85F49" w:rsidRDefault="003C562D" w:rsidP="003C562D">
      <w:pPr>
        <w:pStyle w:val="ListParagraph"/>
        <w:numPr>
          <w:ilvl w:val="0"/>
          <w:numId w:val="2"/>
        </w:numPr>
      </w:pPr>
      <w:r>
        <w:rPr>
          <w:i/>
        </w:rPr>
        <w:t>Very easy</w:t>
      </w:r>
    </w:p>
    <w:p w14:paraId="6393FCD2" w14:textId="77777777" w:rsidR="003C562D" w:rsidRPr="00A85F49" w:rsidRDefault="003C562D" w:rsidP="003C562D">
      <w:pPr>
        <w:pStyle w:val="ListParagraph"/>
        <w:numPr>
          <w:ilvl w:val="0"/>
          <w:numId w:val="2"/>
        </w:numPr>
      </w:pPr>
      <w:r>
        <w:rPr>
          <w:i/>
        </w:rPr>
        <w:t>Moderately easy</w:t>
      </w:r>
    </w:p>
    <w:p w14:paraId="3F56FC53" w14:textId="77777777" w:rsidR="003C562D" w:rsidRPr="00A85F49" w:rsidRDefault="003C562D" w:rsidP="003C562D">
      <w:pPr>
        <w:pStyle w:val="ListParagraph"/>
        <w:numPr>
          <w:ilvl w:val="0"/>
          <w:numId w:val="2"/>
        </w:numPr>
      </w:pPr>
      <w:r>
        <w:rPr>
          <w:i/>
        </w:rPr>
        <w:t>Somewhat easy</w:t>
      </w:r>
    </w:p>
    <w:p w14:paraId="071AD58C" w14:textId="77777777" w:rsidR="003C562D" w:rsidRPr="00A85F49" w:rsidRDefault="003C562D" w:rsidP="003C562D">
      <w:pPr>
        <w:pStyle w:val="ListParagraph"/>
        <w:numPr>
          <w:ilvl w:val="0"/>
          <w:numId w:val="2"/>
        </w:numPr>
      </w:pPr>
      <w:r>
        <w:rPr>
          <w:i/>
        </w:rPr>
        <w:t>Neither easy nor hard</w:t>
      </w:r>
    </w:p>
    <w:p w14:paraId="2B7F03B9" w14:textId="77777777" w:rsidR="003C562D" w:rsidRPr="00A85F49" w:rsidRDefault="003C562D" w:rsidP="003C562D">
      <w:pPr>
        <w:pStyle w:val="ListParagraph"/>
        <w:numPr>
          <w:ilvl w:val="0"/>
          <w:numId w:val="2"/>
        </w:numPr>
      </w:pPr>
      <w:r>
        <w:rPr>
          <w:i/>
        </w:rPr>
        <w:t>Somewhat hard</w:t>
      </w:r>
    </w:p>
    <w:p w14:paraId="42BE9BF6" w14:textId="77777777" w:rsidR="003C562D" w:rsidRPr="00A85F49" w:rsidRDefault="003C562D" w:rsidP="003C562D">
      <w:pPr>
        <w:pStyle w:val="ListParagraph"/>
        <w:numPr>
          <w:ilvl w:val="0"/>
          <w:numId w:val="2"/>
        </w:numPr>
      </w:pPr>
      <w:r>
        <w:rPr>
          <w:i/>
        </w:rPr>
        <w:t>Moderately hard</w:t>
      </w:r>
    </w:p>
    <w:p w14:paraId="2571F859" w14:textId="77777777" w:rsidR="003C562D" w:rsidRPr="00A85F49" w:rsidRDefault="003C562D" w:rsidP="003C562D">
      <w:pPr>
        <w:pStyle w:val="ListParagraph"/>
        <w:numPr>
          <w:ilvl w:val="0"/>
          <w:numId w:val="2"/>
        </w:numPr>
      </w:pPr>
      <w:r>
        <w:rPr>
          <w:i/>
        </w:rPr>
        <w:t>Very hard</w:t>
      </w:r>
    </w:p>
    <w:p w14:paraId="205128DA" w14:textId="77777777" w:rsidR="003C562D" w:rsidRDefault="003C562D" w:rsidP="003C562D">
      <w:pPr>
        <w:rPr>
          <w:i/>
        </w:rPr>
      </w:pPr>
    </w:p>
    <w:p w14:paraId="649907B6" w14:textId="77777777" w:rsidR="003C562D" w:rsidRDefault="003C562D" w:rsidP="003C562D">
      <w:pPr>
        <w:rPr>
          <w:i/>
        </w:rPr>
      </w:pPr>
      <w:r>
        <w:rPr>
          <w:i/>
        </w:rPr>
        <w:t>The order of the following conceal_easy and conceal_hard questions is counterbalanced, so that participants either see all three easy questions first, followed by all three hard questions, or all three hard questions first, followed by all three easy questions.</w:t>
      </w:r>
    </w:p>
    <w:p w14:paraId="5DC9CD1F" w14:textId="77777777" w:rsidR="003C562D" w:rsidRPr="004B6853" w:rsidRDefault="003C562D" w:rsidP="003C562D"/>
    <w:p w14:paraId="21CF0FB5" w14:textId="77777777" w:rsidR="003C562D" w:rsidRDefault="003C562D" w:rsidP="003C562D">
      <w:pPr>
        <w:rPr>
          <w:b/>
        </w:rPr>
      </w:pPr>
      <w:r>
        <w:rPr>
          <w:b/>
        </w:rPr>
        <w:t>Please answer the following questions using as few words as possible.</w:t>
      </w:r>
    </w:p>
    <w:p w14:paraId="1F9A4662" w14:textId="77777777" w:rsidR="003C562D" w:rsidRDefault="003C562D" w:rsidP="003C562D">
      <w:pPr>
        <w:rPr>
          <w:b/>
        </w:rPr>
      </w:pPr>
    </w:p>
    <w:p w14:paraId="7C8AD6D8" w14:textId="77777777" w:rsidR="003C562D" w:rsidRPr="0052091B" w:rsidRDefault="003C562D" w:rsidP="003C562D">
      <w:r w:rsidRPr="0052091B">
        <w:t>If you cannot think of an answer, feel free to leave some questions blank.</w:t>
      </w:r>
    </w:p>
    <w:p w14:paraId="756113FA" w14:textId="77777777" w:rsidR="003C562D" w:rsidRDefault="003C562D" w:rsidP="003C562D">
      <w:pPr>
        <w:rPr>
          <w:b/>
        </w:rPr>
      </w:pPr>
    </w:p>
    <w:p w14:paraId="2848533C" w14:textId="77777777" w:rsidR="003C562D" w:rsidRDefault="003C562D" w:rsidP="003C562D">
      <w:r>
        <w:lastRenderedPageBreak/>
        <w:t xml:space="preserve">It’s </w:t>
      </w:r>
      <w:r w:rsidRPr="0052091B">
        <w:rPr>
          <w:b/>
        </w:rPr>
        <w:t>easy</w:t>
      </w:r>
      <w:r>
        <w:t xml:space="preserve"> to conceal that I am a (response:identity1) because…</w:t>
      </w:r>
    </w:p>
    <w:p w14:paraId="79ADF08C" w14:textId="77777777" w:rsidR="003C562D" w:rsidRDefault="003C562D" w:rsidP="003C562D">
      <w:r>
        <w:t>[conceal_easy1]</w:t>
      </w:r>
    </w:p>
    <w:p w14:paraId="20F21D34" w14:textId="77777777" w:rsidR="003C562D" w:rsidRPr="008D60D0" w:rsidRDefault="003C562D" w:rsidP="003C562D">
      <w:pPr>
        <w:rPr>
          <w:i/>
        </w:rPr>
      </w:pPr>
      <w:r>
        <w:rPr>
          <w:i/>
        </w:rPr>
        <w:t>Text response.</w:t>
      </w:r>
    </w:p>
    <w:p w14:paraId="03570E90" w14:textId="77777777" w:rsidR="003C562D" w:rsidRDefault="003C562D" w:rsidP="003C562D">
      <w:pPr>
        <w:rPr>
          <w:b/>
        </w:rPr>
      </w:pPr>
    </w:p>
    <w:p w14:paraId="3DD66668" w14:textId="77777777" w:rsidR="003C562D" w:rsidRDefault="003C562D" w:rsidP="003C562D">
      <w:r>
        <w:t xml:space="preserve">It’s </w:t>
      </w:r>
      <w:r w:rsidRPr="0052091B">
        <w:rPr>
          <w:b/>
        </w:rPr>
        <w:t>easy</w:t>
      </w:r>
      <w:r>
        <w:t xml:space="preserve"> to conceal that I am a (response:identity2) because…</w:t>
      </w:r>
    </w:p>
    <w:p w14:paraId="6523712E" w14:textId="77777777" w:rsidR="003C562D" w:rsidRDefault="003C562D" w:rsidP="003C562D">
      <w:r>
        <w:t>[conceal_easy2]</w:t>
      </w:r>
    </w:p>
    <w:p w14:paraId="1BB9E3E7" w14:textId="77777777" w:rsidR="003C562D" w:rsidRPr="008D60D0" w:rsidRDefault="003C562D" w:rsidP="003C562D">
      <w:pPr>
        <w:rPr>
          <w:i/>
        </w:rPr>
      </w:pPr>
      <w:r>
        <w:rPr>
          <w:i/>
        </w:rPr>
        <w:t>Text response.</w:t>
      </w:r>
    </w:p>
    <w:p w14:paraId="4568E7DD" w14:textId="77777777" w:rsidR="003C562D" w:rsidRDefault="003C562D" w:rsidP="003C562D">
      <w:pPr>
        <w:rPr>
          <w:b/>
        </w:rPr>
      </w:pPr>
    </w:p>
    <w:p w14:paraId="6493E60B" w14:textId="77777777" w:rsidR="003C562D" w:rsidRDefault="003C562D" w:rsidP="003C562D">
      <w:r>
        <w:t xml:space="preserve">It’s </w:t>
      </w:r>
      <w:r w:rsidRPr="0052091B">
        <w:rPr>
          <w:b/>
        </w:rPr>
        <w:t>easy</w:t>
      </w:r>
      <w:r>
        <w:t xml:space="preserve"> to conceal that I am a (response:identity3) because…</w:t>
      </w:r>
    </w:p>
    <w:p w14:paraId="18ED2F41" w14:textId="77777777" w:rsidR="003C562D" w:rsidRDefault="003C562D" w:rsidP="003C562D">
      <w:r>
        <w:t>[conceal_easy3]</w:t>
      </w:r>
    </w:p>
    <w:p w14:paraId="5E3AA2BC" w14:textId="77777777" w:rsidR="003C562D" w:rsidRPr="008D60D0" w:rsidRDefault="003C562D" w:rsidP="003C562D">
      <w:pPr>
        <w:rPr>
          <w:i/>
        </w:rPr>
      </w:pPr>
      <w:r>
        <w:rPr>
          <w:i/>
        </w:rPr>
        <w:t>Text response.</w:t>
      </w:r>
    </w:p>
    <w:p w14:paraId="0A81E323" w14:textId="77777777" w:rsidR="003C562D" w:rsidRDefault="003C562D" w:rsidP="003C562D">
      <w:pPr>
        <w:rPr>
          <w:b/>
        </w:rPr>
      </w:pPr>
    </w:p>
    <w:p w14:paraId="33F36B37" w14:textId="77777777" w:rsidR="003C562D" w:rsidRDefault="003C562D" w:rsidP="003C562D">
      <w:pPr>
        <w:rPr>
          <w:b/>
        </w:rPr>
      </w:pPr>
      <w:r>
        <w:rPr>
          <w:b/>
        </w:rPr>
        <w:t>Please answer the following questions using as few words as possible.</w:t>
      </w:r>
    </w:p>
    <w:p w14:paraId="1C64EAFC" w14:textId="77777777" w:rsidR="003C562D" w:rsidRDefault="003C562D" w:rsidP="003C562D">
      <w:pPr>
        <w:rPr>
          <w:b/>
        </w:rPr>
      </w:pPr>
    </w:p>
    <w:p w14:paraId="66977C64" w14:textId="77777777" w:rsidR="003C562D" w:rsidRPr="0052091B" w:rsidRDefault="003C562D" w:rsidP="003C562D">
      <w:r w:rsidRPr="0052091B">
        <w:t>If you cannot think of an answer, feel free to leave some questions blank.</w:t>
      </w:r>
    </w:p>
    <w:p w14:paraId="5C8C0708" w14:textId="77777777" w:rsidR="003C562D" w:rsidRDefault="003C562D" w:rsidP="003C562D">
      <w:pPr>
        <w:rPr>
          <w:b/>
        </w:rPr>
      </w:pPr>
    </w:p>
    <w:p w14:paraId="02F69DAB" w14:textId="77777777" w:rsidR="003C562D" w:rsidRDefault="003C562D" w:rsidP="003C562D">
      <w:r>
        <w:t xml:space="preserve">It’s </w:t>
      </w:r>
      <w:r w:rsidRPr="0052091B">
        <w:rPr>
          <w:b/>
        </w:rPr>
        <w:t>hard</w:t>
      </w:r>
      <w:r>
        <w:t xml:space="preserve"> to conceal that I am a (response:identity1) because…</w:t>
      </w:r>
    </w:p>
    <w:p w14:paraId="4A0B61D7" w14:textId="77777777" w:rsidR="003C562D" w:rsidRDefault="003C562D" w:rsidP="003C562D">
      <w:r>
        <w:t>[conceal_hard1]</w:t>
      </w:r>
    </w:p>
    <w:p w14:paraId="31B56234" w14:textId="77777777" w:rsidR="003C562D" w:rsidRPr="008D60D0" w:rsidRDefault="003C562D" w:rsidP="003C562D">
      <w:pPr>
        <w:rPr>
          <w:i/>
        </w:rPr>
      </w:pPr>
      <w:r>
        <w:rPr>
          <w:i/>
        </w:rPr>
        <w:t>Text response.</w:t>
      </w:r>
    </w:p>
    <w:p w14:paraId="1685415B" w14:textId="77777777" w:rsidR="003C562D" w:rsidRDefault="003C562D" w:rsidP="003C562D">
      <w:pPr>
        <w:rPr>
          <w:b/>
        </w:rPr>
      </w:pPr>
    </w:p>
    <w:p w14:paraId="1128F915" w14:textId="77777777" w:rsidR="003C562D" w:rsidRDefault="003C562D" w:rsidP="003C562D">
      <w:r>
        <w:t xml:space="preserve">It’s </w:t>
      </w:r>
      <w:r w:rsidRPr="0052091B">
        <w:rPr>
          <w:b/>
        </w:rPr>
        <w:t>hard</w:t>
      </w:r>
      <w:r>
        <w:t xml:space="preserve"> to conceal that I am a (response:identity2) because…</w:t>
      </w:r>
    </w:p>
    <w:p w14:paraId="6BE856DE" w14:textId="77777777" w:rsidR="003C562D" w:rsidRDefault="003C562D" w:rsidP="003C562D">
      <w:r>
        <w:t>[conceal_hard2]</w:t>
      </w:r>
    </w:p>
    <w:p w14:paraId="4B598459" w14:textId="77777777" w:rsidR="003C562D" w:rsidRPr="008D60D0" w:rsidRDefault="003C562D" w:rsidP="003C562D">
      <w:pPr>
        <w:rPr>
          <w:i/>
        </w:rPr>
      </w:pPr>
      <w:r>
        <w:rPr>
          <w:i/>
        </w:rPr>
        <w:t>Text response.</w:t>
      </w:r>
    </w:p>
    <w:p w14:paraId="4437345B" w14:textId="77777777" w:rsidR="003C562D" w:rsidRDefault="003C562D" w:rsidP="003C562D">
      <w:pPr>
        <w:rPr>
          <w:b/>
        </w:rPr>
      </w:pPr>
    </w:p>
    <w:p w14:paraId="14E061BA" w14:textId="77777777" w:rsidR="003C562D" w:rsidRDefault="003C562D" w:rsidP="003C562D">
      <w:r>
        <w:t xml:space="preserve">It’s </w:t>
      </w:r>
      <w:r w:rsidRPr="0052091B">
        <w:rPr>
          <w:b/>
        </w:rPr>
        <w:t>hard</w:t>
      </w:r>
      <w:r>
        <w:t xml:space="preserve"> to conceal that I am a (response:identity3) because…</w:t>
      </w:r>
    </w:p>
    <w:p w14:paraId="7F11C7CD" w14:textId="77777777" w:rsidR="003C562D" w:rsidRDefault="003C562D" w:rsidP="003C562D">
      <w:r>
        <w:t>[conceal_hard3]</w:t>
      </w:r>
    </w:p>
    <w:p w14:paraId="682AFC41" w14:textId="77777777" w:rsidR="003C562D" w:rsidRPr="008D60D0" w:rsidRDefault="003C562D" w:rsidP="003C562D">
      <w:pPr>
        <w:rPr>
          <w:i/>
        </w:rPr>
      </w:pPr>
      <w:r>
        <w:rPr>
          <w:i/>
        </w:rPr>
        <w:t>Text response.</w:t>
      </w:r>
    </w:p>
    <w:p w14:paraId="541C4252" w14:textId="77777777" w:rsidR="003C562D" w:rsidRDefault="003C562D" w:rsidP="003C562D">
      <w:pPr>
        <w:rPr>
          <w:b/>
        </w:rPr>
      </w:pPr>
    </w:p>
    <w:p w14:paraId="5B293587" w14:textId="77777777" w:rsidR="003C562D" w:rsidRDefault="003C562D" w:rsidP="003C562D"/>
    <w:p w14:paraId="56F771E7" w14:textId="77777777" w:rsidR="003C562D" w:rsidRDefault="003C562D" w:rsidP="003C562D">
      <w:pPr>
        <w:rPr>
          <w:b/>
          <w:sz w:val="28"/>
          <w:u w:val="single"/>
        </w:rPr>
      </w:pPr>
      <w:r>
        <w:rPr>
          <w:b/>
          <w:sz w:val="28"/>
          <w:u w:val="single"/>
        </w:rPr>
        <w:t>Implicit Association Test</w:t>
      </w:r>
    </w:p>
    <w:p w14:paraId="6DD9A067" w14:textId="77777777" w:rsidR="003C562D" w:rsidRDefault="003C562D" w:rsidP="003C562D">
      <w:pPr>
        <w:rPr>
          <w:b/>
        </w:rPr>
      </w:pPr>
      <w:r>
        <w:rPr>
          <w:b/>
        </w:rPr>
        <w:t>Stimuli:</w:t>
      </w:r>
    </w:p>
    <w:p w14:paraId="50EB886D" w14:textId="30077619" w:rsidR="003C562D" w:rsidRDefault="003C562D" w:rsidP="003C562D">
      <w:r w:rsidRPr="0088171B">
        <w:rPr>
          <w:b/>
        </w:rPr>
        <w:t>Gay People:</w:t>
      </w:r>
      <w:r w:rsidRPr="00692251">
        <w:t xml:space="preserve"> </w:t>
      </w:r>
      <w:r>
        <w:fldChar w:fldCharType="begin"/>
      </w:r>
      <w:r w:rsidR="00FB268B">
        <w:instrText xml:space="preserve"> INCLUDEPICTURE "C:\\var\\folders\\nb\\cqvt3d051y78nfnx2rwjn3hh0000gn\\T\\com.microsoft.Word\\WebArchiveCopyPasteTempFiles\\07_lesbian.jpg" \* MERGEFORMAT </w:instrText>
      </w:r>
      <w:r>
        <w:fldChar w:fldCharType="separate"/>
      </w:r>
      <w:r>
        <w:rPr>
          <w:noProof/>
        </w:rPr>
        <w:drawing>
          <wp:inline distT="0" distB="0" distL="0" distR="0" wp14:anchorId="4515C337" wp14:editId="6EEEDD6F">
            <wp:extent cx="457200" cy="359875"/>
            <wp:effectExtent l="0" t="0" r="0" b="0"/>
            <wp:docPr id="13" name="Picture 13" descr="/var/folders/nb/cqvt3d051y78nfnx2rwjn3hh0000gn/T/com.microsoft.Word/WebArchiveCopyPasteTempFiles/07_lesbia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var/folders/nb/cqvt3d051y78nfnx2rwjn3hh0000gn/T/com.microsoft.Word/WebArchiveCopyPasteTempFiles/07_lesbian.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7200" cy="359875"/>
                    </a:xfrm>
                    <a:prstGeom prst="rect">
                      <a:avLst/>
                    </a:prstGeom>
                    <a:noFill/>
                    <a:ln>
                      <a:noFill/>
                    </a:ln>
                  </pic:spPr>
                </pic:pic>
              </a:graphicData>
            </a:graphic>
          </wp:inline>
        </w:drawing>
      </w:r>
      <w:r>
        <w:fldChar w:fldCharType="end"/>
      </w:r>
      <w:r>
        <w:t>, Gay people, Homosexuals, Lesbians, Gay women</w:t>
      </w:r>
    </w:p>
    <w:p w14:paraId="76DDA4EC" w14:textId="77777777" w:rsidR="003C562D" w:rsidRPr="00692251" w:rsidRDefault="003C562D" w:rsidP="003C562D"/>
    <w:p w14:paraId="300CDE15" w14:textId="654C8468" w:rsidR="003C562D" w:rsidRPr="00692251" w:rsidRDefault="003C562D" w:rsidP="003C562D">
      <w:r w:rsidRPr="0088171B">
        <w:rPr>
          <w:b/>
        </w:rPr>
        <w:t>Straight People:</w:t>
      </w:r>
      <w:r w:rsidRPr="00692251">
        <w:t xml:space="preserve"> </w:t>
      </w:r>
      <w:r>
        <w:fldChar w:fldCharType="begin"/>
      </w:r>
      <w:r w:rsidR="00FB268B">
        <w:instrText xml:space="preserve"> INCLUDEPICTURE "C:\\var\\folders\\nb\\cqvt3d051y78nfnx2rwjn3hh0000gn\\T\\com.microsoft.Word\\WebArchiveCopyPasteTempFiles\\06_hetero.jpg" \* MERGEFORMAT </w:instrText>
      </w:r>
      <w:r>
        <w:fldChar w:fldCharType="separate"/>
      </w:r>
      <w:r>
        <w:rPr>
          <w:noProof/>
        </w:rPr>
        <w:drawing>
          <wp:inline distT="0" distB="0" distL="0" distR="0" wp14:anchorId="5CB1DDF7" wp14:editId="2E9D2346">
            <wp:extent cx="457200" cy="359875"/>
            <wp:effectExtent l="0" t="0" r="0" b="0"/>
            <wp:docPr id="14" name="Picture 14" descr="/var/folders/nb/cqvt3d051y78nfnx2rwjn3hh0000gn/T/com.microsoft.Word/WebArchiveCopyPasteTempFiles/06_heter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var/folders/nb/cqvt3d051y78nfnx2rwjn3hh0000gn/T/com.microsoft.Word/WebArchiveCopyPasteTempFiles/06_hetero.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7200" cy="359875"/>
                    </a:xfrm>
                    <a:prstGeom prst="rect">
                      <a:avLst/>
                    </a:prstGeom>
                    <a:noFill/>
                    <a:ln>
                      <a:noFill/>
                    </a:ln>
                  </pic:spPr>
                </pic:pic>
              </a:graphicData>
            </a:graphic>
          </wp:inline>
        </w:drawing>
      </w:r>
      <w:r>
        <w:fldChar w:fldCharType="end"/>
      </w:r>
      <w:r>
        <w:t>, Straight, Straight People, Heterosexuals</w:t>
      </w:r>
    </w:p>
    <w:p w14:paraId="78B09847" w14:textId="77777777" w:rsidR="003C562D" w:rsidRPr="00692251" w:rsidRDefault="003C562D" w:rsidP="003C562D">
      <w:r w:rsidRPr="0088171B">
        <w:rPr>
          <w:b/>
        </w:rPr>
        <w:t>Good:</w:t>
      </w:r>
      <w:r>
        <w:t xml:space="preserve"> Joy, Glorious, Wonderful, Love, Happy, Laughter, Excellent, Great</w:t>
      </w:r>
    </w:p>
    <w:p w14:paraId="29CED507" w14:textId="77777777" w:rsidR="003C562D" w:rsidRPr="00692251" w:rsidRDefault="003C562D" w:rsidP="003C562D">
      <w:r w:rsidRPr="0088171B">
        <w:rPr>
          <w:b/>
        </w:rPr>
        <w:t>Bad:</w:t>
      </w:r>
      <w:r>
        <w:t xml:space="preserve"> Terrible, Nasty, Evil, Hurt, Horrible, Failure, Awful, Agony</w:t>
      </w:r>
    </w:p>
    <w:p w14:paraId="7ECF437B" w14:textId="77777777" w:rsidR="003C562D" w:rsidRPr="00692251" w:rsidRDefault="003C562D" w:rsidP="003C562D">
      <w:pPr>
        <w:rPr>
          <w:b/>
        </w:rPr>
      </w:pPr>
    </w:p>
    <w:p w14:paraId="705CD2FF" w14:textId="77777777" w:rsidR="003C562D" w:rsidRDefault="003C562D" w:rsidP="003C562D">
      <w:pPr>
        <w:jc w:val="center"/>
      </w:pPr>
      <w:r>
        <w:rPr>
          <w:noProof/>
        </w:rPr>
        <w:lastRenderedPageBreak/>
        <w:drawing>
          <wp:inline distT="0" distB="0" distL="0" distR="0" wp14:anchorId="5D5F0666" wp14:editId="21856C52">
            <wp:extent cx="4572000" cy="2484315"/>
            <wp:effectExtent l="0" t="0" r="0" b="5080"/>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2000" cy="2484315"/>
                    </a:xfrm>
                    <a:prstGeom prst="rect">
                      <a:avLst/>
                    </a:prstGeom>
                  </pic:spPr>
                </pic:pic>
              </a:graphicData>
            </a:graphic>
          </wp:inline>
        </w:drawing>
      </w:r>
    </w:p>
    <w:p w14:paraId="341770A8" w14:textId="77777777" w:rsidR="003C562D" w:rsidRDefault="003C562D" w:rsidP="003C562D">
      <w:pPr>
        <w:jc w:val="center"/>
      </w:pPr>
      <w:r>
        <w:rPr>
          <w:noProof/>
        </w:rPr>
        <w:drawing>
          <wp:inline distT="0" distB="0" distL="0" distR="0" wp14:anchorId="16994388" wp14:editId="10C085A9">
            <wp:extent cx="3657600" cy="2527886"/>
            <wp:effectExtent l="0" t="0" r="0" b="0"/>
            <wp:docPr id="3" name="Picture 3"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 application, email&#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57600" cy="2527886"/>
                    </a:xfrm>
                    <a:prstGeom prst="rect">
                      <a:avLst/>
                    </a:prstGeom>
                  </pic:spPr>
                </pic:pic>
              </a:graphicData>
            </a:graphic>
          </wp:inline>
        </w:drawing>
      </w:r>
    </w:p>
    <w:p w14:paraId="0249A5CA" w14:textId="77777777" w:rsidR="003C562D" w:rsidRDefault="003C562D" w:rsidP="003C562D">
      <w:pPr>
        <w:jc w:val="center"/>
      </w:pPr>
      <w:r>
        <w:rPr>
          <w:noProof/>
        </w:rPr>
        <w:drawing>
          <wp:inline distT="0" distB="0" distL="0" distR="0" wp14:anchorId="44D46249" wp14:editId="22CB65B6">
            <wp:extent cx="3657600" cy="2536483"/>
            <wp:effectExtent l="0" t="0" r="0" b="3810"/>
            <wp:docPr id="4" name="Picture 4"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text, application, email&#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57600" cy="2536483"/>
                    </a:xfrm>
                    <a:prstGeom prst="rect">
                      <a:avLst/>
                    </a:prstGeom>
                  </pic:spPr>
                </pic:pic>
              </a:graphicData>
            </a:graphic>
          </wp:inline>
        </w:drawing>
      </w:r>
    </w:p>
    <w:p w14:paraId="5E69F82B" w14:textId="77777777" w:rsidR="003C562D" w:rsidRDefault="003C562D" w:rsidP="003C562D">
      <w:pPr>
        <w:jc w:val="center"/>
      </w:pPr>
      <w:r>
        <w:rPr>
          <w:noProof/>
        </w:rPr>
        <w:lastRenderedPageBreak/>
        <w:drawing>
          <wp:inline distT="0" distB="0" distL="0" distR="0" wp14:anchorId="7009ACC3" wp14:editId="3E35B724">
            <wp:extent cx="3657600" cy="2521634"/>
            <wp:effectExtent l="0" t="0" r="0" b="5715"/>
            <wp:docPr id="5" name="Picture 5"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text, application, email&#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57600" cy="2521634"/>
                    </a:xfrm>
                    <a:prstGeom prst="rect">
                      <a:avLst/>
                    </a:prstGeom>
                  </pic:spPr>
                </pic:pic>
              </a:graphicData>
            </a:graphic>
          </wp:inline>
        </w:drawing>
      </w:r>
    </w:p>
    <w:p w14:paraId="226275E6" w14:textId="77777777" w:rsidR="003C562D" w:rsidRDefault="003C562D" w:rsidP="003C562D">
      <w:pPr>
        <w:jc w:val="center"/>
      </w:pPr>
      <w:r>
        <w:rPr>
          <w:noProof/>
        </w:rPr>
        <w:drawing>
          <wp:inline distT="0" distB="0" distL="0" distR="0" wp14:anchorId="2DBFB520" wp14:editId="2E944652">
            <wp:extent cx="3657600" cy="2528277"/>
            <wp:effectExtent l="0" t="0" r="0" b="0"/>
            <wp:docPr id="6" name="Picture 6"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text, application, email&#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57600" cy="2528277"/>
                    </a:xfrm>
                    <a:prstGeom prst="rect">
                      <a:avLst/>
                    </a:prstGeom>
                  </pic:spPr>
                </pic:pic>
              </a:graphicData>
            </a:graphic>
          </wp:inline>
        </w:drawing>
      </w:r>
    </w:p>
    <w:p w14:paraId="3651AEBB" w14:textId="77777777" w:rsidR="003C562D" w:rsidRDefault="003C562D" w:rsidP="003C562D">
      <w:pPr>
        <w:jc w:val="center"/>
      </w:pPr>
      <w:r>
        <w:rPr>
          <w:noProof/>
        </w:rPr>
        <w:drawing>
          <wp:inline distT="0" distB="0" distL="0" distR="0" wp14:anchorId="095A8C63" wp14:editId="71C86836">
            <wp:extent cx="3657600" cy="2536874"/>
            <wp:effectExtent l="0" t="0" r="0" b="3175"/>
            <wp:docPr id="7" name="Picture 7"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text, application&#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57600" cy="2536874"/>
                    </a:xfrm>
                    <a:prstGeom prst="rect">
                      <a:avLst/>
                    </a:prstGeom>
                  </pic:spPr>
                </pic:pic>
              </a:graphicData>
            </a:graphic>
          </wp:inline>
        </w:drawing>
      </w:r>
    </w:p>
    <w:p w14:paraId="76A8FBEB" w14:textId="77777777" w:rsidR="003C562D" w:rsidRDefault="003C562D" w:rsidP="003C562D">
      <w:pPr>
        <w:jc w:val="center"/>
      </w:pPr>
      <w:r>
        <w:rPr>
          <w:noProof/>
        </w:rPr>
        <w:lastRenderedPageBreak/>
        <w:drawing>
          <wp:inline distT="0" distB="0" distL="0" distR="0" wp14:anchorId="3052CCF0" wp14:editId="738CEDA0">
            <wp:extent cx="3657600" cy="2531403"/>
            <wp:effectExtent l="0" t="0" r="0" b="0"/>
            <wp:docPr id="8" name="Picture 8"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 text, application, email&#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57600" cy="2531403"/>
                    </a:xfrm>
                    <a:prstGeom prst="rect">
                      <a:avLst/>
                    </a:prstGeom>
                  </pic:spPr>
                </pic:pic>
              </a:graphicData>
            </a:graphic>
          </wp:inline>
        </w:drawing>
      </w:r>
    </w:p>
    <w:p w14:paraId="4BD56B38" w14:textId="77777777" w:rsidR="003C562D" w:rsidRDefault="003C562D" w:rsidP="003C562D"/>
    <w:p w14:paraId="557F1F21" w14:textId="77777777" w:rsidR="003C562D" w:rsidRDefault="003C562D" w:rsidP="003C562D"/>
    <w:p w14:paraId="08DA2263" w14:textId="77777777" w:rsidR="003C562D" w:rsidRDefault="003C562D" w:rsidP="003C562D">
      <w:pPr>
        <w:jc w:val="center"/>
      </w:pPr>
      <w:r>
        <w:rPr>
          <w:noProof/>
        </w:rPr>
        <w:drawing>
          <wp:inline distT="0" distB="0" distL="0" distR="0" wp14:anchorId="0084F62F" wp14:editId="07E521A6">
            <wp:extent cx="3657600" cy="2528277"/>
            <wp:effectExtent l="0" t="0" r="0" b="0"/>
            <wp:docPr id="12" name="Picture 12"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 text, application, email&#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657600" cy="2528277"/>
                    </a:xfrm>
                    <a:prstGeom prst="rect">
                      <a:avLst/>
                    </a:prstGeom>
                  </pic:spPr>
                </pic:pic>
              </a:graphicData>
            </a:graphic>
          </wp:inline>
        </w:drawing>
      </w:r>
    </w:p>
    <w:p w14:paraId="3365EAEF" w14:textId="77777777" w:rsidR="003C562D" w:rsidRDefault="003C562D" w:rsidP="003C562D">
      <w:pPr>
        <w:jc w:val="center"/>
      </w:pPr>
      <w:r>
        <w:rPr>
          <w:noProof/>
        </w:rPr>
        <w:drawing>
          <wp:inline distT="0" distB="0" distL="0" distR="0" wp14:anchorId="7C489619" wp14:editId="07B33CA7">
            <wp:extent cx="3657600" cy="2526323"/>
            <wp:effectExtent l="0" t="0" r="0" b="1270"/>
            <wp:docPr id="11" name="Picture 1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screenshot of a cell phone&#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657600" cy="2526323"/>
                    </a:xfrm>
                    <a:prstGeom prst="rect">
                      <a:avLst/>
                    </a:prstGeom>
                  </pic:spPr>
                </pic:pic>
              </a:graphicData>
            </a:graphic>
          </wp:inline>
        </w:drawing>
      </w:r>
    </w:p>
    <w:p w14:paraId="67F2AACA" w14:textId="77777777" w:rsidR="003C562D" w:rsidRDefault="003C562D" w:rsidP="003C562D"/>
    <w:p w14:paraId="638EEAA9" w14:textId="77777777" w:rsidR="003C562D" w:rsidRDefault="003C562D" w:rsidP="003C562D">
      <w:pPr>
        <w:rPr>
          <w:b/>
          <w:sz w:val="28"/>
          <w:u w:val="single"/>
        </w:rPr>
      </w:pPr>
      <w:r>
        <w:rPr>
          <w:b/>
          <w:sz w:val="28"/>
          <w:u w:val="single"/>
        </w:rPr>
        <w:lastRenderedPageBreak/>
        <w:t>Demographic Questions</w:t>
      </w:r>
    </w:p>
    <w:p w14:paraId="7CCD4915" w14:textId="77777777" w:rsidR="003C562D" w:rsidRDefault="003C562D" w:rsidP="003C562D">
      <w:r w:rsidRPr="00F1666D">
        <w:t>What is your age?</w:t>
      </w:r>
    </w:p>
    <w:p w14:paraId="6A7995D9" w14:textId="77777777" w:rsidR="003C562D" w:rsidRDefault="003C562D" w:rsidP="003C562D">
      <w:r>
        <w:t>[age]</w:t>
      </w:r>
    </w:p>
    <w:p w14:paraId="5576A356" w14:textId="77777777" w:rsidR="003C562D" w:rsidRDefault="003C562D" w:rsidP="003C562D">
      <w:pPr>
        <w:rPr>
          <w:i/>
        </w:rPr>
      </w:pPr>
      <w:r>
        <w:rPr>
          <w:i/>
        </w:rPr>
        <w:t>Drop-down menu with response options from 10-100.</w:t>
      </w:r>
    </w:p>
    <w:p w14:paraId="4364FD99" w14:textId="77777777" w:rsidR="003C562D" w:rsidRDefault="003C562D" w:rsidP="003C562D">
      <w:pPr>
        <w:rPr>
          <w:i/>
        </w:rPr>
      </w:pPr>
    </w:p>
    <w:p w14:paraId="1461AAE1" w14:textId="77777777" w:rsidR="003C562D" w:rsidRDefault="003C562D" w:rsidP="003C562D">
      <w:r>
        <w:t>What was your sex, as assigned at birth?</w:t>
      </w:r>
    </w:p>
    <w:p w14:paraId="01E53A7B" w14:textId="77777777" w:rsidR="003C562D" w:rsidRDefault="003C562D" w:rsidP="003C562D">
      <w:r>
        <w:t>[sex]</w:t>
      </w:r>
    </w:p>
    <w:p w14:paraId="520131C3" w14:textId="77777777" w:rsidR="003C562D" w:rsidRDefault="003C562D" w:rsidP="003C562D">
      <w:pPr>
        <w:pStyle w:val="ListParagraph"/>
        <w:numPr>
          <w:ilvl w:val="0"/>
          <w:numId w:val="3"/>
        </w:numPr>
        <w:rPr>
          <w:i/>
        </w:rPr>
      </w:pPr>
      <w:r>
        <w:rPr>
          <w:i/>
        </w:rPr>
        <w:t>Male</w:t>
      </w:r>
    </w:p>
    <w:p w14:paraId="12DEDEB6" w14:textId="77777777" w:rsidR="003C562D" w:rsidRPr="00F1666D" w:rsidRDefault="003C562D" w:rsidP="003C562D">
      <w:pPr>
        <w:pStyle w:val="ListParagraph"/>
        <w:numPr>
          <w:ilvl w:val="0"/>
          <w:numId w:val="3"/>
        </w:numPr>
        <w:rPr>
          <w:i/>
        </w:rPr>
      </w:pPr>
      <w:r>
        <w:rPr>
          <w:i/>
        </w:rPr>
        <w:t>Female</w:t>
      </w:r>
    </w:p>
    <w:p w14:paraId="0B12A092" w14:textId="77777777" w:rsidR="003C562D" w:rsidRDefault="003C562D" w:rsidP="003C562D">
      <w:pPr>
        <w:pStyle w:val="ListParagraph"/>
        <w:numPr>
          <w:ilvl w:val="0"/>
          <w:numId w:val="3"/>
        </w:numPr>
        <w:rPr>
          <w:i/>
        </w:rPr>
      </w:pPr>
      <w:r>
        <w:rPr>
          <w:i/>
        </w:rPr>
        <w:t>Other</w:t>
      </w:r>
    </w:p>
    <w:p w14:paraId="64A6BA35" w14:textId="77777777" w:rsidR="003C562D" w:rsidRPr="00AB087E" w:rsidRDefault="003C562D" w:rsidP="003C562D">
      <w:pPr>
        <w:rPr>
          <w:i/>
        </w:rPr>
      </w:pPr>
    </w:p>
    <w:p w14:paraId="6B4273CB" w14:textId="77777777" w:rsidR="003C562D" w:rsidRPr="00AB087E" w:rsidRDefault="003C562D" w:rsidP="003C562D">
      <w:r w:rsidRPr="00AB087E">
        <w:t>Do you consider yourself to be transgender, transsexual, or another member of the gender minority community?</w:t>
      </w:r>
    </w:p>
    <w:p w14:paraId="6F612C34" w14:textId="77777777" w:rsidR="003C562D" w:rsidRPr="00AB087E" w:rsidRDefault="003C562D" w:rsidP="003C562D">
      <w:r w:rsidRPr="00AB087E">
        <w:t>[trans]</w:t>
      </w:r>
    </w:p>
    <w:p w14:paraId="7DE9B1A9" w14:textId="77777777" w:rsidR="003C562D" w:rsidRPr="00AB087E" w:rsidRDefault="003C562D" w:rsidP="003C562D">
      <w:pPr>
        <w:pStyle w:val="ListParagraph"/>
        <w:numPr>
          <w:ilvl w:val="0"/>
          <w:numId w:val="6"/>
        </w:numPr>
        <w:rPr>
          <w:i/>
        </w:rPr>
      </w:pPr>
      <w:r w:rsidRPr="00AB087E">
        <w:rPr>
          <w:i/>
        </w:rPr>
        <w:t>Yes</w:t>
      </w:r>
    </w:p>
    <w:p w14:paraId="09519A75" w14:textId="77777777" w:rsidR="003C562D" w:rsidRPr="00AB087E" w:rsidRDefault="003C562D" w:rsidP="003C562D">
      <w:pPr>
        <w:pStyle w:val="ListParagraph"/>
        <w:numPr>
          <w:ilvl w:val="0"/>
          <w:numId w:val="6"/>
        </w:numPr>
        <w:rPr>
          <w:i/>
        </w:rPr>
      </w:pPr>
      <w:r w:rsidRPr="00AB087E">
        <w:rPr>
          <w:i/>
        </w:rPr>
        <w:t>No</w:t>
      </w:r>
    </w:p>
    <w:p w14:paraId="1A9F29F0" w14:textId="77777777" w:rsidR="003C562D" w:rsidRPr="00AB087E" w:rsidRDefault="003C562D" w:rsidP="003C562D">
      <w:pPr>
        <w:pStyle w:val="ListParagraph"/>
        <w:numPr>
          <w:ilvl w:val="0"/>
          <w:numId w:val="6"/>
        </w:numPr>
        <w:rPr>
          <w:i/>
        </w:rPr>
      </w:pPr>
      <w:r w:rsidRPr="00AB087E">
        <w:rPr>
          <w:i/>
        </w:rPr>
        <w:t>Unsure</w:t>
      </w:r>
    </w:p>
    <w:p w14:paraId="67188ED6" w14:textId="77777777" w:rsidR="003C562D" w:rsidRPr="00AB087E" w:rsidRDefault="003C562D" w:rsidP="003C562D">
      <w:pPr>
        <w:rPr>
          <w:i/>
        </w:rPr>
      </w:pPr>
    </w:p>
    <w:p w14:paraId="342C9FDA" w14:textId="77777777" w:rsidR="003C562D" w:rsidRPr="00AB087E" w:rsidRDefault="003C562D" w:rsidP="003C562D">
      <w:r w:rsidRPr="00AB087E">
        <w:t>What is your race?</w:t>
      </w:r>
    </w:p>
    <w:p w14:paraId="2EFD4E8E" w14:textId="77777777" w:rsidR="003C562D" w:rsidRPr="00AB087E" w:rsidRDefault="003C562D" w:rsidP="003C562D">
      <w:r w:rsidRPr="00AB087E">
        <w:t>[race]</w:t>
      </w:r>
    </w:p>
    <w:p w14:paraId="46BB67B1" w14:textId="77777777" w:rsidR="003C562D" w:rsidRPr="00AB087E" w:rsidRDefault="003C562D" w:rsidP="003C562D">
      <w:pPr>
        <w:pStyle w:val="ListParagraph"/>
        <w:numPr>
          <w:ilvl w:val="0"/>
          <w:numId w:val="8"/>
        </w:numPr>
      </w:pPr>
      <w:r w:rsidRPr="00AB087E">
        <w:rPr>
          <w:i/>
        </w:rPr>
        <w:t>Asian</w:t>
      </w:r>
      <w:r>
        <w:rPr>
          <w:i/>
        </w:rPr>
        <w:t xml:space="preserve"> or Pacific Islander</w:t>
      </w:r>
    </w:p>
    <w:p w14:paraId="1E85BD6E" w14:textId="77777777" w:rsidR="003C562D" w:rsidRPr="00AB087E" w:rsidRDefault="003C562D" w:rsidP="003C562D">
      <w:pPr>
        <w:pStyle w:val="ListParagraph"/>
        <w:numPr>
          <w:ilvl w:val="0"/>
          <w:numId w:val="8"/>
        </w:numPr>
      </w:pPr>
      <w:r w:rsidRPr="00AB087E">
        <w:rPr>
          <w:i/>
        </w:rPr>
        <w:t>Black</w:t>
      </w:r>
      <w:r>
        <w:rPr>
          <w:i/>
        </w:rPr>
        <w:t xml:space="preserve"> or African American</w:t>
      </w:r>
    </w:p>
    <w:p w14:paraId="0BC0ED6C" w14:textId="77777777" w:rsidR="003C562D" w:rsidRPr="00AB087E" w:rsidRDefault="003C562D" w:rsidP="003C562D">
      <w:pPr>
        <w:pStyle w:val="ListParagraph"/>
        <w:numPr>
          <w:ilvl w:val="0"/>
          <w:numId w:val="8"/>
        </w:numPr>
      </w:pPr>
      <w:r w:rsidRPr="00AB087E">
        <w:rPr>
          <w:i/>
        </w:rPr>
        <w:t>Hispanic</w:t>
      </w:r>
      <w:r>
        <w:rPr>
          <w:i/>
        </w:rPr>
        <w:t xml:space="preserve"> or Latino</w:t>
      </w:r>
    </w:p>
    <w:p w14:paraId="0360EE27" w14:textId="77777777" w:rsidR="003C562D" w:rsidRPr="00AB087E" w:rsidRDefault="003C562D" w:rsidP="003C562D">
      <w:pPr>
        <w:pStyle w:val="ListParagraph"/>
        <w:numPr>
          <w:ilvl w:val="0"/>
          <w:numId w:val="8"/>
        </w:numPr>
      </w:pPr>
      <w:r>
        <w:rPr>
          <w:i/>
        </w:rPr>
        <w:t>Native American</w:t>
      </w:r>
    </w:p>
    <w:p w14:paraId="389CFE33" w14:textId="77777777" w:rsidR="003C562D" w:rsidRPr="00AB087E" w:rsidRDefault="003C562D" w:rsidP="003C562D">
      <w:pPr>
        <w:pStyle w:val="ListParagraph"/>
        <w:numPr>
          <w:ilvl w:val="0"/>
          <w:numId w:val="8"/>
        </w:numPr>
      </w:pPr>
      <w:r w:rsidRPr="00AB087E">
        <w:rPr>
          <w:i/>
        </w:rPr>
        <w:t>White</w:t>
      </w:r>
    </w:p>
    <w:p w14:paraId="79D0AE8F" w14:textId="77777777" w:rsidR="003C562D" w:rsidRDefault="003C562D" w:rsidP="003C562D">
      <w:pPr>
        <w:pStyle w:val="ListParagraph"/>
        <w:numPr>
          <w:ilvl w:val="0"/>
          <w:numId w:val="8"/>
        </w:numPr>
      </w:pPr>
      <w:r>
        <w:rPr>
          <w:i/>
        </w:rPr>
        <w:t>Other</w:t>
      </w:r>
    </w:p>
    <w:p w14:paraId="55C5A174" w14:textId="77777777" w:rsidR="003C562D" w:rsidRDefault="003C562D" w:rsidP="003C562D"/>
    <w:p w14:paraId="19CFC293" w14:textId="77777777" w:rsidR="003C562D" w:rsidRDefault="003C562D" w:rsidP="003C562D">
      <w:r>
        <w:t>Please indicate your ethnic origin by choosing one of the ten categories listed below. Ethnic origin refers to the ethnic or cultural group(s) to which your recent ancestors belonged. Ethnic origin pertains to ancestral identity or background and should not be confused with citizenship or nationality. If you have multiple ethnic origins, then please select the one with which you most strongly identify. If this is not possible, or if you feel that none of the categories applies to you, then choose “Other”.</w:t>
      </w:r>
    </w:p>
    <w:p w14:paraId="5268364D" w14:textId="77777777" w:rsidR="003C562D" w:rsidRDefault="003C562D" w:rsidP="003C562D">
      <w:r>
        <w:t>[ethnic]</w:t>
      </w:r>
    </w:p>
    <w:p w14:paraId="02F80AF5" w14:textId="77777777" w:rsidR="003C562D" w:rsidRPr="00D30E20" w:rsidRDefault="003C562D" w:rsidP="003C562D">
      <w:pPr>
        <w:pStyle w:val="ListParagraph"/>
        <w:numPr>
          <w:ilvl w:val="0"/>
          <w:numId w:val="4"/>
        </w:numPr>
        <w:rPr>
          <w:i/>
        </w:rPr>
      </w:pPr>
      <w:r w:rsidRPr="00D30E20">
        <w:rPr>
          <w:i/>
        </w:rPr>
        <w:t xml:space="preserve">European (including British Isles) </w:t>
      </w:r>
    </w:p>
    <w:p w14:paraId="00C90A76" w14:textId="77777777" w:rsidR="003C562D" w:rsidRPr="00D30E20" w:rsidRDefault="003C562D" w:rsidP="003C562D">
      <w:pPr>
        <w:pStyle w:val="ListParagraph"/>
        <w:numPr>
          <w:ilvl w:val="0"/>
          <w:numId w:val="4"/>
        </w:numPr>
        <w:rPr>
          <w:i/>
        </w:rPr>
      </w:pPr>
      <w:r w:rsidRPr="00D30E20">
        <w:rPr>
          <w:i/>
        </w:rPr>
        <w:t>East and Southeast Asian (e.g., China, Japan, Korea, Vietnam)</w:t>
      </w:r>
    </w:p>
    <w:p w14:paraId="3BA2FFDA" w14:textId="77777777" w:rsidR="003C562D" w:rsidRPr="00D30E20" w:rsidRDefault="003C562D" w:rsidP="003C562D">
      <w:pPr>
        <w:pStyle w:val="ListParagraph"/>
        <w:numPr>
          <w:ilvl w:val="0"/>
          <w:numId w:val="4"/>
        </w:numPr>
        <w:rPr>
          <w:i/>
        </w:rPr>
      </w:pPr>
      <w:r w:rsidRPr="00D30E20">
        <w:rPr>
          <w:i/>
        </w:rPr>
        <w:t>South Asian (e.g., India, Pakistan, Bangladesh, Sri Lanka)</w:t>
      </w:r>
    </w:p>
    <w:p w14:paraId="773E1465" w14:textId="77777777" w:rsidR="003C562D" w:rsidRPr="00D30E20" w:rsidRDefault="003C562D" w:rsidP="003C562D">
      <w:pPr>
        <w:pStyle w:val="ListParagraph"/>
        <w:numPr>
          <w:ilvl w:val="0"/>
          <w:numId w:val="4"/>
        </w:numPr>
        <w:rPr>
          <w:i/>
        </w:rPr>
      </w:pPr>
      <w:r w:rsidRPr="00D30E20">
        <w:rPr>
          <w:i/>
        </w:rPr>
        <w:t>Middle Eastern</w:t>
      </w:r>
    </w:p>
    <w:p w14:paraId="23A15B5B" w14:textId="77777777" w:rsidR="003C562D" w:rsidRPr="00D30E20" w:rsidRDefault="003C562D" w:rsidP="003C562D">
      <w:pPr>
        <w:pStyle w:val="ListParagraph"/>
        <w:numPr>
          <w:ilvl w:val="0"/>
          <w:numId w:val="4"/>
        </w:numPr>
        <w:rPr>
          <w:i/>
        </w:rPr>
      </w:pPr>
      <w:r w:rsidRPr="00D30E20">
        <w:rPr>
          <w:i/>
        </w:rPr>
        <w:t>African</w:t>
      </w:r>
    </w:p>
    <w:p w14:paraId="003A84DC" w14:textId="77777777" w:rsidR="003C562D" w:rsidRPr="00D30E20" w:rsidRDefault="003C562D" w:rsidP="003C562D">
      <w:pPr>
        <w:pStyle w:val="ListParagraph"/>
        <w:numPr>
          <w:ilvl w:val="0"/>
          <w:numId w:val="4"/>
        </w:numPr>
        <w:rPr>
          <w:i/>
        </w:rPr>
      </w:pPr>
      <w:r w:rsidRPr="00D30E20">
        <w:rPr>
          <w:i/>
        </w:rPr>
        <w:t>Latin, Central, and South American</w:t>
      </w:r>
    </w:p>
    <w:p w14:paraId="60079462" w14:textId="77777777" w:rsidR="003C562D" w:rsidRPr="00D30E20" w:rsidRDefault="003C562D" w:rsidP="003C562D">
      <w:pPr>
        <w:pStyle w:val="ListParagraph"/>
        <w:numPr>
          <w:ilvl w:val="0"/>
          <w:numId w:val="4"/>
        </w:numPr>
        <w:rPr>
          <w:i/>
        </w:rPr>
      </w:pPr>
      <w:r w:rsidRPr="00D30E20">
        <w:rPr>
          <w:i/>
        </w:rPr>
        <w:t>Caribbean</w:t>
      </w:r>
    </w:p>
    <w:p w14:paraId="1DD450BE" w14:textId="77777777" w:rsidR="003C562D" w:rsidRPr="00D30E20" w:rsidRDefault="003C562D" w:rsidP="003C562D">
      <w:pPr>
        <w:pStyle w:val="ListParagraph"/>
        <w:numPr>
          <w:ilvl w:val="0"/>
          <w:numId w:val="4"/>
        </w:numPr>
        <w:rPr>
          <w:i/>
        </w:rPr>
      </w:pPr>
      <w:r w:rsidRPr="00D30E20">
        <w:rPr>
          <w:i/>
        </w:rPr>
        <w:t>Pacific Islands</w:t>
      </w:r>
    </w:p>
    <w:p w14:paraId="752A426A" w14:textId="77777777" w:rsidR="003C562D" w:rsidRPr="00D30E20" w:rsidRDefault="003C562D" w:rsidP="003C562D">
      <w:pPr>
        <w:pStyle w:val="ListParagraph"/>
        <w:numPr>
          <w:ilvl w:val="0"/>
          <w:numId w:val="4"/>
        </w:numPr>
        <w:rPr>
          <w:i/>
        </w:rPr>
      </w:pPr>
      <w:r w:rsidRPr="00D30E20">
        <w:rPr>
          <w:i/>
        </w:rPr>
        <w:t>Aboriginal</w:t>
      </w:r>
    </w:p>
    <w:p w14:paraId="7142E1F4" w14:textId="77777777" w:rsidR="003C562D" w:rsidRPr="00D30E20" w:rsidRDefault="003C562D" w:rsidP="003C562D">
      <w:pPr>
        <w:pStyle w:val="ListParagraph"/>
        <w:numPr>
          <w:ilvl w:val="0"/>
          <w:numId w:val="4"/>
        </w:numPr>
        <w:rPr>
          <w:i/>
        </w:rPr>
      </w:pPr>
      <w:r w:rsidRPr="00D30E20">
        <w:rPr>
          <w:i/>
        </w:rPr>
        <w:t>Other</w:t>
      </w:r>
    </w:p>
    <w:p w14:paraId="2DE33AD0" w14:textId="77777777" w:rsidR="003C562D" w:rsidRDefault="003C562D" w:rsidP="003C562D">
      <w:pPr>
        <w:rPr>
          <w:i/>
        </w:rPr>
      </w:pPr>
    </w:p>
    <w:p w14:paraId="01540A12" w14:textId="77777777" w:rsidR="003C562D" w:rsidRDefault="003C562D" w:rsidP="003C562D">
      <w:r>
        <w:lastRenderedPageBreak/>
        <w:t>The terms "mixed-race" and "biracial" refer to people whose mother and father belong to different racial groups (e.g., one parent is Black and the other parent is Asian). With this in mind, are you multiracial, mixed-race or biracial?</w:t>
      </w:r>
    </w:p>
    <w:p w14:paraId="1012F31D" w14:textId="77777777" w:rsidR="003C562D" w:rsidRDefault="003C562D" w:rsidP="003C562D">
      <w:r>
        <w:t>[biracial]</w:t>
      </w:r>
    </w:p>
    <w:p w14:paraId="42055735" w14:textId="77777777" w:rsidR="003C562D" w:rsidRPr="00D30E20" w:rsidRDefault="003C562D" w:rsidP="003C562D">
      <w:pPr>
        <w:pStyle w:val="ListParagraph"/>
        <w:numPr>
          <w:ilvl w:val="0"/>
          <w:numId w:val="7"/>
        </w:numPr>
        <w:rPr>
          <w:i/>
        </w:rPr>
      </w:pPr>
      <w:r w:rsidRPr="00D30E20">
        <w:rPr>
          <w:i/>
        </w:rPr>
        <w:t xml:space="preserve">Yes, I consider myself to be mixed-race or biracial </w:t>
      </w:r>
    </w:p>
    <w:p w14:paraId="61EF7005" w14:textId="77777777" w:rsidR="003C562D" w:rsidRPr="00D30E20" w:rsidRDefault="003C562D" w:rsidP="003C562D">
      <w:pPr>
        <w:pStyle w:val="ListParagraph"/>
        <w:numPr>
          <w:ilvl w:val="0"/>
          <w:numId w:val="7"/>
        </w:numPr>
        <w:rPr>
          <w:i/>
        </w:rPr>
      </w:pPr>
      <w:r w:rsidRPr="00D30E20">
        <w:rPr>
          <w:i/>
        </w:rPr>
        <w:t xml:space="preserve">No, I do not consider myself to be mixed-race or biracial </w:t>
      </w:r>
    </w:p>
    <w:p w14:paraId="39A95738" w14:textId="77777777" w:rsidR="003C562D" w:rsidRDefault="003C562D" w:rsidP="003C562D"/>
    <w:p w14:paraId="3083CC4C" w14:textId="77777777" w:rsidR="003C562D" w:rsidRDefault="003C562D" w:rsidP="003C562D">
      <w:r>
        <w:t>What is your sexual orientation?</w:t>
      </w:r>
    </w:p>
    <w:p w14:paraId="4B4147FD" w14:textId="77777777" w:rsidR="003C562D" w:rsidRDefault="003C562D" w:rsidP="003C562D">
      <w:r>
        <w:t>[orientation]</w:t>
      </w:r>
    </w:p>
    <w:p w14:paraId="2273A096" w14:textId="77777777" w:rsidR="003C562D" w:rsidRDefault="003C562D" w:rsidP="003C562D">
      <w:pPr>
        <w:pStyle w:val="ListParagraph"/>
        <w:numPr>
          <w:ilvl w:val="0"/>
          <w:numId w:val="5"/>
        </w:numPr>
        <w:rPr>
          <w:i/>
        </w:rPr>
      </w:pPr>
      <w:r>
        <w:rPr>
          <w:i/>
        </w:rPr>
        <w:t>Straight (heterosexual)</w:t>
      </w:r>
    </w:p>
    <w:p w14:paraId="48E44EA4" w14:textId="77777777" w:rsidR="003C562D" w:rsidRDefault="003C562D" w:rsidP="003C562D">
      <w:pPr>
        <w:pStyle w:val="ListParagraph"/>
        <w:numPr>
          <w:ilvl w:val="0"/>
          <w:numId w:val="5"/>
        </w:numPr>
        <w:rPr>
          <w:i/>
        </w:rPr>
      </w:pPr>
      <w:r>
        <w:rPr>
          <w:i/>
        </w:rPr>
        <w:t>Gay (homosexual)</w:t>
      </w:r>
    </w:p>
    <w:p w14:paraId="79A9D399" w14:textId="77777777" w:rsidR="003C562D" w:rsidRPr="00156C43" w:rsidRDefault="003C562D" w:rsidP="003C562D">
      <w:pPr>
        <w:pStyle w:val="ListParagraph"/>
        <w:numPr>
          <w:ilvl w:val="0"/>
          <w:numId w:val="5"/>
        </w:numPr>
        <w:rPr>
          <w:i/>
        </w:rPr>
      </w:pPr>
      <w:r>
        <w:rPr>
          <w:i/>
        </w:rPr>
        <w:t xml:space="preserve">Bisexual or </w:t>
      </w:r>
      <w:r w:rsidRPr="00156C43">
        <w:rPr>
          <w:i/>
        </w:rPr>
        <w:t>Pansexual</w:t>
      </w:r>
    </w:p>
    <w:p w14:paraId="0327959D" w14:textId="77777777" w:rsidR="003C562D" w:rsidRDefault="003C562D" w:rsidP="003C562D">
      <w:pPr>
        <w:pStyle w:val="ListParagraph"/>
        <w:numPr>
          <w:ilvl w:val="0"/>
          <w:numId w:val="5"/>
        </w:numPr>
        <w:rPr>
          <w:i/>
        </w:rPr>
      </w:pPr>
      <w:r>
        <w:rPr>
          <w:i/>
        </w:rPr>
        <w:t>Asexual</w:t>
      </w:r>
    </w:p>
    <w:p w14:paraId="20A3536C" w14:textId="77777777" w:rsidR="003C562D" w:rsidRDefault="003C562D" w:rsidP="003C562D">
      <w:pPr>
        <w:pStyle w:val="ListParagraph"/>
        <w:numPr>
          <w:ilvl w:val="0"/>
          <w:numId w:val="5"/>
        </w:numPr>
        <w:rPr>
          <w:i/>
        </w:rPr>
      </w:pPr>
      <w:r>
        <w:rPr>
          <w:i/>
        </w:rPr>
        <w:t>Queer or Other</w:t>
      </w:r>
    </w:p>
    <w:p w14:paraId="34C4103B" w14:textId="77777777" w:rsidR="003C562D" w:rsidRDefault="003C562D" w:rsidP="003C562D"/>
    <w:p w14:paraId="60AF888A" w14:textId="77777777" w:rsidR="003C562D" w:rsidRDefault="003C562D" w:rsidP="003C562D">
      <w:r>
        <w:t>How urban or rural is the place where you live?</w:t>
      </w:r>
    </w:p>
    <w:p w14:paraId="4915FF8F" w14:textId="77777777" w:rsidR="003C562D" w:rsidRDefault="003C562D" w:rsidP="003C562D">
      <w:r>
        <w:t>[urban]</w:t>
      </w:r>
    </w:p>
    <w:p w14:paraId="6BF9DA3A" w14:textId="77777777" w:rsidR="003C562D" w:rsidRPr="008C23B3" w:rsidRDefault="003C562D" w:rsidP="003C562D">
      <w:pPr>
        <w:pStyle w:val="ListParagraph"/>
        <w:numPr>
          <w:ilvl w:val="0"/>
          <w:numId w:val="12"/>
        </w:numPr>
      </w:pPr>
      <w:r>
        <w:rPr>
          <w:i/>
        </w:rPr>
        <w:t>Very urban</w:t>
      </w:r>
    </w:p>
    <w:p w14:paraId="6B35D5A2" w14:textId="77777777" w:rsidR="003C562D" w:rsidRPr="008C23B3" w:rsidRDefault="003C562D" w:rsidP="003C562D">
      <w:pPr>
        <w:pStyle w:val="ListParagraph"/>
        <w:numPr>
          <w:ilvl w:val="0"/>
          <w:numId w:val="12"/>
        </w:numPr>
      </w:pPr>
      <w:r>
        <w:rPr>
          <w:i/>
        </w:rPr>
        <w:t>Moderately urban</w:t>
      </w:r>
    </w:p>
    <w:p w14:paraId="0B519DB8" w14:textId="77777777" w:rsidR="003C562D" w:rsidRPr="008C23B3" w:rsidRDefault="003C562D" w:rsidP="003C562D">
      <w:pPr>
        <w:pStyle w:val="ListParagraph"/>
        <w:numPr>
          <w:ilvl w:val="0"/>
          <w:numId w:val="12"/>
        </w:numPr>
      </w:pPr>
      <w:r>
        <w:rPr>
          <w:i/>
        </w:rPr>
        <w:t>Somewhat urban</w:t>
      </w:r>
    </w:p>
    <w:p w14:paraId="551C44AE" w14:textId="77777777" w:rsidR="003C562D" w:rsidRPr="008C23B3" w:rsidRDefault="003C562D" w:rsidP="003C562D">
      <w:pPr>
        <w:pStyle w:val="ListParagraph"/>
        <w:numPr>
          <w:ilvl w:val="0"/>
          <w:numId w:val="12"/>
        </w:numPr>
      </w:pPr>
      <w:r>
        <w:rPr>
          <w:i/>
        </w:rPr>
        <w:t>Neither urban nor rural</w:t>
      </w:r>
    </w:p>
    <w:p w14:paraId="3883A0D3" w14:textId="77777777" w:rsidR="003C562D" w:rsidRPr="008C23B3" w:rsidRDefault="003C562D" w:rsidP="003C562D">
      <w:pPr>
        <w:pStyle w:val="ListParagraph"/>
        <w:numPr>
          <w:ilvl w:val="0"/>
          <w:numId w:val="12"/>
        </w:numPr>
      </w:pPr>
      <w:r>
        <w:rPr>
          <w:i/>
        </w:rPr>
        <w:t>Somewhat rural</w:t>
      </w:r>
    </w:p>
    <w:p w14:paraId="2CBDA1C9" w14:textId="77777777" w:rsidR="003C562D" w:rsidRPr="008C23B3" w:rsidRDefault="003C562D" w:rsidP="003C562D">
      <w:pPr>
        <w:pStyle w:val="ListParagraph"/>
        <w:numPr>
          <w:ilvl w:val="0"/>
          <w:numId w:val="12"/>
        </w:numPr>
      </w:pPr>
      <w:r>
        <w:rPr>
          <w:i/>
        </w:rPr>
        <w:t>Moderately rural</w:t>
      </w:r>
    </w:p>
    <w:p w14:paraId="01F45B6A" w14:textId="77777777" w:rsidR="003C562D" w:rsidRPr="00BF035D" w:rsidRDefault="003C562D" w:rsidP="003C562D">
      <w:pPr>
        <w:pStyle w:val="ListParagraph"/>
        <w:numPr>
          <w:ilvl w:val="0"/>
          <w:numId w:val="12"/>
        </w:numPr>
      </w:pPr>
      <w:r>
        <w:rPr>
          <w:i/>
        </w:rPr>
        <w:t>Very rural</w:t>
      </w:r>
    </w:p>
    <w:p w14:paraId="16639840" w14:textId="77777777" w:rsidR="003C562D" w:rsidRDefault="003C562D" w:rsidP="003C562D"/>
    <w:p w14:paraId="05D47F36" w14:textId="77777777" w:rsidR="003C562D" w:rsidRPr="00156C43" w:rsidRDefault="003C562D" w:rsidP="003C562D">
      <w:pPr>
        <w:rPr>
          <w:b/>
          <w:sz w:val="28"/>
          <w:szCs w:val="28"/>
          <w:u w:val="single"/>
        </w:rPr>
      </w:pPr>
      <w:r>
        <w:rPr>
          <w:b/>
          <w:sz w:val="28"/>
          <w:szCs w:val="28"/>
          <w:u w:val="single"/>
        </w:rPr>
        <w:t>Additional V</w:t>
      </w:r>
      <w:r w:rsidRPr="00156C43">
        <w:rPr>
          <w:b/>
          <w:sz w:val="28"/>
          <w:szCs w:val="28"/>
          <w:u w:val="single"/>
        </w:rPr>
        <w:t xml:space="preserve">ariables </w:t>
      </w:r>
      <w:r>
        <w:rPr>
          <w:b/>
          <w:sz w:val="28"/>
          <w:szCs w:val="28"/>
          <w:u w:val="single"/>
        </w:rPr>
        <w:t>to be Extracted from Project Implicit P</w:t>
      </w:r>
      <w:r w:rsidRPr="00156C43">
        <w:rPr>
          <w:b/>
          <w:sz w:val="28"/>
          <w:szCs w:val="28"/>
          <w:u w:val="single"/>
        </w:rPr>
        <w:t>rescreening:</w:t>
      </w:r>
    </w:p>
    <w:p w14:paraId="4420E853" w14:textId="77777777" w:rsidR="003C562D" w:rsidRDefault="003C562D" w:rsidP="003C562D">
      <w:r>
        <w:t>Religion:</w:t>
      </w:r>
    </w:p>
    <w:p w14:paraId="3D7D8A59" w14:textId="77777777" w:rsidR="003C562D" w:rsidRDefault="003C562D" w:rsidP="003C562D">
      <w:r>
        <w:t>[religion]</w:t>
      </w:r>
    </w:p>
    <w:p w14:paraId="14315C24" w14:textId="77777777" w:rsidR="003C562D" w:rsidRDefault="003C562D" w:rsidP="003C562D">
      <w:pPr>
        <w:pStyle w:val="ListParagraph"/>
        <w:numPr>
          <w:ilvl w:val="0"/>
          <w:numId w:val="9"/>
        </w:numPr>
      </w:pPr>
      <w:r>
        <w:t>Buddhist/Confucian/Shinto</w:t>
      </w:r>
    </w:p>
    <w:p w14:paraId="44A88275" w14:textId="77777777" w:rsidR="003C562D" w:rsidRDefault="003C562D" w:rsidP="003C562D">
      <w:pPr>
        <w:pStyle w:val="ListParagraph"/>
        <w:numPr>
          <w:ilvl w:val="0"/>
          <w:numId w:val="9"/>
        </w:numPr>
      </w:pPr>
      <w:r>
        <w:t>Christian: Catholic or Orthodox</w:t>
      </w:r>
    </w:p>
    <w:p w14:paraId="0FA190E2" w14:textId="77777777" w:rsidR="003C562D" w:rsidRDefault="003C562D" w:rsidP="003C562D">
      <w:pPr>
        <w:pStyle w:val="ListParagraph"/>
        <w:numPr>
          <w:ilvl w:val="0"/>
          <w:numId w:val="9"/>
        </w:numPr>
      </w:pPr>
      <w:r>
        <w:t>Christian: Protestant or Other</w:t>
      </w:r>
    </w:p>
    <w:p w14:paraId="443FE16D" w14:textId="77777777" w:rsidR="003C562D" w:rsidRDefault="003C562D" w:rsidP="003C562D">
      <w:pPr>
        <w:pStyle w:val="ListParagraph"/>
        <w:numPr>
          <w:ilvl w:val="0"/>
          <w:numId w:val="9"/>
        </w:numPr>
      </w:pPr>
      <w:r>
        <w:t>Hindu</w:t>
      </w:r>
    </w:p>
    <w:p w14:paraId="61B7FCB2" w14:textId="77777777" w:rsidR="003C562D" w:rsidRDefault="003C562D" w:rsidP="003C562D">
      <w:pPr>
        <w:pStyle w:val="ListParagraph"/>
        <w:numPr>
          <w:ilvl w:val="0"/>
          <w:numId w:val="9"/>
        </w:numPr>
      </w:pPr>
      <w:r>
        <w:t>Jewish</w:t>
      </w:r>
    </w:p>
    <w:p w14:paraId="6A661A4B" w14:textId="77777777" w:rsidR="003C562D" w:rsidRDefault="003C562D" w:rsidP="003C562D">
      <w:pPr>
        <w:pStyle w:val="ListParagraph"/>
        <w:numPr>
          <w:ilvl w:val="0"/>
          <w:numId w:val="9"/>
        </w:numPr>
      </w:pPr>
      <w:r>
        <w:t>Muslim/Islamic</w:t>
      </w:r>
    </w:p>
    <w:p w14:paraId="6A0BA315" w14:textId="77777777" w:rsidR="003C562D" w:rsidRDefault="003C562D" w:rsidP="003C562D">
      <w:pPr>
        <w:pStyle w:val="ListParagraph"/>
        <w:numPr>
          <w:ilvl w:val="0"/>
          <w:numId w:val="9"/>
        </w:numPr>
      </w:pPr>
      <w:r>
        <w:t>Not Religious</w:t>
      </w:r>
    </w:p>
    <w:p w14:paraId="5B7C55C9" w14:textId="77777777" w:rsidR="003C562D" w:rsidRDefault="003C562D" w:rsidP="003C562D">
      <w:pPr>
        <w:pStyle w:val="ListParagraph"/>
        <w:numPr>
          <w:ilvl w:val="0"/>
          <w:numId w:val="9"/>
        </w:numPr>
      </w:pPr>
      <w:r>
        <w:t>Other Religion</w:t>
      </w:r>
    </w:p>
    <w:p w14:paraId="4BF3F535" w14:textId="77777777" w:rsidR="003C562D" w:rsidRDefault="003C562D" w:rsidP="003C562D"/>
    <w:p w14:paraId="6912CF63" w14:textId="77777777" w:rsidR="003C562D" w:rsidRDefault="003C562D" w:rsidP="003C562D">
      <w:r>
        <w:t>Religiosity:</w:t>
      </w:r>
    </w:p>
    <w:p w14:paraId="11AB00B4" w14:textId="77777777" w:rsidR="003C562D" w:rsidRDefault="003C562D" w:rsidP="003C562D">
      <w:r>
        <w:t>[religiosity]</w:t>
      </w:r>
    </w:p>
    <w:p w14:paraId="6846B6E8" w14:textId="77777777" w:rsidR="003C562D" w:rsidRPr="00AB087E" w:rsidRDefault="003C562D" w:rsidP="003C562D">
      <w:pPr>
        <w:pStyle w:val="ListParagraph"/>
        <w:numPr>
          <w:ilvl w:val="0"/>
          <w:numId w:val="10"/>
        </w:numPr>
        <w:rPr>
          <w:i/>
        </w:rPr>
      </w:pPr>
      <w:r w:rsidRPr="00AB087E">
        <w:rPr>
          <w:i/>
        </w:rPr>
        <w:t>Very Religious</w:t>
      </w:r>
    </w:p>
    <w:p w14:paraId="7BE3C0FD" w14:textId="77777777" w:rsidR="003C562D" w:rsidRPr="00AB087E" w:rsidRDefault="003C562D" w:rsidP="003C562D">
      <w:pPr>
        <w:pStyle w:val="ListParagraph"/>
        <w:numPr>
          <w:ilvl w:val="0"/>
          <w:numId w:val="10"/>
        </w:numPr>
        <w:rPr>
          <w:i/>
        </w:rPr>
      </w:pPr>
      <w:r w:rsidRPr="00AB087E">
        <w:rPr>
          <w:i/>
        </w:rPr>
        <w:t>Moderately Religious</w:t>
      </w:r>
    </w:p>
    <w:p w14:paraId="6B6F9A86" w14:textId="77777777" w:rsidR="003C562D" w:rsidRPr="00AB087E" w:rsidRDefault="003C562D" w:rsidP="003C562D">
      <w:pPr>
        <w:pStyle w:val="ListParagraph"/>
        <w:numPr>
          <w:ilvl w:val="0"/>
          <w:numId w:val="10"/>
        </w:numPr>
        <w:rPr>
          <w:i/>
        </w:rPr>
      </w:pPr>
      <w:r w:rsidRPr="00AB087E">
        <w:rPr>
          <w:i/>
        </w:rPr>
        <w:t>Somewhat Religious</w:t>
      </w:r>
    </w:p>
    <w:p w14:paraId="3388072F" w14:textId="77777777" w:rsidR="003C562D" w:rsidRPr="00AB087E" w:rsidRDefault="003C562D" w:rsidP="003C562D">
      <w:pPr>
        <w:pStyle w:val="ListParagraph"/>
        <w:numPr>
          <w:ilvl w:val="0"/>
          <w:numId w:val="10"/>
        </w:numPr>
        <w:rPr>
          <w:i/>
        </w:rPr>
      </w:pPr>
      <w:r w:rsidRPr="00AB087E">
        <w:rPr>
          <w:i/>
        </w:rPr>
        <w:t>Not at all Religious</w:t>
      </w:r>
    </w:p>
    <w:p w14:paraId="04885D56" w14:textId="77777777" w:rsidR="003C562D" w:rsidRDefault="003C562D" w:rsidP="003C562D"/>
    <w:p w14:paraId="7E7155C0" w14:textId="77777777" w:rsidR="003C562D" w:rsidRDefault="003C562D" w:rsidP="003C562D">
      <w:r>
        <w:t>Political Identity:</w:t>
      </w:r>
    </w:p>
    <w:p w14:paraId="5CF398B7" w14:textId="77777777" w:rsidR="003C562D" w:rsidRDefault="003C562D" w:rsidP="003C562D">
      <w:r>
        <w:lastRenderedPageBreak/>
        <w:t>[political]</w:t>
      </w:r>
    </w:p>
    <w:p w14:paraId="083688F7" w14:textId="77777777" w:rsidR="003C562D" w:rsidRPr="008C23B3" w:rsidRDefault="003C562D" w:rsidP="003C562D">
      <w:pPr>
        <w:pStyle w:val="ListParagraph"/>
        <w:numPr>
          <w:ilvl w:val="0"/>
          <w:numId w:val="11"/>
        </w:numPr>
        <w:rPr>
          <w:i/>
        </w:rPr>
      </w:pPr>
      <w:r w:rsidRPr="008C23B3">
        <w:rPr>
          <w:i/>
        </w:rPr>
        <w:t>Strongly Liberal</w:t>
      </w:r>
    </w:p>
    <w:p w14:paraId="2F310F19" w14:textId="77777777" w:rsidR="003C562D" w:rsidRPr="008C23B3" w:rsidRDefault="003C562D" w:rsidP="003C562D">
      <w:pPr>
        <w:pStyle w:val="ListParagraph"/>
        <w:numPr>
          <w:ilvl w:val="0"/>
          <w:numId w:val="11"/>
        </w:numPr>
        <w:rPr>
          <w:i/>
        </w:rPr>
      </w:pPr>
      <w:r w:rsidRPr="008C23B3">
        <w:rPr>
          <w:i/>
        </w:rPr>
        <w:t>Moderately Liberal</w:t>
      </w:r>
    </w:p>
    <w:p w14:paraId="081D01BC" w14:textId="77777777" w:rsidR="003C562D" w:rsidRPr="008C23B3" w:rsidRDefault="003C562D" w:rsidP="003C562D">
      <w:pPr>
        <w:pStyle w:val="ListParagraph"/>
        <w:numPr>
          <w:ilvl w:val="0"/>
          <w:numId w:val="11"/>
        </w:numPr>
        <w:rPr>
          <w:i/>
        </w:rPr>
      </w:pPr>
      <w:r w:rsidRPr="008C23B3">
        <w:rPr>
          <w:i/>
        </w:rPr>
        <w:t>Somewhat Liberal</w:t>
      </w:r>
    </w:p>
    <w:p w14:paraId="5BD83FFE" w14:textId="77777777" w:rsidR="003C562D" w:rsidRPr="008C23B3" w:rsidRDefault="003C562D" w:rsidP="003C562D">
      <w:pPr>
        <w:pStyle w:val="ListParagraph"/>
        <w:numPr>
          <w:ilvl w:val="0"/>
          <w:numId w:val="11"/>
        </w:numPr>
        <w:rPr>
          <w:i/>
        </w:rPr>
      </w:pPr>
      <w:r>
        <w:rPr>
          <w:i/>
        </w:rPr>
        <w:t>Neutral (</w:t>
      </w:r>
      <w:r w:rsidRPr="008C23B3">
        <w:rPr>
          <w:i/>
        </w:rPr>
        <w:t>Mo</w:t>
      </w:r>
      <w:r>
        <w:rPr>
          <w:i/>
        </w:rPr>
        <w:t>derate)</w:t>
      </w:r>
    </w:p>
    <w:p w14:paraId="121BE40B" w14:textId="77777777" w:rsidR="003C562D" w:rsidRPr="008C23B3" w:rsidRDefault="003C562D" w:rsidP="003C562D">
      <w:pPr>
        <w:pStyle w:val="ListParagraph"/>
        <w:numPr>
          <w:ilvl w:val="0"/>
          <w:numId w:val="11"/>
        </w:numPr>
        <w:rPr>
          <w:i/>
        </w:rPr>
      </w:pPr>
      <w:r w:rsidRPr="008C23B3">
        <w:rPr>
          <w:i/>
        </w:rPr>
        <w:t>Somewhat Conservative</w:t>
      </w:r>
    </w:p>
    <w:p w14:paraId="53083BA2" w14:textId="77777777" w:rsidR="003C562D" w:rsidRPr="008C23B3" w:rsidRDefault="003C562D" w:rsidP="003C562D">
      <w:pPr>
        <w:pStyle w:val="ListParagraph"/>
        <w:numPr>
          <w:ilvl w:val="0"/>
          <w:numId w:val="11"/>
        </w:numPr>
        <w:rPr>
          <w:i/>
        </w:rPr>
      </w:pPr>
      <w:r w:rsidRPr="008C23B3">
        <w:rPr>
          <w:i/>
        </w:rPr>
        <w:t>Moderately Conservative</w:t>
      </w:r>
    </w:p>
    <w:p w14:paraId="7DE4942F" w14:textId="3D1A6B24" w:rsidR="003C562D" w:rsidRDefault="003C562D" w:rsidP="003C562D">
      <w:pPr>
        <w:pStyle w:val="ListParagraph"/>
        <w:numPr>
          <w:ilvl w:val="0"/>
          <w:numId w:val="11"/>
        </w:numPr>
        <w:rPr>
          <w:i/>
        </w:rPr>
      </w:pPr>
      <w:r w:rsidRPr="008C23B3">
        <w:rPr>
          <w:i/>
        </w:rPr>
        <w:t>Strongly Conservative</w:t>
      </w:r>
    </w:p>
    <w:p w14:paraId="398D1EF8" w14:textId="006FB6A4" w:rsidR="003C562D" w:rsidRDefault="003C562D" w:rsidP="003C562D">
      <w:pPr>
        <w:rPr>
          <w:i/>
        </w:rPr>
      </w:pPr>
    </w:p>
    <w:p w14:paraId="21EB3E39" w14:textId="77777777" w:rsidR="003C562D" w:rsidRDefault="003C562D">
      <w:pPr>
        <w:rPr>
          <w:b/>
          <w:bCs/>
          <w:iCs/>
        </w:rPr>
      </w:pPr>
      <w:r>
        <w:rPr>
          <w:b/>
          <w:bCs/>
          <w:iCs/>
        </w:rPr>
        <w:br w:type="page"/>
      </w:r>
    </w:p>
    <w:p w14:paraId="58BE52D8" w14:textId="114F3EBD" w:rsidR="003C562D" w:rsidRDefault="003C562D" w:rsidP="003C562D">
      <w:pPr>
        <w:jc w:val="center"/>
        <w:rPr>
          <w:b/>
          <w:bCs/>
          <w:iCs/>
        </w:rPr>
      </w:pPr>
      <w:r>
        <w:rPr>
          <w:b/>
          <w:bCs/>
          <w:iCs/>
        </w:rPr>
        <w:lastRenderedPageBreak/>
        <w:t>Study 2</w:t>
      </w:r>
    </w:p>
    <w:p w14:paraId="28268D56" w14:textId="6A08EA51" w:rsidR="003C562D" w:rsidRDefault="003C562D" w:rsidP="003C562D">
      <w:pPr>
        <w:rPr>
          <w:b/>
          <w:bCs/>
          <w:iCs/>
        </w:rPr>
      </w:pPr>
    </w:p>
    <w:p w14:paraId="16075388" w14:textId="77777777" w:rsidR="003C562D" w:rsidRPr="00E771BD" w:rsidRDefault="003C562D" w:rsidP="003C562D">
      <w:pPr>
        <w:outlineLvl w:val="0"/>
        <w:rPr>
          <w:rFonts w:cs="Times New Roman"/>
          <w:b/>
          <w:u w:val="single"/>
        </w:rPr>
      </w:pPr>
      <w:r w:rsidRPr="00E771BD">
        <w:rPr>
          <w:rFonts w:cs="Times New Roman"/>
          <w:b/>
          <w:u w:val="single"/>
        </w:rPr>
        <w:t>Study Overview:</w:t>
      </w:r>
    </w:p>
    <w:p w14:paraId="321C422D" w14:textId="77777777" w:rsidR="003C562D" w:rsidRPr="00E771BD" w:rsidRDefault="003C562D" w:rsidP="003C562D">
      <w:pPr>
        <w:pStyle w:val="ListParagraph"/>
        <w:numPr>
          <w:ilvl w:val="0"/>
          <w:numId w:val="21"/>
        </w:numPr>
        <w:outlineLvl w:val="0"/>
        <w:rPr>
          <w:rFonts w:cs="Times New Roman"/>
        </w:rPr>
      </w:pPr>
      <w:r w:rsidRPr="00E771BD">
        <w:rPr>
          <w:rFonts w:cs="Times New Roman"/>
        </w:rPr>
        <w:t>Participants consent to complete the study</w:t>
      </w:r>
    </w:p>
    <w:p w14:paraId="012393EA" w14:textId="77777777" w:rsidR="003C562D" w:rsidRPr="00E771BD" w:rsidRDefault="003C562D" w:rsidP="003C562D">
      <w:pPr>
        <w:pStyle w:val="ListParagraph"/>
        <w:numPr>
          <w:ilvl w:val="0"/>
          <w:numId w:val="21"/>
        </w:numPr>
        <w:outlineLvl w:val="0"/>
        <w:rPr>
          <w:rFonts w:cs="Times New Roman"/>
        </w:rPr>
      </w:pPr>
      <w:r w:rsidRPr="00E771BD">
        <w:rPr>
          <w:rFonts w:cs="Times New Roman"/>
        </w:rPr>
        <w:t>Participants complete the demographic survey</w:t>
      </w:r>
    </w:p>
    <w:p w14:paraId="4CEE2A22" w14:textId="77777777" w:rsidR="003C562D" w:rsidRPr="00E771BD" w:rsidRDefault="003C562D" w:rsidP="003C562D">
      <w:pPr>
        <w:pStyle w:val="ListParagraph"/>
        <w:numPr>
          <w:ilvl w:val="0"/>
          <w:numId w:val="21"/>
        </w:numPr>
        <w:outlineLvl w:val="0"/>
        <w:rPr>
          <w:rFonts w:cs="Times New Roman"/>
        </w:rPr>
      </w:pPr>
      <w:r w:rsidRPr="00E771BD">
        <w:rPr>
          <w:rFonts w:cs="Times New Roman"/>
        </w:rPr>
        <w:t>Participants complete</w:t>
      </w:r>
      <w:r>
        <w:rPr>
          <w:rFonts w:cs="Times New Roman"/>
        </w:rPr>
        <w:t xml:space="preserve"> the piping questions</w:t>
      </w:r>
    </w:p>
    <w:p w14:paraId="67D3480C" w14:textId="77777777" w:rsidR="003C562D" w:rsidRPr="00E771BD" w:rsidRDefault="003C562D" w:rsidP="003C562D">
      <w:pPr>
        <w:pStyle w:val="ListParagraph"/>
        <w:numPr>
          <w:ilvl w:val="1"/>
          <w:numId w:val="21"/>
        </w:numPr>
        <w:outlineLvl w:val="0"/>
        <w:rPr>
          <w:rFonts w:cs="Times New Roman"/>
        </w:rPr>
      </w:pPr>
      <w:r w:rsidRPr="00E771BD">
        <w:rPr>
          <w:rFonts w:cs="Times New Roman"/>
        </w:rPr>
        <w:t>Their response to this question wil</w:t>
      </w:r>
      <w:r>
        <w:rPr>
          <w:rFonts w:cs="Times New Roman"/>
        </w:rPr>
        <w:t>l be used to customize subsequent questionnaires so that we can be confident participants are being asked about participants they actually hold and are interested in concealing</w:t>
      </w:r>
    </w:p>
    <w:p w14:paraId="2F7FD6AB" w14:textId="77777777" w:rsidR="003C562D" w:rsidRPr="00E771BD" w:rsidRDefault="003C562D" w:rsidP="003C562D">
      <w:pPr>
        <w:pStyle w:val="ListParagraph"/>
        <w:numPr>
          <w:ilvl w:val="0"/>
          <w:numId w:val="21"/>
        </w:numPr>
        <w:outlineLvl w:val="0"/>
        <w:rPr>
          <w:rFonts w:cs="Times New Roman"/>
        </w:rPr>
      </w:pPr>
      <w:r w:rsidRPr="00E771BD">
        <w:rPr>
          <w:rFonts w:cs="Times New Roman"/>
        </w:rPr>
        <w:t xml:space="preserve">Participants complete the </w:t>
      </w:r>
      <w:r>
        <w:rPr>
          <w:rFonts w:cs="Times New Roman"/>
        </w:rPr>
        <w:t xml:space="preserve">preliminary </w:t>
      </w:r>
      <w:r w:rsidRPr="00E771BD">
        <w:rPr>
          <w:rFonts w:cs="Times New Roman"/>
        </w:rPr>
        <w:t xml:space="preserve">Subjective Identity Concealability scale (long version for EFA) </w:t>
      </w:r>
    </w:p>
    <w:p w14:paraId="565B1D96" w14:textId="77777777" w:rsidR="003C562D" w:rsidRPr="00E771BD" w:rsidRDefault="003C562D" w:rsidP="003C562D">
      <w:pPr>
        <w:pStyle w:val="ListParagraph"/>
        <w:numPr>
          <w:ilvl w:val="0"/>
          <w:numId w:val="21"/>
        </w:numPr>
        <w:outlineLvl w:val="0"/>
        <w:rPr>
          <w:rFonts w:cs="Times New Roman"/>
        </w:rPr>
      </w:pPr>
      <w:r w:rsidRPr="00E771BD">
        <w:rPr>
          <w:rFonts w:cs="Times New Roman"/>
        </w:rPr>
        <w:t>Participants complete exploratory survey measures</w:t>
      </w:r>
    </w:p>
    <w:p w14:paraId="008AD791" w14:textId="77777777" w:rsidR="003C562D" w:rsidRPr="00E771BD" w:rsidRDefault="003C562D" w:rsidP="003C562D">
      <w:pPr>
        <w:rPr>
          <w:rFonts w:cs="Times New Roman"/>
        </w:rPr>
      </w:pPr>
    </w:p>
    <w:p w14:paraId="697C8182" w14:textId="77777777" w:rsidR="003C562D" w:rsidRPr="00E771BD" w:rsidRDefault="003C562D" w:rsidP="003C562D">
      <w:pPr>
        <w:outlineLvl w:val="0"/>
        <w:rPr>
          <w:rFonts w:cs="Times New Roman"/>
          <w:b/>
          <w:u w:val="single"/>
        </w:rPr>
      </w:pPr>
      <w:r w:rsidRPr="00E771BD">
        <w:rPr>
          <w:rFonts w:cs="Times New Roman"/>
          <w:b/>
          <w:u w:val="single"/>
        </w:rPr>
        <w:t>Demographic Survey</w:t>
      </w:r>
    </w:p>
    <w:p w14:paraId="68813C08" w14:textId="77777777" w:rsidR="003C562D" w:rsidRPr="00E771BD" w:rsidRDefault="003C562D" w:rsidP="003C562D">
      <w:pPr>
        <w:outlineLvl w:val="0"/>
        <w:rPr>
          <w:rFonts w:cs="Times New Roman"/>
          <w:color w:val="000000" w:themeColor="text1"/>
        </w:rPr>
      </w:pPr>
      <w:r w:rsidRPr="00E771BD">
        <w:rPr>
          <w:rFonts w:cs="Times New Roman"/>
          <w:color w:val="000000" w:themeColor="text1"/>
        </w:rPr>
        <w:t>The following questions will ask you about your demographic characteristics. Please answer honestly.</w:t>
      </w:r>
    </w:p>
    <w:p w14:paraId="40E8E21D" w14:textId="77777777" w:rsidR="003C562D" w:rsidRPr="00E771BD" w:rsidRDefault="003C562D" w:rsidP="003C562D">
      <w:pPr>
        <w:outlineLvl w:val="0"/>
        <w:rPr>
          <w:rFonts w:cs="Times New Roman"/>
        </w:rPr>
      </w:pPr>
    </w:p>
    <w:p w14:paraId="413738E5" w14:textId="77777777" w:rsidR="003C562D" w:rsidRPr="00E771BD" w:rsidRDefault="003C562D" w:rsidP="003C562D">
      <w:pPr>
        <w:outlineLvl w:val="0"/>
        <w:rPr>
          <w:rFonts w:cs="Times New Roman"/>
        </w:rPr>
      </w:pPr>
      <w:r w:rsidRPr="00E771BD">
        <w:rPr>
          <w:rFonts w:cs="Times New Roman"/>
        </w:rPr>
        <w:t>What is your age?</w:t>
      </w:r>
    </w:p>
    <w:p w14:paraId="7E8E722B" w14:textId="77777777" w:rsidR="003C562D" w:rsidRPr="00E771BD" w:rsidRDefault="003C562D" w:rsidP="003C562D">
      <w:pPr>
        <w:outlineLvl w:val="0"/>
        <w:rPr>
          <w:rFonts w:cs="Times New Roman"/>
        </w:rPr>
      </w:pPr>
      <w:r w:rsidRPr="00E771BD">
        <w:rPr>
          <w:rFonts w:cs="Times New Roman"/>
        </w:rPr>
        <w:t>[d_age]</w:t>
      </w:r>
    </w:p>
    <w:p w14:paraId="39BED8AD" w14:textId="77777777" w:rsidR="003C562D" w:rsidRPr="00E771BD" w:rsidRDefault="003C562D" w:rsidP="003C562D">
      <w:pPr>
        <w:pStyle w:val="ListParagraph"/>
        <w:numPr>
          <w:ilvl w:val="0"/>
          <w:numId w:val="13"/>
        </w:numPr>
        <w:rPr>
          <w:rFonts w:cs="Times New Roman"/>
        </w:rPr>
      </w:pPr>
      <w:r w:rsidRPr="00E771BD">
        <w:rPr>
          <w:rFonts w:cs="Times New Roman"/>
          <w:i/>
        </w:rPr>
        <w:t>Drop-down me</w:t>
      </w:r>
      <w:r>
        <w:rPr>
          <w:rFonts w:cs="Times New Roman"/>
          <w:i/>
        </w:rPr>
        <w:t>nu with response options from 18</w:t>
      </w:r>
      <w:r w:rsidRPr="00E771BD">
        <w:rPr>
          <w:rFonts w:cs="Times New Roman"/>
          <w:i/>
        </w:rPr>
        <w:t>-100</w:t>
      </w:r>
    </w:p>
    <w:p w14:paraId="698B44D4" w14:textId="77777777" w:rsidR="003C562D" w:rsidRPr="00E771BD" w:rsidRDefault="003C562D" w:rsidP="003C562D">
      <w:pPr>
        <w:outlineLvl w:val="0"/>
        <w:rPr>
          <w:rFonts w:cs="Times New Roman"/>
        </w:rPr>
      </w:pPr>
    </w:p>
    <w:p w14:paraId="1EDC6D02" w14:textId="77777777" w:rsidR="003C562D" w:rsidRPr="00E771BD" w:rsidRDefault="003C562D" w:rsidP="003C562D">
      <w:pPr>
        <w:outlineLvl w:val="0"/>
        <w:rPr>
          <w:rFonts w:cs="Times New Roman"/>
        </w:rPr>
      </w:pPr>
      <w:r w:rsidRPr="00E771BD">
        <w:rPr>
          <w:rFonts w:cs="Times New Roman"/>
        </w:rPr>
        <w:t>What was your sex, as assigned at birth?</w:t>
      </w:r>
    </w:p>
    <w:p w14:paraId="094EA019" w14:textId="77777777" w:rsidR="003C562D" w:rsidRPr="00E771BD" w:rsidRDefault="003C562D" w:rsidP="003C562D">
      <w:pPr>
        <w:outlineLvl w:val="0"/>
        <w:rPr>
          <w:rFonts w:cs="Times New Roman"/>
        </w:rPr>
      </w:pPr>
      <w:r w:rsidRPr="00E771BD">
        <w:rPr>
          <w:rFonts w:cs="Times New Roman"/>
        </w:rPr>
        <w:t>[d_sex]</w:t>
      </w:r>
    </w:p>
    <w:p w14:paraId="2860A5AB" w14:textId="77777777" w:rsidR="003C562D" w:rsidRPr="00E771BD" w:rsidRDefault="003C562D" w:rsidP="003C562D">
      <w:pPr>
        <w:pStyle w:val="ListParagraph"/>
        <w:numPr>
          <w:ilvl w:val="0"/>
          <w:numId w:val="3"/>
        </w:numPr>
        <w:rPr>
          <w:rFonts w:cs="Times New Roman"/>
          <w:i/>
        </w:rPr>
      </w:pPr>
      <w:r w:rsidRPr="00E771BD">
        <w:rPr>
          <w:rFonts w:cs="Times New Roman"/>
          <w:i/>
        </w:rPr>
        <w:t>Male</w:t>
      </w:r>
    </w:p>
    <w:p w14:paraId="1EC048A5" w14:textId="77777777" w:rsidR="003C562D" w:rsidRPr="00E771BD" w:rsidRDefault="003C562D" w:rsidP="003C562D">
      <w:pPr>
        <w:pStyle w:val="ListParagraph"/>
        <w:numPr>
          <w:ilvl w:val="0"/>
          <w:numId w:val="3"/>
        </w:numPr>
        <w:rPr>
          <w:rFonts w:cs="Times New Roman"/>
          <w:i/>
        </w:rPr>
      </w:pPr>
      <w:r w:rsidRPr="00E771BD">
        <w:rPr>
          <w:rFonts w:cs="Times New Roman"/>
          <w:i/>
        </w:rPr>
        <w:t>Female</w:t>
      </w:r>
    </w:p>
    <w:p w14:paraId="51AFAC45" w14:textId="77777777" w:rsidR="003C562D" w:rsidRPr="00CA3472" w:rsidRDefault="003C562D" w:rsidP="003C562D">
      <w:pPr>
        <w:pStyle w:val="ListParagraph"/>
        <w:numPr>
          <w:ilvl w:val="0"/>
          <w:numId w:val="3"/>
        </w:numPr>
        <w:rPr>
          <w:i/>
          <w:color w:val="000000" w:themeColor="text1"/>
        </w:rPr>
      </w:pPr>
      <w:r w:rsidRPr="00CA3472">
        <w:rPr>
          <w:i/>
          <w:color w:val="000000" w:themeColor="text1"/>
        </w:rPr>
        <w:t>Other:__________</w:t>
      </w:r>
    </w:p>
    <w:p w14:paraId="5B70B419" w14:textId="77777777" w:rsidR="003C562D" w:rsidRPr="00E771BD" w:rsidRDefault="003C562D" w:rsidP="003C562D">
      <w:pPr>
        <w:rPr>
          <w:rFonts w:cs="Times New Roman"/>
        </w:rPr>
      </w:pPr>
    </w:p>
    <w:p w14:paraId="0DBA058B" w14:textId="77777777" w:rsidR="003C562D" w:rsidRPr="00E771BD" w:rsidRDefault="003C562D" w:rsidP="003C562D">
      <w:pPr>
        <w:rPr>
          <w:rFonts w:cs="Times New Roman"/>
        </w:rPr>
      </w:pPr>
      <w:r w:rsidRPr="00E771BD">
        <w:rPr>
          <w:rFonts w:cs="Times New Roman"/>
        </w:rPr>
        <w:t>Do you consider yourself to be transgender, transsexual, or another member of the gender minority community?</w:t>
      </w:r>
    </w:p>
    <w:p w14:paraId="34734C89" w14:textId="77777777" w:rsidR="003C562D" w:rsidRPr="00E771BD" w:rsidRDefault="003C562D" w:rsidP="003C562D">
      <w:pPr>
        <w:rPr>
          <w:rFonts w:cs="Times New Roman"/>
        </w:rPr>
      </w:pPr>
      <w:r w:rsidRPr="00E771BD">
        <w:rPr>
          <w:rFonts w:cs="Times New Roman"/>
        </w:rPr>
        <w:t>[d_genderminority]</w:t>
      </w:r>
    </w:p>
    <w:p w14:paraId="464BEF99" w14:textId="77777777" w:rsidR="003C562D" w:rsidRPr="00E771BD" w:rsidRDefault="003C562D" w:rsidP="003C562D">
      <w:pPr>
        <w:pStyle w:val="ListParagraph"/>
        <w:numPr>
          <w:ilvl w:val="0"/>
          <w:numId w:val="6"/>
        </w:numPr>
        <w:rPr>
          <w:rFonts w:cs="Times New Roman"/>
          <w:i/>
        </w:rPr>
      </w:pPr>
      <w:r w:rsidRPr="00E771BD">
        <w:rPr>
          <w:rFonts w:cs="Times New Roman"/>
          <w:i/>
        </w:rPr>
        <w:t>Yes</w:t>
      </w:r>
    </w:p>
    <w:p w14:paraId="6A339387" w14:textId="77777777" w:rsidR="003C562D" w:rsidRPr="00E771BD" w:rsidRDefault="003C562D" w:rsidP="003C562D">
      <w:pPr>
        <w:pStyle w:val="ListParagraph"/>
        <w:numPr>
          <w:ilvl w:val="0"/>
          <w:numId w:val="6"/>
        </w:numPr>
        <w:rPr>
          <w:rFonts w:cs="Times New Roman"/>
          <w:i/>
        </w:rPr>
      </w:pPr>
      <w:r w:rsidRPr="00E771BD">
        <w:rPr>
          <w:rFonts w:cs="Times New Roman"/>
          <w:i/>
        </w:rPr>
        <w:t>No</w:t>
      </w:r>
    </w:p>
    <w:p w14:paraId="57AF7ECE" w14:textId="77777777" w:rsidR="003C562D" w:rsidRPr="00E771BD" w:rsidRDefault="003C562D" w:rsidP="003C562D">
      <w:pPr>
        <w:pStyle w:val="ListParagraph"/>
        <w:numPr>
          <w:ilvl w:val="0"/>
          <w:numId w:val="6"/>
        </w:numPr>
        <w:rPr>
          <w:rFonts w:cs="Times New Roman"/>
          <w:i/>
        </w:rPr>
      </w:pPr>
      <w:r w:rsidRPr="00E771BD">
        <w:rPr>
          <w:rFonts w:cs="Times New Roman"/>
          <w:i/>
        </w:rPr>
        <w:t>Unsure</w:t>
      </w:r>
    </w:p>
    <w:p w14:paraId="02A079BC" w14:textId="77777777" w:rsidR="003C562D" w:rsidRPr="00E771BD" w:rsidRDefault="003C562D" w:rsidP="003C562D">
      <w:pPr>
        <w:rPr>
          <w:rFonts w:cs="Times New Roman"/>
        </w:rPr>
      </w:pPr>
    </w:p>
    <w:p w14:paraId="616ACD0E" w14:textId="77777777" w:rsidR="003C562D" w:rsidRPr="00E771BD" w:rsidRDefault="003C562D" w:rsidP="003C562D">
      <w:pPr>
        <w:rPr>
          <w:rFonts w:cs="Times New Roman"/>
        </w:rPr>
      </w:pPr>
      <w:r w:rsidRPr="00E771BD">
        <w:rPr>
          <w:rFonts w:cs="Times New Roman"/>
        </w:rPr>
        <w:t>Please indicate your ethnic origin by choosing one of the ten categories listed below. Ethnic origin refers to the ethnic or cultural group(s) to which your recent ancestors belonged. Ethnic origin pertains to ancestral identity or background and should not be confused with citizenship or nationality. If you have multiple ethnic origins, then please select the one with which you most strongly identify. If this is not possible, or if you feel that none of the categories applies to you, then choose “Other”.</w:t>
      </w:r>
    </w:p>
    <w:p w14:paraId="59496EEC" w14:textId="77777777" w:rsidR="003C562D" w:rsidRPr="00E771BD" w:rsidRDefault="003C562D" w:rsidP="003C562D">
      <w:pPr>
        <w:rPr>
          <w:rFonts w:cs="Times New Roman"/>
        </w:rPr>
      </w:pPr>
      <w:r w:rsidRPr="00E771BD">
        <w:rPr>
          <w:rFonts w:cs="Times New Roman"/>
        </w:rPr>
        <w:t>[d_ethnicity]</w:t>
      </w:r>
    </w:p>
    <w:p w14:paraId="71314699" w14:textId="77777777" w:rsidR="003C562D" w:rsidRPr="00E771BD" w:rsidRDefault="003C562D" w:rsidP="003C562D">
      <w:pPr>
        <w:pStyle w:val="ListParagraph"/>
        <w:numPr>
          <w:ilvl w:val="0"/>
          <w:numId w:val="19"/>
        </w:numPr>
        <w:rPr>
          <w:rFonts w:cs="Times New Roman"/>
          <w:i/>
          <w:color w:val="000000" w:themeColor="text1"/>
        </w:rPr>
      </w:pPr>
      <w:r w:rsidRPr="00E771BD">
        <w:rPr>
          <w:rFonts w:cs="Times New Roman"/>
          <w:i/>
          <w:color w:val="000000" w:themeColor="text1"/>
        </w:rPr>
        <w:t xml:space="preserve">European (including British Isles) </w:t>
      </w:r>
    </w:p>
    <w:p w14:paraId="0A6E46E2" w14:textId="77777777" w:rsidR="003C562D" w:rsidRPr="00E771BD" w:rsidRDefault="003C562D" w:rsidP="003C562D">
      <w:pPr>
        <w:pStyle w:val="ListParagraph"/>
        <w:numPr>
          <w:ilvl w:val="0"/>
          <w:numId w:val="19"/>
        </w:numPr>
        <w:rPr>
          <w:rFonts w:cs="Times New Roman"/>
          <w:i/>
          <w:color w:val="000000" w:themeColor="text1"/>
        </w:rPr>
      </w:pPr>
      <w:r w:rsidRPr="00E771BD">
        <w:rPr>
          <w:rFonts w:cs="Times New Roman"/>
          <w:i/>
          <w:color w:val="000000" w:themeColor="text1"/>
        </w:rPr>
        <w:t>East and Southeast Asian (e.g., China, Japan, Korea, Vietnam)</w:t>
      </w:r>
    </w:p>
    <w:p w14:paraId="43A203C6" w14:textId="77777777" w:rsidR="003C562D" w:rsidRPr="00E771BD" w:rsidRDefault="003C562D" w:rsidP="003C562D">
      <w:pPr>
        <w:pStyle w:val="ListParagraph"/>
        <w:numPr>
          <w:ilvl w:val="0"/>
          <w:numId w:val="19"/>
        </w:numPr>
        <w:rPr>
          <w:rFonts w:cs="Times New Roman"/>
          <w:i/>
          <w:color w:val="000000" w:themeColor="text1"/>
        </w:rPr>
      </w:pPr>
      <w:r w:rsidRPr="00E771BD">
        <w:rPr>
          <w:rFonts w:cs="Times New Roman"/>
          <w:i/>
          <w:color w:val="000000" w:themeColor="text1"/>
        </w:rPr>
        <w:t>South Asian (e.g., India, Pakistan, Bangladesh, Sri Lanka)</w:t>
      </w:r>
    </w:p>
    <w:p w14:paraId="39779B32" w14:textId="77777777" w:rsidR="003C562D" w:rsidRPr="00E771BD" w:rsidRDefault="003C562D" w:rsidP="003C562D">
      <w:pPr>
        <w:pStyle w:val="ListParagraph"/>
        <w:numPr>
          <w:ilvl w:val="0"/>
          <w:numId w:val="19"/>
        </w:numPr>
        <w:rPr>
          <w:rFonts w:cs="Times New Roman"/>
          <w:i/>
          <w:color w:val="000000" w:themeColor="text1"/>
        </w:rPr>
      </w:pPr>
      <w:r w:rsidRPr="00E771BD">
        <w:rPr>
          <w:rFonts w:cs="Times New Roman"/>
          <w:i/>
          <w:color w:val="000000" w:themeColor="text1"/>
        </w:rPr>
        <w:t>Middle Eastern</w:t>
      </w:r>
    </w:p>
    <w:p w14:paraId="3C89A5F4" w14:textId="77777777" w:rsidR="003C562D" w:rsidRPr="00E771BD" w:rsidRDefault="003C562D" w:rsidP="003C562D">
      <w:pPr>
        <w:pStyle w:val="ListParagraph"/>
        <w:numPr>
          <w:ilvl w:val="0"/>
          <w:numId w:val="19"/>
        </w:numPr>
        <w:rPr>
          <w:rFonts w:cs="Times New Roman"/>
          <w:i/>
          <w:color w:val="000000" w:themeColor="text1"/>
        </w:rPr>
      </w:pPr>
      <w:r w:rsidRPr="00E771BD">
        <w:rPr>
          <w:rFonts w:cs="Times New Roman"/>
          <w:i/>
          <w:color w:val="000000" w:themeColor="text1"/>
        </w:rPr>
        <w:lastRenderedPageBreak/>
        <w:t>African</w:t>
      </w:r>
    </w:p>
    <w:p w14:paraId="07B064D9" w14:textId="77777777" w:rsidR="003C562D" w:rsidRPr="00E771BD" w:rsidRDefault="003C562D" w:rsidP="003C562D">
      <w:pPr>
        <w:pStyle w:val="ListParagraph"/>
        <w:numPr>
          <w:ilvl w:val="0"/>
          <w:numId w:val="19"/>
        </w:numPr>
        <w:rPr>
          <w:rFonts w:cs="Times New Roman"/>
          <w:i/>
          <w:color w:val="000000" w:themeColor="text1"/>
        </w:rPr>
      </w:pPr>
      <w:r w:rsidRPr="00E771BD">
        <w:rPr>
          <w:rFonts w:cs="Times New Roman"/>
          <w:i/>
          <w:color w:val="000000" w:themeColor="text1"/>
        </w:rPr>
        <w:t>Latin, Central, and South American</w:t>
      </w:r>
    </w:p>
    <w:p w14:paraId="15199F31" w14:textId="77777777" w:rsidR="003C562D" w:rsidRPr="00E771BD" w:rsidRDefault="003C562D" w:rsidP="003C562D">
      <w:pPr>
        <w:pStyle w:val="ListParagraph"/>
        <w:numPr>
          <w:ilvl w:val="0"/>
          <w:numId w:val="19"/>
        </w:numPr>
        <w:rPr>
          <w:rFonts w:cs="Times New Roman"/>
          <w:i/>
          <w:color w:val="000000" w:themeColor="text1"/>
        </w:rPr>
      </w:pPr>
      <w:r w:rsidRPr="00E771BD">
        <w:rPr>
          <w:rFonts w:cs="Times New Roman"/>
          <w:i/>
          <w:color w:val="000000" w:themeColor="text1"/>
        </w:rPr>
        <w:t>Caribbean</w:t>
      </w:r>
    </w:p>
    <w:p w14:paraId="12FCE3C9" w14:textId="77777777" w:rsidR="003C562D" w:rsidRPr="00E771BD" w:rsidRDefault="003C562D" w:rsidP="003C562D">
      <w:pPr>
        <w:pStyle w:val="ListParagraph"/>
        <w:numPr>
          <w:ilvl w:val="0"/>
          <w:numId w:val="19"/>
        </w:numPr>
        <w:rPr>
          <w:rFonts w:cs="Times New Roman"/>
          <w:i/>
          <w:color w:val="000000" w:themeColor="text1"/>
        </w:rPr>
      </w:pPr>
      <w:r w:rsidRPr="00E771BD">
        <w:rPr>
          <w:rFonts w:cs="Times New Roman"/>
          <w:i/>
          <w:color w:val="000000" w:themeColor="text1"/>
        </w:rPr>
        <w:t>Pacific Islander</w:t>
      </w:r>
    </w:p>
    <w:p w14:paraId="0ABB465A" w14:textId="77777777" w:rsidR="003C562D" w:rsidRPr="00E771BD" w:rsidRDefault="003C562D" w:rsidP="003C562D">
      <w:pPr>
        <w:pStyle w:val="ListParagraph"/>
        <w:numPr>
          <w:ilvl w:val="0"/>
          <w:numId w:val="19"/>
        </w:numPr>
        <w:rPr>
          <w:rFonts w:cs="Times New Roman"/>
          <w:i/>
          <w:color w:val="000000" w:themeColor="text1"/>
        </w:rPr>
      </w:pPr>
      <w:r w:rsidRPr="00E771BD">
        <w:rPr>
          <w:rFonts w:cs="Times New Roman"/>
          <w:i/>
          <w:color w:val="000000" w:themeColor="text1"/>
        </w:rPr>
        <w:t>Aboriginal</w:t>
      </w:r>
    </w:p>
    <w:p w14:paraId="4D86A43D" w14:textId="77777777" w:rsidR="003C562D" w:rsidRPr="00CA3472" w:rsidRDefault="003C562D" w:rsidP="003C562D">
      <w:pPr>
        <w:pStyle w:val="ListParagraph"/>
        <w:numPr>
          <w:ilvl w:val="0"/>
          <w:numId w:val="19"/>
        </w:numPr>
        <w:rPr>
          <w:i/>
          <w:color w:val="000000" w:themeColor="text1"/>
        </w:rPr>
      </w:pPr>
      <w:r w:rsidRPr="00CA3472">
        <w:rPr>
          <w:i/>
          <w:color w:val="000000" w:themeColor="text1"/>
        </w:rPr>
        <w:t>Other:__________</w:t>
      </w:r>
    </w:p>
    <w:p w14:paraId="4157A52E" w14:textId="77777777" w:rsidR="003C562D" w:rsidRPr="00E771BD" w:rsidRDefault="003C562D" w:rsidP="003C562D">
      <w:pPr>
        <w:rPr>
          <w:rFonts w:cs="Times New Roman"/>
        </w:rPr>
      </w:pPr>
    </w:p>
    <w:p w14:paraId="5A68BA90" w14:textId="77777777" w:rsidR="003C562D" w:rsidRPr="00E771BD" w:rsidRDefault="003C562D" w:rsidP="003C562D">
      <w:pPr>
        <w:rPr>
          <w:rFonts w:cs="Times New Roman"/>
        </w:rPr>
      </w:pPr>
      <w:r w:rsidRPr="00E771BD">
        <w:rPr>
          <w:rFonts w:cs="Times New Roman"/>
        </w:rPr>
        <w:t>The terms “multiracial”, "mixed-race", and "biracial" refer to people whose mother and father belong to different racial groups (e.g., one parent is Black and the other parent is Asian). With this in mind, are you multiracial, mixed-race or biracial?</w:t>
      </w:r>
    </w:p>
    <w:p w14:paraId="7ECA12E1" w14:textId="77777777" w:rsidR="003C562D" w:rsidRPr="00E771BD" w:rsidRDefault="003C562D" w:rsidP="003C562D">
      <w:pPr>
        <w:rPr>
          <w:rFonts w:cs="Times New Roman"/>
        </w:rPr>
      </w:pPr>
      <w:r w:rsidRPr="00E771BD">
        <w:rPr>
          <w:rFonts w:cs="Times New Roman"/>
        </w:rPr>
        <w:t>[d_biracial]</w:t>
      </w:r>
    </w:p>
    <w:p w14:paraId="29434983" w14:textId="77777777" w:rsidR="003C562D" w:rsidRPr="00E771BD" w:rsidRDefault="003C562D" w:rsidP="003C562D">
      <w:pPr>
        <w:pStyle w:val="ListParagraph"/>
        <w:numPr>
          <w:ilvl w:val="0"/>
          <w:numId w:val="7"/>
        </w:numPr>
        <w:rPr>
          <w:rFonts w:cs="Times New Roman"/>
          <w:i/>
        </w:rPr>
      </w:pPr>
      <w:r w:rsidRPr="00E771BD">
        <w:rPr>
          <w:rFonts w:cs="Times New Roman"/>
          <w:i/>
        </w:rPr>
        <w:t xml:space="preserve">Yes, I consider myself to be multiracial, mixed-race, or biracial </w:t>
      </w:r>
    </w:p>
    <w:p w14:paraId="1567DF2A" w14:textId="77777777" w:rsidR="003C562D" w:rsidRPr="00E771BD" w:rsidRDefault="003C562D" w:rsidP="003C562D">
      <w:pPr>
        <w:pStyle w:val="ListParagraph"/>
        <w:numPr>
          <w:ilvl w:val="0"/>
          <w:numId w:val="7"/>
        </w:numPr>
        <w:rPr>
          <w:rFonts w:cs="Times New Roman"/>
          <w:i/>
        </w:rPr>
      </w:pPr>
      <w:r w:rsidRPr="00E771BD">
        <w:rPr>
          <w:rFonts w:cs="Times New Roman"/>
          <w:i/>
        </w:rPr>
        <w:t xml:space="preserve">No, I do not consider myself to be multiracial, mixed-race, or biracial </w:t>
      </w:r>
    </w:p>
    <w:p w14:paraId="4CE9070E" w14:textId="77777777" w:rsidR="003C562D" w:rsidRPr="00E771BD" w:rsidRDefault="003C562D" w:rsidP="003C562D">
      <w:pPr>
        <w:rPr>
          <w:rFonts w:cs="Times New Roman"/>
        </w:rPr>
      </w:pPr>
    </w:p>
    <w:p w14:paraId="22C071CA" w14:textId="77777777" w:rsidR="003C562D" w:rsidRDefault="003C562D" w:rsidP="003C562D">
      <w:pPr>
        <w:outlineLvl w:val="0"/>
      </w:pPr>
      <w:r>
        <w:t>What is your sexual orientation?</w:t>
      </w:r>
    </w:p>
    <w:p w14:paraId="4BDA13B8" w14:textId="77777777" w:rsidR="003C562D" w:rsidRDefault="003C562D" w:rsidP="003C562D">
      <w:pPr>
        <w:outlineLvl w:val="0"/>
      </w:pPr>
      <w:r>
        <w:t>[d_sexuality]</w:t>
      </w:r>
    </w:p>
    <w:p w14:paraId="083362AC" w14:textId="77777777" w:rsidR="003C562D" w:rsidRPr="0016193D" w:rsidRDefault="003C562D" w:rsidP="003C562D">
      <w:pPr>
        <w:pStyle w:val="ListParagraph"/>
        <w:numPr>
          <w:ilvl w:val="0"/>
          <w:numId w:val="5"/>
        </w:numPr>
        <w:rPr>
          <w:i/>
          <w:color w:val="000000" w:themeColor="text1"/>
        </w:rPr>
      </w:pPr>
      <w:r w:rsidRPr="0016193D">
        <w:rPr>
          <w:i/>
          <w:color w:val="000000" w:themeColor="text1"/>
        </w:rPr>
        <w:t>Straight (heterosexual)</w:t>
      </w:r>
    </w:p>
    <w:p w14:paraId="365D1862" w14:textId="77777777" w:rsidR="003C562D" w:rsidRPr="0016193D" w:rsidRDefault="003C562D" w:rsidP="003C562D">
      <w:pPr>
        <w:pStyle w:val="ListParagraph"/>
        <w:numPr>
          <w:ilvl w:val="0"/>
          <w:numId w:val="5"/>
        </w:numPr>
        <w:rPr>
          <w:i/>
          <w:color w:val="000000" w:themeColor="text1"/>
        </w:rPr>
      </w:pPr>
      <w:r w:rsidRPr="0016193D">
        <w:rPr>
          <w:i/>
          <w:color w:val="000000" w:themeColor="text1"/>
        </w:rPr>
        <w:t>Gay (homosexual)</w:t>
      </w:r>
    </w:p>
    <w:p w14:paraId="2C7D2E69" w14:textId="77777777" w:rsidR="003C562D" w:rsidRPr="0016193D" w:rsidRDefault="003C562D" w:rsidP="003C562D">
      <w:pPr>
        <w:pStyle w:val="ListParagraph"/>
        <w:numPr>
          <w:ilvl w:val="0"/>
          <w:numId w:val="5"/>
        </w:numPr>
        <w:rPr>
          <w:i/>
          <w:color w:val="000000" w:themeColor="text1"/>
        </w:rPr>
      </w:pPr>
      <w:r w:rsidRPr="0016193D">
        <w:rPr>
          <w:i/>
          <w:color w:val="000000" w:themeColor="text1"/>
        </w:rPr>
        <w:t>Bisexual/Pansexual</w:t>
      </w:r>
    </w:p>
    <w:p w14:paraId="596A3E92" w14:textId="77777777" w:rsidR="003C562D" w:rsidRPr="0016193D" w:rsidRDefault="003C562D" w:rsidP="003C562D">
      <w:pPr>
        <w:pStyle w:val="ListParagraph"/>
        <w:numPr>
          <w:ilvl w:val="0"/>
          <w:numId w:val="5"/>
        </w:numPr>
        <w:rPr>
          <w:i/>
          <w:color w:val="000000" w:themeColor="text1"/>
        </w:rPr>
      </w:pPr>
      <w:r w:rsidRPr="0016193D">
        <w:rPr>
          <w:i/>
          <w:color w:val="000000" w:themeColor="text1"/>
        </w:rPr>
        <w:t>Asexual</w:t>
      </w:r>
    </w:p>
    <w:p w14:paraId="5BEF4B5E" w14:textId="77777777" w:rsidR="003C562D" w:rsidRPr="0016193D" w:rsidRDefault="003C562D" w:rsidP="003C562D">
      <w:pPr>
        <w:pStyle w:val="ListParagraph"/>
        <w:numPr>
          <w:ilvl w:val="0"/>
          <w:numId w:val="5"/>
        </w:numPr>
        <w:rPr>
          <w:i/>
          <w:color w:val="000000" w:themeColor="text1"/>
        </w:rPr>
      </w:pPr>
      <w:r w:rsidRPr="0016193D">
        <w:rPr>
          <w:i/>
          <w:color w:val="000000" w:themeColor="text1"/>
        </w:rPr>
        <w:t>Queer</w:t>
      </w:r>
    </w:p>
    <w:p w14:paraId="062B374F" w14:textId="77777777" w:rsidR="003C562D" w:rsidRPr="0016193D" w:rsidRDefault="003C562D" w:rsidP="003C562D">
      <w:pPr>
        <w:pStyle w:val="ListParagraph"/>
        <w:numPr>
          <w:ilvl w:val="0"/>
          <w:numId w:val="5"/>
        </w:numPr>
        <w:rPr>
          <w:i/>
          <w:color w:val="000000" w:themeColor="text1"/>
        </w:rPr>
      </w:pPr>
      <w:r w:rsidRPr="0016193D">
        <w:rPr>
          <w:i/>
          <w:color w:val="000000" w:themeColor="text1"/>
        </w:rPr>
        <w:t>Other:__________</w:t>
      </w:r>
    </w:p>
    <w:p w14:paraId="42F5833A" w14:textId="77777777" w:rsidR="003C562D" w:rsidRPr="00E771BD" w:rsidRDefault="003C562D" w:rsidP="003C562D">
      <w:pPr>
        <w:rPr>
          <w:rFonts w:cs="Times New Roman"/>
        </w:rPr>
      </w:pPr>
    </w:p>
    <w:p w14:paraId="5FB82461" w14:textId="77777777" w:rsidR="003C562D" w:rsidRPr="00E771BD" w:rsidRDefault="003C562D" w:rsidP="003C562D">
      <w:pPr>
        <w:outlineLvl w:val="0"/>
        <w:rPr>
          <w:rFonts w:cs="Times New Roman"/>
        </w:rPr>
      </w:pPr>
      <w:r w:rsidRPr="00E771BD">
        <w:rPr>
          <w:rFonts w:cs="Times New Roman"/>
        </w:rPr>
        <w:t>How urban or rural is the place where you live?</w:t>
      </w:r>
    </w:p>
    <w:p w14:paraId="3658950D" w14:textId="77777777" w:rsidR="003C562D" w:rsidRPr="00E771BD" w:rsidRDefault="003C562D" w:rsidP="003C562D">
      <w:pPr>
        <w:outlineLvl w:val="0"/>
        <w:rPr>
          <w:rFonts w:cs="Times New Roman"/>
        </w:rPr>
      </w:pPr>
      <w:r w:rsidRPr="00E771BD">
        <w:rPr>
          <w:rFonts w:cs="Times New Roman"/>
        </w:rPr>
        <w:t>[d_urban]</w:t>
      </w:r>
    </w:p>
    <w:p w14:paraId="7F5AD834" w14:textId="77777777" w:rsidR="003C562D" w:rsidRPr="00E771BD" w:rsidRDefault="003C562D" w:rsidP="003C562D">
      <w:pPr>
        <w:pStyle w:val="ListParagraph"/>
        <w:numPr>
          <w:ilvl w:val="0"/>
          <w:numId w:val="12"/>
        </w:numPr>
        <w:rPr>
          <w:rFonts w:cs="Times New Roman"/>
        </w:rPr>
      </w:pPr>
      <w:r w:rsidRPr="00E771BD">
        <w:rPr>
          <w:rFonts w:cs="Times New Roman"/>
          <w:i/>
        </w:rPr>
        <w:t>Very urban</w:t>
      </w:r>
    </w:p>
    <w:p w14:paraId="5B2543D7" w14:textId="77777777" w:rsidR="003C562D" w:rsidRPr="00E771BD" w:rsidRDefault="003C562D" w:rsidP="003C562D">
      <w:pPr>
        <w:pStyle w:val="ListParagraph"/>
        <w:numPr>
          <w:ilvl w:val="0"/>
          <w:numId w:val="12"/>
        </w:numPr>
        <w:rPr>
          <w:rFonts w:cs="Times New Roman"/>
        </w:rPr>
      </w:pPr>
      <w:r w:rsidRPr="00E771BD">
        <w:rPr>
          <w:rFonts w:cs="Times New Roman"/>
          <w:i/>
        </w:rPr>
        <w:t>Moderately urban</w:t>
      </w:r>
    </w:p>
    <w:p w14:paraId="3FA8802C" w14:textId="77777777" w:rsidR="003C562D" w:rsidRPr="00E771BD" w:rsidRDefault="003C562D" w:rsidP="003C562D">
      <w:pPr>
        <w:pStyle w:val="ListParagraph"/>
        <w:numPr>
          <w:ilvl w:val="0"/>
          <w:numId w:val="12"/>
        </w:numPr>
        <w:rPr>
          <w:rFonts w:cs="Times New Roman"/>
        </w:rPr>
      </w:pPr>
      <w:r w:rsidRPr="00E771BD">
        <w:rPr>
          <w:rFonts w:cs="Times New Roman"/>
          <w:i/>
        </w:rPr>
        <w:t>Somewhat urban</w:t>
      </w:r>
    </w:p>
    <w:p w14:paraId="3E49F57F" w14:textId="77777777" w:rsidR="003C562D" w:rsidRPr="00E771BD" w:rsidRDefault="003C562D" w:rsidP="003C562D">
      <w:pPr>
        <w:pStyle w:val="ListParagraph"/>
        <w:numPr>
          <w:ilvl w:val="0"/>
          <w:numId w:val="12"/>
        </w:numPr>
        <w:rPr>
          <w:rFonts w:cs="Times New Roman"/>
        </w:rPr>
      </w:pPr>
      <w:r w:rsidRPr="00E771BD">
        <w:rPr>
          <w:rFonts w:cs="Times New Roman"/>
          <w:i/>
        </w:rPr>
        <w:t>Neither urban nor rural</w:t>
      </w:r>
    </w:p>
    <w:p w14:paraId="365BD6FD" w14:textId="77777777" w:rsidR="003C562D" w:rsidRPr="00E771BD" w:rsidRDefault="003C562D" w:rsidP="003C562D">
      <w:pPr>
        <w:pStyle w:val="ListParagraph"/>
        <w:numPr>
          <w:ilvl w:val="0"/>
          <w:numId w:val="12"/>
        </w:numPr>
        <w:rPr>
          <w:rFonts w:cs="Times New Roman"/>
        </w:rPr>
      </w:pPr>
      <w:r w:rsidRPr="00E771BD">
        <w:rPr>
          <w:rFonts w:cs="Times New Roman"/>
          <w:i/>
        </w:rPr>
        <w:t>Somewhat rural</w:t>
      </w:r>
    </w:p>
    <w:p w14:paraId="7C53772E" w14:textId="77777777" w:rsidR="003C562D" w:rsidRPr="00E771BD" w:rsidRDefault="003C562D" w:rsidP="003C562D">
      <w:pPr>
        <w:pStyle w:val="ListParagraph"/>
        <w:numPr>
          <w:ilvl w:val="0"/>
          <w:numId w:val="12"/>
        </w:numPr>
        <w:rPr>
          <w:rFonts w:cs="Times New Roman"/>
        </w:rPr>
      </w:pPr>
      <w:r w:rsidRPr="00E771BD">
        <w:rPr>
          <w:rFonts w:cs="Times New Roman"/>
          <w:i/>
        </w:rPr>
        <w:t>Moderately rural</w:t>
      </w:r>
    </w:p>
    <w:p w14:paraId="291026A9" w14:textId="77777777" w:rsidR="003C562D" w:rsidRPr="00E771BD" w:rsidRDefault="003C562D" w:rsidP="003C562D">
      <w:pPr>
        <w:pStyle w:val="ListParagraph"/>
        <w:numPr>
          <w:ilvl w:val="0"/>
          <w:numId w:val="12"/>
        </w:numPr>
        <w:rPr>
          <w:rFonts w:cs="Times New Roman"/>
        </w:rPr>
      </w:pPr>
      <w:r w:rsidRPr="00E771BD">
        <w:rPr>
          <w:rFonts w:cs="Times New Roman"/>
          <w:i/>
        </w:rPr>
        <w:t>Very rural</w:t>
      </w:r>
    </w:p>
    <w:p w14:paraId="6BA7DA1D" w14:textId="77777777" w:rsidR="003C562D" w:rsidRPr="00E771BD" w:rsidRDefault="003C562D" w:rsidP="003C562D">
      <w:pPr>
        <w:rPr>
          <w:rFonts w:cs="Times New Roman"/>
        </w:rPr>
      </w:pPr>
    </w:p>
    <w:p w14:paraId="216777A2" w14:textId="77777777" w:rsidR="003C562D" w:rsidRDefault="003C562D" w:rsidP="003C562D">
      <w:pPr>
        <w:outlineLvl w:val="0"/>
      </w:pPr>
      <w:r>
        <w:t>What is your religion?</w:t>
      </w:r>
    </w:p>
    <w:p w14:paraId="19654750" w14:textId="77777777" w:rsidR="003C562D" w:rsidRDefault="003C562D" w:rsidP="003C562D">
      <w:pPr>
        <w:outlineLvl w:val="0"/>
      </w:pPr>
      <w:r>
        <w:t>[d_religion]</w:t>
      </w:r>
    </w:p>
    <w:p w14:paraId="5D6D8A26" w14:textId="77777777" w:rsidR="003C562D" w:rsidRPr="0016193D" w:rsidRDefault="003C562D" w:rsidP="003C562D">
      <w:pPr>
        <w:pStyle w:val="ListParagraph"/>
        <w:numPr>
          <w:ilvl w:val="0"/>
          <w:numId w:val="9"/>
        </w:numPr>
        <w:rPr>
          <w:i/>
          <w:color w:val="000000" w:themeColor="text1"/>
        </w:rPr>
      </w:pPr>
      <w:r w:rsidRPr="0016193D">
        <w:rPr>
          <w:i/>
          <w:color w:val="000000" w:themeColor="text1"/>
        </w:rPr>
        <w:t>Buddhist</w:t>
      </w:r>
    </w:p>
    <w:p w14:paraId="4E59B596" w14:textId="77777777" w:rsidR="003C562D" w:rsidRPr="0016193D" w:rsidRDefault="003C562D" w:rsidP="003C562D">
      <w:pPr>
        <w:pStyle w:val="ListParagraph"/>
        <w:numPr>
          <w:ilvl w:val="0"/>
          <w:numId w:val="9"/>
        </w:numPr>
        <w:rPr>
          <w:i/>
          <w:color w:val="000000" w:themeColor="text1"/>
        </w:rPr>
      </w:pPr>
      <w:r w:rsidRPr="0016193D">
        <w:rPr>
          <w:i/>
          <w:color w:val="000000" w:themeColor="text1"/>
        </w:rPr>
        <w:t>Christian: Catholic or Orthodox</w:t>
      </w:r>
    </w:p>
    <w:p w14:paraId="629816E7" w14:textId="77777777" w:rsidR="003C562D" w:rsidRPr="0016193D" w:rsidRDefault="003C562D" w:rsidP="003C562D">
      <w:pPr>
        <w:pStyle w:val="ListParagraph"/>
        <w:numPr>
          <w:ilvl w:val="0"/>
          <w:numId w:val="9"/>
        </w:numPr>
        <w:rPr>
          <w:i/>
          <w:color w:val="000000" w:themeColor="text1"/>
        </w:rPr>
      </w:pPr>
      <w:r w:rsidRPr="0016193D">
        <w:rPr>
          <w:i/>
          <w:color w:val="000000" w:themeColor="text1"/>
        </w:rPr>
        <w:t>Christian: Protestant or Other</w:t>
      </w:r>
    </w:p>
    <w:p w14:paraId="7FB38CD5" w14:textId="77777777" w:rsidR="003C562D" w:rsidRPr="0016193D" w:rsidRDefault="003C562D" w:rsidP="003C562D">
      <w:pPr>
        <w:pStyle w:val="ListParagraph"/>
        <w:numPr>
          <w:ilvl w:val="0"/>
          <w:numId w:val="9"/>
        </w:numPr>
        <w:rPr>
          <w:i/>
          <w:color w:val="000000" w:themeColor="text1"/>
        </w:rPr>
      </w:pPr>
      <w:r w:rsidRPr="0016193D">
        <w:rPr>
          <w:i/>
          <w:color w:val="000000" w:themeColor="text1"/>
        </w:rPr>
        <w:t>Hindu</w:t>
      </w:r>
    </w:p>
    <w:p w14:paraId="262EBD51" w14:textId="77777777" w:rsidR="003C562D" w:rsidRPr="0016193D" w:rsidRDefault="003C562D" w:rsidP="003C562D">
      <w:pPr>
        <w:pStyle w:val="ListParagraph"/>
        <w:numPr>
          <w:ilvl w:val="0"/>
          <w:numId w:val="9"/>
        </w:numPr>
        <w:rPr>
          <w:i/>
          <w:color w:val="000000" w:themeColor="text1"/>
        </w:rPr>
      </w:pPr>
      <w:r w:rsidRPr="0016193D">
        <w:rPr>
          <w:i/>
          <w:color w:val="000000" w:themeColor="text1"/>
        </w:rPr>
        <w:t>Jewish</w:t>
      </w:r>
    </w:p>
    <w:p w14:paraId="6A21A2AA" w14:textId="77777777" w:rsidR="003C562D" w:rsidRPr="0016193D" w:rsidRDefault="003C562D" w:rsidP="003C562D">
      <w:pPr>
        <w:pStyle w:val="ListParagraph"/>
        <w:numPr>
          <w:ilvl w:val="0"/>
          <w:numId w:val="9"/>
        </w:numPr>
        <w:rPr>
          <w:i/>
          <w:color w:val="000000" w:themeColor="text1"/>
        </w:rPr>
      </w:pPr>
      <w:r w:rsidRPr="0016193D">
        <w:rPr>
          <w:i/>
          <w:color w:val="000000" w:themeColor="text1"/>
        </w:rPr>
        <w:t>Muslim</w:t>
      </w:r>
    </w:p>
    <w:p w14:paraId="276A5696" w14:textId="77777777" w:rsidR="003C562D" w:rsidRPr="0016193D" w:rsidRDefault="003C562D" w:rsidP="003C562D">
      <w:pPr>
        <w:pStyle w:val="ListParagraph"/>
        <w:numPr>
          <w:ilvl w:val="0"/>
          <w:numId w:val="9"/>
        </w:numPr>
        <w:rPr>
          <w:i/>
          <w:color w:val="000000" w:themeColor="text1"/>
        </w:rPr>
      </w:pPr>
      <w:r w:rsidRPr="0016193D">
        <w:rPr>
          <w:i/>
          <w:color w:val="000000" w:themeColor="text1"/>
        </w:rPr>
        <w:t>Shintoist</w:t>
      </w:r>
    </w:p>
    <w:p w14:paraId="35887183" w14:textId="77777777" w:rsidR="003C562D" w:rsidRPr="0016193D" w:rsidRDefault="003C562D" w:rsidP="003C562D">
      <w:pPr>
        <w:pStyle w:val="ListParagraph"/>
        <w:numPr>
          <w:ilvl w:val="0"/>
          <w:numId w:val="9"/>
        </w:numPr>
        <w:rPr>
          <w:i/>
          <w:color w:val="000000" w:themeColor="text1"/>
        </w:rPr>
      </w:pPr>
      <w:r w:rsidRPr="0016193D">
        <w:rPr>
          <w:i/>
          <w:color w:val="000000" w:themeColor="text1"/>
        </w:rPr>
        <w:t>Sikh</w:t>
      </w:r>
    </w:p>
    <w:p w14:paraId="4E779132" w14:textId="77777777" w:rsidR="003C562D" w:rsidRPr="0016193D" w:rsidRDefault="003C562D" w:rsidP="003C562D">
      <w:pPr>
        <w:pStyle w:val="ListParagraph"/>
        <w:numPr>
          <w:ilvl w:val="0"/>
          <w:numId w:val="9"/>
        </w:numPr>
        <w:rPr>
          <w:i/>
          <w:color w:val="000000" w:themeColor="text1"/>
        </w:rPr>
      </w:pPr>
      <w:r w:rsidRPr="0016193D">
        <w:rPr>
          <w:i/>
          <w:color w:val="000000" w:themeColor="text1"/>
        </w:rPr>
        <w:t>Taoist</w:t>
      </w:r>
    </w:p>
    <w:p w14:paraId="5C0A0680" w14:textId="77777777" w:rsidR="003C562D" w:rsidRPr="0016193D" w:rsidRDefault="003C562D" w:rsidP="003C562D">
      <w:pPr>
        <w:pStyle w:val="ListParagraph"/>
        <w:numPr>
          <w:ilvl w:val="0"/>
          <w:numId w:val="9"/>
        </w:numPr>
        <w:rPr>
          <w:i/>
          <w:color w:val="000000" w:themeColor="text1"/>
        </w:rPr>
      </w:pPr>
      <w:r w:rsidRPr="0016193D">
        <w:rPr>
          <w:i/>
          <w:color w:val="000000" w:themeColor="text1"/>
        </w:rPr>
        <w:t>Atheist/Agnostic/Not religious</w:t>
      </w:r>
    </w:p>
    <w:p w14:paraId="07A84674" w14:textId="77777777" w:rsidR="003C562D" w:rsidRPr="0016193D" w:rsidRDefault="003C562D" w:rsidP="003C562D">
      <w:pPr>
        <w:pStyle w:val="ListParagraph"/>
        <w:numPr>
          <w:ilvl w:val="0"/>
          <w:numId w:val="9"/>
        </w:numPr>
        <w:rPr>
          <w:i/>
          <w:color w:val="000000" w:themeColor="text1"/>
        </w:rPr>
      </w:pPr>
      <w:r w:rsidRPr="0016193D">
        <w:rPr>
          <w:i/>
          <w:color w:val="000000" w:themeColor="text1"/>
        </w:rPr>
        <w:lastRenderedPageBreak/>
        <w:t>Other:__________</w:t>
      </w:r>
    </w:p>
    <w:p w14:paraId="5DA37D79" w14:textId="77777777" w:rsidR="003C562D" w:rsidRPr="00E771BD" w:rsidRDefault="003C562D" w:rsidP="003C562D">
      <w:pPr>
        <w:rPr>
          <w:rFonts w:cs="Times New Roman"/>
        </w:rPr>
      </w:pPr>
    </w:p>
    <w:p w14:paraId="641160AC" w14:textId="77777777" w:rsidR="003C562D" w:rsidRPr="00E771BD" w:rsidRDefault="003C562D" w:rsidP="003C562D">
      <w:pPr>
        <w:outlineLvl w:val="0"/>
        <w:rPr>
          <w:rFonts w:cs="Times New Roman"/>
        </w:rPr>
      </w:pPr>
      <w:r w:rsidRPr="00E771BD">
        <w:rPr>
          <w:rFonts w:cs="Times New Roman"/>
        </w:rPr>
        <w:t>How religious are you?</w:t>
      </w:r>
    </w:p>
    <w:p w14:paraId="09B69EE6" w14:textId="77777777" w:rsidR="003C562D" w:rsidRPr="00E771BD" w:rsidRDefault="003C562D" w:rsidP="003C562D">
      <w:pPr>
        <w:outlineLvl w:val="0"/>
        <w:rPr>
          <w:rFonts w:cs="Times New Roman"/>
        </w:rPr>
      </w:pPr>
      <w:r w:rsidRPr="00E771BD">
        <w:rPr>
          <w:rFonts w:cs="Times New Roman"/>
        </w:rPr>
        <w:t>[d_religiosity]</w:t>
      </w:r>
    </w:p>
    <w:p w14:paraId="3DFA8D0F" w14:textId="77777777" w:rsidR="003C562D" w:rsidRPr="00E771BD" w:rsidRDefault="003C562D" w:rsidP="003C562D">
      <w:pPr>
        <w:pStyle w:val="ListParagraph"/>
        <w:numPr>
          <w:ilvl w:val="0"/>
          <w:numId w:val="10"/>
        </w:numPr>
        <w:rPr>
          <w:rFonts w:cs="Times New Roman"/>
          <w:i/>
        </w:rPr>
      </w:pPr>
      <w:r w:rsidRPr="00E771BD">
        <w:rPr>
          <w:rFonts w:cs="Times New Roman"/>
          <w:i/>
        </w:rPr>
        <w:t>Very Religious</w:t>
      </w:r>
    </w:p>
    <w:p w14:paraId="5002586F" w14:textId="77777777" w:rsidR="003C562D" w:rsidRPr="00E771BD" w:rsidRDefault="003C562D" w:rsidP="003C562D">
      <w:pPr>
        <w:pStyle w:val="ListParagraph"/>
        <w:numPr>
          <w:ilvl w:val="0"/>
          <w:numId w:val="10"/>
        </w:numPr>
        <w:rPr>
          <w:rFonts w:cs="Times New Roman"/>
          <w:i/>
        </w:rPr>
      </w:pPr>
      <w:r w:rsidRPr="00E771BD">
        <w:rPr>
          <w:rFonts w:cs="Times New Roman"/>
          <w:i/>
        </w:rPr>
        <w:t>Moderately Religious</w:t>
      </w:r>
    </w:p>
    <w:p w14:paraId="050767F4" w14:textId="77777777" w:rsidR="003C562D" w:rsidRPr="00E771BD" w:rsidRDefault="003C562D" w:rsidP="003C562D">
      <w:pPr>
        <w:pStyle w:val="ListParagraph"/>
        <w:numPr>
          <w:ilvl w:val="0"/>
          <w:numId w:val="10"/>
        </w:numPr>
        <w:rPr>
          <w:rFonts w:cs="Times New Roman"/>
          <w:i/>
        </w:rPr>
      </w:pPr>
      <w:r w:rsidRPr="00E771BD">
        <w:rPr>
          <w:rFonts w:cs="Times New Roman"/>
          <w:i/>
        </w:rPr>
        <w:t>Somewhat Religious</w:t>
      </w:r>
    </w:p>
    <w:p w14:paraId="082BB603" w14:textId="77777777" w:rsidR="003C562D" w:rsidRPr="00E771BD" w:rsidRDefault="003C562D" w:rsidP="003C562D">
      <w:pPr>
        <w:pStyle w:val="ListParagraph"/>
        <w:numPr>
          <w:ilvl w:val="0"/>
          <w:numId w:val="10"/>
        </w:numPr>
        <w:rPr>
          <w:rFonts w:cs="Times New Roman"/>
          <w:i/>
        </w:rPr>
      </w:pPr>
      <w:r w:rsidRPr="00E771BD">
        <w:rPr>
          <w:rFonts w:cs="Times New Roman"/>
          <w:i/>
        </w:rPr>
        <w:t>Not at all Religious</w:t>
      </w:r>
    </w:p>
    <w:p w14:paraId="0FF257AD" w14:textId="77777777" w:rsidR="003C562D" w:rsidRPr="00E771BD" w:rsidRDefault="003C562D" w:rsidP="003C562D">
      <w:pPr>
        <w:rPr>
          <w:rFonts w:cs="Times New Roman"/>
        </w:rPr>
      </w:pPr>
    </w:p>
    <w:p w14:paraId="5F1A3F5E" w14:textId="77777777" w:rsidR="003C562D" w:rsidRPr="00E771BD" w:rsidRDefault="003C562D" w:rsidP="003C562D">
      <w:pPr>
        <w:outlineLvl w:val="0"/>
        <w:rPr>
          <w:rFonts w:cs="Times New Roman"/>
        </w:rPr>
      </w:pPr>
      <w:r w:rsidRPr="00E771BD">
        <w:rPr>
          <w:rFonts w:cs="Times New Roman"/>
        </w:rPr>
        <w:t>How would you describe your political views?</w:t>
      </w:r>
    </w:p>
    <w:p w14:paraId="0CFDE9D8" w14:textId="77777777" w:rsidR="003C562D" w:rsidRPr="00E771BD" w:rsidRDefault="003C562D" w:rsidP="003C562D">
      <w:pPr>
        <w:outlineLvl w:val="0"/>
        <w:rPr>
          <w:rFonts w:cs="Times New Roman"/>
        </w:rPr>
      </w:pPr>
      <w:r w:rsidRPr="00E771BD">
        <w:rPr>
          <w:rFonts w:cs="Times New Roman"/>
        </w:rPr>
        <w:t>[d_political]</w:t>
      </w:r>
    </w:p>
    <w:p w14:paraId="0400BE24" w14:textId="77777777" w:rsidR="003C562D" w:rsidRPr="00E771BD" w:rsidRDefault="003C562D" w:rsidP="003C562D">
      <w:pPr>
        <w:pStyle w:val="ListParagraph"/>
        <w:numPr>
          <w:ilvl w:val="0"/>
          <w:numId w:val="11"/>
        </w:numPr>
        <w:rPr>
          <w:rFonts w:cs="Times New Roman"/>
          <w:i/>
        </w:rPr>
      </w:pPr>
      <w:r w:rsidRPr="00E771BD">
        <w:rPr>
          <w:rFonts w:cs="Times New Roman"/>
          <w:i/>
        </w:rPr>
        <w:t>Very Liberal</w:t>
      </w:r>
    </w:p>
    <w:p w14:paraId="2B8B272C" w14:textId="77777777" w:rsidR="003C562D" w:rsidRPr="00E771BD" w:rsidRDefault="003C562D" w:rsidP="003C562D">
      <w:pPr>
        <w:pStyle w:val="ListParagraph"/>
        <w:numPr>
          <w:ilvl w:val="0"/>
          <w:numId w:val="11"/>
        </w:numPr>
        <w:rPr>
          <w:rFonts w:cs="Times New Roman"/>
          <w:i/>
        </w:rPr>
      </w:pPr>
      <w:r w:rsidRPr="00E771BD">
        <w:rPr>
          <w:rFonts w:cs="Times New Roman"/>
          <w:i/>
        </w:rPr>
        <w:t>Moderately Liberal</w:t>
      </w:r>
    </w:p>
    <w:p w14:paraId="146A9063" w14:textId="77777777" w:rsidR="003C562D" w:rsidRPr="00E771BD" w:rsidRDefault="003C562D" w:rsidP="003C562D">
      <w:pPr>
        <w:pStyle w:val="ListParagraph"/>
        <w:numPr>
          <w:ilvl w:val="0"/>
          <w:numId w:val="11"/>
        </w:numPr>
        <w:rPr>
          <w:rFonts w:cs="Times New Roman"/>
          <w:i/>
        </w:rPr>
      </w:pPr>
      <w:r w:rsidRPr="00E771BD">
        <w:rPr>
          <w:rFonts w:cs="Times New Roman"/>
          <w:i/>
        </w:rPr>
        <w:t>Somewhat Liberal</w:t>
      </w:r>
    </w:p>
    <w:p w14:paraId="5731F1CB" w14:textId="77777777" w:rsidR="003C562D" w:rsidRPr="00E771BD" w:rsidRDefault="003C562D" w:rsidP="003C562D">
      <w:pPr>
        <w:pStyle w:val="ListParagraph"/>
        <w:numPr>
          <w:ilvl w:val="0"/>
          <w:numId w:val="11"/>
        </w:numPr>
        <w:rPr>
          <w:rFonts w:cs="Times New Roman"/>
          <w:i/>
        </w:rPr>
      </w:pPr>
      <w:r w:rsidRPr="00E771BD">
        <w:rPr>
          <w:rFonts w:cs="Times New Roman"/>
          <w:i/>
        </w:rPr>
        <w:t>Moderate (neither Liberal nor Conservative)</w:t>
      </w:r>
    </w:p>
    <w:p w14:paraId="3215CBB1" w14:textId="77777777" w:rsidR="003C562D" w:rsidRPr="00E771BD" w:rsidRDefault="003C562D" w:rsidP="003C562D">
      <w:pPr>
        <w:pStyle w:val="ListParagraph"/>
        <w:numPr>
          <w:ilvl w:val="0"/>
          <w:numId w:val="11"/>
        </w:numPr>
        <w:rPr>
          <w:rFonts w:cs="Times New Roman"/>
          <w:i/>
        </w:rPr>
      </w:pPr>
      <w:r w:rsidRPr="00E771BD">
        <w:rPr>
          <w:rFonts w:cs="Times New Roman"/>
          <w:i/>
        </w:rPr>
        <w:t>Somewhat Conservative</w:t>
      </w:r>
    </w:p>
    <w:p w14:paraId="09342211" w14:textId="77777777" w:rsidR="003C562D" w:rsidRPr="00E771BD" w:rsidRDefault="003C562D" w:rsidP="003C562D">
      <w:pPr>
        <w:pStyle w:val="ListParagraph"/>
        <w:numPr>
          <w:ilvl w:val="0"/>
          <w:numId w:val="11"/>
        </w:numPr>
        <w:rPr>
          <w:rFonts w:cs="Times New Roman"/>
          <w:i/>
        </w:rPr>
      </w:pPr>
      <w:r w:rsidRPr="00E771BD">
        <w:rPr>
          <w:rFonts w:cs="Times New Roman"/>
          <w:i/>
        </w:rPr>
        <w:t>Moderately Conservative</w:t>
      </w:r>
    </w:p>
    <w:p w14:paraId="300B94B5" w14:textId="77777777" w:rsidR="003C562D" w:rsidRPr="00E771BD" w:rsidRDefault="003C562D" w:rsidP="003C562D">
      <w:pPr>
        <w:pStyle w:val="ListParagraph"/>
        <w:numPr>
          <w:ilvl w:val="0"/>
          <w:numId w:val="11"/>
        </w:numPr>
        <w:rPr>
          <w:rFonts w:cs="Times New Roman"/>
          <w:i/>
        </w:rPr>
      </w:pPr>
      <w:r w:rsidRPr="00E771BD">
        <w:rPr>
          <w:rFonts w:cs="Times New Roman"/>
          <w:i/>
        </w:rPr>
        <w:t>Very Conservative</w:t>
      </w:r>
    </w:p>
    <w:p w14:paraId="4754B5E0" w14:textId="77777777" w:rsidR="003C562D" w:rsidRPr="00E771BD" w:rsidRDefault="003C562D" w:rsidP="003C562D">
      <w:pPr>
        <w:rPr>
          <w:rFonts w:cs="Times New Roman"/>
        </w:rPr>
      </w:pPr>
    </w:p>
    <w:p w14:paraId="17D22F37" w14:textId="77777777" w:rsidR="003C562D" w:rsidRDefault="003C562D" w:rsidP="003C562D">
      <w:pPr>
        <w:outlineLvl w:val="0"/>
      </w:pPr>
      <w:r>
        <w:t>What is your nationality?</w:t>
      </w:r>
    </w:p>
    <w:p w14:paraId="756A067A" w14:textId="77777777" w:rsidR="003C562D" w:rsidRPr="00280E96" w:rsidRDefault="003C562D" w:rsidP="003C562D">
      <w:pPr>
        <w:rPr>
          <w:color w:val="000000" w:themeColor="text1"/>
          <w:szCs w:val="20"/>
        </w:rPr>
        <w:sectPr w:rsidR="003C562D" w:rsidRPr="00280E96" w:rsidSect="003C562D">
          <w:pgSz w:w="12240" w:h="15840"/>
          <w:pgMar w:top="1440" w:right="1440" w:bottom="1440" w:left="1440" w:header="720" w:footer="720" w:gutter="0"/>
          <w:cols w:space="720"/>
          <w:docGrid w:linePitch="360"/>
        </w:sectPr>
      </w:pPr>
      <w:r w:rsidRPr="00280E96">
        <w:rPr>
          <w:color w:val="000000" w:themeColor="text1"/>
          <w:szCs w:val="20"/>
        </w:rPr>
        <w:t>[d_nationality]</w:t>
      </w:r>
    </w:p>
    <w:p w14:paraId="7F876AA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fghan</w:t>
      </w:r>
    </w:p>
    <w:p w14:paraId="091498D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lbanian</w:t>
      </w:r>
    </w:p>
    <w:p w14:paraId="76390F4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lgerian</w:t>
      </w:r>
    </w:p>
    <w:p w14:paraId="060D05F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merican</w:t>
      </w:r>
    </w:p>
    <w:p w14:paraId="3CA9C9E4"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ndorran</w:t>
      </w:r>
    </w:p>
    <w:p w14:paraId="58B2F36A"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ngolan</w:t>
      </w:r>
    </w:p>
    <w:p w14:paraId="6430FD33"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ntiguans</w:t>
      </w:r>
    </w:p>
    <w:p w14:paraId="466E899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rgentinean</w:t>
      </w:r>
    </w:p>
    <w:p w14:paraId="19A1F7B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rmenian</w:t>
      </w:r>
    </w:p>
    <w:p w14:paraId="75A923B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ustralian</w:t>
      </w:r>
    </w:p>
    <w:p w14:paraId="74CBDD1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ustrian</w:t>
      </w:r>
    </w:p>
    <w:p w14:paraId="4BEDFC2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zerbaijani</w:t>
      </w:r>
    </w:p>
    <w:p w14:paraId="03EEFF3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ahamian</w:t>
      </w:r>
    </w:p>
    <w:p w14:paraId="02C1D0C7"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ahraini</w:t>
      </w:r>
    </w:p>
    <w:p w14:paraId="60731611"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angladeshi</w:t>
      </w:r>
    </w:p>
    <w:p w14:paraId="3A2277B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arbadian</w:t>
      </w:r>
    </w:p>
    <w:p w14:paraId="5757D41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arbudans</w:t>
      </w:r>
    </w:p>
    <w:p w14:paraId="5F71498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atswana</w:t>
      </w:r>
    </w:p>
    <w:p w14:paraId="181FB171"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elarusian</w:t>
      </w:r>
    </w:p>
    <w:p w14:paraId="12E70243"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elgian</w:t>
      </w:r>
    </w:p>
    <w:p w14:paraId="434E7F6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elizean</w:t>
      </w:r>
    </w:p>
    <w:p w14:paraId="3579B18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eninese</w:t>
      </w:r>
    </w:p>
    <w:p w14:paraId="189CB3E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hutanese</w:t>
      </w:r>
    </w:p>
    <w:p w14:paraId="4EAF7F2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olivian</w:t>
      </w:r>
    </w:p>
    <w:p w14:paraId="3DAE2F9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osnian</w:t>
      </w:r>
    </w:p>
    <w:p w14:paraId="5E64C30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razilian</w:t>
      </w:r>
    </w:p>
    <w:p w14:paraId="5A9B5B41"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ritish</w:t>
      </w:r>
    </w:p>
    <w:p w14:paraId="1508B9C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runeian</w:t>
      </w:r>
    </w:p>
    <w:p w14:paraId="0ACC2073"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ulgarian</w:t>
      </w:r>
    </w:p>
    <w:p w14:paraId="540599B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urkinabe</w:t>
      </w:r>
    </w:p>
    <w:p w14:paraId="75E7F02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urmese</w:t>
      </w:r>
    </w:p>
    <w:p w14:paraId="5DF5EC9A"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urundian</w:t>
      </w:r>
    </w:p>
    <w:p w14:paraId="3E82AC5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ambodian</w:t>
      </w:r>
    </w:p>
    <w:p w14:paraId="361A114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ameroonian</w:t>
      </w:r>
    </w:p>
    <w:p w14:paraId="211650FA"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anadian</w:t>
      </w:r>
    </w:p>
    <w:p w14:paraId="702D3B6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ape Verdean</w:t>
      </w:r>
    </w:p>
    <w:p w14:paraId="124D655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entral African</w:t>
      </w:r>
    </w:p>
    <w:p w14:paraId="3E35A2F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hadian</w:t>
      </w:r>
    </w:p>
    <w:p w14:paraId="2ABA520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hilean</w:t>
      </w:r>
    </w:p>
    <w:p w14:paraId="48E8832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hinese</w:t>
      </w:r>
    </w:p>
    <w:p w14:paraId="1AFCF92A"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olombian</w:t>
      </w:r>
    </w:p>
    <w:p w14:paraId="75EF935A"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omoran</w:t>
      </w:r>
    </w:p>
    <w:p w14:paraId="02F4CE66"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ongolese</w:t>
      </w:r>
    </w:p>
    <w:p w14:paraId="049EC55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ongolese</w:t>
      </w:r>
    </w:p>
    <w:p w14:paraId="5A0593D7"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osta Rican</w:t>
      </w:r>
    </w:p>
    <w:p w14:paraId="23058BE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roatian</w:t>
      </w:r>
    </w:p>
    <w:p w14:paraId="26D490D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uban</w:t>
      </w:r>
    </w:p>
    <w:p w14:paraId="43C5F20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ypriot</w:t>
      </w:r>
    </w:p>
    <w:p w14:paraId="1BE2F9E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zech</w:t>
      </w:r>
    </w:p>
    <w:p w14:paraId="6D9989A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Danish</w:t>
      </w:r>
    </w:p>
    <w:p w14:paraId="3641AB3F"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Djibouti</w:t>
      </w:r>
    </w:p>
    <w:p w14:paraId="10536DE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Dominican</w:t>
      </w:r>
    </w:p>
    <w:p w14:paraId="6BACCEFF"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Dominican</w:t>
      </w:r>
    </w:p>
    <w:p w14:paraId="5F8E0BCA"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Dutch</w:t>
      </w:r>
    </w:p>
    <w:p w14:paraId="676727A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Dutchman</w:t>
      </w:r>
    </w:p>
    <w:p w14:paraId="7B69721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Dutchwoman</w:t>
      </w:r>
    </w:p>
    <w:p w14:paraId="174A7AD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East Timorese</w:t>
      </w:r>
    </w:p>
    <w:p w14:paraId="1F57D457"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Ecuadorean</w:t>
      </w:r>
    </w:p>
    <w:p w14:paraId="0779CA9A"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Egyptian</w:t>
      </w:r>
    </w:p>
    <w:p w14:paraId="665E23E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Emirian</w:t>
      </w:r>
    </w:p>
    <w:p w14:paraId="44932F7A"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Equatorial Guinean</w:t>
      </w:r>
    </w:p>
    <w:p w14:paraId="5D9132C3"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Eritrean</w:t>
      </w:r>
    </w:p>
    <w:p w14:paraId="26553BB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Estonian</w:t>
      </w:r>
    </w:p>
    <w:p w14:paraId="2EE05291"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Ethiopian</w:t>
      </w:r>
    </w:p>
    <w:p w14:paraId="6ECC46E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Fijian</w:t>
      </w:r>
    </w:p>
    <w:p w14:paraId="2DC9485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Filipino</w:t>
      </w:r>
    </w:p>
    <w:p w14:paraId="1DE9EB0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Finnish</w:t>
      </w:r>
    </w:p>
    <w:p w14:paraId="31EA642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French</w:t>
      </w:r>
    </w:p>
    <w:p w14:paraId="0811FD2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Gabonese</w:t>
      </w:r>
    </w:p>
    <w:p w14:paraId="352861E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Gambian</w:t>
      </w:r>
    </w:p>
    <w:p w14:paraId="693FE9D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Georgian</w:t>
      </w:r>
    </w:p>
    <w:p w14:paraId="53FB265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German</w:t>
      </w:r>
    </w:p>
    <w:p w14:paraId="64FB9347"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Ghanaian</w:t>
      </w:r>
    </w:p>
    <w:p w14:paraId="224DEE4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Greek</w:t>
      </w:r>
    </w:p>
    <w:p w14:paraId="22BBBBD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Grenadian</w:t>
      </w:r>
    </w:p>
    <w:p w14:paraId="172205F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Guatemalan</w:t>
      </w:r>
    </w:p>
    <w:p w14:paraId="0F4BACE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Guinea-Bissauan</w:t>
      </w:r>
    </w:p>
    <w:p w14:paraId="6535AB8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Guinean</w:t>
      </w:r>
    </w:p>
    <w:p w14:paraId="57034DE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Guyanese</w:t>
      </w:r>
    </w:p>
    <w:p w14:paraId="34D0CFF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Haitian</w:t>
      </w:r>
    </w:p>
    <w:p w14:paraId="49C80FC6"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Herzegovinian</w:t>
      </w:r>
    </w:p>
    <w:p w14:paraId="1B120A3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Honduran</w:t>
      </w:r>
    </w:p>
    <w:p w14:paraId="1E1F311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Hungarian</w:t>
      </w:r>
    </w:p>
    <w:p w14:paraId="2DABB113"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I-Kiribati</w:t>
      </w:r>
    </w:p>
    <w:p w14:paraId="2EB4FEB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Icelander</w:t>
      </w:r>
    </w:p>
    <w:p w14:paraId="709BAF81"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Indian</w:t>
      </w:r>
    </w:p>
    <w:p w14:paraId="1FA8D496"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Indonesian</w:t>
      </w:r>
    </w:p>
    <w:p w14:paraId="2AF0478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Iranian</w:t>
      </w:r>
    </w:p>
    <w:p w14:paraId="5EF5A38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Iraqi</w:t>
      </w:r>
    </w:p>
    <w:p w14:paraId="108F011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Irish</w:t>
      </w:r>
    </w:p>
    <w:p w14:paraId="592A2FD7"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Irish</w:t>
      </w:r>
    </w:p>
    <w:p w14:paraId="427A2C7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Israeli</w:t>
      </w:r>
    </w:p>
    <w:p w14:paraId="64079CA7"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Italian</w:t>
      </w:r>
    </w:p>
    <w:p w14:paraId="131195F3"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Ivorian</w:t>
      </w:r>
    </w:p>
    <w:p w14:paraId="24B2589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Jamaican</w:t>
      </w:r>
    </w:p>
    <w:p w14:paraId="68FDF72A"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Japanese</w:t>
      </w:r>
    </w:p>
    <w:p w14:paraId="720003AF"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Jordanian</w:t>
      </w:r>
    </w:p>
    <w:p w14:paraId="059A5354"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Kazakhstani</w:t>
      </w:r>
    </w:p>
    <w:p w14:paraId="0C7B6FA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Kenyan</w:t>
      </w:r>
    </w:p>
    <w:p w14:paraId="7676D44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Kittian and Nevisian</w:t>
      </w:r>
    </w:p>
    <w:p w14:paraId="47BA584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Kuwaiti</w:t>
      </w:r>
    </w:p>
    <w:p w14:paraId="52D93CF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Kyrgyz</w:t>
      </w:r>
    </w:p>
    <w:p w14:paraId="73057B4A"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Laotian</w:t>
      </w:r>
    </w:p>
    <w:p w14:paraId="3457CDB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Latvian</w:t>
      </w:r>
    </w:p>
    <w:p w14:paraId="277C3E8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lastRenderedPageBreak/>
        <w:t>Lebanese</w:t>
      </w:r>
    </w:p>
    <w:p w14:paraId="647862D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Liberian</w:t>
      </w:r>
    </w:p>
    <w:p w14:paraId="7975A89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Libyan</w:t>
      </w:r>
    </w:p>
    <w:p w14:paraId="31D2008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Liechtensteiner</w:t>
      </w:r>
    </w:p>
    <w:p w14:paraId="6069FF5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Lithuanian</w:t>
      </w:r>
    </w:p>
    <w:p w14:paraId="5D75D2C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Luxembourger</w:t>
      </w:r>
    </w:p>
    <w:p w14:paraId="0C24B14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acedonian</w:t>
      </w:r>
    </w:p>
    <w:p w14:paraId="76B2C4F7"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alagasy</w:t>
      </w:r>
    </w:p>
    <w:p w14:paraId="433B2A7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alawian</w:t>
      </w:r>
    </w:p>
    <w:p w14:paraId="4FD834D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alaysian</w:t>
      </w:r>
    </w:p>
    <w:p w14:paraId="34705614"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aldivan</w:t>
      </w:r>
    </w:p>
    <w:p w14:paraId="54A310A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alian</w:t>
      </w:r>
    </w:p>
    <w:p w14:paraId="0EC3039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altese</w:t>
      </w:r>
    </w:p>
    <w:p w14:paraId="6A6E0D7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arshallese</w:t>
      </w:r>
    </w:p>
    <w:p w14:paraId="1B07D5B1"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auritanian</w:t>
      </w:r>
    </w:p>
    <w:p w14:paraId="169DAF03"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auritian</w:t>
      </w:r>
    </w:p>
    <w:p w14:paraId="3A4FB30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exican</w:t>
      </w:r>
    </w:p>
    <w:p w14:paraId="1E94AC9A"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icronesian</w:t>
      </w:r>
    </w:p>
    <w:p w14:paraId="48AE503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oldovan</w:t>
      </w:r>
    </w:p>
    <w:p w14:paraId="6248E1CA"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onacan</w:t>
      </w:r>
    </w:p>
    <w:p w14:paraId="210AF3FA"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ongolian</w:t>
      </w:r>
    </w:p>
    <w:p w14:paraId="3C3E7F6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oroccan</w:t>
      </w:r>
    </w:p>
    <w:p w14:paraId="44A9A9F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osotho</w:t>
      </w:r>
    </w:p>
    <w:p w14:paraId="3BEA60F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otswana</w:t>
      </w:r>
    </w:p>
    <w:p w14:paraId="2997B83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ozambican</w:t>
      </w:r>
    </w:p>
    <w:p w14:paraId="3C828B1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amibian</w:t>
      </w:r>
    </w:p>
    <w:p w14:paraId="771FCAC6"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auruan</w:t>
      </w:r>
    </w:p>
    <w:p w14:paraId="19B2F5B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epalese</w:t>
      </w:r>
    </w:p>
    <w:p w14:paraId="0188EA43"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etherlander</w:t>
      </w:r>
    </w:p>
    <w:p w14:paraId="7C8FC71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ew Zealander</w:t>
      </w:r>
    </w:p>
    <w:p w14:paraId="32D55A0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i-Vanuatu</w:t>
      </w:r>
    </w:p>
    <w:p w14:paraId="3DEC9FF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icaraguan</w:t>
      </w:r>
    </w:p>
    <w:p w14:paraId="39C2324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igerian</w:t>
      </w:r>
    </w:p>
    <w:p w14:paraId="6A10B72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igerien</w:t>
      </w:r>
    </w:p>
    <w:p w14:paraId="1E4FEED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orth Korean</w:t>
      </w:r>
    </w:p>
    <w:p w14:paraId="7B8AC8D4"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orthern Irish</w:t>
      </w:r>
    </w:p>
    <w:p w14:paraId="1647709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orwegian</w:t>
      </w:r>
    </w:p>
    <w:p w14:paraId="4DB7293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Omani</w:t>
      </w:r>
    </w:p>
    <w:p w14:paraId="06B442E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Pakistani</w:t>
      </w:r>
    </w:p>
    <w:p w14:paraId="4C7836D1"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Palauan</w:t>
      </w:r>
    </w:p>
    <w:p w14:paraId="3ADBDD06"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Panamanian</w:t>
      </w:r>
    </w:p>
    <w:p w14:paraId="1FBAF4A4"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Papua New Guinean</w:t>
      </w:r>
    </w:p>
    <w:p w14:paraId="6247F9AA"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Paraguayan</w:t>
      </w:r>
    </w:p>
    <w:p w14:paraId="7E41D08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Peruvian</w:t>
      </w:r>
    </w:p>
    <w:p w14:paraId="3DEA198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Polish</w:t>
      </w:r>
    </w:p>
    <w:p w14:paraId="58E2DA6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Portuguese</w:t>
      </w:r>
    </w:p>
    <w:p w14:paraId="11E1E416"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Qatari</w:t>
      </w:r>
    </w:p>
    <w:p w14:paraId="21F7CFB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Romanian</w:t>
      </w:r>
    </w:p>
    <w:p w14:paraId="3AE8BAB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Russian</w:t>
      </w:r>
    </w:p>
    <w:p w14:paraId="0D507F9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Rwandan</w:t>
      </w:r>
    </w:p>
    <w:p w14:paraId="643A72C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aint Lucian</w:t>
      </w:r>
    </w:p>
    <w:p w14:paraId="31532B3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alvadoran</w:t>
      </w:r>
    </w:p>
    <w:p w14:paraId="5EADC9C6"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amoan</w:t>
      </w:r>
    </w:p>
    <w:p w14:paraId="4C22A73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an Marinese</w:t>
      </w:r>
    </w:p>
    <w:p w14:paraId="6876C81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ao Tomean</w:t>
      </w:r>
    </w:p>
    <w:p w14:paraId="2FE72101"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audi</w:t>
      </w:r>
    </w:p>
    <w:p w14:paraId="50E9E68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cottish</w:t>
      </w:r>
    </w:p>
    <w:p w14:paraId="383C8CC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enegalese</w:t>
      </w:r>
    </w:p>
    <w:p w14:paraId="05F069D6"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erbian</w:t>
      </w:r>
    </w:p>
    <w:p w14:paraId="7318E02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eychellois</w:t>
      </w:r>
    </w:p>
    <w:p w14:paraId="1C5D095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ierra Leonean</w:t>
      </w:r>
    </w:p>
    <w:p w14:paraId="383C5D7F"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ingaporean</w:t>
      </w:r>
    </w:p>
    <w:p w14:paraId="7EDB938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lovakian</w:t>
      </w:r>
    </w:p>
    <w:p w14:paraId="48B752F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lovenian</w:t>
      </w:r>
    </w:p>
    <w:p w14:paraId="3BF6E576"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olomon Islander</w:t>
      </w:r>
    </w:p>
    <w:p w14:paraId="09CDB2E4"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omali</w:t>
      </w:r>
    </w:p>
    <w:p w14:paraId="3354923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outh African</w:t>
      </w:r>
    </w:p>
    <w:p w14:paraId="4E7958F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outh Korean</w:t>
      </w:r>
    </w:p>
    <w:p w14:paraId="2055C1B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panish</w:t>
      </w:r>
    </w:p>
    <w:p w14:paraId="14F42FE4"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ri Lankan</w:t>
      </w:r>
    </w:p>
    <w:p w14:paraId="76DE051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udanese</w:t>
      </w:r>
    </w:p>
    <w:p w14:paraId="3E75ECD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urinamer</w:t>
      </w:r>
    </w:p>
    <w:p w14:paraId="4D0CCC67"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wazi</w:t>
      </w:r>
    </w:p>
    <w:p w14:paraId="7F0A5764"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wedish</w:t>
      </w:r>
    </w:p>
    <w:p w14:paraId="4AC79E93"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wiss</w:t>
      </w:r>
    </w:p>
    <w:p w14:paraId="671B41FF"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yrian</w:t>
      </w:r>
    </w:p>
    <w:p w14:paraId="1BBFB04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Taiwanese</w:t>
      </w:r>
    </w:p>
    <w:p w14:paraId="23D94E36"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Tajik</w:t>
      </w:r>
    </w:p>
    <w:p w14:paraId="629A219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Tanzanian</w:t>
      </w:r>
    </w:p>
    <w:p w14:paraId="4E08867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Thai</w:t>
      </w:r>
    </w:p>
    <w:p w14:paraId="381C25F4"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Togolese</w:t>
      </w:r>
    </w:p>
    <w:p w14:paraId="2AE8D27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Tongan</w:t>
      </w:r>
    </w:p>
    <w:p w14:paraId="40DFDEE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Trinidadian or Tobagonian</w:t>
      </w:r>
    </w:p>
    <w:p w14:paraId="67760C91"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Tunisian</w:t>
      </w:r>
    </w:p>
    <w:p w14:paraId="36CD04A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Turkish</w:t>
      </w:r>
    </w:p>
    <w:p w14:paraId="723906D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Tuvaluan</w:t>
      </w:r>
    </w:p>
    <w:p w14:paraId="10C81D1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Ugandan</w:t>
      </w:r>
    </w:p>
    <w:p w14:paraId="681154DF"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Ukrainian</w:t>
      </w:r>
    </w:p>
    <w:p w14:paraId="7BF1D476"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Uruguayan</w:t>
      </w:r>
    </w:p>
    <w:p w14:paraId="0770B0D3"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Uzbekistani</w:t>
      </w:r>
    </w:p>
    <w:p w14:paraId="093C4F2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Venezuelan</w:t>
      </w:r>
    </w:p>
    <w:p w14:paraId="69B5E72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Vietnamese</w:t>
      </w:r>
    </w:p>
    <w:p w14:paraId="0271CEC3"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Welsh</w:t>
      </w:r>
    </w:p>
    <w:p w14:paraId="6315D186"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Yemenite</w:t>
      </w:r>
    </w:p>
    <w:p w14:paraId="5713F4D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Zambian</w:t>
      </w:r>
    </w:p>
    <w:p w14:paraId="33A4FA48" w14:textId="77777777" w:rsidR="003C562D" w:rsidRPr="0016193D" w:rsidRDefault="003C562D" w:rsidP="003C562D">
      <w:pPr>
        <w:pStyle w:val="ListParagraph"/>
        <w:numPr>
          <w:ilvl w:val="0"/>
          <w:numId w:val="17"/>
        </w:numPr>
        <w:rPr>
          <w:color w:val="000000" w:themeColor="text1"/>
          <w:sz w:val="20"/>
          <w:szCs w:val="20"/>
        </w:rPr>
      </w:pPr>
      <w:r w:rsidRPr="0016193D">
        <w:rPr>
          <w:i/>
          <w:color w:val="000000" w:themeColor="text1"/>
          <w:sz w:val="20"/>
          <w:szCs w:val="20"/>
        </w:rPr>
        <w:t>Zimbabwean</w:t>
      </w:r>
    </w:p>
    <w:p w14:paraId="5B2260A4" w14:textId="77777777" w:rsidR="003C562D" w:rsidRDefault="003C562D" w:rsidP="003C562D">
      <w:pPr>
        <w:rPr>
          <w:rFonts w:cs="Times New Roman"/>
          <w:i/>
          <w:color w:val="000000" w:themeColor="text1"/>
        </w:rPr>
        <w:sectPr w:rsidR="003C562D" w:rsidSect="00E771BD">
          <w:type w:val="continuous"/>
          <w:pgSz w:w="12240" w:h="15840"/>
          <w:pgMar w:top="1440" w:right="1440" w:bottom="1440" w:left="1440" w:header="720" w:footer="720" w:gutter="0"/>
          <w:cols w:num="4" w:space="720"/>
          <w:docGrid w:linePitch="360"/>
        </w:sectPr>
      </w:pPr>
    </w:p>
    <w:p w14:paraId="50E24E2A" w14:textId="77777777" w:rsidR="003C562D" w:rsidRDefault="003C562D" w:rsidP="003C562D">
      <w:pPr>
        <w:outlineLvl w:val="0"/>
      </w:pPr>
      <w:r>
        <w:t xml:space="preserve">In which country do you </w:t>
      </w:r>
      <w:r>
        <w:rPr>
          <w:i/>
        </w:rPr>
        <w:t>currently</w:t>
      </w:r>
      <w:r>
        <w:t xml:space="preserve"> live?</w:t>
      </w:r>
    </w:p>
    <w:p w14:paraId="14DD9241" w14:textId="77777777" w:rsidR="003C562D" w:rsidRDefault="003C562D" w:rsidP="003C562D">
      <w:pPr>
        <w:outlineLvl w:val="0"/>
        <w:sectPr w:rsidR="003C562D" w:rsidSect="00B90FB3">
          <w:type w:val="continuous"/>
          <w:pgSz w:w="12240" w:h="15840"/>
          <w:pgMar w:top="1440" w:right="1440" w:bottom="1440" w:left="1440" w:header="720" w:footer="720" w:gutter="0"/>
          <w:cols w:space="720"/>
          <w:docGrid w:linePitch="360"/>
        </w:sectPr>
      </w:pPr>
      <w:r>
        <w:t>[d_residence]</w:t>
      </w:r>
    </w:p>
    <w:p w14:paraId="134077C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fghanistan</w:t>
      </w:r>
    </w:p>
    <w:p w14:paraId="2B4078B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lbania</w:t>
      </w:r>
    </w:p>
    <w:p w14:paraId="6363F9B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lgeria</w:t>
      </w:r>
    </w:p>
    <w:p w14:paraId="0D70D22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merican Samoa</w:t>
      </w:r>
    </w:p>
    <w:p w14:paraId="3C3A093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ndorra</w:t>
      </w:r>
    </w:p>
    <w:p w14:paraId="19814D6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ngola</w:t>
      </w:r>
    </w:p>
    <w:p w14:paraId="1083B6B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nguilla</w:t>
      </w:r>
    </w:p>
    <w:p w14:paraId="2804A6A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ntigua And Barbuda</w:t>
      </w:r>
    </w:p>
    <w:p w14:paraId="557B16C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rgentina</w:t>
      </w:r>
    </w:p>
    <w:p w14:paraId="6E25F1F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rmenia</w:t>
      </w:r>
    </w:p>
    <w:p w14:paraId="40C1500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ruba</w:t>
      </w:r>
    </w:p>
    <w:p w14:paraId="5326E8CA"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ustralia</w:t>
      </w:r>
    </w:p>
    <w:p w14:paraId="16BD709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ustria</w:t>
      </w:r>
    </w:p>
    <w:p w14:paraId="7C95173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zerbaijan</w:t>
      </w:r>
    </w:p>
    <w:p w14:paraId="7EA861F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ahamas</w:t>
      </w:r>
    </w:p>
    <w:p w14:paraId="1CC2F13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ahrain</w:t>
      </w:r>
    </w:p>
    <w:p w14:paraId="7DAC6C2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angladesh</w:t>
      </w:r>
    </w:p>
    <w:p w14:paraId="5ABEBFB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arbados</w:t>
      </w:r>
    </w:p>
    <w:p w14:paraId="62CE4A9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elarus</w:t>
      </w:r>
    </w:p>
    <w:p w14:paraId="1F0F6A2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elgium</w:t>
      </w:r>
    </w:p>
    <w:p w14:paraId="2D682CF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elize</w:t>
      </w:r>
    </w:p>
    <w:p w14:paraId="1091CE8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enin</w:t>
      </w:r>
    </w:p>
    <w:p w14:paraId="44ADFAB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ermuda</w:t>
      </w:r>
    </w:p>
    <w:p w14:paraId="61785C9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hutan</w:t>
      </w:r>
    </w:p>
    <w:p w14:paraId="61847DA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olivia</w:t>
      </w:r>
    </w:p>
    <w:p w14:paraId="32D501A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osnia And Herzegovina</w:t>
      </w:r>
    </w:p>
    <w:p w14:paraId="30AD2DE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otswana</w:t>
      </w:r>
    </w:p>
    <w:p w14:paraId="7EC790C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ouvet Island</w:t>
      </w:r>
    </w:p>
    <w:p w14:paraId="490AC8B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razil</w:t>
      </w:r>
    </w:p>
    <w:p w14:paraId="3DC1D50A"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ritish Indian Ocean Territory</w:t>
      </w:r>
    </w:p>
    <w:p w14:paraId="5016B6F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runei Darussalam</w:t>
      </w:r>
    </w:p>
    <w:p w14:paraId="12756BB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ulgaria</w:t>
      </w:r>
    </w:p>
    <w:p w14:paraId="3DB1DA0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urkina Faso</w:t>
      </w:r>
    </w:p>
    <w:p w14:paraId="6B05AE6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urundi</w:t>
      </w:r>
    </w:p>
    <w:p w14:paraId="5401B02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ambodia</w:t>
      </w:r>
    </w:p>
    <w:p w14:paraId="5FCF2A6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ameroon</w:t>
      </w:r>
    </w:p>
    <w:p w14:paraId="299B46C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anada</w:t>
      </w:r>
    </w:p>
    <w:p w14:paraId="44F810F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ape Verde</w:t>
      </w:r>
    </w:p>
    <w:p w14:paraId="7BAEF20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ayman Islands</w:t>
      </w:r>
    </w:p>
    <w:p w14:paraId="0187AF6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entral African Republic</w:t>
      </w:r>
    </w:p>
    <w:p w14:paraId="4D614A4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had</w:t>
      </w:r>
    </w:p>
    <w:p w14:paraId="286A63C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hile</w:t>
      </w:r>
    </w:p>
    <w:p w14:paraId="148379A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hina</w:t>
      </w:r>
    </w:p>
    <w:p w14:paraId="12DECEC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hristmas Island</w:t>
      </w:r>
    </w:p>
    <w:p w14:paraId="08AEF98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ocos (keeling) Islands</w:t>
      </w:r>
    </w:p>
    <w:p w14:paraId="3BA7EFC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olombia</w:t>
      </w:r>
    </w:p>
    <w:p w14:paraId="34A6C4E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omoros</w:t>
      </w:r>
    </w:p>
    <w:p w14:paraId="7CDC349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ongo</w:t>
      </w:r>
    </w:p>
    <w:p w14:paraId="26DB90C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 xml:space="preserve">The Democratic </w:t>
      </w:r>
      <w:r w:rsidRPr="002E668D">
        <w:rPr>
          <w:i/>
          <w:color w:val="000000" w:themeColor="text1"/>
          <w:sz w:val="21"/>
        </w:rPr>
        <w:t>Republic Of The Congo</w:t>
      </w:r>
    </w:p>
    <w:p w14:paraId="504DF40A"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ook Islands</w:t>
      </w:r>
    </w:p>
    <w:p w14:paraId="599803F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osta Rica</w:t>
      </w:r>
    </w:p>
    <w:p w14:paraId="37DDF16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ote D'Ivoire</w:t>
      </w:r>
    </w:p>
    <w:p w14:paraId="5881E25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roatia</w:t>
      </w:r>
    </w:p>
    <w:p w14:paraId="09D5F89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uba</w:t>
      </w:r>
    </w:p>
    <w:p w14:paraId="70AF1E9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yprus</w:t>
      </w:r>
    </w:p>
    <w:p w14:paraId="093536E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zech Republic</w:t>
      </w:r>
    </w:p>
    <w:p w14:paraId="5987669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Denmark</w:t>
      </w:r>
    </w:p>
    <w:p w14:paraId="3A76F38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Djibouti</w:t>
      </w:r>
    </w:p>
    <w:p w14:paraId="0068C7D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Dominica</w:t>
      </w:r>
    </w:p>
    <w:p w14:paraId="4EC6BE5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Dominican Republic</w:t>
      </w:r>
    </w:p>
    <w:p w14:paraId="3980335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East Timor</w:t>
      </w:r>
    </w:p>
    <w:p w14:paraId="063F94B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Ecuador</w:t>
      </w:r>
    </w:p>
    <w:p w14:paraId="5039C63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Egypt</w:t>
      </w:r>
    </w:p>
    <w:p w14:paraId="5376F91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El Salvador</w:t>
      </w:r>
    </w:p>
    <w:p w14:paraId="163F970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lastRenderedPageBreak/>
        <w:t>Equatorial Guinea</w:t>
      </w:r>
    </w:p>
    <w:p w14:paraId="20923BB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Eritrea</w:t>
      </w:r>
    </w:p>
    <w:p w14:paraId="250AAB1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Estonia</w:t>
      </w:r>
    </w:p>
    <w:p w14:paraId="2552344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Ethiopia</w:t>
      </w:r>
    </w:p>
    <w:p w14:paraId="5DAC2DA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Falkland Islands (Malvinas)</w:t>
      </w:r>
    </w:p>
    <w:p w14:paraId="315F6F4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Faroe Islands</w:t>
      </w:r>
    </w:p>
    <w:p w14:paraId="353CBEF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Fiji</w:t>
      </w:r>
    </w:p>
    <w:p w14:paraId="7676470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Finland</w:t>
      </w:r>
    </w:p>
    <w:p w14:paraId="329057E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France</w:t>
      </w:r>
    </w:p>
    <w:p w14:paraId="6687EEF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French Guiana</w:t>
      </w:r>
    </w:p>
    <w:p w14:paraId="07E825B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French Polynesia</w:t>
      </w:r>
    </w:p>
    <w:p w14:paraId="6FFCCEF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French Southern Territories</w:t>
      </w:r>
    </w:p>
    <w:p w14:paraId="509C33D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abon</w:t>
      </w:r>
    </w:p>
    <w:p w14:paraId="137CB65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ambia</w:t>
      </w:r>
    </w:p>
    <w:p w14:paraId="326CD4A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eorgia</w:t>
      </w:r>
    </w:p>
    <w:p w14:paraId="1427778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ermany</w:t>
      </w:r>
    </w:p>
    <w:p w14:paraId="4920E32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hana</w:t>
      </w:r>
    </w:p>
    <w:p w14:paraId="0DB77E6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ibraltar</w:t>
      </w:r>
    </w:p>
    <w:p w14:paraId="5379EFF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reece</w:t>
      </w:r>
    </w:p>
    <w:p w14:paraId="07F7C4C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reenland</w:t>
      </w:r>
    </w:p>
    <w:p w14:paraId="4745BFC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renada</w:t>
      </w:r>
    </w:p>
    <w:p w14:paraId="59DBA7F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uadeloupe</w:t>
      </w:r>
    </w:p>
    <w:p w14:paraId="5AC8553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uam</w:t>
      </w:r>
    </w:p>
    <w:p w14:paraId="5279598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uatemala</w:t>
      </w:r>
    </w:p>
    <w:p w14:paraId="146C34E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uinea</w:t>
      </w:r>
    </w:p>
    <w:p w14:paraId="1636903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uinea-Bissau</w:t>
      </w:r>
    </w:p>
    <w:p w14:paraId="4647189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uyana</w:t>
      </w:r>
    </w:p>
    <w:p w14:paraId="30885DA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Haiti</w:t>
      </w:r>
    </w:p>
    <w:p w14:paraId="7A7DE45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Heard Island And McDonald Islands</w:t>
      </w:r>
    </w:p>
    <w:p w14:paraId="4AAD2C6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Holy See (Vatican City State)</w:t>
      </w:r>
    </w:p>
    <w:p w14:paraId="708C523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Honduras</w:t>
      </w:r>
    </w:p>
    <w:p w14:paraId="5239EA2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Hong Kong</w:t>
      </w:r>
    </w:p>
    <w:p w14:paraId="12D9D28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Hungary</w:t>
      </w:r>
    </w:p>
    <w:p w14:paraId="496E93D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Iceland</w:t>
      </w:r>
    </w:p>
    <w:p w14:paraId="322B1A5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India</w:t>
      </w:r>
    </w:p>
    <w:p w14:paraId="3A9E570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Indonesia</w:t>
      </w:r>
    </w:p>
    <w:p w14:paraId="677D255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Iran, Islamic Republic Of</w:t>
      </w:r>
    </w:p>
    <w:p w14:paraId="470F7D1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Iraq</w:t>
      </w:r>
    </w:p>
    <w:p w14:paraId="383E8B1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Ireland</w:t>
      </w:r>
    </w:p>
    <w:p w14:paraId="526A998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Israel</w:t>
      </w:r>
    </w:p>
    <w:p w14:paraId="5E90449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Italy</w:t>
      </w:r>
    </w:p>
    <w:p w14:paraId="5FA3C39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Jamaica</w:t>
      </w:r>
    </w:p>
    <w:p w14:paraId="28948D2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Japan</w:t>
      </w:r>
    </w:p>
    <w:p w14:paraId="65F78AD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Jordan</w:t>
      </w:r>
    </w:p>
    <w:p w14:paraId="6497835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Kazakhstan</w:t>
      </w:r>
    </w:p>
    <w:p w14:paraId="2395D9BA"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Kenya</w:t>
      </w:r>
    </w:p>
    <w:p w14:paraId="46CE6E7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Kiribati</w:t>
      </w:r>
    </w:p>
    <w:p w14:paraId="78719AE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Korea, Democratic People's Republic Of</w:t>
      </w:r>
    </w:p>
    <w:p w14:paraId="3950ACE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Korea, Republic Of</w:t>
      </w:r>
    </w:p>
    <w:p w14:paraId="6705955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Kosovo</w:t>
      </w:r>
    </w:p>
    <w:p w14:paraId="5C3F4E1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Kuwait</w:t>
      </w:r>
    </w:p>
    <w:p w14:paraId="03A3FBF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Kyrgyzstan</w:t>
      </w:r>
    </w:p>
    <w:p w14:paraId="4505CEE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Lao People's Democratic Republic</w:t>
      </w:r>
    </w:p>
    <w:p w14:paraId="0ADF592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Latvia</w:t>
      </w:r>
    </w:p>
    <w:p w14:paraId="356BC97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Lebanon</w:t>
      </w:r>
    </w:p>
    <w:p w14:paraId="031DB39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Lesotho</w:t>
      </w:r>
    </w:p>
    <w:p w14:paraId="257EEF3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Liberia</w:t>
      </w:r>
    </w:p>
    <w:p w14:paraId="11ABB82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Libyan Arab Jamahiriya</w:t>
      </w:r>
    </w:p>
    <w:p w14:paraId="03C53A6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Liechtenstein</w:t>
      </w:r>
    </w:p>
    <w:p w14:paraId="405DCFF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Lithuania</w:t>
      </w:r>
    </w:p>
    <w:p w14:paraId="6A00151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Luxembourg</w:t>
      </w:r>
    </w:p>
    <w:p w14:paraId="2034FAF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cau</w:t>
      </w:r>
    </w:p>
    <w:p w14:paraId="2B8C2AF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cedonia, The Former Yugoslav Republic Of</w:t>
      </w:r>
    </w:p>
    <w:p w14:paraId="3B586A9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dagascar</w:t>
      </w:r>
    </w:p>
    <w:p w14:paraId="49FF0E0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lawi</w:t>
      </w:r>
    </w:p>
    <w:p w14:paraId="58CA328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laysia</w:t>
      </w:r>
    </w:p>
    <w:p w14:paraId="60024FC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ldives</w:t>
      </w:r>
    </w:p>
    <w:p w14:paraId="53BB1EC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li</w:t>
      </w:r>
    </w:p>
    <w:p w14:paraId="4C983C1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lta</w:t>
      </w:r>
    </w:p>
    <w:p w14:paraId="0747087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rshall Islands</w:t>
      </w:r>
    </w:p>
    <w:p w14:paraId="4B1D891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rtinique</w:t>
      </w:r>
    </w:p>
    <w:p w14:paraId="4720FD7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uritania</w:t>
      </w:r>
    </w:p>
    <w:p w14:paraId="57A97ED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uritius</w:t>
      </w:r>
    </w:p>
    <w:p w14:paraId="1C742DE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yotte</w:t>
      </w:r>
    </w:p>
    <w:p w14:paraId="30113C4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exico</w:t>
      </w:r>
    </w:p>
    <w:p w14:paraId="2041347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icronesia, Federated States Of</w:t>
      </w:r>
    </w:p>
    <w:p w14:paraId="0086DBE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oldova, Republic Of</w:t>
      </w:r>
    </w:p>
    <w:p w14:paraId="50AEED8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onaco</w:t>
      </w:r>
    </w:p>
    <w:p w14:paraId="61DA5DB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ongolia</w:t>
      </w:r>
    </w:p>
    <w:p w14:paraId="114ABB8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ontserrat</w:t>
      </w:r>
    </w:p>
    <w:p w14:paraId="7B08254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ontenegro</w:t>
      </w:r>
    </w:p>
    <w:p w14:paraId="028AA70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orocco</w:t>
      </w:r>
    </w:p>
    <w:p w14:paraId="1C358A3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ozambique</w:t>
      </w:r>
    </w:p>
    <w:p w14:paraId="4D04F47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yanmar</w:t>
      </w:r>
    </w:p>
    <w:p w14:paraId="522373D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amibia</w:t>
      </w:r>
    </w:p>
    <w:p w14:paraId="351ED2B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auru</w:t>
      </w:r>
    </w:p>
    <w:p w14:paraId="7A85D23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epal</w:t>
      </w:r>
    </w:p>
    <w:p w14:paraId="7ADED38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etherlands</w:t>
      </w:r>
    </w:p>
    <w:p w14:paraId="516702B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etherlands Antilles</w:t>
      </w:r>
    </w:p>
    <w:p w14:paraId="77E02ABA"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ew Caledonia</w:t>
      </w:r>
    </w:p>
    <w:p w14:paraId="6DD4124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ew Zealand</w:t>
      </w:r>
    </w:p>
    <w:p w14:paraId="7BCD755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icaragua</w:t>
      </w:r>
    </w:p>
    <w:p w14:paraId="141CA00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iger</w:t>
      </w:r>
    </w:p>
    <w:p w14:paraId="29349A7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igeria</w:t>
      </w:r>
    </w:p>
    <w:p w14:paraId="6215AFB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iue</w:t>
      </w:r>
    </w:p>
    <w:p w14:paraId="750341C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orfolk Island</w:t>
      </w:r>
    </w:p>
    <w:p w14:paraId="18FEFC2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orthern Mariana Islands</w:t>
      </w:r>
    </w:p>
    <w:p w14:paraId="091D53D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orway</w:t>
      </w:r>
    </w:p>
    <w:p w14:paraId="452644D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Oman</w:t>
      </w:r>
    </w:p>
    <w:p w14:paraId="682C790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akistan</w:t>
      </w:r>
    </w:p>
    <w:p w14:paraId="0D2BB18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alau</w:t>
      </w:r>
    </w:p>
    <w:p w14:paraId="6045389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alestinian Territory</w:t>
      </w:r>
    </w:p>
    <w:p w14:paraId="5A97EDF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Occupied</w:t>
      </w:r>
    </w:p>
    <w:p w14:paraId="118FF32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anama</w:t>
      </w:r>
    </w:p>
    <w:p w14:paraId="5A70907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apua New Guinea</w:t>
      </w:r>
    </w:p>
    <w:p w14:paraId="2B61EE0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araguay</w:t>
      </w:r>
    </w:p>
    <w:p w14:paraId="66F57E7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eru</w:t>
      </w:r>
    </w:p>
    <w:p w14:paraId="7301D26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hilippines</w:t>
      </w:r>
    </w:p>
    <w:p w14:paraId="27F2A41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itcairn</w:t>
      </w:r>
    </w:p>
    <w:p w14:paraId="228D25C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oland</w:t>
      </w:r>
    </w:p>
    <w:p w14:paraId="1BEEF19A"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ortugal</w:t>
      </w:r>
    </w:p>
    <w:p w14:paraId="38B75E2A"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uerto Rico</w:t>
      </w:r>
    </w:p>
    <w:p w14:paraId="6DA4341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Qatar</w:t>
      </w:r>
    </w:p>
    <w:p w14:paraId="4F6F577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Reunion</w:t>
      </w:r>
    </w:p>
    <w:p w14:paraId="7D7AFC2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Romania</w:t>
      </w:r>
    </w:p>
    <w:p w14:paraId="7227ECB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Russian Federation</w:t>
      </w:r>
    </w:p>
    <w:p w14:paraId="00B0D0D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Rwanda</w:t>
      </w:r>
    </w:p>
    <w:p w14:paraId="1A49AAE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aint Helena</w:t>
      </w:r>
    </w:p>
    <w:p w14:paraId="172DC94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aint Kitts And Nevis</w:t>
      </w:r>
    </w:p>
    <w:p w14:paraId="529006C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aint Lucia</w:t>
      </w:r>
    </w:p>
    <w:p w14:paraId="7A607E7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aint Pierre And Miquelon</w:t>
      </w:r>
    </w:p>
    <w:p w14:paraId="62E02A3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aint Vincent And The Grenadines</w:t>
      </w:r>
    </w:p>
    <w:p w14:paraId="4CC0666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amoa</w:t>
      </w:r>
    </w:p>
    <w:p w14:paraId="0C25893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an Marino</w:t>
      </w:r>
    </w:p>
    <w:p w14:paraId="170E9A6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ao Tome And Principe</w:t>
      </w:r>
    </w:p>
    <w:p w14:paraId="2645AEC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audi Arabia</w:t>
      </w:r>
    </w:p>
    <w:p w14:paraId="5A4E772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enegal</w:t>
      </w:r>
    </w:p>
    <w:p w14:paraId="0F3D3CB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erbia</w:t>
      </w:r>
    </w:p>
    <w:p w14:paraId="3B4E87B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eychelles</w:t>
      </w:r>
    </w:p>
    <w:p w14:paraId="4EB8D4B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ierra Leone</w:t>
      </w:r>
    </w:p>
    <w:p w14:paraId="23C53F8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ingapore</w:t>
      </w:r>
    </w:p>
    <w:p w14:paraId="6123101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lovakia</w:t>
      </w:r>
    </w:p>
    <w:p w14:paraId="192CE10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lovenia</w:t>
      </w:r>
    </w:p>
    <w:p w14:paraId="69C0A20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olomon Islands</w:t>
      </w:r>
    </w:p>
    <w:p w14:paraId="1E13D48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omalia</w:t>
      </w:r>
    </w:p>
    <w:p w14:paraId="79CC586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outh Africa</w:t>
      </w:r>
    </w:p>
    <w:p w14:paraId="2F67D40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outh Georgia And The South Sandwich Islands</w:t>
      </w:r>
    </w:p>
    <w:p w14:paraId="3D3D4F4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pain</w:t>
      </w:r>
    </w:p>
    <w:p w14:paraId="74174EFA"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ri Lanka</w:t>
      </w:r>
    </w:p>
    <w:p w14:paraId="3D3DB42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udan</w:t>
      </w:r>
    </w:p>
    <w:p w14:paraId="0334DBD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uriname</w:t>
      </w:r>
    </w:p>
    <w:p w14:paraId="1DE380C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valbard And Jan Mayen</w:t>
      </w:r>
    </w:p>
    <w:p w14:paraId="3BCF534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lastRenderedPageBreak/>
        <w:t>Swaziland</w:t>
      </w:r>
    </w:p>
    <w:p w14:paraId="1BBB334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weden</w:t>
      </w:r>
    </w:p>
    <w:p w14:paraId="77ABB64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witzerland</w:t>
      </w:r>
    </w:p>
    <w:p w14:paraId="117CF9E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yrian Arab Republic</w:t>
      </w:r>
    </w:p>
    <w:p w14:paraId="028B84E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aiwan, Province Of China</w:t>
      </w:r>
    </w:p>
    <w:p w14:paraId="3D76936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ajikistan</w:t>
      </w:r>
    </w:p>
    <w:p w14:paraId="09015EB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anzania, United Republic Of</w:t>
      </w:r>
    </w:p>
    <w:p w14:paraId="149C495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hailand</w:t>
      </w:r>
    </w:p>
    <w:p w14:paraId="4AB719F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ogo</w:t>
      </w:r>
    </w:p>
    <w:p w14:paraId="6D6B5CB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okelau</w:t>
      </w:r>
    </w:p>
    <w:p w14:paraId="4AD09F5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onga</w:t>
      </w:r>
    </w:p>
    <w:p w14:paraId="407E865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rinidad And Tobago</w:t>
      </w:r>
    </w:p>
    <w:p w14:paraId="50F432A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unisia</w:t>
      </w:r>
    </w:p>
    <w:p w14:paraId="434857A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urkey</w:t>
      </w:r>
    </w:p>
    <w:p w14:paraId="4958A9B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urkmenistan</w:t>
      </w:r>
    </w:p>
    <w:p w14:paraId="6972D25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urks And Caicos Islands</w:t>
      </w:r>
    </w:p>
    <w:p w14:paraId="74FBB0F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uvalu</w:t>
      </w:r>
    </w:p>
    <w:p w14:paraId="76C1B6E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Uganda</w:t>
      </w:r>
    </w:p>
    <w:p w14:paraId="0092591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Ukraine</w:t>
      </w:r>
    </w:p>
    <w:p w14:paraId="096FADF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United Arab Emirates</w:t>
      </w:r>
    </w:p>
    <w:p w14:paraId="1C7230A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United Kingdom</w:t>
      </w:r>
    </w:p>
    <w:p w14:paraId="63C0698A"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United States</w:t>
      </w:r>
    </w:p>
    <w:p w14:paraId="679DBB8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United States Minor Outlying Islands</w:t>
      </w:r>
    </w:p>
    <w:p w14:paraId="2930B4F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Uruguay</w:t>
      </w:r>
    </w:p>
    <w:p w14:paraId="4C9A352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Uzbekistan</w:t>
      </w:r>
    </w:p>
    <w:p w14:paraId="52F6DEF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Vanuatu</w:t>
      </w:r>
    </w:p>
    <w:p w14:paraId="63D42E2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Venezuela</w:t>
      </w:r>
    </w:p>
    <w:p w14:paraId="5DFB5D2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Viet Nam</w:t>
      </w:r>
    </w:p>
    <w:p w14:paraId="0F31192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Virgin Islands, British</w:t>
      </w:r>
    </w:p>
    <w:p w14:paraId="699EB64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Virgin Islands, U.S.</w:t>
      </w:r>
    </w:p>
    <w:p w14:paraId="08C4663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Wallis And Futuna</w:t>
      </w:r>
    </w:p>
    <w:p w14:paraId="719309D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Western Sahara</w:t>
      </w:r>
    </w:p>
    <w:p w14:paraId="30ECD16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Yemen</w:t>
      </w:r>
    </w:p>
    <w:p w14:paraId="082AFA2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Zambia</w:t>
      </w:r>
    </w:p>
    <w:p w14:paraId="73CA4196" w14:textId="77777777" w:rsidR="003C562D" w:rsidRPr="00280E96" w:rsidRDefault="003C562D" w:rsidP="003C562D">
      <w:pPr>
        <w:pStyle w:val="ListParagraph"/>
        <w:numPr>
          <w:ilvl w:val="0"/>
          <w:numId w:val="20"/>
        </w:numPr>
        <w:rPr>
          <w:color w:val="000000" w:themeColor="text1"/>
        </w:rPr>
      </w:pPr>
      <w:r w:rsidRPr="002E668D">
        <w:rPr>
          <w:i/>
          <w:color w:val="000000" w:themeColor="text1"/>
          <w:sz w:val="21"/>
        </w:rPr>
        <w:t>Zimbabwe</w:t>
      </w:r>
    </w:p>
    <w:p w14:paraId="31431EE4" w14:textId="77777777" w:rsidR="003C562D" w:rsidRPr="00280E96" w:rsidRDefault="003C562D" w:rsidP="003C562D">
      <w:pPr>
        <w:pStyle w:val="ListParagraph"/>
        <w:numPr>
          <w:ilvl w:val="0"/>
          <w:numId w:val="20"/>
        </w:numPr>
        <w:rPr>
          <w:color w:val="000000" w:themeColor="text1"/>
        </w:rPr>
      </w:pPr>
      <w:r w:rsidRPr="00280E96">
        <w:rPr>
          <w:i/>
          <w:color w:val="000000" w:themeColor="text1"/>
          <w:sz w:val="21"/>
        </w:rPr>
        <w:t>Other</w:t>
      </w:r>
    </w:p>
    <w:p w14:paraId="7704CCFE" w14:textId="77777777" w:rsidR="003C562D" w:rsidRDefault="003C562D" w:rsidP="003C562D">
      <w:pPr>
        <w:rPr>
          <w:rFonts w:cs="Times New Roman"/>
          <w:b/>
          <w:color w:val="000000" w:themeColor="text1"/>
          <w:u w:val="single"/>
        </w:rPr>
        <w:sectPr w:rsidR="003C562D" w:rsidSect="00280E96">
          <w:type w:val="continuous"/>
          <w:pgSz w:w="12240" w:h="15840"/>
          <w:pgMar w:top="1440" w:right="1440" w:bottom="1440" w:left="1440" w:header="720" w:footer="720" w:gutter="0"/>
          <w:cols w:num="4" w:space="720"/>
          <w:docGrid w:linePitch="360"/>
        </w:sectPr>
      </w:pPr>
    </w:p>
    <w:p w14:paraId="0E392702" w14:textId="77777777" w:rsidR="003C562D" w:rsidRDefault="003C562D" w:rsidP="003C562D">
      <w:pPr>
        <w:rPr>
          <w:rFonts w:cs="Times New Roman"/>
          <w:b/>
          <w:color w:val="000000" w:themeColor="text1"/>
          <w:u w:val="single"/>
        </w:rPr>
      </w:pPr>
    </w:p>
    <w:p w14:paraId="419A3F95" w14:textId="77777777" w:rsidR="003C562D" w:rsidRPr="00E771BD" w:rsidRDefault="003C562D" w:rsidP="003C562D">
      <w:pPr>
        <w:rPr>
          <w:rFonts w:cs="Times New Roman"/>
          <w:b/>
          <w:color w:val="000000" w:themeColor="text1"/>
          <w:u w:val="single"/>
        </w:rPr>
      </w:pPr>
      <w:r>
        <w:rPr>
          <w:rFonts w:cs="Times New Roman"/>
          <w:b/>
          <w:color w:val="000000" w:themeColor="text1"/>
          <w:u w:val="single"/>
        </w:rPr>
        <w:t>Questions for Piping</w:t>
      </w:r>
    </w:p>
    <w:p w14:paraId="55861863" w14:textId="77777777" w:rsidR="003C562D" w:rsidRDefault="003C562D" w:rsidP="003C562D">
      <w:pPr>
        <w:rPr>
          <w:rFonts w:cs="Times New Roman"/>
          <w:color w:val="000000" w:themeColor="text1"/>
        </w:rPr>
      </w:pPr>
      <w:r w:rsidRPr="00E3259C">
        <w:rPr>
          <w:rFonts w:cs="Times New Roman"/>
          <w:color w:val="000000" w:themeColor="text1"/>
        </w:rPr>
        <w:t>Sometimes, people wish they could conceal a part of themselves from others. That is, they wish they could control whether others knew a specific piece of information about them. Please read through this list of identities and choose one that you have sometimes felt that you wanted or needed to conceal from others.</w:t>
      </w:r>
    </w:p>
    <w:p w14:paraId="14625EF7" w14:textId="77777777" w:rsidR="003C562D" w:rsidRDefault="003C562D" w:rsidP="003C562D">
      <w:pPr>
        <w:rPr>
          <w:rFonts w:cs="Times New Roman"/>
          <w:color w:val="000000" w:themeColor="text1"/>
        </w:rPr>
      </w:pPr>
      <w:r>
        <w:rPr>
          <w:rFonts w:cs="Times New Roman"/>
          <w:color w:val="000000" w:themeColor="text1"/>
        </w:rPr>
        <w:t>[conceal_id]</w:t>
      </w:r>
    </w:p>
    <w:p w14:paraId="1CE1EAC5" w14:textId="77777777" w:rsidR="003C562D" w:rsidRPr="00473B19" w:rsidRDefault="003C562D" w:rsidP="003C562D">
      <w:pPr>
        <w:pStyle w:val="ListParagraph"/>
        <w:numPr>
          <w:ilvl w:val="0"/>
          <w:numId w:val="23"/>
        </w:numPr>
        <w:rPr>
          <w:rFonts w:cs="Times New Roman"/>
          <w:i/>
          <w:color w:val="000000" w:themeColor="text1"/>
        </w:rPr>
      </w:pPr>
      <w:r w:rsidRPr="00473B19">
        <w:rPr>
          <w:rFonts w:cs="Times New Roman"/>
          <w:i/>
          <w:color w:val="000000" w:themeColor="text1"/>
        </w:rPr>
        <w:t>your age</w:t>
      </w:r>
    </w:p>
    <w:p w14:paraId="21F85485" w14:textId="77777777" w:rsidR="003C562D" w:rsidRPr="00473B19" w:rsidRDefault="003C562D" w:rsidP="003C562D">
      <w:pPr>
        <w:pStyle w:val="ListParagraph"/>
        <w:numPr>
          <w:ilvl w:val="0"/>
          <w:numId w:val="23"/>
        </w:numPr>
        <w:rPr>
          <w:rFonts w:cs="Times New Roman"/>
          <w:i/>
          <w:color w:val="000000" w:themeColor="text1"/>
        </w:rPr>
      </w:pPr>
      <w:r w:rsidRPr="00473B19">
        <w:rPr>
          <w:rFonts w:cs="Times New Roman"/>
          <w:i/>
          <w:color w:val="000000" w:themeColor="text1"/>
        </w:rPr>
        <w:t>your ethnicity</w:t>
      </w:r>
    </w:p>
    <w:p w14:paraId="4ECF3AB2" w14:textId="77777777" w:rsidR="003C562D" w:rsidRPr="00473B19" w:rsidRDefault="003C562D" w:rsidP="003C562D">
      <w:pPr>
        <w:pStyle w:val="ListParagraph"/>
        <w:numPr>
          <w:ilvl w:val="0"/>
          <w:numId w:val="23"/>
        </w:numPr>
        <w:rPr>
          <w:rFonts w:cs="Times New Roman"/>
          <w:i/>
          <w:color w:val="000000" w:themeColor="text1"/>
        </w:rPr>
      </w:pPr>
      <w:r w:rsidRPr="00473B19">
        <w:rPr>
          <w:rFonts w:cs="Times New Roman"/>
          <w:i/>
          <w:color w:val="000000" w:themeColor="text1"/>
        </w:rPr>
        <w:t>your gender identity</w:t>
      </w:r>
    </w:p>
    <w:p w14:paraId="7F0BAA55" w14:textId="77777777" w:rsidR="003C562D" w:rsidRPr="00473B19" w:rsidRDefault="003C562D" w:rsidP="003C562D">
      <w:pPr>
        <w:pStyle w:val="ListParagraph"/>
        <w:numPr>
          <w:ilvl w:val="0"/>
          <w:numId w:val="23"/>
        </w:numPr>
        <w:rPr>
          <w:rFonts w:cs="Times New Roman"/>
          <w:i/>
          <w:color w:val="000000" w:themeColor="text1"/>
        </w:rPr>
      </w:pPr>
      <w:r w:rsidRPr="00473B19">
        <w:rPr>
          <w:rFonts w:cs="Times New Roman"/>
          <w:i/>
          <w:color w:val="000000" w:themeColor="text1"/>
        </w:rPr>
        <w:t>your job</w:t>
      </w:r>
    </w:p>
    <w:p w14:paraId="7D927FC1" w14:textId="77777777" w:rsidR="003C562D" w:rsidRPr="00473B19" w:rsidRDefault="003C562D" w:rsidP="003C562D">
      <w:pPr>
        <w:pStyle w:val="ListParagraph"/>
        <w:numPr>
          <w:ilvl w:val="0"/>
          <w:numId w:val="23"/>
        </w:numPr>
        <w:rPr>
          <w:rFonts w:cs="Times New Roman"/>
          <w:i/>
          <w:color w:val="000000" w:themeColor="text1"/>
        </w:rPr>
      </w:pPr>
      <w:r w:rsidRPr="00473B19">
        <w:rPr>
          <w:rFonts w:cs="Times New Roman"/>
          <w:i/>
          <w:color w:val="000000" w:themeColor="text1"/>
        </w:rPr>
        <w:t>your nationality</w:t>
      </w:r>
    </w:p>
    <w:p w14:paraId="783BF922" w14:textId="77777777" w:rsidR="003C562D" w:rsidRPr="00473B19" w:rsidRDefault="003C562D" w:rsidP="003C562D">
      <w:pPr>
        <w:pStyle w:val="ListParagraph"/>
        <w:numPr>
          <w:ilvl w:val="0"/>
          <w:numId w:val="23"/>
        </w:numPr>
        <w:rPr>
          <w:rFonts w:cs="Times New Roman"/>
          <w:i/>
          <w:color w:val="000000" w:themeColor="text1"/>
        </w:rPr>
      </w:pPr>
      <w:r w:rsidRPr="00473B19">
        <w:rPr>
          <w:rFonts w:cs="Times New Roman"/>
          <w:i/>
          <w:color w:val="000000" w:themeColor="text1"/>
        </w:rPr>
        <w:t>your political ideology</w:t>
      </w:r>
    </w:p>
    <w:p w14:paraId="2FD18E74" w14:textId="77777777" w:rsidR="003C562D" w:rsidRPr="00473B19" w:rsidRDefault="003C562D" w:rsidP="003C562D">
      <w:pPr>
        <w:pStyle w:val="ListParagraph"/>
        <w:numPr>
          <w:ilvl w:val="0"/>
          <w:numId w:val="23"/>
        </w:numPr>
        <w:rPr>
          <w:rFonts w:cs="Times New Roman"/>
          <w:i/>
          <w:color w:val="000000" w:themeColor="text1"/>
        </w:rPr>
      </w:pPr>
      <w:r w:rsidRPr="00473B19">
        <w:rPr>
          <w:rFonts w:cs="Times New Roman"/>
          <w:i/>
          <w:color w:val="000000" w:themeColor="text1"/>
        </w:rPr>
        <w:t>your race</w:t>
      </w:r>
    </w:p>
    <w:p w14:paraId="1552D0C9" w14:textId="77777777" w:rsidR="003C562D" w:rsidRPr="00473B19" w:rsidRDefault="003C562D" w:rsidP="003C562D">
      <w:pPr>
        <w:pStyle w:val="ListParagraph"/>
        <w:numPr>
          <w:ilvl w:val="0"/>
          <w:numId w:val="23"/>
        </w:numPr>
        <w:rPr>
          <w:rFonts w:cs="Times New Roman"/>
          <w:i/>
          <w:color w:val="000000" w:themeColor="text1"/>
        </w:rPr>
      </w:pPr>
      <w:r w:rsidRPr="00473B19">
        <w:rPr>
          <w:rFonts w:cs="Times New Roman"/>
          <w:i/>
          <w:color w:val="000000" w:themeColor="text1"/>
        </w:rPr>
        <w:t>your religion</w:t>
      </w:r>
    </w:p>
    <w:p w14:paraId="25205DED" w14:textId="77777777" w:rsidR="003C562D" w:rsidRPr="00473B19" w:rsidRDefault="003C562D" w:rsidP="003C562D">
      <w:pPr>
        <w:pStyle w:val="ListParagraph"/>
        <w:numPr>
          <w:ilvl w:val="0"/>
          <w:numId w:val="23"/>
        </w:numPr>
        <w:rPr>
          <w:rFonts w:cs="Times New Roman"/>
          <w:i/>
          <w:color w:val="000000" w:themeColor="text1"/>
        </w:rPr>
      </w:pPr>
      <w:r w:rsidRPr="00473B19">
        <w:rPr>
          <w:rFonts w:cs="Times New Roman"/>
          <w:i/>
          <w:color w:val="000000" w:themeColor="text1"/>
        </w:rPr>
        <w:t>your sex</w:t>
      </w:r>
    </w:p>
    <w:p w14:paraId="65C01BB2" w14:textId="77777777" w:rsidR="003C562D" w:rsidRPr="00473B19" w:rsidRDefault="003C562D" w:rsidP="003C562D">
      <w:pPr>
        <w:pStyle w:val="ListParagraph"/>
        <w:numPr>
          <w:ilvl w:val="0"/>
          <w:numId w:val="23"/>
        </w:numPr>
        <w:rPr>
          <w:rFonts w:cs="Times New Roman"/>
          <w:i/>
          <w:color w:val="000000" w:themeColor="text1"/>
        </w:rPr>
      </w:pPr>
      <w:r w:rsidRPr="00473B19">
        <w:rPr>
          <w:rFonts w:cs="Times New Roman"/>
          <w:i/>
          <w:color w:val="000000" w:themeColor="text1"/>
        </w:rPr>
        <w:t>your sexual orientation</w:t>
      </w:r>
    </w:p>
    <w:p w14:paraId="15F36A43" w14:textId="77777777" w:rsidR="003C562D" w:rsidRDefault="003C562D" w:rsidP="003C562D">
      <w:pPr>
        <w:rPr>
          <w:rFonts w:cs="Times New Roman"/>
        </w:rPr>
      </w:pPr>
    </w:p>
    <w:p w14:paraId="364043B6" w14:textId="77777777" w:rsidR="003C562D" w:rsidRPr="00473B19" w:rsidRDefault="003C562D" w:rsidP="003C562D">
      <w:pPr>
        <w:rPr>
          <w:rFonts w:cs="Times New Roman"/>
          <w:color w:val="000000" w:themeColor="text1"/>
        </w:rPr>
      </w:pPr>
      <w:r w:rsidRPr="00473B19">
        <w:rPr>
          <w:rFonts w:cs="Times New Roman"/>
          <w:color w:val="000000" w:themeColor="text1"/>
        </w:rPr>
        <w:t xml:space="preserve">What specific label or name would you use to describe </w:t>
      </w:r>
      <w:r>
        <w:rPr>
          <w:rFonts w:cs="Times New Roman"/>
          <w:color w:val="000000" w:themeColor="text1"/>
        </w:rPr>
        <w:t>[response: conceal_id]?</w:t>
      </w:r>
    </w:p>
    <w:p w14:paraId="5A727FDF" w14:textId="77777777" w:rsidR="003C562D" w:rsidRPr="00473B19" w:rsidRDefault="003C562D" w:rsidP="003C562D">
      <w:pPr>
        <w:rPr>
          <w:rFonts w:cs="Times New Roman"/>
          <w:color w:val="000000" w:themeColor="text1"/>
        </w:rPr>
      </w:pPr>
      <w:r w:rsidRPr="00473B19">
        <w:rPr>
          <w:rFonts w:cs="Times New Roman"/>
          <w:color w:val="000000" w:themeColor="text1"/>
        </w:rPr>
        <w:t xml:space="preserve"> </w:t>
      </w:r>
    </w:p>
    <w:p w14:paraId="75A07748" w14:textId="77777777" w:rsidR="003C562D" w:rsidRDefault="003C562D" w:rsidP="003C562D">
      <w:pPr>
        <w:rPr>
          <w:rFonts w:cs="Times New Roman"/>
          <w:color w:val="000000" w:themeColor="text1"/>
        </w:rPr>
      </w:pPr>
      <w:r w:rsidRPr="00473B19">
        <w:rPr>
          <w:rFonts w:cs="Times New Roman"/>
          <w:color w:val="000000" w:themeColor="text1"/>
        </w:rPr>
        <w:t xml:space="preserve">Please do not include words or phrases other than the identity name in this box. For example, if you selected "Race" and you are White, </w:t>
      </w:r>
      <w:r w:rsidRPr="00473B19">
        <w:rPr>
          <w:rFonts w:cs="Times New Roman"/>
          <w:color w:val="FF0000"/>
          <w:u w:val="single"/>
        </w:rPr>
        <w:t>please only write "White"</w:t>
      </w:r>
      <w:r w:rsidRPr="00473B19">
        <w:rPr>
          <w:rFonts w:cs="Times New Roman"/>
          <w:color w:val="FF0000"/>
        </w:rPr>
        <w:t xml:space="preserve"> </w:t>
      </w:r>
      <w:r w:rsidRPr="00473B19">
        <w:rPr>
          <w:rFonts w:cs="Times New Roman"/>
          <w:color w:val="000000" w:themeColor="text1"/>
        </w:rPr>
        <w:t xml:space="preserve">in the box below, </w:t>
      </w:r>
      <w:r w:rsidRPr="00473B19">
        <w:rPr>
          <w:rFonts w:cs="Times New Roman"/>
          <w:color w:val="FF0000"/>
          <w:u w:val="single"/>
        </w:rPr>
        <w:t>not</w:t>
      </w:r>
      <w:r w:rsidRPr="00473B19">
        <w:rPr>
          <w:rFonts w:cs="Times New Roman"/>
          <w:color w:val="FF0000"/>
        </w:rPr>
        <w:t xml:space="preserve"> </w:t>
      </w:r>
      <w:r w:rsidRPr="00473B19">
        <w:rPr>
          <w:rFonts w:cs="Times New Roman"/>
          <w:color w:val="000000" w:themeColor="text1"/>
        </w:rPr>
        <w:t>"I am White", "White person", or any other phrase. Thank you.</w:t>
      </w:r>
    </w:p>
    <w:p w14:paraId="280D0D3A" w14:textId="77777777" w:rsidR="003C562D" w:rsidRPr="00473B19" w:rsidRDefault="003C562D" w:rsidP="003C562D">
      <w:pPr>
        <w:rPr>
          <w:rFonts w:cs="Times New Roman"/>
          <w:color w:val="000000" w:themeColor="text1"/>
        </w:rPr>
      </w:pPr>
      <w:r>
        <w:rPr>
          <w:rFonts w:cs="Times New Roman"/>
          <w:color w:val="000000" w:themeColor="text1"/>
        </w:rPr>
        <w:t>[pipe]</w:t>
      </w:r>
    </w:p>
    <w:p w14:paraId="17C13E84" w14:textId="77777777" w:rsidR="003C562D" w:rsidRPr="00473B19" w:rsidRDefault="003C562D" w:rsidP="003C562D">
      <w:pPr>
        <w:rPr>
          <w:rFonts w:cs="Times New Roman"/>
          <w:i/>
          <w:color w:val="000000" w:themeColor="text1"/>
        </w:rPr>
      </w:pPr>
      <w:r>
        <w:rPr>
          <w:rFonts w:cs="Times New Roman"/>
          <w:i/>
          <w:color w:val="000000" w:themeColor="text1"/>
        </w:rPr>
        <w:t>Text response</w:t>
      </w:r>
    </w:p>
    <w:p w14:paraId="6B881CA0" w14:textId="77777777" w:rsidR="003C562D" w:rsidRDefault="003C562D" w:rsidP="003C562D">
      <w:pPr>
        <w:rPr>
          <w:rFonts w:cs="Times New Roman"/>
          <w:b/>
          <w:color w:val="000000" w:themeColor="text1"/>
          <w:u w:val="single"/>
        </w:rPr>
      </w:pPr>
    </w:p>
    <w:p w14:paraId="5FBF1BB0" w14:textId="77777777" w:rsidR="003C562D" w:rsidRPr="00E771BD" w:rsidRDefault="003C562D" w:rsidP="003C562D">
      <w:pPr>
        <w:rPr>
          <w:rFonts w:cs="Times New Roman"/>
          <w:b/>
          <w:color w:val="000000" w:themeColor="text1"/>
          <w:u w:val="single"/>
        </w:rPr>
      </w:pPr>
      <w:r w:rsidRPr="00E771BD">
        <w:rPr>
          <w:rFonts w:cs="Times New Roman"/>
          <w:b/>
          <w:color w:val="000000" w:themeColor="text1"/>
          <w:u w:val="single"/>
        </w:rPr>
        <w:t>Survey Measures Introduction</w:t>
      </w:r>
    </w:p>
    <w:p w14:paraId="419608A0" w14:textId="77777777" w:rsidR="003C562D" w:rsidRPr="00E771BD" w:rsidRDefault="003C562D" w:rsidP="003C562D">
      <w:pPr>
        <w:rPr>
          <w:rFonts w:cs="Times New Roman"/>
          <w:i/>
          <w:color w:val="000000" w:themeColor="text1"/>
        </w:rPr>
      </w:pPr>
      <w:r>
        <w:rPr>
          <w:rFonts w:cs="Times New Roman"/>
          <w:i/>
          <w:color w:val="000000" w:themeColor="text1"/>
        </w:rPr>
        <w:t>In all the following instructions and questions, the “X”s are replaced by participants’ responses to “pipe”. So, for a White participant who chose “Race” as their response to conceal_id, future questions would ask them about their identity as a White person.)</w:t>
      </w:r>
    </w:p>
    <w:p w14:paraId="33D5CC39" w14:textId="77777777" w:rsidR="003C562D" w:rsidRPr="00E771BD" w:rsidRDefault="003C562D" w:rsidP="003C562D">
      <w:pPr>
        <w:rPr>
          <w:rFonts w:cs="Times New Roman"/>
          <w:color w:val="000000" w:themeColor="text1"/>
        </w:rPr>
      </w:pPr>
    </w:p>
    <w:p w14:paraId="2C088857" w14:textId="77777777" w:rsidR="003C562D" w:rsidRPr="00E771BD" w:rsidRDefault="003C562D" w:rsidP="003C562D">
      <w:pPr>
        <w:rPr>
          <w:rFonts w:cs="Times New Roman"/>
          <w:color w:val="000000" w:themeColor="text1"/>
        </w:rPr>
      </w:pPr>
      <w:r>
        <w:rPr>
          <w:rFonts w:cs="Times New Roman"/>
          <w:color w:val="000000" w:themeColor="text1"/>
        </w:rPr>
        <w:t>Thank you! N</w:t>
      </w:r>
      <w:r w:rsidRPr="00E771BD">
        <w:rPr>
          <w:rFonts w:cs="Times New Roman"/>
          <w:color w:val="000000" w:themeColor="text1"/>
        </w:rPr>
        <w:t xml:space="preserve">ext, you will be presented </w:t>
      </w:r>
      <w:r>
        <w:rPr>
          <w:rFonts w:cs="Times New Roman"/>
          <w:color w:val="000000" w:themeColor="text1"/>
        </w:rPr>
        <w:t xml:space="preserve">with </w:t>
      </w:r>
      <w:r w:rsidRPr="00E771BD">
        <w:rPr>
          <w:rFonts w:cs="Times New Roman"/>
          <w:color w:val="000000" w:themeColor="text1"/>
        </w:rPr>
        <w:t>a questionnaire about what it’s like to be X.</w:t>
      </w:r>
    </w:p>
    <w:p w14:paraId="5E633F14" w14:textId="77777777" w:rsidR="003C562D" w:rsidRPr="00E771BD" w:rsidRDefault="003C562D" w:rsidP="003C562D">
      <w:pPr>
        <w:outlineLvl w:val="0"/>
        <w:rPr>
          <w:rFonts w:cs="Times New Roman"/>
          <w:b/>
          <w:u w:val="single"/>
        </w:rPr>
      </w:pPr>
    </w:p>
    <w:p w14:paraId="2077DB6D" w14:textId="77777777" w:rsidR="003C562D" w:rsidRPr="00E771BD" w:rsidRDefault="003C562D" w:rsidP="003C562D">
      <w:pPr>
        <w:outlineLvl w:val="0"/>
        <w:rPr>
          <w:rFonts w:cs="Times New Roman"/>
          <w:b/>
          <w:u w:val="single"/>
        </w:rPr>
      </w:pPr>
      <w:r w:rsidRPr="00E771BD">
        <w:rPr>
          <w:rFonts w:cs="Times New Roman"/>
          <w:b/>
          <w:u w:val="single"/>
        </w:rPr>
        <w:t>Novel Measures of Subjective Identity Concealability</w:t>
      </w:r>
    </w:p>
    <w:p w14:paraId="3129B36C" w14:textId="77777777" w:rsidR="003C562D" w:rsidRPr="00E771BD" w:rsidRDefault="003C562D" w:rsidP="003C562D">
      <w:pPr>
        <w:outlineLvl w:val="0"/>
        <w:rPr>
          <w:rFonts w:cs="Times New Roman"/>
          <w:b/>
        </w:rPr>
      </w:pPr>
      <w:r w:rsidRPr="00E771BD">
        <w:rPr>
          <w:rFonts w:cs="Times New Roman"/>
          <w:b/>
        </w:rPr>
        <w:t>Subjective Identity Concealability Scale Items</w:t>
      </w:r>
    </w:p>
    <w:p w14:paraId="27D5135F" w14:textId="77777777" w:rsidR="003C562D" w:rsidRPr="00E771BD" w:rsidRDefault="003C562D" w:rsidP="003C562D">
      <w:pPr>
        <w:rPr>
          <w:rFonts w:cs="Times New Roman"/>
          <w:i/>
        </w:rPr>
      </w:pPr>
      <w:r w:rsidRPr="00E771BD">
        <w:rPr>
          <w:rFonts w:cs="Times New Roman"/>
          <w:i/>
        </w:rPr>
        <w:t>Each of the following questions are answered on a 5-point scale anchored by the response options indicated in italics beneath the question.</w:t>
      </w:r>
    </w:p>
    <w:p w14:paraId="3454F4E3" w14:textId="77777777" w:rsidR="003C562D" w:rsidRPr="00E771BD" w:rsidRDefault="003C562D" w:rsidP="003C562D">
      <w:pPr>
        <w:rPr>
          <w:rFonts w:cs="Times New Roman"/>
          <w:i/>
        </w:rPr>
      </w:pPr>
    </w:p>
    <w:p w14:paraId="3A4365FB" w14:textId="77777777" w:rsidR="003C562D" w:rsidRPr="00E771BD" w:rsidRDefault="003C562D" w:rsidP="003C562D">
      <w:pPr>
        <w:rPr>
          <w:rFonts w:cs="Times New Roman"/>
          <w:i/>
        </w:rPr>
      </w:pPr>
      <w:r w:rsidRPr="00E771BD">
        <w:rPr>
          <w:rFonts w:cs="Times New Roman"/>
          <w:i/>
        </w:rPr>
        <w:t>In this study, these will be presented in random order.</w:t>
      </w:r>
    </w:p>
    <w:p w14:paraId="46AC2CE5" w14:textId="77777777" w:rsidR="003C562D" w:rsidRPr="00E771BD" w:rsidRDefault="003C562D" w:rsidP="003C562D">
      <w:pPr>
        <w:rPr>
          <w:rFonts w:cs="Times New Roman"/>
          <w:i/>
        </w:rPr>
      </w:pPr>
    </w:p>
    <w:p w14:paraId="56431772" w14:textId="77777777" w:rsidR="003C562D" w:rsidRPr="00E771BD" w:rsidRDefault="003C562D" w:rsidP="003C562D">
      <w:pPr>
        <w:rPr>
          <w:rFonts w:cs="Times New Roman"/>
        </w:rPr>
      </w:pPr>
      <w:r w:rsidRPr="00E771BD">
        <w:rPr>
          <w:rFonts w:cs="Times New Roman"/>
        </w:rPr>
        <w:t xml:space="preserve">Please take a moment to consider your identity as a X person. Think about how the fact that you are X affects you. Think about what it is like to be X. Then, answer the following questions: </w:t>
      </w:r>
    </w:p>
    <w:p w14:paraId="66E74A7A" w14:textId="77777777" w:rsidR="003C562D" w:rsidRPr="00E771BD" w:rsidRDefault="003C562D" w:rsidP="003C562D">
      <w:pPr>
        <w:rPr>
          <w:rFonts w:cs="Times New Roman"/>
        </w:rPr>
      </w:pPr>
    </w:p>
    <w:p w14:paraId="522110E5" w14:textId="77777777" w:rsidR="003C562D" w:rsidRPr="00E771BD" w:rsidRDefault="003C562D" w:rsidP="003C562D">
      <w:pPr>
        <w:pStyle w:val="ListParagraph"/>
        <w:numPr>
          <w:ilvl w:val="0"/>
          <w:numId w:val="14"/>
        </w:numPr>
        <w:rPr>
          <w:rFonts w:cs="Times New Roman"/>
        </w:rPr>
      </w:pPr>
      <w:r w:rsidRPr="00E771BD">
        <w:rPr>
          <w:rFonts w:cs="Times New Roman"/>
        </w:rPr>
        <w:t xml:space="preserve">How typical are you of an average X person? </w:t>
      </w:r>
      <w:r w:rsidRPr="00E771BD">
        <w:rPr>
          <w:rFonts w:cs="Times New Roman"/>
          <w:i/>
        </w:rPr>
        <w:t>(Reverse scored)</w:t>
      </w:r>
    </w:p>
    <w:p w14:paraId="59921494"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542C677A" w14:textId="77777777" w:rsidR="003C562D" w:rsidRPr="00E771BD" w:rsidRDefault="003C562D" w:rsidP="003C562D">
      <w:pPr>
        <w:rPr>
          <w:rFonts w:cs="Times New Roman"/>
        </w:rPr>
      </w:pPr>
      <w:r w:rsidRPr="00E771BD">
        <w:rPr>
          <w:rFonts w:cs="Times New Roman"/>
        </w:rPr>
        <w:t>[sic01]</w:t>
      </w:r>
    </w:p>
    <w:p w14:paraId="468A9ADF" w14:textId="77777777" w:rsidR="003C562D" w:rsidRPr="00E771BD" w:rsidRDefault="003C562D" w:rsidP="003C562D">
      <w:pPr>
        <w:pStyle w:val="ListParagraph"/>
        <w:numPr>
          <w:ilvl w:val="0"/>
          <w:numId w:val="14"/>
        </w:numPr>
        <w:rPr>
          <w:rFonts w:cs="Times New Roman"/>
          <w:i/>
        </w:rPr>
      </w:pPr>
      <w:r w:rsidRPr="00E771BD">
        <w:rPr>
          <w:rFonts w:cs="Times New Roman"/>
        </w:rPr>
        <w:lastRenderedPageBreak/>
        <w:t>How surprised would most people be to learn that you are X?</w:t>
      </w:r>
    </w:p>
    <w:p w14:paraId="4E6437E6"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75C1590E" w14:textId="77777777" w:rsidR="003C562D" w:rsidRPr="00E771BD" w:rsidRDefault="003C562D" w:rsidP="003C562D">
      <w:pPr>
        <w:rPr>
          <w:rFonts w:cs="Times New Roman"/>
          <w:i/>
        </w:rPr>
      </w:pPr>
      <w:r w:rsidRPr="00E771BD">
        <w:rPr>
          <w:rFonts w:cs="Times New Roman"/>
        </w:rPr>
        <w:t>[sic02]</w:t>
      </w:r>
    </w:p>
    <w:p w14:paraId="15825A83" w14:textId="77777777" w:rsidR="003C562D" w:rsidRPr="00E771BD" w:rsidRDefault="003C562D" w:rsidP="003C562D">
      <w:pPr>
        <w:pStyle w:val="ListParagraph"/>
        <w:numPr>
          <w:ilvl w:val="0"/>
          <w:numId w:val="14"/>
        </w:numPr>
        <w:rPr>
          <w:rFonts w:cs="Times New Roman"/>
          <w:i/>
        </w:rPr>
      </w:pPr>
      <w:r w:rsidRPr="00E771BD">
        <w:rPr>
          <w:rFonts w:cs="Times New Roman"/>
        </w:rPr>
        <w:t xml:space="preserve">How good an example of X people are you? </w:t>
      </w:r>
      <w:r w:rsidRPr="00E771BD">
        <w:rPr>
          <w:rFonts w:cs="Times New Roman"/>
          <w:i/>
        </w:rPr>
        <w:t>(Reverse scored)</w:t>
      </w:r>
    </w:p>
    <w:p w14:paraId="44D700C6"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074573B7" w14:textId="77777777" w:rsidR="003C562D" w:rsidRPr="00E771BD" w:rsidRDefault="003C562D" w:rsidP="003C562D">
      <w:pPr>
        <w:rPr>
          <w:rFonts w:cs="Times New Roman"/>
          <w:i/>
        </w:rPr>
      </w:pPr>
      <w:r w:rsidRPr="00E771BD">
        <w:rPr>
          <w:rFonts w:cs="Times New Roman"/>
        </w:rPr>
        <w:t>[sic03]</w:t>
      </w:r>
    </w:p>
    <w:p w14:paraId="0E74E769" w14:textId="77777777" w:rsidR="003C562D" w:rsidRPr="00E771BD" w:rsidRDefault="003C562D" w:rsidP="003C562D">
      <w:pPr>
        <w:pStyle w:val="ListParagraph"/>
        <w:numPr>
          <w:ilvl w:val="0"/>
          <w:numId w:val="14"/>
        </w:numPr>
        <w:rPr>
          <w:rFonts w:cs="Times New Roman"/>
        </w:rPr>
      </w:pPr>
      <w:r w:rsidRPr="00E771BD">
        <w:rPr>
          <w:rFonts w:cs="Times New Roman"/>
        </w:rPr>
        <w:t xml:space="preserve">How important a part of who you are is the fact that you are X? </w:t>
      </w:r>
      <w:r w:rsidRPr="00E771BD">
        <w:rPr>
          <w:rFonts w:cs="Times New Roman"/>
          <w:i/>
        </w:rPr>
        <w:t>(Reverse scored)</w:t>
      </w:r>
    </w:p>
    <w:p w14:paraId="35DE55E7"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2D923F95" w14:textId="77777777" w:rsidR="003C562D" w:rsidRPr="00E771BD" w:rsidRDefault="003C562D" w:rsidP="003C562D">
      <w:pPr>
        <w:rPr>
          <w:rFonts w:cs="Times New Roman"/>
          <w:i/>
        </w:rPr>
      </w:pPr>
      <w:r w:rsidRPr="00E771BD">
        <w:rPr>
          <w:rFonts w:cs="Times New Roman"/>
        </w:rPr>
        <w:t>[sic04]</w:t>
      </w:r>
    </w:p>
    <w:p w14:paraId="5E9E079A" w14:textId="77777777" w:rsidR="003C562D" w:rsidRPr="00E771BD" w:rsidRDefault="003C562D" w:rsidP="003C562D">
      <w:pPr>
        <w:pStyle w:val="ListParagraph"/>
        <w:numPr>
          <w:ilvl w:val="0"/>
          <w:numId w:val="14"/>
        </w:numPr>
        <w:rPr>
          <w:rFonts w:cs="Times New Roman"/>
        </w:rPr>
      </w:pPr>
      <w:r w:rsidRPr="00E771BD">
        <w:rPr>
          <w:rFonts w:cs="Times New Roman"/>
        </w:rPr>
        <w:t xml:space="preserve">How affected are you by the fact that you are X? </w:t>
      </w:r>
      <w:r w:rsidRPr="00E771BD">
        <w:rPr>
          <w:rFonts w:cs="Times New Roman"/>
          <w:i/>
        </w:rPr>
        <w:t>(Reverse scored)</w:t>
      </w:r>
    </w:p>
    <w:p w14:paraId="6F967BEE"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7B1D4342" w14:textId="77777777" w:rsidR="003C562D" w:rsidRPr="00E771BD" w:rsidRDefault="003C562D" w:rsidP="003C562D">
      <w:pPr>
        <w:rPr>
          <w:rFonts w:cs="Times New Roman"/>
          <w:i/>
        </w:rPr>
      </w:pPr>
      <w:r w:rsidRPr="00E771BD">
        <w:rPr>
          <w:rFonts w:cs="Times New Roman"/>
        </w:rPr>
        <w:t>[sic05]</w:t>
      </w:r>
    </w:p>
    <w:p w14:paraId="2CAA2719" w14:textId="77777777" w:rsidR="003C562D" w:rsidRPr="00E771BD" w:rsidRDefault="003C562D" w:rsidP="003C562D">
      <w:pPr>
        <w:pStyle w:val="ListParagraph"/>
        <w:numPr>
          <w:ilvl w:val="0"/>
          <w:numId w:val="14"/>
        </w:numPr>
        <w:rPr>
          <w:rFonts w:cs="Times New Roman"/>
          <w:i/>
        </w:rPr>
      </w:pPr>
      <w:r w:rsidRPr="00E771BD">
        <w:rPr>
          <w:rFonts w:cs="Times New Roman"/>
        </w:rPr>
        <w:t xml:space="preserve">How much does being X define who you are? </w:t>
      </w:r>
      <w:r w:rsidRPr="00E771BD">
        <w:rPr>
          <w:rFonts w:cs="Times New Roman"/>
          <w:i/>
        </w:rPr>
        <w:t>(Reverse scored)</w:t>
      </w:r>
    </w:p>
    <w:p w14:paraId="16AAC81F"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30CBFF2A" w14:textId="77777777" w:rsidR="003C562D" w:rsidRPr="00E771BD" w:rsidRDefault="003C562D" w:rsidP="003C562D">
      <w:pPr>
        <w:rPr>
          <w:rFonts w:cs="Times New Roman"/>
          <w:i/>
        </w:rPr>
      </w:pPr>
      <w:r w:rsidRPr="00E771BD">
        <w:rPr>
          <w:rFonts w:cs="Times New Roman"/>
        </w:rPr>
        <w:t>[sic06]</w:t>
      </w:r>
    </w:p>
    <w:p w14:paraId="1D08C70D" w14:textId="77777777" w:rsidR="003C562D" w:rsidRPr="00E771BD" w:rsidRDefault="003C562D" w:rsidP="003C562D">
      <w:pPr>
        <w:pStyle w:val="ListParagraph"/>
        <w:numPr>
          <w:ilvl w:val="0"/>
          <w:numId w:val="14"/>
        </w:numPr>
        <w:rPr>
          <w:rFonts w:cs="Times New Roman"/>
          <w:i/>
        </w:rPr>
      </w:pPr>
      <w:r w:rsidRPr="00E771BD">
        <w:rPr>
          <w:rFonts w:cs="Times New Roman"/>
        </w:rPr>
        <w:t>How much do you like being X?</w:t>
      </w:r>
      <w:r w:rsidRPr="00E771BD">
        <w:rPr>
          <w:rFonts w:cs="Times New Roman"/>
          <w:i/>
        </w:rPr>
        <w:t xml:space="preserve"> (Reverse scored)</w:t>
      </w:r>
    </w:p>
    <w:p w14:paraId="74C8FA90"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5D415308" w14:textId="77777777" w:rsidR="003C562D" w:rsidRPr="00E771BD" w:rsidRDefault="003C562D" w:rsidP="003C562D">
      <w:pPr>
        <w:rPr>
          <w:rFonts w:cs="Times New Roman"/>
          <w:i/>
        </w:rPr>
      </w:pPr>
      <w:r w:rsidRPr="00E771BD">
        <w:rPr>
          <w:rFonts w:cs="Times New Roman"/>
        </w:rPr>
        <w:t>[sic07]</w:t>
      </w:r>
    </w:p>
    <w:p w14:paraId="2E1B4953" w14:textId="77777777" w:rsidR="003C562D" w:rsidRPr="00E771BD" w:rsidRDefault="003C562D" w:rsidP="003C562D">
      <w:pPr>
        <w:pStyle w:val="ListParagraph"/>
        <w:numPr>
          <w:ilvl w:val="0"/>
          <w:numId w:val="14"/>
        </w:numPr>
        <w:rPr>
          <w:rFonts w:cs="Times New Roman"/>
        </w:rPr>
      </w:pPr>
      <w:r w:rsidRPr="00E771BD">
        <w:rPr>
          <w:rFonts w:cs="Times New Roman"/>
        </w:rPr>
        <w:t xml:space="preserve">Most of the time, how free do you feel to express the fact that you are X? </w:t>
      </w:r>
      <w:r w:rsidRPr="00E771BD">
        <w:rPr>
          <w:rFonts w:cs="Times New Roman"/>
          <w:i/>
        </w:rPr>
        <w:t>(Reverse scored)</w:t>
      </w:r>
    </w:p>
    <w:p w14:paraId="67D8D2D0"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041C515B" w14:textId="77777777" w:rsidR="003C562D" w:rsidRPr="00E771BD" w:rsidRDefault="003C562D" w:rsidP="003C562D">
      <w:pPr>
        <w:rPr>
          <w:rFonts w:cs="Times New Roman"/>
          <w:i/>
        </w:rPr>
      </w:pPr>
      <w:r w:rsidRPr="00E771BD">
        <w:rPr>
          <w:rFonts w:cs="Times New Roman"/>
        </w:rPr>
        <w:t>[sic08]</w:t>
      </w:r>
    </w:p>
    <w:p w14:paraId="4D69B0BA" w14:textId="77777777" w:rsidR="003C562D" w:rsidRPr="00E771BD" w:rsidRDefault="003C562D" w:rsidP="003C562D">
      <w:pPr>
        <w:pStyle w:val="ListParagraph"/>
        <w:numPr>
          <w:ilvl w:val="0"/>
          <w:numId w:val="14"/>
        </w:numPr>
        <w:rPr>
          <w:rFonts w:cs="Times New Roman"/>
        </w:rPr>
      </w:pPr>
      <w:r w:rsidRPr="00E771BD">
        <w:rPr>
          <w:rFonts w:cs="Times New Roman"/>
        </w:rPr>
        <w:t xml:space="preserve">How often do you do things that make it obvious that you are X to those around you? </w:t>
      </w:r>
      <w:r w:rsidRPr="00E771BD">
        <w:rPr>
          <w:rFonts w:cs="Times New Roman"/>
          <w:i/>
        </w:rPr>
        <w:t>(Reverse scored)</w:t>
      </w:r>
    </w:p>
    <w:p w14:paraId="6AADB0E6"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246865E3" w14:textId="77777777" w:rsidR="003C562D" w:rsidRPr="00E771BD" w:rsidRDefault="003C562D" w:rsidP="003C562D">
      <w:pPr>
        <w:rPr>
          <w:rFonts w:cs="Times New Roman"/>
          <w:i/>
        </w:rPr>
      </w:pPr>
      <w:r w:rsidRPr="00E771BD">
        <w:rPr>
          <w:rFonts w:cs="Times New Roman"/>
        </w:rPr>
        <w:t>[sic09]</w:t>
      </w:r>
    </w:p>
    <w:p w14:paraId="54197261" w14:textId="77777777" w:rsidR="003C562D" w:rsidRPr="00E771BD" w:rsidRDefault="003C562D" w:rsidP="003C562D">
      <w:pPr>
        <w:pStyle w:val="ListParagraph"/>
        <w:numPr>
          <w:ilvl w:val="0"/>
          <w:numId w:val="14"/>
        </w:numPr>
        <w:rPr>
          <w:rFonts w:cs="Times New Roman"/>
        </w:rPr>
      </w:pPr>
      <w:r w:rsidRPr="00E771BD">
        <w:rPr>
          <w:rFonts w:cs="Times New Roman"/>
        </w:rPr>
        <w:t xml:space="preserve">How accepting are others of the fact that you are X? </w:t>
      </w:r>
      <w:r w:rsidRPr="00E771BD">
        <w:rPr>
          <w:rFonts w:cs="Times New Roman"/>
          <w:i/>
        </w:rPr>
        <w:t>(Reverse scored)</w:t>
      </w:r>
    </w:p>
    <w:p w14:paraId="6F45E6ED"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67B8FD51" w14:textId="77777777" w:rsidR="003C562D" w:rsidRPr="00E771BD" w:rsidRDefault="003C562D" w:rsidP="003C562D">
      <w:pPr>
        <w:rPr>
          <w:rFonts w:cs="Times New Roman"/>
          <w:i/>
        </w:rPr>
      </w:pPr>
      <w:r w:rsidRPr="00E771BD">
        <w:rPr>
          <w:rFonts w:cs="Times New Roman"/>
        </w:rPr>
        <w:t>[sic10]</w:t>
      </w:r>
    </w:p>
    <w:p w14:paraId="3EDB09EE" w14:textId="77777777" w:rsidR="003C562D" w:rsidRPr="00E771BD" w:rsidRDefault="003C562D" w:rsidP="003C562D">
      <w:pPr>
        <w:pStyle w:val="ListParagraph"/>
        <w:numPr>
          <w:ilvl w:val="0"/>
          <w:numId w:val="14"/>
        </w:numPr>
        <w:rPr>
          <w:rFonts w:cs="Times New Roman"/>
        </w:rPr>
      </w:pPr>
      <w:r w:rsidRPr="00E771BD">
        <w:rPr>
          <w:rFonts w:cs="Times New Roman"/>
        </w:rPr>
        <w:t>How much does the fact that you are X change from day to day?</w:t>
      </w:r>
    </w:p>
    <w:p w14:paraId="7418D2D0"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775C7038" w14:textId="77777777" w:rsidR="003C562D" w:rsidRPr="00E771BD" w:rsidRDefault="003C562D" w:rsidP="003C562D">
      <w:pPr>
        <w:rPr>
          <w:rFonts w:cs="Times New Roman"/>
          <w:i/>
        </w:rPr>
      </w:pPr>
      <w:r w:rsidRPr="00E771BD">
        <w:rPr>
          <w:rFonts w:cs="Times New Roman"/>
        </w:rPr>
        <w:t>[sic11]</w:t>
      </w:r>
    </w:p>
    <w:p w14:paraId="3049FB85" w14:textId="77777777" w:rsidR="003C562D" w:rsidRPr="00E771BD" w:rsidRDefault="003C562D" w:rsidP="003C562D">
      <w:pPr>
        <w:pStyle w:val="ListParagraph"/>
        <w:numPr>
          <w:ilvl w:val="0"/>
          <w:numId w:val="14"/>
        </w:numPr>
        <w:rPr>
          <w:rFonts w:cs="Times New Roman"/>
          <w:i/>
        </w:rPr>
      </w:pPr>
      <w:r w:rsidRPr="00E771BD">
        <w:rPr>
          <w:rFonts w:cs="Times New Roman"/>
        </w:rPr>
        <w:t xml:space="preserve">How well do people tend to guess that you are X even if you don’t tell them? </w:t>
      </w:r>
      <w:r w:rsidRPr="00E771BD">
        <w:rPr>
          <w:rFonts w:cs="Times New Roman"/>
          <w:i/>
        </w:rPr>
        <w:t>(Reverse scored)</w:t>
      </w:r>
    </w:p>
    <w:p w14:paraId="2142FBCE"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21C2C330" w14:textId="77777777" w:rsidR="003C562D" w:rsidRPr="00E771BD" w:rsidRDefault="003C562D" w:rsidP="003C562D">
      <w:pPr>
        <w:rPr>
          <w:rFonts w:cs="Times New Roman"/>
          <w:i/>
        </w:rPr>
      </w:pPr>
      <w:r w:rsidRPr="00E771BD">
        <w:rPr>
          <w:rFonts w:cs="Times New Roman"/>
        </w:rPr>
        <w:t>[sic12]</w:t>
      </w:r>
    </w:p>
    <w:p w14:paraId="47C6C880" w14:textId="77777777" w:rsidR="003C562D" w:rsidRPr="00E771BD" w:rsidRDefault="003C562D" w:rsidP="003C562D">
      <w:pPr>
        <w:pStyle w:val="ListParagraph"/>
        <w:numPr>
          <w:ilvl w:val="0"/>
          <w:numId w:val="14"/>
        </w:numPr>
        <w:rPr>
          <w:rFonts w:cs="Times New Roman"/>
          <w:i/>
        </w:rPr>
      </w:pPr>
      <w:r w:rsidRPr="00E771BD">
        <w:rPr>
          <w:rFonts w:cs="Times New Roman"/>
        </w:rPr>
        <w:t>How often do people ask you if you are X?</w:t>
      </w:r>
      <w:r w:rsidRPr="00E771BD">
        <w:rPr>
          <w:rFonts w:cs="Times New Roman"/>
          <w:i/>
        </w:rPr>
        <w:t xml:space="preserve"> (Reverse scored)</w:t>
      </w:r>
    </w:p>
    <w:p w14:paraId="3006BBF4"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0D65573C" w14:textId="77777777" w:rsidR="003C562D" w:rsidRPr="00E771BD" w:rsidRDefault="003C562D" w:rsidP="003C562D">
      <w:pPr>
        <w:rPr>
          <w:rFonts w:cs="Times New Roman"/>
          <w:i/>
        </w:rPr>
      </w:pPr>
      <w:r w:rsidRPr="00E771BD">
        <w:rPr>
          <w:rFonts w:cs="Times New Roman"/>
        </w:rPr>
        <w:t>[sic13]</w:t>
      </w:r>
    </w:p>
    <w:p w14:paraId="03D0593D" w14:textId="77777777" w:rsidR="003C562D" w:rsidRPr="00E771BD" w:rsidRDefault="003C562D" w:rsidP="003C562D">
      <w:pPr>
        <w:pStyle w:val="ListParagraph"/>
        <w:numPr>
          <w:ilvl w:val="0"/>
          <w:numId w:val="14"/>
        </w:numPr>
        <w:rPr>
          <w:rFonts w:cs="Times New Roman"/>
        </w:rPr>
      </w:pPr>
      <w:r w:rsidRPr="00E771BD">
        <w:rPr>
          <w:rFonts w:cs="Times New Roman"/>
        </w:rPr>
        <w:t xml:space="preserve">How “out” do you consider yourself to be (as in, do people in your life know that you are X)? </w:t>
      </w:r>
      <w:r w:rsidRPr="00E771BD">
        <w:rPr>
          <w:rFonts w:cs="Times New Roman"/>
          <w:i/>
        </w:rPr>
        <w:t>(Reverse scored)</w:t>
      </w:r>
    </w:p>
    <w:p w14:paraId="6AFC34BA"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687FACEB" w14:textId="77777777" w:rsidR="003C562D" w:rsidRPr="00E771BD" w:rsidRDefault="003C562D" w:rsidP="003C562D">
      <w:pPr>
        <w:rPr>
          <w:rFonts w:cs="Times New Roman"/>
          <w:i/>
        </w:rPr>
      </w:pPr>
      <w:r w:rsidRPr="00E771BD">
        <w:rPr>
          <w:rFonts w:cs="Times New Roman"/>
        </w:rPr>
        <w:t>[sic14]</w:t>
      </w:r>
    </w:p>
    <w:p w14:paraId="05199C33" w14:textId="77777777" w:rsidR="003C562D" w:rsidRPr="00E771BD" w:rsidRDefault="003C562D" w:rsidP="003C562D">
      <w:pPr>
        <w:pStyle w:val="ListParagraph"/>
        <w:numPr>
          <w:ilvl w:val="0"/>
          <w:numId w:val="14"/>
        </w:numPr>
        <w:rPr>
          <w:rFonts w:cs="Times New Roman"/>
        </w:rPr>
      </w:pPr>
      <w:r w:rsidRPr="00E771BD">
        <w:rPr>
          <w:rFonts w:cs="Times New Roman"/>
        </w:rPr>
        <w:t>How much would people believe you if you said you were not X?</w:t>
      </w:r>
    </w:p>
    <w:p w14:paraId="428A086D"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44720468" w14:textId="77777777" w:rsidR="003C562D" w:rsidRPr="00E771BD" w:rsidRDefault="003C562D" w:rsidP="003C562D">
      <w:pPr>
        <w:rPr>
          <w:rFonts w:cs="Times New Roman"/>
          <w:i/>
        </w:rPr>
      </w:pPr>
      <w:r w:rsidRPr="00E771BD">
        <w:rPr>
          <w:rFonts w:cs="Times New Roman"/>
        </w:rPr>
        <w:t>[sic15]</w:t>
      </w:r>
    </w:p>
    <w:p w14:paraId="651FD635" w14:textId="77777777" w:rsidR="003C562D" w:rsidRPr="00E771BD" w:rsidRDefault="003C562D" w:rsidP="003C562D">
      <w:pPr>
        <w:pStyle w:val="ListParagraph"/>
        <w:numPr>
          <w:ilvl w:val="0"/>
          <w:numId w:val="14"/>
        </w:numPr>
        <w:rPr>
          <w:rFonts w:cs="Times New Roman"/>
        </w:rPr>
      </w:pPr>
      <w:r w:rsidRPr="00E771BD">
        <w:rPr>
          <w:rFonts w:cs="Times New Roman"/>
        </w:rPr>
        <w:lastRenderedPageBreak/>
        <w:t>How willing are you to alter things about yourself to prevent others from knowing that you are X?</w:t>
      </w:r>
    </w:p>
    <w:p w14:paraId="11699396" w14:textId="77777777" w:rsidR="003C562D" w:rsidRPr="00E771BD" w:rsidRDefault="003C562D" w:rsidP="003C562D">
      <w:pPr>
        <w:pStyle w:val="ListParagraph"/>
        <w:numPr>
          <w:ilvl w:val="1"/>
          <w:numId w:val="14"/>
        </w:numPr>
        <w:rPr>
          <w:rFonts w:cs="Times New Roman"/>
          <w:i/>
        </w:rPr>
      </w:pPr>
      <w:r w:rsidRPr="00E771BD">
        <w:rPr>
          <w:rFonts w:cs="Times New Roman"/>
        </w:rPr>
        <w:t xml:space="preserve">  </w:t>
      </w:r>
      <w:r w:rsidRPr="00E771BD">
        <w:rPr>
          <w:rFonts w:cs="Times New Roman"/>
          <w:i/>
        </w:rPr>
        <w:t>Extremely—Not at all</w:t>
      </w:r>
    </w:p>
    <w:p w14:paraId="1A4F9D4A" w14:textId="77777777" w:rsidR="003C562D" w:rsidRPr="00E771BD" w:rsidRDefault="003C562D" w:rsidP="003C562D">
      <w:pPr>
        <w:rPr>
          <w:rFonts w:cs="Times New Roman"/>
          <w:i/>
        </w:rPr>
      </w:pPr>
      <w:r w:rsidRPr="00E771BD">
        <w:rPr>
          <w:rFonts w:cs="Times New Roman"/>
        </w:rPr>
        <w:t>[sic16]</w:t>
      </w:r>
    </w:p>
    <w:p w14:paraId="7B51D168" w14:textId="77777777" w:rsidR="003C562D" w:rsidRPr="00E771BD" w:rsidRDefault="003C562D" w:rsidP="003C562D">
      <w:pPr>
        <w:pStyle w:val="ListParagraph"/>
        <w:numPr>
          <w:ilvl w:val="0"/>
          <w:numId w:val="14"/>
        </w:numPr>
        <w:rPr>
          <w:rFonts w:cs="Times New Roman"/>
        </w:rPr>
      </w:pPr>
      <w:r w:rsidRPr="00E771BD">
        <w:rPr>
          <w:rFonts w:cs="Times New Roman"/>
        </w:rPr>
        <w:t xml:space="preserve">How visible is the fact that you are X? </w:t>
      </w:r>
      <w:r w:rsidRPr="00E771BD">
        <w:rPr>
          <w:rFonts w:cs="Times New Roman"/>
          <w:i/>
        </w:rPr>
        <w:t>(Reverse scored)</w:t>
      </w:r>
    </w:p>
    <w:p w14:paraId="0CDB8576"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5C9BAAF3" w14:textId="77777777" w:rsidR="003C562D" w:rsidRPr="00E771BD" w:rsidRDefault="003C562D" w:rsidP="003C562D">
      <w:pPr>
        <w:rPr>
          <w:rFonts w:cs="Times New Roman"/>
          <w:i/>
        </w:rPr>
      </w:pPr>
      <w:r w:rsidRPr="00E771BD">
        <w:rPr>
          <w:rFonts w:cs="Times New Roman"/>
        </w:rPr>
        <w:t>[sic17]</w:t>
      </w:r>
    </w:p>
    <w:p w14:paraId="5AFA1720" w14:textId="77777777" w:rsidR="003C562D" w:rsidRPr="00E771BD" w:rsidRDefault="003C562D" w:rsidP="003C562D">
      <w:pPr>
        <w:pStyle w:val="ListParagraph"/>
        <w:numPr>
          <w:ilvl w:val="0"/>
          <w:numId w:val="14"/>
        </w:numPr>
        <w:rPr>
          <w:rFonts w:cs="Times New Roman"/>
        </w:rPr>
      </w:pPr>
      <w:r w:rsidRPr="00E771BD">
        <w:rPr>
          <w:rFonts w:cs="Times New Roman"/>
        </w:rPr>
        <w:t>In general, how knowledgeable are people about what it means to be X?</w:t>
      </w:r>
      <w:r w:rsidRPr="00E771BD">
        <w:rPr>
          <w:rFonts w:cs="Times New Roman"/>
          <w:i/>
        </w:rPr>
        <w:t xml:space="preserve"> (Reverse scored)</w:t>
      </w:r>
    </w:p>
    <w:p w14:paraId="47560137"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4979659C" w14:textId="77777777" w:rsidR="003C562D" w:rsidRPr="00E771BD" w:rsidRDefault="003C562D" w:rsidP="003C562D">
      <w:pPr>
        <w:rPr>
          <w:rFonts w:cs="Times New Roman"/>
          <w:i/>
        </w:rPr>
      </w:pPr>
      <w:r w:rsidRPr="00E771BD">
        <w:rPr>
          <w:rFonts w:cs="Times New Roman"/>
        </w:rPr>
        <w:t>[sic18]</w:t>
      </w:r>
    </w:p>
    <w:p w14:paraId="513BE837" w14:textId="77777777" w:rsidR="003C562D" w:rsidRPr="00E771BD" w:rsidRDefault="003C562D" w:rsidP="003C562D">
      <w:pPr>
        <w:pStyle w:val="ListParagraph"/>
        <w:numPr>
          <w:ilvl w:val="0"/>
          <w:numId w:val="14"/>
        </w:numPr>
        <w:rPr>
          <w:rFonts w:cs="Times New Roman"/>
        </w:rPr>
      </w:pPr>
      <w:r w:rsidRPr="00E771BD">
        <w:rPr>
          <w:rFonts w:cs="Times New Roman"/>
        </w:rPr>
        <w:t>How frequently do people mix up X people with a different type of person?</w:t>
      </w:r>
    </w:p>
    <w:p w14:paraId="024857F5"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2C62FA8B" w14:textId="77777777" w:rsidR="003C562D" w:rsidRPr="00E771BD" w:rsidRDefault="003C562D" w:rsidP="003C562D">
      <w:pPr>
        <w:rPr>
          <w:rFonts w:cs="Times New Roman"/>
          <w:i/>
        </w:rPr>
      </w:pPr>
      <w:r w:rsidRPr="00E771BD">
        <w:rPr>
          <w:rFonts w:cs="Times New Roman"/>
        </w:rPr>
        <w:t>[sic19]</w:t>
      </w:r>
    </w:p>
    <w:p w14:paraId="6C32643D" w14:textId="77777777" w:rsidR="003C562D" w:rsidRPr="00E771BD" w:rsidRDefault="003C562D" w:rsidP="003C562D">
      <w:pPr>
        <w:pStyle w:val="ListParagraph"/>
        <w:numPr>
          <w:ilvl w:val="0"/>
          <w:numId w:val="14"/>
        </w:numPr>
        <w:rPr>
          <w:rFonts w:cs="Times New Roman"/>
        </w:rPr>
      </w:pPr>
      <w:r w:rsidRPr="00E771BD">
        <w:rPr>
          <w:rFonts w:cs="Times New Roman"/>
        </w:rPr>
        <w:t>How experienced are you at trying to hide the fact that you are X?</w:t>
      </w:r>
    </w:p>
    <w:p w14:paraId="643C5C6A"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7AB229D8" w14:textId="77777777" w:rsidR="003C562D" w:rsidRPr="00E771BD" w:rsidRDefault="003C562D" w:rsidP="003C562D">
      <w:pPr>
        <w:rPr>
          <w:rFonts w:cs="Times New Roman"/>
          <w:i/>
        </w:rPr>
      </w:pPr>
      <w:r w:rsidRPr="00E771BD">
        <w:rPr>
          <w:rFonts w:cs="Times New Roman"/>
        </w:rPr>
        <w:t>[sic20]</w:t>
      </w:r>
    </w:p>
    <w:p w14:paraId="1FFC2D6B" w14:textId="77777777" w:rsidR="003C562D" w:rsidRPr="00E771BD" w:rsidRDefault="003C562D" w:rsidP="003C562D">
      <w:pPr>
        <w:pStyle w:val="ListParagraph"/>
        <w:numPr>
          <w:ilvl w:val="0"/>
          <w:numId w:val="14"/>
        </w:numPr>
        <w:rPr>
          <w:rFonts w:cs="Times New Roman"/>
        </w:rPr>
      </w:pPr>
      <w:r w:rsidRPr="00E771BD">
        <w:rPr>
          <w:rFonts w:cs="Times New Roman"/>
        </w:rPr>
        <w:t>How good are you at blending in, so that the fact that you are X doesn't stand out?</w:t>
      </w:r>
    </w:p>
    <w:p w14:paraId="286735B8"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1A849123" w14:textId="77777777" w:rsidR="003C562D" w:rsidRPr="00E771BD" w:rsidRDefault="003C562D" w:rsidP="003C562D">
      <w:pPr>
        <w:rPr>
          <w:rFonts w:cs="Times New Roman"/>
          <w:i/>
        </w:rPr>
      </w:pPr>
      <w:r w:rsidRPr="00E771BD">
        <w:rPr>
          <w:rFonts w:cs="Times New Roman"/>
        </w:rPr>
        <w:t>[sic21]</w:t>
      </w:r>
    </w:p>
    <w:p w14:paraId="6AC0B584" w14:textId="77777777" w:rsidR="003C562D" w:rsidRPr="00E771BD" w:rsidRDefault="003C562D" w:rsidP="003C562D">
      <w:pPr>
        <w:pStyle w:val="ListParagraph"/>
        <w:numPr>
          <w:ilvl w:val="0"/>
          <w:numId w:val="14"/>
        </w:numPr>
        <w:rPr>
          <w:rFonts w:cs="Times New Roman"/>
        </w:rPr>
      </w:pPr>
      <w:r w:rsidRPr="00E771BD">
        <w:rPr>
          <w:rFonts w:cs="Times New Roman"/>
        </w:rPr>
        <w:t>How able do you feel to act in a way that is the opposite of what people expect from people who are X?</w:t>
      </w:r>
    </w:p>
    <w:p w14:paraId="7E0085EE"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751EFAC3" w14:textId="77777777" w:rsidR="003C562D" w:rsidRPr="00E771BD" w:rsidRDefault="003C562D" w:rsidP="003C562D">
      <w:pPr>
        <w:rPr>
          <w:rFonts w:cs="Times New Roman"/>
          <w:i/>
        </w:rPr>
      </w:pPr>
      <w:r w:rsidRPr="00E771BD">
        <w:rPr>
          <w:rFonts w:cs="Times New Roman"/>
        </w:rPr>
        <w:t>[sic22]</w:t>
      </w:r>
    </w:p>
    <w:p w14:paraId="4086FC0F" w14:textId="77777777" w:rsidR="003C562D" w:rsidRPr="00E771BD" w:rsidRDefault="003C562D" w:rsidP="003C562D">
      <w:pPr>
        <w:pStyle w:val="ListParagraph"/>
        <w:numPr>
          <w:ilvl w:val="0"/>
          <w:numId w:val="14"/>
        </w:numPr>
        <w:rPr>
          <w:rFonts w:cs="Times New Roman"/>
        </w:rPr>
      </w:pPr>
      <w:r w:rsidRPr="00E771BD">
        <w:rPr>
          <w:rFonts w:cs="Times New Roman"/>
        </w:rPr>
        <w:t>How easy is it for you to conceal that you are X?</w:t>
      </w:r>
    </w:p>
    <w:p w14:paraId="1580909C"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w:t>
      </w:r>
    </w:p>
    <w:p w14:paraId="00387D41" w14:textId="77777777" w:rsidR="003C562D" w:rsidRPr="00E771BD" w:rsidRDefault="003C562D" w:rsidP="003C562D">
      <w:pPr>
        <w:rPr>
          <w:rFonts w:cs="Times New Roman"/>
          <w:i/>
        </w:rPr>
      </w:pPr>
      <w:r w:rsidRPr="00E771BD">
        <w:rPr>
          <w:rFonts w:cs="Times New Roman"/>
        </w:rPr>
        <w:t>[sic23]</w:t>
      </w:r>
    </w:p>
    <w:p w14:paraId="1229CC28" w14:textId="77777777" w:rsidR="003C562D" w:rsidRPr="00E771BD" w:rsidRDefault="003C562D" w:rsidP="003C562D">
      <w:pPr>
        <w:pStyle w:val="ListParagraph"/>
        <w:numPr>
          <w:ilvl w:val="0"/>
          <w:numId w:val="14"/>
        </w:numPr>
        <w:rPr>
          <w:rFonts w:cs="Times New Roman"/>
        </w:rPr>
      </w:pPr>
      <w:r w:rsidRPr="00E771BD">
        <w:rPr>
          <w:rFonts w:cs="Times New Roman"/>
        </w:rPr>
        <w:t xml:space="preserve">How attentive are people to cues, signs, or signals that you are X? </w:t>
      </w:r>
      <w:r w:rsidRPr="00E771BD">
        <w:rPr>
          <w:rFonts w:cs="Times New Roman"/>
          <w:i/>
        </w:rPr>
        <w:t>(Reverse scored)</w:t>
      </w:r>
    </w:p>
    <w:p w14:paraId="6889CE15"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09B3E2A4" w14:textId="77777777" w:rsidR="003C562D" w:rsidRPr="00E771BD" w:rsidRDefault="003C562D" w:rsidP="003C562D">
      <w:pPr>
        <w:rPr>
          <w:rFonts w:cs="Times New Roman"/>
          <w:i/>
        </w:rPr>
      </w:pPr>
      <w:r w:rsidRPr="00E771BD">
        <w:rPr>
          <w:rFonts w:cs="Times New Roman"/>
        </w:rPr>
        <w:t>[sic24]</w:t>
      </w:r>
    </w:p>
    <w:p w14:paraId="550A5F8E" w14:textId="77777777" w:rsidR="003C562D" w:rsidRPr="00E771BD" w:rsidRDefault="003C562D" w:rsidP="003C562D">
      <w:pPr>
        <w:pStyle w:val="ListParagraph"/>
        <w:numPr>
          <w:ilvl w:val="0"/>
          <w:numId w:val="14"/>
        </w:numPr>
        <w:rPr>
          <w:rFonts w:cs="Times New Roman"/>
        </w:rPr>
      </w:pPr>
      <w:r w:rsidRPr="00E771BD">
        <w:rPr>
          <w:rFonts w:cs="Times New Roman"/>
        </w:rPr>
        <w:t xml:space="preserve">How frequently do people notice that you are X? </w:t>
      </w:r>
      <w:r w:rsidRPr="00E771BD">
        <w:rPr>
          <w:rFonts w:cs="Times New Roman"/>
          <w:i/>
        </w:rPr>
        <w:t>(Reverse scored)</w:t>
      </w:r>
    </w:p>
    <w:p w14:paraId="0A00AA59"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5693D10D" w14:textId="77777777" w:rsidR="003C562D" w:rsidRPr="00E771BD" w:rsidRDefault="003C562D" w:rsidP="003C562D">
      <w:pPr>
        <w:rPr>
          <w:rFonts w:cs="Times New Roman"/>
          <w:i/>
        </w:rPr>
      </w:pPr>
      <w:r w:rsidRPr="00E771BD">
        <w:rPr>
          <w:rFonts w:cs="Times New Roman"/>
        </w:rPr>
        <w:t>[sic25]</w:t>
      </w:r>
    </w:p>
    <w:p w14:paraId="7FC7CCD1" w14:textId="77777777" w:rsidR="003C562D" w:rsidRPr="00E771BD" w:rsidRDefault="003C562D" w:rsidP="003C562D">
      <w:pPr>
        <w:pStyle w:val="ListParagraph"/>
        <w:numPr>
          <w:ilvl w:val="0"/>
          <w:numId w:val="14"/>
        </w:numPr>
        <w:rPr>
          <w:rFonts w:cs="Times New Roman"/>
        </w:rPr>
      </w:pPr>
      <w:r w:rsidRPr="00E771BD">
        <w:rPr>
          <w:rFonts w:cs="Times New Roman"/>
        </w:rPr>
        <w:t>How able do you feel to avoid “letting it slip” that you are X?</w:t>
      </w:r>
    </w:p>
    <w:p w14:paraId="2F0959C0"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14C4DCEA" w14:textId="77777777" w:rsidR="003C562D" w:rsidRPr="00E771BD" w:rsidRDefault="003C562D" w:rsidP="003C562D">
      <w:pPr>
        <w:rPr>
          <w:rFonts w:cs="Times New Roman"/>
          <w:i/>
        </w:rPr>
      </w:pPr>
      <w:r w:rsidRPr="00E771BD">
        <w:rPr>
          <w:rFonts w:cs="Times New Roman"/>
        </w:rPr>
        <w:t>[sic26]</w:t>
      </w:r>
    </w:p>
    <w:p w14:paraId="5F5BBF65" w14:textId="77777777" w:rsidR="003C562D" w:rsidRPr="00E771BD" w:rsidRDefault="003C562D" w:rsidP="003C562D">
      <w:pPr>
        <w:pStyle w:val="ListParagraph"/>
        <w:numPr>
          <w:ilvl w:val="0"/>
          <w:numId w:val="14"/>
        </w:numPr>
        <w:rPr>
          <w:rFonts w:cs="Times New Roman"/>
        </w:rPr>
      </w:pPr>
      <w:r w:rsidRPr="00E771BD">
        <w:rPr>
          <w:rFonts w:cs="Times New Roman"/>
        </w:rPr>
        <w:t xml:space="preserve">How quick are people to figure out that you are X? </w:t>
      </w:r>
      <w:r w:rsidRPr="00E771BD">
        <w:rPr>
          <w:rFonts w:cs="Times New Roman"/>
          <w:i/>
        </w:rPr>
        <w:t>(Reverse scored)</w:t>
      </w:r>
    </w:p>
    <w:p w14:paraId="5DCA5CFB"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375DFA7A" w14:textId="77777777" w:rsidR="003C562D" w:rsidRPr="00E771BD" w:rsidRDefault="003C562D" w:rsidP="003C562D">
      <w:pPr>
        <w:rPr>
          <w:rFonts w:cs="Times New Roman"/>
          <w:i/>
        </w:rPr>
      </w:pPr>
      <w:r w:rsidRPr="00E771BD">
        <w:rPr>
          <w:rFonts w:cs="Times New Roman"/>
        </w:rPr>
        <w:t>[sic27]</w:t>
      </w:r>
    </w:p>
    <w:p w14:paraId="2B5EE660" w14:textId="77777777" w:rsidR="003C562D" w:rsidRPr="00E771BD" w:rsidRDefault="003C562D" w:rsidP="003C562D">
      <w:pPr>
        <w:pStyle w:val="ListParagraph"/>
        <w:numPr>
          <w:ilvl w:val="0"/>
          <w:numId w:val="14"/>
        </w:numPr>
        <w:rPr>
          <w:rFonts w:cs="Times New Roman"/>
        </w:rPr>
      </w:pPr>
      <w:r w:rsidRPr="00E771BD">
        <w:rPr>
          <w:rFonts w:cs="Times New Roman"/>
        </w:rPr>
        <w:t xml:space="preserve">How much does the fact that you are X make you stand out? </w:t>
      </w:r>
      <w:r w:rsidRPr="00E771BD">
        <w:rPr>
          <w:rFonts w:cs="Times New Roman"/>
          <w:i/>
        </w:rPr>
        <w:t>(Reverse scored)</w:t>
      </w:r>
    </w:p>
    <w:p w14:paraId="72B8B25C"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329F6A2F" w14:textId="77777777" w:rsidR="003C562D" w:rsidRPr="00E771BD" w:rsidRDefault="003C562D" w:rsidP="003C562D">
      <w:pPr>
        <w:rPr>
          <w:rFonts w:cs="Times New Roman"/>
          <w:i/>
        </w:rPr>
      </w:pPr>
      <w:r w:rsidRPr="00E771BD">
        <w:rPr>
          <w:rFonts w:cs="Times New Roman"/>
        </w:rPr>
        <w:t>[sic28]</w:t>
      </w:r>
    </w:p>
    <w:p w14:paraId="28B9632B" w14:textId="77777777" w:rsidR="003C562D" w:rsidRPr="00E771BD" w:rsidRDefault="003C562D" w:rsidP="003C562D">
      <w:pPr>
        <w:pStyle w:val="ListParagraph"/>
        <w:numPr>
          <w:ilvl w:val="0"/>
          <w:numId w:val="14"/>
        </w:numPr>
        <w:rPr>
          <w:rFonts w:cs="Times New Roman"/>
        </w:rPr>
      </w:pPr>
      <w:r w:rsidRPr="00E771BD">
        <w:rPr>
          <w:rFonts w:cs="Times New Roman"/>
        </w:rPr>
        <w:t>If you wanted to, how able would you be to stop being X?</w:t>
      </w:r>
    </w:p>
    <w:p w14:paraId="6B1E3725"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01366E12" w14:textId="77777777" w:rsidR="003C562D" w:rsidRDefault="003C562D" w:rsidP="003C562D">
      <w:pPr>
        <w:rPr>
          <w:rFonts w:cs="Times New Roman"/>
        </w:rPr>
      </w:pPr>
      <w:r w:rsidRPr="00E771BD">
        <w:rPr>
          <w:rFonts w:cs="Times New Roman"/>
        </w:rPr>
        <w:t>[sic29]</w:t>
      </w:r>
    </w:p>
    <w:p w14:paraId="2029641C" w14:textId="77777777" w:rsidR="003C562D" w:rsidRPr="00E771BD" w:rsidRDefault="003C562D" w:rsidP="003C562D">
      <w:pPr>
        <w:pStyle w:val="ListParagraph"/>
        <w:numPr>
          <w:ilvl w:val="0"/>
          <w:numId w:val="22"/>
        </w:numPr>
        <w:rPr>
          <w:rFonts w:cs="Times New Roman"/>
        </w:rPr>
      </w:pPr>
      <w:r>
        <w:rPr>
          <w:rFonts w:cs="Times New Roman"/>
        </w:rPr>
        <w:t>For this question, choose slightly</w:t>
      </w:r>
    </w:p>
    <w:p w14:paraId="6EF24928" w14:textId="77777777" w:rsidR="003C562D" w:rsidRPr="00E771BD" w:rsidRDefault="003C562D" w:rsidP="003C562D">
      <w:pPr>
        <w:pStyle w:val="ListParagraph"/>
        <w:numPr>
          <w:ilvl w:val="1"/>
          <w:numId w:val="22"/>
        </w:numPr>
        <w:rPr>
          <w:rFonts w:cs="Times New Roman"/>
          <w:i/>
        </w:rPr>
      </w:pPr>
      <w:r w:rsidRPr="00E771BD">
        <w:rPr>
          <w:rFonts w:cs="Times New Roman"/>
          <w:i/>
        </w:rPr>
        <w:t>Extremely—Not at all</w:t>
      </w:r>
    </w:p>
    <w:p w14:paraId="5FED77B5" w14:textId="77777777" w:rsidR="003C562D" w:rsidRDefault="003C562D" w:rsidP="003C562D">
      <w:pPr>
        <w:rPr>
          <w:rFonts w:cs="Times New Roman"/>
        </w:rPr>
      </w:pPr>
      <w:r>
        <w:rPr>
          <w:rFonts w:cs="Times New Roman"/>
        </w:rPr>
        <w:lastRenderedPageBreak/>
        <w:t>[attn1</w:t>
      </w:r>
      <w:r w:rsidRPr="00E771BD">
        <w:rPr>
          <w:rFonts w:cs="Times New Roman"/>
        </w:rPr>
        <w:t>]</w:t>
      </w:r>
    </w:p>
    <w:p w14:paraId="341639D7" w14:textId="77777777" w:rsidR="003C562D" w:rsidRPr="00E771BD" w:rsidRDefault="003C562D" w:rsidP="003C562D">
      <w:pPr>
        <w:rPr>
          <w:rFonts w:cs="Times New Roman"/>
        </w:rPr>
      </w:pPr>
    </w:p>
    <w:p w14:paraId="53B5B3D6" w14:textId="77777777" w:rsidR="003C562D" w:rsidRPr="00E771BD" w:rsidRDefault="003C562D" w:rsidP="003C562D">
      <w:pPr>
        <w:outlineLvl w:val="0"/>
        <w:rPr>
          <w:rFonts w:cs="Times New Roman"/>
          <w:b/>
          <w:u w:val="single"/>
        </w:rPr>
      </w:pPr>
      <w:r w:rsidRPr="00E771BD">
        <w:rPr>
          <w:rFonts w:cs="Times New Roman"/>
          <w:b/>
          <w:u w:val="single"/>
        </w:rPr>
        <w:t>Exploratory Measures to inform future study design</w:t>
      </w:r>
    </w:p>
    <w:p w14:paraId="7CC10490" w14:textId="77777777" w:rsidR="003C562D" w:rsidRPr="00E771BD" w:rsidRDefault="003C562D" w:rsidP="003C562D">
      <w:pPr>
        <w:rPr>
          <w:rFonts w:cs="Times New Roman"/>
        </w:rPr>
      </w:pPr>
      <w:r w:rsidRPr="00E771BD">
        <w:rPr>
          <w:rFonts w:cs="Times New Roman"/>
          <w:b/>
        </w:rPr>
        <w:t>Threat of Being Stereotyped</w:t>
      </w:r>
      <w:r w:rsidRPr="00E771BD">
        <w:rPr>
          <w:rFonts w:cs="Times New Roman"/>
        </w:rPr>
        <w:t xml:space="preserve"> (Adapted from Cohen &amp; Garcia, 2005)</w:t>
      </w:r>
    </w:p>
    <w:p w14:paraId="13D8F0C4" w14:textId="77777777" w:rsidR="003C562D" w:rsidRPr="00E771BD" w:rsidRDefault="003C562D" w:rsidP="003C562D">
      <w:pPr>
        <w:rPr>
          <w:rFonts w:cs="Times New Roman"/>
          <w:i/>
        </w:rPr>
      </w:pPr>
      <w:r w:rsidRPr="00E771BD">
        <w:rPr>
          <w:rFonts w:cs="Times New Roman"/>
          <w:i/>
        </w:rPr>
        <w:t>The following question is posed using a 7-point scale anchored by response options Strongly Agree and Strongly Disagree.</w:t>
      </w:r>
    </w:p>
    <w:p w14:paraId="04994AC6" w14:textId="77777777" w:rsidR="003C562D" w:rsidRPr="00E771BD" w:rsidRDefault="003C562D" w:rsidP="003C562D">
      <w:pPr>
        <w:pStyle w:val="ListParagraph"/>
        <w:numPr>
          <w:ilvl w:val="0"/>
          <w:numId w:val="16"/>
        </w:numPr>
        <w:rPr>
          <w:rFonts w:cs="Times New Roman"/>
        </w:rPr>
      </w:pPr>
      <w:r w:rsidRPr="00E771BD">
        <w:rPr>
          <w:rFonts w:cs="Times New Roman"/>
        </w:rPr>
        <w:t>I worry that people will draw conclusions about me, based on what they think about X people.</w:t>
      </w:r>
    </w:p>
    <w:p w14:paraId="07D650EB" w14:textId="77777777" w:rsidR="003C562D" w:rsidRPr="00E771BD" w:rsidRDefault="003C562D" w:rsidP="003C562D">
      <w:pPr>
        <w:rPr>
          <w:rFonts w:cs="Times New Roman"/>
        </w:rPr>
      </w:pPr>
      <w:r w:rsidRPr="00E771BD">
        <w:rPr>
          <w:rFonts w:cs="Times New Roman"/>
        </w:rPr>
        <w:t>[tbs]</w:t>
      </w:r>
    </w:p>
    <w:p w14:paraId="43EB09AF" w14:textId="77777777" w:rsidR="003C562D" w:rsidRPr="00E771BD" w:rsidRDefault="003C562D" w:rsidP="003C562D">
      <w:pPr>
        <w:rPr>
          <w:rFonts w:cs="Times New Roman"/>
        </w:rPr>
      </w:pPr>
    </w:p>
    <w:p w14:paraId="2ADF4EE6" w14:textId="77777777" w:rsidR="003C562D" w:rsidRPr="00E771BD" w:rsidRDefault="003C562D" w:rsidP="003C562D">
      <w:pPr>
        <w:rPr>
          <w:rFonts w:cs="Times New Roman"/>
          <w:b/>
          <w:color w:val="000000" w:themeColor="text1"/>
        </w:rPr>
      </w:pPr>
      <w:r w:rsidRPr="00E771BD">
        <w:rPr>
          <w:rFonts w:cs="Times New Roman"/>
          <w:b/>
          <w:color w:val="000000" w:themeColor="text1"/>
        </w:rPr>
        <w:t>Personal Experience of Prejudice</w:t>
      </w:r>
    </w:p>
    <w:p w14:paraId="53E29C9A" w14:textId="77777777" w:rsidR="003C562D" w:rsidRPr="00AB016B" w:rsidRDefault="003C562D" w:rsidP="003C562D">
      <w:pPr>
        <w:rPr>
          <w:rFonts w:cs="Times New Roman"/>
          <w:i/>
        </w:rPr>
      </w:pPr>
      <w:r w:rsidRPr="00AB016B">
        <w:rPr>
          <w:rFonts w:cs="Times New Roman"/>
          <w:i/>
        </w:rPr>
        <w:t>The following question is posed using a 7-point scale anchored by response options Strongly Agree and Strongly Disagree.</w:t>
      </w:r>
    </w:p>
    <w:p w14:paraId="379EB1FD" w14:textId="77777777" w:rsidR="003C562D" w:rsidRPr="00E771BD" w:rsidRDefault="003C562D" w:rsidP="003C562D">
      <w:pPr>
        <w:pStyle w:val="ListParagraph"/>
        <w:numPr>
          <w:ilvl w:val="0"/>
          <w:numId w:val="18"/>
        </w:numPr>
        <w:rPr>
          <w:rFonts w:cs="Times New Roman"/>
          <w:color w:val="000000" w:themeColor="text1"/>
        </w:rPr>
      </w:pPr>
      <w:r w:rsidRPr="00E771BD">
        <w:rPr>
          <w:rFonts w:cs="Times New Roman"/>
          <w:color w:val="000000" w:themeColor="text1"/>
        </w:rPr>
        <w:t>I experience prejudice because I am X.</w:t>
      </w:r>
    </w:p>
    <w:p w14:paraId="5E1EFBEB" w14:textId="77777777" w:rsidR="003C562D" w:rsidRPr="00E771BD" w:rsidRDefault="003C562D" w:rsidP="003C562D">
      <w:pPr>
        <w:rPr>
          <w:rFonts w:cs="Times New Roman"/>
          <w:color w:val="000000" w:themeColor="text1"/>
        </w:rPr>
      </w:pPr>
      <w:r w:rsidRPr="00E771BD">
        <w:rPr>
          <w:rFonts w:cs="Times New Roman"/>
          <w:color w:val="000000" w:themeColor="text1"/>
        </w:rPr>
        <w:t>[expprej]</w:t>
      </w:r>
    </w:p>
    <w:p w14:paraId="65B34B5F" w14:textId="77777777" w:rsidR="003C562D" w:rsidRPr="00E771BD" w:rsidRDefault="003C562D" w:rsidP="003C562D">
      <w:pPr>
        <w:rPr>
          <w:rFonts w:cs="Times New Roman"/>
        </w:rPr>
      </w:pPr>
    </w:p>
    <w:p w14:paraId="2A5F7605" w14:textId="77777777" w:rsidR="003C562D" w:rsidRPr="00E771BD" w:rsidRDefault="003C562D" w:rsidP="003C562D">
      <w:pPr>
        <w:outlineLvl w:val="0"/>
        <w:rPr>
          <w:rFonts w:cs="Times New Roman"/>
          <w:b/>
          <w:color w:val="000000" w:themeColor="text1"/>
        </w:rPr>
      </w:pPr>
      <w:r w:rsidRPr="00E771BD">
        <w:rPr>
          <w:rFonts w:cs="Times New Roman"/>
          <w:b/>
          <w:color w:val="000000" w:themeColor="text1"/>
        </w:rPr>
        <w:t>Feeling Thermometer (Explicit Attitude Measure)</w:t>
      </w:r>
    </w:p>
    <w:p w14:paraId="2B3F76FC" w14:textId="77777777" w:rsidR="003C562D" w:rsidRPr="00E771BD" w:rsidRDefault="003C562D" w:rsidP="003C562D">
      <w:pPr>
        <w:pStyle w:val="ListParagraph"/>
        <w:numPr>
          <w:ilvl w:val="0"/>
          <w:numId w:val="15"/>
        </w:numPr>
        <w:rPr>
          <w:rFonts w:cs="Times New Roman"/>
          <w:color w:val="000000" w:themeColor="text1"/>
        </w:rPr>
      </w:pPr>
      <w:r w:rsidRPr="00E771BD">
        <w:rPr>
          <w:rFonts w:cs="Times New Roman"/>
          <w:color w:val="000000" w:themeColor="text1"/>
        </w:rPr>
        <w:t>Please rate how warm or cold you feel toward the following group: X people.</w:t>
      </w:r>
    </w:p>
    <w:p w14:paraId="3CC45ADE" w14:textId="77777777" w:rsidR="003C562D" w:rsidRPr="00E771BD" w:rsidRDefault="003C562D" w:rsidP="003C562D">
      <w:pPr>
        <w:pStyle w:val="ListParagraph"/>
        <w:numPr>
          <w:ilvl w:val="1"/>
          <w:numId w:val="15"/>
        </w:numPr>
        <w:rPr>
          <w:rFonts w:cs="Times New Roman"/>
          <w:i/>
          <w:color w:val="000000" w:themeColor="text1"/>
        </w:rPr>
      </w:pPr>
      <w:r w:rsidRPr="00E771BD">
        <w:rPr>
          <w:rFonts w:cs="Times New Roman"/>
          <w:i/>
          <w:color w:val="000000" w:themeColor="text1"/>
        </w:rPr>
        <w:t>Very warm</w:t>
      </w:r>
    </w:p>
    <w:p w14:paraId="53DECEC3" w14:textId="77777777" w:rsidR="003C562D" w:rsidRPr="00E771BD" w:rsidRDefault="003C562D" w:rsidP="003C562D">
      <w:pPr>
        <w:pStyle w:val="ListParagraph"/>
        <w:numPr>
          <w:ilvl w:val="1"/>
          <w:numId w:val="15"/>
        </w:numPr>
        <w:rPr>
          <w:rFonts w:cs="Times New Roman"/>
          <w:i/>
          <w:color w:val="000000" w:themeColor="text1"/>
        </w:rPr>
      </w:pPr>
      <w:r w:rsidRPr="00E771BD">
        <w:rPr>
          <w:rFonts w:cs="Times New Roman"/>
          <w:i/>
          <w:color w:val="000000" w:themeColor="text1"/>
        </w:rPr>
        <w:t>Moderately warm</w:t>
      </w:r>
    </w:p>
    <w:p w14:paraId="25AF000F" w14:textId="77777777" w:rsidR="003C562D" w:rsidRPr="00E771BD" w:rsidRDefault="003C562D" w:rsidP="003C562D">
      <w:pPr>
        <w:pStyle w:val="ListParagraph"/>
        <w:numPr>
          <w:ilvl w:val="1"/>
          <w:numId w:val="15"/>
        </w:numPr>
        <w:rPr>
          <w:rFonts w:cs="Times New Roman"/>
          <w:i/>
          <w:color w:val="000000" w:themeColor="text1"/>
        </w:rPr>
      </w:pPr>
      <w:r w:rsidRPr="00E771BD">
        <w:rPr>
          <w:rFonts w:cs="Times New Roman"/>
          <w:i/>
          <w:color w:val="000000" w:themeColor="text1"/>
        </w:rPr>
        <w:t>Slightly warm</w:t>
      </w:r>
    </w:p>
    <w:p w14:paraId="45A20488" w14:textId="77777777" w:rsidR="003C562D" w:rsidRPr="00E771BD" w:rsidRDefault="003C562D" w:rsidP="003C562D">
      <w:pPr>
        <w:pStyle w:val="ListParagraph"/>
        <w:numPr>
          <w:ilvl w:val="1"/>
          <w:numId w:val="15"/>
        </w:numPr>
        <w:rPr>
          <w:rFonts w:cs="Times New Roman"/>
          <w:i/>
          <w:color w:val="000000" w:themeColor="text1"/>
        </w:rPr>
      </w:pPr>
      <w:r w:rsidRPr="00E771BD">
        <w:rPr>
          <w:rFonts w:cs="Times New Roman"/>
          <w:i/>
          <w:color w:val="000000" w:themeColor="text1"/>
        </w:rPr>
        <w:t>Neutral</w:t>
      </w:r>
    </w:p>
    <w:p w14:paraId="7394C160" w14:textId="77777777" w:rsidR="003C562D" w:rsidRPr="00E771BD" w:rsidRDefault="003C562D" w:rsidP="003C562D">
      <w:pPr>
        <w:pStyle w:val="ListParagraph"/>
        <w:numPr>
          <w:ilvl w:val="1"/>
          <w:numId w:val="15"/>
        </w:numPr>
        <w:rPr>
          <w:rFonts w:cs="Times New Roman"/>
          <w:i/>
          <w:color w:val="000000" w:themeColor="text1"/>
        </w:rPr>
      </w:pPr>
      <w:r w:rsidRPr="00E771BD">
        <w:rPr>
          <w:rFonts w:cs="Times New Roman"/>
          <w:i/>
          <w:color w:val="000000" w:themeColor="text1"/>
        </w:rPr>
        <w:t>Slightly cold</w:t>
      </w:r>
    </w:p>
    <w:p w14:paraId="2CCB7643" w14:textId="77777777" w:rsidR="003C562D" w:rsidRPr="00E771BD" w:rsidRDefault="003C562D" w:rsidP="003C562D">
      <w:pPr>
        <w:pStyle w:val="ListParagraph"/>
        <w:numPr>
          <w:ilvl w:val="1"/>
          <w:numId w:val="15"/>
        </w:numPr>
        <w:rPr>
          <w:rFonts w:cs="Times New Roman"/>
          <w:i/>
          <w:color w:val="000000" w:themeColor="text1"/>
        </w:rPr>
      </w:pPr>
      <w:r w:rsidRPr="00E771BD">
        <w:rPr>
          <w:rFonts w:cs="Times New Roman"/>
          <w:i/>
          <w:color w:val="000000" w:themeColor="text1"/>
        </w:rPr>
        <w:t>Moderately cold</w:t>
      </w:r>
    </w:p>
    <w:p w14:paraId="1484C1E2" w14:textId="77777777" w:rsidR="003C562D" w:rsidRPr="00E771BD" w:rsidRDefault="003C562D" w:rsidP="003C562D">
      <w:pPr>
        <w:pStyle w:val="ListParagraph"/>
        <w:numPr>
          <w:ilvl w:val="1"/>
          <w:numId w:val="15"/>
        </w:numPr>
        <w:rPr>
          <w:rFonts w:cs="Times New Roman"/>
          <w:i/>
          <w:color w:val="000000" w:themeColor="text1"/>
        </w:rPr>
      </w:pPr>
      <w:r w:rsidRPr="00E771BD">
        <w:rPr>
          <w:rFonts w:cs="Times New Roman"/>
          <w:i/>
          <w:color w:val="000000" w:themeColor="text1"/>
        </w:rPr>
        <w:t>Very cold</w:t>
      </w:r>
    </w:p>
    <w:p w14:paraId="440EB0E6" w14:textId="77777777" w:rsidR="003C562D" w:rsidRDefault="003C562D" w:rsidP="003C562D">
      <w:pPr>
        <w:rPr>
          <w:rFonts w:cs="Times New Roman"/>
          <w:color w:val="000000" w:themeColor="text1"/>
        </w:rPr>
      </w:pPr>
      <w:r w:rsidRPr="00E771BD">
        <w:rPr>
          <w:rFonts w:cs="Times New Roman"/>
          <w:color w:val="000000" w:themeColor="text1"/>
        </w:rPr>
        <w:t>[therm]</w:t>
      </w:r>
    </w:p>
    <w:p w14:paraId="02A5516F" w14:textId="77777777" w:rsidR="003C562D" w:rsidRDefault="003C562D" w:rsidP="003C562D">
      <w:pPr>
        <w:rPr>
          <w:rFonts w:cs="Times New Roman"/>
          <w:color w:val="000000" w:themeColor="text1"/>
        </w:rPr>
      </w:pPr>
    </w:p>
    <w:p w14:paraId="1B31B5B1" w14:textId="77777777" w:rsidR="003C562D" w:rsidRPr="00BD323F" w:rsidRDefault="003C562D" w:rsidP="003C562D">
      <w:pPr>
        <w:outlineLvl w:val="0"/>
        <w:rPr>
          <w:rFonts w:cs="Times New Roman"/>
          <w:b/>
          <w:color w:val="000000" w:themeColor="text1"/>
          <w:u w:val="single"/>
        </w:rPr>
      </w:pPr>
      <w:r w:rsidRPr="00BD323F">
        <w:rPr>
          <w:rFonts w:cs="Times New Roman"/>
          <w:b/>
          <w:color w:val="000000" w:themeColor="text1"/>
          <w:u w:val="single"/>
        </w:rPr>
        <w:t>Attention Check 2</w:t>
      </w:r>
    </w:p>
    <w:p w14:paraId="5D13FAC7" w14:textId="77777777" w:rsidR="003C562D" w:rsidRDefault="003C562D" w:rsidP="003C562D">
      <w:pPr>
        <w:rPr>
          <w:rFonts w:cs="Times New Roman"/>
          <w:color w:val="000000" w:themeColor="text1"/>
        </w:rPr>
      </w:pPr>
      <w:r w:rsidRPr="00473B19">
        <w:rPr>
          <w:rFonts w:cs="Times New Roman"/>
          <w:color w:val="000000" w:themeColor="text1"/>
        </w:rPr>
        <w:t xml:space="preserve">At the start of the survey, you told us which one of your traits you most frequently wished you could conceal. Which trait was it? </w:t>
      </w:r>
    </w:p>
    <w:p w14:paraId="62888CF7" w14:textId="77777777" w:rsidR="003C562D" w:rsidRDefault="003C562D" w:rsidP="003C562D">
      <w:pPr>
        <w:rPr>
          <w:rFonts w:cs="Times New Roman"/>
          <w:color w:val="000000" w:themeColor="text1"/>
        </w:rPr>
      </w:pPr>
      <w:r>
        <w:rPr>
          <w:rFonts w:cs="Times New Roman"/>
          <w:color w:val="000000" w:themeColor="text1"/>
        </w:rPr>
        <w:t>[attn_2]</w:t>
      </w:r>
    </w:p>
    <w:p w14:paraId="2B94D66B" w14:textId="77777777" w:rsidR="003C562D" w:rsidRPr="00473B19" w:rsidRDefault="003C562D" w:rsidP="003C562D">
      <w:pPr>
        <w:pStyle w:val="ListParagraph"/>
        <w:numPr>
          <w:ilvl w:val="0"/>
          <w:numId w:val="24"/>
        </w:numPr>
        <w:rPr>
          <w:rFonts w:cs="Times New Roman"/>
          <w:i/>
          <w:color w:val="000000" w:themeColor="text1"/>
        </w:rPr>
      </w:pPr>
      <w:r w:rsidRPr="00473B19">
        <w:rPr>
          <w:rFonts w:cs="Times New Roman"/>
          <w:i/>
          <w:color w:val="000000" w:themeColor="text1"/>
        </w:rPr>
        <w:t>your age</w:t>
      </w:r>
    </w:p>
    <w:p w14:paraId="07F295ED" w14:textId="77777777" w:rsidR="003C562D" w:rsidRPr="00473B19" w:rsidRDefault="003C562D" w:rsidP="003C562D">
      <w:pPr>
        <w:pStyle w:val="ListParagraph"/>
        <w:numPr>
          <w:ilvl w:val="0"/>
          <w:numId w:val="24"/>
        </w:numPr>
        <w:rPr>
          <w:rFonts w:cs="Times New Roman"/>
          <w:i/>
          <w:color w:val="000000" w:themeColor="text1"/>
        </w:rPr>
      </w:pPr>
      <w:r w:rsidRPr="00473B19">
        <w:rPr>
          <w:rFonts w:cs="Times New Roman"/>
          <w:i/>
          <w:color w:val="000000" w:themeColor="text1"/>
        </w:rPr>
        <w:t>your ethnicity</w:t>
      </w:r>
    </w:p>
    <w:p w14:paraId="006E4A6B" w14:textId="77777777" w:rsidR="003C562D" w:rsidRPr="00473B19" w:rsidRDefault="003C562D" w:rsidP="003C562D">
      <w:pPr>
        <w:pStyle w:val="ListParagraph"/>
        <w:numPr>
          <w:ilvl w:val="0"/>
          <w:numId w:val="24"/>
        </w:numPr>
        <w:rPr>
          <w:rFonts w:cs="Times New Roman"/>
          <w:i/>
          <w:color w:val="000000" w:themeColor="text1"/>
        </w:rPr>
      </w:pPr>
      <w:r w:rsidRPr="00473B19">
        <w:rPr>
          <w:rFonts w:cs="Times New Roman"/>
          <w:i/>
          <w:color w:val="000000" w:themeColor="text1"/>
        </w:rPr>
        <w:t>your gender identity</w:t>
      </w:r>
    </w:p>
    <w:p w14:paraId="22298985" w14:textId="77777777" w:rsidR="003C562D" w:rsidRPr="00473B19" w:rsidRDefault="003C562D" w:rsidP="003C562D">
      <w:pPr>
        <w:pStyle w:val="ListParagraph"/>
        <w:numPr>
          <w:ilvl w:val="0"/>
          <w:numId w:val="24"/>
        </w:numPr>
        <w:rPr>
          <w:rFonts w:cs="Times New Roman"/>
          <w:i/>
          <w:color w:val="000000" w:themeColor="text1"/>
        </w:rPr>
      </w:pPr>
      <w:r w:rsidRPr="00473B19">
        <w:rPr>
          <w:rFonts w:cs="Times New Roman"/>
          <w:i/>
          <w:color w:val="000000" w:themeColor="text1"/>
        </w:rPr>
        <w:t>your job</w:t>
      </w:r>
    </w:p>
    <w:p w14:paraId="2E8D71F6" w14:textId="77777777" w:rsidR="003C562D" w:rsidRPr="00473B19" w:rsidRDefault="003C562D" w:rsidP="003C562D">
      <w:pPr>
        <w:pStyle w:val="ListParagraph"/>
        <w:numPr>
          <w:ilvl w:val="0"/>
          <w:numId w:val="24"/>
        </w:numPr>
        <w:rPr>
          <w:rFonts w:cs="Times New Roman"/>
          <w:i/>
          <w:color w:val="000000" w:themeColor="text1"/>
        </w:rPr>
      </w:pPr>
      <w:r w:rsidRPr="00473B19">
        <w:rPr>
          <w:rFonts w:cs="Times New Roman"/>
          <w:i/>
          <w:color w:val="000000" w:themeColor="text1"/>
        </w:rPr>
        <w:t>your nationality</w:t>
      </w:r>
    </w:p>
    <w:p w14:paraId="0359A3A7" w14:textId="77777777" w:rsidR="003C562D" w:rsidRPr="00473B19" w:rsidRDefault="003C562D" w:rsidP="003C562D">
      <w:pPr>
        <w:pStyle w:val="ListParagraph"/>
        <w:numPr>
          <w:ilvl w:val="0"/>
          <w:numId w:val="24"/>
        </w:numPr>
        <w:rPr>
          <w:rFonts w:cs="Times New Roman"/>
          <w:i/>
          <w:color w:val="000000" w:themeColor="text1"/>
        </w:rPr>
      </w:pPr>
      <w:r w:rsidRPr="00473B19">
        <w:rPr>
          <w:rFonts w:cs="Times New Roman"/>
          <w:i/>
          <w:color w:val="000000" w:themeColor="text1"/>
        </w:rPr>
        <w:t>your political ideology</w:t>
      </w:r>
    </w:p>
    <w:p w14:paraId="20E7FF1F" w14:textId="77777777" w:rsidR="003C562D" w:rsidRPr="00473B19" w:rsidRDefault="003C562D" w:rsidP="003C562D">
      <w:pPr>
        <w:pStyle w:val="ListParagraph"/>
        <w:numPr>
          <w:ilvl w:val="0"/>
          <w:numId w:val="24"/>
        </w:numPr>
        <w:rPr>
          <w:rFonts w:cs="Times New Roman"/>
          <w:i/>
          <w:color w:val="000000" w:themeColor="text1"/>
        </w:rPr>
      </w:pPr>
      <w:r w:rsidRPr="00473B19">
        <w:rPr>
          <w:rFonts w:cs="Times New Roman"/>
          <w:i/>
          <w:color w:val="000000" w:themeColor="text1"/>
        </w:rPr>
        <w:t>your race</w:t>
      </w:r>
    </w:p>
    <w:p w14:paraId="7F3301FE" w14:textId="77777777" w:rsidR="003C562D" w:rsidRPr="00473B19" w:rsidRDefault="003C562D" w:rsidP="003C562D">
      <w:pPr>
        <w:pStyle w:val="ListParagraph"/>
        <w:numPr>
          <w:ilvl w:val="0"/>
          <w:numId w:val="24"/>
        </w:numPr>
        <w:rPr>
          <w:rFonts w:cs="Times New Roman"/>
          <w:i/>
          <w:color w:val="000000" w:themeColor="text1"/>
        </w:rPr>
      </w:pPr>
      <w:r w:rsidRPr="00473B19">
        <w:rPr>
          <w:rFonts w:cs="Times New Roman"/>
          <w:i/>
          <w:color w:val="000000" w:themeColor="text1"/>
        </w:rPr>
        <w:t>your religion</w:t>
      </w:r>
    </w:p>
    <w:p w14:paraId="62E05888" w14:textId="77777777" w:rsidR="003C562D" w:rsidRPr="00473B19" w:rsidRDefault="003C562D" w:rsidP="003C562D">
      <w:pPr>
        <w:pStyle w:val="ListParagraph"/>
        <w:numPr>
          <w:ilvl w:val="0"/>
          <w:numId w:val="24"/>
        </w:numPr>
        <w:rPr>
          <w:rFonts w:cs="Times New Roman"/>
          <w:i/>
          <w:color w:val="000000" w:themeColor="text1"/>
        </w:rPr>
      </w:pPr>
      <w:r w:rsidRPr="00473B19">
        <w:rPr>
          <w:rFonts w:cs="Times New Roman"/>
          <w:i/>
          <w:color w:val="000000" w:themeColor="text1"/>
        </w:rPr>
        <w:t>your sex</w:t>
      </w:r>
    </w:p>
    <w:p w14:paraId="53B1472D" w14:textId="77777777" w:rsidR="003C562D" w:rsidRPr="00473B19" w:rsidRDefault="003C562D" w:rsidP="003C562D">
      <w:pPr>
        <w:pStyle w:val="ListParagraph"/>
        <w:numPr>
          <w:ilvl w:val="0"/>
          <w:numId w:val="24"/>
        </w:numPr>
        <w:rPr>
          <w:rFonts w:cs="Times New Roman"/>
          <w:i/>
          <w:color w:val="000000" w:themeColor="text1"/>
        </w:rPr>
      </w:pPr>
      <w:r w:rsidRPr="00473B19">
        <w:rPr>
          <w:rFonts w:cs="Times New Roman"/>
          <w:i/>
          <w:color w:val="000000" w:themeColor="text1"/>
        </w:rPr>
        <w:t>your sexual orientation</w:t>
      </w:r>
    </w:p>
    <w:p w14:paraId="7312099A" w14:textId="53046728" w:rsidR="003C562D" w:rsidRDefault="003C562D">
      <w:pPr>
        <w:rPr>
          <w:b/>
          <w:bCs/>
          <w:iCs/>
        </w:rPr>
      </w:pPr>
      <w:r>
        <w:rPr>
          <w:b/>
          <w:bCs/>
          <w:iCs/>
        </w:rPr>
        <w:br w:type="page"/>
      </w:r>
    </w:p>
    <w:p w14:paraId="6AF65341" w14:textId="0BE2189F" w:rsidR="003C562D" w:rsidRDefault="003C562D" w:rsidP="003C562D">
      <w:pPr>
        <w:jc w:val="center"/>
        <w:rPr>
          <w:b/>
          <w:bCs/>
          <w:iCs/>
        </w:rPr>
      </w:pPr>
      <w:r>
        <w:rPr>
          <w:b/>
          <w:bCs/>
          <w:iCs/>
        </w:rPr>
        <w:lastRenderedPageBreak/>
        <w:t>Study 3</w:t>
      </w:r>
    </w:p>
    <w:p w14:paraId="59833A3D" w14:textId="77777777" w:rsidR="003C562D" w:rsidRDefault="003C562D" w:rsidP="003C562D">
      <w:pPr>
        <w:outlineLvl w:val="0"/>
        <w:rPr>
          <w:rFonts w:cs="Times New Roman"/>
          <w:b/>
          <w:u w:val="single"/>
        </w:rPr>
      </w:pPr>
    </w:p>
    <w:p w14:paraId="1A5E2369" w14:textId="77777777" w:rsidR="003C562D" w:rsidRPr="00E771BD" w:rsidRDefault="003C562D" w:rsidP="003C562D">
      <w:pPr>
        <w:outlineLvl w:val="0"/>
        <w:rPr>
          <w:rFonts w:cs="Times New Roman"/>
          <w:b/>
          <w:u w:val="single"/>
        </w:rPr>
      </w:pPr>
      <w:r w:rsidRPr="00E771BD">
        <w:rPr>
          <w:rFonts w:cs="Times New Roman"/>
          <w:b/>
          <w:u w:val="single"/>
        </w:rPr>
        <w:t>Study Overview:</w:t>
      </w:r>
    </w:p>
    <w:p w14:paraId="2881202E" w14:textId="77777777" w:rsidR="003C562D" w:rsidRPr="00681769" w:rsidRDefault="003C562D" w:rsidP="003C562D">
      <w:pPr>
        <w:pStyle w:val="ListParagraph"/>
        <w:numPr>
          <w:ilvl w:val="0"/>
          <w:numId w:val="21"/>
        </w:numPr>
        <w:outlineLvl w:val="0"/>
        <w:rPr>
          <w:rFonts w:cs="Times New Roman"/>
        </w:rPr>
      </w:pPr>
      <w:r w:rsidRPr="00E771BD">
        <w:rPr>
          <w:rFonts w:cs="Times New Roman"/>
        </w:rPr>
        <w:t>Participants consent to complete the study</w:t>
      </w:r>
    </w:p>
    <w:p w14:paraId="7CBC3E8D" w14:textId="77777777" w:rsidR="003C562D" w:rsidRPr="00E771BD" w:rsidRDefault="003C562D" w:rsidP="003C562D">
      <w:pPr>
        <w:pStyle w:val="ListParagraph"/>
        <w:numPr>
          <w:ilvl w:val="0"/>
          <w:numId w:val="21"/>
        </w:numPr>
        <w:outlineLvl w:val="0"/>
        <w:rPr>
          <w:rFonts w:cs="Times New Roman"/>
        </w:rPr>
      </w:pPr>
      <w:r w:rsidRPr="00E771BD">
        <w:rPr>
          <w:rFonts w:cs="Times New Roman"/>
        </w:rPr>
        <w:t>Participants complete the demographic survey</w:t>
      </w:r>
    </w:p>
    <w:p w14:paraId="5CB8B01D" w14:textId="77777777" w:rsidR="003C562D" w:rsidRPr="00E771BD" w:rsidRDefault="003C562D" w:rsidP="003C562D">
      <w:pPr>
        <w:pStyle w:val="ListParagraph"/>
        <w:numPr>
          <w:ilvl w:val="0"/>
          <w:numId w:val="21"/>
        </w:numPr>
        <w:outlineLvl w:val="0"/>
        <w:rPr>
          <w:rFonts w:cs="Times New Roman"/>
        </w:rPr>
      </w:pPr>
      <w:r w:rsidRPr="00E771BD">
        <w:rPr>
          <w:rFonts w:cs="Times New Roman"/>
        </w:rPr>
        <w:t>Participants complete</w:t>
      </w:r>
      <w:r>
        <w:rPr>
          <w:rFonts w:cs="Times New Roman"/>
        </w:rPr>
        <w:t xml:space="preserve"> the piping questions</w:t>
      </w:r>
    </w:p>
    <w:p w14:paraId="34494358" w14:textId="77777777" w:rsidR="003C562D" w:rsidRPr="00E771BD" w:rsidRDefault="003C562D" w:rsidP="003C562D">
      <w:pPr>
        <w:pStyle w:val="ListParagraph"/>
        <w:numPr>
          <w:ilvl w:val="1"/>
          <w:numId w:val="21"/>
        </w:numPr>
        <w:outlineLvl w:val="0"/>
        <w:rPr>
          <w:rFonts w:cs="Times New Roman"/>
        </w:rPr>
      </w:pPr>
      <w:r w:rsidRPr="00E771BD">
        <w:rPr>
          <w:rFonts w:cs="Times New Roman"/>
        </w:rPr>
        <w:t>Their response to this question wil</w:t>
      </w:r>
      <w:r>
        <w:rPr>
          <w:rFonts w:cs="Times New Roman"/>
        </w:rPr>
        <w:t>l be used to customize subsequent questionnaires so that we can be confident participants are being asked about participants they actually hold and are interested in concealing</w:t>
      </w:r>
    </w:p>
    <w:p w14:paraId="79A955A4" w14:textId="77777777" w:rsidR="003C562D" w:rsidRPr="00E771BD" w:rsidRDefault="003C562D" w:rsidP="003C562D">
      <w:pPr>
        <w:pStyle w:val="ListParagraph"/>
        <w:numPr>
          <w:ilvl w:val="0"/>
          <w:numId w:val="21"/>
        </w:numPr>
        <w:outlineLvl w:val="0"/>
        <w:rPr>
          <w:rFonts w:cs="Times New Roman"/>
        </w:rPr>
      </w:pPr>
      <w:r w:rsidRPr="00E771BD">
        <w:rPr>
          <w:rFonts w:cs="Times New Roman"/>
        </w:rPr>
        <w:t xml:space="preserve">Participants complete the </w:t>
      </w:r>
      <w:r>
        <w:rPr>
          <w:rFonts w:cs="Times New Roman"/>
        </w:rPr>
        <w:t xml:space="preserve">preliminary </w:t>
      </w:r>
      <w:r w:rsidRPr="00E771BD">
        <w:rPr>
          <w:rFonts w:cs="Times New Roman"/>
        </w:rPr>
        <w:t xml:space="preserve">Subjective Identity Concealability scale </w:t>
      </w:r>
      <w:r>
        <w:rPr>
          <w:rFonts w:cs="Times New Roman"/>
        </w:rPr>
        <w:t>items</w:t>
      </w:r>
      <w:r w:rsidRPr="00E771BD">
        <w:rPr>
          <w:rFonts w:cs="Times New Roman"/>
        </w:rPr>
        <w:t xml:space="preserve"> </w:t>
      </w:r>
    </w:p>
    <w:p w14:paraId="70476A23" w14:textId="77777777" w:rsidR="003C562D" w:rsidRDefault="003C562D" w:rsidP="003C562D">
      <w:pPr>
        <w:pStyle w:val="ListParagraph"/>
        <w:numPr>
          <w:ilvl w:val="0"/>
          <w:numId w:val="21"/>
        </w:numPr>
        <w:outlineLvl w:val="0"/>
        <w:rPr>
          <w:rFonts w:cs="Times New Roman"/>
        </w:rPr>
      </w:pPr>
      <w:r w:rsidRPr="00E771BD">
        <w:rPr>
          <w:rFonts w:cs="Times New Roman"/>
        </w:rPr>
        <w:t xml:space="preserve">Participants </w:t>
      </w:r>
      <w:r>
        <w:rPr>
          <w:rFonts w:cs="Times New Roman"/>
        </w:rPr>
        <w:t>complete theoretically-predicted outcome measures</w:t>
      </w:r>
    </w:p>
    <w:p w14:paraId="7EBFC0C4" w14:textId="77777777" w:rsidR="003C562D" w:rsidRDefault="003C562D" w:rsidP="003C562D">
      <w:pPr>
        <w:pStyle w:val="ListParagraph"/>
        <w:numPr>
          <w:ilvl w:val="0"/>
          <w:numId w:val="21"/>
        </w:numPr>
        <w:outlineLvl w:val="0"/>
        <w:rPr>
          <w:rFonts w:cs="Times New Roman"/>
        </w:rPr>
      </w:pPr>
      <w:r>
        <w:rPr>
          <w:rFonts w:cs="Times New Roman"/>
        </w:rPr>
        <w:t>Participants complete a Race IAT</w:t>
      </w:r>
      <w:r>
        <w:rPr>
          <w:rFonts w:cs="Times New Roman"/>
          <w:i/>
        </w:rPr>
        <w:t xml:space="preserve"> (included only to satisfy Project Implicit pool requirements, IAT data will not be analyzed)</w:t>
      </w:r>
    </w:p>
    <w:p w14:paraId="1D530961" w14:textId="77777777" w:rsidR="003C562D" w:rsidRPr="00E771BD" w:rsidRDefault="003C562D" w:rsidP="003C562D">
      <w:pPr>
        <w:pStyle w:val="ListParagraph"/>
        <w:numPr>
          <w:ilvl w:val="0"/>
          <w:numId w:val="21"/>
        </w:numPr>
        <w:outlineLvl w:val="0"/>
        <w:rPr>
          <w:rFonts w:cs="Times New Roman"/>
        </w:rPr>
      </w:pPr>
      <w:r>
        <w:rPr>
          <w:rFonts w:cs="Times New Roman"/>
        </w:rPr>
        <w:t>Participants are debriefed</w:t>
      </w:r>
    </w:p>
    <w:p w14:paraId="159B908E" w14:textId="77777777" w:rsidR="003C562D" w:rsidRDefault="003C562D" w:rsidP="003C562D">
      <w:pPr>
        <w:outlineLvl w:val="0"/>
        <w:rPr>
          <w:rFonts w:cs="Times New Roman"/>
          <w:b/>
          <w:u w:val="single"/>
        </w:rPr>
      </w:pPr>
    </w:p>
    <w:p w14:paraId="0C05418D" w14:textId="77777777" w:rsidR="003C562D" w:rsidRPr="00E771BD" w:rsidRDefault="003C562D" w:rsidP="003C562D">
      <w:pPr>
        <w:outlineLvl w:val="0"/>
        <w:rPr>
          <w:rFonts w:cs="Times New Roman"/>
          <w:b/>
          <w:u w:val="single"/>
        </w:rPr>
      </w:pPr>
      <w:r w:rsidRPr="00E771BD">
        <w:rPr>
          <w:rFonts w:cs="Times New Roman"/>
          <w:b/>
          <w:u w:val="single"/>
        </w:rPr>
        <w:t>Demographic Survey</w:t>
      </w:r>
    </w:p>
    <w:p w14:paraId="40B066E9" w14:textId="77777777" w:rsidR="003C562D" w:rsidRPr="00E771BD" w:rsidRDefault="003C562D" w:rsidP="003C562D">
      <w:pPr>
        <w:outlineLvl w:val="0"/>
        <w:rPr>
          <w:rFonts w:cs="Times New Roman"/>
          <w:color w:val="000000" w:themeColor="text1"/>
        </w:rPr>
      </w:pPr>
      <w:r w:rsidRPr="00E771BD">
        <w:rPr>
          <w:rFonts w:cs="Times New Roman"/>
          <w:color w:val="000000" w:themeColor="text1"/>
        </w:rPr>
        <w:t>The following questions will ask you about your demographic characteristics. Please answer honestly.</w:t>
      </w:r>
    </w:p>
    <w:p w14:paraId="4A68C452" w14:textId="77777777" w:rsidR="003C562D" w:rsidRPr="00E771BD" w:rsidRDefault="003C562D" w:rsidP="003C562D">
      <w:pPr>
        <w:outlineLvl w:val="0"/>
        <w:rPr>
          <w:rFonts w:cs="Times New Roman"/>
        </w:rPr>
      </w:pPr>
    </w:p>
    <w:p w14:paraId="3040692A" w14:textId="77777777" w:rsidR="003C562D" w:rsidRPr="00E771BD" w:rsidRDefault="003C562D" w:rsidP="003C562D">
      <w:pPr>
        <w:outlineLvl w:val="0"/>
        <w:rPr>
          <w:rFonts w:cs="Times New Roman"/>
        </w:rPr>
      </w:pPr>
      <w:r w:rsidRPr="00E771BD">
        <w:rPr>
          <w:rFonts w:cs="Times New Roman"/>
        </w:rPr>
        <w:t>What is your age?</w:t>
      </w:r>
    </w:p>
    <w:p w14:paraId="320F2EE6" w14:textId="77777777" w:rsidR="003C562D" w:rsidRPr="00E771BD" w:rsidRDefault="003C562D" w:rsidP="003C562D">
      <w:pPr>
        <w:outlineLvl w:val="0"/>
        <w:rPr>
          <w:rFonts w:cs="Times New Roman"/>
        </w:rPr>
      </w:pPr>
      <w:r w:rsidRPr="00E771BD">
        <w:rPr>
          <w:rFonts w:cs="Times New Roman"/>
        </w:rPr>
        <w:t>[d_age]</w:t>
      </w:r>
    </w:p>
    <w:p w14:paraId="0B8701B4" w14:textId="77777777" w:rsidR="003C562D" w:rsidRPr="00E771BD" w:rsidRDefault="003C562D" w:rsidP="003C562D">
      <w:pPr>
        <w:pStyle w:val="ListParagraph"/>
        <w:numPr>
          <w:ilvl w:val="0"/>
          <w:numId w:val="13"/>
        </w:numPr>
        <w:rPr>
          <w:rFonts w:cs="Times New Roman"/>
        </w:rPr>
      </w:pPr>
      <w:r w:rsidRPr="00E771BD">
        <w:rPr>
          <w:rFonts w:cs="Times New Roman"/>
          <w:i/>
        </w:rPr>
        <w:t>Drop-down me</w:t>
      </w:r>
      <w:r>
        <w:rPr>
          <w:rFonts w:cs="Times New Roman"/>
          <w:i/>
        </w:rPr>
        <w:t>nu with response options from 18</w:t>
      </w:r>
      <w:r w:rsidRPr="00E771BD">
        <w:rPr>
          <w:rFonts w:cs="Times New Roman"/>
          <w:i/>
        </w:rPr>
        <w:t>-100</w:t>
      </w:r>
    </w:p>
    <w:p w14:paraId="55590931" w14:textId="77777777" w:rsidR="003C562D" w:rsidRPr="00E771BD" w:rsidRDefault="003C562D" w:rsidP="003C562D">
      <w:pPr>
        <w:outlineLvl w:val="0"/>
        <w:rPr>
          <w:rFonts w:cs="Times New Roman"/>
        </w:rPr>
      </w:pPr>
    </w:p>
    <w:p w14:paraId="53C27C7C" w14:textId="77777777" w:rsidR="003C562D" w:rsidRPr="00E771BD" w:rsidRDefault="003C562D" w:rsidP="003C562D">
      <w:pPr>
        <w:outlineLvl w:val="0"/>
        <w:rPr>
          <w:rFonts w:cs="Times New Roman"/>
        </w:rPr>
      </w:pPr>
      <w:r w:rsidRPr="00E771BD">
        <w:rPr>
          <w:rFonts w:cs="Times New Roman"/>
        </w:rPr>
        <w:t>What was your sex, as assigned at birth?</w:t>
      </w:r>
    </w:p>
    <w:p w14:paraId="672E7929" w14:textId="77777777" w:rsidR="003C562D" w:rsidRPr="00E771BD" w:rsidRDefault="003C562D" w:rsidP="003C562D">
      <w:pPr>
        <w:outlineLvl w:val="0"/>
        <w:rPr>
          <w:rFonts w:cs="Times New Roman"/>
        </w:rPr>
      </w:pPr>
      <w:r w:rsidRPr="00E771BD">
        <w:rPr>
          <w:rFonts w:cs="Times New Roman"/>
        </w:rPr>
        <w:t>[d_sex]</w:t>
      </w:r>
    </w:p>
    <w:p w14:paraId="7CEB0B1C" w14:textId="77777777" w:rsidR="003C562D" w:rsidRPr="00E771BD" w:rsidRDefault="003C562D" w:rsidP="003C562D">
      <w:pPr>
        <w:pStyle w:val="ListParagraph"/>
        <w:numPr>
          <w:ilvl w:val="0"/>
          <w:numId w:val="3"/>
        </w:numPr>
        <w:rPr>
          <w:rFonts w:cs="Times New Roman"/>
          <w:i/>
        </w:rPr>
      </w:pPr>
      <w:r w:rsidRPr="00E771BD">
        <w:rPr>
          <w:rFonts w:cs="Times New Roman"/>
          <w:i/>
        </w:rPr>
        <w:t>Male</w:t>
      </w:r>
    </w:p>
    <w:p w14:paraId="60161C9E" w14:textId="77777777" w:rsidR="003C562D" w:rsidRPr="00E771BD" w:rsidRDefault="003C562D" w:rsidP="003C562D">
      <w:pPr>
        <w:pStyle w:val="ListParagraph"/>
        <w:numPr>
          <w:ilvl w:val="0"/>
          <w:numId w:val="3"/>
        </w:numPr>
        <w:rPr>
          <w:rFonts w:cs="Times New Roman"/>
          <w:i/>
        </w:rPr>
      </w:pPr>
      <w:r w:rsidRPr="00E771BD">
        <w:rPr>
          <w:rFonts w:cs="Times New Roman"/>
          <w:i/>
        </w:rPr>
        <w:t>Female</w:t>
      </w:r>
    </w:p>
    <w:p w14:paraId="4B54C585" w14:textId="77777777" w:rsidR="003C562D" w:rsidRPr="00CA3472" w:rsidRDefault="003C562D" w:rsidP="003C562D">
      <w:pPr>
        <w:pStyle w:val="ListParagraph"/>
        <w:numPr>
          <w:ilvl w:val="0"/>
          <w:numId w:val="3"/>
        </w:numPr>
        <w:rPr>
          <w:i/>
          <w:color w:val="000000" w:themeColor="text1"/>
        </w:rPr>
      </w:pPr>
      <w:r w:rsidRPr="00CA3472">
        <w:rPr>
          <w:i/>
          <w:color w:val="000000" w:themeColor="text1"/>
        </w:rPr>
        <w:t>Other</w:t>
      </w:r>
    </w:p>
    <w:p w14:paraId="0E2A5D48" w14:textId="77777777" w:rsidR="003C562D" w:rsidRPr="00E771BD" w:rsidRDefault="003C562D" w:rsidP="003C562D">
      <w:pPr>
        <w:rPr>
          <w:rFonts w:cs="Times New Roman"/>
        </w:rPr>
      </w:pPr>
    </w:p>
    <w:p w14:paraId="0A493E18" w14:textId="77777777" w:rsidR="003C562D" w:rsidRPr="00E771BD" w:rsidRDefault="003C562D" w:rsidP="003C562D">
      <w:pPr>
        <w:rPr>
          <w:rFonts w:cs="Times New Roman"/>
        </w:rPr>
      </w:pPr>
      <w:r w:rsidRPr="00E771BD">
        <w:rPr>
          <w:rFonts w:cs="Times New Roman"/>
        </w:rPr>
        <w:t>Do you consider yourself to be transgender, transsexual, or another member of the gender minority community?</w:t>
      </w:r>
    </w:p>
    <w:p w14:paraId="36DFD544" w14:textId="77777777" w:rsidR="003C562D" w:rsidRPr="00E771BD" w:rsidRDefault="003C562D" w:rsidP="003C562D">
      <w:pPr>
        <w:rPr>
          <w:rFonts w:cs="Times New Roman"/>
        </w:rPr>
      </w:pPr>
      <w:r w:rsidRPr="00E771BD">
        <w:rPr>
          <w:rFonts w:cs="Times New Roman"/>
        </w:rPr>
        <w:t>[d_genderminority]</w:t>
      </w:r>
    </w:p>
    <w:p w14:paraId="44057489" w14:textId="77777777" w:rsidR="003C562D" w:rsidRPr="00E771BD" w:rsidRDefault="003C562D" w:rsidP="003C562D">
      <w:pPr>
        <w:pStyle w:val="ListParagraph"/>
        <w:numPr>
          <w:ilvl w:val="0"/>
          <w:numId w:val="6"/>
        </w:numPr>
        <w:rPr>
          <w:rFonts w:cs="Times New Roman"/>
          <w:i/>
        </w:rPr>
      </w:pPr>
      <w:r w:rsidRPr="00E771BD">
        <w:rPr>
          <w:rFonts w:cs="Times New Roman"/>
          <w:i/>
        </w:rPr>
        <w:t>Yes</w:t>
      </w:r>
    </w:p>
    <w:p w14:paraId="205475A7" w14:textId="77777777" w:rsidR="003C562D" w:rsidRPr="00E771BD" w:rsidRDefault="003C562D" w:rsidP="003C562D">
      <w:pPr>
        <w:pStyle w:val="ListParagraph"/>
        <w:numPr>
          <w:ilvl w:val="0"/>
          <w:numId w:val="6"/>
        </w:numPr>
        <w:rPr>
          <w:rFonts w:cs="Times New Roman"/>
          <w:i/>
        </w:rPr>
      </w:pPr>
      <w:r w:rsidRPr="00E771BD">
        <w:rPr>
          <w:rFonts w:cs="Times New Roman"/>
          <w:i/>
        </w:rPr>
        <w:t>No</w:t>
      </w:r>
    </w:p>
    <w:p w14:paraId="63323EE3" w14:textId="77777777" w:rsidR="003C562D" w:rsidRPr="00E771BD" w:rsidRDefault="003C562D" w:rsidP="003C562D">
      <w:pPr>
        <w:pStyle w:val="ListParagraph"/>
        <w:numPr>
          <w:ilvl w:val="0"/>
          <w:numId w:val="6"/>
        </w:numPr>
        <w:rPr>
          <w:rFonts w:cs="Times New Roman"/>
          <w:i/>
        </w:rPr>
      </w:pPr>
      <w:r w:rsidRPr="00E771BD">
        <w:rPr>
          <w:rFonts w:cs="Times New Roman"/>
          <w:i/>
        </w:rPr>
        <w:t>Unsure</w:t>
      </w:r>
    </w:p>
    <w:p w14:paraId="19A385A6" w14:textId="77777777" w:rsidR="003C562D" w:rsidRPr="00E771BD" w:rsidRDefault="003C562D" w:rsidP="003C562D">
      <w:pPr>
        <w:rPr>
          <w:rFonts w:cs="Times New Roman"/>
        </w:rPr>
      </w:pPr>
    </w:p>
    <w:p w14:paraId="314AFC76" w14:textId="77777777" w:rsidR="003C562D" w:rsidRPr="00E771BD" w:rsidRDefault="003C562D" w:rsidP="003C562D">
      <w:pPr>
        <w:rPr>
          <w:rFonts w:cs="Times New Roman"/>
        </w:rPr>
      </w:pPr>
      <w:r w:rsidRPr="00E771BD">
        <w:rPr>
          <w:rFonts w:cs="Times New Roman"/>
        </w:rPr>
        <w:t>Please indicate your ethnic origin by choosing one of the ten categories listed below. Ethnic origin refers to the ethnic or cultural group(s) to which your recent ancestors belonged. Ethnic origin pertains to ancestral identity or background and should not be confused with citizenship or nationality. If you have multiple ethnic origins, then please select the one with which you most strongly identify. If this is not possible, or if you feel that none of the categories applies to you, then choose “Other”.</w:t>
      </w:r>
    </w:p>
    <w:p w14:paraId="24C3F577" w14:textId="77777777" w:rsidR="003C562D" w:rsidRPr="00E771BD" w:rsidRDefault="003C562D" w:rsidP="003C562D">
      <w:pPr>
        <w:rPr>
          <w:rFonts w:cs="Times New Roman"/>
        </w:rPr>
      </w:pPr>
      <w:r w:rsidRPr="00E771BD">
        <w:rPr>
          <w:rFonts w:cs="Times New Roman"/>
        </w:rPr>
        <w:t>[d_ethnicity]</w:t>
      </w:r>
    </w:p>
    <w:p w14:paraId="0CAC8B5C" w14:textId="77777777" w:rsidR="003C562D" w:rsidRPr="00E771BD" w:rsidRDefault="003C562D" w:rsidP="003C562D">
      <w:pPr>
        <w:pStyle w:val="ListParagraph"/>
        <w:numPr>
          <w:ilvl w:val="0"/>
          <w:numId w:val="19"/>
        </w:numPr>
        <w:rPr>
          <w:rFonts w:cs="Times New Roman"/>
          <w:i/>
          <w:color w:val="000000" w:themeColor="text1"/>
        </w:rPr>
      </w:pPr>
      <w:r w:rsidRPr="00E771BD">
        <w:rPr>
          <w:rFonts w:cs="Times New Roman"/>
          <w:i/>
          <w:color w:val="000000" w:themeColor="text1"/>
        </w:rPr>
        <w:t xml:space="preserve">European (including British Isles) </w:t>
      </w:r>
    </w:p>
    <w:p w14:paraId="526AF394" w14:textId="77777777" w:rsidR="003C562D" w:rsidRPr="00E771BD" w:rsidRDefault="003C562D" w:rsidP="003C562D">
      <w:pPr>
        <w:pStyle w:val="ListParagraph"/>
        <w:numPr>
          <w:ilvl w:val="0"/>
          <w:numId w:val="19"/>
        </w:numPr>
        <w:rPr>
          <w:rFonts w:cs="Times New Roman"/>
          <w:i/>
          <w:color w:val="000000" w:themeColor="text1"/>
        </w:rPr>
      </w:pPr>
      <w:r w:rsidRPr="00E771BD">
        <w:rPr>
          <w:rFonts w:cs="Times New Roman"/>
          <w:i/>
          <w:color w:val="000000" w:themeColor="text1"/>
        </w:rPr>
        <w:t>East and Southeast Asian (e.g., China, Japan, Korea, Vietnam)</w:t>
      </w:r>
    </w:p>
    <w:p w14:paraId="6C0F6694" w14:textId="77777777" w:rsidR="003C562D" w:rsidRPr="00E771BD" w:rsidRDefault="003C562D" w:rsidP="003C562D">
      <w:pPr>
        <w:pStyle w:val="ListParagraph"/>
        <w:numPr>
          <w:ilvl w:val="0"/>
          <w:numId w:val="19"/>
        </w:numPr>
        <w:rPr>
          <w:rFonts w:cs="Times New Roman"/>
          <w:i/>
          <w:color w:val="000000" w:themeColor="text1"/>
        </w:rPr>
      </w:pPr>
      <w:r w:rsidRPr="00E771BD">
        <w:rPr>
          <w:rFonts w:cs="Times New Roman"/>
          <w:i/>
          <w:color w:val="000000" w:themeColor="text1"/>
        </w:rPr>
        <w:lastRenderedPageBreak/>
        <w:t>South Asian (e.g., India, Pakistan, Bangladesh, Sri Lanka)</w:t>
      </w:r>
    </w:p>
    <w:p w14:paraId="25DF3899" w14:textId="77777777" w:rsidR="003C562D" w:rsidRPr="00E771BD" w:rsidRDefault="003C562D" w:rsidP="003C562D">
      <w:pPr>
        <w:pStyle w:val="ListParagraph"/>
        <w:numPr>
          <w:ilvl w:val="0"/>
          <w:numId w:val="19"/>
        </w:numPr>
        <w:rPr>
          <w:rFonts w:cs="Times New Roman"/>
          <w:i/>
          <w:color w:val="000000" w:themeColor="text1"/>
        </w:rPr>
      </w:pPr>
      <w:r w:rsidRPr="00E771BD">
        <w:rPr>
          <w:rFonts w:cs="Times New Roman"/>
          <w:i/>
          <w:color w:val="000000" w:themeColor="text1"/>
        </w:rPr>
        <w:t>Middle Eastern</w:t>
      </w:r>
    </w:p>
    <w:p w14:paraId="7F8B10BB" w14:textId="77777777" w:rsidR="003C562D" w:rsidRPr="00E771BD" w:rsidRDefault="003C562D" w:rsidP="003C562D">
      <w:pPr>
        <w:pStyle w:val="ListParagraph"/>
        <w:numPr>
          <w:ilvl w:val="0"/>
          <w:numId w:val="19"/>
        </w:numPr>
        <w:rPr>
          <w:rFonts w:cs="Times New Roman"/>
          <w:i/>
          <w:color w:val="000000" w:themeColor="text1"/>
        </w:rPr>
      </w:pPr>
      <w:r w:rsidRPr="00E771BD">
        <w:rPr>
          <w:rFonts w:cs="Times New Roman"/>
          <w:i/>
          <w:color w:val="000000" w:themeColor="text1"/>
        </w:rPr>
        <w:t>African</w:t>
      </w:r>
    </w:p>
    <w:p w14:paraId="150DDD42" w14:textId="77777777" w:rsidR="003C562D" w:rsidRPr="00E771BD" w:rsidRDefault="003C562D" w:rsidP="003C562D">
      <w:pPr>
        <w:pStyle w:val="ListParagraph"/>
        <w:numPr>
          <w:ilvl w:val="0"/>
          <w:numId w:val="19"/>
        </w:numPr>
        <w:rPr>
          <w:rFonts w:cs="Times New Roman"/>
          <w:i/>
          <w:color w:val="000000" w:themeColor="text1"/>
        </w:rPr>
      </w:pPr>
      <w:r w:rsidRPr="00E771BD">
        <w:rPr>
          <w:rFonts w:cs="Times New Roman"/>
          <w:i/>
          <w:color w:val="000000" w:themeColor="text1"/>
        </w:rPr>
        <w:t>Latin, Central, and South American</w:t>
      </w:r>
    </w:p>
    <w:p w14:paraId="4FEDE240" w14:textId="77777777" w:rsidR="003C562D" w:rsidRPr="00E771BD" w:rsidRDefault="003C562D" w:rsidP="003C562D">
      <w:pPr>
        <w:pStyle w:val="ListParagraph"/>
        <w:numPr>
          <w:ilvl w:val="0"/>
          <w:numId w:val="19"/>
        </w:numPr>
        <w:rPr>
          <w:rFonts w:cs="Times New Roman"/>
          <w:i/>
          <w:color w:val="000000" w:themeColor="text1"/>
        </w:rPr>
      </w:pPr>
      <w:r w:rsidRPr="00E771BD">
        <w:rPr>
          <w:rFonts w:cs="Times New Roman"/>
          <w:i/>
          <w:color w:val="000000" w:themeColor="text1"/>
        </w:rPr>
        <w:t>Caribbean</w:t>
      </w:r>
    </w:p>
    <w:p w14:paraId="740D90B5" w14:textId="77777777" w:rsidR="003C562D" w:rsidRPr="00E771BD" w:rsidRDefault="003C562D" w:rsidP="003C562D">
      <w:pPr>
        <w:pStyle w:val="ListParagraph"/>
        <w:numPr>
          <w:ilvl w:val="0"/>
          <w:numId w:val="19"/>
        </w:numPr>
        <w:rPr>
          <w:rFonts w:cs="Times New Roman"/>
          <w:i/>
          <w:color w:val="000000" w:themeColor="text1"/>
        </w:rPr>
      </w:pPr>
      <w:r w:rsidRPr="00E771BD">
        <w:rPr>
          <w:rFonts w:cs="Times New Roman"/>
          <w:i/>
          <w:color w:val="000000" w:themeColor="text1"/>
        </w:rPr>
        <w:t>Pacific Islander</w:t>
      </w:r>
    </w:p>
    <w:p w14:paraId="47755954" w14:textId="77777777" w:rsidR="003C562D" w:rsidRPr="00E771BD" w:rsidRDefault="003C562D" w:rsidP="003C562D">
      <w:pPr>
        <w:pStyle w:val="ListParagraph"/>
        <w:numPr>
          <w:ilvl w:val="0"/>
          <w:numId w:val="19"/>
        </w:numPr>
        <w:rPr>
          <w:rFonts w:cs="Times New Roman"/>
          <w:i/>
          <w:color w:val="000000" w:themeColor="text1"/>
        </w:rPr>
      </w:pPr>
      <w:r w:rsidRPr="00E771BD">
        <w:rPr>
          <w:rFonts w:cs="Times New Roman"/>
          <w:i/>
          <w:color w:val="000000" w:themeColor="text1"/>
        </w:rPr>
        <w:t>Aboriginal</w:t>
      </w:r>
    </w:p>
    <w:p w14:paraId="7BF0C2CE" w14:textId="77777777" w:rsidR="003C562D" w:rsidRPr="00CA3472" w:rsidRDefault="003C562D" w:rsidP="003C562D">
      <w:pPr>
        <w:pStyle w:val="ListParagraph"/>
        <w:numPr>
          <w:ilvl w:val="0"/>
          <w:numId w:val="19"/>
        </w:numPr>
        <w:rPr>
          <w:i/>
          <w:color w:val="000000" w:themeColor="text1"/>
        </w:rPr>
      </w:pPr>
      <w:r w:rsidRPr="00CA3472">
        <w:rPr>
          <w:i/>
          <w:color w:val="000000" w:themeColor="text1"/>
        </w:rPr>
        <w:t>Other</w:t>
      </w:r>
    </w:p>
    <w:p w14:paraId="5E6E4A20" w14:textId="77777777" w:rsidR="003C562D" w:rsidRPr="00E771BD" w:rsidRDefault="003C562D" w:rsidP="003C562D">
      <w:pPr>
        <w:rPr>
          <w:rFonts w:cs="Times New Roman"/>
        </w:rPr>
      </w:pPr>
    </w:p>
    <w:p w14:paraId="481EA00A" w14:textId="77777777" w:rsidR="003C562D" w:rsidRPr="00E771BD" w:rsidRDefault="003C562D" w:rsidP="003C562D">
      <w:pPr>
        <w:rPr>
          <w:rFonts w:cs="Times New Roman"/>
        </w:rPr>
      </w:pPr>
      <w:r w:rsidRPr="00E771BD">
        <w:rPr>
          <w:rFonts w:cs="Times New Roman"/>
        </w:rPr>
        <w:t>The terms “multiracial”, "mixed-race", and "biracial" refer to people whose mother and father belong to different racial groups (e.g., one parent is Black and the other parent is Asian). With this in mind, are you multiracial, mixed-race or biracial?</w:t>
      </w:r>
    </w:p>
    <w:p w14:paraId="59EE877B" w14:textId="77777777" w:rsidR="003C562D" w:rsidRPr="00E771BD" w:rsidRDefault="003C562D" w:rsidP="003C562D">
      <w:pPr>
        <w:rPr>
          <w:rFonts w:cs="Times New Roman"/>
        </w:rPr>
      </w:pPr>
      <w:r w:rsidRPr="00E771BD">
        <w:rPr>
          <w:rFonts w:cs="Times New Roman"/>
        </w:rPr>
        <w:t>[d_biracial]</w:t>
      </w:r>
    </w:p>
    <w:p w14:paraId="2ED07072" w14:textId="77777777" w:rsidR="003C562D" w:rsidRPr="00E771BD" w:rsidRDefault="003C562D" w:rsidP="003C562D">
      <w:pPr>
        <w:pStyle w:val="ListParagraph"/>
        <w:numPr>
          <w:ilvl w:val="0"/>
          <w:numId w:val="7"/>
        </w:numPr>
        <w:rPr>
          <w:rFonts w:cs="Times New Roman"/>
          <w:i/>
        </w:rPr>
      </w:pPr>
      <w:r w:rsidRPr="00E771BD">
        <w:rPr>
          <w:rFonts w:cs="Times New Roman"/>
          <w:i/>
        </w:rPr>
        <w:t xml:space="preserve">Yes, I consider myself to be multiracial, mixed-race, or biracial </w:t>
      </w:r>
    </w:p>
    <w:p w14:paraId="0D769B6F" w14:textId="77777777" w:rsidR="003C562D" w:rsidRPr="00E771BD" w:rsidRDefault="003C562D" w:rsidP="003C562D">
      <w:pPr>
        <w:pStyle w:val="ListParagraph"/>
        <w:numPr>
          <w:ilvl w:val="0"/>
          <w:numId w:val="7"/>
        </w:numPr>
        <w:rPr>
          <w:rFonts w:cs="Times New Roman"/>
          <w:i/>
        </w:rPr>
      </w:pPr>
      <w:r w:rsidRPr="00E771BD">
        <w:rPr>
          <w:rFonts w:cs="Times New Roman"/>
          <w:i/>
        </w:rPr>
        <w:t xml:space="preserve">No, I do not consider myself to be multiracial, mixed-race, or biracial </w:t>
      </w:r>
    </w:p>
    <w:p w14:paraId="1A35B8E2" w14:textId="77777777" w:rsidR="003C562D" w:rsidRPr="00E771BD" w:rsidRDefault="003C562D" w:rsidP="003C562D">
      <w:pPr>
        <w:rPr>
          <w:rFonts w:cs="Times New Roman"/>
        </w:rPr>
      </w:pPr>
    </w:p>
    <w:p w14:paraId="1A027B7D" w14:textId="77777777" w:rsidR="003C562D" w:rsidRDefault="003C562D" w:rsidP="003C562D">
      <w:pPr>
        <w:outlineLvl w:val="0"/>
      </w:pPr>
      <w:r>
        <w:t>What is your sexual orientation?</w:t>
      </w:r>
    </w:p>
    <w:p w14:paraId="6C482587" w14:textId="77777777" w:rsidR="003C562D" w:rsidRDefault="003C562D" w:rsidP="003C562D">
      <w:pPr>
        <w:outlineLvl w:val="0"/>
      </w:pPr>
      <w:r>
        <w:t>[d_sexuality]</w:t>
      </w:r>
    </w:p>
    <w:p w14:paraId="26D491F3" w14:textId="77777777" w:rsidR="003C562D" w:rsidRPr="0016193D" w:rsidRDefault="003C562D" w:rsidP="003C562D">
      <w:pPr>
        <w:pStyle w:val="ListParagraph"/>
        <w:numPr>
          <w:ilvl w:val="0"/>
          <w:numId w:val="5"/>
        </w:numPr>
        <w:rPr>
          <w:i/>
          <w:color w:val="000000" w:themeColor="text1"/>
        </w:rPr>
      </w:pPr>
      <w:r w:rsidRPr="0016193D">
        <w:rPr>
          <w:i/>
          <w:color w:val="000000" w:themeColor="text1"/>
        </w:rPr>
        <w:t>Straight (heterosexual)</w:t>
      </w:r>
    </w:p>
    <w:p w14:paraId="43EFCBF4" w14:textId="77777777" w:rsidR="003C562D" w:rsidRPr="0016193D" w:rsidRDefault="003C562D" w:rsidP="003C562D">
      <w:pPr>
        <w:pStyle w:val="ListParagraph"/>
        <w:numPr>
          <w:ilvl w:val="0"/>
          <w:numId w:val="5"/>
        </w:numPr>
        <w:rPr>
          <w:i/>
          <w:color w:val="000000" w:themeColor="text1"/>
        </w:rPr>
      </w:pPr>
      <w:r w:rsidRPr="0016193D">
        <w:rPr>
          <w:i/>
          <w:color w:val="000000" w:themeColor="text1"/>
        </w:rPr>
        <w:t>Gay (homosexual)</w:t>
      </w:r>
    </w:p>
    <w:p w14:paraId="61701DB7" w14:textId="77777777" w:rsidR="003C562D" w:rsidRPr="0016193D" w:rsidRDefault="003C562D" w:rsidP="003C562D">
      <w:pPr>
        <w:pStyle w:val="ListParagraph"/>
        <w:numPr>
          <w:ilvl w:val="0"/>
          <w:numId w:val="5"/>
        </w:numPr>
        <w:rPr>
          <w:i/>
          <w:color w:val="000000" w:themeColor="text1"/>
        </w:rPr>
      </w:pPr>
      <w:r w:rsidRPr="0016193D">
        <w:rPr>
          <w:i/>
          <w:color w:val="000000" w:themeColor="text1"/>
        </w:rPr>
        <w:t>Bisexual/Pansexual</w:t>
      </w:r>
    </w:p>
    <w:p w14:paraId="2530D9A9" w14:textId="77777777" w:rsidR="003C562D" w:rsidRPr="0016193D" w:rsidRDefault="003C562D" w:rsidP="003C562D">
      <w:pPr>
        <w:pStyle w:val="ListParagraph"/>
        <w:numPr>
          <w:ilvl w:val="0"/>
          <w:numId w:val="5"/>
        </w:numPr>
        <w:rPr>
          <w:i/>
          <w:color w:val="000000" w:themeColor="text1"/>
        </w:rPr>
      </w:pPr>
      <w:r w:rsidRPr="0016193D">
        <w:rPr>
          <w:i/>
          <w:color w:val="000000" w:themeColor="text1"/>
        </w:rPr>
        <w:t>Asexual</w:t>
      </w:r>
    </w:p>
    <w:p w14:paraId="5E1AFC9D" w14:textId="77777777" w:rsidR="003C562D" w:rsidRPr="0016193D" w:rsidRDefault="003C562D" w:rsidP="003C562D">
      <w:pPr>
        <w:pStyle w:val="ListParagraph"/>
        <w:numPr>
          <w:ilvl w:val="0"/>
          <w:numId w:val="5"/>
        </w:numPr>
        <w:rPr>
          <w:i/>
          <w:color w:val="000000" w:themeColor="text1"/>
        </w:rPr>
      </w:pPr>
      <w:r w:rsidRPr="0016193D">
        <w:rPr>
          <w:i/>
          <w:color w:val="000000" w:themeColor="text1"/>
        </w:rPr>
        <w:t>Queer</w:t>
      </w:r>
    </w:p>
    <w:p w14:paraId="4C59F32B" w14:textId="77777777" w:rsidR="003C562D" w:rsidRPr="0016193D" w:rsidRDefault="003C562D" w:rsidP="003C562D">
      <w:pPr>
        <w:pStyle w:val="ListParagraph"/>
        <w:numPr>
          <w:ilvl w:val="0"/>
          <w:numId w:val="5"/>
        </w:numPr>
        <w:rPr>
          <w:i/>
          <w:color w:val="000000" w:themeColor="text1"/>
        </w:rPr>
      </w:pPr>
      <w:r w:rsidRPr="0016193D">
        <w:rPr>
          <w:i/>
          <w:color w:val="000000" w:themeColor="text1"/>
        </w:rPr>
        <w:t>Other</w:t>
      </w:r>
    </w:p>
    <w:p w14:paraId="31D2942F" w14:textId="77777777" w:rsidR="003C562D" w:rsidRPr="00E771BD" w:rsidRDefault="003C562D" w:rsidP="003C562D">
      <w:pPr>
        <w:rPr>
          <w:rFonts w:cs="Times New Roman"/>
        </w:rPr>
      </w:pPr>
    </w:p>
    <w:p w14:paraId="768BA790" w14:textId="77777777" w:rsidR="003C562D" w:rsidRPr="00E771BD" w:rsidRDefault="003C562D" w:rsidP="003C562D">
      <w:pPr>
        <w:outlineLvl w:val="0"/>
        <w:rPr>
          <w:rFonts w:cs="Times New Roman"/>
        </w:rPr>
      </w:pPr>
      <w:r w:rsidRPr="00E771BD">
        <w:rPr>
          <w:rFonts w:cs="Times New Roman"/>
        </w:rPr>
        <w:t>How urban or rural is the place where you live?</w:t>
      </w:r>
    </w:p>
    <w:p w14:paraId="66A82D01" w14:textId="77777777" w:rsidR="003C562D" w:rsidRPr="00E771BD" w:rsidRDefault="003C562D" w:rsidP="003C562D">
      <w:pPr>
        <w:outlineLvl w:val="0"/>
        <w:rPr>
          <w:rFonts w:cs="Times New Roman"/>
        </w:rPr>
      </w:pPr>
      <w:r w:rsidRPr="00E771BD">
        <w:rPr>
          <w:rFonts w:cs="Times New Roman"/>
        </w:rPr>
        <w:t>[d_urban]</w:t>
      </w:r>
    </w:p>
    <w:p w14:paraId="5CD37C91" w14:textId="77777777" w:rsidR="003C562D" w:rsidRPr="00E771BD" w:rsidRDefault="003C562D" w:rsidP="003C562D">
      <w:pPr>
        <w:pStyle w:val="ListParagraph"/>
        <w:numPr>
          <w:ilvl w:val="0"/>
          <w:numId w:val="12"/>
        </w:numPr>
        <w:rPr>
          <w:rFonts w:cs="Times New Roman"/>
        </w:rPr>
      </w:pPr>
      <w:r w:rsidRPr="00E771BD">
        <w:rPr>
          <w:rFonts w:cs="Times New Roman"/>
          <w:i/>
        </w:rPr>
        <w:t>Very urban</w:t>
      </w:r>
    </w:p>
    <w:p w14:paraId="385EB485" w14:textId="77777777" w:rsidR="003C562D" w:rsidRPr="00E771BD" w:rsidRDefault="003C562D" w:rsidP="003C562D">
      <w:pPr>
        <w:pStyle w:val="ListParagraph"/>
        <w:numPr>
          <w:ilvl w:val="0"/>
          <w:numId w:val="12"/>
        </w:numPr>
        <w:rPr>
          <w:rFonts w:cs="Times New Roman"/>
        </w:rPr>
      </w:pPr>
      <w:r w:rsidRPr="00E771BD">
        <w:rPr>
          <w:rFonts w:cs="Times New Roman"/>
          <w:i/>
        </w:rPr>
        <w:t>Moderately urban</w:t>
      </w:r>
    </w:p>
    <w:p w14:paraId="24403719" w14:textId="77777777" w:rsidR="003C562D" w:rsidRPr="00E771BD" w:rsidRDefault="003C562D" w:rsidP="003C562D">
      <w:pPr>
        <w:pStyle w:val="ListParagraph"/>
        <w:numPr>
          <w:ilvl w:val="0"/>
          <w:numId w:val="12"/>
        </w:numPr>
        <w:rPr>
          <w:rFonts w:cs="Times New Roman"/>
        </w:rPr>
      </w:pPr>
      <w:r w:rsidRPr="00E771BD">
        <w:rPr>
          <w:rFonts w:cs="Times New Roman"/>
          <w:i/>
        </w:rPr>
        <w:t>Somewhat urban</w:t>
      </w:r>
    </w:p>
    <w:p w14:paraId="4E8E7952" w14:textId="77777777" w:rsidR="003C562D" w:rsidRPr="00C62B32" w:rsidRDefault="003C562D" w:rsidP="003C562D">
      <w:pPr>
        <w:pStyle w:val="ListParagraph"/>
        <w:numPr>
          <w:ilvl w:val="0"/>
          <w:numId w:val="12"/>
        </w:numPr>
        <w:rPr>
          <w:rFonts w:cs="Times New Roman"/>
        </w:rPr>
      </w:pPr>
      <w:r w:rsidRPr="00E771BD">
        <w:rPr>
          <w:rFonts w:cs="Times New Roman"/>
          <w:i/>
        </w:rPr>
        <w:t>Neither urban nor rural</w:t>
      </w:r>
    </w:p>
    <w:p w14:paraId="4AD12451" w14:textId="77777777" w:rsidR="003C562D" w:rsidRPr="00C62B32" w:rsidRDefault="003C562D" w:rsidP="003C562D">
      <w:pPr>
        <w:pStyle w:val="ListParagraph"/>
        <w:numPr>
          <w:ilvl w:val="0"/>
          <w:numId w:val="12"/>
        </w:numPr>
        <w:rPr>
          <w:rFonts w:cs="Times New Roman"/>
        </w:rPr>
      </w:pPr>
      <w:r>
        <w:rPr>
          <w:rFonts w:cs="Times New Roman"/>
          <w:i/>
        </w:rPr>
        <w:t>Somewhat rural</w:t>
      </w:r>
    </w:p>
    <w:p w14:paraId="546B15FC" w14:textId="77777777" w:rsidR="003C562D" w:rsidRPr="00C62B32" w:rsidRDefault="003C562D" w:rsidP="003C562D">
      <w:pPr>
        <w:pStyle w:val="ListParagraph"/>
        <w:numPr>
          <w:ilvl w:val="0"/>
          <w:numId w:val="12"/>
        </w:numPr>
        <w:rPr>
          <w:rFonts w:cs="Times New Roman"/>
        </w:rPr>
      </w:pPr>
      <w:r>
        <w:rPr>
          <w:rFonts w:cs="Times New Roman"/>
          <w:i/>
        </w:rPr>
        <w:t>Moderately rural</w:t>
      </w:r>
    </w:p>
    <w:p w14:paraId="2B37473B" w14:textId="77777777" w:rsidR="003C562D" w:rsidRPr="00E771BD" w:rsidRDefault="003C562D" w:rsidP="003C562D">
      <w:pPr>
        <w:pStyle w:val="ListParagraph"/>
        <w:numPr>
          <w:ilvl w:val="0"/>
          <w:numId w:val="12"/>
        </w:numPr>
        <w:rPr>
          <w:rFonts w:cs="Times New Roman"/>
        </w:rPr>
      </w:pPr>
      <w:r>
        <w:rPr>
          <w:rFonts w:cs="Times New Roman"/>
          <w:i/>
        </w:rPr>
        <w:t>Very rural</w:t>
      </w:r>
    </w:p>
    <w:p w14:paraId="02B45E61" w14:textId="77777777" w:rsidR="003C562D" w:rsidRDefault="003C562D" w:rsidP="003C562D">
      <w:pPr>
        <w:rPr>
          <w:rFonts w:cs="Times New Roman"/>
          <w:color w:val="000000" w:themeColor="text1"/>
        </w:rPr>
      </w:pPr>
    </w:p>
    <w:p w14:paraId="5C956EB3" w14:textId="77777777" w:rsidR="003C562D" w:rsidRPr="00C62B32" w:rsidRDefault="003C562D" w:rsidP="003C562D">
      <w:pPr>
        <w:rPr>
          <w:rFonts w:cs="Times New Roman"/>
          <w:b/>
          <w:color w:val="000000" w:themeColor="text1"/>
          <w:u w:val="single"/>
        </w:rPr>
      </w:pPr>
      <w:r>
        <w:rPr>
          <w:rFonts w:cs="Times New Roman"/>
          <w:b/>
          <w:color w:val="000000" w:themeColor="text1"/>
          <w:u w:val="single"/>
        </w:rPr>
        <w:t>Questions for Piping:</w:t>
      </w:r>
    </w:p>
    <w:p w14:paraId="6BC4C376" w14:textId="77777777" w:rsidR="003C562D" w:rsidRDefault="003C562D" w:rsidP="003C562D">
      <w:pPr>
        <w:rPr>
          <w:rFonts w:cs="Times New Roman"/>
          <w:color w:val="000000" w:themeColor="text1"/>
        </w:rPr>
      </w:pPr>
      <w:r w:rsidRPr="00E3259C">
        <w:rPr>
          <w:rFonts w:cs="Times New Roman"/>
          <w:color w:val="000000" w:themeColor="text1"/>
        </w:rPr>
        <w:t>Sometimes, people wish they could conceal a part of themselves from others. That is, they wish they could control whether others knew a specific piece of information about them. Please read through this list of identities and choose one that you have sometimes felt that you wanted or needed to conceal from others.</w:t>
      </w:r>
    </w:p>
    <w:p w14:paraId="768B6F10" w14:textId="77777777" w:rsidR="003C562D" w:rsidRDefault="003C562D" w:rsidP="003C562D">
      <w:pPr>
        <w:rPr>
          <w:rFonts w:cs="Times New Roman"/>
          <w:color w:val="000000" w:themeColor="text1"/>
        </w:rPr>
      </w:pPr>
      <w:r>
        <w:rPr>
          <w:rFonts w:cs="Times New Roman"/>
          <w:color w:val="000000" w:themeColor="text1"/>
        </w:rPr>
        <w:t>[conceal_id]</w:t>
      </w:r>
    </w:p>
    <w:p w14:paraId="5E30B9EA" w14:textId="77777777" w:rsidR="003C562D" w:rsidRDefault="003C562D" w:rsidP="003C562D">
      <w:pPr>
        <w:pStyle w:val="ListParagraph"/>
        <w:numPr>
          <w:ilvl w:val="0"/>
          <w:numId w:val="23"/>
        </w:numPr>
        <w:rPr>
          <w:rFonts w:cs="Times New Roman"/>
          <w:i/>
          <w:color w:val="000000" w:themeColor="text1"/>
        </w:rPr>
      </w:pPr>
      <w:r w:rsidRPr="00473B19">
        <w:rPr>
          <w:rFonts w:cs="Times New Roman"/>
          <w:i/>
          <w:color w:val="000000" w:themeColor="text1"/>
        </w:rPr>
        <w:t>your age</w:t>
      </w:r>
    </w:p>
    <w:p w14:paraId="0E591EA7" w14:textId="77777777" w:rsidR="003C562D" w:rsidRPr="00514EC0" w:rsidRDefault="003C562D" w:rsidP="003C562D">
      <w:pPr>
        <w:pStyle w:val="ListParagraph"/>
        <w:numPr>
          <w:ilvl w:val="0"/>
          <w:numId w:val="23"/>
        </w:numPr>
        <w:rPr>
          <w:rFonts w:cs="Times New Roman"/>
          <w:i/>
          <w:color w:val="000000" w:themeColor="text1"/>
        </w:rPr>
      </w:pPr>
      <w:r w:rsidRPr="00514EC0">
        <w:rPr>
          <w:rFonts w:cs="Times New Roman"/>
          <w:i/>
          <w:color w:val="000000" w:themeColor="text1"/>
        </w:rPr>
        <w:t>your job</w:t>
      </w:r>
    </w:p>
    <w:p w14:paraId="0BF99B94" w14:textId="77777777" w:rsidR="003C562D" w:rsidRPr="00473B19" w:rsidRDefault="003C562D" w:rsidP="003C562D">
      <w:pPr>
        <w:pStyle w:val="ListParagraph"/>
        <w:numPr>
          <w:ilvl w:val="0"/>
          <w:numId w:val="23"/>
        </w:numPr>
        <w:rPr>
          <w:rFonts w:cs="Times New Roman"/>
          <w:i/>
          <w:color w:val="000000" w:themeColor="text1"/>
        </w:rPr>
      </w:pPr>
      <w:r w:rsidRPr="00473B19">
        <w:rPr>
          <w:rFonts w:cs="Times New Roman"/>
          <w:i/>
          <w:color w:val="000000" w:themeColor="text1"/>
        </w:rPr>
        <w:t>your political ideology</w:t>
      </w:r>
    </w:p>
    <w:p w14:paraId="01D22502" w14:textId="77777777" w:rsidR="003C562D" w:rsidRPr="00473B19" w:rsidRDefault="003C562D" w:rsidP="003C562D">
      <w:pPr>
        <w:pStyle w:val="ListParagraph"/>
        <w:numPr>
          <w:ilvl w:val="0"/>
          <w:numId w:val="23"/>
        </w:numPr>
        <w:rPr>
          <w:rFonts w:cs="Times New Roman"/>
          <w:i/>
          <w:color w:val="000000" w:themeColor="text1"/>
        </w:rPr>
      </w:pPr>
      <w:r w:rsidRPr="00473B19">
        <w:rPr>
          <w:rFonts w:cs="Times New Roman"/>
          <w:i/>
          <w:color w:val="000000" w:themeColor="text1"/>
        </w:rPr>
        <w:t>your religion</w:t>
      </w:r>
    </w:p>
    <w:p w14:paraId="75E25F97" w14:textId="77777777" w:rsidR="003C562D" w:rsidRPr="00473B19" w:rsidRDefault="003C562D" w:rsidP="003C562D">
      <w:pPr>
        <w:pStyle w:val="ListParagraph"/>
        <w:numPr>
          <w:ilvl w:val="0"/>
          <w:numId w:val="23"/>
        </w:numPr>
        <w:rPr>
          <w:rFonts w:cs="Times New Roman"/>
          <w:i/>
          <w:color w:val="000000" w:themeColor="text1"/>
        </w:rPr>
      </w:pPr>
      <w:r w:rsidRPr="00473B19">
        <w:rPr>
          <w:rFonts w:cs="Times New Roman"/>
          <w:i/>
          <w:color w:val="000000" w:themeColor="text1"/>
        </w:rPr>
        <w:lastRenderedPageBreak/>
        <w:t>your sexual orientation</w:t>
      </w:r>
    </w:p>
    <w:p w14:paraId="087A27F6" w14:textId="77777777" w:rsidR="003C562D" w:rsidRDefault="003C562D" w:rsidP="003C562D">
      <w:pPr>
        <w:rPr>
          <w:rFonts w:cs="Times New Roman"/>
        </w:rPr>
      </w:pPr>
    </w:p>
    <w:p w14:paraId="515BB566" w14:textId="77777777" w:rsidR="003C562D" w:rsidRPr="00473B19" w:rsidRDefault="003C562D" w:rsidP="003C562D">
      <w:pPr>
        <w:rPr>
          <w:rFonts w:cs="Times New Roman"/>
          <w:color w:val="000000" w:themeColor="text1"/>
        </w:rPr>
      </w:pPr>
      <w:r w:rsidRPr="00473B19">
        <w:rPr>
          <w:rFonts w:cs="Times New Roman"/>
          <w:color w:val="000000" w:themeColor="text1"/>
        </w:rPr>
        <w:t>What specific label or name would you use to describe</w:t>
      </w:r>
      <w:r>
        <w:rPr>
          <w:rFonts w:cs="Times New Roman"/>
          <w:color w:val="000000" w:themeColor="text1"/>
        </w:rPr>
        <w:t xml:space="preserve"> [response: conceal_id]?</w:t>
      </w:r>
    </w:p>
    <w:p w14:paraId="464AEA43" w14:textId="77777777" w:rsidR="003C562D" w:rsidRPr="00473B19" w:rsidRDefault="003C562D" w:rsidP="003C562D">
      <w:pPr>
        <w:rPr>
          <w:rFonts w:cs="Times New Roman"/>
          <w:color w:val="000000" w:themeColor="text1"/>
        </w:rPr>
      </w:pPr>
      <w:r w:rsidRPr="00473B19">
        <w:rPr>
          <w:rFonts w:cs="Times New Roman"/>
          <w:color w:val="000000" w:themeColor="text1"/>
        </w:rPr>
        <w:t xml:space="preserve"> </w:t>
      </w:r>
    </w:p>
    <w:p w14:paraId="4309EEDF" w14:textId="77777777" w:rsidR="003C562D" w:rsidRDefault="003C562D" w:rsidP="003C562D">
      <w:pPr>
        <w:rPr>
          <w:rFonts w:cs="Times New Roman"/>
          <w:color w:val="000000" w:themeColor="text1"/>
        </w:rPr>
      </w:pPr>
      <w:r w:rsidRPr="00473B19">
        <w:rPr>
          <w:rFonts w:cs="Times New Roman"/>
          <w:color w:val="000000" w:themeColor="text1"/>
        </w:rPr>
        <w:t xml:space="preserve">Please do not include words or phrases other than the identity name in this box. For example, if you selected "Race" and you are White, </w:t>
      </w:r>
      <w:r w:rsidRPr="00473B19">
        <w:rPr>
          <w:rFonts w:cs="Times New Roman"/>
          <w:color w:val="FF0000"/>
          <w:u w:val="single"/>
        </w:rPr>
        <w:t>please only write "White"</w:t>
      </w:r>
      <w:r w:rsidRPr="00473B19">
        <w:rPr>
          <w:rFonts w:cs="Times New Roman"/>
          <w:color w:val="FF0000"/>
        </w:rPr>
        <w:t xml:space="preserve"> </w:t>
      </w:r>
      <w:r w:rsidRPr="00473B19">
        <w:rPr>
          <w:rFonts w:cs="Times New Roman"/>
          <w:color w:val="000000" w:themeColor="text1"/>
        </w:rPr>
        <w:t xml:space="preserve">in the box below, </w:t>
      </w:r>
      <w:r w:rsidRPr="00473B19">
        <w:rPr>
          <w:rFonts w:cs="Times New Roman"/>
          <w:color w:val="FF0000"/>
          <w:u w:val="single"/>
        </w:rPr>
        <w:t>not</w:t>
      </w:r>
      <w:r w:rsidRPr="00473B19">
        <w:rPr>
          <w:rFonts w:cs="Times New Roman"/>
          <w:color w:val="FF0000"/>
        </w:rPr>
        <w:t xml:space="preserve"> </w:t>
      </w:r>
      <w:r w:rsidRPr="00473B19">
        <w:rPr>
          <w:rFonts w:cs="Times New Roman"/>
          <w:color w:val="000000" w:themeColor="text1"/>
        </w:rPr>
        <w:t>"I am White", "White person", or any other phrase. Thank you.</w:t>
      </w:r>
    </w:p>
    <w:p w14:paraId="6F1DB561" w14:textId="77777777" w:rsidR="003C562D" w:rsidRPr="00473B19" w:rsidRDefault="003C562D" w:rsidP="003C562D">
      <w:pPr>
        <w:rPr>
          <w:rFonts w:cs="Times New Roman"/>
          <w:color w:val="000000" w:themeColor="text1"/>
        </w:rPr>
      </w:pPr>
      <w:r>
        <w:rPr>
          <w:rFonts w:cs="Times New Roman"/>
          <w:color w:val="000000" w:themeColor="text1"/>
        </w:rPr>
        <w:t>[pipe]</w:t>
      </w:r>
    </w:p>
    <w:p w14:paraId="61C4384E" w14:textId="77777777" w:rsidR="003C562D" w:rsidRPr="00473B19" w:rsidRDefault="003C562D" w:rsidP="003C562D">
      <w:pPr>
        <w:rPr>
          <w:rFonts w:cs="Times New Roman"/>
          <w:i/>
          <w:color w:val="000000" w:themeColor="text1"/>
        </w:rPr>
      </w:pPr>
      <w:r>
        <w:rPr>
          <w:rFonts w:cs="Times New Roman"/>
          <w:i/>
          <w:color w:val="000000" w:themeColor="text1"/>
        </w:rPr>
        <w:t>Text response</w:t>
      </w:r>
    </w:p>
    <w:p w14:paraId="3FB10218" w14:textId="77777777" w:rsidR="003C562D" w:rsidRDefault="003C562D" w:rsidP="003C562D">
      <w:pPr>
        <w:rPr>
          <w:rFonts w:cs="Times New Roman"/>
          <w:b/>
          <w:color w:val="000000" w:themeColor="text1"/>
          <w:u w:val="single"/>
        </w:rPr>
      </w:pPr>
    </w:p>
    <w:p w14:paraId="04AA32EE" w14:textId="77777777" w:rsidR="003C562D" w:rsidRPr="00E771BD" w:rsidRDefault="003C562D" w:rsidP="003C562D">
      <w:pPr>
        <w:rPr>
          <w:rFonts w:cs="Times New Roman"/>
          <w:b/>
          <w:color w:val="000000" w:themeColor="text1"/>
          <w:u w:val="single"/>
        </w:rPr>
      </w:pPr>
      <w:r w:rsidRPr="00E771BD">
        <w:rPr>
          <w:rFonts w:cs="Times New Roman"/>
          <w:b/>
          <w:color w:val="000000" w:themeColor="text1"/>
          <w:u w:val="single"/>
        </w:rPr>
        <w:t>Survey Measures</w:t>
      </w:r>
    </w:p>
    <w:p w14:paraId="107090A2" w14:textId="77777777" w:rsidR="003C562D" w:rsidRPr="00E771BD" w:rsidRDefault="003C562D" w:rsidP="003C562D">
      <w:pPr>
        <w:rPr>
          <w:rFonts w:cs="Times New Roman"/>
          <w:i/>
          <w:color w:val="000000" w:themeColor="text1"/>
        </w:rPr>
      </w:pPr>
      <w:r>
        <w:rPr>
          <w:rFonts w:cs="Times New Roman"/>
          <w:i/>
          <w:color w:val="000000" w:themeColor="text1"/>
        </w:rPr>
        <w:t>In all the following instructions and questions, the “X”s are replaced by participants’ responses to “pipe”. So, for a White participant who chose “Race” as their response to conceal_id, future questions would ask them about their identity as a White person.)</w:t>
      </w:r>
    </w:p>
    <w:p w14:paraId="496944DB" w14:textId="77777777" w:rsidR="003C562D" w:rsidRPr="00E32087" w:rsidRDefault="003C562D" w:rsidP="003C562D">
      <w:pPr>
        <w:outlineLvl w:val="0"/>
        <w:rPr>
          <w:rFonts w:cs="Times New Roman"/>
          <w:i/>
          <w:color w:val="000000" w:themeColor="text1"/>
        </w:rPr>
      </w:pPr>
    </w:p>
    <w:p w14:paraId="668373A0" w14:textId="77777777" w:rsidR="003C562D" w:rsidRPr="00E32087" w:rsidRDefault="003C562D" w:rsidP="003C562D">
      <w:pPr>
        <w:outlineLvl w:val="0"/>
        <w:rPr>
          <w:rFonts w:cs="Times New Roman"/>
          <w:i/>
          <w:color w:val="000000" w:themeColor="text1"/>
        </w:rPr>
      </w:pPr>
      <w:r w:rsidRPr="00E32087">
        <w:rPr>
          <w:rFonts w:cs="Times New Roman"/>
          <w:i/>
          <w:color w:val="000000" w:themeColor="text1"/>
        </w:rPr>
        <w:t>The following questionnaires are presented in random order. Items within each questionnaire are presented in the order in which they are written in this document unless otherwise indicated.</w:t>
      </w:r>
    </w:p>
    <w:p w14:paraId="5BF7BACF" w14:textId="77777777" w:rsidR="003C562D" w:rsidRPr="00E771BD" w:rsidRDefault="003C562D" w:rsidP="003C562D">
      <w:pPr>
        <w:outlineLvl w:val="0"/>
        <w:rPr>
          <w:rFonts w:cs="Times New Roman"/>
          <w:b/>
          <w:u w:val="single"/>
        </w:rPr>
      </w:pPr>
    </w:p>
    <w:p w14:paraId="49C67070" w14:textId="77777777" w:rsidR="003C562D" w:rsidRPr="00E771BD" w:rsidRDefault="003C562D" w:rsidP="003C562D">
      <w:pPr>
        <w:outlineLvl w:val="0"/>
        <w:rPr>
          <w:rFonts w:cs="Times New Roman"/>
          <w:b/>
        </w:rPr>
      </w:pPr>
      <w:r w:rsidRPr="00E771BD">
        <w:rPr>
          <w:rFonts w:cs="Times New Roman"/>
          <w:b/>
        </w:rPr>
        <w:t>Subjective Identity Concealability Scale Items</w:t>
      </w:r>
    </w:p>
    <w:p w14:paraId="5CD45F56" w14:textId="77777777" w:rsidR="003C562D" w:rsidRPr="00E771BD" w:rsidRDefault="003C562D" w:rsidP="003C562D">
      <w:pPr>
        <w:rPr>
          <w:rFonts w:cs="Times New Roman"/>
          <w:i/>
        </w:rPr>
      </w:pPr>
      <w:r w:rsidRPr="00E771BD">
        <w:rPr>
          <w:rFonts w:cs="Times New Roman"/>
          <w:i/>
        </w:rPr>
        <w:t>Each of the following questions are answered on a 5-point scale anchored by the response options indicated in italics beneath the question.</w:t>
      </w:r>
    </w:p>
    <w:p w14:paraId="5A5A6099" w14:textId="77777777" w:rsidR="003C562D" w:rsidRPr="00E771BD" w:rsidRDefault="003C562D" w:rsidP="003C562D">
      <w:pPr>
        <w:rPr>
          <w:rFonts w:cs="Times New Roman"/>
          <w:i/>
        </w:rPr>
      </w:pPr>
    </w:p>
    <w:p w14:paraId="5838BF2C" w14:textId="77777777" w:rsidR="003C562D" w:rsidRPr="00E771BD" w:rsidRDefault="003C562D" w:rsidP="003C562D">
      <w:pPr>
        <w:rPr>
          <w:rFonts w:cs="Times New Roman"/>
          <w:i/>
        </w:rPr>
      </w:pPr>
      <w:r w:rsidRPr="00E771BD">
        <w:rPr>
          <w:rFonts w:cs="Times New Roman"/>
          <w:i/>
        </w:rPr>
        <w:t>In this study, these will be presented in random order.</w:t>
      </w:r>
    </w:p>
    <w:p w14:paraId="140AE2EA" w14:textId="77777777" w:rsidR="003C562D" w:rsidRPr="00E771BD" w:rsidRDefault="003C562D" w:rsidP="003C562D">
      <w:pPr>
        <w:rPr>
          <w:rFonts w:cs="Times New Roman"/>
          <w:i/>
        </w:rPr>
      </w:pPr>
    </w:p>
    <w:p w14:paraId="00AFDC04" w14:textId="77777777" w:rsidR="003C562D" w:rsidRDefault="003C562D" w:rsidP="003C562D">
      <w:pPr>
        <w:rPr>
          <w:rFonts w:cs="Times New Roman"/>
        </w:rPr>
      </w:pPr>
      <w:r w:rsidRPr="00E771BD">
        <w:rPr>
          <w:rFonts w:cs="Times New Roman"/>
        </w:rPr>
        <w:t xml:space="preserve">Please take a moment to consider your identity as a X person. Think about how the fact that you are X affects you. Think about what it is like to be X. Then, answer the following questions: </w:t>
      </w:r>
    </w:p>
    <w:p w14:paraId="759830FC" w14:textId="77777777" w:rsidR="003C562D" w:rsidRPr="00E771BD" w:rsidRDefault="003C562D" w:rsidP="003C562D">
      <w:pPr>
        <w:rPr>
          <w:rFonts w:cs="Times New Roman"/>
        </w:rPr>
      </w:pPr>
    </w:p>
    <w:p w14:paraId="6A9C21D7" w14:textId="77777777" w:rsidR="003C562D" w:rsidRPr="00E771BD" w:rsidRDefault="003C562D" w:rsidP="003C562D">
      <w:pPr>
        <w:pStyle w:val="ListParagraph"/>
        <w:numPr>
          <w:ilvl w:val="0"/>
          <w:numId w:val="14"/>
        </w:numPr>
        <w:rPr>
          <w:rFonts w:cs="Times New Roman"/>
          <w:i/>
        </w:rPr>
      </w:pPr>
      <w:r w:rsidRPr="00E771BD">
        <w:rPr>
          <w:rFonts w:cs="Times New Roman"/>
        </w:rPr>
        <w:t xml:space="preserve">How much does being X define who you are? </w:t>
      </w:r>
      <w:r w:rsidRPr="00E771BD">
        <w:rPr>
          <w:rFonts w:cs="Times New Roman"/>
          <w:i/>
        </w:rPr>
        <w:t>(Reverse scored)</w:t>
      </w:r>
    </w:p>
    <w:p w14:paraId="02CB28E0"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46EBBED7" w14:textId="77777777" w:rsidR="003C562D" w:rsidRPr="00E771BD" w:rsidRDefault="003C562D" w:rsidP="003C562D">
      <w:pPr>
        <w:rPr>
          <w:rFonts w:cs="Times New Roman"/>
          <w:i/>
        </w:rPr>
      </w:pPr>
      <w:r w:rsidRPr="00E771BD">
        <w:rPr>
          <w:rFonts w:cs="Times New Roman"/>
        </w:rPr>
        <w:t>[sic0</w:t>
      </w:r>
      <w:r>
        <w:rPr>
          <w:rFonts w:cs="Times New Roman"/>
        </w:rPr>
        <w:t>1</w:t>
      </w:r>
      <w:r w:rsidRPr="00E771BD">
        <w:rPr>
          <w:rFonts w:cs="Times New Roman"/>
        </w:rPr>
        <w:t>]</w:t>
      </w:r>
    </w:p>
    <w:p w14:paraId="5D05110D" w14:textId="77777777" w:rsidR="003C562D" w:rsidRPr="00E771BD" w:rsidRDefault="003C562D" w:rsidP="003C562D">
      <w:pPr>
        <w:pStyle w:val="ListParagraph"/>
        <w:numPr>
          <w:ilvl w:val="0"/>
          <w:numId w:val="14"/>
        </w:numPr>
        <w:rPr>
          <w:rFonts w:cs="Times New Roman"/>
        </w:rPr>
      </w:pPr>
      <w:r w:rsidRPr="00E771BD">
        <w:rPr>
          <w:rFonts w:cs="Times New Roman"/>
        </w:rPr>
        <w:t xml:space="preserve">How often do you do things that make it obvious that you are X to those around you? </w:t>
      </w:r>
      <w:r w:rsidRPr="00E771BD">
        <w:rPr>
          <w:rFonts w:cs="Times New Roman"/>
          <w:i/>
        </w:rPr>
        <w:t>(Reverse scored)</w:t>
      </w:r>
    </w:p>
    <w:p w14:paraId="266C137D"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1B346E3D" w14:textId="77777777" w:rsidR="003C562D" w:rsidRPr="00E771BD" w:rsidRDefault="003C562D" w:rsidP="003C562D">
      <w:pPr>
        <w:rPr>
          <w:rFonts w:cs="Times New Roman"/>
          <w:i/>
        </w:rPr>
      </w:pPr>
      <w:r w:rsidRPr="00E771BD">
        <w:rPr>
          <w:rFonts w:cs="Times New Roman"/>
        </w:rPr>
        <w:t>[sic0</w:t>
      </w:r>
      <w:r>
        <w:rPr>
          <w:rFonts w:cs="Times New Roman"/>
        </w:rPr>
        <w:t>2</w:t>
      </w:r>
      <w:r w:rsidRPr="00E771BD">
        <w:rPr>
          <w:rFonts w:cs="Times New Roman"/>
        </w:rPr>
        <w:t>]</w:t>
      </w:r>
    </w:p>
    <w:p w14:paraId="4575ED1B" w14:textId="77777777" w:rsidR="003C562D" w:rsidRPr="00E771BD" w:rsidRDefault="003C562D" w:rsidP="003C562D">
      <w:pPr>
        <w:pStyle w:val="ListParagraph"/>
        <w:numPr>
          <w:ilvl w:val="0"/>
          <w:numId w:val="14"/>
        </w:numPr>
        <w:rPr>
          <w:rFonts w:cs="Times New Roman"/>
          <w:i/>
        </w:rPr>
      </w:pPr>
      <w:r w:rsidRPr="00E771BD">
        <w:rPr>
          <w:rFonts w:cs="Times New Roman"/>
        </w:rPr>
        <w:t xml:space="preserve">How well do people tend to guess that you are X even if you don’t tell them? </w:t>
      </w:r>
      <w:r w:rsidRPr="00E771BD">
        <w:rPr>
          <w:rFonts w:cs="Times New Roman"/>
          <w:i/>
        </w:rPr>
        <w:t>(Reverse scored)</w:t>
      </w:r>
    </w:p>
    <w:p w14:paraId="58160192"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5F4712EE" w14:textId="77777777" w:rsidR="003C562D" w:rsidRPr="00E771BD" w:rsidRDefault="003C562D" w:rsidP="003C562D">
      <w:pPr>
        <w:rPr>
          <w:rFonts w:cs="Times New Roman"/>
          <w:i/>
        </w:rPr>
      </w:pPr>
      <w:r w:rsidRPr="00E771BD">
        <w:rPr>
          <w:rFonts w:cs="Times New Roman"/>
        </w:rPr>
        <w:t>[sic</w:t>
      </w:r>
      <w:r>
        <w:rPr>
          <w:rFonts w:cs="Times New Roman"/>
        </w:rPr>
        <w:t>03</w:t>
      </w:r>
      <w:r w:rsidRPr="00E771BD">
        <w:rPr>
          <w:rFonts w:cs="Times New Roman"/>
        </w:rPr>
        <w:t>]</w:t>
      </w:r>
    </w:p>
    <w:p w14:paraId="44AE2CF2" w14:textId="77777777" w:rsidR="003C562D" w:rsidRPr="00E771BD" w:rsidRDefault="003C562D" w:rsidP="003C562D">
      <w:pPr>
        <w:pStyle w:val="ListParagraph"/>
        <w:numPr>
          <w:ilvl w:val="0"/>
          <w:numId w:val="14"/>
        </w:numPr>
        <w:rPr>
          <w:rFonts w:cs="Times New Roman"/>
        </w:rPr>
      </w:pPr>
      <w:r w:rsidRPr="00E771BD">
        <w:rPr>
          <w:rFonts w:cs="Times New Roman"/>
        </w:rPr>
        <w:t xml:space="preserve">How “out” do you consider yourself to be (as in, do people in your life know that you are X)? </w:t>
      </w:r>
      <w:r w:rsidRPr="00E771BD">
        <w:rPr>
          <w:rFonts w:cs="Times New Roman"/>
          <w:i/>
        </w:rPr>
        <w:t>(Reverse scored)</w:t>
      </w:r>
    </w:p>
    <w:p w14:paraId="68FF1CBF"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1DFECD9D" w14:textId="77777777" w:rsidR="003C562D" w:rsidRPr="00E771BD" w:rsidRDefault="003C562D" w:rsidP="003C562D">
      <w:pPr>
        <w:rPr>
          <w:rFonts w:cs="Times New Roman"/>
          <w:i/>
        </w:rPr>
      </w:pPr>
      <w:r w:rsidRPr="00E771BD">
        <w:rPr>
          <w:rFonts w:cs="Times New Roman"/>
        </w:rPr>
        <w:t>[sic</w:t>
      </w:r>
      <w:r>
        <w:rPr>
          <w:rFonts w:cs="Times New Roman"/>
        </w:rPr>
        <w:t>04</w:t>
      </w:r>
      <w:r w:rsidRPr="00E771BD">
        <w:rPr>
          <w:rFonts w:cs="Times New Roman"/>
        </w:rPr>
        <w:t>]</w:t>
      </w:r>
    </w:p>
    <w:p w14:paraId="5322CE09" w14:textId="77777777" w:rsidR="003C562D" w:rsidRPr="00E771BD" w:rsidRDefault="003C562D" w:rsidP="003C562D">
      <w:pPr>
        <w:pStyle w:val="ListParagraph"/>
        <w:numPr>
          <w:ilvl w:val="0"/>
          <w:numId w:val="14"/>
        </w:numPr>
        <w:rPr>
          <w:rFonts w:cs="Times New Roman"/>
        </w:rPr>
      </w:pPr>
      <w:r w:rsidRPr="00E771BD">
        <w:rPr>
          <w:rFonts w:cs="Times New Roman"/>
        </w:rPr>
        <w:t xml:space="preserve">How visible is the fact that you are X? </w:t>
      </w:r>
      <w:r w:rsidRPr="00E771BD">
        <w:rPr>
          <w:rFonts w:cs="Times New Roman"/>
          <w:i/>
        </w:rPr>
        <w:t>(Reverse scored)</w:t>
      </w:r>
    </w:p>
    <w:p w14:paraId="79470C7A"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35B6A306" w14:textId="77777777" w:rsidR="003C562D" w:rsidRPr="00E771BD" w:rsidRDefault="003C562D" w:rsidP="003C562D">
      <w:pPr>
        <w:rPr>
          <w:rFonts w:cs="Times New Roman"/>
          <w:i/>
        </w:rPr>
      </w:pPr>
      <w:r w:rsidRPr="00E771BD">
        <w:rPr>
          <w:rFonts w:cs="Times New Roman"/>
        </w:rPr>
        <w:t>[sic</w:t>
      </w:r>
      <w:r>
        <w:rPr>
          <w:rFonts w:cs="Times New Roman"/>
        </w:rPr>
        <w:t>05</w:t>
      </w:r>
      <w:r w:rsidRPr="00E771BD">
        <w:rPr>
          <w:rFonts w:cs="Times New Roman"/>
        </w:rPr>
        <w:t>]</w:t>
      </w:r>
    </w:p>
    <w:p w14:paraId="3A98FD03" w14:textId="77777777" w:rsidR="003C562D" w:rsidRPr="00E771BD" w:rsidRDefault="003C562D" w:rsidP="003C562D">
      <w:pPr>
        <w:pStyle w:val="ListParagraph"/>
        <w:numPr>
          <w:ilvl w:val="0"/>
          <w:numId w:val="14"/>
        </w:numPr>
        <w:rPr>
          <w:rFonts w:cs="Times New Roman"/>
        </w:rPr>
      </w:pPr>
      <w:r w:rsidRPr="00E771BD">
        <w:rPr>
          <w:rFonts w:cs="Times New Roman"/>
        </w:rPr>
        <w:t>How easy is it for you to conceal that you are X?</w:t>
      </w:r>
    </w:p>
    <w:p w14:paraId="1A2F4225" w14:textId="77777777" w:rsidR="003C562D" w:rsidRPr="00E771BD" w:rsidRDefault="003C562D" w:rsidP="003C562D">
      <w:pPr>
        <w:pStyle w:val="ListParagraph"/>
        <w:numPr>
          <w:ilvl w:val="1"/>
          <w:numId w:val="14"/>
        </w:numPr>
        <w:rPr>
          <w:rFonts w:cs="Times New Roman"/>
          <w:i/>
        </w:rPr>
      </w:pPr>
      <w:r w:rsidRPr="00E771BD">
        <w:rPr>
          <w:rFonts w:cs="Times New Roman"/>
          <w:i/>
        </w:rPr>
        <w:lastRenderedPageBreak/>
        <w:t>Extremely—Not at al</w:t>
      </w:r>
    </w:p>
    <w:p w14:paraId="2209480E" w14:textId="77777777" w:rsidR="003C562D" w:rsidRPr="00E771BD" w:rsidRDefault="003C562D" w:rsidP="003C562D">
      <w:pPr>
        <w:rPr>
          <w:rFonts w:cs="Times New Roman"/>
          <w:i/>
        </w:rPr>
      </w:pPr>
      <w:r w:rsidRPr="00E771BD">
        <w:rPr>
          <w:rFonts w:cs="Times New Roman"/>
        </w:rPr>
        <w:t>[sic</w:t>
      </w:r>
      <w:r>
        <w:rPr>
          <w:rFonts w:cs="Times New Roman"/>
        </w:rPr>
        <w:t>06</w:t>
      </w:r>
      <w:r w:rsidRPr="00E771BD">
        <w:rPr>
          <w:rFonts w:cs="Times New Roman"/>
        </w:rPr>
        <w:t>]</w:t>
      </w:r>
    </w:p>
    <w:p w14:paraId="591E06EB" w14:textId="77777777" w:rsidR="003C562D" w:rsidRPr="00E771BD" w:rsidRDefault="003C562D" w:rsidP="003C562D">
      <w:pPr>
        <w:pStyle w:val="ListParagraph"/>
        <w:numPr>
          <w:ilvl w:val="0"/>
          <w:numId w:val="14"/>
        </w:numPr>
        <w:rPr>
          <w:rFonts w:cs="Times New Roman"/>
        </w:rPr>
      </w:pPr>
      <w:r w:rsidRPr="00E771BD">
        <w:rPr>
          <w:rFonts w:cs="Times New Roman"/>
        </w:rPr>
        <w:t xml:space="preserve">How attentive are people to cues, signs, or signals that you are X? </w:t>
      </w:r>
      <w:r w:rsidRPr="00E771BD">
        <w:rPr>
          <w:rFonts w:cs="Times New Roman"/>
          <w:i/>
        </w:rPr>
        <w:t>(Reverse scored)</w:t>
      </w:r>
    </w:p>
    <w:p w14:paraId="6FFC4A4C"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3CBB3926" w14:textId="77777777" w:rsidR="003C562D" w:rsidRPr="00E771BD" w:rsidRDefault="003C562D" w:rsidP="003C562D">
      <w:pPr>
        <w:rPr>
          <w:rFonts w:cs="Times New Roman"/>
          <w:i/>
        </w:rPr>
      </w:pPr>
      <w:r w:rsidRPr="00E771BD">
        <w:rPr>
          <w:rFonts w:cs="Times New Roman"/>
        </w:rPr>
        <w:t>[sic</w:t>
      </w:r>
      <w:r>
        <w:rPr>
          <w:rFonts w:cs="Times New Roman"/>
        </w:rPr>
        <w:t>07</w:t>
      </w:r>
      <w:r w:rsidRPr="00E771BD">
        <w:rPr>
          <w:rFonts w:cs="Times New Roman"/>
        </w:rPr>
        <w:t>]</w:t>
      </w:r>
    </w:p>
    <w:p w14:paraId="758C443D" w14:textId="77777777" w:rsidR="003C562D" w:rsidRPr="00E771BD" w:rsidRDefault="003C562D" w:rsidP="003C562D">
      <w:pPr>
        <w:pStyle w:val="ListParagraph"/>
        <w:numPr>
          <w:ilvl w:val="0"/>
          <w:numId w:val="14"/>
        </w:numPr>
        <w:rPr>
          <w:rFonts w:cs="Times New Roman"/>
        </w:rPr>
      </w:pPr>
      <w:r w:rsidRPr="00E771BD">
        <w:rPr>
          <w:rFonts w:cs="Times New Roman"/>
        </w:rPr>
        <w:t xml:space="preserve">How frequently do people notice that you are X? </w:t>
      </w:r>
      <w:r w:rsidRPr="00E771BD">
        <w:rPr>
          <w:rFonts w:cs="Times New Roman"/>
          <w:i/>
        </w:rPr>
        <w:t>(Reverse scored)</w:t>
      </w:r>
    </w:p>
    <w:p w14:paraId="2122C568"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4DFBFA53" w14:textId="77777777" w:rsidR="003C562D" w:rsidRPr="00E771BD" w:rsidRDefault="003C562D" w:rsidP="003C562D">
      <w:pPr>
        <w:rPr>
          <w:rFonts w:cs="Times New Roman"/>
          <w:i/>
        </w:rPr>
      </w:pPr>
      <w:r w:rsidRPr="00E771BD">
        <w:rPr>
          <w:rFonts w:cs="Times New Roman"/>
        </w:rPr>
        <w:t>[sic</w:t>
      </w:r>
      <w:r>
        <w:rPr>
          <w:rFonts w:cs="Times New Roman"/>
        </w:rPr>
        <w:t>08</w:t>
      </w:r>
      <w:r w:rsidRPr="00E771BD">
        <w:rPr>
          <w:rFonts w:cs="Times New Roman"/>
        </w:rPr>
        <w:t>]</w:t>
      </w:r>
    </w:p>
    <w:p w14:paraId="56BF304C" w14:textId="77777777" w:rsidR="003C562D" w:rsidRPr="00E771BD" w:rsidRDefault="003C562D" w:rsidP="003C562D">
      <w:pPr>
        <w:pStyle w:val="ListParagraph"/>
        <w:numPr>
          <w:ilvl w:val="0"/>
          <w:numId w:val="14"/>
        </w:numPr>
        <w:rPr>
          <w:rFonts w:cs="Times New Roman"/>
        </w:rPr>
      </w:pPr>
      <w:r w:rsidRPr="00E771BD">
        <w:rPr>
          <w:rFonts w:cs="Times New Roman"/>
        </w:rPr>
        <w:t xml:space="preserve">How quick are people to figure out that you are X? </w:t>
      </w:r>
      <w:r w:rsidRPr="00E771BD">
        <w:rPr>
          <w:rFonts w:cs="Times New Roman"/>
          <w:i/>
        </w:rPr>
        <w:t>(Reverse scored)</w:t>
      </w:r>
    </w:p>
    <w:p w14:paraId="7FACADE5"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1E9825AD" w14:textId="77777777" w:rsidR="003C562D" w:rsidRPr="00E771BD" w:rsidRDefault="003C562D" w:rsidP="003C562D">
      <w:pPr>
        <w:rPr>
          <w:rFonts w:cs="Times New Roman"/>
          <w:i/>
        </w:rPr>
      </w:pPr>
      <w:r w:rsidRPr="00E771BD">
        <w:rPr>
          <w:rFonts w:cs="Times New Roman"/>
        </w:rPr>
        <w:t>[sic</w:t>
      </w:r>
      <w:r>
        <w:rPr>
          <w:rFonts w:cs="Times New Roman"/>
        </w:rPr>
        <w:t>09</w:t>
      </w:r>
      <w:r w:rsidRPr="00E771BD">
        <w:rPr>
          <w:rFonts w:cs="Times New Roman"/>
        </w:rPr>
        <w:t>]</w:t>
      </w:r>
    </w:p>
    <w:p w14:paraId="4DEA1E83" w14:textId="77777777" w:rsidR="003C562D" w:rsidRPr="00E771BD" w:rsidRDefault="003C562D" w:rsidP="003C562D">
      <w:pPr>
        <w:pStyle w:val="ListParagraph"/>
        <w:numPr>
          <w:ilvl w:val="0"/>
          <w:numId w:val="14"/>
        </w:numPr>
        <w:rPr>
          <w:rFonts w:cs="Times New Roman"/>
        </w:rPr>
      </w:pPr>
      <w:r w:rsidRPr="00E771BD">
        <w:rPr>
          <w:rFonts w:cs="Times New Roman"/>
        </w:rPr>
        <w:t xml:space="preserve">How much does the fact that you are X make you stand out? </w:t>
      </w:r>
      <w:r w:rsidRPr="00E771BD">
        <w:rPr>
          <w:rFonts w:cs="Times New Roman"/>
          <w:i/>
        </w:rPr>
        <w:t>(Reverse scored)</w:t>
      </w:r>
    </w:p>
    <w:p w14:paraId="29A15811" w14:textId="77777777" w:rsidR="003C562D" w:rsidRPr="00E771BD" w:rsidRDefault="003C562D" w:rsidP="003C562D">
      <w:pPr>
        <w:pStyle w:val="ListParagraph"/>
        <w:numPr>
          <w:ilvl w:val="1"/>
          <w:numId w:val="14"/>
        </w:numPr>
        <w:rPr>
          <w:rFonts w:cs="Times New Roman"/>
          <w:i/>
        </w:rPr>
      </w:pPr>
      <w:r w:rsidRPr="00E771BD">
        <w:rPr>
          <w:rFonts w:cs="Times New Roman"/>
          <w:i/>
        </w:rPr>
        <w:t>Extremely—Not at all</w:t>
      </w:r>
    </w:p>
    <w:p w14:paraId="2DBC3ACD" w14:textId="77777777" w:rsidR="003C562D" w:rsidRPr="00E771BD" w:rsidRDefault="003C562D" w:rsidP="003C562D">
      <w:pPr>
        <w:rPr>
          <w:rFonts w:cs="Times New Roman"/>
          <w:i/>
        </w:rPr>
      </w:pPr>
      <w:r w:rsidRPr="00E771BD">
        <w:rPr>
          <w:rFonts w:cs="Times New Roman"/>
        </w:rPr>
        <w:t>[sic</w:t>
      </w:r>
      <w:r>
        <w:rPr>
          <w:rFonts w:cs="Times New Roman"/>
        </w:rPr>
        <w:t>10</w:t>
      </w:r>
      <w:r w:rsidRPr="00E771BD">
        <w:rPr>
          <w:rFonts w:cs="Times New Roman"/>
        </w:rPr>
        <w:t>]</w:t>
      </w:r>
    </w:p>
    <w:p w14:paraId="29288DE9" w14:textId="77777777" w:rsidR="003C562D" w:rsidRDefault="003C562D" w:rsidP="003C562D">
      <w:pPr>
        <w:pStyle w:val="ListParagraph"/>
        <w:numPr>
          <w:ilvl w:val="0"/>
          <w:numId w:val="14"/>
        </w:numPr>
        <w:rPr>
          <w:rFonts w:cs="Times New Roman"/>
        </w:rPr>
      </w:pPr>
      <w:r>
        <w:rPr>
          <w:rFonts w:cs="Times New Roman"/>
        </w:rPr>
        <w:t>For the question, choose slightly.</w:t>
      </w:r>
    </w:p>
    <w:p w14:paraId="13D8E968" w14:textId="77777777" w:rsidR="003C562D" w:rsidRPr="00986D8A" w:rsidRDefault="003C562D" w:rsidP="003C562D">
      <w:pPr>
        <w:pStyle w:val="ListParagraph"/>
        <w:numPr>
          <w:ilvl w:val="1"/>
          <w:numId w:val="14"/>
        </w:numPr>
        <w:rPr>
          <w:rFonts w:cs="Times New Roman"/>
        </w:rPr>
      </w:pPr>
      <w:r>
        <w:rPr>
          <w:rFonts w:cs="Times New Roman"/>
          <w:i/>
        </w:rPr>
        <w:t>Extremely—Not at all</w:t>
      </w:r>
    </w:p>
    <w:p w14:paraId="037EF262" w14:textId="77777777" w:rsidR="003C562D" w:rsidRPr="00986D8A" w:rsidRDefault="003C562D" w:rsidP="003C562D">
      <w:pPr>
        <w:rPr>
          <w:rFonts w:cs="Times New Roman"/>
        </w:rPr>
      </w:pPr>
      <w:r>
        <w:rPr>
          <w:rFonts w:cs="Times New Roman"/>
        </w:rPr>
        <w:t>[attn1]</w:t>
      </w:r>
    </w:p>
    <w:p w14:paraId="38254489" w14:textId="77777777" w:rsidR="003C562D" w:rsidRPr="00E771BD" w:rsidRDefault="003C562D" w:rsidP="003C562D">
      <w:pPr>
        <w:rPr>
          <w:rFonts w:cs="Times New Roman"/>
        </w:rPr>
      </w:pPr>
    </w:p>
    <w:p w14:paraId="08C318AF" w14:textId="77777777" w:rsidR="003C562D" w:rsidRPr="00E771BD" w:rsidRDefault="003C562D" w:rsidP="003C562D">
      <w:pPr>
        <w:outlineLvl w:val="0"/>
        <w:rPr>
          <w:rFonts w:cs="Times New Roman"/>
          <w:b/>
          <w:u w:val="single"/>
        </w:rPr>
      </w:pPr>
      <w:r w:rsidRPr="00E771BD">
        <w:rPr>
          <w:rFonts w:cs="Times New Roman"/>
          <w:b/>
          <w:u w:val="single"/>
        </w:rPr>
        <w:t>Exploratory Measures to inform future study design</w:t>
      </w:r>
    </w:p>
    <w:p w14:paraId="3F96AE0B" w14:textId="77777777" w:rsidR="003C562D" w:rsidRPr="00E771BD" w:rsidRDefault="003C562D" w:rsidP="003C562D">
      <w:pPr>
        <w:rPr>
          <w:rFonts w:cs="Times New Roman"/>
        </w:rPr>
      </w:pPr>
      <w:r w:rsidRPr="00E771BD">
        <w:rPr>
          <w:rFonts w:cs="Times New Roman"/>
          <w:b/>
        </w:rPr>
        <w:t>Threat of Being Stereotyped</w:t>
      </w:r>
      <w:r w:rsidRPr="00E771BD">
        <w:rPr>
          <w:rFonts w:cs="Times New Roman"/>
        </w:rPr>
        <w:t xml:space="preserve"> (Adapted from Cohen &amp; Garcia, 2005)</w:t>
      </w:r>
    </w:p>
    <w:p w14:paraId="129FA5E1" w14:textId="77777777" w:rsidR="003C562D" w:rsidRPr="00E771BD" w:rsidRDefault="003C562D" w:rsidP="003C562D">
      <w:pPr>
        <w:rPr>
          <w:rFonts w:cs="Times New Roman"/>
          <w:i/>
        </w:rPr>
      </w:pPr>
      <w:r w:rsidRPr="00E771BD">
        <w:rPr>
          <w:rFonts w:cs="Times New Roman"/>
          <w:i/>
        </w:rPr>
        <w:t>The following question is posed using a 7-point scale anchored by response options Strongly Agree and Strongly Disagree.</w:t>
      </w:r>
    </w:p>
    <w:p w14:paraId="11AB5FF7" w14:textId="77777777" w:rsidR="003C562D" w:rsidRPr="00E771BD" w:rsidRDefault="003C562D" w:rsidP="003C562D">
      <w:pPr>
        <w:pStyle w:val="ListParagraph"/>
        <w:numPr>
          <w:ilvl w:val="0"/>
          <w:numId w:val="16"/>
        </w:numPr>
        <w:rPr>
          <w:rFonts w:cs="Times New Roman"/>
        </w:rPr>
      </w:pPr>
      <w:r w:rsidRPr="00E771BD">
        <w:rPr>
          <w:rFonts w:cs="Times New Roman"/>
        </w:rPr>
        <w:t>I worry that people will draw conc</w:t>
      </w:r>
      <w:r>
        <w:rPr>
          <w:rFonts w:cs="Times New Roman"/>
        </w:rPr>
        <w:t>l</w:t>
      </w:r>
      <w:r w:rsidRPr="00E771BD">
        <w:rPr>
          <w:rFonts w:cs="Times New Roman"/>
        </w:rPr>
        <w:t>usions about me, based on what they think about X people.</w:t>
      </w:r>
    </w:p>
    <w:p w14:paraId="768D352F" w14:textId="77777777" w:rsidR="003C562D" w:rsidRPr="00E771BD" w:rsidRDefault="003C562D" w:rsidP="003C562D">
      <w:pPr>
        <w:rPr>
          <w:rFonts w:cs="Times New Roman"/>
        </w:rPr>
      </w:pPr>
      <w:r w:rsidRPr="00E771BD">
        <w:rPr>
          <w:rFonts w:cs="Times New Roman"/>
        </w:rPr>
        <w:t>[tbs]</w:t>
      </w:r>
    </w:p>
    <w:p w14:paraId="223E3D98" w14:textId="77777777" w:rsidR="003C562D" w:rsidRPr="00E771BD" w:rsidRDefault="003C562D" w:rsidP="003C562D">
      <w:pPr>
        <w:rPr>
          <w:rFonts w:cs="Times New Roman"/>
        </w:rPr>
      </w:pPr>
    </w:p>
    <w:p w14:paraId="48CDAAE3" w14:textId="77777777" w:rsidR="003C562D" w:rsidRPr="00E771BD" w:rsidRDefault="003C562D" w:rsidP="003C562D">
      <w:pPr>
        <w:rPr>
          <w:rFonts w:cs="Times New Roman"/>
          <w:b/>
          <w:color w:val="000000" w:themeColor="text1"/>
        </w:rPr>
      </w:pPr>
      <w:r w:rsidRPr="00E771BD">
        <w:rPr>
          <w:rFonts w:cs="Times New Roman"/>
          <w:b/>
          <w:color w:val="000000" w:themeColor="text1"/>
        </w:rPr>
        <w:t>Personal Experience of Prejudice</w:t>
      </w:r>
    </w:p>
    <w:p w14:paraId="1521A8EC" w14:textId="77777777" w:rsidR="003C562D" w:rsidRPr="00AB016B" w:rsidRDefault="003C562D" w:rsidP="003C562D">
      <w:pPr>
        <w:rPr>
          <w:rFonts w:cs="Times New Roman"/>
          <w:i/>
        </w:rPr>
      </w:pPr>
      <w:r w:rsidRPr="00AB016B">
        <w:rPr>
          <w:rFonts w:cs="Times New Roman"/>
          <w:i/>
        </w:rPr>
        <w:t>The following question is posed using a 7-point scale anchored by response options Strongly Agree and Strongly Disagree.</w:t>
      </w:r>
    </w:p>
    <w:p w14:paraId="475A3323" w14:textId="77777777" w:rsidR="003C562D" w:rsidRPr="00E771BD" w:rsidRDefault="003C562D" w:rsidP="003C562D">
      <w:pPr>
        <w:pStyle w:val="ListParagraph"/>
        <w:numPr>
          <w:ilvl w:val="0"/>
          <w:numId w:val="18"/>
        </w:numPr>
        <w:rPr>
          <w:rFonts w:cs="Times New Roman"/>
          <w:color w:val="000000" w:themeColor="text1"/>
        </w:rPr>
      </w:pPr>
      <w:r w:rsidRPr="00E771BD">
        <w:rPr>
          <w:rFonts w:cs="Times New Roman"/>
          <w:color w:val="000000" w:themeColor="text1"/>
        </w:rPr>
        <w:t>I experience prejudice because I am X.</w:t>
      </w:r>
    </w:p>
    <w:p w14:paraId="6A68918A" w14:textId="77777777" w:rsidR="003C562D" w:rsidRPr="00E771BD" w:rsidRDefault="003C562D" w:rsidP="003C562D">
      <w:pPr>
        <w:rPr>
          <w:rFonts w:cs="Times New Roman"/>
          <w:color w:val="000000" w:themeColor="text1"/>
        </w:rPr>
      </w:pPr>
      <w:r w:rsidRPr="00E771BD">
        <w:rPr>
          <w:rFonts w:cs="Times New Roman"/>
          <w:color w:val="000000" w:themeColor="text1"/>
        </w:rPr>
        <w:t>[</w:t>
      </w:r>
      <w:r>
        <w:rPr>
          <w:rFonts w:cs="Times New Roman"/>
          <w:color w:val="000000" w:themeColor="text1"/>
        </w:rPr>
        <w:t>pep</w:t>
      </w:r>
      <w:r w:rsidRPr="00E771BD">
        <w:rPr>
          <w:rFonts w:cs="Times New Roman"/>
          <w:color w:val="000000" w:themeColor="text1"/>
        </w:rPr>
        <w:t>]</w:t>
      </w:r>
    </w:p>
    <w:p w14:paraId="48A45471" w14:textId="77777777" w:rsidR="003C562D" w:rsidRPr="00E771BD" w:rsidRDefault="003C562D" w:rsidP="003C562D">
      <w:pPr>
        <w:rPr>
          <w:rFonts w:cs="Times New Roman"/>
        </w:rPr>
      </w:pPr>
    </w:p>
    <w:p w14:paraId="63484FCF" w14:textId="77777777" w:rsidR="003C562D" w:rsidRPr="00E771BD" w:rsidRDefault="003C562D" w:rsidP="003C562D">
      <w:pPr>
        <w:outlineLvl w:val="0"/>
        <w:rPr>
          <w:rFonts w:cs="Times New Roman"/>
          <w:b/>
          <w:color w:val="000000" w:themeColor="text1"/>
        </w:rPr>
      </w:pPr>
      <w:r w:rsidRPr="00E771BD">
        <w:rPr>
          <w:rFonts w:cs="Times New Roman"/>
          <w:b/>
          <w:color w:val="000000" w:themeColor="text1"/>
        </w:rPr>
        <w:t>Feeling Thermometer (Explicit Attitude Measure)</w:t>
      </w:r>
    </w:p>
    <w:p w14:paraId="682AB374" w14:textId="77777777" w:rsidR="003C562D" w:rsidRPr="00E771BD" w:rsidRDefault="003C562D" w:rsidP="003C562D">
      <w:pPr>
        <w:pStyle w:val="ListParagraph"/>
        <w:numPr>
          <w:ilvl w:val="0"/>
          <w:numId w:val="15"/>
        </w:numPr>
        <w:rPr>
          <w:rFonts w:cs="Times New Roman"/>
          <w:color w:val="000000" w:themeColor="text1"/>
        </w:rPr>
      </w:pPr>
      <w:r w:rsidRPr="00E771BD">
        <w:rPr>
          <w:rFonts w:cs="Times New Roman"/>
          <w:color w:val="000000" w:themeColor="text1"/>
        </w:rPr>
        <w:t>Please rate how warm or cold you feel toward the following group: X people.</w:t>
      </w:r>
    </w:p>
    <w:p w14:paraId="493361A0" w14:textId="77777777" w:rsidR="003C562D" w:rsidRPr="00E771BD" w:rsidRDefault="003C562D" w:rsidP="003C562D">
      <w:pPr>
        <w:pStyle w:val="ListParagraph"/>
        <w:numPr>
          <w:ilvl w:val="1"/>
          <w:numId w:val="15"/>
        </w:numPr>
        <w:rPr>
          <w:rFonts w:cs="Times New Roman"/>
          <w:i/>
          <w:color w:val="000000" w:themeColor="text1"/>
        </w:rPr>
      </w:pPr>
      <w:r w:rsidRPr="00E771BD">
        <w:rPr>
          <w:rFonts w:cs="Times New Roman"/>
          <w:i/>
          <w:color w:val="000000" w:themeColor="text1"/>
        </w:rPr>
        <w:t>Very warm</w:t>
      </w:r>
    </w:p>
    <w:p w14:paraId="533513F6" w14:textId="77777777" w:rsidR="003C562D" w:rsidRPr="00E771BD" w:rsidRDefault="003C562D" w:rsidP="003C562D">
      <w:pPr>
        <w:pStyle w:val="ListParagraph"/>
        <w:numPr>
          <w:ilvl w:val="1"/>
          <w:numId w:val="15"/>
        </w:numPr>
        <w:rPr>
          <w:rFonts w:cs="Times New Roman"/>
          <w:i/>
          <w:color w:val="000000" w:themeColor="text1"/>
        </w:rPr>
      </w:pPr>
      <w:r w:rsidRPr="00E771BD">
        <w:rPr>
          <w:rFonts w:cs="Times New Roman"/>
          <w:i/>
          <w:color w:val="000000" w:themeColor="text1"/>
        </w:rPr>
        <w:t>Moderately warm</w:t>
      </w:r>
    </w:p>
    <w:p w14:paraId="364BA03B" w14:textId="77777777" w:rsidR="003C562D" w:rsidRPr="00E771BD" w:rsidRDefault="003C562D" w:rsidP="003C562D">
      <w:pPr>
        <w:pStyle w:val="ListParagraph"/>
        <w:numPr>
          <w:ilvl w:val="1"/>
          <w:numId w:val="15"/>
        </w:numPr>
        <w:rPr>
          <w:rFonts w:cs="Times New Roman"/>
          <w:i/>
          <w:color w:val="000000" w:themeColor="text1"/>
        </w:rPr>
      </w:pPr>
      <w:r w:rsidRPr="00E771BD">
        <w:rPr>
          <w:rFonts w:cs="Times New Roman"/>
          <w:i/>
          <w:color w:val="000000" w:themeColor="text1"/>
        </w:rPr>
        <w:t>Slightly warm</w:t>
      </w:r>
    </w:p>
    <w:p w14:paraId="0E4EC570" w14:textId="77777777" w:rsidR="003C562D" w:rsidRPr="00E771BD" w:rsidRDefault="003C562D" w:rsidP="003C562D">
      <w:pPr>
        <w:pStyle w:val="ListParagraph"/>
        <w:numPr>
          <w:ilvl w:val="1"/>
          <w:numId w:val="15"/>
        </w:numPr>
        <w:rPr>
          <w:rFonts w:cs="Times New Roman"/>
          <w:i/>
          <w:color w:val="000000" w:themeColor="text1"/>
        </w:rPr>
      </w:pPr>
      <w:r w:rsidRPr="00E771BD">
        <w:rPr>
          <w:rFonts w:cs="Times New Roman"/>
          <w:i/>
          <w:color w:val="000000" w:themeColor="text1"/>
        </w:rPr>
        <w:t>Neutral</w:t>
      </w:r>
    </w:p>
    <w:p w14:paraId="7EF91088" w14:textId="77777777" w:rsidR="003C562D" w:rsidRPr="00E771BD" w:rsidRDefault="003C562D" w:rsidP="003C562D">
      <w:pPr>
        <w:pStyle w:val="ListParagraph"/>
        <w:numPr>
          <w:ilvl w:val="1"/>
          <w:numId w:val="15"/>
        </w:numPr>
        <w:rPr>
          <w:rFonts w:cs="Times New Roman"/>
          <w:i/>
          <w:color w:val="000000" w:themeColor="text1"/>
        </w:rPr>
      </w:pPr>
      <w:r w:rsidRPr="00E771BD">
        <w:rPr>
          <w:rFonts w:cs="Times New Roman"/>
          <w:i/>
          <w:color w:val="000000" w:themeColor="text1"/>
        </w:rPr>
        <w:t>Slightly cold</w:t>
      </w:r>
    </w:p>
    <w:p w14:paraId="33FC301C" w14:textId="77777777" w:rsidR="003C562D" w:rsidRPr="00E771BD" w:rsidRDefault="003C562D" w:rsidP="003C562D">
      <w:pPr>
        <w:pStyle w:val="ListParagraph"/>
        <w:numPr>
          <w:ilvl w:val="1"/>
          <w:numId w:val="15"/>
        </w:numPr>
        <w:rPr>
          <w:rFonts w:cs="Times New Roman"/>
          <w:i/>
          <w:color w:val="000000" w:themeColor="text1"/>
        </w:rPr>
      </w:pPr>
      <w:r w:rsidRPr="00E771BD">
        <w:rPr>
          <w:rFonts w:cs="Times New Roman"/>
          <w:i/>
          <w:color w:val="000000" w:themeColor="text1"/>
        </w:rPr>
        <w:t>Moderately cold</w:t>
      </w:r>
    </w:p>
    <w:p w14:paraId="6CCE8201" w14:textId="77777777" w:rsidR="003C562D" w:rsidRPr="00E771BD" w:rsidRDefault="003C562D" w:rsidP="003C562D">
      <w:pPr>
        <w:pStyle w:val="ListParagraph"/>
        <w:numPr>
          <w:ilvl w:val="1"/>
          <w:numId w:val="15"/>
        </w:numPr>
        <w:rPr>
          <w:rFonts w:cs="Times New Roman"/>
          <w:i/>
          <w:color w:val="000000" w:themeColor="text1"/>
        </w:rPr>
      </w:pPr>
      <w:r w:rsidRPr="00E771BD">
        <w:rPr>
          <w:rFonts w:cs="Times New Roman"/>
          <w:i/>
          <w:color w:val="000000" w:themeColor="text1"/>
        </w:rPr>
        <w:t>Very cold</w:t>
      </w:r>
    </w:p>
    <w:p w14:paraId="495E466A" w14:textId="77777777" w:rsidR="003C562D" w:rsidRDefault="003C562D" w:rsidP="003C562D">
      <w:pPr>
        <w:rPr>
          <w:rFonts w:cs="Times New Roman"/>
          <w:color w:val="000000" w:themeColor="text1"/>
        </w:rPr>
      </w:pPr>
      <w:r w:rsidRPr="00E771BD">
        <w:rPr>
          <w:rFonts w:cs="Times New Roman"/>
          <w:color w:val="000000" w:themeColor="text1"/>
        </w:rPr>
        <w:t>[therm]</w:t>
      </w:r>
    </w:p>
    <w:p w14:paraId="40C039A2" w14:textId="77777777" w:rsidR="003C562D" w:rsidRDefault="003C562D" w:rsidP="003C562D">
      <w:pPr>
        <w:rPr>
          <w:rFonts w:cs="Times New Roman"/>
          <w:color w:val="000000" w:themeColor="text1"/>
        </w:rPr>
      </w:pPr>
    </w:p>
    <w:p w14:paraId="296FCFA0" w14:textId="77777777" w:rsidR="003C562D" w:rsidRDefault="003C562D" w:rsidP="003C562D">
      <w:pPr>
        <w:rPr>
          <w:rFonts w:cs="Times New Roman"/>
          <w:b/>
          <w:color w:val="000000" w:themeColor="text1"/>
        </w:rPr>
      </w:pPr>
      <w:r>
        <w:rPr>
          <w:rFonts w:cs="Times New Roman"/>
          <w:b/>
          <w:color w:val="000000" w:themeColor="text1"/>
        </w:rPr>
        <w:t>Situational Avoidance</w:t>
      </w:r>
    </w:p>
    <w:p w14:paraId="417CE373" w14:textId="77777777" w:rsidR="003C562D" w:rsidRPr="00E32087" w:rsidRDefault="003C562D" w:rsidP="003C562D">
      <w:pPr>
        <w:rPr>
          <w:rFonts w:cs="Times New Roman"/>
          <w:i/>
        </w:rPr>
      </w:pPr>
      <w:r w:rsidRPr="00E32087">
        <w:rPr>
          <w:rFonts w:cs="Times New Roman"/>
          <w:i/>
        </w:rPr>
        <w:t>The following question is posed using a 7-point scale anchored by response options Strongly Agree and Strongly Disagree.</w:t>
      </w:r>
    </w:p>
    <w:p w14:paraId="6F2E80B3" w14:textId="77777777" w:rsidR="003C562D" w:rsidRPr="00E32087" w:rsidRDefault="003C562D" w:rsidP="003C562D">
      <w:pPr>
        <w:pStyle w:val="ListParagraph"/>
        <w:numPr>
          <w:ilvl w:val="0"/>
          <w:numId w:val="25"/>
        </w:numPr>
        <w:rPr>
          <w:rFonts w:cs="Times New Roman"/>
          <w:color w:val="000000" w:themeColor="text1"/>
        </w:rPr>
      </w:pPr>
      <w:r w:rsidRPr="00E32087">
        <w:rPr>
          <w:rFonts w:cs="Times New Roman"/>
          <w:color w:val="000000" w:themeColor="text1"/>
        </w:rPr>
        <w:lastRenderedPageBreak/>
        <w:t xml:space="preserve">Because I am </w:t>
      </w:r>
      <w:r>
        <w:rPr>
          <w:rFonts w:cs="Times New Roman"/>
          <w:color w:val="000000" w:themeColor="text1"/>
        </w:rPr>
        <w:t>X</w:t>
      </w:r>
      <w:r w:rsidRPr="00E32087">
        <w:rPr>
          <w:rFonts w:cs="Times New Roman"/>
          <w:color w:val="000000" w:themeColor="text1"/>
        </w:rPr>
        <w:t>, I sometimes avoid doing things I would otherwise like to do.</w:t>
      </w:r>
    </w:p>
    <w:p w14:paraId="660C4FA2" w14:textId="77777777" w:rsidR="003C562D" w:rsidRPr="00E32087" w:rsidRDefault="003C562D" w:rsidP="003C562D">
      <w:pPr>
        <w:rPr>
          <w:rFonts w:cs="Times New Roman"/>
        </w:rPr>
      </w:pPr>
      <w:r>
        <w:rPr>
          <w:rFonts w:cs="Times New Roman"/>
        </w:rPr>
        <w:t>[sa1]</w:t>
      </w:r>
    </w:p>
    <w:p w14:paraId="0157D664" w14:textId="77777777" w:rsidR="003C562D" w:rsidRPr="00E32087" w:rsidRDefault="003C562D" w:rsidP="003C562D">
      <w:pPr>
        <w:pStyle w:val="ListParagraph"/>
        <w:numPr>
          <w:ilvl w:val="0"/>
          <w:numId w:val="25"/>
        </w:numPr>
        <w:rPr>
          <w:rFonts w:cs="Times New Roman"/>
          <w:color w:val="000000" w:themeColor="text1"/>
        </w:rPr>
      </w:pPr>
      <w:r w:rsidRPr="00E32087">
        <w:rPr>
          <w:rFonts w:cs="Times New Roman"/>
          <w:color w:val="000000" w:themeColor="text1"/>
        </w:rPr>
        <w:t>There are things in my life that I would be more comfortable doing if I were not X.</w:t>
      </w:r>
    </w:p>
    <w:p w14:paraId="21C87A52" w14:textId="77777777" w:rsidR="003C562D" w:rsidRDefault="003C562D" w:rsidP="003C562D">
      <w:pPr>
        <w:rPr>
          <w:rFonts w:cs="Times New Roman"/>
          <w:color w:val="000000" w:themeColor="text1"/>
        </w:rPr>
      </w:pPr>
      <w:r>
        <w:rPr>
          <w:rFonts w:cs="Times New Roman"/>
          <w:color w:val="000000" w:themeColor="text1"/>
        </w:rPr>
        <w:t>[sa2]</w:t>
      </w:r>
    </w:p>
    <w:p w14:paraId="230953EA" w14:textId="77777777" w:rsidR="003C562D" w:rsidRPr="00E32087" w:rsidRDefault="003C562D" w:rsidP="003C562D">
      <w:pPr>
        <w:pStyle w:val="ListParagraph"/>
        <w:numPr>
          <w:ilvl w:val="0"/>
          <w:numId w:val="25"/>
        </w:numPr>
        <w:rPr>
          <w:rFonts w:cs="Times New Roman"/>
          <w:color w:val="000000" w:themeColor="text1"/>
        </w:rPr>
      </w:pPr>
      <w:r w:rsidRPr="00E32087">
        <w:rPr>
          <w:rFonts w:cs="Times New Roman"/>
          <w:color w:val="000000" w:themeColor="text1"/>
        </w:rPr>
        <w:t>There are things in my life that I would spend more time doing if I were not X.</w:t>
      </w:r>
    </w:p>
    <w:p w14:paraId="37E4F8DC" w14:textId="77777777" w:rsidR="003C562D" w:rsidRDefault="003C562D" w:rsidP="003C562D">
      <w:pPr>
        <w:rPr>
          <w:rFonts w:cs="Times New Roman"/>
          <w:color w:val="000000" w:themeColor="text1"/>
        </w:rPr>
      </w:pPr>
      <w:r>
        <w:rPr>
          <w:rFonts w:cs="Times New Roman"/>
          <w:color w:val="000000" w:themeColor="text1"/>
        </w:rPr>
        <w:t>[sa3]</w:t>
      </w:r>
    </w:p>
    <w:p w14:paraId="662BDEA2" w14:textId="77777777" w:rsidR="003C562D" w:rsidRDefault="003C562D" w:rsidP="003C562D">
      <w:pPr>
        <w:rPr>
          <w:rFonts w:cs="Times New Roman"/>
          <w:color w:val="000000" w:themeColor="text1"/>
        </w:rPr>
      </w:pPr>
    </w:p>
    <w:p w14:paraId="3C08D2C1" w14:textId="77777777" w:rsidR="003C562D" w:rsidRDefault="003C562D" w:rsidP="003C562D">
      <w:pPr>
        <w:rPr>
          <w:rFonts w:cs="Times New Roman"/>
          <w:b/>
          <w:color w:val="000000" w:themeColor="text1"/>
        </w:rPr>
      </w:pPr>
      <w:r>
        <w:rPr>
          <w:rFonts w:cs="Times New Roman"/>
          <w:b/>
          <w:color w:val="000000" w:themeColor="text1"/>
        </w:rPr>
        <w:t>Intergroup Anxiety</w:t>
      </w:r>
    </w:p>
    <w:p w14:paraId="398A1127" w14:textId="77777777" w:rsidR="003C562D" w:rsidRDefault="003C562D" w:rsidP="003C562D">
      <w:pPr>
        <w:rPr>
          <w:rFonts w:cs="Times New Roman"/>
          <w:i/>
          <w:color w:val="000000" w:themeColor="text1"/>
        </w:rPr>
      </w:pPr>
      <w:r>
        <w:rPr>
          <w:rFonts w:cs="Times New Roman"/>
          <w:i/>
          <w:color w:val="000000" w:themeColor="text1"/>
        </w:rPr>
        <w:t>All the questions in this questionnaire have the same prompt (below). Only the response items change, as indicated, for each item.</w:t>
      </w:r>
    </w:p>
    <w:p w14:paraId="00C0D33F" w14:textId="77777777" w:rsidR="003C562D" w:rsidRPr="00C03968" w:rsidRDefault="003C562D" w:rsidP="003C562D">
      <w:pPr>
        <w:rPr>
          <w:rFonts w:cs="Times New Roman"/>
          <w:i/>
          <w:color w:val="000000" w:themeColor="text1"/>
        </w:rPr>
      </w:pPr>
    </w:p>
    <w:p w14:paraId="0074D5B5" w14:textId="77777777" w:rsidR="003C562D" w:rsidRDefault="003C562D" w:rsidP="003C562D">
      <w:pPr>
        <w:rPr>
          <w:rFonts w:cs="Times New Roman"/>
          <w:color w:val="000000" w:themeColor="text1"/>
        </w:rPr>
      </w:pPr>
      <w:r>
        <w:rPr>
          <w:rFonts w:cs="Times New Roman"/>
          <w:color w:val="000000" w:themeColor="text1"/>
        </w:rPr>
        <w:t xml:space="preserve">Prompt: </w:t>
      </w:r>
      <w:r w:rsidRPr="00C03968">
        <w:rPr>
          <w:rFonts w:cs="Times New Roman"/>
          <w:color w:val="000000" w:themeColor="text1"/>
        </w:rPr>
        <w:t>If you were interacting with a group of people (e.g., talking with them, working on a project with them, etc.) and you were the only X person in the group, how would you feel compared to occasions when you are interacting with other people who are X?</w:t>
      </w:r>
    </w:p>
    <w:p w14:paraId="1D372E9D" w14:textId="77777777" w:rsidR="003C562D" w:rsidRPr="00C03968" w:rsidRDefault="003C562D" w:rsidP="003C562D">
      <w:pPr>
        <w:pStyle w:val="ListParagraph"/>
        <w:numPr>
          <w:ilvl w:val="0"/>
          <w:numId w:val="27"/>
        </w:numPr>
        <w:rPr>
          <w:rFonts w:cs="Times New Roman"/>
          <w:color w:val="000000" w:themeColor="text1"/>
        </w:rPr>
      </w:pPr>
    </w:p>
    <w:p w14:paraId="6904024D" w14:textId="77777777" w:rsidR="003C562D" w:rsidRPr="00C03968" w:rsidRDefault="003C562D" w:rsidP="003C562D">
      <w:pPr>
        <w:pStyle w:val="ListParagraph"/>
        <w:numPr>
          <w:ilvl w:val="1"/>
          <w:numId w:val="26"/>
        </w:numPr>
        <w:rPr>
          <w:rFonts w:cs="Times New Roman"/>
          <w:color w:val="000000" w:themeColor="text1"/>
        </w:rPr>
      </w:pPr>
      <w:r>
        <w:rPr>
          <w:rFonts w:cs="Times New Roman"/>
          <w:i/>
          <w:color w:val="000000" w:themeColor="text1"/>
        </w:rPr>
        <w:t>Extremely awkward</w:t>
      </w:r>
    </w:p>
    <w:p w14:paraId="59D93D8B" w14:textId="77777777" w:rsidR="003C562D" w:rsidRPr="00C03968" w:rsidRDefault="003C562D" w:rsidP="003C562D">
      <w:pPr>
        <w:pStyle w:val="ListParagraph"/>
        <w:numPr>
          <w:ilvl w:val="1"/>
          <w:numId w:val="26"/>
        </w:numPr>
        <w:rPr>
          <w:rFonts w:cs="Times New Roman"/>
          <w:color w:val="000000" w:themeColor="text1"/>
        </w:rPr>
      </w:pPr>
      <w:r>
        <w:rPr>
          <w:rFonts w:cs="Times New Roman"/>
          <w:i/>
          <w:color w:val="000000" w:themeColor="text1"/>
        </w:rPr>
        <w:t>Quite awkward</w:t>
      </w:r>
    </w:p>
    <w:p w14:paraId="7E1ADF80" w14:textId="77777777" w:rsidR="003C562D" w:rsidRPr="00C03968" w:rsidRDefault="003C562D" w:rsidP="003C562D">
      <w:pPr>
        <w:pStyle w:val="ListParagraph"/>
        <w:numPr>
          <w:ilvl w:val="1"/>
          <w:numId w:val="26"/>
        </w:numPr>
        <w:rPr>
          <w:rFonts w:cs="Times New Roman"/>
          <w:color w:val="000000" w:themeColor="text1"/>
        </w:rPr>
      </w:pPr>
      <w:r>
        <w:rPr>
          <w:rFonts w:cs="Times New Roman"/>
          <w:i/>
          <w:color w:val="000000" w:themeColor="text1"/>
        </w:rPr>
        <w:t>Moderately awkward</w:t>
      </w:r>
    </w:p>
    <w:p w14:paraId="67FD21D1" w14:textId="77777777" w:rsidR="003C562D" w:rsidRPr="00C03968" w:rsidRDefault="003C562D" w:rsidP="003C562D">
      <w:pPr>
        <w:pStyle w:val="ListParagraph"/>
        <w:numPr>
          <w:ilvl w:val="1"/>
          <w:numId w:val="26"/>
        </w:numPr>
        <w:rPr>
          <w:rFonts w:cs="Times New Roman"/>
          <w:color w:val="000000" w:themeColor="text1"/>
        </w:rPr>
      </w:pPr>
      <w:r>
        <w:rPr>
          <w:rFonts w:cs="Times New Roman"/>
          <w:i/>
          <w:color w:val="000000" w:themeColor="text1"/>
        </w:rPr>
        <w:t>Slightly awkward</w:t>
      </w:r>
    </w:p>
    <w:p w14:paraId="7507338D" w14:textId="77777777" w:rsidR="003C562D" w:rsidRPr="00C03968" w:rsidRDefault="003C562D" w:rsidP="003C562D">
      <w:pPr>
        <w:pStyle w:val="ListParagraph"/>
        <w:numPr>
          <w:ilvl w:val="1"/>
          <w:numId w:val="26"/>
        </w:numPr>
        <w:rPr>
          <w:rFonts w:cs="Times New Roman"/>
          <w:color w:val="000000" w:themeColor="text1"/>
        </w:rPr>
      </w:pPr>
      <w:r>
        <w:rPr>
          <w:rFonts w:cs="Times New Roman"/>
          <w:i/>
          <w:color w:val="000000" w:themeColor="text1"/>
        </w:rPr>
        <w:t>Not awkward at all</w:t>
      </w:r>
    </w:p>
    <w:p w14:paraId="3051A641" w14:textId="77777777" w:rsidR="003C562D" w:rsidRDefault="003C562D" w:rsidP="003C562D">
      <w:pPr>
        <w:rPr>
          <w:rFonts w:cs="Times New Roman"/>
          <w:color w:val="000000" w:themeColor="text1"/>
        </w:rPr>
      </w:pPr>
      <w:r>
        <w:rPr>
          <w:rFonts w:cs="Times New Roman"/>
          <w:color w:val="000000" w:themeColor="text1"/>
        </w:rPr>
        <w:t>[ia01]</w:t>
      </w:r>
    </w:p>
    <w:p w14:paraId="4763D32B" w14:textId="77777777" w:rsidR="003C562D" w:rsidRPr="00C03968" w:rsidRDefault="003C562D" w:rsidP="003C562D">
      <w:pPr>
        <w:pStyle w:val="ListParagraph"/>
        <w:numPr>
          <w:ilvl w:val="0"/>
          <w:numId w:val="27"/>
        </w:numPr>
        <w:rPr>
          <w:rFonts w:cs="Times New Roman"/>
          <w:color w:val="000000" w:themeColor="text1"/>
        </w:rPr>
      </w:pPr>
    </w:p>
    <w:p w14:paraId="5BA9045E" w14:textId="77777777" w:rsidR="003C562D" w:rsidRPr="00C03968" w:rsidRDefault="003C562D" w:rsidP="003C562D">
      <w:pPr>
        <w:pStyle w:val="ListParagraph"/>
        <w:numPr>
          <w:ilvl w:val="1"/>
          <w:numId w:val="26"/>
        </w:numPr>
        <w:rPr>
          <w:rFonts w:cs="Times New Roman"/>
          <w:color w:val="000000" w:themeColor="text1"/>
        </w:rPr>
      </w:pPr>
      <w:r>
        <w:rPr>
          <w:rFonts w:cs="Times New Roman"/>
          <w:i/>
          <w:color w:val="000000" w:themeColor="text1"/>
        </w:rPr>
        <w:t>Extremely self-conscious</w:t>
      </w:r>
    </w:p>
    <w:p w14:paraId="7E196BA0" w14:textId="77777777" w:rsidR="003C562D" w:rsidRPr="00C03968" w:rsidRDefault="003C562D" w:rsidP="003C562D">
      <w:pPr>
        <w:pStyle w:val="ListParagraph"/>
        <w:numPr>
          <w:ilvl w:val="1"/>
          <w:numId w:val="26"/>
        </w:numPr>
        <w:rPr>
          <w:rFonts w:cs="Times New Roman"/>
          <w:color w:val="000000" w:themeColor="text1"/>
        </w:rPr>
      </w:pPr>
      <w:r>
        <w:rPr>
          <w:rFonts w:cs="Times New Roman"/>
          <w:i/>
          <w:color w:val="000000" w:themeColor="text1"/>
        </w:rPr>
        <w:t>Quite self-conscious</w:t>
      </w:r>
    </w:p>
    <w:p w14:paraId="3042E564" w14:textId="77777777" w:rsidR="003C562D" w:rsidRPr="00C03968" w:rsidRDefault="003C562D" w:rsidP="003C562D">
      <w:pPr>
        <w:pStyle w:val="ListParagraph"/>
        <w:numPr>
          <w:ilvl w:val="1"/>
          <w:numId w:val="26"/>
        </w:numPr>
        <w:rPr>
          <w:rFonts w:cs="Times New Roman"/>
          <w:color w:val="000000" w:themeColor="text1"/>
        </w:rPr>
      </w:pPr>
      <w:r>
        <w:rPr>
          <w:rFonts w:cs="Times New Roman"/>
          <w:i/>
          <w:color w:val="000000" w:themeColor="text1"/>
        </w:rPr>
        <w:t>Moderately self-conscious</w:t>
      </w:r>
    </w:p>
    <w:p w14:paraId="1167085F" w14:textId="77777777" w:rsidR="003C562D" w:rsidRPr="00C03968" w:rsidRDefault="003C562D" w:rsidP="003C562D">
      <w:pPr>
        <w:pStyle w:val="ListParagraph"/>
        <w:numPr>
          <w:ilvl w:val="1"/>
          <w:numId w:val="26"/>
        </w:numPr>
        <w:rPr>
          <w:rFonts w:cs="Times New Roman"/>
          <w:color w:val="000000" w:themeColor="text1"/>
        </w:rPr>
      </w:pPr>
      <w:r>
        <w:rPr>
          <w:rFonts w:cs="Times New Roman"/>
          <w:i/>
          <w:color w:val="000000" w:themeColor="text1"/>
        </w:rPr>
        <w:t>Slightly self-conscious</w:t>
      </w:r>
    </w:p>
    <w:p w14:paraId="38B8CC39" w14:textId="77777777" w:rsidR="003C562D" w:rsidRPr="00C03968" w:rsidRDefault="003C562D" w:rsidP="003C562D">
      <w:pPr>
        <w:pStyle w:val="ListParagraph"/>
        <w:numPr>
          <w:ilvl w:val="1"/>
          <w:numId w:val="26"/>
        </w:numPr>
        <w:rPr>
          <w:rFonts w:cs="Times New Roman"/>
          <w:color w:val="000000" w:themeColor="text1"/>
        </w:rPr>
      </w:pPr>
      <w:r>
        <w:rPr>
          <w:rFonts w:cs="Times New Roman"/>
          <w:i/>
          <w:color w:val="000000" w:themeColor="text1"/>
        </w:rPr>
        <w:t>Not self-conscious at all</w:t>
      </w:r>
    </w:p>
    <w:p w14:paraId="247F8AE3" w14:textId="77777777" w:rsidR="003C562D" w:rsidRDefault="003C562D" w:rsidP="003C562D">
      <w:pPr>
        <w:rPr>
          <w:rFonts w:cs="Times New Roman"/>
          <w:color w:val="000000" w:themeColor="text1"/>
        </w:rPr>
      </w:pPr>
      <w:r>
        <w:rPr>
          <w:rFonts w:cs="Times New Roman"/>
          <w:color w:val="000000" w:themeColor="text1"/>
        </w:rPr>
        <w:t>[ia02]</w:t>
      </w:r>
    </w:p>
    <w:p w14:paraId="4BFFFAAF" w14:textId="77777777" w:rsidR="003C562D" w:rsidRDefault="003C562D" w:rsidP="003C562D">
      <w:pPr>
        <w:pStyle w:val="ListParagraph"/>
        <w:numPr>
          <w:ilvl w:val="0"/>
          <w:numId w:val="27"/>
        </w:numPr>
        <w:rPr>
          <w:rFonts w:cs="Times New Roman"/>
          <w:color w:val="000000" w:themeColor="text1"/>
        </w:rPr>
      </w:pPr>
      <w:r>
        <w:rPr>
          <w:rFonts w:cs="Times New Roman"/>
          <w:color w:val="000000" w:themeColor="text1"/>
        </w:rPr>
        <w:t xml:space="preserve"> </w:t>
      </w:r>
    </w:p>
    <w:p w14:paraId="3640EBB5"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Extremely happy</w:t>
      </w:r>
    </w:p>
    <w:p w14:paraId="739F5A50"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Quite happy</w:t>
      </w:r>
    </w:p>
    <w:p w14:paraId="4358ADEB"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Moderately happy</w:t>
      </w:r>
    </w:p>
    <w:p w14:paraId="3C14D7C7"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Slightly happy</w:t>
      </w:r>
    </w:p>
    <w:p w14:paraId="06A6CB1B"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Not happy at all</w:t>
      </w:r>
    </w:p>
    <w:p w14:paraId="47CA8E2B" w14:textId="77777777" w:rsidR="003C562D" w:rsidRPr="00C03968" w:rsidRDefault="003C562D" w:rsidP="003C562D">
      <w:pPr>
        <w:rPr>
          <w:rFonts w:cs="Times New Roman"/>
          <w:color w:val="000000" w:themeColor="text1"/>
        </w:rPr>
      </w:pPr>
      <w:r w:rsidRPr="00C03968">
        <w:rPr>
          <w:rFonts w:cs="Times New Roman"/>
          <w:color w:val="000000" w:themeColor="text1"/>
        </w:rPr>
        <w:t>[ia03]</w:t>
      </w:r>
    </w:p>
    <w:p w14:paraId="40BCECC6" w14:textId="77777777" w:rsidR="003C562D" w:rsidRPr="00C03968" w:rsidRDefault="003C562D" w:rsidP="003C562D">
      <w:pPr>
        <w:pStyle w:val="ListParagraph"/>
        <w:numPr>
          <w:ilvl w:val="0"/>
          <w:numId w:val="27"/>
        </w:numPr>
        <w:rPr>
          <w:rFonts w:cs="Times New Roman"/>
          <w:color w:val="000000" w:themeColor="text1"/>
        </w:rPr>
      </w:pPr>
      <w:r>
        <w:rPr>
          <w:rFonts w:cs="Times New Roman"/>
          <w:i/>
          <w:color w:val="000000" w:themeColor="text1"/>
        </w:rPr>
        <w:t xml:space="preserve"> </w:t>
      </w:r>
    </w:p>
    <w:p w14:paraId="2AD44A03"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Extremely accepted</w:t>
      </w:r>
    </w:p>
    <w:p w14:paraId="2D282604"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Quite accepted</w:t>
      </w:r>
    </w:p>
    <w:p w14:paraId="78472185"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Moderately accepted</w:t>
      </w:r>
    </w:p>
    <w:p w14:paraId="5BDDE2C0"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Slightly accepted</w:t>
      </w:r>
    </w:p>
    <w:p w14:paraId="6A50CE44"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Not accepted at all</w:t>
      </w:r>
    </w:p>
    <w:p w14:paraId="390603D6" w14:textId="77777777" w:rsidR="003C562D" w:rsidRPr="00C03968" w:rsidRDefault="003C562D" w:rsidP="003C562D">
      <w:pPr>
        <w:rPr>
          <w:rFonts w:cs="Times New Roman"/>
          <w:color w:val="000000" w:themeColor="text1"/>
        </w:rPr>
      </w:pPr>
      <w:r w:rsidRPr="00C03968">
        <w:rPr>
          <w:rFonts w:cs="Times New Roman"/>
          <w:color w:val="000000" w:themeColor="text1"/>
        </w:rPr>
        <w:t>[ia0</w:t>
      </w:r>
      <w:r>
        <w:rPr>
          <w:rFonts w:cs="Times New Roman"/>
          <w:color w:val="000000" w:themeColor="text1"/>
        </w:rPr>
        <w:t>4</w:t>
      </w:r>
      <w:r w:rsidRPr="00C03968">
        <w:rPr>
          <w:rFonts w:cs="Times New Roman"/>
          <w:color w:val="000000" w:themeColor="text1"/>
        </w:rPr>
        <w:t>]</w:t>
      </w:r>
    </w:p>
    <w:p w14:paraId="36CDE942" w14:textId="77777777" w:rsidR="003C562D" w:rsidRPr="00C03968" w:rsidRDefault="003C562D" w:rsidP="003C562D">
      <w:pPr>
        <w:pStyle w:val="ListParagraph"/>
        <w:numPr>
          <w:ilvl w:val="0"/>
          <w:numId w:val="27"/>
        </w:numPr>
        <w:rPr>
          <w:rFonts w:cs="Times New Roman"/>
          <w:color w:val="000000" w:themeColor="text1"/>
        </w:rPr>
      </w:pPr>
      <w:r>
        <w:rPr>
          <w:rFonts w:cs="Times New Roman"/>
          <w:i/>
          <w:color w:val="000000" w:themeColor="text1"/>
        </w:rPr>
        <w:t xml:space="preserve">  </w:t>
      </w:r>
    </w:p>
    <w:p w14:paraId="147A4B84"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Extremely confident</w:t>
      </w:r>
    </w:p>
    <w:p w14:paraId="32AFC5D2"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Quite confident</w:t>
      </w:r>
    </w:p>
    <w:p w14:paraId="1C44CBFA"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Moderately confident</w:t>
      </w:r>
    </w:p>
    <w:p w14:paraId="165202A0"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lastRenderedPageBreak/>
        <w:t>Slightly confident</w:t>
      </w:r>
    </w:p>
    <w:p w14:paraId="633B6E91"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Not confident at all</w:t>
      </w:r>
    </w:p>
    <w:p w14:paraId="7A0DA496" w14:textId="77777777" w:rsidR="003C562D" w:rsidRPr="00C03968" w:rsidRDefault="003C562D" w:rsidP="003C562D">
      <w:pPr>
        <w:rPr>
          <w:rFonts w:cs="Times New Roman"/>
          <w:color w:val="000000" w:themeColor="text1"/>
        </w:rPr>
      </w:pPr>
      <w:r w:rsidRPr="00C03968">
        <w:rPr>
          <w:rFonts w:cs="Times New Roman"/>
          <w:color w:val="000000" w:themeColor="text1"/>
        </w:rPr>
        <w:t>[ia0</w:t>
      </w:r>
      <w:r>
        <w:rPr>
          <w:rFonts w:cs="Times New Roman"/>
          <w:color w:val="000000" w:themeColor="text1"/>
        </w:rPr>
        <w:t>5</w:t>
      </w:r>
      <w:r w:rsidRPr="00C03968">
        <w:rPr>
          <w:rFonts w:cs="Times New Roman"/>
          <w:color w:val="000000" w:themeColor="text1"/>
        </w:rPr>
        <w:t>]</w:t>
      </w:r>
    </w:p>
    <w:p w14:paraId="78700E9E" w14:textId="77777777" w:rsidR="003C562D" w:rsidRPr="00C03968" w:rsidRDefault="003C562D" w:rsidP="003C562D">
      <w:pPr>
        <w:pStyle w:val="ListParagraph"/>
        <w:numPr>
          <w:ilvl w:val="0"/>
          <w:numId w:val="27"/>
        </w:numPr>
        <w:rPr>
          <w:rFonts w:cs="Times New Roman"/>
          <w:color w:val="000000" w:themeColor="text1"/>
        </w:rPr>
      </w:pPr>
      <w:r>
        <w:rPr>
          <w:rFonts w:cs="Times New Roman"/>
          <w:i/>
          <w:color w:val="000000" w:themeColor="text1"/>
        </w:rPr>
        <w:t xml:space="preserve"> </w:t>
      </w:r>
    </w:p>
    <w:p w14:paraId="7DEDB49D"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Extremely irritated</w:t>
      </w:r>
    </w:p>
    <w:p w14:paraId="2336D68F"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Quite irritated</w:t>
      </w:r>
    </w:p>
    <w:p w14:paraId="09D1F89B"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Moderately irritated</w:t>
      </w:r>
    </w:p>
    <w:p w14:paraId="573AFED1"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Slightly irritated</w:t>
      </w:r>
    </w:p>
    <w:p w14:paraId="0D4E6DB9"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Not irritated at all</w:t>
      </w:r>
    </w:p>
    <w:p w14:paraId="14D404DD" w14:textId="77777777" w:rsidR="003C562D" w:rsidRPr="00C03968" w:rsidRDefault="003C562D" w:rsidP="003C562D">
      <w:pPr>
        <w:rPr>
          <w:rFonts w:cs="Times New Roman"/>
          <w:color w:val="000000" w:themeColor="text1"/>
        </w:rPr>
      </w:pPr>
      <w:r w:rsidRPr="00C03968">
        <w:rPr>
          <w:rFonts w:cs="Times New Roman"/>
          <w:color w:val="000000" w:themeColor="text1"/>
        </w:rPr>
        <w:t>[ia0</w:t>
      </w:r>
      <w:r>
        <w:rPr>
          <w:rFonts w:cs="Times New Roman"/>
          <w:color w:val="000000" w:themeColor="text1"/>
        </w:rPr>
        <w:t>6</w:t>
      </w:r>
      <w:r w:rsidRPr="00C03968">
        <w:rPr>
          <w:rFonts w:cs="Times New Roman"/>
          <w:color w:val="000000" w:themeColor="text1"/>
        </w:rPr>
        <w:t>]</w:t>
      </w:r>
    </w:p>
    <w:p w14:paraId="24CB3DAC" w14:textId="77777777" w:rsidR="003C562D" w:rsidRPr="00C03968" w:rsidRDefault="003C562D" w:rsidP="003C562D">
      <w:pPr>
        <w:pStyle w:val="ListParagraph"/>
        <w:numPr>
          <w:ilvl w:val="0"/>
          <w:numId w:val="27"/>
        </w:numPr>
        <w:rPr>
          <w:rFonts w:cs="Times New Roman"/>
          <w:color w:val="000000" w:themeColor="text1"/>
        </w:rPr>
      </w:pPr>
      <w:r>
        <w:rPr>
          <w:rFonts w:cs="Times New Roman"/>
          <w:i/>
          <w:color w:val="000000" w:themeColor="text1"/>
        </w:rPr>
        <w:t xml:space="preserve"> </w:t>
      </w:r>
    </w:p>
    <w:p w14:paraId="2409A97B"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Extremely impatient</w:t>
      </w:r>
    </w:p>
    <w:p w14:paraId="21B79DCA"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Quite impatient</w:t>
      </w:r>
    </w:p>
    <w:p w14:paraId="1C2D1A83"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Moderately impatient</w:t>
      </w:r>
    </w:p>
    <w:p w14:paraId="095EDC0D"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Slightly impatient</w:t>
      </w:r>
    </w:p>
    <w:p w14:paraId="172C84A4"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Not impatient at all</w:t>
      </w:r>
    </w:p>
    <w:p w14:paraId="21E9379C" w14:textId="77777777" w:rsidR="003C562D" w:rsidRPr="00C03968" w:rsidRDefault="003C562D" w:rsidP="003C562D">
      <w:pPr>
        <w:rPr>
          <w:rFonts w:cs="Times New Roman"/>
          <w:color w:val="000000" w:themeColor="text1"/>
        </w:rPr>
      </w:pPr>
      <w:r w:rsidRPr="00C03968">
        <w:rPr>
          <w:rFonts w:cs="Times New Roman"/>
          <w:color w:val="000000" w:themeColor="text1"/>
        </w:rPr>
        <w:t>[ia0</w:t>
      </w:r>
      <w:r>
        <w:rPr>
          <w:rFonts w:cs="Times New Roman"/>
          <w:color w:val="000000" w:themeColor="text1"/>
        </w:rPr>
        <w:t>7</w:t>
      </w:r>
      <w:r w:rsidRPr="00C03968">
        <w:rPr>
          <w:rFonts w:cs="Times New Roman"/>
          <w:color w:val="000000" w:themeColor="text1"/>
        </w:rPr>
        <w:t>]</w:t>
      </w:r>
    </w:p>
    <w:p w14:paraId="0B071FB6" w14:textId="77777777" w:rsidR="003C562D" w:rsidRPr="00C03968" w:rsidRDefault="003C562D" w:rsidP="003C562D">
      <w:pPr>
        <w:pStyle w:val="ListParagraph"/>
        <w:numPr>
          <w:ilvl w:val="0"/>
          <w:numId w:val="27"/>
        </w:numPr>
        <w:rPr>
          <w:rFonts w:cs="Times New Roman"/>
          <w:color w:val="000000" w:themeColor="text1"/>
        </w:rPr>
      </w:pPr>
      <w:r>
        <w:rPr>
          <w:rFonts w:cs="Times New Roman"/>
          <w:i/>
          <w:color w:val="000000" w:themeColor="text1"/>
        </w:rPr>
        <w:t xml:space="preserve"> </w:t>
      </w:r>
    </w:p>
    <w:p w14:paraId="2B5839E6"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Extremely defensive</w:t>
      </w:r>
    </w:p>
    <w:p w14:paraId="72B1E98B"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Quite defensive</w:t>
      </w:r>
    </w:p>
    <w:p w14:paraId="2E597428"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Moderate defensive</w:t>
      </w:r>
    </w:p>
    <w:p w14:paraId="38C9E358"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Slightly defensive</w:t>
      </w:r>
    </w:p>
    <w:p w14:paraId="34238561"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Not defensive at all</w:t>
      </w:r>
    </w:p>
    <w:p w14:paraId="51C0AEFB" w14:textId="77777777" w:rsidR="003C562D" w:rsidRPr="00C03968" w:rsidRDefault="003C562D" w:rsidP="003C562D">
      <w:pPr>
        <w:rPr>
          <w:rFonts w:cs="Times New Roman"/>
          <w:color w:val="000000" w:themeColor="text1"/>
        </w:rPr>
      </w:pPr>
      <w:r w:rsidRPr="00C03968">
        <w:rPr>
          <w:rFonts w:cs="Times New Roman"/>
          <w:color w:val="000000" w:themeColor="text1"/>
        </w:rPr>
        <w:t>[ia0</w:t>
      </w:r>
      <w:r>
        <w:rPr>
          <w:rFonts w:cs="Times New Roman"/>
          <w:color w:val="000000" w:themeColor="text1"/>
        </w:rPr>
        <w:t>8</w:t>
      </w:r>
      <w:r w:rsidRPr="00C03968">
        <w:rPr>
          <w:rFonts w:cs="Times New Roman"/>
          <w:color w:val="000000" w:themeColor="text1"/>
        </w:rPr>
        <w:t>]</w:t>
      </w:r>
    </w:p>
    <w:p w14:paraId="6805BDBB" w14:textId="77777777" w:rsidR="003C562D" w:rsidRPr="00C03968" w:rsidRDefault="003C562D" w:rsidP="003C562D">
      <w:pPr>
        <w:pStyle w:val="ListParagraph"/>
        <w:numPr>
          <w:ilvl w:val="0"/>
          <w:numId w:val="27"/>
        </w:numPr>
        <w:rPr>
          <w:rFonts w:cs="Times New Roman"/>
          <w:color w:val="000000" w:themeColor="text1"/>
        </w:rPr>
      </w:pPr>
      <w:r>
        <w:rPr>
          <w:rFonts w:cs="Times New Roman"/>
          <w:i/>
          <w:color w:val="000000" w:themeColor="text1"/>
        </w:rPr>
        <w:t xml:space="preserve"> </w:t>
      </w:r>
    </w:p>
    <w:p w14:paraId="3F4C9403"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Extremely suspicious</w:t>
      </w:r>
    </w:p>
    <w:p w14:paraId="77D71233"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Quite suspicious</w:t>
      </w:r>
    </w:p>
    <w:p w14:paraId="10E229F0"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Moderately suspicious</w:t>
      </w:r>
    </w:p>
    <w:p w14:paraId="4F6F95F5"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Slightly suspicious</w:t>
      </w:r>
    </w:p>
    <w:p w14:paraId="06D8B392"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 xml:space="preserve">Not suspicious at all </w:t>
      </w:r>
    </w:p>
    <w:p w14:paraId="426D9A2B" w14:textId="77777777" w:rsidR="003C562D" w:rsidRPr="00C03968" w:rsidRDefault="003C562D" w:rsidP="003C562D">
      <w:pPr>
        <w:rPr>
          <w:rFonts w:cs="Times New Roman"/>
          <w:color w:val="000000" w:themeColor="text1"/>
        </w:rPr>
      </w:pPr>
      <w:r w:rsidRPr="00C03968">
        <w:rPr>
          <w:rFonts w:cs="Times New Roman"/>
          <w:color w:val="000000" w:themeColor="text1"/>
        </w:rPr>
        <w:t>[ia0</w:t>
      </w:r>
      <w:r>
        <w:rPr>
          <w:rFonts w:cs="Times New Roman"/>
          <w:color w:val="000000" w:themeColor="text1"/>
        </w:rPr>
        <w:t>9</w:t>
      </w:r>
      <w:r w:rsidRPr="00C03968">
        <w:rPr>
          <w:rFonts w:cs="Times New Roman"/>
          <w:color w:val="000000" w:themeColor="text1"/>
        </w:rPr>
        <w:t>]</w:t>
      </w:r>
    </w:p>
    <w:p w14:paraId="01C02AF5" w14:textId="77777777" w:rsidR="003C562D" w:rsidRPr="00C03968" w:rsidRDefault="003C562D" w:rsidP="003C562D">
      <w:pPr>
        <w:pStyle w:val="ListParagraph"/>
        <w:numPr>
          <w:ilvl w:val="0"/>
          <w:numId w:val="27"/>
        </w:numPr>
        <w:rPr>
          <w:rFonts w:cs="Times New Roman"/>
          <w:color w:val="000000" w:themeColor="text1"/>
        </w:rPr>
      </w:pPr>
    </w:p>
    <w:p w14:paraId="443CA97C" w14:textId="77777777" w:rsidR="003C562D" w:rsidRPr="00C03968" w:rsidRDefault="003C562D" w:rsidP="003C562D">
      <w:pPr>
        <w:pStyle w:val="ListParagraph"/>
        <w:numPr>
          <w:ilvl w:val="1"/>
          <w:numId w:val="27"/>
        </w:numPr>
        <w:rPr>
          <w:rFonts w:cs="Times New Roman"/>
          <w:color w:val="000000" w:themeColor="text1"/>
        </w:rPr>
      </w:pPr>
      <w:r>
        <w:rPr>
          <w:rFonts w:cs="Times New Roman"/>
          <w:i/>
          <w:color w:val="000000" w:themeColor="text1"/>
        </w:rPr>
        <w:t>Extremely careful</w:t>
      </w:r>
    </w:p>
    <w:p w14:paraId="663EC187" w14:textId="77777777" w:rsidR="003C562D" w:rsidRDefault="003C562D" w:rsidP="003C562D">
      <w:pPr>
        <w:pStyle w:val="ListParagraph"/>
        <w:numPr>
          <w:ilvl w:val="1"/>
          <w:numId w:val="27"/>
        </w:numPr>
        <w:rPr>
          <w:rFonts w:cs="Times New Roman"/>
          <w:color w:val="000000" w:themeColor="text1"/>
        </w:rPr>
      </w:pPr>
      <w:r>
        <w:rPr>
          <w:rFonts w:cs="Times New Roman"/>
          <w:color w:val="000000" w:themeColor="text1"/>
        </w:rPr>
        <w:t>Quite careful</w:t>
      </w:r>
    </w:p>
    <w:p w14:paraId="109353D4" w14:textId="77777777" w:rsidR="003C562D" w:rsidRDefault="003C562D" w:rsidP="003C562D">
      <w:pPr>
        <w:pStyle w:val="ListParagraph"/>
        <w:numPr>
          <w:ilvl w:val="1"/>
          <w:numId w:val="27"/>
        </w:numPr>
        <w:rPr>
          <w:rFonts w:cs="Times New Roman"/>
          <w:color w:val="000000" w:themeColor="text1"/>
        </w:rPr>
      </w:pPr>
      <w:r>
        <w:rPr>
          <w:rFonts w:cs="Times New Roman"/>
          <w:color w:val="000000" w:themeColor="text1"/>
        </w:rPr>
        <w:t>Moderately careful</w:t>
      </w:r>
    </w:p>
    <w:p w14:paraId="7F03A22F" w14:textId="77777777" w:rsidR="003C562D" w:rsidRDefault="003C562D" w:rsidP="003C562D">
      <w:pPr>
        <w:pStyle w:val="ListParagraph"/>
        <w:numPr>
          <w:ilvl w:val="1"/>
          <w:numId w:val="27"/>
        </w:numPr>
        <w:rPr>
          <w:rFonts w:cs="Times New Roman"/>
          <w:color w:val="000000" w:themeColor="text1"/>
        </w:rPr>
      </w:pPr>
      <w:r>
        <w:rPr>
          <w:rFonts w:cs="Times New Roman"/>
          <w:color w:val="000000" w:themeColor="text1"/>
        </w:rPr>
        <w:t>Slightly careful</w:t>
      </w:r>
    </w:p>
    <w:p w14:paraId="4971F1CA" w14:textId="77777777" w:rsidR="003C562D" w:rsidRDefault="003C562D" w:rsidP="003C562D">
      <w:pPr>
        <w:pStyle w:val="ListParagraph"/>
        <w:numPr>
          <w:ilvl w:val="1"/>
          <w:numId w:val="27"/>
        </w:numPr>
        <w:rPr>
          <w:rFonts w:cs="Times New Roman"/>
          <w:color w:val="000000" w:themeColor="text1"/>
        </w:rPr>
      </w:pPr>
      <w:r>
        <w:rPr>
          <w:rFonts w:cs="Times New Roman"/>
          <w:color w:val="000000" w:themeColor="text1"/>
        </w:rPr>
        <w:t>Not careful at all</w:t>
      </w:r>
    </w:p>
    <w:p w14:paraId="3355B105" w14:textId="77777777" w:rsidR="003C562D" w:rsidRPr="00C03968" w:rsidRDefault="003C562D" w:rsidP="003C562D">
      <w:pPr>
        <w:rPr>
          <w:rFonts w:cs="Times New Roman"/>
          <w:color w:val="000000" w:themeColor="text1"/>
        </w:rPr>
      </w:pPr>
      <w:r w:rsidRPr="00C03968">
        <w:rPr>
          <w:rFonts w:cs="Times New Roman"/>
          <w:color w:val="000000" w:themeColor="text1"/>
        </w:rPr>
        <w:t>[ia</w:t>
      </w:r>
      <w:r>
        <w:rPr>
          <w:rFonts w:cs="Times New Roman"/>
          <w:color w:val="000000" w:themeColor="text1"/>
        </w:rPr>
        <w:t>10</w:t>
      </w:r>
      <w:r w:rsidRPr="00C03968">
        <w:rPr>
          <w:rFonts w:cs="Times New Roman"/>
          <w:color w:val="000000" w:themeColor="text1"/>
        </w:rPr>
        <w:t>]</w:t>
      </w:r>
    </w:p>
    <w:p w14:paraId="7974D019" w14:textId="77777777" w:rsidR="003C562D" w:rsidRDefault="003C562D" w:rsidP="003C562D">
      <w:pPr>
        <w:rPr>
          <w:rFonts w:cs="Times New Roman"/>
          <w:b/>
          <w:color w:val="000000" w:themeColor="text1"/>
        </w:rPr>
      </w:pPr>
    </w:p>
    <w:p w14:paraId="116053A2" w14:textId="77777777" w:rsidR="003C562D" w:rsidRDefault="003C562D" w:rsidP="003C562D">
      <w:pPr>
        <w:rPr>
          <w:rFonts w:cs="Times New Roman"/>
          <w:b/>
          <w:color w:val="000000" w:themeColor="text1"/>
        </w:rPr>
      </w:pPr>
      <w:r>
        <w:rPr>
          <w:rFonts w:cs="Times New Roman"/>
          <w:b/>
          <w:color w:val="000000" w:themeColor="text1"/>
        </w:rPr>
        <w:t>Belonging Uncertainty</w:t>
      </w:r>
    </w:p>
    <w:p w14:paraId="37752DC4" w14:textId="77777777" w:rsidR="003C562D" w:rsidRPr="00E32087" w:rsidRDefault="003C562D" w:rsidP="003C562D">
      <w:pPr>
        <w:rPr>
          <w:rFonts w:cs="Times New Roman"/>
          <w:i/>
        </w:rPr>
      </w:pPr>
      <w:r w:rsidRPr="00E32087">
        <w:rPr>
          <w:rFonts w:cs="Times New Roman"/>
          <w:i/>
        </w:rPr>
        <w:t>The following question is posed using a 7-point scale anchored by response options Strongly Agree and Strongly Disagree.</w:t>
      </w:r>
    </w:p>
    <w:p w14:paraId="25698FB9" w14:textId="77777777" w:rsidR="003C562D" w:rsidRDefault="003C562D" w:rsidP="003C562D">
      <w:pPr>
        <w:pStyle w:val="ListParagraph"/>
        <w:numPr>
          <w:ilvl w:val="0"/>
          <w:numId w:val="28"/>
        </w:numPr>
        <w:rPr>
          <w:rFonts w:cs="Times New Roman"/>
          <w:color w:val="000000" w:themeColor="text1"/>
        </w:rPr>
      </w:pPr>
      <w:r w:rsidRPr="005D00C8">
        <w:rPr>
          <w:rFonts w:cs="Times New Roman"/>
          <w:color w:val="000000" w:themeColor="text1"/>
        </w:rPr>
        <w:t>Sometimes I feel that I belong, and sometimes I feel that I don’t belong.</w:t>
      </w:r>
    </w:p>
    <w:p w14:paraId="5DBB65AD" w14:textId="77777777" w:rsidR="003C562D" w:rsidRDefault="003C562D" w:rsidP="003C562D">
      <w:pPr>
        <w:rPr>
          <w:rFonts w:cs="Times New Roman"/>
          <w:color w:val="000000" w:themeColor="text1"/>
        </w:rPr>
      </w:pPr>
      <w:r>
        <w:rPr>
          <w:rFonts w:cs="Times New Roman"/>
          <w:color w:val="000000" w:themeColor="text1"/>
        </w:rPr>
        <w:t>[bu1]</w:t>
      </w:r>
    </w:p>
    <w:p w14:paraId="793883E6" w14:textId="77777777" w:rsidR="003C562D" w:rsidRDefault="003C562D" w:rsidP="003C562D">
      <w:pPr>
        <w:pStyle w:val="ListParagraph"/>
        <w:numPr>
          <w:ilvl w:val="0"/>
          <w:numId w:val="28"/>
        </w:numPr>
        <w:rPr>
          <w:rFonts w:cs="Times New Roman"/>
          <w:color w:val="000000" w:themeColor="text1"/>
        </w:rPr>
      </w:pPr>
      <w:r w:rsidRPr="00C70B57">
        <w:rPr>
          <w:rFonts w:cs="Times New Roman"/>
          <w:color w:val="000000" w:themeColor="text1"/>
        </w:rPr>
        <w:t>When something bad happens, I feel that maybe I don’t belong.</w:t>
      </w:r>
    </w:p>
    <w:p w14:paraId="0828F788" w14:textId="77777777" w:rsidR="003C562D" w:rsidRDefault="003C562D" w:rsidP="003C562D">
      <w:pPr>
        <w:rPr>
          <w:rFonts w:cs="Times New Roman"/>
          <w:color w:val="000000" w:themeColor="text1"/>
        </w:rPr>
      </w:pPr>
      <w:r>
        <w:rPr>
          <w:rFonts w:cs="Times New Roman"/>
          <w:color w:val="000000" w:themeColor="text1"/>
        </w:rPr>
        <w:t>[bu2]</w:t>
      </w:r>
    </w:p>
    <w:p w14:paraId="26ACE251" w14:textId="77777777" w:rsidR="003C562D" w:rsidRDefault="003C562D" w:rsidP="003C562D">
      <w:pPr>
        <w:pStyle w:val="ListParagraph"/>
        <w:numPr>
          <w:ilvl w:val="0"/>
          <w:numId w:val="28"/>
        </w:numPr>
        <w:rPr>
          <w:rFonts w:cs="Times New Roman"/>
          <w:color w:val="000000" w:themeColor="text1"/>
        </w:rPr>
      </w:pPr>
      <w:r w:rsidRPr="00C70B57">
        <w:rPr>
          <w:rFonts w:cs="Times New Roman"/>
          <w:color w:val="000000" w:themeColor="text1"/>
        </w:rPr>
        <w:lastRenderedPageBreak/>
        <w:t>When something good happens, I feel that I really belong.</w:t>
      </w:r>
    </w:p>
    <w:p w14:paraId="517302F5" w14:textId="77777777" w:rsidR="003C562D" w:rsidRDefault="003C562D" w:rsidP="003C562D">
      <w:pPr>
        <w:rPr>
          <w:rFonts w:cs="Times New Roman"/>
          <w:color w:val="000000" w:themeColor="text1"/>
        </w:rPr>
      </w:pPr>
      <w:r>
        <w:rPr>
          <w:rFonts w:cs="Times New Roman"/>
          <w:color w:val="000000" w:themeColor="text1"/>
        </w:rPr>
        <w:t>[bu3]</w:t>
      </w:r>
    </w:p>
    <w:p w14:paraId="4445606C" w14:textId="77777777" w:rsidR="003C562D" w:rsidRDefault="003C562D" w:rsidP="003C562D">
      <w:pPr>
        <w:rPr>
          <w:rFonts w:cs="Times New Roman"/>
          <w:color w:val="000000" w:themeColor="text1"/>
        </w:rPr>
      </w:pPr>
    </w:p>
    <w:p w14:paraId="3490ECE5" w14:textId="77777777" w:rsidR="003C562D" w:rsidRDefault="003C562D" w:rsidP="003C562D">
      <w:pPr>
        <w:rPr>
          <w:rFonts w:cs="Times New Roman"/>
          <w:b/>
          <w:color w:val="000000" w:themeColor="text1"/>
        </w:rPr>
      </w:pPr>
      <w:r>
        <w:rPr>
          <w:rFonts w:cs="Times New Roman"/>
          <w:b/>
          <w:color w:val="000000" w:themeColor="text1"/>
        </w:rPr>
        <w:t>Attention Check 2</w:t>
      </w:r>
    </w:p>
    <w:p w14:paraId="36DCE8FB" w14:textId="77777777" w:rsidR="003C562D" w:rsidRDefault="003C562D" w:rsidP="003C562D">
      <w:pPr>
        <w:rPr>
          <w:rFonts w:cs="Times New Roman"/>
          <w:color w:val="000000" w:themeColor="text1"/>
        </w:rPr>
      </w:pPr>
      <w:r w:rsidRPr="00986D8A">
        <w:rPr>
          <w:rFonts w:cs="Times New Roman"/>
          <w:color w:val="000000" w:themeColor="text1"/>
        </w:rPr>
        <w:t>At the start of the survey, you told us which one of your traits you most frequently wished you could conceal. Which trait was it?</w:t>
      </w:r>
    </w:p>
    <w:p w14:paraId="53E2AC37" w14:textId="77777777" w:rsidR="003C562D" w:rsidRPr="00986D8A" w:rsidRDefault="003C562D" w:rsidP="003C562D">
      <w:pPr>
        <w:pStyle w:val="ListParagraph"/>
        <w:numPr>
          <w:ilvl w:val="0"/>
          <w:numId w:val="29"/>
        </w:numPr>
        <w:rPr>
          <w:rFonts w:cs="Times New Roman"/>
          <w:color w:val="000000" w:themeColor="text1"/>
        </w:rPr>
      </w:pPr>
      <w:r>
        <w:rPr>
          <w:rFonts w:cs="Times New Roman"/>
          <w:i/>
          <w:color w:val="000000" w:themeColor="text1"/>
        </w:rPr>
        <w:t>Your age</w:t>
      </w:r>
    </w:p>
    <w:p w14:paraId="39F59B50" w14:textId="77777777" w:rsidR="003C562D" w:rsidRPr="00986D8A" w:rsidRDefault="003C562D" w:rsidP="003C562D">
      <w:pPr>
        <w:pStyle w:val="ListParagraph"/>
        <w:numPr>
          <w:ilvl w:val="0"/>
          <w:numId w:val="29"/>
        </w:numPr>
        <w:rPr>
          <w:rFonts w:cs="Times New Roman"/>
          <w:color w:val="000000" w:themeColor="text1"/>
        </w:rPr>
      </w:pPr>
      <w:r>
        <w:rPr>
          <w:rFonts w:cs="Times New Roman"/>
          <w:i/>
          <w:color w:val="000000" w:themeColor="text1"/>
        </w:rPr>
        <w:t>Your job</w:t>
      </w:r>
    </w:p>
    <w:p w14:paraId="1E542408" w14:textId="77777777" w:rsidR="003C562D" w:rsidRPr="00986D8A" w:rsidRDefault="003C562D" w:rsidP="003C562D">
      <w:pPr>
        <w:pStyle w:val="ListParagraph"/>
        <w:numPr>
          <w:ilvl w:val="0"/>
          <w:numId w:val="29"/>
        </w:numPr>
        <w:rPr>
          <w:rFonts w:cs="Times New Roman"/>
          <w:color w:val="000000" w:themeColor="text1"/>
        </w:rPr>
      </w:pPr>
      <w:r>
        <w:rPr>
          <w:rFonts w:cs="Times New Roman"/>
          <w:i/>
          <w:color w:val="000000" w:themeColor="text1"/>
        </w:rPr>
        <w:t>Your political ideology</w:t>
      </w:r>
    </w:p>
    <w:p w14:paraId="1CF703D3" w14:textId="77777777" w:rsidR="003C562D" w:rsidRPr="00986D8A" w:rsidRDefault="003C562D" w:rsidP="003C562D">
      <w:pPr>
        <w:pStyle w:val="ListParagraph"/>
        <w:numPr>
          <w:ilvl w:val="0"/>
          <w:numId w:val="29"/>
        </w:numPr>
        <w:rPr>
          <w:rFonts w:cs="Times New Roman"/>
          <w:color w:val="000000" w:themeColor="text1"/>
        </w:rPr>
      </w:pPr>
      <w:r>
        <w:rPr>
          <w:rFonts w:cs="Times New Roman"/>
          <w:i/>
          <w:color w:val="000000" w:themeColor="text1"/>
        </w:rPr>
        <w:t>Your religion</w:t>
      </w:r>
    </w:p>
    <w:p w14:paraId="4B5A82FA" w14:textId="77777777" w:rsidR="003C562D" w:rsidRPr="00986D8A" w:rsidRDefault="003C562D" w:rsidP="003C562D">
      <w:pPr>
        <w:pStyle w:val="ListParagraph"/>
        <w:numPr>
          <w:ilvl w:val="0"/>
          <w:numId w:val="29"/>
        </w:numPr>
        <w:rPr>
          <w:rFonts w:cs="Times New Roman"/>
          <w:color w:val="000000" w:themeColor="text1"/>
        </w:rPr>
      </w:pPr>
      <w:r>
        <w:rPr>
          <w:rFonts w:cs="Times New Roman"/>
          <w:i/>
          <w:color w:val="000000" w:themeColor="text1"/>
        </w:rPr>
        <w:t>Your sexual orientation</w:t>
      </w:r>
    </w:p>
    <w:p w14:paraId="6A5F9C0A" w14:textId="77777777" w:rsidR="003C562D" w:rsidRPr="00986D8A" w:rsidRDefault="003C562D" w:rsidP="003C562D">
      <w:pPr>
        <w:rPr>
          <w:rFonts w:cs="Times New Roman"/>
          <w:color w:val="000000" w:themeColor="text1"/>
        </w:rPr>
      </w:pPr>
      <w:r>
        <w:rPr>
          <w:rFonts w:cs="Times New Roman"/>
          <w:color w:val="000000" w:themeColor="text1"/>
        </w:rPr>
        <w:t>[attn_2]</w:t>
      </w:r>
    </w:p>
    <w:p w14:paraId="70F2290F" w14:textId="77777777" w:rsidR="003C562D" w:rsidRDefault="003C562D" w:rsidP="003C562D">
      <w:pPr>
        <w:rPr>
          <w:rFonts w:cs="Times New Roman"/>
          <w:i/>
          <w:color w:val="000000" w:themeColor="text1"/>
        </w:rPr>
      </w:pPr>
    </w:p>
    <w:p w14:paraId="151E2734" w14:textId="77777777" w:rsidR="003C562D" w:rsidRDefault="003C562D" w:rsidP="003C562D">
      <w:pPr>
        <w:rPr>
          <w:rFonts w:cs="Times New Roman"/>
          <w:b/>
          <w:color w:val="000000" w:themeColor="text1"/>
          <w:u w:val="single"/>
        </w:rPr>
      </w:pPr>
      <w:r>
        <w:rPr>
          <w:rFonts w:cs="Times New Roman"/>
          <w:b/>
          <w:color w:val="000000" w:themeColor="text1"/>
          <w:u w:val="single"/>
        </w:rPr>
        <w:t>5-Block Implicit Association Test</w:t>
      </w:r>
    </w:p>
    <w:p w14:paraId="40D2A805" w14:textId="77777777" w:rsidR="003C562D" w:rsidRPr="00E1383C" w:rsidRDefault="003C562D" w:rsidP="003C562D">
      <w:pPr>
        <w:rPr>
          <w:rFonts w:cs="Times New Roman"/>
          <w:i/>
          <w:color w:val="000000" w:themeColor="text1"/>
        </w:rPr>
      </w:pPr>
      <w:r>
        <w:rPr>
          <w:rFonts w:cs="Times New Roman"/>
          <w:i/>
          <w:color w:val="000000" w:themeColor="text1"/>
        </w:rPr>
        <w:t>Stimuli shown below. IAT data will not be analyzed for this project.</w:t>
      </w:r>
    </w:p>
    <w:p w14:paraId="6C848F25" w14:textId="330A1980" w:rsidR="003C562D" w:rsidRPr="00E925DC" w:rsidRDefault="003C562D" w:rsidP="003C562D">
      <w:r w:rsidRPr="00E925DC">
        <w:rPr>
          <w:b/>
        </w:rPr>
        <w:t>Black People Stimuli:</w:t>
      </w:r>
      <w:r w:rsidRPr="00E925DC">
        <w:t xml:space="preserve"> </w:t>
      </w:r>
      <w:r w:rsidRPr="00E925DC">
        <w:fldChar w:fldCharType="begin"/>
      </w:r>
      <w:r w:rsidR="00FB268B">
        <w:instrText xml:space="preserve"> INCLUDEPICTURE "C:\\var\\folders\\pc\\dyrb934x5kx7p1jmy_vnks6c0000gn\\T\\com.microsoft.Word\\WebArchiveCopyPasteTempFiles\\bf1_nc.jpg" \* MERGEFORMAT </w:instrText>
      </w:r>
      <w:r w:rsidRPr="00E925DC">
        <w:fldChar w:fldCharType="separate"/>
      </w:r>
      <w:r w:rsidRPr="00E925DC">
        <w:rPr>
          <w:noProof/>
        </w:rPr>
        <w:drawing>
          <wp:inline distT="0" distB="0" distL="0" distR="0" wp14:anchorId="37CA79CD" wp14:editId="6DAF8A9B">
            <wp:extent cx="481727" cy="360000"/>
            <wp:effectExtent l="0" t="0" r="1270" b="0"/>
            <wp:docPr id="10" name="Picture 10" descr="/var/folders/pc/dyrb934x5kx7p1jmy_vnks6c0000gn/T/com.microsoft.Word/WebArchiveCopyPasteTempFiles/bf1_n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r/folders/pc/dyrb934x5kx7p1jmy_vnks6c0000gn/T/com.microsoft.Word/WebArchiveCopyPasteTempFiles/bf1_nc.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81727" cy="360000"/>
                    </a:xfrm>
                    <a:prstGeom prst="rect">
                      <a:avLst/>
                    </a:prstGeom>
                    <a:noFill/>
                    <a:ln>
                      <a:noFill/>
                    </a:ln>
                  </pic:spPr>
                </pic:pic>
              </a:graphicData>
            </a:graphic>
          </wp:inline>
        </w:drawing>
      </w:r>
      <w:r w:rsidRPr="00E925DC">
        <w:fldChar w:fldCharType="end"/>
      </w:r>
      <w:r w:rsidRPr="00E925DC">
        <w:t xml:space="preserve"> </w:t>
      </w:r>
      <w:r w:rsidRPr="00E925DC">
        <w:fldChar w:fldCharType="begin"/>
      </w:r>
      <w:r w:rsidR="00FB268B">
        <w:instrText xml:space="preserve"> INCLUDEPICTURE "C:\\var\\folders\\pc\\dyrb934x5kx7p1jmy_vnks6c0000gn\\T\\com.microsoft.Word\\WebArchiveCopyPasteTempFiles\\bf2_nc.jpg" \* MERGEFORMAT </w:instrText>
      </w:r>
      <w:r w:rsidRPr="00E925DC">
        <w:fldChar w:fldCharType="separate"/>
      </w:r>
      <w:r w:rsidRPr="00E925DC">
        <w:rPr>
          <w:noProof/>
        </w:rPr>
        <w:drawing>
          <wp:inline distT="0" distB="0" distL="0" distR="0" wp14:anchorId="0265540C" wp14:editId="04560E08">
            <wp:extent cx="481727" cy="360000"/>
            <wp:effectExtent l="0" t="0" r="1270" b="0"/>
            <wp:docPr id="15" name="Picture 15" descr="/var/folders/pc/dyrb934x5kx7p1jmy_vnks6c0000gn/T/com.microsoft.Word/WebArchiveCopyPasteTempFiles/bf2_n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var/folders/pc/dyrb934x5kx7p1jmy_vnks6c0000gn/T/com.microsoft.Word/WebArchiveCopyPasteTempFiles/bf2_nc.jp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81727" cy="360000"/>
                    </a:xfrm>
                    <a:prstGeom prst="rect">
                      <a:avLst/>
                    </a:prstGeom>
                    <a:noFill/>
                    <a:ln>
                      <a:noFill/>
                    </a:ln>
                  </pic:spPr>
                </pic:pic>
              </a:graphicData>
            </a:graphic>
          </wp:inline>
        </w:drawing>
      </w:r>
      <w:r w:rsidRPr="00E925DC">
        <w:fldChar w:fldCharType="end"/>
      </w:r>
      <w:r w:rsidRPr="00E925DC">
        <w:t xml:space="preserve"> </w:t>
      </w:r>
      <w:r w:rsidRPr="00E925DC">
        <w:fldChar w:fldCharType="begin"/>
      </w:r>
      <w:r w:rsidR="00FB268B">
        <w:instrText xml:space="preserve"> INCLUDEPICTURE "C:\\var\\folders\\pc\\dyrb934x5kx7p1jmy_vnks6c0000gn\\T\\com.microsoft.Word\\WebArchiveCopyPasteTempFiles\\bf3_nc.jpg" \* MERGEFORMAT </w:instrText>
      </w:r>
      <w:r w:rsidRPr="00E925DC">
        <w:fldChar w:fldCharType="separate"/>
      </w:r>
      <w:r w:rsidRPr="00E925DC">
        <w:rPr>
          <w:noProof/>
        </w:rPr>
        <w:drawing>
          <wp:inline distT="0" distB="0" distL="0" distR="0" wp14:anchorId="7464E8D3" wp14:editId="5E44E605">
            <wp:extent cx="481727" cy="360000"/>
            <wp:effectExtent l="0" t="0" r="1270" b="0"/>
            <wp:docPr id="16" name="Picture 16" descr="/var/folders/pc/dyrb934x5kx7p1jmy_vnks6c0000gn/T/com.microsoft.Word/WebArchiveCopyPasteTempFiles/bf3_n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var/folders/pc/dyrb934x5kx7p1jmy_vnks6c0000gn/T/com.microsoft.Word/WebArchiveCopyPasteTempFiles/bf3_nc.jp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81727" cy="360000"/>
                    </a:xfrm>
                    <a:prstGeom prst="rect">
                      <a:avLst/>
                    </a:prstGeom>
                    <a:noFill/>
                    <a:ln>
                      <a:noFill/>
                    </a:ln>
                  </pic:spPr>
                </pic:pic>
              </a:graphicData>
            </a:graphic>
          </wp:inline>
        </w:drawing>
      </w:r>
      <w:r w:rsidRPr="00E925DC">
        <w:fldChar w:fldCharType="end"/>
      </w:r>
      <w:r w:rsidRPr="00E925DC">
        <w:t xml:space="preserve"> </w:t>
      </w:r>
      <w:r w:rsidRPr="00E925DC">
        <w:fldChar w:fldCharType="begin"/>
      </w:r>
      <w:r w:rsidR="00FB268B">
        <w:instrText xml:space="preserve"> INCLUDEPICTURE "C:\\var\\folders\\pc\\dyrb934x5kx7p1jmy_vnks6c0000gn\\T\\com.microsoft.Word\\WebArchiveCopyPasteTempFiles\\bm1_nc.jpg" \* MERGEFORMAT </w:instrText>
      </w:r>
      <w:r w:rsidRPr="00E925DC">
        <w:fldChar w:fldCharType="separate"/>
      </w:r>
      <w:r w:rsidRPr="00E925DC">
        <w:rPr>
          <w:noProof/>
        </w:rPr>
        <w:drawing>
          <wp:inline distT="0" distB="0" distL="0" distR="0" wp14:anchorId="143936CB" wp14:editId="71F7CF94">
            <wp:extent cx="481727" cy="360000"/>
            <wp:effectExtent l="0" t="0" r="1270" b="0"/>
            <wp:docPr id="17" name="Picture 17" descr="/var/folders/pc/dyrb934x5kx7p1jmy_vnks6c0000gn/T/com.microsoft.Word/WebArchiveCopyPasteTempFiles/bm1_n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var/folders/pc/dyrb934x5kx7p1jmy_vnks6c0000gn/T/com.microsoft.Word/WebArchiveCopyPasteTempFiles/bm1_nc.jp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81727" cy="360000"/>
                    </a:xfrm>
                    <a:prstGeom prst="rect">
                      <a:avLst/>
                    </a:prstGeom>
                    <a:noFill/>
                    <a:ln>
                      <a:noFill/>
                    </a:ln>
                  </pic:spPr>
                </pic:pic>
              </a:graphicData>
            </a:graphic>
          </wp:inline>
        </w:drawing>
      </w:r>
      <w:r w:rsidRPr="00E925DC">
        <w:fldChar w:fldCharType="end"/>
      </w:r>
      <w:r w:rsidRPr="00E925DC">
        <w:t xml:space="preserve"> </w:t>
      </w:r>
      <w:r w:rsidRPr="00E925DC">
        <w:fldChar w:fldCharType="begin"/>
      </w:r>
      <w:r w:rsidR="00FB268B">
        <w:instrText xml:space="preserve"> INCLUDEPICTURE "C:\\var\\folders\\pc\\dyrb934x5kx7p1jmy_vnks6c0000gn\\T\\com.microsoft.Word\\WebArchiveCopyPasteTempFiles\\bm2_nc.jpg" \* MERGEFORMAT </w:instrText>
      </w:r>
      <w:r w:rsidRPr="00E925DC">
        <w:fldChar w:fldCharType="separate"/>
      </w:r>
      <w:r w:rsidRPr="00E925DC">
        <w:rPr>
          <w:noProof/>
        </w:rPr>
        <w:drawing>
          <wp:inline distT="0" distB="0" distL="0" distR="0" wp14:anchorId="4AE345B2" wp14:editId="0BF58AEB">
            <wp:extent cx="481727" cy="360000"/>
            <wp:effectExtent l="0" t="0" r="1270" b="0"/>
            <wp:docPr id="18" name="Picture 18" descr="/var/folders/pc/dyrb934x5kx7p1jmy_vnks6c0000gn/T/com.microsoft.Word/WebArchiveCopyPasteTempFiles/bm2_n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var/folders/pc/dyrb934x5kx7p1jmy_vnks6c0000gn/T/com.microsoft.Word/WebArchiveCopyPasteTempFiles/bm2_nc.jp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81727" cy="360000"/>
                    </a:xfrm>
                    <a:prstGeom prst="rect">
                      <a:avLst/>
                    </a:prstGeom>
                    <a:noFill/>
                    <a:ln>
                      <a:noFill/>
                    </a:ln>
                  </pic:spPr>
                </pic:pic>
              </a:graphicData>
            </a:graphic>
          </wp:inline>
        </w:drawing>
      </w:r>
      <w:r w:rsidRPr="00E925DC">
        <w:fldChar w:fldCharType="end"/>
      </w:r>
      <w:r w:rsidRPr="00E925DC">
        <w:t xml:space="preserve"> </w:t>
      </w:r>
      <w:r w:rsidRPr="00E925DC">
        <w:fldChar w:fldCharType="begin"/>
      </w:r>
      <w:r w:rsidR="00FB268B">
        <w:instrText xml:space="preserve"> INCLUDEPICTURE "C:\\var\\folders\\pc\\dyrb934x5kx7p1jmy_vnks6c0000gn\\T\\com.microsoft.Word\\WebArchiveCopyPasteTempFiles\\bm3_nc.jpg" \* MERGEFORMAT </w:instrText>
      </w:r>
      <w:r w:rsidRPr="00E925DC">
        <w:fldChar w:fldCharType="separate"/>
      </w:r>
      <w:r w:rsidRPr="00E925DC">
        <w:rPr>
          <w:noProof/>
        </w:rPr>
        <w:drawing>
          <wp:inline distT="0" distB="0" distL="0" distR="0" wp14:anchorId="65DF1743" wp14:editId="3A8C4087">
            <wp:extent cx="481727" cy="360000"/>
            <wp:effectExtent l="0" t="0" r="1270" b="0"/>
            <wp:docPr id="19" name="Picture 19" descr="/var/folders/pc/dyrb934x5kx7p1jmy_vnks6c0000gn/T/com.microsoft.Word/WebArchiveCopyPasteTempFiles/bm3_n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var/folders/pc/dyrb934x5kx7p1jmy_vnks6c0000gn/T/com.microsoft.Word/WebArchiveCopyPasteTempFiles/bm3_nc.jp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81727" cy="360000"/>
                    </a:xfrm>
                    <a:prstGeom prst="rect">
                      <a:avLst/>
                    </a:prstGeom>
                    <a:noFill/>
                    <a:ln>
                      <a:noFill/>
                    </a:ln>
                  </pic:spPr>
                </pic:pic>
              </a:graphicData>
            </a:graphic>
          </wp:inline>
        </w:drawing>
      </w:r>
      <w:r w:rsidRPr="00E925DC">
        <w:fldChar w:fldCharType="end"/>
      </w:r>
    </w:p>
    <w:p w14:paraId="34747BA6" w14:textId="61E2435F" w:rsidR="003C562D" w:rsidRPr="00E925DC" w:rsidRDefault="003C562D" w:rsidP="003C562D">
      <w:r w:rsidRPr="00E925DC">
        <w:rPr>
          <w:b/>
        </w:rPr>
        <w:t>White People Stimuli:</w:t>
      </w:r>
      <w:r w:rsidRPr="00E925DC">
        <w:t xml:space="preserve"> </w:t>
      </w:r>
      <w:r w:rsidRPr="00E925DC">
        <w:fldChar w:fldCharType="begin"/>
      </w:r>
      <w:r w:rsidR="00FB268B">
        <w:instrText xml:space="preserve"> INCLUDEPICTURE "C:\\var\\folders\\pc\\dyrb934x5kx7p1jmy_vnks6c0000gn\\T\\com.microsoft.Word\\WebArchiveCopyPasteTempFiles\\wf1_nc.jpg" \* MERGEFORMAT </w:instrText>
      </w:r>
      <w:r w:rsidRPr="00E925DC">
        <w:fldChar w:fldCharType="separate"/>
      </w:r>
      <w:r w:rsidRPr="00E925DC">
        <w:rPr>
          <w:noProof/>
        </w:rPr>
        <w:drawing>
          <wp:inline distT="0" distB="0" distL="0" distR="0" wp14:anchorId="3194570E" wp14:editId="22DC9006">
            <wp:extent cx="481727" cy="360000"/>
            <wp:effectExtent l="0" t="0" r="1270" b="0"/>
            <wp:docPr id="20" name="Picture 20" descr="/var/folders/pc/dyrb934x5kx7p1jmy_vnks6c0000gn/T/com.microsoft.Word/WebArchiveCopyPasteTempFiles/wf1_n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var/folders/pc/dyrb934x5kx7p1jmy_vnks6c0000gn/T/com.microsoft.Word/WebArchiveCopyPasteTempFiles/wf1_nc.jp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81727" cy="360000"/>
                    </a:xfrm>
                    <a:prstGeom prst="rect">
                      <a:avLst/>
                    </a:prstGeom>
                    <a:noFill/>
                    <a:ln>
                      <a:noFill/>
                    </a:ln>
                  </pic:spPr>
                </pic:pic>
              </a:graphicData>
            </a:graphic>
          </wp:inline>
        </w:drawing>
      </w:r>
      <w:r w:rsidRPr="00E925DC">
        <w:fldChar w:fldCharType="end"/>
      </w:r>
      <w:r w:rsidRPr="00E925DC">
        <w:t xml:space="preserve"> </w:t>
      </w:r>
      <w:r w:rsidRPr="00E925DC">
        <w:fldChar w:fldCharType="begin"/>
      </w:r>
      <w:r w:rsidR="00FB268B">
        <w:instrText xml:space="preserve"> INCLUDEPICTURE "C:\\var\\folders\\pc\\dyrb934x5kx7p1jmy_vnks6c0000gn\\T\\com.microsoft.Word\\WebArchiveCopyPasteTempFiles\\wf2_nc.jpg" \* MERGEFORMAT </w:instrText>
      </w:r>
      <w:r w:rsidRPr="00E925DC">
        <w:fldChar w:fldCharType="separate"/>
      </w:r>
      <w:r w:rsidRPr="00E925DC">
        <w:rPr>
          <w:noProof/>
        </w:rPr>
        <w:drawing>
          <wp:inline distT="0" distB="0" distL="0" distR="0" wp14:anchorId="028E0B27" wp14:editId="1E4E89E6">
            <wp:extent cx="481727" cy="360000"/>
            <wp:effectExtent l="0" t="0" r="1270" b="0"/>
            <wp:docPr id="21" name="Picture 21" descr="/var/folders/pc/dyrb934x5kx7p1jmy_vnks6c0000gn/T/com.microsoft.Word/WebArchiveCopyPasteTempFiles/wf2_n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var/folders/pc/dyrb934x5kx7p1jmy_vnks6c0000gn/T/com.microsoft.Word/WebArchiveCopyPasteTempFiles/wf2_nc.jp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481727" cy="360000"/>
                    </a:xfrm>
                    <a:prstGeom prst="rect">
                      <a:avLst/>
                    </a:prstGeom>
                    <a:noFill/>
                    <a:ln>
                      <a:noFill/>
                    </a:ln>
                  </pic:spPr>
                </pic:pic>
              </a:graphicData>
            </a:graphic>
          </wp:inline>
        </w:drawing>
      </w:r>
      <w:r w:rsidRPr="00E925DC">
        <w:fldChar w:fldCharType="end"/>
      </w:r>
      <w:r w:rsidRPr="00E925DC">
        <w:t xml:space="preserve"> </w:t>
      </w:r>
      <w:r w:rsidRPr="00E925DC">
        <w:fldChar w:fldCharType="begin"/>
      </w:r>
      <w:r w:rsidR="00FB268B">
        <w:instrText xml:space="preserve"> INCLUDEPICTURE "C:\\var\\folders\\pc\\dyrb934x5kx7p1jmy_vnks6c0000gn\\T\\com.microsoft.Word\\WebArchiveCopyPasteTempFiles\\wf3_nc.jpg" \* MERGEFORMAT </w:instrText>
      </w:r>
      <w:r w:rsidRPr="00E925DC">
        <w:fldChar w:fldCharType="separate"/>
      </w:r>
      <w:r w:rsidRPr="00E925DC">
        <w:rPr>
          <w:noProof/>
        </w:rPr>
        <w:drawing>
          <wp:inline distT="0" distB="0" distL="0" distR="0" wp14:anchorId="460CEEE9" wp14:editId="79362D85">
            <wp:extent cx="481727" cy="360000"/>
            <wp:effectExtent l="0" t="0" r="1270" b="0"/>
            <wp:docPr id="22" name="Picture 22" descr="/var/folders/pc/dyrb934x5kx7p1jmy_vnks6c0000gn/T/com.microsoft.Word/WebArchiveCopyPasteTempFiles/wf3_n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var/folders/pc/dyrb934x5kx7p1jmy_vnks6c0000gn/T/com.microsoft.Word/WebArchiveCopyPasteTempFiles/wf3_nc.jpg"/>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481727" cy="360000"/>
                    </a:xfrm>
                    <a:prstGeom prst="rect">
                      <a:avLst/>
                    </a:prstGeom>
                    <a:noFill/>
                    <a:ln>
                      <a:noFill/>
                    </a:ln>
                  </pic:spPr>
                </pic:pic>
              </a:graphicData>
            </a:graphic>
          </wp:inline>
        </w:drawing>
      </w:r>
      <w:r w:rsidRPr="00E925DC">
        <w:fldChar w:fldCharType="end"/>
      </w:r>
      <w:r w:rsidRPr="00E925DC">
        <w:t xml:space="preserve"> </w:t>
      </w:r>
      <w:r w:rsidRPr="00E925DC">
        <w:fldChar w:fldCharType="begin"/>
      </w:r>
      <w:r w:rsidR="00FB268B">
        <w:instrText xml:space="preserve"> INCLUDEPICTURE "C:\\var\\folders\\pc\\dyrb934x5kx7p1jmy_vnks6c0000gn\\T\\com.microsoft.Word\\WebArchiveCopyPasteTempFiles\\wm1_nc.jpg" \* MERGEFORMAT </w:instrText>
      </w:r>
      <w:r w:rsidRPr="00E925DC">
        <w:fldChar w:fldCharType="separate"/>
      </w:r>
      <w:r w:rsidRPr="00E925DC">
        <w:rPr>
          <w:noProof/>
        </w:rPr>
        <w:drawing>
          <wp:inline distT="0" distB="0" distL="0" distR="0" wp14:anchorId="2E7D2F18" wp14:editId="1384753A">
            <wp:extent cx="480877" cy="360000"/>
            <wp:effectExtent l="0" t="0" r="1905" b="0"/>
            <wp:docPr id="23" name="Picture 23" descr="/var/folders/pc/dyrb934x5kx7p1jmy_vnks6c0000gn/T/com.microsoft.Word/WebArchiveCopyPasteTempFiles/wm1_n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var/folders/pc/dyrb934x5kx7p1jmy_vnks6c0000gn/T/com.microsoft.Word/WebArchiveCopyPasteTempFiles/wm1_nc.jpg"/>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480877" cy="360000"/>
                    </a:xfrm>
                    <a:prstGeom prst="rect">
                      <a:avLst/>
                    </a:prstGeom>
                    <a:noFill/>
                    <a:ln>
                      <a:noFill/>
                    </a:ln>
                  </pic:spPr>
                </pic:pic>
              </a:graphicData>
            </a:graphic>
          </wp:inline>
        </w:drawing>
      </w:r>
      <w:r w:rsidRPr="00E925DC">
        <w:fldChar w:fldCharType="end"/>
      </w:r>
      <w:r w:rsidRPr="00E925DC">
        <w:t xml:space="preserve"> </w:t>
      </w:r>
      <w:r w:rsidRPr="00E925DC">
        <w:fldChar w:fldCharType="begin"/>
      </w:r>
      <w:r w:rsidR="00FB268B">
        <w:instrText xml:space="preserve"> INCLUDEPICTURE "C:\\var\\folders\\pc\\dyrb934x5kx7p1jmy_vnks6c0000gn\\T\\com.microsoft.Word\\WebArchiveCopyPasteTempFiles\\wm2_nc.jpg" \* MERGEFORMAT </w:instrText>
      </w:r>
      <w:r w:rsidRPr="00E925DC">
        <w:fldChar w:fldCharType="separate"/>
      </w:r>
      <w:r w:rsidRPr="00E925DC">
        <w:rPr>
          <w:noProof/>
        </w:rPr>
        <w:drawing>
          <wp:inline distT="0" distB="0" distL="0" distR="0" wp14:anchorId="5B91ECD0" wp14:editId="0836D0FE">
            <wp:extent cx="480877" cy="360000"/>
            <wp:effectExtent l="0" t="0" r="1905" b="0"/>
            <wp:docPr id="24" name="Picture 24" descr="/var/folders/pc/dyrb934x5kx7p1jmy_vnks6c0000gn/T/com.microsoft.Word/WebArchiveCopyPasteTempFiles/wm2_n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var/folders/pc/dyrb934x5kx7p1jmy_vnks6c0000gn/T/com.microsoft.Word/WebArchiveCopyPasteTempFiles/wm2_nc.jpg"/>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480877" cy="360000"/>
                    </a:xfrm>
                    <a:prstGeom prst="rect">
                      <a:avLst/>
                    </a:prstGeom>
                    <a:noFill/>
                    <a:ln>
                      <a:noFill/>
                    </a:ln>
                  </pic:spPr>
                </pic:pic>
              </a:graphicData>
            </a:graphic>
          </wp:inline>
        </w:drawing>
      </w:r>
      <w:r w:rsidRPr="00E925DC">
        <w:fldChar w:fldCharType="end"/>
      </w:r>
      <w:r w:rsidRPr="00E925DC">
        <w:t xml:space="preserve"> </w:t>
      </w:r>
      <w:r w:rsidRPr="00E925DC">
        <w:fldChar w:fldCharType="begin"/>
      </w:r>
      <w:r w:rsidR="00FB268B">
        <w:instrText xml:space="preserve"> INCLUDEPICTURE "C:\\var\\folders\\pc\\dyrb934x5kx7p1jmy_vnks6c0000gn\\T\\com.microsoft.Word\\WebArchiveCopyPasteTempFiles\\wm3_nc.jpg" \* MERGEFORMAT </w:instrText>
      </w:r>
      <w:r w:rsidRPr="00E925DC">
        <w:fldChar w:fldCharType="separate"/>
      </w:r>
      <w:r w:rsidRPr="00E925DC">
        <w:rPr>
          <w:noProof/>
        </w:rPr>
        <w:drawing>
          <wp:inline distT="0" distB="0" distL="0" distR="0" wp14:anchorId="39FC4331" wp14:editId="1DAA7B01">
            <wp:extent cx="481727" cy="360000"/>
            <wp:effectExtent l="0" t="0" r="1270" b="0"/>
            <wp:docPr id="25" name="Picture 25" descr="/var/folders/pc/dyrb934x5kx7p1jmy_vnks6c0000gn/T/com.microsoft.Word/WebArchiveCopyPasteTempFiles/wm3_n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var/folders/pc/dyrb934x5kx7p1jmy_vnks6c0000gn/T/com.microsoft.Word/WebArchiveCopyPasteTempFiles/wm3_nc.jpg"/>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481727" cy="360000"/>
                    </a:xfrm>
                    <a:prstGeom prst="rect">
                      <a:avLst/>
                    </a:prstGeom>
                    <a:noFill/>
                    <a:ln>
                      <a:noFill/>
                    </a:ln>
                  </pic:spPr>
                </pic:pic>
              </a:graphicData>
            </a:graphic>
          </wp:inline>
        </w:drawing>
      </w:r>
      <w:r w:rsidRPr="00E925DC">
        <w:fldChar w:fldCharType="end"/>
      </w:r>
    </w:p>
    <w:p w14:paraId="73B856DC" w14:textId="77777777" w:rsidR="003C562D" w:rsidRPr="00E925DC" w:rsidRDefault="003C562D" w:rsidP="003C562D">
      <w:r w:rsidRPr="00E925DC">
        <w:rPr>
          <w:b/>
        </w:rPr>
        <w:t>Good Stimuli:</w:t>
      </w:r>
      <w:r w:rsidRPr="00E925DC">
        <w:t xml:space="preserve"> </w:t>
      </w:r>
      <w:r w:rsidRPr="00E925DC">
        <w:rPr>
          <w:color w:val="333333"/>
          <w:shd w:val="clear" w:color="auto" w:fill="FFFFFF"/>
        </w:rPr>
        <w:t>Pleasing, Cheer, Cheerful, Friendship, Spectacular, Love, Terrific, Attractive</w:t>
      </w:r>
    </w:p>
    <w:p w14:paraId="01E921AC" w14:textId="77777777" w:rsidR="003C562D" w:rsidRPr="00E925DC" w:rsidRDefault="003C562D" w:rsidP="003C562D">
      <w:r w:rsidRPr="00E925DC">
        <w:rPr>
          <w:b/>
        </w:rPr>
        <w:t>Bad Stimuli:</w:t>
      </w:r>
      <w:r w:rsidRPr="00E925DC">
        <w:t xml:space="preserve"> </w:t>
      </w:r>
      <w:r w:rsidRPr="00E925DC">
        <w:rPr>
          <w:color w:val="333333"/>
          <w:shd w:val="clear" w:color="auto" w:fill="FFFFFF"/>
        </w:rPr>
        <w:t>Negative, Selfish, Failure, Rotten, Sadness, Detest, Humiliate, Despise</w:t>
      </w:r>
    </w:p>
    <w:p w14:paraId="67BD7EC0" w14:textId="77777777" w:rsidR="003C562D" w:rsidRDefault="003C562D" w:rsidP="003C562D">
      <w:pPr>
        <w:rPr>
          <w:rFonts w:cs="Times New Roman"/>
          <w:b/>
          <w:color w:val="000000" w:themeColor="text1"/>
          <w:u w:val="single"/>
        </w:rPr>
      </w:pPr>
    </w:p>
    <w:p w14:paraId="6BB47F97" w14:textId="77777777" w:rsidR="003C562D" w:rsidRPr="00E1383C" w:rsidRDefault="003C562D" w:rsidP="003C562D">
      <w:pPr>
        <w:rPr>
          <w:rFonts w:cs="Times New Roman"/>
          <w:b/>
          <w:color w:val="000000" w:themeColor="text1"/>
          <w:u w:val="single"/>
        </w:rPr>
      </w:pPr>
      <w:r w:rsidRPr="004D7688">
        <w:rPr>
          <w:rFonts w:cs="Times New Roman"/>
          <w:b/>
          <w:color w:val="000000" w:themeColor="text1"/>
          <w:u w:val="single"/>
        </w:rPr>
        <w:t>Questions Provided by PI Prescreen</w:t>
      </w:r>
      <w:r>
        <w:rPr>
          <w:rFonts w:cs="Times New Roman"/>
          <w:b/>
          <w:color w:val="000000" w:themeColor="text1"/>
          <w:u w:val="single"/>
        </w:rPr>
        <w:t xml:space="preserve"> </w:t>
      </w:r>
      <w:r>
        <w:rPr>
          <w:rFonts w:cs="Times New Roman"/>
          <w:i/>
          <w:color w:val="000000" w:themeColor="text1"/>
        </w:rPr>
        <w:t>(These questions won’t be asked in the main survey because participants will have already answered them in the Project Implicit prescreen.)</w:t>
      </w:r>
    </w:p>
    <w:p w14:paraId="068FADA8" w14:textId="77777777" w:rsidR="003C562D" w:rsidRDefault="003C562D" w:rsidP="003C562D">
      <w:pPr>
        <w:outlineLvl w:val="0"/>
      </w:pPr>
      <w:r>
        <w:t>What is your religion?</w:t>
      </w:r>
    </w:p>
    <w:p w14:paraId="5105CBCA" w14:textId="77777777" w:rsidR="003C562D" w:rsidRDefault="003C562D" w:rsidP="003C562D">
      <w:pPr>
        <w:outlineLvl w:val="0"/>
      </w:pPr>
      <w:r>
        <w:t>[d_religion]</w:t>
      </w:r>
    </w:p>
    <w:p w14:paraId="6667E257" w14:textId="77777777" w:rsidR="003C562D" w:rsidRPr="0016193D" w:rsidRDefault="003C562D" w:rsidP="003C562D">
      <w:pPr>
        <w:pStyle w:val="ListParagraph"/>
        <w:numPr>
          <w:ilvl w:val="0"/>
          <w:numId w:val="9"/>
        </w:numPr>
        <w:rPr>
          <w:i/>
          <w:color w:val="000000" w:themeColor="text1"/>
        </w:rPr>
      </w:pPr>
      <w:r w:rsidRPr="0016193D">
        <w:rPr>
          <w:i/>
          <w:color w:val="000000" w:themeColor="text1"/>
        </w:rPr>
        <w:t>Buddhist</w:t>
      </w:r>
    </w:p>
    <w:p w14:paraId="3A631B44" w14:textId="77777777" w:rsidR="003C562D" w:rsidRPr="0016193D" w:rsidRDefault="003C562D" w:rsidP="003C562D">
      <w:pPr>
        <w:pStyle w:val="ListParagraph"/>
        <w:numPr>
          <w:ilvl w:val="0"/>
          <w:numId w:val="9"/>
        </w:numPr>
        <w:rPr>
          <w:i/>
          <w:color w:val="000000" w:themeColor="text1"/>
        </w:rPr>
      </w:pPr>
      <w:r w:rsidRPr="0016193D">
        <w:rPr>
          <w:i/>
          <w:color w:val="000000" w:themeColor="text1"/>
        </w:rPr>
        <w:t>Christian: Catholic or Orthodox</w:t>
      </w:r>
    </w:p>
    <w:p w14:paraId="0719DC9E" w14:textId="77777777" w:rsidR="003C562D" w:rsidRPr="0016193D" w:rsidRDefault="003C562D" w:rsidP="003C562D">
      <w:pPr>
        <w:pStyle w:val="ListParagraph"/>
        <w:numPr>
          <w:ilvl w:val="0"/>
          <w:numId w:val="9"/>
        </w:numPr>
        <w:rPr>
          <w:i/>
          <w:color w:val="000000" w:themeColor="text1"/>
        </w:rPr>
      </w:pPr>
      <w:r w:rsidRPr="0016193D">
        <w:rPr>
          <w:i/>
          <w:color w:val="000000" w:themeColor="text1"/>
        </w:rPr>
        <w:t>Christian: Protestant or Other</w:t>
      </w:r>
    </w:p>
    <w:p w14:paraId="063155DF" w14:textId="77777777" w:rsidR="003C562D" w:rsidRPr="0016193D" w:rsidRDefault="003C562D" w:rsidP="003C562D">
      <w:pPr>
        <w:pStyle w:val="ListParagraph"/>
        <w:numPr>
          <w:ilvl w:val="0"/>
          <w:numId w:val="9"/>
        </w:numPr>
        <w:rPr>
          <w:i/>
          <w:color w:val="000000" w:themeColor="text1"/>
        </w:rPr>
      </w:pPr>
      <w:r w:rsidRPr="0016193D">
        <w:rPr>
          <w:i/>
          <w:color w:val="000000" w:themeColor="text1"/>
        </w:rPr>
        <w:t>Hindu</w:t>
      </w:r>
    </w:p>
    <w:p w14:paraId="2DB7EF87" w14:textId="77777777" w:rsidR="003C562D" w:rsidRPr="0016193D" w:rsidRDefault="003C562D" w:rsidP="003C562D">
      <w:pPr>
        <w:pStyle w:val="ListParagraph"/>
        <w:numPr>
          <w:ilvl w:val="0"/>
          <w:numId w:val="9"/>
        </w:numPr>
        <w:rPr>
          <w:i/>
          <w:color w:val="000000" w:themeColor="text1"/>
        </w:rPr>
      </w:pPr>
      <w:r w:rsidRPr="0016193D">
        <w:rPr>
          <w:i/>
          <w:color w:val="000000" w:themeColor="text1"/>
        </w:rPr>
        <w:t>Jewish</w:t>
      </w:r>
    </w:p>
    <w:p w14:paraId="046CEBA2" w14:textId="77777777" w:rsidR="003C562D" w:rsidRPr="0016193D" w:rsidRDefault="003C562D" w:rsidP="003C562D">
      <w:pPr>
        <w:pStyle w:val="ListParagraph"/>
        <w:numPr>
          <w:ilvl w:val="0"/>
          <w:numId w:val="9"/>
        </w:numPr>
        <w:rPr>
          <w:i/>
          <w:color w:val="000000" w:themeColor="text1"/>
        </w:rPr>
      </w:pPr>
      <w:r w:rsidRPr="0016193D">
        <w:rPr>
          <w:i/>
          <w:color w:val="000000" w:themeColor="text1"/>
        </w:rPr>
        <w:t>Muslim</w:t>
      </w:r>
    </w:p>
    <w:p w14:paraId="6198544E" w14:textId="77777777" w:rsidR="003C562D" w:rsidRPr="0016193D" w:rsidRDefault="003C562D" w:rsidP="003C562D">
      <w:pPr>
        <w:pStyle w:val="ListParagraph"/>
        <w:numPr>
          <w:ilvl w:val="0"/>
          <w:numId w:val="9"/>
        </w:numPr>
        <w:rPr>
          <w:i/>
          <w:color w:val="000000" w:themeColor="text1"/>
        </w:rPr>
      </w:pPr>
      <w:r w:rsidRPr="0016193D">
        <w:rPr>
          <w:i/>
          <w:color w:val="000000" w:themeColor="text1"/>
        </w:rPr>
        <w:t>Shintoist</w:t>
      </w:r>
    </w:p>
    <w:p w14:paraId="2BE725DB" w14:textId="77777777" w:rsidR="003C562D" w:rsidRPr="0016193D" w:rsidRDefault="003C562D" w:rsidP="003C562D">
      <w:pPr>
        <w:pStyle w:val="ListParagraph"/>
        <w:numPr>
          <w:ilvl w:val="0"/>
          <w:numId w:val="9"/>
        </w:numPr>
        <w:rPr>
          <w:i/>
          <w:color w:val="000000" w:themeColor="text1"/>
        </w:rPr>
      </w:pPr>
      <w:r w:rsidRPr="0016193D">
        <w:rPr>
          <w:i/>
          <w:color w:val="000000" w:themeColor="text1"/>
        </w:rPr>
        <w:t>Sikh</w:t>
      </w:r>
    </w:p>
    <w:p w14:paraId="5DA3FD27" w14:textId="77777777" w:rsidR="003C562D" w:rsidRPr="0016193D" w:rsidRDefault="003C562D" w:rsidP="003C562D">
      <w:pPr>
        <w:pStyle w:val="ListParagraph"/>
        <w:numPr>
          <w:ilvl w:val="0"/>
          <w:numId w:val="9"/>
        </w:numPr>
        <w:rPr>
          <w:i/>
          <w:color w:val="000000" w:themeColor="text1"/>
        </w:rPr>
      </w:pPr>
      <w:r w:rsidRPr="0016193D">
        <w:rPr>
          <w:i/>
          <w:color w:val="000000" w:themeColor="text1"/>
        </w:rPr>
        <w:t>Taoist</w:t>
      </w:r>
    </w:p>
    <w:p w14:paraId="77339CA7" w14:textId="77777777" w:rsidR="003C562D" w:rsidRPr="0016193D" w:rsidRDefault="003C562D" w:rsidP="003C562D">
      <w:pPr>
        <w:pStyle w:val="ListParagraph"/>
        <w:numPr>
          <w:ilvl w:val="0"/>
          <w:numId w:val="9"/>
        </w:numPr>
        <w:rPr>
          <w:i/>
          <w:color w:val="000000" w:themeColor="text1"/>
        </w:rPr>
      </w:pPr>
      <w:r w:rsidRPr="0016193D">
        <w:rPr>
          <w:i/>
          <w:color w:val="000000" w:themeColor="text1"/>
        </w:rPr>
        <w:t>Atheist/Agnostic/Not religious</w:t>
      </w:r>
    </w:p>
    <w:p w14:paraId="120DAA8E" w14:textId="77777777" w:rsidR="003C562D" w:rsidRPr="0016193D" w:rsidRDefault="003C562D" w:rsidP="003C562D">
      <w:pPr>
        <w:pStyle w:val="ListParagraph"/>
        <w:numPr>
          <w:ilvl w:val="0"/>
          <w:numId w:val="9"/>
        </w:numPr>
        <w:rPr>
          <w:i/>
          <w:color w:val="000000" w:themeColor="text1"/>
        </w:rPr>
      </w:pPr>
      <w:r w:rsidRPr="0016193D">
        <w:rPr>
          <w:i/>
          <w:color w:val="000000" w:themeColor="text1"/>
        </w:rPr>
        <w:t>Other:__________</w:t>
      </w:r>
    </w:p>
    <w:p w14:paraId="3154D50A" w14:textId="77777777" w:rsidR="003C562D" w:rsidRPr="00E771BD" w:rsidRDefault="003C562D" w:rsidP="003C562D">
      <w:pPr>
        <w:rPr>
          <w:rFonts w:cs="Times New Roman"/>
        </w:rPr>
      </w:pPr>
    </w:p>
    <w:p w14:paraId="1E7DB71A" w14:textId="77777777" w:rsidR="003C562D" w:rsidRPr="00E771BD" w:rsidRDefault="003C562D" w:rsidP="003C562D">
      <w:pPr>
        <w:outlineLvl w:val="0"/>
        <w:rPr>
          <w:rFonts w:cs="Times New Roman"/>
        </w:rPr>
      </w:pPr>
      <w:r w:rsidRPr="00E771BD">
        <w:rPr>
          <w:rFonts w:cs="Times New Roman"/>
        </w:rPr>
        <w:t>How religious are you?</w:t>
      </w:r>
    </w:p>
    <w:p w14:paraId="57E62B73" w14:textId="77777777" w:rsidR="003C562D" w:rsidRPr="00E771BD" w:rsidRDefault="003C562D" w:rsidP="003C562D">
      <w:pPr>
        <w:outlineLvl w:val="0"/>
        <w:rPr>
          <w:rFonts w:cs="Times New Roman"/>
        </w:rPr>
      </w:pPr>
      <w:r w:rsidRPr="00E771BD">
        <w:rPr>
          <w:rFonts w:cs="Times New Roman"/>
        </w:rPr>
        <w:t>[d_religiosity]</w:t>
      </w:r>
    </w:p>
    <w:p w14:paraId="341DADCD" w14:textId="77777777" w:rsidR="003C562D" w:rsidRPr="00E771BD" w:rsidRDefault="003C562D" w:rsidP="003C562D">
      <w:pPr>
        <w:pStyle w:val="ListParagraph"/>
        <w:numPr>
          <w:ilvl w:val="0"/>
          <w:numId w:val="10"/>
        </w:numPr>
        <w:rPr>
          <w:rFonts w:cs="Times New Roman"/>
          <w:i/>
        </w:rPr>
      </w:pPr>
      <w:r w:rsidRPr="00E771BD">
        <w:rPr>
          <w:rFonts w:cs="Times New Roman"/>
          <w:i/>
        </w:rPr>
        <w:t>Very Religious</w:t>
      </w:r>
    </w:p>
    <w:p w14:paraId="71A14ED6" w14:textId="77777777" w:rsidR="003C562D" w:rsidRPr="00E771BD" w:rsidRDefault="003C562D" w:rsidP="003C562D">
      <w:pPr>
        <w:pStyle w:val="ListParagraph"/>
        <w:numPr>
          <w:ilvl w:val="0"/>
          <w:numId w:val="10"/>
        </w:numPr>
        <w:rPr>
          <w:rFonts w:cs="Times New Roman"/>
          <w:i/>
        </w:rPr>
      </w:pPr>
      <w:r w:rsidRPr="00E771BD">
        <w:rPr>
          <w:rFonts w:cs="Times New Roman"/>
          <w:i/>
        </w:rPr>
        <w:t>Moderately Religious</w:t>
      </w:r>
    </w:p>
    <w:p w14:paraId="545A5EE1" w14:textId="77777777" w:rsidR="003C562D" w:rsidRPr="00E771BD" w:rsidRDefault="003C562D" w:rsidP="003C562D">
      <w:pPr>
        <w:pStyle w:val="ListParagraph"/>
        <w:numPr>
          <w:ilvl w:val="0"/>
          <w:numId w:val="10"/>
        </w:numPr>
        <w:rPr>
          <w:rFonts w:cs="Times New Roman"/>
          <w:i/>
        </w:rPr>
      </w:pPr>
      <w:r w:rsidRPr="00E771BD">
        <w:rPr>
          <w:rFonts w:cs="Times New Roman"/>
          <w:i/>
        </w:rPr>
        <w:t>Somewhat Religious</w:t>
      </w:r>
    </w:p>
    <w:p w14:paraId="29F6B063" w14:textId="77777777" w:rsidR="003C562D" w:rsidRPr="00E771BD" w:rsidRDefault="003C562D" w:rsidP="003C562D">
      <w:pPr>
        <w:pStyle w:val="ListParagraph"/>
        <w:numPr>
          <w:ilvl w:val="0"/>
          <w:numId w:val="10"/>
        </w:numPr>
        <w:rPr>
          <w:rFonts w:cs="Times New Roman"/>
          <w:i/>
        </w:rPr>
      </w:pPr>
      <w:r w:rsidRPr="00E771BD">
        <w:rPr>
          <w:rFonts w:cs="Times New Roman"/>
          <w:i/>
        </w:rPr>
        <w:t>Not at all Religious</w:t>
      </w:r>
    </w:p>
    <w:p w14:paraId="77D986DA" w14:textId="77777777" w:rsidR="003C562D" w:rsidRPr="00E771BD" w:rsidRDefault="003C562D" w:rsidP="003C562D">
      <w:pPr>
        <w:rPr>
          <w:rFonts w:cs="Times New Roman"/>
        </w:rPr>
      </w:pPr>
    </w:p>
    <w:p w14:paraId="6F173E92" w14:textId="77777777" w:rsidR="003C562D" w:rsidRPr="00E771BD" w:rsidRDefault="003C562D" w:rsidP="003C562D">
      <w:pPr>
        <w:outlineLvl w:val="0"/>
        <w:rPr>
          <w:rFonts w:cs="Times New Roman"/>
        </w:rPr>
      </w:pPr>
      <w:r w:rsidRPr="00E771BD">
        <w:rPr>
          <w:rFonts w:cs="Times New Roman"/>
        </w:rPr>
        <w:lastRenderedPageBreak/>
        <w:t>How would you describe your political views?</w:t>
      </w:r>
    </w:p>
    <w:p w14:paraId="69C85E19" w14:textId="77777777" w:rsidR="003C562D" w:rsidRPr="00E771BD" w:rsidRDefault="003C562D" w:rsidP="003C562D">
      <w:pPr>
        <w:outlineLvl w:val="0"/>
        <w:rPr>
          <w:rFonts w:cs="Times New Roman"/>
        </w:rPr>
      </w:pPr>
      <w:r w:rsidRPr="00E771BD">
        <w:rPr>
          <w:rFonts w:cs="Times New Roman"/>
        </w:rPr>
        <w:t>[d_political]</w:t>
      </w:r>
    </w:p>
    <w:p w14:paraId="46CED70C" w14:textId="77777777" w:rsidR="003C562D" w:rsidRPr="00E771BD" w:rsidRDefault="003C562D" w:rsidP="003C562D">
      <w:pPr>
        <w:pStyle w:val="ListParagraph"/>
        <w:numPr>
          <w:ilvl w:val="0"/>
          <w:numId w:val="11"/>
        </w:numPr>
        <w:rPr>
          <w:rFonts w:cs="Times New Roman"/>
          <w:i/>
        </w:rPr>
      </w:pPr>
      <w:r w:rsidRPr="00E771BD">
        <w:rPr>
          <w:rFonts w:cs="Times New Roman"/>
          <w:i/>
        </w:rPr>
        <w:t>Very Liberal</w:t>
      </w:r>
    </w:p>
    <w:p w14:paraId="081CCBC4" w14:textId="77777777" w:rsidR="003C562D" w:rsidRPr="00E771BD" w:rsidRDefault="003C562D" w:rsidP="003C562D">
      <w:pPr>
        <w:pStyle w:val="ListParagraph"/>
        <w:numPr>
          <w:ilvl w:val="0"/>
          <w:numId w:val="11"/>
        </w:numPr>
        <w:rPr>
          <w:rFonts w:cs="Times New Roman"/>
          <w:i/>
        </w:rPr>
      </w:pPr>
      <w:r w:rsidRPr="00E771BD">
        <w:rPr>
          <w:rFonts w:cs="Times New Roman"/>
          <w:i/>
        </w:rPr>
        <w:t>Moderately Liberal</w:t>
      </w:r>
    </w:p>
    <w:p w14:paraId="53C1E0F7" w14:textId="77777777" w:rsidR="003C562D" w:rsidRPr="00E771BD" w:rsidRDefault="003C562D" w:rsidP="003C562D">
      <w:pPr>
        <w:pStyle w:val="ListParagraph"/>
        <w:numPr>
          <w:ilvl w:val="0"/>
          <w:numId w:val="11"/>
        </w:numPr>
        <w:rPr>
          <w:rFonts w:cs="Times New Roman"/>
          <w:i/>
        </w:rPr>
      </w:pPr>
      <w:r w:rsidRPr="00E771BD">
        <w:rPr>
          <w:rFonts w:cs="Times New Roman"/>
          <w:i/>
        </w:rPr>
        <w:t>Somewhat Liberal</w:t>
      </w:r>
    </w:p>
    <w:p w14:paraId="4FE03780" w14:textId="77777777" w:rsidR="003C562D" w:rsidRPr="00E771BD" w:rsidRDefault="003C562D" w:rsidP="003C562D">
      <w:pPr>
        <w:pStyle w:val="ListParagraph"/>
        <w:numPr>
          <w:ilvl w:val="0"/>
          <w:numId w:val="11"/>
        </w:numPr>
        <w:rPr>
          <w:rFonts w:cs="Times New Roman"/>
          <w:i/>
        </w:rPr>
      </w:pPr>
      <w:r w:rsidRPr="00E771BD">
        <w:rPr>
          <w:rFonts w:cs="Times New Roman"/>
          <w:i/>
        </w:rPr>
        <w:t>Moderate (neither Liberal nor Conservative)</w:t>
      </w:r>
    </w:p>
    <w:p w14:paraId="67BE062F" w14:textId="77777777" w:rsidR="003C562D" w:rsidRPr="00E771BD" w:rsidRDefault="003C562D" w:rsidP="003C562D">
      <w:pPr>
        <w:pStyle w:val="ListParagraph"/>
        <w:numPr>
          <w:ilvl w:val="0"/>
          <w:numId w:val="11"/>
        </w:numPr>
        <w:rPr>
          <w:rFonts w:cs="Times New Roman"/>
          <w:i/>
        </w:rPr>
      </w:pPr>
      <w:r w:rsidRPr="00E771BD">
        <w:rPr>
          <w:rFonts w:cs="Times New Roman"/>
          <w:i/>
        </w:rPr>
        <w:t>Somewhat Conservative</w:t>
      </w:r>
    </w:p>
    <w:p w14:paraId="00002D5E" w14:textId="77777777" w:rsidR="003C562D" w:rsidRPr="00E771BD" w:rsidRDefault="003C562D" w:rsidP="003C562D">
      <w:pPr>
        <w:pStyle w:val="ListParagraph"/>
        <w:numPr>
          <w:ilvl w:val="0"/>
          <w:numId w:val="11"/>
        </w:numPr>
        <w:rPr>
          <w:rFonts w:cs="Times New Roman"/>
          <w:i/>
        </w:rPr>
      </w:pPr>
      <w:r w:rsidRPr="00E771BD">
        <w:rPr>
          <w:rFonts w:cs="Times New Roman"/>
          <w:i/>
        </w:rPr>
        <w:t>Moderately Conservative</w:t>
      </w:r>
    </w:p>
    <w:p w14:paraId="21D91F08" w14:textId="77777777" w:rsidR="003C562D" w:rsidRPr="00E771BD" w:rsidRDefault="003C562D" w:rsidP="003C562D">
      <w:pPr>
        <w:pStyle w:val="ListParagraph"/>
        <w:numPr>
          <w:ilvl w:val="0"/>
          <w:numId w:val="11"/>
        </w:numPr>
        <w:rPr>
          <w:rFonts w:cs="Times New Roman"/>
          <w:i/>
        </w:rPr>
      </w:pPr>
      <w:r w:rsidRPr="00E771BD">
        <w:rPr>
          <w:rFonts w:cs="Times New Roman"/>
          <w:i/>
        </w:rPr>
        <w:t>Very Conservative</w:t>
      </w:r>
    </w:p>
    <w:p w14:paraId="21882C02" w14:textId="77777777" w:rsidR="003C562D" w:rsidRPr="00E771BD" w:rsidRDefault="003C562D" w:rsidP="003C562D">
      <w:pPr>
        <w:rPr>
          <w:rFonts w:cs="Times New Roman"/>
        </w:rPr>
      </w:pPr>
    </w:p>
    <w:p w14:paraId="000D0F8A" w14:textId="77777777" w:rsidR="003C562D" w:rsidRDefault="003C562D" w:rsidP="003C562D">
      <w:pPr>
        <w:outlineLvl w:val="0"/>
      </w:pPr>
      <w:r>
        <w:t>What is your nationality?</w:t>
      </w:r>
    </w:p>
    <w:p w14:paraId="1019C733" w14:textId="77777777" w:rsidR="003C562D" w:rsidRPr="00280E96" w:rsidRDefault="003C562D" w:rsidP="003C562D">
      <w:pPr>
        <w:rPr>
          <w:color w:val="000000" w:themeColor="text1"/>
          <w:szCs w:val="20"/>
        </w:rPr>
        <w:sectPr w:rsidR="003C562D" w:rsidRPr="00280E96" w:rsidSect="003C562D">
          <w:pgSz w:w="12240" w:h="15840"/>
          <w:pgMar w:top="1440" w:right="1440" w:bottom="1440" w:left="1440" w:header="720" w:footer="720" w:gutter="0"/>
          <w:cols w:space="720"/>
          <w:docGrid w:linePitch="360"/>
        </w:sectPr>
      </w:pPr>
      <w:r w:rsidRPr="00280E96">
        <w:rPr>
          <w:color w:val="000000" w:themeColor="text1"/>
          <w:szCs w:val="20"/>
        </w:rPr>
        <w:t>[d_nationality]</w:t>
      </w:r>
    </w:p>
    <w:p w14:paraId="47FBAD7F"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fghan</w:t>
      </w:r>
    </w:p>
    <w:p w14:paraId="1D3BAA96"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lbanian</w:t>
      </w:r>
    </w:p>
    <w:p w14:paraId="150C0EC4"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lgerian</w:t>
      </w:r>
    </w:p>
    <w:p w14:paraId="0A9F399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merican</w:t>
      </w:r>
    </w:p>
    <w:p w14:paraId="19720FA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ndorran</w:t>
      </w:r>
    </w:p>
    <w:p w14:paraId="47CF6EC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ngolan</w:t>
      </w:r>
    </w:p>
    <w:p w14:paraId="7BD9C4D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ntiguans</w:t>
      </w:r>
    </w:p>
    <w:p w14:paraId="6C60A82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rgentinean</w:t>
      </w:r>
    </w:p>
    <w:p w14:paraId="531F770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rmenian</w:t>
      </w:r>
    </w:p>
    <w:p w14:paraId="7925E416"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ustralian</w:t>
      </w:r>
    </w:p>
    <w:p w14:paraId="3DAC281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ustrian</w:t>
      </w:r>
    </w:p>
    <w:p w14:paraId="1089C243"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Azerbaijani</w:t>
      </w:r>
    </w:p>
    <w:p w14:paraId="0FEE2CA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ahamian</w:t>
      </w:r>
    </w:p>
    <w:p w14:paraId="3F33D1D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ahraini</w:t>
      </w:r>
    </w:p>
    <w:p w14:paraId="42070B43"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angladeshi</w:t>
      </w:r>
    </w:p>
    <w:p w14:paraId="2347EC7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arbadian</w:t>
      </w:r>
    </w:p>
    <w:p w14:paraId="19479D5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arbudans</w:t>
      </w:r>
    </w:p>
    <w:p w14:paraId="6B6C2C6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atswana</w:t>
      </w:r>
    </w:p>
    <w:p w14:paraId="2FF174A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elarusian</w:t>
      </w:r>
    </w:p>
    <w:p w14:paraId="5D149B0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elgian</w:t>
      </w:r>
    </w:p>
    <w:p w14:paraId="7A8B76F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elizean</w:t>
      </w:r>
    </w:p>
    <w:p w14:paraId="5360AAE4"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eninese</w:t>
      </w:r>
    </w:p>
    <w:p w14:paraId="3E88C4B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hutanese</w:t>
      </w:r>
    </w:p>
    <w:p w14:paraId="1FEFA32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olivian</w:t>
      </w:r>
    </w:p>
    <w:p w14:paraId="475306FA"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osnian</w:t>
      </w:r>
    </w:p>
    <w:p w14:paraId="573F8FA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razilian</w:t>
      </w:r>
    </w:p>
    <w:p w14:paraId="3C776DB6"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ritish</w:t>
      </w:r>
    </w:p>
    <w:p w14:paraId="4CB8A9BF"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runeian</w:t>
      </w:r>
    </w:p>
    <w:p w14:paraId="6354DAE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ulgarian</w:t>
      </w:r>
    </w:p>
    <w:p w14:paraId="495FAE6F"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urkinabe</w:t>
      </w:r>
    </w:p>
    <w:p w14:paraId="76B3A73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urmese</w:t>
      </w:r>
    </w:p>
    <w:p w14:paraId="652319CF"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Burundian</w:t>
      </w:r>
    </w:p>
    <w:p w14:paraId="0EA20DD1"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ambodian</w:t>
      </w:r>
    </w:p>
    <w:p w14:paraId="79F8C8D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ameroonian</w:t>
      </w:r>
    </w:p>
    <w:p w14:paraId="583CD51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anadian</w:t>
      </w:r>
    </w:p>
    <w:p w14:paraId="30C895A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ape Verdean</w:t>
      </w:r>
    </w:p>
    <w:p w14:paraId="1A20D7A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entral African</w:t>
      </w:r>
    </w:p>
    <w:p w14:paraId="78FE8BF7"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hadian</w:t>
      </w:r>
    </w:p>
    <w:p w14:paraId="584C828F"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hilean</w:t>
      </w:r>
    </w:p>
    <w:p w14:paraId="0A397D4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hinese</w:t>
      </w:r>
    </w:p>
    <w:p w14:paraId="5A887BD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olombian</w:t>
      </w:r>
    </w:p>
    <w:p w14:paraId="4102C50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omoran</w:t>
      </w:r>
    </w:p>
    <w:p w14:paraId="224DC86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ongolese</w:t>
      </w:r>
    </w:p>
    <w:p w14:paraId="1D0D107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ongolese</w:t>
      </w:r>
    </w:p>
    <w:p w14:paraId="193DC6A1"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osta Rican</w:t>
      </w:r>
    </w:p>
    <w:p w14:paraId="71F9CBB4"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roatian</w:t>
      </w:r>
    </w:p>
    <w:p w14:paraId="1708A19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uban</w:t>
      </w:r>
    </w:p>
    <w:p w14:paraId="412BF89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ypriot</w:t>
      </w:r>
    </w:p>
    <w:p w14:paraId="4EECB7C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Czech</w:t>
      </w:r>
    </w:p>
    <w:p w14:paraId="6A536851"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Danish</w:t>
      </w:r>
    </w:p>
    <w:p w14:paraId="1CD5E483"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Djibouti</w:t>
      </w:r>
    </w:p>
    <w:p w14:paraId="54AC3D7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Dominican</w:t>
      </w:r>
    </w:p>
    <w:p w14:paraId="6EBE1FA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Dominican</w:t>
      </w:r>
    </w:p>
    <w:p w14:paraId="0ED1DA7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Dutch</w:t>
      </w:r>
    </w:p>
    <w:p w14:paraId="23B7882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Dutchman</w:t>
      </w:r>
    </w:p>
    <w:p w14:paraId="52EF60D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Dutchwoman</w:t>
      </w:r>
    </w:p>
    <w:p w14:paraId="4461F62F"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East Timorese</w:t>
      </w:r>
    </w:p>
    <w:p w14:paraId="7D2E551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Ecuadorean</w:t>
      </w:r>
    </w:p>
    <w:p w14:paraId="75845D4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Egyptian</w:t>
      </w:r>
    </w:p>
    <w:p w14:paraId="71FA5C1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Emirian</w:t>
      </w:r>
    </w:p>
    <w:p w14:paraId="2CAC5B64"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Equatorial Guinean</w:t>
      </w:r>
    </w:p>
    <w:p w14:paraId="6B3ACE3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Eritrean</w:t>
      </w:r>
    </w:p>
    <w:p w14:paraId="4A06DBD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Estonian</w:t>
      </w:r>
    </w:p>
    <w:p w14:paraId="042DA81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Ethiopian</w:t>
      </w:r>
    </w:p>
    <w:p w14:paraId="66966F64"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Fijian</w:t>
      </w:r>
    </w:p>
    <w:p w14:paraId="343C44E4"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Filipino</w:t>
      </w:r>
    </w:p>
    <w:p w14:paraId="072BB87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Finnish</w:t>
      </w:r>
    </w:p>
    <w:p w14:paraId="334FAA2F"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French</w:t>
      </w:r>
    </w:p>
    <w:p w14:paraId="12408C77"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Gabonese</w:t>
      </w:r>
    </w:p>
    <w:p w14:paraId="51597E5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Gambian</w:t>
      </w:r>
    </w:p>
    <w:p w14:paraId="7150593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Georgian</w:t>
      </w:r>
    </w:p>
    <w:p w14:paraId="327AB69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German</w:t>
      </w:r>
    </w:p>
    <w:p w14:paraId="28BBC08F"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Ghanaian</w:t>
      </w:r>
    </w:p>
    <w:p w14:paraId="45D6F18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Greek</w:t>
      </w:r>
    </w:p>
    <w:p w14:paraId="61FCE876"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Grenadian</w:t>
      </w:r>
    </w:p>
    <w:p w14:paraId="3E6EF2F3"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Guatemalan</w:t>
      </w:r>
    </w:p>
    <w:p w14:paraId="416B2653"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Guinea-Bissauan</w:t>
      </w:r>
    </w:p>
    <w:p w14:paraId="46AA140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Guinean</w:t>
      </w:r>
    </w:p>
    <w:p w14:paraId="05CEE3C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Guyanese</w:t>
      </w:r>
    </w:p>
    <w:p w14:paraId="6D05FD1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Haitian</w:t>
      </w:r>
    </w:p>
    <w:p w14:paraId="19CB88D1"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Herzegovinian</w:t>
      </w:r>
    </w:p>
    <w:p w14:paraId="304C8096"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Honduran</w:t>
      </w:r>
    </w:p>
    <w:p w14:paraId="01EDB8F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Hungarian</w:t>
      </w:r>
    </w:p>
    <w:p w14:paraId="17DE61C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I-Kiribati</w:t>
      </w:r>
    </w:p>
    <w:p w14:paraId="49590A86"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Icelander</w:t>
      </w:r>
    </w:p>
    <w:p w14:paraId="77F5864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Indian</w:t>
      </w:r>
    </w:p>
    <w:p w14:paraId="212C41B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Indonesian</w:t>
      </w:r>
    </w:p>
    <w:p w14:paraId="39E18B5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Iranian</w:t>
      </w:r>
    </w:p>
    <w:p w14:paraId="1CABEA4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Iraqi</w:t>
      </w:r>
    </w:p>
    <w:p w14:paraId="0A47F69F"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Irish</w:t>
      </w:r>
    </w:p>
    <w:p w14:paraId="05CCEE2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Irish</w:t>
      </w:r>
    </w:p>
    <w:p w14:paraId="21D9377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Israeli</w:t>
      </w:r>
    </w:p>
    <w:p w14:paraId="2530CBC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Italian</w:t>
      </w:r>
    </w:p>
    <w:p w14:paraId="5C05A5E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Ivorian</w:t>
      </w:r>
    </w:p>
    <w:p w14:paraId="5FBB1D6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Jamaican</w:t>
      </w:r>
    </w:p>
    <w:p w14:paraId="2864145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Japanese</w:t>
      </w:r>
    </w:p>
    <w:p w14:paraId="226D4D96"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Jordanian</w:t>
      </w:r>
    </w:p>
    <w:p w14:paraId="5646304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Kazakhstani</w:t>
      </w:r>
    </w:p>
    <w:p w14:paraId="5DB639BA"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Kenyan</w:t>
      </w:r>
    </w:p>
    <w:p w14:paraId="32D1880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Kittian and Nevisian</w:t>
      </w:r>
    </w:p>
    <w:p w14:paraId="2B5C9797"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Kuwaiti</w:t>
      </w:r>
    </w:p>
    <w:p w14:paraId="1A3038E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Kyrgyz</w:t>
      </w:r>
    </w:p>
    <w:p w14:paraId="470490FF"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Laotian</w:t>
      </w:r>
    </w:p>
    <w:p w14:paraId="153B699F"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Latvian</w:t>
      </w:r>
    </w:p>
    <w:p w14:paraId="234FAA37"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Lebanese</w:t>
      </w:r>
    </w:p>
    <w:p w14:paraId="4241D553"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Liberian</w:t>
      </w:r>
    </w:p>
    <w:p w14:paraId="72A1A6B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Libyan</w:t>
      </w:r>
    </w:p>
    <w:p w14:paraId="3E85CB51"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Liechtensteiner</w:t>
      </w:r>
    </w:p>
    <w:p w14:paraId="2DD5C09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Lithuanian</w:t>
      </w:r>
    </w:p>
    <w:p w14:paraId="7C4B06DF"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Luxembourger</w:t>
      </w:r>
    </w:p>
    <w:p w14:paraId="65538FE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acedonian</w:t>
      </w:r>
    </w:p>
    <w:p w14:paraId="51C534C3"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alagasy</w:t>
      </w:r>
    </w:p>
    <w:p w14:paraId="1586097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alawian</w:t>
      </w:r>
    </w:p>
    <w:p w14:paraId="5226C26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alaysian</w:t>
      </w:r>
    </w:p>
    <w:p w14:paraId="33FD840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aldivan</w:t>
      </w:r>
    </w:p>
    <w:p w14:paraId="1FBF9FE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alian</w:t>
      </w:r>
    </w:p>
    <w:p w14:paraId="1565DE6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altese</w:t>
      </w:r>
    </w:p>
    <w:p w14:paraId="0010B59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arshallese</w:t>
      </w:r>
    </w:p>
    <w:p w14:paraId="1C13E60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auritanian</w:t>
      </w:r>
    </w:p>
    <w:p w14:paraId="426BA761"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auritian</w:t>
      </w:r>
    </w:p>
    <w:p w14:paraId="370114BF"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exican</w:t>
      </w:r>
    </w:p>
    <w:p w14:paraId="3F85BB6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icronesian</w:t>
      </w:r>
    </w:p>
    <w:p w14:paraId="08742EDA"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oldovan</w:t>
      </w:r>
    </w:p>
    <w:p w14:paraId="6C36040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onacan</w:t>
      </w:r>
    </w:p>
    <w:p w14:paraId="6F45B8D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ongolian</w:t>
      </w:r>
    </w:p>
    <w:p w14:paraId="60D1F031"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oroccan</w:t>
      </w:r>
    </w:p>
    <w:p w14:paraId="70F8760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osotho</w:t>
      </w:r>
    </w:p>
    <w:p w14:paraId="06D47F14"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otswana</w:t>
      </w:r>
    </w:p>
    <w:p w14:paraId="211BCD0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Mozambican</w:t>
      </w:r>
    </w:p>
    <w:p w14:paraId="42963AB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amibian</w:t>
      </w:r>
    </w:p>
    <w:p w14:paraId="1856A9B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auruan</w:t>
      </w:r>
    </w:p>
    <w:p w14:paraId="4FBA80CA"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epalese</w:t>
      </w:r>
    </w:p>
    <w:p w14:paraId="40EBAA03"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etherlander</w:t>
      </w:r>
    </w:p>
    <w:p w14:paraId="2BE60CC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ew Zealander</w:t>
      </w:r>
    </w:p>
    <w:p w14:paraId="338435E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i-Vanuatu</w:t>
      </w:r>
    </w:p>
    <w:p w14:paraId="7213FCE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icaraguan</w:t>
      </w:r>
    </w:p>
    <w:p w14:paraId="03DA605F"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igerian</w:t>
      </w:r>
    </w:p>
    <w:p w14:paraId="6BAFDB6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igerien</w:t>
      </w:r>
    </w:p>
    <w:p w14:paraId="547FDAE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orth Korean</w:t>
      </w:r>
    </w:p>
    <w:p w14:paraId="47FE830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orthern Irish</w:t>
      </w:r>
    </w:p>
    <w:p w14:paraId="09F6521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Norwegian</w:t>
      </w:r>
    </w:p>
    <w:p w14:paraId="49B89B1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lastRenderedPageBreak/>
        <w:t>Omani</w:t>
      </w:r>
    </w:p>
    <w:p w14:paraId="4A23A86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Pakistani</w:t>
      </w:r>
    </w:p>
    <w:p w14:paraId="5500AE2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Palauan</w:t>
      </w:r>
    </w:p>
    <w:p w14:paraId="1626824A"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Panamanian</w:t>
      </w:r>
    </w:p>
    <w:p w14:paraId="5E60FC1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Papua New Guinean</w:t>
      </w:r>
    </w:p>
    <w:p w14:paraId="49B4DD5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Paraguayan</w:t>
      </w:r>
    </w:p>
    <w:p w14:paraId="3A9B6523"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Peruvian</w:t>
      </w:r>
    </w:p>
    <w:p w14:paraId="7683BB17"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Polish</w:t>
      </w:r>
    </w:p>
    <w:p w14:paraId="36AD573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Portuguese</w:t>
      </w:r>
    </w:p>
    <w:p w14:paraId="32F7CE8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Qatari</w:t>
      </w:r>
    </w:p>
    <w:p w14:paraId="67BB841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Romanian</w:t>
      </w:r>
    </w:p>
    <w:p w14:paraId="1FC8094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Russian</w:t>
      </w:r>
    </w:p>
    <w:p w14:paraId="5819B4B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Rwandan</w:t>
      </w:r>
    </w:p>
    <w:p w14:paraId="6D3710A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aint Lucian</w:t>
      </w:r>
    </w:p>
    <w:p w14:paraId="74876CC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alvadoran</w:t>
      </w:r>
    </w:p>
    <w:p w14:paraId="0A65D7E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amoan</w:t>
      </w:r>
    </w:p>
    <w:p w14:paraId="00189443"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an Marinese</w:t>
      </w:r>
    </w:p>
    <w:p w14:paraId="49FC6B9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ao Tomean</w:t>
      </w:r>
    </w:p>
    <w:p w14:paraId="73B7470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audi</w:t>
      </w:r>
    </w:p>
    <w:p w14:paraId="592BFB1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cottish</w:t>
      </w:r>
    </w:p>
    <w:p w14:paraId="074C2914"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enegalese</w:t>
      </w:r>
    </w:p>
    <w:p w14:paraId="0FD08C9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erbian</w:t>
      </w:r>
    </w:p>
    <w:p w14:paraId="4EADD8F7"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eychellois</w:t>
      </w:r>
    </w:p>
    <w:p w14:paraId="7E695557"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ierra Leonean</w:t>
      </w:r>
    </w:p>
    <w:p w14:paraId="29FBF41A"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ingaporean</w:t>
      </w:r>
    </w:p>
    <w:p w14:paraId="41D048E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lovakian</w:t>
      </w:r>
    </w:p>
    <w:p w14:paraId="6E89E6B6"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lovenian</w:t>
      </w:r>
    </w:p>
    <w:p w14:paraId="3B64CCA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olomon Islander</w:t>
      </w:r>
    </w:p>
    <w:p w14:paraId="250CECB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omali</w:t>
      </w:r>
    </w:p>
    <w:p w14:paraId="7BE27A47"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outh African</w:t>
      </w:r>
    </w:p>
    <w:p w14:paraId="3A79E66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outh Korean</w:t>
      </w:r>
    </w:p>
    <w:p w14:paraId="7189244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panish</w:t>
      </w:r>
    </w:p>
    <w:p w14:paraId="3541CBB4"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ri Lankan</w:t>
      </w:r>
    </w:p>
    <w:p w14:paraId="38308172"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udanese</w:t>
      </w:r>
    </w:p>
    <w:p w14:paraId="37E2D013"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urinamer</w:t>
      </w:r>
    </w:p>
    <w:p w14:paraId="135544B1"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wazi</w:t>
      </w:r>
    </w:p>
    <w:p w14:paraId="49390155"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wedish</w:t>
      </w:r>
    </w:p>
    <w:p w14:paraId="2AF4FB36"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wiss</w:t>
      </w:r>
    </w:p>
    <w:p w14:paraId="13561E96"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Syrian</w:t>
      </w:r>
    </w:p>
    <w:p w14:paraId="69E01D6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Taiwanese</w:t>
      </w:r>
    </w:p>
    <w:p w14:paraId="55D51278"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Tajik</w:t>
      </w:r>
    </w:p>
    <w:p w14:paraId="6A3270D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Tanzanian</w:t>
      </w:r>
    </w:p>
    <w:p w14:paraId="2C1ED8F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Thai</w:t>
      </w:r>
    </w:p>
    <w:p w14:paraId="367764A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Togolese</w:t>
      </w:r>
    </w:p>
    <w:p w14:paraId="1D5D7FD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Tongan</w:t>
      </w:r>
    </w:p>
    <w:p w14:paraId="26FD0EE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Trinidadian or Tobagonian</w:t>
      </w:r>
    </w:p>
    <w:p w14:paraId="5532750F"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Tunisian</w:t>
      </w:r>
    </w:p>
    <w:p w14:paraId="0BC1ADE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Turkish</w:t>
      </w:r>
    </w:p>
    <w:p w14:paraId="2039F8A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Tuvaluan</w:t>
      </w:r>
    </w:p>
    <w:p w14:paraId="6B05B254"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Ugandan</w:t>
      </w:r>
    </w:p>
    <w:p w14:paraId="5497242B"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Ukrainian</w:t>
      </w:r>
    </w:p>
    <w:p w14:paraId="455375F0"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Uruguayan</w:t>
      </w:r>
    </w:p>
    <w:p w14:paraId="2DE05CBE"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Uzbekistani</w:t>
      </w:r>
    </w:p>
    <w:p w14:paraId="1352B5B9"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Venezuelan</w:t>
      </w:r>
    </w:p>
    <w:p w14:paraId="671245B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Vietnamese</w:t>
      </w:r>
    </w:p>
    <w:p w14:paraId="430A1AB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Welsh</w:t>
      </w:r>
    </w:p>
    <w:p w14:paraId="75B0652D"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Yemenite</w:t>
      </w:r>
    </w:p>
    <w:p w14:paraId="0B26691C" w14:textId="77777777" w:rsidR="003C562D" w:rsidRPr="0016193D" w:rsidRDefault="003C562D" w:rsidP="003C562D">
      <w:pPr>
        <w:pStyle w:val="ListParagraph"/>
        <w:numPr>
          <w:ilvl w:val="0"/>
          <w:numId w:val="17"/>
        </w:numPr>
        <w:rPr>
          <w:i/>
          <w:color w:val="000000" w:themeColor="text1"/>
          <w:sz w:val="20"/>
          <w:szCs w:val="20"/>
        </w:rPr>
      </w:pPr>
      <w:r w:rsidRPr="0016193D">
        <w:rPr>
          <w:i/>
          <w:color w:val="000000" w:themeColor="text1"/>
          <w:sz w:val="20"/>
          <w:szCs w:val="20"/>
        </w:rPr>
        <w:t>Zambian</w:t>
      </w:r>
    </w:p>
    <w:p w14:paraId="5B9B1117" w14:textId="77777777" w:rsidR="003C562D" w:rsidRPr="0016193D" w:rsidRDefault="003C562D" w:rsidP="003C562D">
      <w:pPr>
        <w:pStyle w:val="ListParagraph"/>
        <w:numPr>
          <w:ilvl w:val="0"/>
          <w:numId w:val="17"/>
        </w:numPr>
        <w:rPr>
          <w:color w:val="000000" w:themeColor="text1"/>
          <w:sz w:val="20"/>
          <w:szCs w:val="20"/>
        </w:rPr>
      </w:pPr>
      <w:r w:rsidRPr="0016193D">
        <w:rPr>
          <w:i/>
          <w:color w:val="000000" w:themeColor="text1"/>
          <w:sz w:val="20"/>
          <w:szCs w:val="20"/>
        </w:rPr>
        <w:t>Zimbabwean</w:t>
      </w:r>
    </w:p>
    <w:p w14:paraId="66EB88DA" w14:textId="77777777" w:rsidR="003C562D" w:rsidRDefault="003C562D" w:rsidP="003C562D">
      <w:pPr>
        <w:rPr>
          <w:rFonts w:cs="Times New Roman"/>
          <w:i/>
          <w:color w:val="000000" w:themeColor="text1"/>
        </w:rPr>
        <w:sectPr w:rsidR="003C562D" w:rsidSect="00E771BD">
          <w:type w:val="continuous"/>
          <w:pgSz w:w="12240" w:h="15840"/>
          <w:pgMar w:top="1440" w:right="1440" w:bottom="1440" w:left="1440" w:header="720" w:footer="720" w:gutter="0"/>
          <w:cols w:num="4" w:space="720"/>
          <w:docGrid w:linePitch="360"/>
        </w:sectPr>
      </w:pPr>
    </w:p>
    <w:p w14:paraId="74EE09CE" w14:textId="77777777" w:rsidR="003C562D" w:rsidRDefault="003C562D" w:rsidP="003C562D">
      <w:pPr>
        <w:outlineLvl w:val="0"/>
      </w:pPr>
    </w:p>
    <w:p w14:paraId="6AFB1247" w14:textId="77777777" w:rsidR="003C562D" w:rsidRDefault="003C562D" w:rsidP="003C562D">
      <w:pPr>
        <w:outlineLvl w:val="0"/>
      </w:pPr>
      <w:r>
        <w:t xml:space="preserve">In which country do you </w:t>
      </w:r>
      <w:r>
        <w:rPr>
          <w:i/>
        </w:rPr>
        <w:t>currently</w:t>
      </w:r>
      <w:r>
        <w:t xml:space="preserve"> live?</w:t>
      </w:r>
    </w:p>
    <w:p w14:paraId="3CF9241B" w14:textId="77777777" w:rsidR="003C562D" w:rsidRDefault="003C562D" w:rsidP="003C562D">
      <w:pPr>
        <w:outlineLvl w:val="0"/>
        <w:sectPr w:rsidR="003C562D" w:rsidSect="00B90FB3">
          <w:type w:val="continuous"/>
          <w:pgSz w:w="12240" w:h="15840"/>
          <w:pgMar w:top="1440" w:right="1440" w:bottom="1440" w:left="1440" w:header="720" w:footer="720" w:gutter="0"/>
          <w:cols w:space="720"/>
          <w:docGrid w:linePitch="360"/>
        </w:sectPr>
      </w:pPr>
      <w:r>
        <w:t>[d_residence]</w:t>
      </w:r>
    </w:p>
    <w:p w14:paraId="3CEAF27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fghanistan</w:t>
      </w:r>
    </w:p>
    <w:p w14:paraId="1C64336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lbania</w:t>
      </w:r>
    </w:p>
    <w:p w14:paraId="4B1468B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lgeria</w:t>
      </w:r>
    </w:p>
    <w:p w14:paraId="6901B86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merican Samoa</w:t>
      </w:r>
    </w:p>
    <w:p w14:paraId="020B25C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ndorra</w:t>
      </w:r>
    </w:p>
    <w:p w14:paraId="00B5E4A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ngola</w:t>
      </w:r>
    </w:p>
    <w:p w14:paraId="5D123AA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nguilla</w:t>
      </w:r>
    </w:p>
    <w:p w14:paraId="1F60206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ntigua And Barbuda</w:t>
      </w:r>
    </w:p>
    <w:p w14:paraId="45C7E80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rgentina</w:t>
      </w:r>
    </w:p>
    <w:p w14:paraId="211E5CB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rmenia</w:t>
      </w:r>
    </w:p>
    <w:p w14:paraId="24D7CD7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ruba</w:t>
      </w:r>
    </w:p>
    <w:p w14:paraId="05F156A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ustralia</w:t>
      </w:r>
    </w:p>
    <w:p w14:paraId="1695D5A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ustria</w:t>
      </w:r>
    </w:p>
    <w:p w14:paraId="0D33309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Azerbaijan</w:t>
      </w:r>
    </w:p>
    <w:p w14:paraId="7FDC6D3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ahamas</w:t>
      </w:r>
    </w:p>
    <w:p w14:paraId="4656DF0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ahrain</w:t>
      </w:r>
    </w:p>
    <w:p w14:paraId="0DB7CA2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angladesh</w:t>
      </w:r>
    </w:p>
    <w:p w14:paraId="5ED3A24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arbados</w:t>
      </w:r>
    </w:p>
    <w:p w14:paraId="78060CC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elarus</w:t>
      </w:r>
    </w:p>
    <w:p w14:paraId="1B263AD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elgium</w:t>
      </w:r>
    </w:p>
    <w:p w14:paraId="24AB20B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elize</w:t>
      </w:r>
    </w:p>
    <w:p w14:paraId="54120C0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enin</w:t>
      </w:r>
    </w:p>
    <w:p w14:paraId="5365423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ermuda</w:t>
      </w:r>
    </w:p>
    <w:p w14:paraId="6EA901C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hutan</w:t>
      </w:r>
    </w:p>
    <w:p w14:paraId="64B52C8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olivia</w:t>
      </w:r>
    </w:p>
    <w:p w14:paraId="157AABD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osnia And Herzegovina</w:t>
      </w:r>
    </w:p>
    <w:p w14:paraId="1E1EF45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otswana</w:t>
      </w:r>
    </w:p>
    <w:p w14:paraId="24900E3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ouvet Island</w:t>
      </w:r>
    </w:p>
    <w:p w14:paraId="457E035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razil</w:t>
      </w:r>
    </w:p>
    <w:p w14:paraId="0E52CC4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ritish Indian Ocean Territory</w:t>
      </w:r>
    </w:p>
    <w:p w14:paraId="197408C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runei Darussalam</w:t>
      </w:r>
    </w:p>
    <w:p w14:paraId="13808DB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ulgaria</w:t>
      </w:r>
    </w:p>
    <w:p w14:paraId="45CA32E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urkina Faso</w:t>
      </w:r>
    </w:p>
    <w:p w14:paraId="7910687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Burundi</w:t>
      </w:r>
    </w:p>
    <w:p w14:paraId="05848A2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ambodia</w:t>
      </w:r>
    </w:p>
    <w:p w14:paraId="48B5BE6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ameroon</w:t>
      </w:r>
    </w:p>
    <w:p w14:paraId="7F558DD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anada</w:t>
      </w:r>
    </w:p>
    <w:p w14:paraId="1030567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ape Verde</w:t>
      </w:r>
    </w:p>
    <w:p w14:paraId="2970E9F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ayman Islands</w:t>
      </w:r>
    </w:p>
    <w:p w14:paraId="6BCC9C6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entral African Republic</w:t>
      </w:r>
    </w:p>
    <w:p w14:paraId="2399A01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had</w:t>
      </w:r>
    </w:p>
    <w:p w14:paraId="579F8FD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hile</w:t>
      </w:r>
    </w:p>
    <w:p w14:paraId="1F5ECE4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hina</w:t>
      </w:r>
    </w:p>
    <w:p w14:paraId="131C4E1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hristmas Island</w:t>
      </w:r>
    </w:p>
    <w:p w14:paraId="3FEC891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ocos (keeling) Islands</w:t>
      </w:r>
    </w:p>
    <w:p w14:paraId="7054352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olombia</w:t>
      </w:r>
    </w:p>
    <w:p w14:paraId="69883EC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omoros</w:t>
      </w:r>
    </w:p>
    <w:p w14:paraId="2ADC82C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ongo</w:t>
      </w:r>
    </w:p>
    <w:p w14:paraId="6892C2A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he Democratic Republic Of The Congo</w:t>
      </w:r>
    </w:p>
    <w:p w14:paraId="61421B6A"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ook Islands</w:t>
      </w:r>
    </w:p>
    <w:p w14:paraId="4022ABC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osta Rica</w:t>
      </w:r>
    </w:p>
    <w:p w14:paraId="0D254F0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ote D'Ivoire</w:t>
      </w:r>
    </w:p>
    <w:p w14:paraId="6B54C56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roatia</w:t>
      </w:r>
    </w:p>
    <w:p w14:paraId="2E26242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uba</w:t>
      </w:r>
    </w:p>
    <w:p w14:paraId="0845283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yprus</w:t>
      </w:r>
    </w:p>
    <w:p w14:paraId="60245CC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Czech Republic</w:t>
      </w:r>
    </w:p>
    <w:p w14:paraId="6E0760B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Denmark</w:t>
      </w:r>
    </w:p>
    <w:p w14:paraId="2C15DE9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Djibouti</w:t>
      </w:r>
    </w:p>
    <w:p w14:paraId="5E0A056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Dominica</w:t>
      </w:r>
    </w:p>
    <w:p w14:paraId="417D13A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Dominican Republic</w:t>
      </w:r>
    </w:p>
    <w:p w14:paraId="76670CE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East Timor</w:t>
      </w:r>
    </w:p>
    <w:p w14:paraId="6A6819E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Ecuador</w:t>
      </w:r>
    </w:p>
    <w:p w14:paraId="36B7383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Egypt</w:t>
      </w:r>
    </w:p>
    <w:p w14:paraId="2DF3984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El Salvador</w:t>
      </w:r>
    </w:p>
    <w:p w14:paraId="7524B10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Equatorial Guinea</w:t>
      </w:r>
    </w:p>
    <w:p w14:paraId="1BA85B5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Eritrea</w:t>
      </w:r>
    </w:p>
    <w:p w14:paraId="24C4235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Estonia</w:t>
      </w:r>
    </w:p>
    <w:p w14:paraId="138CB68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Ethiopia</w:t>
      </w:r>
    </w:p>
    <w:p w14:paraId="1843C89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Falkland Islands (Malvinas)</w:t>
      </w:r>
    </w:p>
    <w:p w14:paraId="7B73176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Faroe Islands</w:t>
      </w:r>
    </w:p>
    <w:p w14:paraId="0954CBD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Fiji</w:t>
      </w:r>
    </w:p>
    <w:p w14:paraId="151DBF3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Finland</w:t>
      </w:r>
    </w:p>
    <w:p w14:paraId="313D8A5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France</w:t>
      </w:r>
    </w:p>
    <w:p w14:paraId="20F0A13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French Guiana</w:t>
      </w:r>
    </w:p>
    <w:p w14:paraId="4A64A52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French Polynesia</w:t>
      </w:r>
    </w:p>
    <w:p w14:paraId="121F8BA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French Southern Territories</w:t>
      </w:r>
    </w:p>
    <w:p w14:paraId="5F3E378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abon</w:t>
      </w:r>
    </w:p>
    <w:p w14:paraId="70E4FB0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ambia</w:t>
      </w:r>
    </w:p>
    <w:p w14:paraId="1B8006B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eorgia</w:t>
      </w:r>
    </w:p>
    <w:p w14:paraId="198EE1B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ermany</w:t>
      </w:r>
    </w:p>
    <w:p w14:paraId="197602A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hana</w:t>
      </w:r>
    </w:p>
    <w:p w14:paraId="5F5053A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ibraltar</w:t>
      </w:r>
    </w:p>
    <w:p w14:paraId="27A4F93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reece</w:t>
      </w:r>
    </w:p>
    <w:p w14:paraId="7EFA8A6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reenland</w:t>
      </w:r>
    </w:p>
    <w:p w14:paraId="6C9B705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renada</w:t>
      </w:r>
    </w:p>
    <w:p w14:paraId="2230E5EA"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uadeloupe</w:t>
      </w:r>
    </w:p>
    <w:p w14:paraId="48F0F9A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uam</w:t>
      </w:r>
    </w:p>
    <w:p w14:paraId="5FA7607A"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uatemala</w:t>
      </w:r>
    </w:p>
    <w:p w14:paraId="332D011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uinea</w:t>
      </w:r>
    </w:p>
    <w:p w14:paraId="6090726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uinea-Bissau</w:t>
      </w:r>
    </w:p>
    <w:p w14:paraId="2080B99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Guyana</w:t>
      </w:r>
    </w:p>
    <w:p w14:paraId="055CEB9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lastRenderedPageBreak/>
        <w:t>Haiti</w:t>
      </w:r>
    </w:p>
    <w:p w14:paraId="58C5CA0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Heard Island And McDonald Islands</w:t>
      </w:r>
    </w:p>
    <w:p w14:paraId="36E3684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Holy See (Vatican City State)</w:t>
      </w:r>
    </w:p>
    <w:p w14:paraId="4D240C1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Honduras</w:t>
      </w:r>
    </w:p>
    <w:p w14:paraId="7AF08CD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Hong Kong</w:t>
      </w:r>
    </w:p>
    <w:p w14:paraId="7958270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Hungary</w:t>
      </w:r>
    </w:p>
    <w:p w14:paraId="45DE8C1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Iceland</w:t>
      </w:r>
    </w:p>
    <w:p w14:paraId="05B21A8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India</w:t>
      </w:r>
    </w:p>
    <w:p w14:paraId="1CAFF59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Indonesia</w:t>
      </w:r>
    </w:p>
    <w:p w14:paraId="256DB88A"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Iran, Islamic Republic Of</w:t>
      </w:r>
    </w:p>
    <w:p w14:paraId="7D4D445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Iraq</w:t>
      </w:r>
    </w:p>
    <w:p w14:paraId="1842F4DA"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Ireland</w:t>
      </w:r>
    </w:p>
    <w:p w14:paraId="5BB81AC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Israel</w:t>
      </w:r>
    </w:p>
    <w:p w14:paraId="40E8E88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Italy</w:t>
      </w:r>
    </w:p>
    <w:p w14:paraId="422CD2B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Jamaica</w:t>
      </w:r>
    </w:p>
    <w:p w14:paraId="4C9C8A4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Japan</w:t>
      </w:r>
    </w:p>
    <w:p w14:paraId="2C7095F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Jordan</w:t>
      </w:r>
    </w:p>
    <w:p w14:paraId="7634E61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Kazakhstan</w:t>
      </w:r>
    </w:p>
    <w:p w14:paraId="666CBCC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Kenya</w:t>
      </w:r>
    </w:p>
    <w:p w14:paraId="7492FAD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Kiribati</w:t>
      </w:r>
    </w:p>
    <w:p w14:paraId="45AD7D5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Korea, Democratic People's Republic Of</w:t>
      </w:r>
    </w:p>
    <w:p w14:paraId="2BAF5DC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Korea, Republic Of</w:t>
      </w:r>
    </w:p>
    <w:p w14:paraId="01ADAB4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Kosovo</w:t>
      </w:r>
    </w:p>
    <w:p w14:paraId="7E91AD8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Kuwait</w:t>
      </w:r>
    </w:p>
    <w:p w14:paraId="35BAAD8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Kyrgyzstan</w:t>
      </w:r>
    </w:p>
    <w:p w14:paraId="559FAEF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Lao People's Democratic Republic</w:t>
      </w:r>
    </w:p>
    <w:p w14:paraId="6A07356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Latvia</w:t>
      </w:r>
    </w:p>
    <w:p w14:paraId="3198B92A"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Lebanon</w:t>
      </w:r>
    </w:p>
    <w:p w14:paraId="4B0446B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Lesotho</w:t>
      </w:r>
    </w:p>
    <w:p w14:paraId="7E18C43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Liberia</w:t>
      </w:r>
    </w:p>
    <w:p w14:paraId="172D9DD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Libyan Arab Jamahiriya</w:t>
      </w:r>
    </w:p>
    <w:p w14:paraId="4C0C61B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Liechtenstein</w:t>
      </w:r>
    </w:p>
    <w:p w14:paraId="120DC74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Lithuania</w:t>
      </w:r>
    </w:p>
    <w:p w14:paraId="35A2DD2A"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Luxembourg</w:t>
      </w:r>
    </w:p>
    <w:p w14:paraId="440B5D1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cau</w:t>
      </w:r>
    </w:p>
    <w:p w14:paraId="02FF041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cedonia, The Former Yugoslav Republic Of</w:t>
      </w:r>
    </w:p>
    <w:p w14:paraId="0C4D8E5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dagascar</w:t>
      </w:r>
    </w:p>
    <w:p w14:paraId="1659CC1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lawi</w:t>
      </w:r>
    </w:p>
    <w:p w14:paraId="0DF65E5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laysia</w:t>
      </w:r>
    </w:p>
    <w:p w14:paraId="3F8E06B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ldives</w:t>
      </w:r>
    </w:p>
    <w:p w14:paraId="46A440C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li</w:t>
      </w:r>
    </w:p>
    <w:p w14:paraId="2657085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lta</w:t>
      </w:r>
    </w:p>
    <w:p w14:paraId="73E79B7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rshall Islands</w:t>
      </w:r>
    </w:p>
    <w:p w14:paraId="1744F8D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rtinique</w:t>
      </w:r>
    </w:p>
    <w:p w14:paraId="4C0BB98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uritania</w:t>
      </w:r>
    </w:p>
    <w:p w14:paraId="78D882C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uritius</w:t>
      </w:r>
    </w:p>
    <w:p w14:paraId="251EAC6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ayotte</w:t>
      </w:r>
    </w:p>
    <w:p w14:paraId="24C861E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exico</w:t>
      </w:r>
    </w:p>
    <w:p w14:paraId="3660B22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icronesia, Federated States Of</w:t>
      </w:r>
    </w:p>
    <w:p w14:paraId="369EACA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oldova, Republic Of</w:t>
      </w:r>
    </w:p>
    <w:p w14:paraId="0053390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onaco</w:t>
      </w:r>
    </w:p>
    <w:p w14:paraId="13BF5C4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ongolia</w:t>
      </w:r>
    </w:p>
    <w:p w14:paraId="2F447D2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ontserrat</w:t>
      </w:r>
    </w:p>
    <w:p w14:paraId="7182AD3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ontenegro</w:t>
      </w:r>
    </w:p>
    <w:p w14:paraId="3D3D390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orocco</w:t>
      </w:r>
    </w:p>
    <w:p w14:paraId="70C0C39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ozambique</w:t>
      </w:r>
    </w:p>
    <w:p w14:paraId="2E1C44B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Myanmar</w:t>
      </w:r>
    </w:p>
    <w:p w14:paraId="0D85A1D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amibia</w:t>
      </w:r>
    </w:p>
    <w:p w14:paraId="5A9F4C4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auru</w:t>
      </w:r>
    </w:p>
    <w:p w14:paraId="2C3E84C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epal</w:t>
      </w:r>
    </w:p>
    <w:p w14:paraId="7578B49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etherlands</w:t>
      </w:r>
    </w:p>
    <w:p w14:paraId="32B4C6B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etherlands Antilles</w:t>
      </w:r>
    </w:p>
    <w:p w14:paraId="5C384DC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ew Caledonia</w:t>
      </w:r>
    </w:p>
    <w:p w14:paraId="770D537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ew Zealand</w:t>
      </w:r>
    </w:p>
    <w:p w14:paraId="5548CE1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icaragua</w:t>
      </w:r>
    </w:p>
    <w:p w14:paraId="6516D63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iger</w:t>
      </w:r>
    </w:p>
    <w:p w14:paraId="3824ECF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igeria</w:t>
      </w:r>
    </w:p>
    <w:p w14:paraId="7BA3E2F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iue</w:t>
      </w:r>
    </w:p>
    <w:p w14:paraId="594848F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orfolk Island</w:t>
      </w:r>
    </w:p>
    <w:p w14:paraId="4524478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orthern Mariana Islands</w:t>
      </w:r>
    </w:p>
    <w:p w14:paraId="1BD811E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Norway</w:t>
      </w:r>
    </w:p>
    <w:p w14:paraId="4B33B64A"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Oman</w:t>
      </w:r>
    </w:p>
    <w:p w14:paraId="19E519E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akistan</w:t>
      </w:r>
    </w:p>
    <w:p w14:paraId="051EED9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alau</w:t>
      </w:r>
    </w:p>
    <w:p w14:paraId="0E8E52D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alestinian Territory</w:t>
      </w:r>
    </w:p>
    <w:p w14:paraId="050CBB6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Occupied</w:t>
      </w:r>
    </w:p>
    <w:p w14:paraId="547F1CB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anama</w:t>
      </w:r>
    </w:p>
    <w:p w14:paraId="2B7D635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apua New Guinea</w:t>
      </w:r>
    </w:p>
    <w:p w14:paraId="04589F5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araguay</w:t>
      </w:r>
    </w:p>
    <w:p w14:paraId="56E51F1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eru</w:t>
      </w:r>
    </w:p>
    <w:p w14:paraId="2EE7DEA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hilippines</w:t>
      </w:r>
    </w:p>
    <w:p w14:paraId="10555FD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itcairn</w:t>
      </w:r>
    </w:p>
    <w:p w14:paraId="364ABDA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oland</w:t>
      </w:r>
    </w:p>
    <w:p w14:paraId="6C59B35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ortugal</w:t>
      </w:r>
    </w:p>
    <w:p w14:paraId="4842C38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Puerto Rico</w:t>
      </w:r>
    </w:p>
    <w:p w14:paraId="4453526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Qatar</w:t>
      </w:r>
    </w:p>
    <w:p w14:paraId="4B8E17A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Reunion</w:t>
      </w:r>
    </w:p>
    <w:p w14:paraId="252D7B3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Romania</w:t>
      </w:r>
    </w:p>
    <w:p w14:paraId="5CDDC7B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Russian Federation</w:t>
      </w:r>
    </w:p>
    <w:p w14:paraId="4344DC8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Rwanda</w:t>
      </w:r>
    </w:p>
    <w:p w14:paraId="43CC0CD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aint Helena</w:t>
      </w:r>
    </w:p>
    <w:p w14:paraId="061574F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aint Kitts And Nevis</w:t>
      </w:r>
    </w:p>
    <w:p w14:paraId="0035E26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aint Lucia</w:t>
      </w:r>
    </w:p>
    <w:p w14:paraId="2E3C6B9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aint Pierre And Miquelon</w:t>
      </w:r>
    </w:p>
    <w:p w14:paraId="5EF8E46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aint Vincent And The Grenadines</w:t>
      </w:r>
    </w:p>
    <w:p w14:paraId="0D5E925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amoa</w:t>
      </w:r>
    </w:p>
    <w:p w14:paraId="0020EE6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an Marino</w:t>
      </w:r>
    </w:p>
    <w:p w14:paraId="0A675E6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ao Tome And Principe</w:t>
      </w:r>
    </w:p>
    <w:p w14:paraId="3A9D85F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audi Arabia</w:t>
      </w:r>
    </w:p>
    <w:p w14:paraId="48290FD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enegal</w:t>
      </w:r>
    </w:p>
    <w:p w14:paraId="6A5181B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erbia</w:t>
      </w:r>
    </w:p>
    <w:p w14:paraId="53EA6F2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eychelles</w:t>
      </w:r>
    </w:p>
    <w:p w14:paraId="63B6CF9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ierra Leone</w:t>
      </w:r>
    </w:p>
    <w:p w14:paraId="77466B9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ingapore</w:t>
      </w:r>
    </w:p>
    <w:p w14:paraId="639B096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lovakia</w:t>
      </w:r>
    </w:p>
    <w:p w14:paraId="4DC4841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lovenia</w:t>
      </w:r>
    </w:p>
    <w:p w14:paraId="070B5D3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olomon Islands</w:t>
      </w:r>
    </w:p>
    <w:p w14:paraId="5A04B79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omalia</w:t>
      </w:r>
    </w:p>
    <w:p w14:paraId="0202F75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outh Africa</w:t>
      </w:r>
    </w:p>
    <w:p w14:paraId="46D6966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outh Georgia And The South Sandwich Islands</w:t>
      </w:r>
    </w:p>
    <w:p w14:paraId="315494D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pain</w:t>
      </w:r>
    </w:p>
    <w:p w14:paraId="14DE8EB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ri Lanka</w:t>
      </w:r>
    </w:p>
    <w:p w14:paraId="3914D19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udan</w:t>
      </w:r>
    </w:p>
    <w:p w14:paraId="6EB8D3DC"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uriname</w:t>
      </w:r>
    </w:p>
    <w:p w14:paraId="43A4887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valbard And Jan Mayen</w:t>
      </w:r>
    </w:p>
    <w:p w14:paraId="1A15476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waziland</w:t>
      </w:r>
    </w:p>
    <w:p w14:paraId="3D6211E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weden</w:t>
      </w:r>
    </w:p>
    <w:p w14:paraId="765523E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witzerland</w:t>
      </w:r>
    </w:p>
    <w:p w14:paraId="3B4E569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Syrian Arab Republic</w:t>
      </w:r>
    </w:p>
    <w:p w14:paraId="475CAF6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aiwan, Province Of China</w:t>
      </w:r>
    </w:p>
    <w:p w14:paraId="49C1E65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ajikistan</w:t>
      </w:r>
    </w:p>
    <w:p w14:paraId="2EAFB03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anzania, United Republic Of</w:t>
      </w:r>
    </w:p>
    <w:p w14:paraId="25070DF0"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hailand</w:t>
      </w:r>
    </w:p>
    <w:p w14:paraId="1AAE644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ogo</w:t>
      </w:r>
    </w:p>
    <w:p w14:paraId="2F494165"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okelau</w:t>
      </w:r>
    </w:p>
    <w:p w14:paraId="285E9E7A"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onga</w:t>
      </w:r>
    </w:p>
    <w:p w14:paraId="50F27F8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rinidad And Tobago</w:t>
      </w:r>
    </w:p>
    <w:p w14:paraId="0213CD71"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unisia</w:t>
      </w:r>
    </w:p>
    <w:p w14:paraId="4CBD28A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urkey</w:t>
      </w:r>
    </w:p>
    <w:p w14:paraId="0FCCE517"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urkmenistan</w:t>
      </w:r>
    </w:p>
    <w:p w14:paraId="427D4EB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urks And Caicos Islands</w:t>
      </w:r>
    </w:p>
    <w:p w14:paraId="5C42890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Tuvalu</w:t>
      </w:r>
    </w:p>
    <w:p w14:paraId="7F8F4EEB"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Uganda</w:t>
      </w:r>
    </w:p>
    <w:p w14:paraId="37D37FD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Ukraine</w:t>
      </w:r>
    </w:p>
    <w:p w14:paraId="47DD09B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United Arab Emirates</w:t>
      </w:r>
    </w:p>
    <w:p w14:paraId="05CB8A4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United Kingdom</w:t>
      </w:r>
    </w:p>
    <w:p w14:paraId="6C85825D"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United States</w:t>
      </w:r>
    </w:p>
    <w:p w14:paraId="58E7142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 xml:space="preserve">United States Minor </w:t>
      </w:r>
      <w:r w:rsidRPr="002E668D">
        <w:rPr>
          <w:i/>
          <w:color w:val="000000" w:themeColor="text1"/>
          <w:sz w:val="21"/>
        </w:rPr>
        <w:lastRenderedPageBreak/>
        <w:t>Outlying Islands</w:t>
      </w:r>
    </w:p>
    <w:p w14:paraId="33FE2638"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Uruguay</w:t>
      </w:r>
    </w:p>
    <w:p w14:paraId="380CEF5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Uzbekistan</w:t>
      </w:r>
    </w:p>
    <w:p w14:paraId="63468A89"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Vanuatu</w:t>
      </w:r>
    </w:p>
    <w:p w14:paraId="243D90DF"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Venezuela</w:t>
      </w:r>
    </w:p>
    <w:p w14:paraId="68EB9273"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Viet Nam</w:t>
      </w:r>
    </w:p>
    <w:p w14:paraId="305E4502"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Virgin Islands, British</w:t>
      </w:r>
    </w:p>
    <w:p w14:paraId="2B8A218A"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Virgin Islands, U.S.</w:t>
      </w:r>
    </w:p>
    <w:p w14:paraId="6D356D5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Wallis And Futuna</w:t>
      </w:r>
    </w:p>
    <w:p w14:paraId="35B19EDE"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Western Sahara</w:t>
      </w:r>
    </w:p>
    <w:p w14:paraId="7A287DE4"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Yemen</w:t>
      </w:r>
    </w:p>
    <w:p w14:paraId="7E728C76" w14:textId="77777777" w:rsidR="003C562D" w:rsidRPr="002E668D" w:rsidRDefault="003C562D" w:rsidP="003C562D">
      <w:pPr>
        <w:pStyle w:val="ListParagraph"/>
        <w:numPr>
          <w:ilvl w:val="0"/>
          <w:numId w:val="20"/>
        </w:numPr>
        <w:rPr>
          <w:i/>
          <w:color w:val="000000" w:themeColor="text1"/>
          <w:sz w:val="21"/>
        </w:rPr>
      </w:pPr>
      <w:r w:rsidRPr="002E668D">
        <w:rPr>
          <w:i/>
          <w:color w:val="000000" w:themeColor="text1"/>
          <w:sz w:val="21"/>
        </w:rPr>
        <w:t>Zambia</w:t>
      </w:r>
    </w:p>
    <w:p w14:paraId="0B8375CB" w14:textId="77777777" w:rsidR="003C562D" w:rsidRPr="00280E96" w:rsidRDefault="003C562D" w:rsidP="003C562D">
      <w:pPr>
        <w:pStyle w:val="ListParagraph"/>
        <w:numPr>
          <w:ilvl w:val="0"/>
          <w:numId w:val="20"/>
        </w:numPr>
        <w:rPr>
          <w:color w:val="000000" w:themeColor="text1"/>
        </w:rPr>
      </w:pPr>
      <w:r w:rsidRPr="002E668D">
        <w:rPr>
          <w:i/>
          <w:color w:val="000000" w:themeColor="text1"/>
          <w:sz w:val="21"/>
        </w:rPr>
        <w:t>Zimbabwe</w:t>
      </w:r>
    </w:p>
    <w:p w14:paraId="441C6EEE" w14:textId="059AAFB7" w:rsidR="003C562D" w:rsidRPr="003C562D" w:rsidRDefault="003C562D" w:rsidP="003C562D">
      <w:pPr>
        <w:pStyle w:val="ListParagraph"/>
        <w:numPr>
          <w:ilvl w:val="0"/>
          <w:numId w:val="20"/>
        </w:numPr>
        <w:rPr>
          <w:color w:val="000000" w:themeColor="text1"/>
        </w:rPr>
        <w:sectPr w:rsidR="003C562D" w:rsidRPr="003C562D" w:rsidSect="004D7688">
          <w:type w:val="continuous"/>
          <w:pgSz w:w="12240" w:h="15840"/>
          <w:pgMar w:top="1440" w:right="1440" w:bottom="1440" w:left="1440" w:header="720" w:footer="720" w:gutter="0"/>
          <w:cols w:num="4" w:space="720"/>
          <w:docGrid w:linePitch="360"/>
        </w:sectPr>
      </w:pPr>
      <w:r w:rsidRPr="00280E96">
        <w:rPr>
          <w:i/>
          <w:color w:val="000000" w:themeColor="text1"/>
          <w:sz w:val="21"/>
        </w:rPr>
        <w:t>Other</w:t>
      </w:r>
    </w:p>
    <w:p w14:paraId="11D87343" w14:textId="37ABCF1E" w:rsidR="003C562D" w:rsidRDefault="003C562D" w:rsidP="003C562D">
      <w:pPr>
        <w:jc w:val="center"/>
        <w:rPr>
          <w:rFonts w:cs="Times New Roman"/>
          <w:b/>
          <w:bCs/>
          <w:color w:val="000000" w:themeColor="text1"/>
        </w:rPr>
      </w:pPr>
      <w:r>
        <w:rPr>
          <w:rFonts w:cs="Times New Roman"/>
          <w:b/>
          <w:bCs/>
          <w:color w:val="000000" w:themeColor="text1"/>
        </w:rPr>
        <w:lastRenderedPageBreak/>
        <w:t>Study 4</w:t>
      </w:r>
    </w:p>
    <w:p w14:paraId="20A05859" w14:textId="77777777" w:rsidR="003C562D" w:rsidRPr="005504BA" w:rsidRDefault="003C562D" w:rsidP="003C562D"/>
    <w:p w14:paraId="426A1344" w14:textId="77777777" w:rsidR="003C562D" w:rsidRPr="0058287C" w:rsidRDefault="003C562D" w:rsidP="003C562D">
      <w:pPr>
        <w:outlineLvl w:val="0"/>
        <w:rPr>
          <w:b/>
          <w:u w:val="single"/>
        </w:rPr>
      </w:pPr>
      <w:r w:rsidRPr="0058287C">
        <w:rPr>
          <w:b/>
          <w:u w:val="single"/>
        </w:rPr>
        <w:t>Study Overview:</w:t>
      </w:r>
    </w:p>
    <w:p w14:paraId="7A71F5BC" w14:textId="77777777" w:rsidR="003C562D" w:rsidRDefault="003C562D" w:rsidP="003C562D">
      <w:pPr>
        <w:pStyle w:val="ListParagraph"/>
        <w:numPr>
          <w:ilvl w:val="0"/>
          <w:numId w:val="21"/>
        </w:numPr>
        <w:outlineLvl w:val="0"/>
      </w:pPr>
      <w:r>
        <w:t>Participants consent to complete the study</w:t>
      </w:r>
    </w:p>
    <w:p w14:paraId="00ED2BEE" w14:textId="77777777" w:rsidR="003C562D" w:rsidRDefault="003C562D" w:rsidP="003C562D">
      <w:pPr>
        <w:pStyle w:val="ListParagraph"/>
        <w:numPr>
          <w:ilvl w:val="0"/>
          <w:numId w:val="21"/>
        </w:numPr>
        <w:outlineLvl w:val="0"/>
      </w:pPr>
      <w:r w:rsidRPr="0058287C">
        <w:t>Participants complete the demographic survey</w:t>
      </w:r>
    </w:p>
    <w:p w14:paraId="25BAFC0A" w14:textId="77777777" w:rsidR="003C562D" w:rsidRDefault="003C562D" w:rsidP="003C562D">
      <w:pPr>
        <w:pStyle w:val="ListParagraph"/>
        <w:numPr>
          <w:ilvl w:val="0"/>
          <w:numId w:val="21"/>
        </w:numPr>
        <w:outlineLvl w:val="0"/>
      </w:pPr>
      <w:r>
        <w:t>Participants complete 2 questionnaires in random order. The order of scales within each questionnaire is randomized.</w:t>
      </w:r>
    </w:p>
    <w:p w14:paraId="1163D66A" w14:textId="77777777" w:rsidR="003C562D" w:rsidRDefault="003C562D" w:rsidP="003C562D">
      <w:pPr>
        <w:pStyle w:val="ListParagraph"/>
        <w:numPr>
          <w:ilvl w:val="1"/>
          <w:numId w:val="21"/>
        </w:numPr>
        <w:outlineLvl w:val="0"/>
      </w:pPr>
      <w:r>
        <w:t>Questionnaire 1: items tailored to an identity the participant reported it being desirable to conceal</w:t>
      </w:r>
    </w:p>
    <w:p w14:paraId="3E256A20" w14:textId="77777777" w:rsidR="003C562D" w:rsidRPr="0058287C" w:rsidRDefault="003C562D" w:rsidP="003C562D">
      <w:pPr>
        <w:pStyle w:val="ListParagraph"/>
        <w:numPr>
          <w:ilvl w:val="1"/>
          <w:numId w:val="21"/>
        </w:numPr>
        <w:outlineLvl w:val="0"/>
      </w:pPr>
      <w:r>
        <w:t>Questionnaire 2: items that do not require tailoring to identity</w:t>
      </w:r>
    </w:p>
    <w:p w14:paraId="3C652601" w14:textId="77777777" w:rsidR="003C562D" w:rsidRDefault="003C562D" w:rsidP="003C562D">
      <w:pPr>
        <w:pStyle w:val="ListParagraph"/>
        <w:numPr>
          <w:ilvl w:val="0"/>
          <w:numId w:val="21"/>
        </w:numPr>
        <w:outlineLvl w:val="0"/>
      </w:pPr>
      <w:r>
        <w:t>Participants are debriefed</w:t>
      </w:r>
    </w:p>
    <w:p w14:paraId="75C5E9F6" w14:textId="77777777" w:rsidR="003C562D" w:rsidRDefault="003C562D" w:rsidP="003C562D">
      <w:pPr>
        <w:outlineLvl w:val="0"/>
        <w:rPr>
          <w:b/>
          <w:u w:val="single"/>
        </w:rPr>
      </w:pPr>
    </w:p>
    <w:p w14:paraId="44AD692B" w14:textId="77777777" w:rsidR="003C562D" w:rsidRPr="00E6392A" w:rsidRDefault="003C562D" w:rsidP="003C562D">
      <w:pPr>
        <w:outlineLvl w:val="0"/>
        <w:rPr>
          <w:b/>
          <w:u w:val="single"/>
        </w:rPr>
      </w:pPr>
      <w:r w:rsidRPr="00E6392A">
        <w:rPr>
          <w:b/>
          <w:u w:val="single"/>
        </w:rPr>
        <w:t>Demographic Survey</w:t>
      </w:r>
    </w:p>
    <w:p w14:paraId="4BA8788D" w14:textId="77777777" w:rsidR="003C562D" w:rsidRPr="00666669" w:rsidRDefault="003C562D" w:rsidP="003C562D">
      <w:pPr>
        <w:outlineLvl w:val="0"/>
        <w:rPr>
          <w:color w:val="000000" w:themeColor="text1"/>
        </w:rPr>
      </w:pPr>
      <w:r w:rsidRPr="0016193D">
        <w:rPr>
          <w:color w:val="000000" w:themeColor="text1"/>
        </w:rPr>
        <w:t>The following questions will ask you about your demographic characteristics. Please answer honestly.</w:t>
      </w:r>
    </w:p>
    <w:p w14:paraId="1925A293" w14:textId="77777777" w:rsidR="003C562D" w:rsidRDefault="003C562D" w:rsidP="003C562D">
      <w:pPr>
        <w:outlineLvl w:val="0"/>
      </w:pPr>
    </w:p>
    <w:p w14:paraId="53DAA3B7" w14:textId="77777777" w:rsidR="003C562D" w:rsidRDefault="003C562D" w:rsidP="003C562D">
      <w:pPr>
        <w:outlineLvl w:val="0"/>
      </w:pPr>
      <w:r w:rsidRPr="00F1666D">
        <w:t>What is your age?</w:t>
      </w:r>
    </w:p>
    <w:p w14:paraId="05C773CF" w14:textId="77777777" w:rsidR="003C562D" w:rsidRDefault="003C562D" w:rsidP="003C562D">
      <w:pPr>
        <w:outlineLvl w:val="0"/>
      </w:pPr>
      <w:r>
        <w:t>[d_age]</w:t>
      </w:r>
    </w:p>
    <w:p w14:paraId="4FB274E2" w14:textId="77777777" w:rsidR="003C562D" w:rsidRDefault="003C562D" w:rsidP="003C562D">
      <w:pPr>
        <w:pStyle w:val="ListParagraph"/>
        <w:numPr>
          <w:ilvl w:val="0"/>
          <w:numId w:val="13"/>
        </w:numPr>
      </w:pPr>
      <w:r w:rsidRPr="005C08A3">
        <w:rPr>
          <w:i/>
        </w:rPr>
        <w:t>Drop-down menu with response options from 10-100</w:t>
      </w:r>
    </w:p>
    <w:p w14:paraId="0C3AF425" w14:textId="77777777" w:rsidR="003C562D" w:rsidRDefault="003C562D" w:rsidP="003C562D"/>
    <w:p w14:paraId="4CB4F473" w14:textId="77777777" w:rsidR="003C562D" w:rsidRDefault="003C562D" w:rsidP="003C562D">
      <w:pPr>
        <w:outlineLvl w:val="0"/>
      </w:pPr>
      <w:r>
        <w:t>What was your sex, as assigned at birth?</w:t>
      </w:r>
    </w:p>
    <w:p w14:paraId="5512C4C8" w14:textId="77777777" w:rsidR="003C562D" w:rsidRDefault="003C562D" w:rsidP="003C562D">
      <w:pPr>
        <w:outlineLvl w:val="0"/>
      </w:pPr>
      <w:r>
        <w:t>[d_sex]</w:t>
      </w:r>
    </w:p>
    <w:p w14:paraId="4C1400CD" w14:textId="77777777" w:rsidR="003C562D" w:rsidRDefault="003C562D" w:rsidP="003C562D">
      <w:pPr>
        <w:pStyle w:val="ListParagraph"/>
        <w:numPr>
          <w:ilvl w:val="0"/>
          <w:numId w:val="3"/>
        </w:numPr>
        <w:rPr>
          <w:i/>
        </w:rPr>
      </w:pPr>
      <w:r>
        <w:rPr>
          <w:i/>
        </w:rPr>
        <w:t>Male</w:t>
      </w:r>
    </w:p>
    <w:p w14:paraId="366F91A3" w14:textId="77777777" w:rsidR="003C562D" w:rsidRPr="00F1666D" w:rsidRDefault="003C562D" w:rsidP="003C562D">
      <w:pPr>
        <w:pStyle w:val="ListParagraph"/>
        <w:numPr>
          <w:ilvl w:val="0"/>
          <w:numId w:val="3"/>
        </w:numPr>
        <w:rPr>
          <w:i/>
        </w:rPr>
      </w:pPr>
      <w:r>
        <w:rPr>
          <w:i/>
        </w:rPr>
        <w:t>Female</w:t>
      </w:r>
    </w:p>
    <w:p w14:paraId="7132F9E5" w14:textId="77777777" w:rsidR="003C562D" w:rsidRDefault="003C562D" w:rsidP="003C562D">
      <w:pPr>
        <w:pStyle w:val="ListParagraph"/>
        <w:numPr>
          <w:ilvl w:val="0"/>
          <w:numId w:val="3"/>
        </w:numPr>
      </w:pPr>
      <w:r w:rsidRPr="005C08A3">
        <w:rPr>
          <w:i/>
        </w:rPr>
        <w:t>Other</w:t>
      </w:r>
    </w:p>
    <w:p w14:paraId="4BA9C4AC" w14:textId="77777777" w:rsidR="003C562D" w:rsidRDefault="003C562D" w:rsidP="003C562D"/>
    <w:p w14:paraId="4AEAC556" w14:textId="77777777" w:rsidR="003C562D" w:rsidRDefault="003C562D" w:rsidP="003C562D">
      <w:r w:rsidRPr="00AB087E">
        <w:t>Do you consider yourself to be transgender, transsexual, or another member of the gender minority community?</w:t>
      </w:r>
    </w:p>
    <w:p w14:paraId="2BA15FB1" w14:textId="77777777" w:rsidR="003C562D" w:rsidRPr="00AB087E" w:rsidRDefault="003C562D" w:rsidP="003C562D">
      <w:r>
        <w:t>[d_genderminority]</w:t>
      </w:r>
    </w:p>
    <w:p w14:paraId="68E0CEE8" w14:textId="77777777" w:rsidR="003C562D" w:rsidRPr="00AB087E" w:rsidRDefault="003C562D" w:rsidP="003C562D">
      <w:pPr>
        <w:pStyle w:val="ListParagraph"/>
        <w:numPr>
          <w:ilvl w:val="0"/>
          <w:numId w:val="6"/>
        </w:numPr>
        <w:rPr>
          <w:i/>
        </w:rPr>
      </w:pPr>
      <w:r w:rsidRPr="00AB087E">
        <w:rPr>
          <w:i/>
        </w:rPr>
        <w:t>Yes</w:t>
      </w:r>
    </w:p>
    <w:p w14:paraId="136E90AC" w14:textId="77777777" w:rsidR="003C562D" w:rsidRPr="00AB087E" w:rsidRDefault="003C562D" w:rsidP="003C562D">
      <w:pPr>
        <w:pStyle w:val="ListParagraph"/>
        <w:numPr>
          <w:ilvl w:val="0"/>
          <w:numId w:val="6"/>
        </w:numPr>
        <w:rPr>
          <w:i/>
        </w:rPr>
      </w:pPr>
      <w:r w:rsidRPr="00AB087E">
        <w:rPr>
          <w:i/>
        </w:rPr>
        <w:t>No</w:t>
      </w:r>
    </w:p>
    <w:p w14:paraId="13B0C9AA" w14:textId="77777777" w:rsidR="003C562D" w:rsidRPr="00AB087E" w:rsidRDefault="003C562D" w:rsidP="003C562D">
      <w:pPr>
        <w:pStyle w:val="ListParagraph"/>
        <w:numPr>
          <w:ilvl w:val="0"/>
          <w:numId w:val="6"/>
        </w:numPr>
        <w:rPr>
          <w:i/>
        </w:rPr>
      </w:pPr>
      <w:r w:rsidRPr="00AB087E">
        <w:rPr>
          <w:i/>
        </w:rPr>
        <w:t>Unsure</w:t>
      </w:r>
    </w:p>
    <w:p w14:paraId="00353490" w14:textId="77777777" w:rsidR="003C562D" w:rsidRDefault="003C562D" w:rsidP="003C562D"/>
    <w:p w14:paraId="142E1576" w14:textId="77777777" w:rsidR="003C562D" w:rsidRDefault="003C562D" w:rsidP="003C562D">
      <w:r>
        <w:t>Please indicate your ethnic origin by choosing one of the ten categories listed below. Ethnic origin refers to the ethnic or cultural group(s) to which your recent ancestors belonged. Ethnic origin pertains to ancestral identity or background and should not be confused with citizenship or nationality. If you have multiple ethnic origins, then please select the one with which you most strongly identify. If this is not possible, or if you feel that none of the categories applies to you, then choose “Other”.</w:t>
      </w:r>
    </w:p>
    <w:p w14:paraId="46FA1C98" w14:textId="77777777" w:rsidR="003C562D" w:rsidRDefault="003C562D" w:rsidP="003C562D">
      <w:r>
        <w:t>[d_ethnicity]</w:t>
      </w:r>
    </w:p>
    <w:p w14:paraId="0427DB6E" w14:textId="77777777" w:rsidR="003C562D" w:rsidRPr="00CA3472" w:rsidRDefault="003C562D" w:rsidP="003C562D">
      <w:pPr>
        <w:pStyle w:val="ListParagraph"/>
        <w:numPr>
          <w:ilvl w:val="0"/>
          <w:numId w:val="19"/>
        </w:numPr>
        <w:rPr>
          <w:i/>
          <w:color w:val="000000" w:themeColor="text1"/>
        </w:rPr>
      </w:pPr>
      <w:r w:rsidRPr="00CA3472">
        <w:rPr>
          <w:i/>
          <w:color w:val="000000" w:themeColor="text1"/>
        </w:rPr>
        <w:t xml:space="preserve">European (including British Isles) </w:t>
      </w:r>
    </w:p>
    <w:p w14:paraId="0819B958" w14:textId="77777777" w:rsidR="003C562D" w:rsidRPr="00CA3472" w:rsidRDefault="003C562D" w:rsidP="003C562D">
      <w:pPr>
        <w:pStyle w:val="ListParagraph"/>
        <w:numPr>
          <w:ilvl w:val="0"/>
          <w:numId w:val="19"/>
        </w:numPr>
        <w:rPr>
          <w:i/>
          <w:color w:val="000000" w:themeColor="text1"/>
        </w:rPr>
      </w:pPr>
      <w:r w:rsidRPr="00CA3472">
        <w:rPr>
          <w:i/>
          <w:color w:val="000000" w:themeColor="text1"/>
        </w:rPr>
        <w:t>East and Southeast Asian (e.g., China, Japan, Korea, Vietnam)</w:t>
      </w:r>
    </w:p>
    <w:p w14:paraId="5DE82927" w14:textId="77777777" w:rsidR="003C562D" w:rsidRPr="00CA3472" w:rsidRDefault="003C562D" w:rsidP="003C562D">
      <w:pPr>
        <w:pStyle w:val="ListParagraph"/>
        <w:numPr>
          <w:ilvl w:val="0"/>
          <w:numId w:val="19"/>
        </w:numPr>
        <w:rPr>
          <w:i/>
          <w:color w:val="000000" w:themeColor="text1"/>
        </w:rPr>
      </w:pPr>
      <w:r w:rsidRPr="00CA3472">
        <w:rPr>
          <w:i/>
          <w:color w:val="000000" w:themeColor="text1"/>
        </w:rPr>
        <w:t>South Asian (e.g., India, Pakistan, Bangladesh, Sri Lanka)</w:t>
      </w:r>
    </w:p>
    <w:p w14:paraId="2E7FA23F" w14:textId="77777777" w:rsidR="003C562D" w:rsidRPr="00CA3472" w:rsidRDefault="003C562D" w:rsidP="003C562D">
      <w:pPr>
        <w:pStyle w:val="ListParagraph"/>
        <w:numPr>
          <w:ilvl w:val="0"/>
          <w:numId w:val="19"/>
        </w:numPr>
        <w:rPr>
          <w:i/>
          <w:color w:val="000000" w:themeColor="text1"/>
        </w:rPr>
      </w:pPr>
      <w:r w:rsidRPr="00CA3472">
        <w:rPr>
          <w:i/>
          <w:color w:val="000000" w:themeColor="text1"/>
        </w:rPr>
        <w:t>Middle Eastern</w:t>
      </w:r>
    </w:p>
    <w:p w14:paraId="718025FF" w14:textId="77777777" w:rsidR="003C562D" w:rsidRPr="00CA3472" w:rsidRDefault="003C562D" w:rsidP="003C562D">
      <w:pPr>
        <w:pStyle w:val="ListParagraph"/>
        <w:numPr>
          <w:ilvl w:val="0"/>
          <w:numId w:val="19"/>
        </w:numPr>
        <w:rPr>
          <w:i/>
          <w:color w:val="000000" w:themeColor="text1"/>
        </w:rPr>
      </w:pPr>
      <w:r w:rsidRPr="00CA3472">
        <w:rPr>
          <w:i/>
          <w:color w:val="000000" w:themeColor="text1"/>
        </w:rPr>
        <w:t>African</w:t>
      </w:r>
    </w:p>
    <w:p w14:paraId="5C3EA30B" w14:textId="77777777" w:rsidR="003C562D" w:rsidRPr="00CA3472" w:rsidRDefault="003C562D" w:rsidP="003C562D">
      <w:pPr>
        <w:pStyle w:val="ListParagraph"/>
        <w:numPr>
          <w:ilvl w:val="0"/>
          <w:numId w:val="19"/>
        </w:numPr>
        <w:rPr>
          <w:i/>
          <w:color w:val="000000" w:themeColor="text1"/>
        </w:rPr>
      </w:pPr>
      <w:r w:rsidRPr="00CA3472">
        <w:rPr>
          <w:i/>
          <w:color w:val="000000" w:themeColor="text1"/>
        </w:rPr>
        <w:lastRenderedPageBreak/>
        <w:t>Latin, Central, and South American</w:t>
      </w:r>
    </w:p>
    <w:p w14:paraId="6A01BD20" w14:textId="77777777" w:rsidR="003C562D" w:rsidRPr="00CA3472" w:rsidRDefault="003C562D" w:rsidP="003C562D">
      <w:pPr>
        <w:pStyle w:val="ListParagraph"/>
        <w:numPr>
          <w:ilvl w:val="0"/>
          <w:numId w:val="19"/>
        </w:numPr>
        <w:rPr>
          <w:i/>
          <w:color w:val="000000" w:themeColor="text1"/>
        </w:rPr>
      </w:pPr>
      <w:r w:rsidRPr="00CA3472">
        <w:rPr>
          <w:i/>
          <w:color w:val="000000" w:themeColor="text1"/>
        </w:rPr>
        <w:t>Caribbean</w:t>
      </w:r>
    </w:p>
    <w:p w14:paraId="5FC1768D" w14:textId="77777777" w:rsidR="003C562D" w:rsidRPr="00CA3472" w:rsidRDefault="003C562D" w:rsidP="003C562D">
      <w:pPr>
        <w:pStyle w:val="ListParagraph"/>
        <w:numPr>
          <w:ilvl w:val="0"/>
          <w:numId w:val="19"/>
        </w:numPr>
        <w:rPr>
          <w:i/>
          <w:color w:val="000000" w:themeColor="text1"/>
        </w:rPr>
      </w:pPr>
      <w:r w:rsidRPr="00CA3472">
        <w:rPr>
          <w:i/>
          <w:color w:val="000000" w:themeColor="text1"/>
        </w:rPr>
        <w:t>Pacific Islander</w:t>
      </w:r>
    </w:p>
    <w:p w14:paraId="1BEDD7B7" w14:textId="77777777" w:rsidR="003C562D" w:rsidRPr="00CA3472" w:rsidRDefault="003C562D" w:rsidP="003C562D">
      <w:pPr>
        <w:pStyle w:val="ListParagraph"/>
        <w:numPr>
          <w:ilvl w:val="0"/>
          <w:numId w:val="19"/>
        </w:numPr>
        <w:rPr>
          <w:i/>
          <w:color w:val="000000" w:themeColor="text1"/>
        </w:rPr>
      </w:pPr>
      <w:r w:rsidRPr="00CA3472">
        <w:rPr>
          <w:i/>
          <w:color w:val="000000" w:themeColor="text1"/>
        </w:rPr>
        <w:t>Aboriginal</w:t>
      </w:r>
    </w:p>
    <w:p w14:paraId="0E794ED1" w14:textId="77777777" w:rsidR="003C562D" w:rsidRPr="00CA3472" w:rsidRDefault="003C562D" w:rsidP="003C562D">
      <w:pPr>
        <w:pStyle w:val="ListParagraph"/>
        <w:numPr>
          <w:ilvl w:val="0"/>
          <w:numId w:val="19"/>
        </w:numPr>
        <w:rPr>
          <w:i/>
          <w:color w:val="000000" w:themeColor="text1"/>
        </w:rPr>
      </w:pPr>
      <w:r w:rsidRPr="00CA3472">
        <w:rPr>
          <w:i/>
          <w:color w:val="000000" w:themeColor="text1"/>
        </w:rPr>
        <w:t>Other</w:t>
      </w:r>
    </w:p>
    <w:p w14:paraId="5ED15867" w14:textId="77777777" w:rsidR="003C562D" w:rsidRDefault="003C562D" w:rsidP="003C562D"/>
    <w:p w14:paraId="20395544" w14:textId="77777777" w:rsidR="003C562D" w:rsidRDefault="003C562D" w:rsidP="003C562D">
      <w:r>
        <w:t>The terms "mixed-race" and "biracial" refer to people whose mother and father belong to different racial groups (e.g., one parent is Black and the other parent is Asian). With this in mind, are you multiracial, mixed-race or biracial?</w:t>
      </w:r>
    </w:p>
    <w:p w14:paraId="5288D01E" w14:textId="77777777" w:rsidR="003C562D" w:rsidRDefault="003C562D" w:rsidP="003C562D">
      <w:r>
        <w:t>[d_biracial]</w:t>
      </w:r>
    </w:p>
    <w:p w14:paraId="65A4F480" w14:textId="77777777" w:rsidR="003C562D" w:rsidRPr="00D30E20" w:rsidRDefault="003C562D" w:rsidP="003C562D">
      <w:pPr>
        <w:pStyle w:val="ListParagraph"/>
        <w:numPr>
          <w:ilvl w:val="0"/>
          <w:numId w:val="7"/>
        </w:numPr>
        <w:rPr>
          <w:i/>
        </w:rPr>
      </w:pPr>
      <w:r w:rsidRPr="00D30E20">
        <w:rPr>
          <w:i/>
        </w:rPr>
        <w:t xml:space="preserve">Yes, I consider myself to be mixed-race or biracial </w:t>
      </w:r>
    </w:p>
    <w:p w14:paraId="0444B808" w14:textId="77777777" w:rsidR="003C562D" w:rsidRPr="00D30E20" w:rsidRDefault="003C562D" w:rsidP="003C562D">
      <w:pPr>
        <w:pStyle w:val="ListParagraph"/>
        <w:numPr>
          <w:ilvl w:val="0"/>
          <w:numId w:val="7"/>
        </w:numPr>
        <w:rPr>
          <w:i/>
        </w:rPr>
      </w:pPr>
      <w:r w:rsidRPr="00D30E20">
        <w:rPr>
          <w:i/>
        </w:rPr>
        <w:t xml:space="preserve">No, I do not consider myself to be mixed-race or biracial </w:t>
      </w:r>
    </w:p>
    <w:p w14:paraId="5B54C31A" w14:textId="77777777" w:rsidR="003C562D" w:rsidRDefault="003C562D" w:rsidP="003C562D"/>
    <w:p w14:paraId="5DCD9F20" w14:textId="77777777" w:rsidR="003C562D" w:rsidRDefault="003C562D" w:rsidP="003C562D">
      <w:pPr>
        <w:outlineLvl w:val="0"/>
      </w:pPr>
      <w:r>
        <w:t>How urban or rural is the place where you live?</w:t>
      </w:r>
    </w:p>
    <w:p w14:paraId="345E70EF" w14:textId="77777777" w:rsidR="003C562D" w:rsidRDefault="003C562D" w:rsidP="003C562D">
      <w:pPr>
        <w:outlineLvl w:val="0"/>
      </w:pPr>
      <w:r>
        <w:t>[d_urban]</w:t>
      </w:r>
    </w:p>
    <w:p w14:paraId="261F404A" w14:textId="77777777" w:rsidR="003C562D" w:rsidRPr="008C23B3" w:rsidRDefault="003C562D" w:rsidP="003C562D">
      <w:pPr>
        <w:pStyle w:val="ListParagraph"/>
        <w:numPr>
          <w:ilvl w:val="0"/>
          <w:numId w:val="12"/>
        </w:numPr>
      </w:pPr>
      <w:r>
        <w:rPr>
          <w:i/>
        </w:rPr>
        <w:t>Very urban</w:t>
      </w:r>
    </w:p>
    <w:p w14:paraId="17F22AF5" w14:textId="77777777" w:rsidR="003C562D" w:rsidRPr="008C23B3" w:rsidRDefault="003C562D" w:rsidP="003C562D">
      <w:pPr>
        <w:pStyle w:val="ListParagraph"/>
        <w:numPr>
          <w:ilvl w:val="0"/>
          <w:numId w:val="12"/>
        </w:numPr>
      </w:pPr>
      <w:r>
        <w:rPr>
          <w:i/>
        </w:rPr>
        <w:t>Moderately urban</w:t>
      </w:r>
    </w:p>
    <w:p w14:paraId="4066A4D6" w14:textId="77777777" w:rsidR="003C562D" w:rsidRPr="008C23B3" w:rsidRDefault="003C562D" w:rsidP="003C562D">
      <w:pPr>
        <w:pStyle w:val="ListParagraph"/>
        <w:numPr>
          <w:ilvl w:val="0"/>
          <w:numId w:val="12"/>
        </w:numPr>
      </w:pPr>
      <w:r>
        <w:rPr>
          <w:i/>
        </w:rPr>
        <w:t>Somewhat urban</w:t>
      </w:r>
    </w:p>
    <w:p w14:paraId="3CCE898C" w14:textId="77777777" w:rsidR="003C562D" w:rsidRPr="008C23B3" w:rsidRDefault="003C562D" w:rsidP="003C562D">
      <w:pPr>
        <w:pStyle w:val="ListParagraph"/>
        <w:numPr>
          <w:ilvl w:val="0"/>
          <w:numId w:val="12"/>
        </w:numPr>
      </w:pPr>
      <w:r>
        <w:rPr>
          <w:i/>
        </w:rPr>
        <w:t>Neither urban nor rural</w:t>
      </w:r>
    </w:p>
    <w:p w14:paraId="5A7F9799" w14:textId="77777777" w:rsidR="003C562D" w:rsidRPr="008C23B3" w:rsidRDefault="003C562D" w:rsidP="003C562D">
      <w:pPr>
        <w:pStyle w:val="ListParagraph"/>
        <w:numPr>
          <w:ilvl w:val="0"/>
          <w:numId w:val="12"/>
        </w:numPr>
      </w:pPr>
      <w:r>
        <w:rPr>
          <w:i/>
        </w:rPr>
        <w:t>Somewhat rural</w:t>
      </w:r>
    </w:p>
    <w:p w14:paraId="6BE7BD51" w14:textId="77777777" w:rsidR="003C562D" w:rsidRPr="008C23B3" w:rsidRDefault="003C562D" w:rsidP="003C562D">
      <w:pPr>
        <w:pStyle w:val="ListParagraph"/>
        <w:numPr>
          <w:ilvl w:val="0"/>
          <w:numId w:val="12"/>
        </w:numPr>
      </w:pPr>
      <w:r>
        <w:rPr>
          <w:i/>
        </w:rPr>
        <w:t>Moderately rural</w:t>
      </w:r>
    </w:p>
    <w:p w14:paraId="3456CC7B" w14:textId="77777777" w:rsidR="003C562D" w:rsidRPr="00BF035D" w:rsidRDefault="003C562D" w:rsidP="003C562D">
      <w:pPr>
        <w:pStyle w:val="ListParagraph"/>
        <w:numPr>
          <w:ilvl w:val="0"/>
          <w:numId w:val="12"/>
        </w:numPr>
      </w:pPr>
      <w:r>
        <w:rPr>
          <w:i/>
        </w:rPr>
        <w:t>Very rural</w:t>
      </w:r>
    </w:p>
    <w:p w14:paraId="00EF4E7F" w14:textId="77777777" w:rsidR="003C562D" w:rsidRDefault="003C562D" w:rsidP="003C562D"/>
    <w:p w14:paraId="77A3205F" w14:textId="77777777" w:rsidR="003C562D" w:rsidRDefault="003C562D" w:rsidP="003C562D">
      <w:pPr>
        <w:outlineLvl w:val="0"/>
      </w:pPr>
      <w:r>
        <w:t>What is your religion?</w:t>
      </w:r>
    </w:p>
    <w:p w14:paraId="481DCC3B" w14:textId="77777777" w:rsidR="003C562D" w:rsidRDefault="003C562D" w:rsidP="003C562D">
      <w:pPr>
        <w:outlineLvl w:val="0"/>
      </w:pPr>
      <w:r>
        <w:t>[d_religion]</w:t>
      </w:r>
    </w:p>
    <w:p w14:paraId="3A30D238" w14:textId="77777777" w:rsidR="003C562D" w:rsidRPr="008367CC" w:rsidRDefault="003C562D" w:rsidP="003C562D">
      <w:pPr>
        <w:pStyle w:val="ListParagraph"/>
        <w:numPr>
          <w:ilvl w:val="0"/>
          <w:numId w:val="50"/>
        </w:numPr>
        <w:outlineLvl w:val="0"/>
      </w:pPr>
      <w:r>
        <w:rPr>
          <w:i/>
        </w:rPr>
        <w:t>Buddhist</w:t>
      </w:r>
    </w:p>
    <w:p w14:paraId="7DFD7F90" w14:textId="77777777" w:rsidR="003C562D" w:rsidRPr="008367CC" w:rsidRDefault="003C562D" w:rsidP="003C562D">
      <w:pPr>
        <w:pStyle w:val="ListParagraph"/>
        <w:numPr>
          <w:ilvl w:val="0"/>
          <w:numId w:val="50"/>
        </w:numPr>
        <w:outlineLvl w:val="0"/>
      </w:pPr>
      <w:r>
        <w:rPr>
          <w:i/>
        </w:rPr>
        <w:t>Christian: Catholic or Orthodox</w:t>
      </w:r>
    </w:p>
    <w:p w14:paraId="0113B39F" w14:textId="77777777" w:rsidR="003C562D" w:rsidRPr="008367CC" w:rsidRDefault="003C562D" w:rsidP="003C562D">
      <w:pPr>
        <w:pStyle w:val="ListParagraph"/>
        <w:numPr>
          <w:ilvl w:val="0"/>
          <w:numId w:val="50"/>
        </w:numPr>
        <w:outlineLvl w:val="0"/>
      </w:pPr>
      <w:r>
        <w:rPr>
          <w:i/>
        </w:rPr>
        <w:t>Christian: Protestant or Other</w:t>
      </w:r>
    </w:p>
    <w:p w14:paraId="6BDE9B6C" w14:textId="77777777" w:rsidR="003C562D" w:rsidRPr="008367CC" w:rsidRDefault="003C562D" w:rsidP="003C562D">
      <w:pPr>
        <w:pStyle w:val="ListParagraph"/>
        <w:numPr>
          <w:ilvl w:val="0"/>
          <w:numId w:val="50"/>
        </w:numPr>
        <w:outlineLvl w:val="0"/>
      </w:pPr>
      <w:r>
        <w:rPr>
          <w:i/>
        </w:rPr>
        <w:t>Hindu</w:t>
      </w:r>
    </w:p>
    <w:p w14:paraId="55FD7512" w14:textId="77777777" w:rsidR="003C562D" w:rsidRPr="008367CC" w:rsidRDefault="003C562D" w:rsidP="003C562D">
      <w:pPr>
        <w:pStyle w:val="ListParagraph"/>
        <w:numPr>
          <w:ilvl w:val="0"/>
          <w:numId w:val="50"/>
        </w:numPr>
        <w:outlineLvl w:val="0"/>
      </w:pPr>
      <w:r>
        <w:rPr>
          <w:i/>
        </w:rPr>
        <w:t>Jewish</w:t>
      </w:r>
    </w:p>
    <w:p w14:paraId="77811C10" w14:textId="77777777" w:rsidR="003C562D" w:rsidRPr="008367CC" w:rsidRDefault="003C562D" w:rsidP="003C562D">
      <w:pPr>
        <w:pStyle w:val="ListParagraph"/>
        <w:numPr>
          <w:ilvl w:val="0"/>
          <w:numId w:val="50"/>
        </w:numPr>
        <w:outlineLvl w:val="0"/>
      </w:pPr>
      <w:r>
        <w:rPr>
          <w:i/>
        </w:rPr>
        <w:t>Muslim</w:t>
      </w:r>
    </w:p>
    <w:p w14:paraId="2F1E7A90" w14:textId="77777777" w:rsidR="003C562D" w:rsidRPr="008367CC" w:rsidRDefault="003C562D" w:rsidP="003C562D">
      <w:pPr>
        <w:pStyle w:val="ListParagraph"/>
        <w:numPr>
          <w:ilvl w:val="0"/>
          <w:numId w:val="50"/>
        </w:numPr>
        <w:outlineLvl w:val="0"/>
      </w:pPr>
      <w:r>
        <w:rPr>
          <w:i/>
        </w:rPr>
        <w:t>Shintoist</w:t>
      </w:r>
    </w:p>
    <w:p w14:paraId="3F50BDC1" w14:textId="77777777" w:rsidR="003C562D" w:rsidRPr="008367CC" w:rsidRDefault="003C562D" w:rsidP="003C562D">
      <w:pPr>
        <w:pStyle w:val="ListParagraph"/>
        <w:numPr>
          <w:ilvl w:val="0"/>
          <w:numId w:val="50"/>
        </w:numPr>
        <w:outlineLvl w:val="0"/>
      </w:pPr>
      <w:r>
        <w:rPr>
          <w:i/>
        </w:rPr>
        <w:t>Sikh</w:t>
      </w:r>
    </w:p>
    <w:p w14:paraId="178C6DFB" w14:textId="77777777" w:rsidR="003C562D" w:rsidRPr="008367CC" w:rsidRDefault="003C562D" w:rsidP="003C562D">
      <w:pPr>
        <w:pStyle w:val="ListParagraph"/>
        <w:numPr>
          <w:ilvl w:val="0"/>
          <w:numId w:val="50"/>
        </w:numPr>
        <w:outlineLvl w:val="0"/>
      </w:pPr>
      <w:r>
        <w:rPr>
          <w:i/>
        </w:rPr>
        <w:t>Taoist</w:t>
      </w:r>
    </w:p>
    <w:p w14:paraId="0163F9FF" w14:textId="77777777" w:rsidR="003C562D" w:rsidRPr="008367CC" w:rsidRDefault="003C562D" w:rsidP="003C562D">
      <w:pPr>
        <w:pStyle w:val="ListParagraph"/>
        <w:numPr>
          <w:ilvl w:val="0"/>
          <w:numId w:val="50"/>
        </w:numPr>
        <w:outlineLvl w:val="0"/>
      </w:pPr>
      <w:r>
        <w:rPr>
          <w:i/>
        </w:rPr>
        <w:t>Atheist/Agnostic/Not religious</w:t>
      </w:r>
    </w:p>
    <w:p w14:paraId="737A6DDF" w14:textId="77777777" w:rsidR="003C562D" w:rsidRDefault="003C562D" w:rsidP="003C562D">
      <w:pPr>
        <w:pStyle w:val="ListParagraph"/>
        <w:numPr>
          <w:ilvl w:val="0"/>
          <w:numId w:val="50"/>
        </w:numPr>
        <w:outlineLvl w:val="0"/>
      </w:pPr>
      <w:r>
        <w:rPr>
          <w:i/>
        </w:rPr>
        <w:t>Other</w:t>
      </w:r>
    </w:p>
    <w:p w14:paraId="3AD5F3BB" w14:textId="77777777" w:rsidR="003C562D" w:rsidRDefault="003C562D" w:rsidP="003C562D">
      <w:pPr>
        <w:outlineLvl w:val="0"/>
      </w:pPr>
    </w:p>
    <w:p w14:paraId="3CF42BB8" w14:textId="77777777" w:rsidR="003C562D" w:rsidRDefault="003C562D" w:rsidP="003C562D">
      <w:pPr>
        <w:outlineLvl w:val="0"/>
      </w:pPr>
      <w:r>
        <w:t>How religious are you?</w:t>
      </w:r>
    </w:p>
    <w:p w14:paraId="7E3E0310" w14:textId="77777777" w:rsidR="003C562D" w:rsidRDefault="003C562D" w:rsidP="003C562D">
      <w:pPr>
        <w:outlineLvl w:val="0"/>
      </w:pPr>
      <w:r>
        <w:t>[d_religiosity]</w:t>
      </w:r>
    </w:p>
    <w:p w14:paraId="2C08791F" w14:textId="77777777" w:rsidR="003C562D" w:rsidRPr="00AB087E" w:rsidRDefault="003C562D" w:rsidP="003C562D">
      <w:pPr>
        <w:pStyle w:val="ListParagraph"/>
        <w:numPr>
          <w:ilvl w:val="0"/>
          <w:numId w:val="10"/>
        </w:numPr>
        <w:rPr>
          <w:i/>
        </w:rPr>
      </w:pPr>
      <w:r w:rsidRPr="00AB087E">
        <w:rPr>
          <w:i/>
        </w:rPr>
        <w:t>Very Religious</w:t>
      </w:r>
    </w:p>
    <w:p w14:paraId="5C1B5AEC" w14:textId="77777777" w:rsidR="003C562D" w:rsidRPr="00AB087E" w:rsidRDefault="003C562D" w:rsidP="003C562D">
      <w:pPr>
        <w:pStyle w:val="ListParagraph"/>
        <w:numPr>
          <w:ilvl w:val="0"/>
          <w:numId w:val="10"/>
        </w:numPr>
        <w:rPr>
          <w:i/>
        </w:rPr>
      </w:pPr>
      <w:r w:rsidRPr="00AB087E">
        <w:rPr>
          <w:i/>
        </w:rPr>
        <w:t>Moderately Religious</w:t>
      </w:r>
    </w:p>
    <w:p w14:paraId="207C0693" w14:textId="77777777" w:rsidR="003C562D" w:rsidRPr="00AB087E" w:rsidRDefault="003C562D" w:rsidP="003C562D">
      <w:pPr>
        <w:pStyle w:val="ListParagraph"/>
        <w:numPr>
          <w:ilvl w:val="0"/>
          <w:numId w:val="10"/>
        </w:numPr>
        <w:rPr>
          <w:i/>
        </w:rPr>
      </w:pPr>
      <w:r w:rsidRPr="00AB087E">
        <w:rPr>
          <w:i/>
        </w:rPr>
        <w:t>Somewhat Religious</w:t>
      </w:r>
    </w:p>
    <w:p w14:paraId="5114EC06" w14:textId="77777777" w:rsidR="003C562D" w:rsidRPr="00AB087E" w:rsidRDefault="003C562D" w:rsidP="003C562D">
      <w:pPr>
        <w:pStyle w:val="ListParagraph"/>
        <w:numPr>
          <w:ilvl w:val="0"/>
          <w:numId w:val="10"/>
        </w:numPr>
        <w:rPr>
          <w:i/>
        </w:rPr>
      </w:pPr>
      <w:r w:rsidRPr="00AB087E">
        <w:rPr>
          <w:i/>
        </w:rPr>
        <w:t>Not at all Religious</w:t>
      </w:r>
    </w:p>
    <w:p w14:paraId="2AAF8BFB" w14:textId="77777777" w:rsidR="003C562D" w:rsidRDefault="003C562D" w:rsidP="003C562D"/>
    <w:p w14:paraId="2B99E1F2" w14:textId="77777777" w:rsidR="003C562D" w:rsidRDefault="003C562D" w:rsidP="003C562D">
      <w:pPr>
        <w:outlineLvl w:val="0"/>
      </w:pPr>
      <w:r>
        <w:t>How would you describe your political views?</w:t>
      </w:r>
    </w:p>
    <w:p w14:paraId="497DB883" w14:textId="77777777" w:rsidR="003C562D" w:rsidRDefault="003C562D" w:rsidP="003C562D">
      <w:pPr>
        <w:outlineLvl w:val="0"/>
      </w:pPr>
      <w:r>
        <w:lastRenderedPageBreak/>
        <w:t>[d_political]</w:t>
      </w:r>
    </w:p>
    <w:p w14:paraId="771C4AE2" w14:textId="77777777" w:rsidR="003C562D" w:rsidRPr="008C23B3" w:rsidRDefault="003C562D" w:rsidP="003C562D">
      <w:pPr>
        <w:pStyle w:val="ListParagraph"/>
        <w:numPr>
          <w:ilvl w:val="0"/>
          <w:numId w:val="11"/>
        </w:numPr>
        <w:rPr>
          <w:i/>
        </w:rPr>
      </w:pPr>
      <w:r>
        <w:rPr>
          <w:i/>
        </w:rPr>
        <w:t>Very</w:t>
      </w:r>
      <w:r w:rsidRPr="008C23B3">
        <w:rPr>
          <w:i/>
        </w:rPr>
        <w:t xml:space="preserve"> Liberal</w:t>
      </w:r>
    </w:p>
    <w:p w14:paraId="1371C361" w14:textId="77777777" w:rsidR="003C562D" w:rsidRPr="008C23B3" w:rsidRDefault="003C562D" w:rsidP="003C562D">
      <w:pPr>
        <w:pStyle w:val="ListParagraph"/>
        <w:numPr>
          <w:ilvl w:val="0"/>
          <w:numId w:val="11"/>
        </w:numPr>
        <w:rPr>
          <w:i/>
        </w:rPr>
      </w:pPr>
      <w:r w:rsidRPr="008C23B3">
        <w:rPr>
          <w:i/>
        </w:rPr>
        <w:t>Moderately Liberal</w:t>
      </w:r>
    </w:p>
    <w:p w14:paraId="0E611CB5" w14:textId="77777777" w:rsidR="003C562D" w:rsidRPr="008C23B3" w:rsidRDefault="003C562D" w:rsidP="003C562D">
      <w:pPr>
        <w:pStyle w:val="ListParagraph"/>
        <w:numPr>
          <w:ilvl w:val="0"/>
          <w:numId w:val="11"/>
        </w:numPr>
        <w:rPr>
          <w:i/>
        </w:rPr>
      </w:pPr>
      <w:r w:rsidRPr="008C23B3">
        <w:rPr>
          <w:i/>
        </w:rPr>
        <w:t>Somewhat Liberal</w:t>
      </w:r>
    </w:p>
    <w:p w14:paraId="3E9715A2" w14:textId="77777777" w:rsidR="003C562D" w:rsidRPr="008C23B3" w:rsidRDefault="003C562D" w:rsidP="003C562D">
      <w:pPr>
        <w:pStyle w:val="ListParagraph"/>
        <w:numPr>
          <w:ilvl w:val="0"/>
          <w:numId w:val="11"/>
        </w:numPr>
        <w:rPr>
          <w:i/>
        </w:rPr>
      </w:pPr>
      <w:r>
        <w:rPr>
          <w:i/>
        </w:rPr>
        <w:t>Moderate (neither Liberal nor Conservative)</w:t>
      </w:r>
    </w:p>
    <w:p w14:paraId="4525C570" w14:textId="77777777" w:rsidR="003C562D" w:rsidRPr="008C23B3" w:rsidRDefault="003C562D" w:rsidP="003C562D">
      <w:pPr>
        <w:pStyle w:val="ListParagraph"/>
        <w:numPr>
          <w:ilvl w:val="0"/>
          <w:numId w:val="11"/>
        </w:numPr>
        <w:rPr>
          <w:i/>
        </w:rPr>
      </w:pPr>
      <w:r w:rsidRPr="008C23B3">
        <w:rPr>
          <w:i/>
        </w:rPr>
        <w:t>Somewhat Conservative</w:t>
      </w:r>
    </w:p>
    <w:p w14:paraId="55142E81" w14:textId="77777777" w:rsidR="003C562D" w:rsidRPr="008C23B3" w:rsidRDefault="003C562D" w:rsidP="003C562D">
      <w:pPr>
        <w:pStyle w:val="ListParagraph"/>
        <w:numPr>
          <w:ilvl w:val="0"/>
          <w:numId w:val="11"/>
        </w:numPr>
        <w:rPr>
          <w:i/>
        </w:rPr>
      </w:pPr>
      <w:r w:rsidRPr="008C23B3">
        <w:rPr>
          <w:i/>
        </w:rPr>
        <w:t>Moderately Conservative</w:t>
      </w:r>
    </w:p>
    <w:p w14:paraId="0248FC62" w14:textId="77777777" w:rsidR="003C562D" w:rsidRPr="008C23B3" w:rsidRDefault="003C562D" w:rsidP="003C562D">
      <w:pPr>
        <w:pStyle w:val="ListParagraph"/>
        <w:numPr>
          <w:ilvl w:val="0"/>
          <w:numId w:val="11"/>
        </w:numPr>
        <w:rPr>
          <w:i/>
        </w:rPr>
      </w:pPr>
      <w:r>
        <w:rPr>
          <w:i/>
        </w:rPr>
        <w:t>Very</w:t>
      </w:r>
      <w:r w:rsidRPr="008C23B3">
        <w:rPr>
          <w:i/>
        </w:rPr>
        <w:t xml:space="preserve"> Conservative</w:t>
      </w:r>
    </w:p>
    <w:p w14:paraId="4506F632" w14:textId="77777777" w:rsidR="003C562D" w:rsidRDefault="003C562D" w:rsidP="003C562D"/>
    <w:p w14:paraId="371FB7A8" w14:textId="77777777" w:rsidR="003C562D" w:rsidRDefault="003C562D" w:rsidP="003C562D">
      <w:pPr>
        <w:outlineLvl w:val="0"/>
      </w:pPr>
      <w:r>
        <w:t>What is your sexual orientation?</w:t>
      </w:r>
    </w:p>
    <w:p w14:paraId="56D56A31" w14:textId="77777777" w:rsidR="003C562D" w:rsidRDefault="003C562D" w:rsidP="003C562D">
      <w:pPr>
        <w:outlineLvl w:val="0"/>
      </w:pPr>
      <w:r>
        <w:t>[d_sexuality]</w:t>
      </w:r>
    </w:p>
    <w:p w14:paraId="5457C28D" w14:textId="77777777" w:rsidR="003C562D" w:rsidRPr="008367CC" w:rsidRDefault="003C562D" w:rsidP="003C562D">
      <w:pPr>
        <w:pStyle w:val="ListParagraph"/>
        <w:numPr>
          <w:ilvl w:val="0"/>
          <w:numId w:val="51"/>
        </w:numPr>
        <w:outlineLvl w:val="0"/>
      </w:pPr>
      <w:r>
        <w:rPr>
          <w:i/>
        </w:rPr>
        <w:t>Straight (heterosexual)</w:t>
      </w:r>
    </w:p>
    <w:p w14:paraId="45CF7284" w14:textId="77777777" w:rsidR="003C562D" w:rsidRPr="008367CC" w:rsidRDefault="003C562D" w:rsidP="003C562D">
      <w:pPr>
        <w:pStyle w:val="ListParagraph"/>
        <w:numPr>
          <w:ilvl w:val="0"/>
          <w:numId w:val="51"/>
        </w:numPr>
        <w:outlineLvl w:val="0"/>
      </w:pPr>
      <w:r>
        <w:rPr>
          <w:i/>
        </w:rPr>
        <w:t>Gay (homosexual)</w:t>
      </w:r>
    </w:p>
    <w:p w14:paraId="4268FCE2" w14:textId="77777777" w:rsidR="003C562D" w:rsidRPr="008367CC" w:rsidRDefault="003C562D" w:rsidP="003C562D">
      <w:pPr>
        <w:pStyle w:val="ListParagraph"/>
        <w:numPr>
          <w:ilvl w:val="0"/>
          <w:numId w:val="51"/>
        </w:numPr>
        <w:outlineLvl w:val="0"/>
      </w:pPr>
      <w:r>
        <w:rPr>
          <w:i/>
        </w:rPr>
        <w:t>Bisexual/Pansexual</w:t>
      </w:r>
    </w:p>
    <w:p w14:paraId="50BA3627" w14:textId="77777777" w:rsidR="003C562D" w:rsidRPr="008367CC" w:rsidRDefault="003C562D" w:rsidP="003C562D">
      <w:pPr>
        <w:pStyle w:val="ListParagraph"/>
        <w:numPr>
          <w:ilvl w:val="0"/>
          <w:numId w:val="51"/>
        </w:numPr>
        <w:outlineLvl w:val="0"/>
      </w:pPr>
      <w:r>
        <w:rPr>
          <w:i/>
        </w:rPr>
        <w:t>Asexual</w:t>
      </w:r>
    </w:p>
    <w:p w14:paraId="12BC5E06" w14:textId="77777777" w:rsidR="003C562D" w:rsidRPr="008367CC" w:rsidRDefault="003C562D" w:rsidP="003C562D">
      <w:pPr>
        <w:pStyle w:val="ListParagraph"/>
        <w:numPr>
          <w:ilvl w:val="0"/>
          <w:numId w:val="51"/>
        </w:numPr>
        <w:outlineLvl w:val="0"/>
      </w:pPr>
      <w:r>
        <w:rPr>
          <w:i/>
        </w:rPr>
        <w:t>Queer</w:t>
      </w:r>
    </w:p>
    <w:p w14:paraId="5F6FB636" w14:textId="77777777" w:rsidR="003C562D" w:rsidRDefault="003C562D" w:rsidP="003C562D">
      <w:pPr>
        <w:pStyle w:val="ListParagraph"/>
        <w:numPr>
          <w:ilvl w:val="0"/>
          <w:numId w:val="51"/>
        </w:numPr>
        <w:outlineLvl w:val="0"/>
      </w:pPr>
      <w:r>
        <w:rPr>
          <w:i/>
        </w:rPr>
        <w:t>Other</w:t>
      </w:r>
    </w:p>
    <w:p w14:paraId="5BAE31FF" w14:textId="77777777" w:rsidR="003C562D" w:rsidRDefault="003C562D" w:rsidP="003C562D">
      <w:pPr>
        <w:outlineLvl w:val="0"/>
      </w:pPr>
    </w:p>
    <w:p w14:paraId="44C0F18E" w14:textId="77777777" w:rsidR="003C562D" w:rsidRDefault="003C562D" w:rsidP="003C562D">
      <w:pPr>
        <w:outlineLvl w:val="0"/>
      </w:pPr>
      <w:r>
        <w:t>What is your nationality?</w:t>
      </w:r>
    </w:p>
    <w:p w14:paraId="38FFC055" w14:textId="77777777" w:rsidR="003C562D" w:rsidRDefault="003C562D" w:rsidP="003C562D">
      <w:pPr>
        <w:outlineLvl w:val="0"/>
      </w:pPr>
      <w:r>
        <w:t>[d_nationality]</w:t>
      </w:r>
    </w:p>
    <w:p w14:paraId="46825E5C" w14:textId="77777777" w:rsidR="003C562D" w:rsidRDefault="003C562D" w:rsidP="003C562D">
      <w:pPr>
        <w:sectPr w:rsidR="003C562D" w:rsidSect="004D446A">
          <w:pgSz w:w="12240" w:h="15840"/>
          <w:pgMar w:top="1440" w:right="1440" w:bottom="1440" w:left="1440" w:header="720" w:footer="720" w:gutter="0"/>
          <w:cols w:space="720"/>
          <w:docGrid w:linePitch="360"/>
        </w:sectPr>
      </w:pPr>
    </w:p>
    <w:p w14:paraId="126AD554"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Afghan</w:t>
      </w:r>
    </w:p>
    <w:p w14:paraId="2786AC31"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Albanian</w:t>
      </w:r>
    </w:p>
    <w:p w14:paraId="7488A1E0"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Algerian</w:t>
      </w:r>
    </w:p>
    <w:p w14:paraId="38B6F28E"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American</w:t>
      </w:r>
    </w:p>
    <w:p w14:paraId="5D8405E1"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Andorran</w:t>
      </w:r>
    </w:p>
    <w:p w14:paraId="2CE26FD7"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Angolan</w:t>
      </w:r>
    </w:p>
    <w:p w14:paraId="05E9628D"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Antiguans</w:t>
      </w:r>
    </w:p>
    <w:p w14:paraId="65766DB9"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Argentinean</w:t>
      </w:r>
    </w:p>
    <w:p w14:paraId="0B5C3C62"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Armenian</w:t>
      </w:r>
    </w:p>
    <w:p w14:paraId="6C853DD6"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Australian</w:t>
      </w:r>
    </w:p>
    <w:p w14:paraId="4EA22A76"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Austrian</w:t>
      </w:r>
    </w:p>
    <w:p w14:paraId="3E43C41D"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Azerbaijani</w:t>
      </w:r>
    </w:p>
    <w:p w14:paraId="48C75ECE"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Bahamian</w:t>
      </w:r>
    </w:p>
    <w:p w14:paraId="238CEF9C"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Bahraini</w:t>
      </w:r>
    </w:p>
    <w:p w14:paraId="70D1074A"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Bangladeshi</w:t>
      </w:r>
    </w:p>
    <w:p w14:paraId="1E119700"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Barbadian</w:t>
      </w:r>
    </w:p>
    <w:p w14:paraId="23DA8AE2"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Barbudans</w:t>
      </w:r>
    </w:p>
    <w:p w14:paraId="120EB634"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Batswana</w:t>
      </w:r>
    </w:p>
    <w:p w14:paraId="5970A1E9"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Belarusian</w:t>
      </w:r>
    </w:p>
    <w:p w14:paraId="51004A40"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Belgian</w:t>
      </w:r>
    </w:p>
    <w:p w14:paraId="132D5497"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Belizean</w:t>
      </w:r>
    </w:p>
    <w:p w14:paraId="4D12E871"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Beninese</w:t>
      </w:r>
    </w:p>
    <w:p w14:paraId="696C0ABE"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Bhutanese</w:t>
      </w:r>
    </w:p>
    <w:p w14:paraId="70E5171A"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Bolivian</w:t>
      </w:r>
    </w:p>
    <w:p w14:paraId="1FB438DB"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Bosnian</w:t>
      </w:r>
    </w:p>
    <w:p w14:paraId="5FF5FF80"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Brazilian</w:t>
      </w:r>
    </w:p>
    <w:p w14:paraId="7B57B873"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British</w:t>
      </w:r>
    </w:p>
    <w:p w14:paraId="6F4C03A5"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Bruneian</w:t>
      </w:r>
    </w:p>
    <w:p w14:paraId="5234B21F"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Bulgarian</w:t>
      </w:r>
    </w:p>
    <w:p w14:paraId="4AA23FBB"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Burkinabe</w:t>
      </w:r>
    </w:p>
    <w:p w14:paraId="4D73B50F"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Burmese</w:t>
      </w:r>
    </w:p>
    <w:p w14:paraId="6AF5EF44"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Burundian</w:t>
      </w:r>
    </w:p>
    <w:p w14:paraId="77E8F657"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Cambodian</w:t>
      </w:r>
    </w:p>
    <w:p w14:paraId="3F3F6483"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Cameroonian</w:t>
      </w:r>
    </w:p>
    <w:p w14:paraId="7DFFC7A2"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Canadian</w:t>
      </w:r>
    </w:p>
    <w:p w14:paraId="589A8E15"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Cape Verdean</w:t>
      </w:r>
    </w:p>
    <w:p w14:paraId="3C499BC3"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Central African</w:t>
      </w:r>
    </w:p>
    <w:p w14:paraId="6EE96366"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Chadian</w:t>
      </w:r>
    </w:p>
    <w:p w14:paraId="0A973EE9"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Chilean</w:t>
      </w:r>
    </w:p>
    <w:p w14:paraId="6755380D"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Chinese</w:t>
      </w:r>
    </w:p>
    <w:p w14:paraId="4B542888"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Colombian</w:t>
      </w:r>
    </w:p>
    <w:p w14:paraId="76A3D321"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Comoran</w:t>
      </w:r>
    </w:p>
    <w:p w14:paraId="05E77E25"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Congolese</w:t>
      </w:r>
    </w:p>
    <w:p w14:paraId="1CDF0D50"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Congolese</w:t>
      </w:r>
    </w:p>
    <w:p w14:paraId="340E6E8F"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Costa Rican</w:t>
      </w:r>
    </w:p>
    <w:p w14:paraId="28B43C24"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Croatian</w:t>
      </w:r>
    </w:p>
    <w:p w14:paraId="257402E7"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Cuban</w:t>
      </w:r>
    </w:p>
    <w:p w14:paraId="6EA018E1"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Cypriot</w:t>
      </w:r>
    </w:p>
    <w:p w14:paraId="0EE75C17"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Czech</w:t>
      </w:r>
    </w:p>
    <w:p w14:paraId="5CC484A4"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Danish</w:t>
      </w:r>
    </w:p>
    <w:p w14:paraId="7A2180CF"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Djibouti</w:t>
      </w:r>
    </w:p>
    <w:p w14:paraId="7257815A"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Dominican</w:t>
      </w:r>
    </w:p>
    <w:p w14:paraId="220A5927"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Dominican</w:t>
      </w:r>
    </w:p>
    <w:p w14:paraId="020ADF99"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Dutch</w:t>
      </w:r>
    </w:p>
    <w:p w14:paraId="7630AD6C"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Dutchman</w:t>
      </w:r>
    </w:p>
    <w:p w14:paraId="4479F4F5"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Dutchwoman</w:t>
      </w:r>
    </w:p>
    <w:p w14:paraId="15B73AFD"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East Timorese</w:t>
      </w:r>
    </w:p>
    <w:p w14:paraId="315EC989"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Ecuadorean</w:t>
      </w:r>
    </w:p>
    <w:p w14:paraId="1C666D81"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Egyptian</w:t>
      </w:r>
    </w:p>
    <w:p w14:paraId="2083B473"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Emirian</w:t>
      </w:r>
    </w:p>
    <w:p w14:paraId="77AE574C"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Equatorial Guinean</w:t>
      </w:r>
    </w:p>
    <w:p w14:paraId="7657EF4C"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Eritrean</w:t>
      </w:r>
    </w:p>
    <w:p w14:paraId="26843E02"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Estonian</w:t>
      </w:r>
    </w:p>
    <w:p w14:paraId="3A4B8EE5"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Ethiopian</w:t>
      </w:r>
    </w:p>
    <w:p w14:paraId="7FB5BB8F"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Fijian</w:t>
      </w:r>
    </w:p>
    <w:p w14:paraId="79E94B04"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Filipino</w:t>
      </w:r>
    </w:p>
    <w:p w14:paraId="05EFD237"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Finnish</w:t>
      </w:r>
    </w:p>
    <w:p w14:paraId="5C6041E6"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French</w:t>
      </w:r>
    </w:p>
    <w:p w14:paraId="73CCFE0D"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Gabonese</w:t>
      </w:r>
    </w:p>
    <w:p w14:paraId="1A3B2F56"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Gambian</w:t>
      </w:r>
    </w:p>
    <w:p w14:paraId="6B93BE65"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Georgian</w:t>
      </w:r>
    </w:p>
    <w:p w14:paraId="1DFC25D3"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German</w:t>
      </w:r>
    </w:p>
    <w:p w14:paraId="6D43D050"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Ghanaian</w:t>
      </w:r>
    </w:p>
    <w:p w14:paraId="5D9B83E6"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Greek</w:t>
      </w:r>
    </w:p>
    <w:p w14:paraId="321FEBB1"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Grenadian</w:t>
      </w:r>
    </w:p>
    <w:p w14:paraId="0DA1B6AD"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Guatemalan</w:t>
      </w:r>
    </w:p>
    <w:p w14:paraId="0FE9C85E"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Guinea-Bissauan</w:t>
      </w:r>
    </w:p>
    <w:p w14:paraId="16B8767F"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Guinean</w:t>
      </w:r>
    </w:p>
    <w:p w14:paraId="3DA6B064"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Guyanese</w:t>
      </w:r>
    </w:p>
    <w:p w14:paraId="3EC9C664"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Haitian</w:t>
      </w:r>
    </w:p>
    <w:p w14:paraId="5DCCD0E7"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Herzegovinian</w:t>
      </w:r>
    </w:p>
    <w:p w14:paraId="1577214F"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Honduran</w:t>
      </w:r>
    </w:p>
    <w:p w14:paraId="1645A30D"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Hungarian</w:t>
      </w:r>
    </w:p>
    <w:p w14:paraId="088CEAEA"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I-Kiribati</w:t>
      </w:r>
    </w:p>
    <w:p w14:paraId="211CC789"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Icelander</w:t>
      </w:r>
    </w:p>
    <w:p w14:paraId="681F92E8"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Indian</w:t>
      </w:r>
    </w:p>
    <w:p w14:paraId="1E53BAB4"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Indonesian</w:t>
      </w:r>
    </w:p>
    <w:p w14:paraId="0D2E5EDD"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Iranian</w:t>
      </w:r>
    </w:p>
    <w:p w14:paraId="46FA0519"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Iraqi</w:t>
      </w:r>
    </w:p>
    <w:p w14:paraId="00A26E7F"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Irish</w:t>
      </w:r>
    </w:p>
    <w:p w14:paraId="7275AC84"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Irish</w:t>
      </w:r>
    </w:p>
    <w:p w14:paraId="27682E81"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Israeli</w:t>
      </w:r>
    </w:p>
    <w:p w14:paraId="62CCD51E"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Italian</w:t>
      </w:r>
    </w:p>
    <w:p w14:paraId="6718B9F6"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Ivorian</w:t>
      </w:r>
    </w:p>
    <w:p w14:paraId="3AA2F8F2"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Jamaican</w:t>
      </w:r>
    </w:p>
    <w:p w14:paraId="193528F1"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Japanese</w:t>
      </w:r>
    </w:p>
    <w:p w14:paraId="277074E7"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Jordanian</w:t>
      </w:r>
    </w:p>
    <w:p w14:paraId="2041831C"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Kazakhstani</w:t>
      </w:r>
    </w:p>
    <w:p w14:paraId="0C4F7DB3"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Kenyan</w:t>
      </w:r>
    </w:p>
    <w:p w14:paraId="6095FC2A"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Kittian and Nevisian</w:t>
      </w:r>
    </w:p>
    <w:p w14:paraId="74F7C3AD"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Kuwaiti</w:t>
      </w:r>
    </w:p>
    <w:p w14:paraId="601ABDAE"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Kyrgyz</w:t>
      </w:r>
    </w:p>
    <w:p w14:paraId="7CEBA389"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Laotian</w:t>
      </w:r>
    </w:p>
    <w:p w14:paraId="76EDAB1D"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Latvian</w:t>
      </w:r>
    </w:p>
    <w:p w14:paraId="16CA6A8E"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Lebanese</w:t>
      </w:r>
    </w:p>
    <w:p w14:paraId="6E66762A"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Liberian</w:t>
      </w:r>
    </w:p>
    <w:p w14:paraId="6BD02C61"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Libyan</w:t>
      </w:r>
    </w:p>
    <w:p w14:paraId="2C4380A6"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lastRenderedPageBreak/>
        <w:t>Liechtensteiner</w:t>
      </w:r>
    </w:p>
    <w:p w14:paraId="34AB1A13"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Lithuanian</w:t>
      </w:r>
    </w:p>
    <w:p w14:paraId="23142678"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Luxembourger</w:t>
      </w:r>
    </w:p>
    <w:p w14:paraId="57147BB8"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Macedonian</w:t>
      </w:r>
    </w:p>
    <w:p w14:paraId="47DB2F8A"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Malagasy</w:t>
      </w:r>
    </w:p>
    <w:p w14:paraId="3EBB97FA"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Malawian</w:t>
      </w:r>
    </w:p>
    <w:p w14:paraId="3DC2194D"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Malaysian</w:t>
      </w:r>
    </w:p>
    <w:p w14:paraId="5A5183C0"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Maldivan</w:t>
      </w:r>
    </w:p>
    <w:p w14:paraId="0438425B"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Malian</w:t>
      </w:r>
    </w:p>
    <w:p w14:paraId="7D565C38"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Maltese</w:t>
      </w:r>
    </w:p>
    <w:p w14:paraId="751CD543"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Marshallese</w:t>
      </w:r>
    </w:p>
    <w:p w14:paraId="6E2E7488"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Mauritanian</w:t>
      </w:r>
    </w:p>
    <w:p w14:paraId="073975BA"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Mauritian</w:t>
      </w:r>
    </w:p>
    <w:p w14:paraId="42661ED6"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Mexican</w:t>
      </w:r>
    </w:p>
    <w:p w14:paraId="62B9CF68"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Micronesian</w:t>
      </w:r>
    </w:p>
    <w:p w14:paraId="0D56B68E"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Moldovan</w:t>
      </w:r>
    </w:p>
    <w:p w14:paraId="52A61D08"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Monacan</w:t>
      </w:r>
    </w:p>
    <w:p w14:paraId="49B4A5A1"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Mongolian</w:t>
      </w:r>
    </w:p>
    <w:p w14:paraId="3242F6A5"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Moroccan</w:t>
      </w:r>
    </w:p>
    <w:p w14:paraId="4DFCD3A9"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Mosotho</w:t>
      </w:r>
    </w:p>
    <w:p w14:paraId="7750CB50"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Motswana</w:t>
      </w:r>
    </w:p>
    <w:p w14:paraId="7194C2DB"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Mozambican</w:t>
      </w:r>
    </w:p>
    <w:p w14:paraId="73044311"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Namibian</w:t>
      </w:r>
    </w:p>
    <w:p w14:paraId="058DD898"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Nauruan</w:t>
      </w:r>
    </w:p>
    <w:p w14:paraId="2DBAE49C"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Nepalese</w:t>
      </w:r>
    </w:p>
    <w:p w14:paraId="75E100A5"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Netherlander</w:t>
      </w:r>
    </w:p>
    <w:p w14:paraId="53E2C130"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New Zealander</w:t>
      </w:r>
    </w:p>
    <w:p w14:paraId="3D1A2308"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Ni-Vanuatu</w:t>
      </w:r>
    </w:p>
    <w:p w14:paraId="2EBEC685"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Nicaraguan</w:t>
      </w:r>
    </w:p>
    <w:p w14:paraId="67D2A345"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Nigerian</w:t>
      </w:r>
    </w:p>
    <w:p w14:paraId="16CE8ECC"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Nigerien</w:t>
      </w:r>
    </w:p>
    <w:p w14:paraId="0D48DDD6"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North Korean</w:t>
      </w:r>
    </w:p>
    <w:p w14:paraId="3F731749"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Northern Irish</w:t>
      </w:r>
    </w:p>
    <w:p w14:paraId="3D511C5E"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Norwegian</w:t>
      </w:r>
    </w:p>
    <w:p w14:paraId="6BBA1B9C"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Omani</w:t>
      </w:r>
    </w:p>
    <w:p w14:paraId="5DC22B3A"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Pakistani</w:t>
      </w:r>
    </w:p>
    <w:p w14:paraId="7D013E23"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Palauan</w:t>
      </w:r>
    </w:p>
    <w:p w14:paraId="33B9BE66"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Panamanian</w:t>
      </w:r>
    </w:p>
    <w:p w14:paraId="77CA284B"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Papua New Guinean</w:t>
      </w:r>
    </w:p>
    <w:p w14:paraId="2178ABE6"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Paraguayan</w:t>
      </w:r>
    </w:p>
    <w:p w14:paraId="2D676AB3"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Peruvian</w:t>
      </w:r>
    </w:p>
    <w:p w14:paraId="73752E30"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Polish</w:t>
      </w:r>
    </w:p>
    <w:p w14:paraId="7179ED7B"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Portuguese</w:t>
      </w:r>
    </w:p>
    <w:p w14:paraId="6D98863C"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Qatari</w:t>
      </w:r>
    </w:p>
    <w:p w14:paraId="0F62A40F"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Romanian</w:t>
      </w:r>
    </w:p>
    <w:p w14:paraId="563C9B74"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Russian</w:t>
      </w:r>
    </w:p>
    <w:p w14:paraId="6E24A055"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Rwandan</w:t>
      </w:r>
    </w:p>
    <w:p w14:paraId="0E27CC00"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aint Lucian</w:t>
      </w:r>
    </w:p>
    <w:p w14:paraId="27C9DDDD"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alvadoran</w:t>
      </w:r>
    </w:p>
    <w:p w14:paraId="0651342A"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amoan</w:t>
      </w:r>
    </w:p>
    <w:p w14:paraId="744AF0AB"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an Marinese</w:t>
      </w:r>
    </w:p>
    <w:p w14:paraId="79FFBFE9"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ao Tomean</w:t>
      </w:r>
    </w:p>
    <w:p w14:paraId="63724E25"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audi</w:t>
      </w:r>
    </w:p>
    <w:p w14:paraId="332CCF10"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cottish</w:t>
      </w:r>
    </w:p>
    <w:p w14:paraId="591068AF"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enegalese</w:t>
      </w:r>
    </w:p>
    <w:p w14:paraId="658CF38A"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erbian</w:t>
      </w:r>
    </w:p>
    <w:p w14:paraId="6B67D989"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eychellois</w:t>
      </w:r>
    </w:p>
    <w:p w14:paraId="0A1145E6"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ierra Leonean</w:t>
      </w:r>
    </w:p>
    <w:p w14:paraId="53B33609"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ingaporean</w:t>
      </w:r>
    </w:p>
    <w:p w14:paraId="1D2CDAED"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lovakian</w:t>
      </w:r>
    </w:p>
    <w:p w14:paraId="5CD77FE7"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lovenian</w:t>
      </w:r>
    </w:p>
    <w:p w14:paraId="52529789"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olomon Islander</w:t>
      </w:r>
    </w:p>
    <w:p w14:paraId="458C3BB6"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omali</w:t>
      </w:r>
    </w:p>
    <w:p w14:paraId="2FDB7FE6"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outh African</w:t>
      </w:r>
    </w:p>
    <w:p w14:paraId="12C658AC"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outh Korean</w:t>
      </w:r>
    </w:p>
    <w:p w14:paraId="5E448836"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panish</w:t>
      </w:r>
    </w:p>
    <w:p w14:paraId="062A75A2"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ri Lankan</w:t>
      </w:r>
    </w:p>
    <w:p w14:paraId="25EF7E8D"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udanese</w:t>
      </w:r>
    </w:p>
    <w:p w14:paraId="6FD6B1A0"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urinamer</w:t>
      </w:r>
    </w:p>
    <w:p w14:paraId="1A692F21"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wazi</w:t>
      </w:r>
    </w:p>
    <w:p w14:paraId="5041BCF6"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wedish</w:t>
      </w:r>
    </w:p>
    <w:p w14:paraId="04FAF726"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wiss</w:t>
      </w:r>
    </w:p>
    <w:p w14:paraId="2AE80EC0"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Syrian</w:t>
      </w:r>
    </w:p>
    <w:p w14:paraId="238A9A18"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Taiwanese</w:t>
      </w:r>
    </w:p>
    <w:p w14:paraId="174642FE"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Tajik</w:t>
      </w:r>
    </w:p>
    <w:p w14:paraId="7D84CD8E"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Tanzanian</w:t>
      </w:r>
    </w:p>
    <w:p w14:paraId="6ACEC522"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Thai</w:t>
      </w:r>
    </w:p>
    <w:p w14:paraId="196D8FA2"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Togolese</w:t>
      </w:r>
    </w:p>
    <w:p w14:paraId="1B2BEB15"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Tongan</w:t>
      </w:r>
    </w:p>
    <w:p w14:paraId="7EE64510"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Trinidadian or Tobagonian</w:t>
      </w:r>
    </w:p>
    <w:p w14:paraId="62F47F1B"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Tunisian</w:t>
      </w:r>
    </w:p>
    <w:p w14:paraId="58BD183B"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Turkish</w:t>
      </w:r>
    </w:p>
    <w:p w14:paraId="69577F13"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Tuvaluan</w:t>
      </w:r>
    </w:p>
    <w:p w14:paraId="5CB2EE77"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Ugandan</w:t>
      </w:r>
    </w:p>
    <w:p w14:paraId="57734104"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Ukrainian</w:t>
      </w:r>
    </w:p>
    <w:p w14:paraId="7B9224F8"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Uruguayan</w:t>
      </w:r>
    </w:p>
    <w:p w14:paraId="30A13B3A"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Uzbekistani</w:t>
      </w:r>
    </w:p>
    <w:p w14:paraId="3469E0BC"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Venezuelan</w:t>
      </w:r>
    </w:p>
    <w:p w14:paraId="5CDF5CC5"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Vietnamese</w:t>
      </w:r>
    </w:p>
    <w:p w14:paraId="7FF6CE8D"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Welsh</w:t>
      </w:r>
    </w:p>
    <w:p w14:paraId="3A5EE106"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Yemenite</w:t>
      </w:r>
    </w:p>
    <w:p w14:paraId="64EB68F0" w14:textId="77777777" w:rsidR="003C562D" w:rsidRPr="00CA3472" w:rsidRDefault="003C562D" w:rsidP="003C562D">
      <w:pPr>
        <w:pStyle w:val="ListParagraph"/>
        <w:numPr>
          <w:ilvl w:val="0"/>
          <w:numId w:val="44"/>
        </w:numPr>
        <w:rPr>
          <w:i/>
          <w:color w:val="000000" w:themeColor="text1"/>
          <w:sz w:val="20"/>
          <w:szCs w:val="20"/>
        </w:rPr>
      </w:pPr>
      <w:r w:rsidRPr="00CA3472">
        <w:rPr>
          <w:i/>
          <w:color w:val="000000" w:themeColor="text1"/>
          <w:sz w:val="20"/>
          <w:szCs w:val="20"/>
        </w:rPr>
        <w:t>Zambian</w:t>
      </w:r>
    </w:p>
    <w:p w14:paraId="36259D26" w14:textId="77777777" w:rsidR="003C562D" w:rsidRPr="00CA3472" w:rsidRDefault="003C562D" w:rsidP="003C562D">
      <w:pPr>
        <w:pStyle w:val="ListParagraph"/>
        <w:numPr>
          <w:ilvl w:val="0"/>
          <w:numId w:val="44"/>
        </w:numPr>
        <w:rPr>
          <w:color w:val="000000" w:themeColor="text1"/>
          <w:sz w:val="20"/>
          <w:szCs w:val="20"/>
        </w:rPr>
      </w:pPr>
      <w:r w:rsidRPr="00CA3472">
        <w:rPr>
          <w:i/>
          <w:color w:val="000000" w:themeColor="text1"/>
          <w:sz w:val="20"/>
          <w:szCs w:val="20"/>
        </w:rPr>
        <w:t>Zimbabwean</w:t>
      </w:r>
    </w:p>
    <w:p w14:paraId="5C0A8C1A" w14:textId="77777777" w:rsidR="003C562D" w:rsidRPr="00CA3472" w:rsidRDefault="003C562D" w:rsidP="003C562D">
      <w:pPr>
        <w:pStyle w:val="ListParagraph"/>
        <w:numPr>
          <w:ilvl w:val="0"/>
          <w:numId w:val="44"/>
        </w:numPr>
        <w:rPr>
          <w:color w:val="000000" w:themeColor="text1"/>
          <w:sz w:val="20"/>
          <w:szCs w:val="20"/>
        </w:rPr>
      </w:pPr>
      <w:r w:rsidRPr="00CA3472">
        <w:rPr>
          <w:i/>
          <w:color w:val="000000" w:themeColor="text1"/>
          <w:sz w:val="20"/>
          <w:szCs w:val="20"/>
        </w:rPr>
        <w:t>Other</w:t>
      </w:r>
    </w:p>
    <w:p w14:paraId="1BAD9E5C" w14:textId="77777777" w:rsidR="003C562D" w:rsidRPr="0016193D" w:rsidRDefault="003C562D" w:rsidP="003C562D">
      <w:pPr>
        <w:outlineLvl w:val="0"/>
        <w:rPr>
          <w:color w:val="000000" w:themeColor="text1"/>
        </w:rPr>
      </w:pPr>
    </w:p>
    <w:p w14:paraId="6EA0EBE3" w14:textId="77777777" w:rsidR="003C562D" w:rsidRDefault="003C562D" w:rsidP="003C562D">
      <w:pPr>
        <w:outlineLvl w:val="0"/>
      </w:pPr>
    </w:p>
    <w:p w14:paraId="2E8653B5" w14:textId="77777777" w:rsidR="003C562D" w:rsidRDefault="003C562D" w:rsidP="003C562D">
      <w:pPr>
        <w:outlineLvl w:val="0"/>
        <w:sectPr w:rsidR="003C562D" w:rsidSect="001525B4">
          <w:type w:val="continuous"/>
          <w:pgSz w:w="12240" w:h="15840"/>
          <w:pgMar w:top="1440" w:right="1440" w:bottom="1440" w:left="1440" w:header="720" w:footer="720" w:gutter="0"/>
          <w:cols w:num="4" w:space="720"/>
          <w:docGrid w:linePitch="360"/>
        </w:sectPr>
      </w:pPr>
    </w:p>
    <w:p w14:paraId="7246247D" w14:textId="77777777" w:rsidR="003C562D" w:rsidRDefault="003C562D" w:rsidP="003C562D">
      <w:pPr>
        <w:rPr>
          <w:color w:val="000000" w:themeColor="text1"/>
        </w:rPr>
      </w:pPr>
    </w:p>
    <w:p w14:paraId="07F2B22B" w14:textId="77777777" w:rsidR="003C562D" w:rsidRDefault="003C562D" w:rsidP="003C562D">
      <w:pPr>
        <w:rPr>
          <w:b/>
          <w:color w:val="000000" w:themeColor="text1"/>
          <w:u w:val="single"/>
        </w:rPr>
      </w:pPr>
      <w:r>
        <w:rPr>
          <w:b/>
          <w:color w:val="000000" w:themeColor="text1"/>
          <w:u w:val="single"/>
        </w:rPr>
        <w:t>Questionnaires Customized to Identity</w:t>
      </w:r>
    </w:p>
    <w:p w14:paraId="04A9DEB0" w14:textId="77777777" w:rsidR="003C562D" w:rsidRPr="00B12281" w:rsidRDefault="003C562D" w:rsidP="003C562D">
      <w:pPr>
        <w:rPr>
          <w:i/>
          <w:color w:val="000000" w:themeColor="text1"/>
        </w:rPr>
      </w:pPr>
      <w:r w:rsidRPr="00B12281">
        <w:rPr>
          <w:i/>
          <w:color w:val="000000" w:themeColor="text1"/>
        </w:rPr>
        <w:t>In this section, questions are customized to identities participants report wishing they could conceal. Participants are first asked to pick which type of identity they wish they could conceal (e.g., race, ethnicity, etc.). Their response to this question is piped into the next question, which asks them to type their specific identity from that category (e.g., race -&gt; White). Their text response to this question is then piped into future questions. Places where participants’ text response are inserted into a question are indicated with an “X”.</w:t>
      </w:r>
    </w:p>
    <w:p w14:paraId="03D0A8DC" w14:textId="77777777" w:rsidR="003C562D" w:rsidRDefault="003C562D" w:rsidP="003C562D">
      <w:pPr>
        <w:rPr>
          <w:color w:val="000000" w:themeColor="text1"/>
        </w:rPr>
      </w:pPr>
    </w:p>
    <w:p w14:paraId="76EAA5C2" w14:textId="77777777" w:rsidR="003C562D" w:rsidRPr="00FF4374" w:rsidRDefault="003C562D" w:rsidP="003C562D">
      <w:pPr>
        <w:rPr>
          <w:color w:val="000000" w:themeColor="text1"/>
        </w:rPr>
      </w:pPr>
      <w:r>
        <w:rPr>
          <w:color w:val="000000" w:themeColor="text1"/>
        </w:rPr>
        <w:t>Thank</w:t>
      </w:r>
      <w:r w:rsidRPr="00FF4374">
        <w:rPr>
          <w:color w:val="000000" w:themeColor="text1"/>
        </w:rPr>
        <w:t xml:space="preserve"> you! In this section, you will be asked questions about specific identities you hold. Please click “Continue” at the bottom of the page to proceed to the questionnaire.</w:t>
      </w:r>
    </w:p>
    <w:p w14:paraId="22E5F944" w14:textId="77777777" w:rsidR="003C562D" w:rsidRDefault="003C562D" w:rsidP="003C562D">
      <w:pPr>
        <w:rPr>
          <w:color w:val="000000" w:themeColor="text1"/>
        </w:rPr>
      </w:pPr>
    </w:p>
    <w:p w14:paraId="6B986DDB" w14:textId="77777777" w:rsidR="003C562D" w:rsidRDefault="003C562D" w:rsidP="003C562D">
      <w:pPr>
        <w:rPr>
          <w:color w:val="000000" w:themeColor="text1"/>
        </w:rPr>
      </w:pPr>
      <w:r w:rsidRPr="00FF4374">
        <w:rPr>
          <w:color w:val="000000" w:themeColor="text1"/>
        </w:rPr>
        <w:t>Sometimes, people wish they could conceal a part of themselves from others. That is, they wish they could control whether others knew a specific piece of information about them. Please read through this list of identities and choose one that you have sometimes felt that you wanted or needed to conceal from others.</w:t>
      </w:r>
    </w:p>
    <w:p w14:paraId="51BB67B0" w14:textId="77777777" w:rsidR="003C562D" w:rsidRDefault="003C562D" w:rsidP="003C562D">
      <w:pPr>
        <w:rPr>
          <w:color w:val="000000" w:themeColor="text1"/>
        </w:rPr>
      </w:pPr>
      <w:r>
        <w:rPr>
          <w:color w:val="000000" w:themeColor="text1"/>
        </w:rPr>
        <w:t>[customid_1]</w:t>
      </w:r>
    </w:p>
    <w:p w14:paraId="1D85B1F7" w14:textId="77777777" w:rsidR="003C562D" w:rsidRPr="00FF4374" w:rsidRDefault="003C562D" w:rsidP="003C562D">
      <w:pPr>
        <w:pStyle w:val="ListParagraph"/>
        <w:numPr>
          <w:ilvl w:val="0"/>
          <w:numId w:val="52"/>
        </w:numPr>
        <w:rPr>
          <w:color w:val="000000" w:themeColor="text1"/>
        </w:rPr>
      </w:pPr>
      <w:r>
        <w:rPr>
          <w:i/>
          <w:color w:val="000000" w:themeColor="text1"/>
        </w:rPr>
        <w:t>Your age</w:t>
      </w:r>
    </w:p>
    <w:p w14:paraId="2D092134" w14:textId="77777777" w:rsidR="003C562D" w:rsidRPr="00FF4374" w:rsidRDefault="003C562D" w:rsidP="003C562D">
      <w:pPr>
        <w:pStyle w:val="ListParagraph"/>
        <w:numPr>
          <w:ilvl w:val="0"/>
          <w:numId w:val="52"/>
        </w:numPr>
        <w:rPr>
          <w:color w:val="000000" w:themeColor="text1"/>
        </w:rPr>
      </w:pPr>
      <w:r>
        <w:rPr>
          <w:i/>
          <w:color w:val="000000" w:themeColor="text1"/>
        </w:rPr>
        <w:t>Your ethnicity</w:t>
      </w:r>
    </w:p>
    <w:p w14:paraId="524BA4E0" w14:textId="77777777" w:rsidR="003C562D" w:rsidRPr="00FF4374" w:rsidRDefault="003C562D" w:rsidP="003C562D">
      <w:pPr>
        <w:pStyle w:val="ListParagraph"/>
        <w:numPr>
          <w:ilvl w:val="0"/>
          <w:numId w:val="52"/>
        </w:numPr>
        <w:rPr>
          <w:color w:val="000000" w:themeColor="text1"/>
        </w:rPr>
      </w:pPr>
      <w:r>
        <w:rPr>
          <w:i/>
          <w:color w:val="000000" w:themeColor="text1"/>
        </w:rPr>
        <w:t>Your gender identity</w:t>
      </w:r>
    </w:p>
    <w:p w14:paraId="3B010F2D" w14:textId="77777777" w:rsidR="003C562D" w:rsidRPr="00FF4374" w:rsidRDefault="003C562D" w:rsidP="003C562D">
      <w:pPr>
        <w:pStyle w:val="ListParagraph"/>
        <w:numPr>
          <w:ilvl w:val="0"/>
          <w:numId w:val="52"/>
        </w:numPr>
        <w:rPr>
          <w:color w:val="000000" w:themeColor="text1"/>
        </w:rPr>
      </w:pPr>
      <w:r>
        <w:rPr>
          <w:i/>
          <w:color w:val="000000" w:themeColor="text1"/>
        </w:rPr>
        <w:t>Your job</w:t>
      </w:r>
    </w:p>
    <w:p w14:paraId="32AFF71B" w14:textId="77777777" w:rsidR="003C562D" w:rsidRPr="00FF4374" w:rsidRDefault="003C562D" w:rsidP="003C562D">
      <w:pPr>
        <w:pStyle w:val="ListParagraph"/>
        <w:numPr>
          <w:ilvl w:val="0"/>
          <w:numId w:val="52"/>
        </w:numPr>
        <w:rPr>
          <w:color w:val="000000" w:themeColor="text1"/>
        </w:rPr>
      </w:pPr>
      <w:r>
        <w:rPr>
          <w:i/>
          <w:color w:val="000000" w:themeColor="text1"/>
        </w:rPr>
        <w:t>Your nationality</w:t>
      </w:r>
    </w:p>
    <w:p w14:paraId="23A7A4C5" w14:textId="77777777" w:rsidR="003C562D" w:rsidRPr="00FF4374" w:rsidRDefault="003C562D" w:rsidP="003C562D">
      <w:pPr>
        <w:pStyle w:val="ListParagraph"/>
        <w:numPr>
          <w:ilvl w:val="0"/>
          <w:numId w:val="52"/>
        </w:numPr>
        <w:rPr>
          <w:color w:val="000000" w:themeColor="text1"/>
        </w:rPr>
      </w:pPr>
      <w:r>
        <w:rPr>
          <w:i/>
          <w:color w:val="000000" w:themeColor="text1"/>
        </w:rPr>
        <w:t>Your political ideology</w:t>
      </w:r>
    </w:p>
    <w:p w14:paraId="7168EADC" w14:textId="77777777" w:rsidR="003C562D" w:rsidRPr="00FF4374" w:rsidRDefault="003C562D" w:rsidP="003C562D">
      <w:pPr>
        <w:pStyle w:val="ListParagraph"/>
        <w:numPr>
          <w:ilvl w:val="0"/>
          <w:numId w:val="52"/>
        </w:numPr>
        <w:rPr>
          <w:color w:val="000000" w:themeColor="text1"/>
        </w:rPr>
      </w:pPr>
      <w:r>
        <w:rPr>
          <w:i/>
          <w:color w:val="000000" w:themeColor="text1"/>
        </w:rPr>
        <w:t>Your race</w:t>
      </w:r>
    </w:p>
    <w:p w14:paraId="6106FD32" w14:textId="77777777" w:rsidR="003C562D" w:rsidRPr="00FF4374" w:rsidRDefault="003C562D" w:rsidP="003C562D">
      <w:pPr>
        <w:pStyle w:val="ListParagraph"/>
        <w:numPr>
          <w:ilvl w:val="0"/>
          <w:numId w:val="52"/>
        </w:numPr>
        <w:rPr>
          <w:color w:val="000000" w:themeColor="text1"/>
        </w:rPr>
      </w:pPr>
      <w:r>
        <w:rPr>
          <w:i/>
          <w:color w:val="000000" w:themeColor="text1"/>
        </w:rPr>
        <w:t>Your religion</w:t>
      </w:r>
    </w:p>
    <w:p w14:paraId="642C49FE" w14:textId="77777777" w:rsidR="003C562D" w:rsidRPr="00FF4374" w:rsidRDefault="003C562D" w:rsidP="003C562D">
      <w:pPr>
        <w:pStyle w:val="ListParagraph"/>
        <w:numPr>
          <w:ilvl w:val="0"/>
          <w:numId w:val="52"/>
        </w:numPr>
        <w:rPr>
          <w:color w:val="000000" w:themeColor="text1"/>
        </w:rPr>
      </w:pPr>
      <w:r>
        <w:rPr>
          <w:i/>
          <w:color w:val="000000" w:themeColor="text1"/>
        </w:rPr>
        <w:t>Your sex</w:t>
      </w:r>
    </w:p>
    <w:p w14:paraId="121F8585" w14:textId="77777777" w:rsidR="003C562D" w:rsidRPr="00FF4374" w:rsidRDefault="003C562D" w:rsidP="003C562D">
      <w:pPr>
        <w:pStyle w:val="ListParagraph"/>
        <w:numPr>
          <w:ilvl w:val="0"/>
          <w:numId w:val="52"/>
        </w:numPr>
        <w:rPr>
          <w:color w:val="000000" w:themeColor="text1"/>
        </w:rPr>
      </w:pPr>
      <w:r>
        <w:rPr>
          <w:i/>
          <w:color w:val="000000" w:themeColor="text1"/>
        </w:rPr>
        <w:t>Your sexual orientation</w:t>
      </w:r>
    </w:p>
    <w:p w14:paraId="5E51F689" w14:textId="77777777" w:rsidR="003C562D" w:rsidRDefault="003C562D" w:rsidP="003C562D">
      <w:pPr>
        <w:rPr>
          <w:i/>
          <w:color w:val="000000" w:themeColor="text1"/>
        </w:rPr>
      </w:pPr>
    </w:p>
    <w:p w14:paraId="096BE0F5" w14:textId="77777777" w:rsidR="003C562D" w:rsidRDefault="003C562D" w:rsidP="003C562D">
      <w:pPr>
        <w:rPr>
          <w:color w:val="000000" w:themeColor="text1"/>
        </w:rPr>
      </w:pPr>
      <w:r>
        <w:rPr>
          <w:color w:val="000000" w:themeColor="text1"/>
        </w:rPr>
        <w:t>What</w:t>
      </w:r>
      <w:r w:rsidRPr="00FF4374">
        <w:rPr>
          <w:color w:val="000000" w:themeColor="text1"/>
        </w:rPr>
        <w:t xml:space="preserve"> specific label or name would you use to describe </w:t>
      </w:r>
      <w:r>
        <w:rPr>
          <w:color w:val="000000" w:themeColor="text1"/>
        </w:rPr>
        <w:t>[response: customid_1]?</w:t>
      </w:r>
    </w:p>
    <w:p w14:paraId="0AA1BBCC" w14:textId="77777777" w:rsidR="003C562D" w:rsidRDefault="003C562D" w:rsidP="003C562D">
      <w:pPr>
        <w:rPr>
          <w:color w:val="000000" w:themeColor="text1"/>
        </w:rPr>
      </w:pPr>
    </w:p>
    <w:p w14:paraId="79AE3BB3" w14:textId="77777777" w:rsidR="003C562D" w:rsidRDefault="003C562D" w:rsidP="003C562D">
      <w:pPr>
        <w:rPr>
          <w:color w:val="000000" w:themeColor="text1"/>
        </w:rPr>
      </w:pPr>
      <w:r w:rsidRPr="00FF4374">
        <w:rPr>
          <w:color w:val="000000" w:themeColor="text1"/>
        </w:rPr>
        <w:t xml:space="preserve">Please do not include words or phrases other than the identity name in this box. For example, if you selected "Race" and you are White, </w:t>
      </w:r>
      <w:r w:rsidRPr="00FF4374">
        <w:rPr>
          <w:b/>
          <w:color w:val="000000" w:themeColor="text1"/>
        </w:rPr>
        <w:t>please only write "White"</w:t>
      </w:r>
      <w:r w:rsidRPr="00FF4374">
        <w:rPr>
          <w:color w:val="000000" w:themeColor="text1"/>
        </w:rPr>
        <w:t xml:space="preserve"> in the box below, </w:t>
      </w:r>
      <w:r w:rsidRPr="00FF4374">
        <w:rPr>
          <w:b/>
          <w:color w:val="000000" w:themeColor="text1"/>
        </w:rPr>
        <w:t>not</w:t>
      </w:r>
      <w:r w:rsidRPr="00FF4374">
        <w:rPr>
          <w:color w:val="000000" w:themeColor="text1"/>
        </w:rPr>
        <w:t xml:space="preserve"> "I am White", "White person", or any other phrase. Thank you.</w:t>
      </w:r>
    </w:p>
    <w:p w14:paraId="2C3543E1" w14:textId="77777777" w:rsidR="003C562D" w:rsidRDefault="003C562D" w:rsidP="003C562D">
      <w:pPr>
        <w:rPr>
          <w:color w:val="000000" w:themeColor="text1"/>
        </w:rPr>
      </w:pPr>
      <w:r>
        <w:rPr>
          <w:color w:val="000000" w:themeColor="text1"/>
        </w:rPr>
        <w:t>[customid1_intro]</w:t>
      </w:r>
    </w:p>
    <w:p w14:paraId="1279E057" w14:textId="77777777" w:rsidR="003C562D" w:rsidRPr="00FF4374" w:rsidRDefault="003C562D" w:rsidP="003C562D">
      <w:pPr>
        <w:rPr>
          <w:i/>
          <w:color w:val="000000" w:themeColor="text1"/>
        </w:rPr>
      </w:pPr>
      <w:r>
        <w:rPr>
          <w:i/>
          <w:color w:val="000000" w:themeColor="text1"/>
        </w:rPr>
        <w:t>Text response.</w:t>
      </w:r>
    </w:p>
    <w:p w14:paraId="68A015A9" w14:textId="77777777" w:rsidR="003C562D" w:rsidRDefault="003C562D" w:rsidP="003C562D">
      <w:pPr>
        <w:rPr>
          <w:color w:val="000000" w:themeColor="text1"/>
        </w:rPr>
      </w:pPr>
    </w:p>
    <w:p w14:paraId="606BED1A" w14:textId="77777777" w:rsidR="003C562D" w:rsidRPr="005607C5" w:rsidRDefault="003C562D" w:rsidP="003C562D">
      <w:pPr>
        <w:outlineLvl w:val="0"/>
        <w:rPr>
          <w:b/>
        </w:rPr>
      </w:pPr>
      <w:r w:rsidRPr="005607C5">
        <w:rPr>
          <w:b/>
        </w:rPr>
        <w:t>Subjective Identity Concealability Scale</w:t>
      </w:r>
    </w:p>
    <w:p w14:paraId="2773F030" w14:textId="77777777" w:rsidR="003C562D" w:rsidRDefault="003C562D" w:rsidP="003C562D">
      <w:pPr>
        <w:rPr>
          <w:i/>
        </w:rPr>
      </w:pPr>
      <w:r>
        <w:rPr>
          <w:i/>
        </w:rPr>
        <w:t>Each of the following questions are answered on a 5-point scale anchored by the response options indicated in italics beneath the question. These will be presented in random order.</w:t>
      </w:r>
    </w:p>
    <w:p w14:paraId="25D230F0" w14:textId="77777777" w:rsidR="003C562D" w:rsidRPr="004F2C24" w:rsidRDefault="003C562D" w:rsidP="003C562D">
      <w:pPr>
        <w:rPr>
          <w:i/>
        </w:rPr>
      </w:pPr>
    </w:p>
    <w:p w14:paraId="0BAC3651" w14:textId="77777777" w:rsidR="003C562D" w:rsidRPr="00331B07" w:rsidRDefault="003C562D" w:rsidP="003C562D">
      <w:r>
        <w:t xml:space="preserve">Please take a moment to consider your identity as a X person. Think about how the fact that you are X affects you. Think about what it is like to be X. Then, answer the following questions: </w:t>
      </w:r>
    </w:p>
    <w:p w14:paraId="68AC6DB5" w14:textId="77777777" w:rsidR="003C562D" w:rsidRPr="00694991" w:rsidRDefault="003C562D" w:rsidP="003C562D">
      <w:pPr>
        <w:pStyle w:val="ListParagraph"/>
        <w:numPr>
          <w:ilvl w:val="0"/>
          <w:numId w:val="14"/>
        </w:numPr>
      </w:pPr>
      <w:r w:rsidRPr="00694991">
        <w:t xml:space="preserve">How typical are you of an average X person? </w:t>
      </w:r>
      <w:r w:rsidRPr="00694991">
        <w:rPr>
          <w:i/>
        </w:rPr>
        <w:t>(Reverse scored)</w:t>
      </w:r>
    </w:p>
    <w:p w14:paraId="39F9A001" w14:textId="77777777" w:rsidR="003C562D" w:rsidRDefault="003C562D" w:rsidP="003C562D">
      <w:pPr>
        <w:pStyle w:val="ListParagraph"/>
        <w:numPr>
          <w:ilvl w:val="1"/>
          <w:numId w:val="14"/>
        </w:numPr>
        <w:rPr>
          <w:i/>
        </w:rPr>
      </w:pPr>
      <w:r w:rsidRPr="00694991">
        <w:rPr>
          <w:i/>
        </w:rPr>
        <w:t>Extremely typical—Not typical at all</w:t>
      </w:r>
    </w:p>
    <w:p w14:paraId="387C2BBE" w14:textId="77777777" w:rsidR="003C562D" w:rsidRPr="00E8703C" w:rsidRDefault="003C562D" w:rsidP="003C562D">
      <w:r>
        <w:t>[custid1_sic01]</w:t>
      </w:r>
    </w:p>
    <w:p w14:paraId="0EA6E8A6" w14:textId="77777777" w:rsidR="003C562D" w:rsidRPr="00694991" w:rsidRDefault="003C562D" w:rsidP="003C562D">
      <w:pPr>
        <w:pStyle w:val="ListParagraph"/>
        <w:numPr>
          <w:ilvl w:val="0"/>
          <w:numId w:val="14"/>
        </w:numPr>
        <w:rPr>
          <w:i/>
        </w:rPr>
      </w:pPr>
      <w:r w:rsidRPr="00694991">
        <w:t>How surprised would most people be to learn that you are X?</w:t>
      </w:r>
    </w:p>
    <w:p w14:paraId="3437ECDD" w14:textId="77777777" w:rsidR="003C562D" w:rsidRPr="006D54D9" w:rsidRDefault="003C562D" w:rsidP="003C562D">
      <w:pPr>
        <w:pStyle w:val="ListParagraph"/>
        <w:numPr>
          <w:ilvl w:val="1"/>
          <w:numId w:val="14"/>
        </w:numPr>
        <w:rPr>
          <w:i/>
        </w:rPr>
      </w:pPr>
      <w:r w:rsidRPr="006D54D9">
        <w:rPr>
          <w:i/>
        </w:rPr>
        <w:lastRenderedPageBreak/>
        <w:t>Extremely surprised—Not surprised at all</w:t>
      </w:r>
    </w:p>
    <w:p w14:paraId="6086BBD7" w14:textId="77777777" w:rsidR="003C562D" w:rsidRPr="00E8703C" w:rsidRDefault="003C562D" w:rsidP="003C562D">
      <w:pPr>
        <w:rPr>
          <w:i/>
        </w:rPr>
      </w:pPr>
      <w:r>
        <w:t>[custid1_sic02]</w:t>
      </w:r>
    </w:p>
    <w:p w14:paraId="2BE113FA" w14:textId="77777777" w:rsidR="003C562D" w:rsidRPr="00694991" w:rsidRDefault="003C562D" w:rsidP="003C562D">
      <w:pPr>
        <w:pStyle w:val="ListParagraph"/>
        <w:numPr>
          <w:ilvl w:val="0"/>
          <w:numId w:val="14"/>
        </w:numPr>
        <w:rPr>
          <w:i/>
        </w:rPr>
      </w:pPr>
      <w:r w:rsidRPr="00694991">
        <w:t xml:space="preserve">How good an example of X people are you? </w:t>
      </w:r>
      <w:r w:rsidRPr="00694991">
        <w:rPr>
          <w:i/>
        </w:rPr>
        <w:t>(Reverse scored)</w:t>
      </w:r>
    </w:p>
    <w:p w14:paraId="74C834BC" w14:textId="77777777" w:rsidR="003C562D" w:rsidRPr="006D54D9" w:rsidRDefault="003C562D" w:rsidP="003C562D">
      <w:pPr>
        <w:pStyle w:val="ListParagraph"/>
        <w:numPr>
          <w:ilvl w:val="1"/>
          <w:numId w:val="14"/>
        </w:numPr>
        <w:rPr>
          <w:i/>
        </w:rPr>
      </w:pPr>
      <w:r w:rsidRPr="006D54D9">
        <w:rPr>
          <w:i/>
        </w:rPr>
        <w:t>Extremely good—Not good at all</w:t>
      </w:r>
    </w:p>
    <w:p w14:paraId="3F9C051C" w14:textId="77777777" w:rsidR="003C562D" w:rsidRPr="00E8703C" w:rsidRDefault="003C562D" w:rsidP="003C562D">
      <w:pPr>
        <w:rPr>
          <w:i/>
        </w:rPr>
      </w:pPr>
      <w:r>
        <w:t>[custid1_sic03]</w:t>
      </w:r>
    </w:p>
    <w:p w14:paraId="5F7CE3E7" w14:textId="77777777" w:rsidR="003C562D" w:rsidRPr="00694991" w:rsidRDefault="003C562D" w:rsidP="003C562D">
      <w:pPr>
        <w:pStyle w:val="ListParagraph"/>
        <w:numPr>
          <w:ilvl w:val="0"/>
          <w:numId w:val="14"/>
        </w:numPr>
      </w:pPr>
      <w:r w:rsidRPr="00694991">
        <w:t xml:space="preserve">How important </w:t>
      </w:r>
      <w:r>
        <w:t>is being X to your self-image</w:t>
      </w:r>
      <w:r w:rsidRPr="00694991">
        <w:t xml:space="preserve">? </w:t>
      </w:r>
      <w:r w:rsidRPr="00694991">
        <w:rPr>
          <w:i/>
        </w:rPr>
        <w:t>(Reverse scored)</w:t>
      </w:r>
    </w:p>
    <w:p w14:paraId="554001DD" w14:textId="77777777" w:rsidR="003C562D" w:rsidRDefault="003C562D" w:rsidP="003C562D">
      <w:pPr>
        <w:pStyle w:val="ListParagraph"/>
        <w:numPr>
          <w:ilvl w:val="1"/>
          <w:numId w:val="14"/>
        </w:numPr>
        <w:rPr>
          <w:i/>
        </w:rPr>
      </w:pPr>
      <w:r w:rsidRPr="00694991">
        <w:rPr>
          <w:i/>
        </w:rPr>
        <w:t>Extremely important—Not important at all</w:t>
      </w:r>
    </w:p>
    <w:p w14:paraId="1394592C" w14:textId="77777777" w:rsidR="003C562D" w:rsidRPr="00E8703C" w:rsidRDefault="003C562D" w:rsidP="003C562D">
      <w:pPr>
        <w:rPr>
          <w:i/>
        </w:rPr>
      </w:pPr>
      <w:r>
        <w:t>[custid1_sic04]</w:t>
      </w:r>
    </w:p>
    <w:p w14:paraId="3D2DB750" w14:textId="77777777" w:rsidR="003C562D" w:rsidRPr="00694991" w:rsidRDefault="003C562D" w:rsidP="003C562D">
      <w:pPr>
        <w:pStyle w:val="ListParagraph"/>
        <w:numPr>
          <w:ilvl w:val="0"/>
          <w:numId w:val="14"/>
        </w:numPr>
      </w:pPr>
      <w:r w:rsidRPr="00694991">
        <w:t xml:space="preserve">How affected are you by the fact that you are X? </w:t>
      </w:r>
      <w:r w:rsidRPr="00694991">
        <w:rPr>
          <w:i/>
        </w:rPr>
        <w:t>(Reverse scored)</w:t>
      </w:r>
    </w:p>
    <w:p w14:paraId="1DDE5919" w14:textId="77777777" w:rsidR="003C562D" w:rsidRDefault="003C562D" w:rsidP="003C562D">
      <w:pPr>
        <w:pStyle w:val="ListParagraph"/>
        <w:numPr>
          <w:ilvl w:val="1"/>
          <w:numId w:val="14"/>
        </w:numPr>
        <w:rPr>
          <w:i/>
        </w:rPr>
      </w:pPr>
      <w:r w:rsidRPr="00694991">
        <w:rPr>
          <w:i/>
        </w:rPr>
        <w:t>Extremely affected—Not affected at all</w:t>
      </w:r>
    </w:p>
    <w:p w14:paraId="760CD02C" w14:textId="77777777" w:rsidR="003C562D" w:rsidRPr="00E8703C" w:rsidRDefault="003C562D" w:rsidP="003C562D">
      <w:pPr>
        <w:rPr>
          <w:i/>
        </w:rPr>
      </w:pPr>
      <w:r>
        <w:t>[custid1_sic05]</w:t>
      </w:r>
    </w:p>
    <w:p w14:paraId="649B1BBF" w14:textId="77777777" w:rsidR="003C562D" w:rsidRPr="00694991" w:rsidRDefault="003C562D" w:rsidP="003C562D">
      <w:pPr>
        <w:pStyle w:val="ListParagraph"/>
        <w:numPr>
          <w:ilvl w:val="0"/>
          <w:numId w:val="14"/>
        </w:numPr>
        <w:rPr>
          <w:i/>
        </w:rPr>
      </w:pPr>
      <w:r w:rsidRPr="00694991">
        <w:t xml:space="preserve">How much does being X define who you are? </w:t>
      </w:r>
      <w:r w:rsidRPr="00694991">
        <w:rPr>
          <w:i/>
        </w:rPr>
        <w:t>(Reverse scored)</w:t>
      </w:r>
    </w:p>
    <w:p w14:paraId="2D8460A7" w14:textId="77777777" w:rsidR="003C562D" w:rsidRPr="006D54D9" w:rsidRDefault="003C562D" w:rsidP="003C562D">
      <w:pPr>
        <w:pStyle w:val="ListParagraph"/>
        <w:numPr>
          <w:ilvl w:val="1"/>
          <w:numId w:val="14"/>
        </w:numPr>
        <w:rPr>
          <w:i/>
        </w:rPr>
      </w:pPr>
      <w:r w:rsidRPr="006D54D9">
        <w:rPr>
          <w:i/>
        </w:rPr>
        <w:t>Extremely—Not at all</w:t>
      </w:r>
    </w:p>
    <w:p w14:paraId="4A7CC095" w14:textId="77777777" w:rsidR="003C562D" w:rsidRPr="00E8703C" w:rsidRDefault="003C562D" w:rsidP="003C562D">
      <w:pPr>
        <w:rPr>
          <w:i/>
        </w:rPr>
      </w:pPr>
      <w:r>
        <w:t>[custid1_sic06]</w:t>
      </w:r>
    </w:p>
    <w:p w14:paraId="2EF4ECC5" w14:textId="77777777" w:rsidR="003C562D" w:rsidRPr="00694991" w:rsidRDefault="003C562D" w:rsidP="003C562D">
      <w:pPr>
        <w:pStyle w:val="ListParagraph"/>
        <w:numPr>
          <w:ilvl w:val="0"/>
          <w:numId w:val="14"/>
        </w:numPr>
        <w:rPr>
          <w:i/>
        </w:rPr>
      </w:pPr>
      <w:r w:rsidRPr="00694991">
        <w:t>How much do you like being X?</w:t>
      </w:r>
      <w:r w:rsidRPr="00694991">
        <w:rPr>
          <w:i/>
        </w:rPr>
        <w:t xml:space="preserve"> (Reverse scored)</w:t>
      </w:r>
    </w:p>
    <w:p w14:paraId="052C16D7" w14:textId="77777777" w:rsidR="003C562D" w:rsidRPr="006D54D9" w:rsidRDefault="003C562D" w:rsidP="003C562D">
      <w:pPr>
        <w:pStyle w:val="ListParagraph"/>
        <w:numPr>
          <w:ilvl w:val="1"/>
          <w:numId w:val="14"/>
        </w:numPr>
        <w:rPr>
          <w:i/>
        </w:rPr>
      </w:pPr>
      <w:r w:rsidRPr="006D54D9">
        <w:rPr>
          <w:i/>
        </w:rPr>
        <w:t>Extremely—Not at all</w:t>
      </w:r>
    </w:p>
    <w:p w14:paraId="0774DE59" w14:textId="77777777" w:rsidR="003C562D" w:rsidRPr="00E8703C" w:rsidRDefault="003C562D" w:rsidP="003C562D">
      <w:pPr>
        <w:rPr>
          <w:i/>
        </w:rPr>
      </w:pPr>
      <w:r>
        <w:t>[custid1_sic07]</w:t>
      </w:r>
    </w:p>
    <w:p w14:paraId="29829E34" w14:textId="77777777" w:rsidR="003C562D" w:rsidRPr="00694991" w:rsidRDefault="003C562D" w:rsidP="003C562D">
      <w:pPr>
        <w:pStyle w:val="ListParagraph"/>
        <w:numPr>
          <w:ilvl w:val="0"/>
          <w:numId w:val="14"/>
        </w:numPr>
      </w:pPr>
      <w:r w:rsidRPr="00694991">
        <w:t xml:space="preserve">Most of the time, how free do you feel to express the fact that you are X? </w:t>
      </w:r>
      <w:r w:rsidRPr="00694991">
        <w:rPr>
          <w:i/>
        </w:rPr>
        <w:t>(Reverse scored)</w:t>
      </w:r>
    </w:p>
    <w:p w14:paraId="12FBE844" w14:textId="77777777" w:rsidR="003C562D" w:rsidRDefault="003C562D" w:rsidP="003C562D">
      <w:pPr>
        <w:pStyle w:val="ListParagraph"/>
        <w:numPr>
          <w:ilvl w:val="1"/>
          <w:numId w:val="14"/>
        </w:numPr>
        <w:rPr>
          <w:i/>
        </w:rPr>
      </w:pPr>
      <w:r w:rsidRPr="00694991">
        <w:rPr>
          <w:i/>
        </w:rPr>
        <w:t>Extremely free—Not free at all</w:t>
      </w:r>
    </w:p>
    <w:p w14:paraId="650A3518" w14:textId="77777777" w:rsidR="003C562D" w:rsidRPr="00E8703C" w:rsidRDefault="003C562D" w:rsidP="003C562D">
      <w:pPr>
        <w:rPr>
          <w:i/>
        </w:rPr>
      </w:pPr>
      <w:r>
        <w:t>[custid1_sic08]</w:t>
      </w:r>
    </w:p>
    <w:p w14:paraId="53A3C2FE" w14:textId="77777777" w:rsidR="003C562D" w:rsidRPr="00694991" w:rsidRDefault="003C562D" w:rsidP="003C562D">
      <w:pPr>
        <w:pStyle w:val="ListParagraph"/>
        <w:numPr>
          <w:ilvl w:val="0"/>
          <w:numId w:val="14"/>
        </w:numPr>
      </w:pPr>
      <w:r w:rsidRPr="00694991">
        <w:t xml:space="preserve">How often do you do things that make it obvious that you are X to those around you? </w:t>
      </w:r>
      <w:r w:rsidRPr="00694991">
        <w:rPr>
          <w:i/>
        </w:rPr>
        <w:t>(Reverse scored)</w:t>
      </w:r>
    </w:p>
    <w:p w14:paraId="4C7C6BFB" w14:textId="77777777" w:rsidR="003C562D" w:rsidRDefault="003C562D" w:rsidP="003C562D">
      <w:pPr>
        <w:pStyle w:val="ListParagraph"/>
        <w:numPr>
          <w:ilvl w:val="1"/>
          <w:numId w:val="14"/>
        </w:numPr>
        <w:rPr>
          <w:i/>
        </w:rPr>
      </w:pPr>
      <w:r w:rsidRPr="00694991">
        <w:rPr>
          <w:i/>
        </w:rPr>
        <w:t>Extremely often—Not often at all</w:t>
      </w:r>
    </w:p>
    <w:p w14:paraId="5C4750A0" w14:textId="77777777" w:rsidR="003C562D" w:rsidRPr="00E8703C" w:rsidRDefault="003C562D" w:rsidP="003C562D">
      <w:pPr>
        <w:rPr>
          <w:i/>
        </w:rPr>
      </w:pPr>
      <w:r>
        <w:t>[custid1_sic09]</w:t>
      </w:r>
    </w:p>
    <w:p w14:paraId="36ECFF2A" w14:textId="77777777" w:rsidR="003C562D" w:rsidRPr="00694991" w:rsidRDefault="003C562D" w:rsidP="003C562D">
      <w:pPr>
        <w:pStyle w:val="ListParagraph"/>
        <w:numPr>
          <w:ilvl w:val="0"/>
          <w:numId w:val="14"/>
        </w:numPr>
      </w:pPr>
      <w:r w:rsidRPr="00694991">
        <w:t xml:space="preserve">How accepting are others of the fact that you are X? </w:t>
      </w:r>
      <w:r w:rsidRPr="00694991">
        <w:rPr>
          <w:i/>
        </w:rPr>
        <w:t>(Reverse scored)</w:t>
      </w:r>
    </w:p>
    <w:p w14:paraId="3D05BD75" w14:textId="77777777" w:rsidR="003C562D" w:rsidRDefault="003C562D" w:rsidP="003C562D">
      <w:pPr>
        <w:pStyle w:val="ListParagraph"/>
        <w:numPr>
          <w:ilvl w:val="1"/>
          <w:numId w:val="14"/>
        </w:numPr>
        <w:rPr>
          <w:i/>
        </w:rPr>
      </w:pPr>
      <w:r w:rsidRPr="00694991">
        <w:rPr>
          <w:i/>
        </w:rPr>
        <w:t>Extremely accepting—Not accepting at all</w:t>
      </w:r>
    </w:p>
    <w:p w14:paraId="20420B1F" w14:textId="77777777" w:rsidR="003C562D" w:rsidRPr="00E8703C" w:rsidRDefault="003C562D" w:rsidP="003C562D">
      <w:pPr>
        <w:rPr>
          <w:i/>
        </w:rPr>
      </w:pPr>
      <w:r>
        <w:t>[custid1_sic10]</w:t>
      </w:r>
    </w:p>
    <w:p w14:paraId="20B16108" w14:textId="77777777" w:rsidR="003C562D" w:rsidRPr="006D54D9" w:rsidRDefault="003C562D" w:rsidP="003C562D">
      <w:pPr>
        <w:pStyle w:val="ListParagraph"/>
        <w:numPr>
          <w:ilvl w:val="0"/>
          <w:numId w:val="14"/>
        </w:numPr>
      </w:pPr>
      <w:r w:rsidRPr="006D54D9">
        <w:t>How much does the fact that you are X change from day to day?</w:t>
      </w:r>
    </w:p>
    <w:p w14:paraId="4FE42F4C" w14:textId="77777777" w:rsidR="003C562D" w:rsidRDefault="003C562D" w:rsidP="003C562D">
      <w:pPr>
        <w:pStyle w:val="ListParagraph"/>
        <w:numPr>
          <w:ilvl w:val="1"/>
          <w:numId w:val="14"/>
        </w:numPr>
        <w:rPr>
          <w:i/>
        </w:rPr>
      </w:pPr>
      <w:r w:rsidRPr="00694991">
        <w:rPr>
          <w:i/>
        </w:rPr>
        <w:t>Extremely—Not at all</w:t>
      </w:r>
    </w:p>
    <w:p w14:paraId="7FF743B5" w14:textId="77777777" w:rsidR="003C562D" w:rsidRPr="00E8703C" w:rsidRDefault="003C562D" w:rsidP="003C562D">
      <w:pPr>
        <w:rPr>
          <w:i/>
        </w:rPr>
      </w:pPr>
      <w:r>
        <w:t>[custid1_sic11]</w:t>
      </w:r>
    </w:p>
    <w:p w14:paraId="4BED736F" w14:textId="77777777" w:rsidR="003C562D" w:rsidRPr="00694991" w:rsidRDefault="003C562D" w:rsidP="003C562D">
      <w:pPr>
        <w:pStyle w:val="ListParagraph"/>
        <w:numPr>
          <w:ilvl w:val="0"/>
          <w:numId w:val="14"/>
        </w:numPr>
        <w:rPr>
          <w:i/>
        </w:rPr>
      </w:pPr>
      <w:r w:rsidRPr="00694991">
        <w:t xml:space="preserve">How true is the following statement? </w:t>
      </w:r>
      <w:r w:rsidRPr="00694991">
        <w:rPr>
          <w:i/>
        </w:rPr>
        <w:t>People generally don’t know that I am X unless I tell them.</w:t>
      </w:r>
    </w:p>
    <w:p w14:paraId="6F724CC0" w14:textId="77777777" w:rsidR="003C562D" w:rsidRDefault="003C562D" w:rsidP="003C562D">
      <w:pPr>
        <w:pStyle w:val="ListParagraph"/>
        <w:numPr>
          <w:ilvl w:val="1"/>
          <w:numId w:val="14"/>
        </w:numPr>
        <w:rPr>
          <w:i/>
        </w:rPr>
      </w:pPr>
      <w:r w:rsidRPr="00694991">
        <w:rPr>
          <w:i/>
        </w:rPr>
        <w:t>Extremely true—Not true at all</w:t>
      </w:r>
    </w:p>
    <w:p w14:paraId="0EF76361" w14:textId="77777777" w:rsidR="003C562D" w:rsidRPr="00E8703C" w:rsidRDefault="003C562D" w:rsidP="003C562D">
      <w:pPr>
        <w:rPr>
          <w:i/>
        </w:rPr>
      </w:pPr>
      <w:r>
        <w:t>[custid1_sic12]</w:t>
      </w:r>
    </w:p>
    <w:p w14:paraId="43AC3D01" w14:textId="77777777" w:rsidR="003C562D" w:rsidRPr="00694991" w:rsidRDefault="003C562D" w:rsidP="003C562D">
      <w:pPr>
        <w:pStyle w:val="ListParagraph"/>
        <w:numPr>
          <w:ilvl w:val="0"/>
          <w:numId w:val="14"/>
        </w:numPr>
        <w:rPr>
          <w:i/>
        </w:rPr>
      </w:pPr>
      <w:r w:rsidRPr="006D54D9">
        <w:t xml:space="preserve">How often </w:t>
      </w:r>
      <w:r>
        <w:t>d</w:t>
      </w:r>
      <w:r w:rsidRPr="006D54D9">
        <w:t>o people ask you if you are X?</w:t>
      </w:r>
      <w:r w:rsidRPr="00694991">
        <w:rPr>
          <w:i/>
        </w:rPr>
        <w:t xml:space="preserve"> (Reverse scored)</w:t>
      </w:r>
    </w:p>
    <w:p w14:paraId="41AD351E" w14:textId="77777777" w:rsidR="003C562D" w:rsidRDefault="003C562D" w:rsidP="003C562D">
      <w:pPr>
        <w:pStyle w:val="ListParagraph"/>
        <w:numPr>
          <w:ilvl w:val="1"/>
          <w:numId w:val="14"/>
        </w:numPr>
        <w:rPr>
          <w:i/>
        </w:rPr>
      </w:pPr>
      <w:r w:rsidRPr="00694991">
        <w:rPr>
          <w:i/>
        </w:rPr>
        <w:t>Extremely often—Not often at all</w:t>
      </w:r>
    </w:p>
    <w:p w14:paraId="2CDB8D00" w14:textId="77777777" w:rsidR="003C562D" w:rsidRPr="00E8703C" w:rsidRDefault="003C562D" w:rsidP="003C562D">
      <w:pPr>
        <w:rPr>
          <w:i/>
        </w:rPr>
      </w:pPr>
      <w:r>
        <w:t>[custid1_sic13]</w:t>
      </w:r>
    </w:p>
    <w:p w14:paraId="7DBD0F50" w14:textId="77777777" w:rsidR="003C562D" w:rsidRPr="00694991" w:rsidRDefault="003C562D" w:rsidP="003C562D">
      <w:pPr>
        <w:pStyle w:val="ListParagraph"/>
        <w:numPr>
          <w:ilvl w:val="0"/>
          <w:numId w:val="14"/>
        </w:numPr>
        <w:rPr>
          <w:i/>
        </w:rPr>
      </w:pPr>
      <w:r w:rsidRPr="006D54D9">
        <w:t>How true is the following statement?</w:t>
      </w:r>
      <w:r w:rsidRPr="00694991">
        <w:rPr>
          <w:i/>
        </w:rPr>
        <w:t xml:space="preserve"> Most people in my life already know that I am X. (Reverse scored)</w:t>
      </w:r>
    </w:p>
    <w:p w14:paraId="590179DB" w14:textId="77777777" w:rsidR="003C562D" w:rsidRPr="00E8703C" w:rsidRDefault="003C562D" w:rsidP="003C562D">
      <w:pPr>
        <w:pStyle w:val="ListParagraph"/>
        <w:numPr>
          <w:ilvl w:val="1"/>
          <w:numId w:val="14"/>
        </w:numPr>
        <w:rPr>
          <w:i/>
        </w:rPr>
      </w:pPr>
      <w:r w:rsidRPr="00694991">
        <w:rPr>
          <w:i/>
        </w:rPr>
        <w:t>Extremely true—Not true at all</w:t>
      </w:r>
    </w:p>
    <w:p w14:paraId="28ACA1E6" w14:textId="77777777" w:rsidR="003C562D" w:rsidRPr="00E8703C" w:rsidRDefault="003C562D" w:rsidP="003C562D">
      <w:pPr>
        <w:rPr>
          <w:i/>
        </w:rPr>
      </w:pPr>
      <w:r>
        <w:t>[custid1_sic14]</w:t>
      </w:r>
    </w:p>
    <w:p w14:paraId="01CBB825" w14:textId="77777777" w:rsidR="003C562D" w:rsidRPr="006D54D9" w:rsidRDefault="003C562D" w:rsidP="003C562D">
      <w:pPr>
        <w:pStyle w:val="ListParagraph"/>
        <w:numPr>
          <w:ilvl w:val="0"/>
          <w:numId w:val="14"/>
        </w:numPr>
        <w:rPr>
          <w:i/>
        </w:rPr>
      </w:pPr>
      <w:r w:rsidRPr="006D54D9">
        <w:t>How true is the following statement?</w:t>
      </w:r>
      <w:r w:rsidRPr="00694991">
        <w:rPr>
          <w:i/>
        </w:rPr>
        <w:t xml:space="preserve"> </w:t>
      </w:r>
      <w:r w:rsidRPr="006D54D9">
        <w:rPr>
          <w:i/>
        </w:rPr>
        <w:t>If I said I was not X, people would believe me.</w:t>
      </w:r>
    </w:p>
    <w:p w14:paraId="7F6410C5" w14:textId="77777777" w:rsidR="003C562D" w:rsidRDefault="003C562D" w:rsidP="003C562D">
      <w:pPr>
        <w:pStyle w:val="ListParagraph"/>
        <w:numPr>
          <w:ilvl w:val="1"/>
          <w:numId w:val="14"/>
        </w:numPr>
      </w:pPr>
      <w:r w:rsidRPr="00694991">
        <w:rPr>
          <w:i/>
        </w:rPr>
        <w:t>Extremely true—</w:t>
      </w:r>
      <w:r w:rsidRPr="006D54D9">
        <w:rPr>
          <w:i/>
        </w:rPr>
        <w:t>Not true at all</w:t>
      </w:r>
    </w:p>
    <w:p w14:paraId="3CE451A7" w14:textId="77777777" w:rsidR="003C562D" w:rsidRPr="00694991" w:rsidRDefault="003C562D" w:rsidP="003C562D">
      <w:r>
        <w:t>[custid1_sic15]</w:t>
      </w:r>
    </w:p>
    <w:p w14:paraId="1E1D366E" w14:textId="77777777" w:rsidR="003C562D" w:rsidRPr="00694991" w:rsidRDefault="003C562D" w:rsidP="003C562D">
      <w:pPr>
        <w:pStyle w:val="ListParagraph"/>
        <w:numPr>
          <w:ilvl w:val="0"/>
          <w:numId w:val="14"/>
        </w:numPr>
      </w:pPr>
      <w:r w:rsidRPr="006D54D9">
        <w:lastRenderedPageBreak/>
        <w:t>How true is the following statement?</w:t>
      </w:r>
      <w:r w:rsidRPr="00694991">
        <w:rPr>
          <w:i/>
        </w:rPr>
        <w:t xml:space="preserve"> </w:t>
      </w:r>
      <w:r w:rsidRPr="006D54D9">
        <w:rPr>
          <w:i/>
        </w:rPr>
        <w:t xml:space="preserve">I refuse to </w:t>
      </w:r>
      <w:r>
        <w:rPr>
          <w:i/>
        </w:rPr>
        <w:t>change how I act</w:t>
      </w:r>
      <w:r w:rsidRPr="006D54D9">
        <w:rPr>
          <w:i/>
        </w:rPr>
        <w:t>, even if it means others will always know that I am X.</w:t>
      </w:r>
      <w:r w:rsidRPr="00694991">
        <w:rPr>
          <w:i/>
        </w:rPr>
        <w:t xml:space="preserve"> (Reverse scored)</w:t>
      </w:r>
    </w:p>
    <w:p w14:paraId="61BDEDBB" w14:textId="77777777" w:rsidR="003C562D" w:rsidRPr="006D54D9" w:rsidRDefault="003C562D" w:rsidP="003C562D">
      <w:pPr>
        <w:pStyle w:val="ListParagraph"/>
        <w:numPr>
          <w:ilvl w:val="1"/>
          <w:numId w:val="14"/>
        </w:numPr>
        <w:rPr>
          <w:i/>
        </w:rPr>
      </w:pPr>
      <w:r w:rsidRPr="006D54D9">
        <w:rPr>
          <w:i/>
        </w:rPr>
        <w:t>Extremely true—Not true at all</w:t>
      </w:r>
    </w:p>
    <w:p w14:paraId="4E55FB9F" w14:textId="77777777" w:rsidR="003C562D" w:rsidRPr="00694991" w:rsidRDefault="003C562D" w:rsidP="003C562D">
      <w:r>
        <w:t>[custid1_sic16]</w:t>
      </w:r>
    </w:p>
    <w:p w14:paraId="53A2D0B0" w14:textId="77777777" w:rsidR="003C562D" w:rsidRPr="00694991" w:rsidRDefault="003C562D" w:rsidP="003C562D">
      <w:pPr>
        <w:pStyle w:val="ListParagraph"/>
        <w:numPr>
          <w:ilvl w:val="0"/>
          <w:numId w:val="14"/>
        </w:numPr>
      </w:pPr>
      <w:r w:rsidRPr="00694991">
        <w:t xml:space="preserve">How visible is the fact that you are X? </w:t>
      </w:r>
      <w:r w:rsidRPr="00694991">
        <w:rPr>
          <w:i/>
        </w:rPr>
        <w:t>(Reverse scored)</w:t>
      </w:r>
    </w:p>
    <w:p w14:paraId="282CC62F" w14:textId="77777777" w:rsidR="003C562D" w:rsidRDefault="003C562D" w:rsidP="003C562D">
      <w:pPr>
        <w:pStyle w:val="ListParagraph"/>
        <w:numPr>
          <w:ilvl w:val="1"/>
          <w:numId w:val="14"/>
        </w:numPr>
        <w:rPr>
          <w:i/>
        </w:rPr>
      </w:pPr>
      <w:r w:rsidRPr="00694991">
        <w:rPr>
          <w:i/>
        </w:rPr>
        <w:t>Extremely visible—Not visible at all</w:t>
      </w:r>
    </w:p>
    <w:p w14:paraId="58BBAF2C" w14:textId="77777777" w:rsidR="003C562D" w:rsidRPr="00E8703C" w:rsidRDefault="003C562D" w:rsidP="003C562D">
      <w:pPr>
        <w:rPr>
          <w:i/>
        </w:rPr>
      </w:pPr>
      <w:r>
        <w:t>[custid1_sic17]</w:t>
      </w:r>
    </w:p>
    <w:p w14:paraId="333C0A5F" w14:textId="77777777" w:rsidR="003C562D" w:rsidRPr="00694991" w:rsidRDefault="003C562D" w:rsidP="003C562D">
      <w:pPr>
        <w:pStyle w:val="ListParagraph"/>
        <w:numPr>
          <w:ilvl w:val="0"/>
          <w:numId w:val="14"/>
        </w:numPr>
      </w:pPr>
      <w:r w:rsidRPr="00694991">
        <w:t>In general, how knowledgeable are people about what it means to be X?</w:t>
      </w:r>
      <w:r w:rsidRPr="00E8703C">
        <w:rPr>
          <w:i/>
        </w:rPr>
        <w:t xml:space="preserve"> </w:t>
      </w:r>
      <w:r w:rsidRPr="00694991">
        <w:rPr>
          <w:i/>
        </w:rPr>
        <w:t>(Reverse scored)</w:t>
      </w:r>
    </w:p>
    <w:p w14:paraId="21669AC2" w14:textId="77777777" w:rsidR="003C562D" w:rsidRPr="006D54D9" w:rsidRDefault="003C562D" w:rsidP="003C562D">
      <w:pPr>
        <w:pStyle w:val="ListParagraph"/>
        <w:numPr>
          <w:ilvl w:val="1"/>
          <w:numId w:val="14"/>
        </w:numPr>
        <w:rPr>
          <w:i/>
        </w:rPr>
      </w:pPr>
      <w:r w:rsidRPr="006D54D9">
        <w:rPr>
          <w:i/>
        </w:rPr>
        <w:t>Extremely knowledgeable—Not knowledgeable at all</w:t>
      </w:r>
    </w:p>
    <w:p w14:paraId="784BB973" w14:textId="77777777" w:rsidR="003C562D" w:rsidRPr="00694991" w:rsidRDefault="003C562D" w:rsidP="003C562D">
      <w:r>
        <w:t>[custid1_sic18]</w:t>
      </w:r>
    </w:p>
    <w:p w14:paraId="0C165ABB" w14:textId="77777777" w:rsidR="003C562D" w:rsidRPr="00694991" w:rsidRDefault="003C562D" w:rsidP="003C562D">
      <w:pPr>
        <w:pStyle w:val="ListParagraph"/>
        <w:numPr>
          <w:ilvl w:val="0"/>
          <w:numId w:val="14"/>
        </w:numPr>
      </w:pPr>
      <w:r w:rsidRPr="00694991">
        <w:t xml:space="preserve">How frequently do people mix up X people with a different type of person? </w:t>
      </w:r>
    </w:p>
    <w:p w14:paraId="50A3656A" w14:textId="77777777" w:rsidR="003C562D" w:rsidRDefault="003C562D" w:rsidP="003C562D">
      <w:pPr>
        <w:pStyle w:val="ListParagraph"/>
        <w:numPr>
          <w:ilvl w:val="1"/>
          <w:numId w:val="14"/>
        </w:numPr>
        <w:rPr>
          <w:i/>
        </w:rPr>
      </w:pPr>
      <w:r w:rsidRPr="00694991">
        <w:rPr>
          <w:i/>
        </w:rPr>
        <w:t>Extremely frequently—Not frequently at all</w:t>
      </w:r>
    </w:p>
    <w:p w14:paraId="2776772A" w14:textId="77777777" w:rsidR="003C562D" w:rsidRPr="00E8703C" w:rsidRDefault="003C562D" w:rsidP="003C562D">
      <w:pPr>
        <w:rPr>
          <w:i/>
        </w:rPr>
      </w:pPr>
      <w:r>
        <w:t>[custid1_sic19]</w:t>
      </w:r>
    </w:p>
    <w:p w14:paraId="06C65011" w14:textId="77777777" w:rsidR="003C562D" w:rsidRPr="00694991" w:rsidRDefault="003C562D" w:rsidP="003C562D">
      <w:pPr>
        <w:pStyle w:val="ListParagraph"/>
        <w:numPr>
          <w:ilvl w:val="0"/>
          <w:numId w:val="14"/>
        </w:numPr>
      </w:pPr>
      <w:r w:rsidRPr="00694991">
        <w:t>How experienced are you at trying to hide the fact that you are X?</w:t>
      </w:r>
    </w:p>
    <w:p w14:paraId="00FA4C6F" w14:textId="77777777" w:rsidR="003C562D" w:rsidRDefault="003C562D" w:rsidP="003C562D">
      <w:pPr>
        <w:pStyle w:val="ListParagraph"/>
        <w:numPr>
          <w:ilvl w:val="1"/>
          <w:numId w:val="14"/>
        </w:numPr>
        <w:rPr>
          <w:i/>
        </w:rPr>
      </w:pPr>
      <w:r w:rsidRPr="00694991">
        <w:rPr>
          <w:i/>
        </w:rPr>
        <w:t>Extremely experience—Not experienced at all</w:t>
      </w:r>
    </w:p>
    <w:p w14:paraId="1D52F0E7" w14:textId="77777777" w:rsidR="003C562D" w:rsidRPr="00E8703C" w:rsidRDefault="003C562D" w:rsidP="003C562D">
      <w:pPr>
        <w:rPr>
          <w:i/>
        </w:rPr>
      </w:pPr>
      <w:r>
        <w:t>[custid1_sic20]</w:t>
      </w:r>
    </w:p>
    <w:p w14:paraId="11F098B3" w14:textId="77777777" w:rsidR="003C562D" w:rsidRPr="00694991" w:rsidRDefault="003C562D" w:rsidP="003C562D">
      <w:pPr>
        <w:pStyle w:val="ListParagraph"/>
        <w:numPr>
          <w:ilvl w:val="0"/>
          <w:numId w:val="14"/>
        </w:numPr>
      </w:pPr>
      <w:r w:rsidRPr="00694991">
        <w:t>How good are you at blending in, so that the fact that you are X doesn't stand out?</w:t>
      </w:r>
    </w:p>
    <w:p w14:paraId="561ED4A5" w14:textId="77777777" w:rsidR="003C562D" w:rsidRDefault="003C562D" w:rsidP="003C562D">
      <w:pPr>
        <w:pStyle w:val="ListParagraph"/>
        <w:numPr>
          <w:ilvl w:val="1"/>
          <w:numId w:val="14"/>
        </w:numPr>
        <w:rPr>
          <w:i/>
        </w:rPr>
      </w:pPr>
      <w:r w:rsidRPr="00694991">
        <w:rPr>
          <w:i/>
        </w:rPr>
        <w:t>Extremely good—Not good at all</w:t>
      </w:r>
    </w:p>
    <w:p w14:paraId="77D09651" w14:textId="77777777" w:rsidR="003C562D" w:rsidRPr="00E8703C" w:rsidRDefault="003C562D" w:rsidP="003C562D">
      <w:pPr>
        <w:rPr>
          <w:i/>
        </w:rPr>
      </w:pPr>
      <w:r>
        <w:t>[custid1_sic21]</w:t>
      </w:r>
    </w:p>
    <w:p w14:paraId="182397D1" w14:textId="77777777" w:rsidR="003C562D" w:rsidRPr="00694991" w:rsidRDefault="003C562D" w:rsidP="003C562D">
      <w:pPr>
        <w:pStyle w:val="ListParagraph"/>
        <w:numPr>
          <w:ilvl w:val="0"/>
          <w:numId w:val="14"/>
        </w:numPr>
      </w:pPr>
      <w:r>
        <w:t>How easily can you</w:t>
      </w:r>
      <w:r w:rsidRPr="00694991">
        <w:t xml:space="preserve"> act in a way that is the opposite of what people expect from people who are X?</w:t>
      </w:r>
    </w:p>
    <w:p w14:paraId="2883E01B" w14:textId="77777777" w:rsidR="003C562D" w:rsidRDefault="003C562D" w:rsidP="003C562D">
      <w:pPr>
        <w:pStyle w:val="ListParagraph"/>
        <w:numPr>
          <w:ilvl w:val="1"/>
          <w:numId w:val="14"/>
        </w:numPr>
        <w:rPr>
          <w:i/>
        </w:rPr>
      </w:pPr>
      <w:r w:rsidRPr="00694991">
        <w:rPr>
          <w:i/>
        </w:rPr>
        <w:t xml:space="preserve">Extremely </w:t>
      </w:r>
      <w:r>
        <w:rPr>
          <w:i/>
        </w:rPr>
        <w:t>easily</w:t>
      </w:r>
      <w:r w:rsidRPr="00694991">
        <w:rPr>
          <w:i/>
        </w:rPr>
        <w:t xml:space="preserve">—Not </w:t>
      </w:r>
      <w:r>
        <w:rPr>
          <w:i/>
        </w:rPr>
        <w:t xml:space="preserve">easily </w:t>
      </w:r>
      <w:r w:rsidRPr="00694991">
        <w:rPr>
          <w:i/>
        </w:rPr>
        <w:t>at all</w:t>
      </w:r>
    </w:p>
    <w:p w14:paraId="6639219B" w14:textId="77777777" w:rsidR="003C562D" w:rsidRPr="00E8703C" w:rsidRDefault="003C562D" w:rsidP="003C562D">
      <w:pPr>
        <w:rPr>
          <w:i/>
        </w:rPr>
      </w:pPr>
      <w:r>
        <w:t>[custid1_sic22]</w:t>
      </w:r>
    </w:p>
    <w:p w14:paraId="38CB212F" w14:textId="77777777" w:rsidR="003C562D" w:rsidRPr="00694991" w:rsidRDefault="003C562D" w:rsidP="003C562D">
      <w:pPr>
        <w:pStyle w:val="ListParagraph"/>
        <w:numPr>
          <w:ilvl w:val="0"/>
          <w:numId w:val="14"/>
        </w:numPr>
      </w:pPr>
      <w:r w:rsidRPr="00694991">
        <w:t>How easy is it for you to conceal that you are X?</w:t>
      </w:r>
    </w:p>
    <w:p w14:paraId="63C4D4CD" w14:textId="77777777" w:rsidR="003C562D" w:rsidRDefault="003C562D" w:rsidP="003C562D">
      <w:pPr>
        <w:pStyle w:val="ListParagraph"/>
        <w:numPr>
          <w:ilvl w:val="1"/>
          <w:numId w:val="14"/>
        </w:numPr>
        <w:rPr>
          <w:i/>
        </w:rPr>
      </w:pPr>
      <w:r w:rsidRPr="00694991">
        <w:rPr>
          <w:i/>
        </w:rPr>
        <w:t>Extremely easy—Not easy at all</w:t>
      </w:r>
    </w:p>
    <w:p w14:paraId="11249651" w14:textId="77777777" w:rsidR="003C562D" w:rsidRPr="00E8703C" w:rsidRDefault="003C562D" w:rsidP="003C562D">
      <w:pPr>
        <w:rPr>
          <w:i/>
        </w:rPr>
      </w:pPr>
      <w:r>
        <w:t>[custid1_sic23]</w:t>
      </w:r>
    </w:p>
    <w:p w14:paraId="43A74CBC" w14:textId="77777777" w:rsidR="003C562D" w:rsidRPr="00694991" w:rsidRDefault="003C562D" w:rsidP="003C562D">
      <w:pPr>
        <w:pStyle w:val="ListParagraph"/>
        <w:numPr>
          <w:ilvl w:val="0"/>
          <w:numId w:val="14"/>
        </w:numPr>
      </w:pPr>
      <w:r w:rsidRPr="00694991">
        <w:t xml:space="preserve">How attentive are people to cues, signs, or signals that you are X? </w:t>
      </w:r>
      <w:r w:rsidRPr="00694991">
        <w:rPr>
          <w:i/>
        </w:rPr>
        <w:t>(Reverse scored)</w:t>
      </w:r>
    </w:p>
    <w:p w14:paraId="0437A1B1" w14:textId="77777777" w:rsidR="003C562D" w:rsidRDefault="003C562D" w:rsidP="003C562D">
      <w:pPr>
        <w:pStyle w:val="ListParagraph"/>
        <w:numPr>
          <w:ilvl w:val="1"/>
          <w:numId w:val="14"/>
        </w:numPr>
        <w:rPr>
          <w:i/>
        </w:rPr>
      </w:pPr>
      <w:r w:rsidRPr="00694991">
        <w:rPr>
          <w:i/>
        </w:rPr>
        <w:t>Extremely attentive—Not attentive at all</w:t>
      </w:r>
    </w:p>
    <w:p w14:paraId="6542AB29" w14:textId="77777777" w:rsidR="003C562D" w:rsidRPr="00E8703C" w:rsidRDefault="003C562D" w:rsidP="003C562D">
      <w:pPr>
        <w:rPr>
          <w:i/>
        </w:rPr>
      </w:pPr>
      <w:r>
        <w:t>[custid1_sic24]</w:t>
      </w:r>
    </w:p>
    <w:p w14:paraId="49AD3603" w14:textId="77777777" w:rsidR="003C562D" w:rsidRPr="00694991" w:rsidRDefault="003C562D" w:rsidP="003C562D">
      <w:pPr>
        <w:pStyle w:val="ListParagraph"/>
        <w:numPr>
          <w:ilvl w:val="0"/>
          <w:numId w:val="14"/>
        </w:numPr>
      </w:pPr>
      <w:r w:rsidRPr="00694991">
        <w:t xml:space="preserve">How frequently do people notice that you are X? </w:t>
      </w:r>
      <w:r w:rsidRPr="00694991">
        <w:rPr>
          <w:i/>
        </w:rPr>
        <w:t>(Reverse scored)</w:t>
      </w:r>
    </w:p>
    <w:p w14:paraId="14FDDD12" w14:textId="77777777" w:rsidR="003C562D" w:rsidRDefault="003C562D" w:rsidP="003C562D">
      <w:pPr>
        <w:pStyle w:val="ListParagraph"/>
        <w:numPr>
          <w:ilvl w:val="1"/>
          <w:numId w:val="14"/>
        </w:numPr>
        <w:rPr>
          <w:i/>
        </w:rPr>
      </w:pPr>
      <w:r w:rsidRPr="00694991">
        <w:rPr>
          <w:i/>
        </w:rPr>
        <w:t>Extremely frequently—Not frequently at all</w:t>
      </w:r>
    </w:p>
    <w:p w14:paraId="6A16B60E" w14:textId="77777777" w:rsidR="003C562D" w:rsidRPr="00E8703C" w:rsidRDefault="003C562D" w:rsidP="003C562D">
      <w:pPr>
        <w:rPr>
          <w:i/>
        </w:rPr>
      </w:pPr>
      <w:r>
        <w:t>[custid1_sic25]</w:t>
      </w:r>
    </w:p>
    <w:p w14:paraId="045331F9" w14:textId="77777777" w:rsidR="003C562D" w:rsidRPr="00694991" w:rsidRDefault="003C562D" w:rsidP="003C562D">
      <w:pPr>
        <w:pStyle w:val="ListParagraph"/>
        <w:numPr>
          <w:ilvl w:val="0"/>
          <w:numId w:val="14"/>
        </w:numPr>
      </w:pPr>
      <w:r>
        <w:t>Do you feel able</w:t>
      </w:r>
      <w:r w:rsidRPr="00694991">
        <w:t xml:space="preserve"> to avoid “letting it slip” that you are X?</w:t>
      </w:r>
    </w:p>
    <w:p w14:paraId="06B0CCBE" w14:textId="77777777" w:rsidR="003C562D" w:rsidRDefault="003C562D" w:rsidP="003C562D">
      <w:pPr>
        <w:pStyle w:val="ListParagraph"/>
        <w:numPr>
          <w:ilvl w:val="1"/>
          <w:numId w:val="14"/>
        </w:numPr>
        <w:rPr>
          <w:i/>
        </w:rPr>
      </w:pPr>
      <w:r w:rsidRPr="00694991">
        <w:rPr>
          <w:i/>
        </w:rPr>
        <w:t>Extremely able—Not able at all</w:t>
      </w:r>
    </w:p>
    <w:p w14:paraId="47AB39BD" w14:textId="77777777" w:rsidR="003C562D" w:rsidRPr="00E8703C" w:rsidRDefault="003C562D" w:rsidP="003C562D">
      <w:pPr>
        <w:rPr>
          <w:i/>
        </w:rPr>
      </w:pPr>
      <w:r>
        <w:t>[custid1_sic26]</w:t>
      </w:r>
    </w:p>
    <w:p w14:paraId="0ED2E1A7" w14:textId="77777777" w:rsidR="003C562D" w:rsidRPr="00694991" w:rsidRDefault="003C562D" w:rsidP="003C562D">
      <w:pPr>
        <w:pStyle w:val="ListParagraph"/>
        <w:numPr>
          <w:ilvl w:val="0"/>
          <w:numId w:val="14"/>
        </w:numPr>
      </w:pPr>
      <w:r w:rsidRPr="00694991">
        <w:t xml:space="preserve">How quick are people to figure out that you are X? </w:t>
      </w:r>
      <w:r w:rsidRPr="00694991">
        <w:rPr>
          <w:i/>
        </w:rPr>
        <w:t>(Reverse scored)</w:t>
      </w:r>
    </w:p>
    <w:p w14:paraId="4B277CEA" w14:textId="77777777" w:rsidR="003C562D" w:rsidRDefault="003C562D" w:rsidP="003C562D">
      <w:pPr>
        <w:pStyle w:val="ListParagraph"/>
        <w:numPr>
          <w:ilvl w:val="1"/>
          <w:numId w:val="14"/>
        </w:numPr>
        <w:rPr>
          <w:i/>
        </w:rPr>
      </w:pPr>
      <w:r w:rsidRPr="00694991">
        <w:rPr>
          <w:i/>
        </w:rPr>
        <w:t>Extremely quick—Not quick at all</w:t>
      </w:r>
    </w:p>
    <w:p w14:paraId="44EFEE28" w14:textId="77777777" w:rsidR="003C562D" w:rsidRPr="00E8703C" w:rsidRDefault="003C562D" w:rsidP="003C562D">
      <w:pPr>
        <w:rPr>
          <w:i/>
        </w:rPr>
      </w:pPr>
      <w:r>
        <w:t>[custid1_sic27]</w:t>
      </w:r>
    </w:p>
    <w:p w14:paraId="43904381" w14:textId="77777777" w:rsidR="003C562D" w:rsidRPr="00694991" w:rsidRDefault="003C562D" w:rsidP="003C562D">
      <w:pPr>
        <w:pStyle w:val="ListParagraph"/>
        <w:numPr>
          <w:ilvl w:val="0"/>
          <w:numId w:val="14"/>
        </w:numPr>
      </w:pPr>
      <w:r w:rsidRPr="00694991">
        <w:t xml:space="preserve">How much does the fact that you are X make you stand out? </w:t>
      </w:r>
      <w:r w:rsidRPr="00694991">
        <w:rPr>
          <w:i/>
        </w:rPr>
        <w:t>(Reverse scored)</w:t>
      </w:r>
    </w:p>
    <w:p w14:paraId="107A96F0" w14:textId="77777777" w:rsidR="003C562D" w:rsidRDefault="003C562D" w:rsidP="003C562D">
      <w:pPr>
        <w:pStyle w:val="ListParagraph"/>
        <w:numPr>
          <w:ilvl w:val="1"/>
          <w:numId w:val="14"/>
        </w:numPr>
        <w:rPr>
          <w:i/>
        </w:rPr>
      </w:pPr>
      <w:r w:rsidRPr="00694991">
        <w:rPr>
          <w:i/>
        </w:rPr>
        <w:t>Extremely—Not at all</w:t>
      </w:r>
    </w:p>
    <w:p w14:paraId="49FD3E51" w14:textId="77777777" w:rsidR="003C562D" w:rsidRPr="00E8703C" w:rsidRDefault="003C562D" w:rsidP="003C562D">
      <w:pPr>
        <w:rPr>
          <w:i/>
        </w:rPr>
      </w:pPr>
      <w:r>
        <w:t>[custid1_sic28]</w:t>
      </w:r>
    </w:p>
    <w:p w14:paraId="134C8E0F" w14:textId="77777777" w:rsidR="003C562D" w:rsidRPr="00694991" w:rsidRDefault="003C562D" w:rsidP="003C562D">
      <w:pPr>
        <w:pStyle w:val="ListParagraph"/>
        <w:numPr>
          <w:ilvl w:val="0"/>
          <w:numId w:val="14"/>
        </w:numPr>
      </w:pPr>
      <w:r w:rsidRPr="00694991">
        <w:t>If you wanted to, how able would you be to stop being X?</w:t>
      </w:r>
    </w:p>
    <w:p w14:paraId="7AF286C0" w14:textId="77777777" w:rsidR="003C562D" w:rsidRDefault="003C562D" w:rsidP="003C562D">
      <w:pPr>
        <w:pStyle w:val="ListParagraph"/>
        <w:numPr>
          <w:ilvl w:val="1"/>
          <w:numId w:val="14"/>
        </w:numPr>
        <w:rPr>
          <w:i/>
        </w:rPr>
      </w:pPr>
      <w:r w:rsidRPr="00694991">
        <w:rPr>
          <w:i/>
        </w:rPr>
        <w:t>Extremely able—Not able at all</w:t>
      </w:r>
    </w:p>
    <w:p w14:paraId="45286185" w14:textId="77777777" w:rsidR="003C562D" w:rsidRPr="00E8703C" w:rsidRDefault="003C562D" w:rsidP="003C562D">
      <w:pPr>
        <w:rPr>
          <w:i/>
        </w:rPr>
      </w:pPr>
      <w:r>
        <w:t>[custid1_sic29]</w:t>
      </w:r>
    </w:p>
    <w:p w14:paraId="39320934" w14:textId="77777777" w:rsidR="003C562D" w:rsidRPr="009978C9" w:rsidRDefault="003C562D" w:rsidP="003C562D">
      <w:pPr>
        <w:rPr>
          <w:b/>
          <w:color w:val="000000" w:themeColor="text1"/>
        </w:rPr>
      </w:pPr>
    </w:p>
    <w:p w14:paraId="4F97DA38" w14:textId="77777777" w:rsidR="003C562D" w:rsidRPr="00364D2F" w:rsidRDefault="003C562D" w:rsidP="003C562D">
      <w:pPr>
        <w:outlineLvl w:val="0"/>
        <w:rPr>
          <w:b/>
        </w:rPr>
      </w:pPr>
      <w:r w:rsidRPr="00364D2F">
        <w:rPr>
          <w:b/>
        </w:rPr>
        <w:t>Feeling Thermometer (Explicit Attitude Measure)</w:t>
      </w:r>
    </w:p>
    <w:p w14:paraId="0F9B7761" w14:textId="77777777" w:rsidR="003C562D" w:rsidRDefault="003C562D" w:rsidP="003C562D">
      <w:pPr>
        <w:pStyle w:val="ListParagraph"/>
        <w:numPr>
          <w:ilvl w:val="0"/>
          <w:numId w:val="15"/>
        </w:numPr>
      </w:pPr>
      <w:r>
        <w:lastRenderedPageBreak/>
        <w:t>Please rate how warm or cold you feel toward the following group: X people.</w:t>
      </w:r>
    </w:p>
    <w:p w14:paraId="5A3F8054" w14:textId="77777777" w:rsidR="003C562D" w:rsidRDefault="003C562D" w:rsidP="003C562D">
      <w:r>
        <w:t>[custid1_therm]</w:t>
      </w:r>
    </w:p>
    <w:p w14:paraId="512B0A47" w14:textId="77777777" w:rsidR="003C562D" w:rsidRPr="00211244" w:rsidRDefault="003C562D" w:rsidP="003C562D">
      <w:pPr>
        <w:pStyle w:val="ListParagraph"/>
        <w:numPr>
          <w:ilvl w:val="1"/>
          <w:numId w:val="15"/>
        </w:numPr>
        <w:rPr>
          <w:i/>
        </w:rPr>
      </w:pPr>
      <w:r w:rsidRPr="00211244">
        <w:rPr>
          <w:i/>
        </w:rPr>
        <w:t>Very warm</w:t>
      </w:r>
    </w:p>
    <w:p w14:paraId="7B3637FB" w14:textId="77777777" w:rsidR="003C562D" w:rsidRPr="00211244" w:rsidRDefault="003C562D" w:rsidP="003C562D">
      <w:pPr>
        <w:pStyle w:val="ListParagraph"/>
        <w:numPr>
          <w:ilvl w:val="1"/>
          <w:numId w:val="15"/>
        </w:numPr>
        <w:rPr>
          <w:i/>
        </w:rPr>
      </w:pPr>
      <w:r w:rsidRPr="00211244">
        <w:rPr>
          <w:i/>
        </w:rPr>
        <w:t>Moderately warm</w:t>
      </w:r>
    </w:p>
    <w:p w14:paraId="6A0E917E" w14:textId="77777777" w:rsidR="003C562D" w:rsidRPr="00211244" w:rsidRDefault="003C562D" w:rsidP="003C562D">
      <w:pPr>
        <w:pStyle w:val="ListParagraph"/>
        <w:numPr>
          <w:ilvl w:val="1"/>
          <w:numId w:val="15"/>
        </w:numPr>
        <w:rPr>
          <w:i/>
        </w:rPr>
      </w:pPr>
      <w:r w:rsidRPr="00211244">
        <w:rPr>
          <w:i/>
        </w:rPr>
        <w:t>Slightly warm</w:t>
      </w:r>
    </w:p>
    <w:p w14:paraId="4BF06B9C" w14:textId="77777777" w:rsidR="003C562D" w:rsidRPr="00211244" w:rsidRDefault="003C562D" w:rsidP="003C562D">
      <w:pPr>
        <w:pStyle w:val="ListParagraph"/>
        <w:numPr>
          <w:ilvl w:val="1"/>
          <w:numId w:val="15"/>
        </w:numPr>
        <w:rPr>
          <w:i/>
        </w:rPr>
      </w:pPr>
      <w:r w:rsidRPr="00211244">
        <w:rPr>
          <w:i/>
        </w:rPr>
        <w:t>Neutral</w:t>
      </w:r>
    </w:p>
    <w:p w14:paraId="615D1B88" w14:textId="77777777" w:rsidR="003C562D" w:rsidRPr="00211244" w:rsidRDefault="003C562D" w:rsidP="003C562D">
      <w:pPr>
        <w:pStyle w:val="ListParagraph"/>
        <w:numPr>
          <w:ilvl w:val="1"/>
          <w:numId w:val="15"/>
        </w:numPr>
        <w:rPr>
          <w:i/>
        </w:rPr>
      </w:pPr>
      <w:r w:rsidRPr="00211244">
        <w:rPr>
          <w:i/>
        </w:rPr>
        <w:t>Slightly cold</w:t>
      </w:r>
    </w:p>
    <w:p w14:paraId="4BF624C5" w14:textId="77777777" w:rsidR="003C562D" w:rsidRPr="00211244" w:rsidRDefault="003C562D" w:rsidP="003C562D">
      <w:pPr>
        <w:pStyle w:val="ListParagraph"/>
        <w:numPr>
          <w:ilvl w:val="1"/>
          <w:numId w:val="15"/>
        </w:numPr>
        <w:rPr>
          <w:i/>
        </w:rPr>
      </w:pPr>
      <w:r w:rsidRPr="00211244">
        <w:rPr>
          <w:i/>
        </w:rPr>
        <w:t>Moderately cold</w:t>
      </w:r>
    </w:p>
    <w:p w14:paraId="3CED76C7" w14:textId="77777777" w:rsidR="003C562D" w:rsidRPr="00211244" w:rsidRDefault="003C562D" w:rsidP="003C562D">
      <w:pPr>
        <w:pStyle w:val="ListParagraph"/>
        <w:numPr>
          <w:ilvl w:val="1"/>
          <w:numId w:val="15"/>
        </w:numPr>
        <w:rPr>
          <w:i/>
        </w:rPr>
      </w:pPr>
      <w:r w:rsidRPr="00211244">
        <w:rPr>
          <w:i/>
        </w:rPr>
        <w:t>Very cold</w:t>
      </w:r>
    </w:p>
    <w:p w14:paraId="7CF288A1" w14:textId="77777777" w:rsidR="003C562D" w:rsidRDefault="003C562D" w:rsidP="003C562D">
      <w:pPr>
        <w:rPr>
          <w:b/>
          <w:u w:val="single"/>
        </w:rPr>
      </w:pPr>
    </w:p>
    <w:p w14:paraId="7F708E9B" w14:textId="77777777" w:rsidR="003C562D" w:rsidRPr="006547B4" w:rsidRDefault="003C562D" w:rsidP="003C562D">
      <w:r w:rsidRPr="005607C5">
        <w:rPr>
          <w:b/>
        </w:rPr>
        <w:t>Identity Centrality</w:t>
      </w:r>
      <w:r>
        <w:t xml:space="preserve"> (Adapted from Sellers, Rowley, Chavous, Shelton, &amp; Smith, 1997)</w:t>
      </w:r>
    </w:p>
    <w:p w14:paraId="1C1BD5E9" w14:textId="77777777" w:rsidR="003C562D" w:rsidRDefault="003C562D" w:rsidP="003C562D">
      <w:pPr>
        <w:rPr>
          <w:i/>
        </w:rPr>
      </w:pPr>
      <w:r w:rsidRPr="006547B4">
        <w:rPr>
          <w:i/>
        </w:rPr>
        <w:t>Each of the follow</w:t>
      </w:r>
      <w:r>
        <w:rPr>
          <w:i/>
        </w:rPr>
        <w:t>ing questions is posed using a 7-point scale anchored by response options Strongly Agree and Strongly Disagree.</w:t>
      </w:r>
    </w:p>
    <w:p w14:paraId="72E9FA06" w14:textId="77777777" w:rsidR="003C562D" w:rsidRPr="00D655E0" w:rsidRDefault="003C562D" w:rsidP="003C562D">
      <w:pPr>
        <w:pStyle w:val="ListParagraph"/>
        <w:numPr>
          <w:ilvl w:val="0"/>
          <w:numId w:val="33"/>
        </w:numPr>
      </w:pPr>
      <w:r>
        <w:t xml:space="preserve">Overall, being X has very little to do with how I feel about myself. </w:t>
      </w:r>
      <w:r>
        <w:rPr>
          <w:i/>
        </w:rPr>
        <w:t>(Reverse scored)</w:t>
      </w:r>
    </w:p>
    <w:p w14:paraId="1529A2BB" w14:textId="77777777" w:rsidR="003C562D" w:rsidRDefault="003C562D" w:rsidP="003C562D">
      <w:r>
        <w:t>[custid1_ic1]</w:t>
      </w:r>
    </w:p>
    <w:p w14:paraId="79549ECC" w14:textId="77777777" w:rsidR="003C562D" w:rsidRDefault="003C562D" w:rsidP="003C562D">
      <w:pPr>
        <w:pStyle w:val="ListParagraph"/>
        <w:numPr>
          <w:ilvl w:val="0"/>
          <w:numId w:val="33"/>
        </w:numPr>
      </w:pPr>
      <w:r>
        <w:t>In general, being X is an important part of my self-image.</w:t>
      </w:r>
    </w:p>
    <w:p w14:paraId="3E5CE129" w14:textId="77777777" w:rsidR="003C562D" w:rsidRDefault="003C562D" w:rsidP="003C562D">
      <w:r>
        <w:t>[custid1_ic2]</w:t>
      </w:r>
    </w:p>
    <w:p w14:paraId="0C36AED9" w14:textId="77777777" w:rsidR="003C562D" w:rsidRPr="00D655E0" w:rsidRDefault="003C562D" w:rsidP="003C562D">
      <w:pPr>
        <w:pStyle w:val="ListParagraph"/>
        <w:numPr>
          <w:ilvl w:val="0"/>
          <w:numId w:val="33"/>
        </w:numPr>
      </w:pPr>
      <w:r>
        <w:t xml:space="preserve">Being X is unimportant to my sense of what kind of person I am. </w:t>
      </w:r>
      <w:r>
        <w:rPr>
          <w:i/>
        </w:rPr>
        <w:t>(Reverse scored)</w:t>
      </w:r>
    </w:p>
    <w:p w14:paraId="28DE8337" w14:textId="77777777" w:rsidR="003C562D" w:rsidRDefault="003C562D" w:rsidP="003C562D">
      <w:r>
        <w:t>[custid1_ic3]</w:t>
      </w:r>
    </w:p>
    <w:p w14:paraId="7B5C9A49" w14:textId="77777777" w:rsidR="003C562D" w:rsidRDefault="003C562D" w:rsidP="003C562D">
      <w:pPr>
        <w:pStyle w:val="ListParagraph"/>
        <w:numPr>
          <w:ilvl w:val="0"/>
          <w:numId w:val="33"/>
        </w:numPr>
      </w:pPr>
      <w:r>
        <w:t>I have a strong sense of belonging to X people.</w:t>
      </w:r>
    </w:p>
    <w:p w14:paraId="2A97E366" w14:textId="77777777" w:rsidR="003C562D" w:rsidRDefault="003C562D" w:rsidP="003C562D">
      <w:r>
        <w:t>[custid1_ic4]</w:t>
      </w:r>
    </w:p>
    <w:p w14:paraId="1FFB83B8" w14:textId="77777777" w:rsidR="003C562D" w:rsidRDefault="003C562D" w:rsidP="003C562D">
      <w:pPr>
        <w:pStyle w:val="ListParagraph"/>
        <w:numPr>
          <w:ilvl w:val="0"/>
          <w:numId w:val="33"/>
        </w:numPr>
      </w:pPr>
      <w:r>
        <w:t>I have a strong attachment to other X people.</w:t>
      </w:r>
    </w:p>
    <w:p w14:paraId="0EF8DE26" w14:textId="77777777" w:rsidR="003C562D" w:rsidRDefault="003C562D" w:rsidP="003C562D">
      <w:r>
        <w:t>[custid1_ic5]</w:t>
      </w:r>
    </w:p>
    <w:p w14:paraId="7C6F0309" w14:textId="77777777" w:rsidR="003C562D" w:rsidRDefault="003C562D" w:rsidP="003C562D">
      <w:pPr>
        <w:pStyle w:val="ListParagraph"/>
        <w:numPr>
          <w:ilvl w:val="0"/>
          <w:numId w:val="33"/>
        </w:numPr>
      </w:pPr>
      <w:r>
        <w:t>Being X is an important reflection of who I am.</w:t>
      </w:r>
    </w:p>
    <w:p w14:paraId="49D4690E" w14:textId="77777777" w:rsidR="003C562D" w:rsidRDefault="003C562D" w:rsidP="003C562D">
      <w:r>
        <w:t>[custid1_ic6]</w:t>
      </w:r>
    </w:p>
    <w:p w14:paraId="74CF106E" w14:textId="77777777" w:rsidR="003C562D" w:rsidRPr="00C879DC" w:rsidRDefault="003C562D" w:rsidP="003C562D">
      <w:pPr>
        <w:pStyle w:val="ListParagraph"/>
        <w:numPr>
          <w:ilvl w:val="0"/>
          <w:numId w:val="33"/>
        </w:numPr>
      </w:pPr>
      <w:r>
        <w:t xml:space="preserve">Being X is not a major factor in my social relationships. </w:t>
      </w:r>
      <w:r>
        <w:rPr>
          <w:i/>
        </w:rPr>
        <w:t>(Reverse scored)</w:t>
      </w:r>
    </w:p>
    <w:p w14:paraId="46B63DB4" w14:textId="77777777" w:rsidR="003C562D" w:rsidRPr="00D655E0" w:rsidRDefault="003C562D" w:rsidP="003C562D">
      <w:r>
        <w:t>[custid1_ic7]</w:t>
      </w:r>
    </w:p>
    <w:p w14:paraId="5869F20A" w14:textId="77777777" w:rsidR="003C562D" w:rsidRDefault="003C562D" w:rsidP="003C562D"/>
    <w:p w14:paraId="737746B1" w14:textId="77777777" w:rsidR="003C562D" w:rsidRDefault="003C562D" w:rsidP="003C562D">
      <w:r w:rsidRPr="00364D2F">
        <w:rPr>
          <w:b/>
        </w:rPr>
        <w:t>Group Identification</w:t>
      </w:r>
      <w:r>
        <w:t xml:space="preserve"> (Adapted from Verkuyten &amp; Yildiz, 2007)</w:t>
      </w:r>
    </w:p>
    <w:p w14:paraId="41DFE511" w14:textId="77777777" w:rsidR="003C562D" w:rsidRPr="00753E64" w:rsidRDefault="003C562D" w:rsidP="003C562D">
      <w:pPr>
        <w:rPr>
          <w:i/>
        </w:rPr>
      </w:pPr>
      <w:r w:rsidRPr="00753E64">
        <w:rPr>
          <w:i/>
        </w:rPr>
        <w:t>Each of the follow</w:t>
      </w:r>
      <w:r>
        <w:rPr>
          <w:i/>
        </w:rPr>
        <w:t>ing questions is pos</w:t>
      </w:r>
      <w:r w:rsidRPr="00753E64">
        <w:rPr>
          <w:i/>
        </w:rPr>
        <w:t>ed using a 7-point scale anchored by response options Strongly Agree and Strongly Disagree.</w:t>
      </w:r>
    </w:p>
    <w:p w14:paraId="4563A540" w14:textId="77777777" w:rsidR="003C562D" w:rsidRDefault="003C562D" w:rsidP="003C562D">
      <w:pPr>
        <w:pStyle w:val="ListParagraph"/>
        <w:numPr>
          <w:ilvl w:val="0"/>
          <w:numId w:val="34"/>
        </w:numPr>
      </w:pPr>
      <w:r>
        <w:t>I identify with X people.</w:t>
      </w:r>
    </w:p>
    <w:p w14:paraId="1AC76D8E" w14:textId="77777777" w:rsidR="003C562D" w:rsidRDefault="003C562D" w:rsidP="003C562D">
      <w:r>
        <w:t>[custid1_gid1]</w:t>
      </w:r>
    </w:p>
    <w:p w14:paraId="6FC2AA3D" w14:textId="77777777" w:rsidR="003C562D" w:rsidRDefault="003C562D" w:rsidP="003C562D">
      <w:pPr>
        <w:pStyle w:val="ListParagraph"/>
        <w:numPr>
          <w:ilvl w:val="0"/>
          <w:numId w:val="34"/>
        </w:numPr>
      </w:pPr>
      <w:r>
        <w:t>I feel myself to be X.</w:t>
      </w:r>
    </w:p>
    <w:p w14:paraId="1A09D535" w14:textId="77777777" w:rsidR="003C562D" w:rsidRDefault="003C562D" w:rsidP="003C562D">
      <w:r>
        <w:t>[custid1_gid2]</w:t>
      </w:r>
    </w:p>
    <w:p w14:paraId="06450D3A" w14:textId="77777777" w:rsidR="003C562D" w:rsidRDefault="003C562D" w:rsidP="003C562D">
      <w:pPr>
        <w:pStyle w:val="ListParagraph"/>
        <w:numPr>
          <w:ilvl w:val="0"/>
          <w:numId w:val="34"/>
        </w:numPr>
      </w:pPr>
      <w:r>
        <w:t>I feel connected to X people.</w:t>
      </w:r>
    </w:p>
    <w:p w14:paraId="22191BAD" w14:textId="77777777" w:rsidR="003C562D" w:rsidRPr="00753E64" w:rsidRDefault="003C562D" w:rsidP="003C562D">
      <w:r>
        <w:t>[custid1_gid3]</w:t>
      </w:r>
    </w:p>
    <w:p w14:paraId="384778C4" w14:textId="77777777" w:rsidR="003C562D" w:rsidRDefault="003C562D" w:rsidP="003C562D"/>
    <w:p w14:paraId="28F0C488" w14:textId="77777777" w:rsidR="003C562D" w:rsidRDefault="003C562D" w:rsidP="003C562D">
      <w:r w:rsidRPr="00364D2F">
        <w:rPr>
          <w:b/>
        </w:rPr>
        <w:t>Concealment Motivation</w:t>
      </w:r>
      <w:r>
        <w:t xml:space="preserve"> (Adapted from Mohr &amp; Kendra, 2011)</w:t>
      </w:r>
    </w:p>
    <w:p w14:paraId="37B05A44" w14:textId="77777777" w:rsidR="003C562D" w:rsidRPr="00753E64" w:rsidRDefault="003C562D" w:rsidP="003C562D">
      <w:pPr>
        <w:rPr>
          <w:i/>
        </w:rPr>
      </w:pPr>
      <w:r w:rsidRPr="00753E64">
        <w:rPr>
          <w:i/>
        </w:rPr>
        <w:t>Each of the follow</w:t>
      </w:r>
      <w:r>
        <w:rPr>
          <w:i/>
        </w:rPr>
        <w:t>ing questions is pos</w:t>
      </w:r>
      <w:r w:rsidRPr="00753E64">
        <w:rPr>
          <w:i/>
        </w:rPr>
        <w:t>ed using a 7-point scale anchored by response options Strongly Agree and Strongly Disagree.</w:t>
      </w:r>
    </w:p>
    <w:p w14:paraId="0383B9C6" w14:textId="77777777" w:rsidR="003C562D" w:rsidRDefault="003C562D" w:rsidP="003C562D">
      <w:pPr>
        <w:pStyle w:val="ListParagraph"/>
        <w:numPr>
          <w:ilvl w:val="0"/>
          <w:numId w:val="35"/>
        </w:numPr>
      </w:pPr>
      <w:r>
        <w:t>I prefer to keep the fact that I am X rather private.</w:t>
      </w:r>
    </w:p>
    <w:p w14:paraId="6F7A96F3" w14:textId="77777777" w:rsidR="003C562D" w:rsidRDefault="003C562D" w:rsidP="003C562D">
      <w:r>
        <w:t>[custid1_cm1]</w:t>
      </w:r>
    </w:p>
    <w:p w14:paraId="4CFDE70E" w14:textId="77777777" w:rsidR="003C562D" w:rsidRDefault="003C562D" w:rsidP="003C562D">
      <w:pPr>
        <w:pStyle w:val="ListParagraph"/>
        <w:numPr>
          <w:ilvl w:val="0"/>
          <w:numId w:val="35"/>
        </w:numPr>
      </w:pPr>
      <w:r>
        <w:t>I keep careful control over who knows about the fact that I am X.</w:t>
      </w:r>
    </w:p>
    <w:p w14:paraId="4395EAD0" w14:textId="77777777" w:rsidR="003C562D" w:rsidRDefault="003C562D" w:rsidP="003C562D">
      <w:r>
        <w:t>[custid1_cm2]</w:t>
      </w:r>
    </w:p>
    <w:p w14:paraId="695E0886" w14:textId="77777777" w:rsidR="003C562D" w:rsidRDefault="003C562D" w:rsidP="003C562D">
      <w:pPr>
        <w:pStyle w:val="ListParagraph"/>
        <w:numPr>
          <w:ilvl w:val="0"/>
          <w:numId w:val="35"/>
        </w:numPr>
      </w:pPr>
      <w:r>
        <w:t>The fact that I am X is a very personal and private matter.</w:t>
      </w:r>
    </w:p>
    <w:p w14:paraId="5779EA26" w14:textId="77777777" w:rsidR="003C562D" w:rsidRPr="00753E64" w:rsidRDefault="003C562D" w:rsidP="003C562D">
      <w:r>
        <w:lastRenderedPageBreak/>
        <w:t>[custid1_cm3]</w:t>
      </w:r>
    </w:p>
    <w:p w14:paraId="7B189C1A" w14:textId="77777777" w:rsidR="003C562D" w:rsidRDefault="003C562D" w:rsidP="003C562D"/>
    <w:p w14:paraId="7A298BA6" w14:textId="77777777" w:rsidR="003C562D" w:rsidRDefault="003C562D" w:rsidP="003C562D">
      <w:r w:rsidRPr="00364D2F">
        <w:rPr>
          <w:b/>
        </w:rPr>
        <w:t>Prototypicality</w:t>
      </w:r>
      <w:r>
        <w:t xml:space="preserve"> (Adapted from Van Knippenberg &amp; van Knippenberg, 2005)</w:t>
      </w:r>
    </w:p>
    <w:p w14:paraId="26DF6966" w14:textId="77777777" w:rsidR="003C562D" w:rsidRPr="004F2C24" w:rsidRDefault="003C562D" w:rsidP="003C562D">
      <w:pPr>
        <w:rPr>
          <w:i/>
        </w:rPr>
      </w:pPr>
      <w:r w:rsidRPr="00753E64">
        <w:rPr>
          <w:i/>
        </w:rPr>
        <w:t>Each of the follow</w:t>
      </w:r>
      <w:r>
        <w:rPr>
          <w:i/>
        </w:rPr>
        <w:t>ing questions is pos</w:t>
      </w:r>
      <w:r w:rsidRPr="00753E64">
        <w:rPr>
          <w:i/>
        </w:rPr>
        <w:t>ed using a 7-point scale anchored by response options Strongly Agree and Strongly Disagree.</w:t>
      </w:r>
    </w:p>
    <w:p w14:paraId="63DB3EE7" w14:textId="77777777" w:rsidR="003C562D" w:rsidRDefault="003C562D" w:rsidP="003C562D">
      <w:pPr>
        <w:pStyle w:val="ListParagraph"/>
        <w:numPr>
          <w:ilvl w:val="0"/>
          <w:numId w:val="37"/>
        </w:numPr>
      </w:pPr>
      <w:r>
        <w:t>I am a good example of X people.</w:t>
      </w:r>
    </w:p>
    <w:p w14:paraId="6D08FD61" w14:textId="77777777" w:rsidR="003C562D" w:rsidRDefault="003C562D" w:rsidP="003C562D">
      <w:r>
        <w:t>[custid1_proto1]</w:t>
      </w:r>
    </w:p>
    <w:p w14:paraId="0CED6DCC" w14:textId="77777777" w:rsidR="003C562D" w:rsidRDefault="003C562D" w:rsidP="003C562D">
      <w:pPr>
        <w:pStyle w:val="ListParagraph"/>
        <w:numPr>
          <w:ilvl w:val="0"/>
          <w:numId w:val="37"/>
        </w:numPr>
      </w:pPr>
      <w:r>
        <w:t>I have a lot in common with other X people.</w:t>
      </w:r>
    </w:p>
    <w:p w14:paraId="0B99F2D2" w14:textId="77777777" w:rsidR="003C562D" w:rsidRDefault="003C562D" w:rsidP="003C562D">
      <w:r>
        <w:t>[custid1_proto2]</w:t>
      </w:r>
    </w:p>
    <w:p w14:paraId="2C050F3F" w14:textId="77777777" w:rsidR="003C562D" w:rsidRDefault="003C562D" w:rsidP="003C562D">
      <w:pPr>
        <w:pStyle w:val="ListParagraph"/>
        <w:numPr>
          <w:ilvl w:val="0"/>
          <w:numId w:val="37"/>
        </w:numPr>
      </w:pPr>
      <w:r>
        <w:t>I represent what is characteristic about X people.</w:t>
      </w:r>
    </w:p>
    <w:p w14:paraId="5926BD20" w14:textId="77777777" w:rsidR="003C562D" w:rsidRDefault="003C562D" w:rsidP="003C562D">
      <w:r>
        <w:t>[custid1_proto3]</w:t>
      </w:r>
    </w:p>
    <w:p w14:paraId="3E325B47" w14:textId="77777777" w:rsidR="003C562D" w:rsidRDefault="003C562D" w:rsidP="003C562D">
      <w:pPr>
        <w:pStyle w:val="ListParagraph"/>
        <w:numPr>
          <w:ilvl w:val="0"/>
          <w:numId w:val="37"/>
        </w:numPr>
      </w:pPr>
      <w:r>
        <w:t>I am representative of X people.</w:t>
      </w:r>
    </w:p>
    <w:p w14:paraId="2CE486CA" w14:textId="77777777" w:rsidR="003C562D" w:rsidRDefault="003C562D" w:rsidP="003C562D">
      <w:r>
        <w:t>[custid1_proto4]</w:t>
      </w:r>
    </w:p>
    <w:p w14:paraId="5613BE9C" w14:textId="77777777" w:rsidR="003C562D" w:rsidRDefault="003C562D" w:rsidP="003C562D">
      <w:pPr>
        <w:pStyle w:val="ListParagraph"/>
        <w:numPr>
          <w:ilvl w:val="0"/>
          <w:numId w:val="37"/>
        </w:numPr>
      </w:pPr>
      <w:r>
        <w:t>I resemble other X people.</w:t>
      </w:r>
    </w:p>
    <w:p w14:paraId="4E844E99" w14:textId="77777777" w:rsidR="003C562D" w:rsidRDefault="003C562D" w:rsidP="003C562D">
      <w:r>
        <w:t>[custid1_proto5]</w:t>
      </w:r>
    </w:p>
    <w:p w14:paraId="44C81AF3" w14:textId="77777777" w:rsidR="003C562D" w:rsidRDefault="003C562D" w:rsidP="003C562D"/>
    <w:p w14:paraId="4BBEAE2C" w14:textId="77777777" w:rsidR="003C562D" w:rsidRDefault="003C562D" w:rsidP="003C562D">
      <w:pPr>
        <w:outlineLvl w:val="0"/>
      </w:pPr>
      <w:r w:rsidRPr="00364D2F">
        <w:rPr>
          <w:b/>
        </w:rPr>
        <w:t>Concealment Behavior</w:t>
      </w:r>
    </w:p>
    <w:p w14:paraId="6D2CBC47" w14:textId="77777777" w:rsidR="003C562D" w:rsidRPr="00AB76C7" w:rsidRDefault="003C562D" w:rsidP="003C562D">
      <w:pPr>
        <w:outlineLvl w:val="0"/>
        <w:rPr>
          <w:i/>
        </w:rPr>
      </w:pPr>
      <w:r w:rsidRPr="00AB76C7">
        <w:rPr>
          <w:i/>
        </w:rPr>
        <w:t xml:space="preserve">Each of the following questions is posed using a 5-point scale anchored by response options </w:t>
      </w:r>
      <w:r>
        <w:rPr>
          <w:i/>
        </w:rPr>
        <w:t>Extremely</w:t>
      </w:r>
      <w:r w:rsidRPr="00AB76C7">
        <w:rPr>
          <w:i/>
        </w:rPr>
        <w:t xml:space="preserve"> frequently and Not frequently at all.</w:t>
      </w:r>
    </w:p>
    <w:p w14:paraId="683FD804" w14:textId="77777777" w:rsidR="003C562D" w:rsidRDefault="003C562D" w:rsidP="003C562D">
      <w:pPr>
        <w:pStyle w:val="ListParagraph"/>
        <w:numPr>
          <w:ilvl w:val="0"/>
          <w:numId w:val="38"/>
        </w:numPr>
      </w:pPr>
      <w:r>
        <w:t>How frequently do you choose to try to conceal the fact that you are X?</w:t>
      </w:r>
    </w:p>
    <w:p w14:paraId="744F04C4" w14:textId="77777777" w:rsidR="003C562D" w:rsidRDefault="003C562D" w:rsidP="003C562D">
      <w:r>
        <w:t>[custid1_cb1]</w:t>
      </w:r>
    </w:p>
    <w:p w14:paraId="1676C1F3" w14:textId="77777777" w:rsidR="003C562D" w:rsidRPr="001169B3" w:rsidRDefault="003C562D" w:rsidP="003C562D">
      <w:pPr>
        <w:pStyle w:val="ListParagraph"/>
        <w:numPr>
          <w:ilvl w:val="0"/>
          <w:numId w:val="38"/>
        </w:numPr>
        <w:rPr>
          <w:i/>
        </w:rPr>
      </w:pPr>
      <w:r>
        <w:t>When asked if you are X, how frequently do you lie and say that you are not X?</w:t>
      </w:r>
    </w:p>
    <w:p w14:paraId="64FB4CBC" w14:textId="77777777" w:rsidR="003C562D" w:rsidRPr="001169B3" w:rsidRDefault="003C562D" w:rsidP="003C562D">
      <w:r w:rsidRPr="001169B3">
        <w:t>[</w:t>
      </w:r>
      <w:r>
        <w:t>custid1_</w:t>
      </w:r>
      <w:r w:rsidRPr="001169B3">
        <w:t>cb2]</w:t>
      </w:r>
    </w:p>
    <w:p w14:paraId="17BBB0C0" w14:textId="77777777" w:rsidR="003C562D" w:rsidRPr="001169B3" w:rsidRDefault="003C562D" w:rsidP="003C562D">
      <w:pPr>
        <w:pStyle w:val="ListParagraph"/>
        <w:numPr>
          <w:ilvl w:val="0"/>
          <w:numId w:val="38"/>
        </w:numPr>
        <w:rPr>
          <w:i/>
        </w:rPr>
      </w:pPr>
      <w:r>
        <w:t>How frequently do you choose to act in a way you hope will lead others to believe that you are not X?</w:t>
      </w:r>
    </w:p>
    <w:p w14:paraId="1678712C" w14:textId="77777777" w:rsidR="003C562D" w:rsidRPr="001169B3" w:rsidRDefault="003C562D" w:rsidP="003C562D">
      <w:r w:rsidRPr="001169B3">
        <w:t>[</w:t>
      </w:r>
      <w:r>
        <w:t>custid1_</w:t>
      </w:r>
      <w:r w:rsidRPr="001169B3">
        <w:t>cb3]</w:t>
      </w:r>
    </w:p>
    <w:p w14:paraId="259A5A09" w14:textId="77777777" w:rsidR="003C562D" w:rsidRDefault="003C562D" w:rsidP="003C562D">
      <w:pPr>
        <w:rPr>
          <w:b/>
        </w:rPr>
      </w:pPr>
    </w:p>
    <w:p w14:paraId="2D7CD5D3" w14:textId="77777777" w:rsidR="003C562D" w:rsidRDefault="003C562D" w:rsidP="003C562D">
      <w:r w:rsidRPr="008673F2">
        <w:rPr>
          <w:b/>
        </w:rPr>
        <w:t>Collective Self-Esteem Scale</w:t>
      </w:r>
      <w:r>
        <w:t xml:space="preserve"> (Adapted from Luhtanen &amp; Crocker, 1992)</w:t>
      </w:r>
    </w:p>
    <w:p w14:paraId="2923CF3A" w14:textId="77777777" w:rsidR="003C562D" w:rsidRDefault="003C562D" w:rsidP="003C562D">
      <w:pPr>
        <w:rPr>
          <w:i/>
        </w:rPr>
      </w:pPr>
      <w:r w:rsidRPr="006547B4">
        <w:rPr>
          <w:i/>
        </w:rPr>
        <w:t>Each of the follow</w:t>
      </w:r>
      <w:r>
        <w:rPr>
          <w:i/>
        </w:rPr>
        <w:t>ing questions is posed using a 7-point scale anchored by response options Strongly disagree and Strongly agree.</w:t>
      </w:r>
    </w:p>
    <w:p w14:paraId="5DD1BA29" w14:textId="77777777" w:rsidR="003C562D" w:rsidRDefault="003C562D" w:rsidP="003C562D">
      <w:pPr>
        <w:pStyle w:val="ListParagraph"/>
        <w:numPr>
          <w:ilvl w:val="0"/>
          <w:numId w:val="30"/>
        </w:numPr>
      </w:pPr>
      <w:r w:rsidRPr="008673F2">
        <w:t xml:space="preserve">I am a worthy member of the </w:t>
      </w:r>
      <w:r>
        <w:t>group “X people”</w:t>
      </w:r>
      <w:r w:rsidRPr="008673F2">
        <w:t>.</w:t>
      </w:r>
    </w:p>
    <w:p w14:paraId="51DFABC8" w14:textId="77777777" w:rsidR="003C562D" w:rsidRPr="008673F2" w:rsidRDefault="003C562D" w:rsidP="003C562D">
      <w:r>
        <w:t>[custid1_cse01]</w:t>
      </w:r>
    </w:p>
    <w:p w14:paraId="0CCDFF49" w14:textId="77777777" w:rsidR="003C562D" w:rsidRPr="00350C00" w:rsidRDefault="003C562D" w:rsidP="003C562D">
      <w:pPr>
        <w:pStyle w:val="ListParagraph"/>
        <w:numPr>
          <w:ilvl w:val="0"/>
          <w:numId w:val="30"/>
        </w:numPr>
      </w:pPr>
      <w:r w:rsidRPr="008673F2">
        <w:t xml:space="preserve">I often regret that I belong to the </w:t>
      </w:r>
      <w:r>
        <w:t>group “X people”</w:t>
      </w:r>
      <w:r w:rsidRPr="008673F2">
        <w:t xml:space="preserve">. </w:t>
      </w:r>
      <w:r>
        <w:rPr>
          <w:i/>
        </w:rPr>
        <w:t>(Reverse scored)</w:t>
      </w:r>
    </w:p>
    <w:p w14:paraId="55C74F03" w14:textId="77777777" w:rsidR="003C562D" w:rsidRPr="008673F2" w:rsidRDefault="003C562D" w:rsidP="003C562D">
      <w:r>
        <w:t>[custid1_cse02]</w:t>
      </w:r>
    </w:p>
    <w:p w14:paraId="5A2F0878" w14:textId="77777777" w:rsidR="003C562D" w:rsidRDefault="003C562D" w:rsidP="003C562D">
      <w:pPr>
        <w:pStyle w:val="ListParagraph"/>
        <w:numPr>
          <w:ilvl w:val="0"/>
          <w:numId w:val="30"/>
        </w:numPr>
      </w:pPr>
      <w:r w:rsidRPr="008673F2">
        <w:t xml:space="preserve">Overall, the </w:t>
      </w:r>
      <w:r>
        <w:t>group “X people”</w:t>
      </w:r>
      <w:r w:rsidRPr="008673F2">
        <w:t xml:space="preserve"> </w:t>
      </w:r>
      <w:r>
        <w:t>is</w:t>
      </w:r>
      <w:r w:rsidRPr="008673F2">
        <w:t xml:space="preserve"> considered good by others.</w:t>
      </w:r>
    </w:p>
    <w:p w14:paraId="5964D063" w14:textId="77777777" w:rsidR="003C562D" w:rsidRPr="008673F2" w:rsidRDefault="003C562D" w:rsidP="003C562D">
      <w:r>
        <w:t>[custid1_cse03]</w:t>
      </w:r>
    </w:p>
    <w:p w14:paraId="0B9B5C48" w14:textId="77777777" w:rsidR="003C562D" w:rsidRPr="00056BA7" w:rsidRDefault="003C562D" w:rsidP="003C562D">
      <w:pPr>
        <w:pStyle w:val="ListParagraph"/>
        <w:numPr>
          <w:ilvl w:val="0"/>
          <w:numId w:val="30"/>
        </w:numPr>
      </w:pPr>
      <w:r w:rsidRPr="008673F2">
        <w:t xml:space="preserve">Overall, </w:t>
      </w:r>
      <w:r>
        <w:t xml:space="preserve">my membership in </w:t>
      </w:r>
      <w:r w:rsidRPr="008673F2">
        <w:t xml:space="preserve">the </w:t>
      </w:r>
      <w:r>
        <w:t>group “X people” has</w:t>
      </w:r>
      <w:r w:rsidRPr="008673F2">
        <w:t xml:space="preserve"> very little to do with how I feel about myself. </w:t>
      </w:r>
      <w:r>
        <w:rPr>
          <w:i/>
        </w:rPr>
        <w:t>(Reverse scored)</w:t>
      </w:r>
    </w:p>
    <w:p w14:paraId="622FE25D" w14:textId="77777777" w:rsidR="003C562D" w:rsidRPr="008673F2" w:rsidRDefault="003C562D" w:rsidP="003C562D">
      <w:r>
        <w:t>[custid1_cse04]</w:t>
      </w:r>
    </w:p>
    <w:p w14:paraId="620BEA11" w14:textId="77777777" w:rsidR="003C562D" w:rsidRPr="00056BA7" w:rsidRDefault="003C562D" w:rsidP="003C562D">
      <w:pPr>
        <w:pStyle w:val="ListParagraph"/>
        <w:numPr>
          <w:ilvl w:val="0"/>
          <w:numId w:val="30"/>
        </w:numPr>
      </w:pPr>
      <w:r w:rsidRPr="008673F2">
        <w:t xml:space="preserve">I feel I don’t have much to offer to the </w:t>
      </w:r>
      <w:r>
        <w:t>group “X people”</w:t>
      </w:r>
      <w:r w:rsidRPr="008673F2">
        <w:t xml:space="preserve">. </w:t>
      </w:r>
      <w:r>
        <w:rPr>
          <w:i/>
        </w:rPr>
        <w:t>(Reverse scored)</w:t>
      </w:r>
    </w:p>
    <w:p w14:paraId="7E1F77AC" w14:textId="77777777" w:rsidR="003C562D" w:rsidRPr="008673F2" w:rsidRDefault="003C562D" w:rsidP="003C562D">
      <w:r>
        <w:t>[custid1_cse05]</w:t>
      </w:r>
    </w:p>
    <w:p w14:paraId="183EF819" w14:textId="77777777" w:rsidR="003C562D" w:rsidRDefault="003C562D" w:rsidP="003C562D">
      <w:pPr>
        <w:pStyle w:val="ListParagraph"/>
        <w:numPr>
          <w:ilvl w:val="0"/>
          <w:numId w:val="30"/>
        </w:numPr>
      </w:pPr>
      <w:r w:rsidRPr="008673F2">
        <w:t xml:space="preserve">In general, I’m glad to be a member of the </w:t>
      </w:r>
      <w:r>
        <w:t>group “X people”</w:t>
      </w:r>
      <w:r w:rsidRPr="008673F2">
        <w:t>.</w:t>
      </w:r>
    </w:p>
    <w:p w14:paraId="42C09F3D" w14:textId="77777777" w:rsidR="003C562D" w:rsidRPr="008673F2" w:rsidRDefault="003C562D" w:rsidP="003C562D">
      <w:r>
        <w:t>[custid1_cse06]</w:t>
      </w:r>
    </w:p>
    <w:p w14:paraId="72A9BDED" w14:textId="77777777" w:rsidR="003C562D" w:rsidRPr="00056BA7" w:rsidRDefault="003C562D" w:rsidP="003C562D">
      <w:pPr>
        <w:pStyle w:val="ListParagraph"/>
        <w:numPr>
          <w:ilvl w:val="0"/>
          <w:numId w:val="30"/>
        </w:numPr>
      </w:pPr>
      <w:r w:rsidRPr="008673F2">
        <w:t xml:space="preserve">Most people consider the </w:t>
      </w:r>
      <w:r>
        <w:t>group “X people”</w:t>
      </w:r>
      <w:r w:rsidRPr="008673F2">
        <w:t xml:space="preserve">, on the average, to be more ineffective than other social groups. </w:t>
      </w:r>
      <w:r>
        <w:rPr>
          <w:i/>
        </w:rPr>
        <w:t>(Reverse scored)</w:t>
      </w:r>
    </w:p>
    <w:p w14:paraId="74E813F9" w14:textId="77777777" w:rsidR="003C562D" w:rsidRPr="008673F2" w:rsidRDefault="003C562D" w:rsidP="003C562D">
      <w:r>
        <w:t>[custid1_cse07]</w:t>
      </w:r>
    </w:p>
    <w:p w14:paraId="0653206F" w14:textId="77777777" w:rsidR="003C562D" w:rsidRDefault="003C562D" w:rsidP="003C562D">
      <w:pPr>
        <w:pStyle w:val="ListParagraph"/>
        <w:numPr>
          <w:ilvl w:val="0"/>
          <w:numId w:val="30"/>
        </w:numPr>
      </w:pPr>
      <w:r>
        <w:lastRenderedPageBreak/>
        <w:t>T</w:t>
      </w:r>
      <w:r w:rsidRPr="008673F2">
        <w:t xml:space="preserve">he </w:t>
      </w:r>
      <w:r>
        <w:t>group “X people”</w:t>
      </w:r>
      <w:r w:rsidRPr="008673F2">
        <w:t xml:space="preserve"> </w:t>
      </w:r>
      <w:r>
        <w:t>is</w:t>
      </w:r>
      <w:r w:rsidRPr="008673F2">
        <w:t xml:space="preserve"> an important reflection of who I am.</w:t>
      </w:r>
    </w:p>
    <w:p w14:paraId="3E10083C" w14:textId="77777777" w:rsidR="003C562D" w:rsidRPr="008673F2" w:rsidRDefault="003C562D" w:rsidP="003C562D">
      <w:r>
        <w:t>[custid1_cse08]</w:t>
      </w:r>
    </w:p>
    <w:p w14:paraId="0818AB56" w14:textId="77777777" w:rsidR="003C562D" w:rsidRDefault="003C562D" w:rsidP="003C562D">
      <w:pPr>
        <w:pStyle w:val="ListParagraph"/>
        <w:numPr>
          <w:ilvl w:val="0"/>
          <w:numId w:val="30"/>
        </w:numPr>
      </w:pPr>
      <w:r w:rsidRPr="008673F2">
        <w:t xml:space="preserve">I am a cooperative participant in the </w:t>
      </w:r>
      <w:r>
        <w:t>group “X people”</w:t>
      </w:r>
      <w:r w:rsidRPr="008673F2">
        <w:t>.</w:t>
      </w:r>
    </w:p>
    <w:p w14:paraId="3571A4EF" w14:textId="77777777" w:rsidR="003C562D" w:rsidRPr="008673F2" w:rsidRDefault="003C562D" w:rsidP="003C562D">
      <w:r>
        <w:t>[custid1_cse09]</w:t>
      </w:r>
    </w:p>
    <w:p w14:paraId="63D1427C" w14:textId="77777777" w:rsidR="003C562D" w:rsidRPr="00056BA7" w:rsidRDefault="003C562D" w:rsidP="003C562D">
      <w:pPr>
        <w:pStyle w:val="ListParagraph"/>
        <w:numPr>
          <w:ilvl w:val="0"/>
          <w:numId w:val="30"/>
        </w:numPr>
      </w:pPr>
      <w:r w:rsidRPr="008673F2">
        <w:t xml:space="preserve">Overall, I often feel that the </w:t>
      </w:r>
      <w:r>
        <w:t>group “X people”</w:t>
      </w:r>
      <w:r w:rsidRPr="008673F2">
        <w:t xml:space="preserve"> </w:t>
      </w:r>
      <w:r>
        <w:t>is</w:t>
      </w:r>
      <w:r w:rsidRPr="008673F2">
        <w:t xml:space="preserve"> not worthwhile.</w:t>
      </w:r>
      <w:r>
        <w:t xml:space="preserve"> </w:t>
      </w:r>
      <w:r>
        <w:rPr>
          <w:i/>
        </w:rPr>
        <w:t>(Reverse scored)</w:t>
      </w:r>
    </w:p>
    <w:p w14:paraId="6DF06AD5" w14:textId="77777777" w:rsidR="003C562D" w:rsidRPr="008673F2" w:rsidRDefault="003C562D" w:rsidP="003C562D">
      <w:r>
        <w:t>[custid1_cse10]</w:t>
      </w:r>
    </w:p>
    <w:p w14:paraId="3B3F5AC6" w14:textId="77777777" w:rsidR="003C562D" w:rsidRDefault="003C562D" w:rsidP="003C562D">
      <w:pPr>
        <w:pStyle w:val="ListParagraph"/>
        <w:numPr>
          <w:ilvl w:val="0"/>
          <w:numId w:val="30"/>
        </w:numPr>
      </w:pPr>
      <w:r w:rsidRPr="008673F2">
        <w:t xml:space="preserve">In general, others respect the </w:t>
      </w:r>
      <w:r>
        <w:t>group “X people”</w:t>
      </w:r>
      <w:r w:rsidRPr="008673F2">
        <w:t>.</w:t>
      </w:r>
    </w:p>
    <w:p w14:paraId="088A3F44" w14:textId="77777777" w:rsidR="003C562D" w:rsidRPr="008673F2" w:rsidRDefault="003C562D" w:rsidP="003C562D">
      <w:r>
        <w:t>[custid1_cse11]</w:t>
      </w:r>
    </w:p>
    <w:p w14:paraId="3AA9C54E" w14:textId="77777777" w:rsidR="003C562D" w:rsidRPr="00056BA7" w:rsidRDefault="003C562D" w:rsidP="003C562D">
      <w:pPr>
        <w:pStyle w:val="ListParagraph"/>
        <w:numPr>
          <w:ilvl w:val="0"/>
          <w:numId w:val="30"/>
        </w:numPr>
      </w:pPr>
      <w:r>
        <w:t>T</w:t>
      </w:r>
      <w:r w:rsidRPr="008673F2">
        <w:t xml:space="preserve">he </w:t>
      </w:r>
      <w:r>
        <w:t>group “X people”</w:t>
      </w:r>
      <w:r w:rsidRPr="008673F2">
        <w:t xml:space="preserve"> </w:t>
      </w:r>
      <w:r>
        <w:t xml:space="preserve">is </w:t>
      </w:r>
      <w:r w:rsidRPr="008673F2">
        <w:t>unimportant to my sense of what kind of person I am.</w:t>
      </w:r>
      <w:r>
        <w:t xml:space="preserve"> </w:t>
      </w:r>
      <w:r>
        <w:rPr>
          <w:i/>
        </w:rPr>
        <w:t>(Reverse scored)</w:t>
      </w:r>
    </w:p>
    <w:p w14:paraId="1E03249E" w14:textId="77777777" w:rsidR="003C562D" w:rsidRPr="008673F2" w:rsidRDefault="003C562D" w:rsidP="003C562D">
      <w:r>
        <w:t>[custid1_cse12]</w:t>
      </w:r>
    </w:p>
    <w:p w14:paraId="79A08EB9" w14:textId="77777777" w:rsidR="003C562D" w:rsidRPr="00056BA7" w:rsidRDefault="003C562D" w:rsidP="003C562D">
      <w:pPr>
        <w:pStyle w:val="ListParagraph"/>
        <w:numPr>
          <w:ilvl w:val="0"/>
          <w:numId w:val="30"/>
        </w:numPr>
      </w:pPr>
      <w:r>
        <w:t xml:space="preserve">I often feel I’m a useless member of </w:t>
      </w:r>
      <w:r w:rsidRPr="008673F2">
        <w:t xml:space="preserve">the </w:t>
      </w:r>
      <w:r>
        <w:t xml:space="preserve">group “X people”. </w:t>
      </w:r>
      <w:r>
        <w:rPr>
          <w:i/>
        </w:rPr>
        <w:t>(Reverse scored)</w:t>
      </w:r>
    </w:p>
    <w:p w14:paraId="1F903A6F" w14:textId="77777777" w:rsidR="003C562D" w:rsidRPr="008673F2" w:rsidRDefault="003C562D" w:rsidP="003C562D">
      <w:r>
        <w:t>[custid1_cse13]</w:t>
      </w:r>
    </w:p>
    <w:p w14:paraId="7B1E6519" w14:textId="77777777" w:rsidR="003C562D" w:rsidRDefault="003C562D" w:rsidP="003C562D">
      <w:pPr>
        <w:pStyle w:val="ListParagraph"/>
        <w:numPr>
          <w:ilvl w:val="0"/>
          <w:numId w:val="30"/>
        </w:numPr>
      </w:pPr>
      <w:r>
        <w:t xml:space="preserve">I feel good about </w:t>
      </w:r>
      <w:r w:rsidRPr="008673F2">
        <w:t xml:space="preserve">the </w:t>
      </w:r>
      <w:r>
        <w:t>group “X people”.</w:t>
      </w:r>
    </w:p>
    <w:p w14:paraId="581979CD" w14:textId="77777777" w:rsidR="003C562D" w:rsidRDefault="003C562D" w:rsidP="003C562D">
      <w:r>
        <w:t>[custid1_cse14]</w:t>
      </w:r>
    </w:p>
    <w:p w14:paraId="646281EA" w14:textId="77777777" w:rsidR="003C562D" w:rsidRPr="00056BA7" w:rsidRDefault="003C562D" w:rsidP="003C562D">
      <w:pPr>
        <w:pStyle w:val="ListParagraph"/>
        <w:numPr>
          <w:ilvl w:val="0"/>
          <w:numId w:val="30"/>
        </w:numPr>
      </w:pPr>
      <w:r>
        <w:t xml:space="preserve">In general, others think that </w:t>
      </w:r>
      <w:r w:rsidRPr="008673F2">
        <w:t xml:space="preserve">the </w:t>
      </w:r>
      <w:r>
        <w:t xml:space="preserve">group “X people” is unworthy. </w:t>
      </w:r>
      <w:r>
        <w:rPr>
          <w:i/>
        </w:rPr>
        <w:t>(Reverse scored)</w:t>
      </w:r>
    </w:p>
    <w:p w14:paraId="321EE30C" w14:textId="77777777" w:rsidR="003C562D" w:rsidRPr="008673F2" w:rsidRDefault="003C562D" w:rsidP="003C562D">
      <w:r>
        <w:t>[custid1_cse15]</w:t>
      </w:r>
    </w:p>
    <w:p w14:paraId="65F9128E" w14:textId="77777777" w:rsidR="003C562D" w:rsidRDefault="003C562D" w:rsidP="003C562D">
      <w:pPr>
        <w:pStyle w:val="ListParagraph"/>
        <w:numPr>
          <w:ilvl w:val="0"/>
          <w:numId w:val="30"/>
        </w:numPr>
      </w:pPr>
      <w:r>
        <w:t xml:space="preserve">In general, belonging to </w:t>
      </w:r>
      <w:r w:rsidRPr="008673F2">
        <w:t xml:space="preserve">the </w:t>
      </w:r>
      <w:r>
        <w:t>group “X people”</w:t>
      </w:r>
      <w:r w:rsidRPr="008673F2">
        <w:t xml:space="preserve"> </w:t>
      </w:r>
      <w:r>
        <w:t>is an important part of my self-image.</w:t>
      </w:r>
    </w:p>
    <w:p w14:paraId="1F49D191" w14:textId="77777777" w:rsidR="003C562D" w:rsidRDefault="003C562D" w:rsidP="003C562D">
      <w:r>
        <w:t>[custid1_cse16]</w:t>
      </w:r>
    </w:p>
    <w:p w14:paraId="6DF96471" w14:textId="77777777" w:rsidR="003C562D" w:rsidRDefault="003C562D" w:rsidP="003C562D"/>
    <w:p w14:paraId="138F28CE" w14:textId="77777777" w:rsidR="003C562D" w:rsidRDefault="003C562D" w:rsidP="003C562D">
      <w:r>
        <w:rPr>
          <w:b/>
        </w:rPr>
        <w:t xml:space="preserve">Stigma Consciousness Questionnaire </w:t>
      </w:r>
      <w:r>
        <w:t>(Adapted from Pinel, 1999)</w:t>
      </w:r>
    </w:p>
    <w:p w14:paraId="761D3416" w14:textId="77777777" w:rsidR="003C562D" w:rsidRDefault="003C562D" w:rsidP="003C562D">
      <w:pPr>
        <w:rPr>
          <w:i/>
        </w:rPr>
      </w:pPr>
      <w:r w:rsidRPr="00753E64">
        <w:rPr>
          <w:i/>
        </w:rPr>
        <w:t>Each of the follow</w:t>
      </w:r>
      <w:r>
        <w:rPr>
          <w:i/>
        </w:rPr>
        <w:t>ing questions is pos</w:t>
      </w:r>
      <w:r w:rsidRPr="00753E64">
        <w:rPr>
          <w:i/>
        </w:rPr>
        <w:t>ed using a 7-point scale anchored by response options Strongly Agree and Strongly Disagree.</w:t>
      </w:r>
    </w:p>
    <w:p w14:paraId="5964143F" w14:textId="77777777" w:rsidR="003C562D" w:rsidRPr="000F5CC5" w:rsidRDefault="003C562D" w:rsidP="003C562D">
      <w:pPr>
        <w:pStyle w:val="ListParagraph"/>
        <w:numPr>
          <w:ilvl w:val="0"/>
          <w:numId w:val="32"/>
        </w:numPr>
      </w:pPr>
      <w:r>
        <w:t xml:space="preserve">Stereotypes about X people have not affected me personally. </w:t>
      </w:r>
      <w:r>
        <w:rPr>
          <w:i/>
        </w:rPr>
        <w:t>(Reverse scored)</w:t>
      </w:r>
    </w:p>
    <w:p w14:paraId="6F699039" w14:textId="77777777" w:rsidR="003C562D" w:rsidRPr="000E0BBF" w:rsidRDefault="003C562D" w:rsidP="003C562D">
      <w:r>
        <w:t>[custid1_sc01]</w:t>
      </w:r>
    </w:p>
    <w:p w14:paraId="3FCEC4A8" w14:textId="77777777" w:rsidR="003C562D" w:rsidRPr="000F5CC5" w:rsidRDefault="003C562D" w:rsidP="003C562D">
      <w:pPr>
        <w:pStyle w:val="ListParagraph"/>
        <w:numPr>
          <w:ilvl w:val="0"/>
          <w:numId w:val="32"/>
        </w:numPr>
      </w:pPr>
      <w:r>
        <w:t xml:space="preserve">I never worry that my behaviors will be viewed as stereotypical of X people. </w:t>
      </w:r>
      <w:r>
        <w:rPr>
          <w:i/>
        </w:rPr>
        <w:t>(Reverse scored)</w:t>
      </w:r>
    </w:p>
    <w:p w14:paraId="7A5B34DF" w14:textId="77777777" w:rsidR="003C562D" w:rsidRPr="000E0BBF" w:rsidRDefault="003C562D" w:rsidP="003C562D">
      <w:r>
        <w:t>[custid1_sc02]</w:t>
      </w:r>
    </w:p>
    <w:p w14:paraId="18085908" w14:textId="77777777" w:rsidR="003C562D" w:rsidRDefault="003C562D" w:rsidP="003C562D">
      <w:pPr>
        <w:pStyle w:val="ListParagraph"/>
        <w:numPr>
          <w:ilvl w:val="0"/>
          <w:numId w:val="32"/>
        </w:numPr>
      </w:pPr>
      <w:r>
        <w:t>When interacting with people who are not X who know that I am a X person, I feel like they interpret all my behaviors in terms of the fact that I a X person.</w:t>
      </w:r>
    </w:p>
    <w:p w14:paraId="134C51DD" w14:textId="77777777" w:rsidR="003C562D" w:rsidRDefault="003C562D" w:rsidP="003C562D">
      <w:r>
        <w:t>[custid1_sc03]</w:t>
      </w:r>
    </w:p>
    <w:p w14:paraId="71ED4979" w14:textId="77777777" w:rsidR="003C562D" w:rsidRPr="000F5CC5" w:rsidRDefault="003C562D" w:rsidP="003C562D">
      <w:pPr>
        <w:pStyle w:val="ListParagraph"/>
        <w:numPr>
          <w:ilvl w:val="0"/>
          <w:numId w:val="32"/>
        </w:numPr>
      </w:pPr>
      <w:r>
        <w:t xml:space="preserve">Most people who are not X do not judge X people on the basis of them being X. </w:t>
      </w:r>
      <w:r>
        <w:rPr>
          <w:i/>
        </w:rPr>
        <w:t>(Reverse scored)</w:t>
      </w:r>
    </w:p>
    <w:p w14:paraId="37289E05" w14:textId="77777777" w:rsidR="003C562D" w:rsidRDefault="003C562D" w:rsidP="003C562D">
      <w:r>
        <w:t>[custid1_sc04]</w:t>
      </w:r>
    </w:p>
    <w:p w14:paraId="2C42F16C" w14:textId="77777777" w:rsidR="003C562D" w:rsidRPr="000F5CC5" w:rsidRDefault="003C562D" w:rsidP="003C562D">
      <w:pPr>
        <w:pStyle w:val="ListParagraph"/>
        <w:numPr>
          <w:ilvl w:val="0"/>
          <w:numId w:val="32"/>
        </w:numPr>
      </w:pPr>
      <w:r>
        <w:t xml:space="preserve">My being X does not influence how people who are not X act with me. </w:t>
      </w:r>
      <w:r>
        <w:rPr>
          <w:i/>
        </w:rPr>
        <w:t>(Reverse scored)</w:t>
      </w:r>
    </w:p>
    <w:p w14:paraId="1F347A47" w14:textId="77777777" w:rsidR="003C562D" w:rsidRPr="000E0BBF" w:rsidRDefault="003C562D" w:rsidP="003C562D">
      <w:r>
        <w:t>[custid1_sc05]</w:t>
      </w:r>
    </w:p>
    <w:p w14:paraId="3B43B88E" w14:textId="77777777" w:rsidR="003C562D" w:rsidRPr="000F5CC5" w:rsidRDefault="003C562D" w:rsidP="003C562D">
      <w:pPr>
        <w:pStyle w:val="ListParagraph"/>
        <w:numPr>
          <w:ilvl w:val="0"/>
          <w:numId w:val="32"/>
        </w:numPr>
      </w:pPr>
      <w:r>
        <w:t xml:space="preserve">I almost never think about the fact that I am X when I interact with people who are not X. </w:t>
      </w:r>
      <w:r>
        <w:rPr>
          <w:i/>
        </w:rPr>
        <w:t>(Reverse scored)</w:t>
      </w:r>
    </w:p>
    <w:p w14:paraId="300BF35B" w14:textId="77777777" w:rsidR="003C562D" w:rsidRPr="000E0BBF" w:rsidRDefault="003C562D" w:rsidP="003C562D">
      <w:r>
        <w:t>[custid1_sc06]</w:t>
      </w:r>
    </w:p>
    <w:p w14:paraId="5583C6BE" w14:textId="77777777" w:rsidR="003C562D" w:rsidRPr="000F5CC5" w:rsidRDefault="003C562D" w:rsidP="003C562D">
      <w:pPr>
        <w:pStyle w:val="ListParagraph"/>
        <w:numPr>
          <w:ilvl w:val="0"/>
          <w:numId w:val="32"/>
        </w:numPr>
      </w:pPr>
      <w:r>
        <w:t xml:space="preserve">My being X does not influence how people act with me. </w:t>
      </w:r>
      <w:r>
        <w:rPr>
          <w:i/>
        </w:rPr>
        <w:t>(Reverse scored)</w:t>
      </w:r>
    </w:p>
    <w:p w14:paraId="3B6C5B50" w14:textId="77777777" w:rsidR="003C562D" w:rsidRPr="000E0BBF" w:rsidRDefault="003C562D" w:rsidP="003C562D">
      <w:r>
        <w:t>[custid1_sc07]</w:t>
      </w:r>
    </w:p>
    <w:p w14:paraId="46F7E24E" w14:textId="77777777" w:rsidR="003C562D" w:rsidRDefault="003C562D" w:rsidP="003C562D">
      <w:pPr>
        <w:pStyle w:val="ListParagraph"/>
        <w:numPr>
          <w:ilvl w:val="0"/>
          <w:numId w:val="32"/>
        </w:numPr>
      </w:pPr>
      <w:r>
        <w:t>Most people who are not X have a lot more prejudice against X people than they actually express.</w:t>
      </w:r>
    </w:p>
    <w:p w14:paraId="2EB1A6CD" w14:textId="77777777" w:rsidR="003C562D" w:rsidRDefault="003C562D" w:rsidP="003C562D">
      <w:r>
        <w:t>[custid1_sc08]</w:t>
      </w:r>
    </w:p>
    <w:p w14:paraId="7058BF7E" w14:textId="77777777" w:rsidR="003C562D" w:rsidRPr="000F5CC5" w:rsidRDefault="003C562D" w:rsidP="003C562D">
      <w:pPr>
        <w:pStyle w:val="ListParagraph"/>
        <w:numPr>
          <w:ilvl w:val="0"/>
          <w:numId w:val="32"/>
        </w:numPr>
      </w:pPr>
      <w:r>
        <w:t xml:space="preserve">I often think that people who are not X are unfairly accused of being prejudiced against X people. </w:t>
      </w:r>
      <w:r>
        <w:rPr>
          <w:i/>
        </w:rPr>
        <w:t>(Reverse scored)</w:t>
      </w:r>
    </w:p>
    <w:p w14:paraId="17B72762" w14:textId="77777777" w:rsidR="003C562D" w:rsidRDefault="003C562D" w:rsidP="003C562D">
      <w:r>
        <w:lastRenderedPageBreak/>
        <w:t>[custid1_sc09]</w:t>
      </w:r>
    </w:p>
    <w:p w14:paraId="686E8F93" w14:textId="77777777" w:rsidR="003C562D" w:rsidRDefault="003C562D" w:rsidP="003C562D">
      <w:pPr>
        <w:pStyle w:val="ListParagraph"/>
        <w:numPr>
          <w:ilvl w:val="0"/>
          <w:numId w:val="32"/>
        </w:numPr>
      </w:pPr>
      <w:r>
        <w:t>Most people who are not X have a problem viewing X people as equals.</w:t>
      </w:r>
    </w:p>
    <w:p w14:paraId="7486E459" w14:textId="77777777" w:rsidR="003C562D" w:rsidRPr="000E0BBF" w:rsidRDefault="003C562D" w:rsidP="003C562D">
      <w:r>
        <w:t>[custid1_sc10]</w:t>
      </w:r>
    </w:p>
    <w:p w14:paraId="75F32463" w14:textId="77777777" w:rsidR="003C562D" w:rsidRDefault="003C562D" w:rsidP="003C562D"/>
    <w:p w14:paraId="0BC7E620" w14:textId="77777777" w:rsidR="003C562D" w:rsidRPr="0016193D" w:rsidRDefault="003C562D" w:rsidP="003C562D">
      <w:pPr>
        <w:rPr>
          <w:color w:val="000000" w:themeColor="text1"/>
        </w:rPr>
      </w:pPr>
      <w:r w:rsidRPr="0016193D">
        <w:rPr>
          <w:b/>
          <w:color w:val="000000" w:themeColor="text1"/>
        </w:rPr>
        <w:t>Threat of Being Stereotyped</w:t>
      </w:r>
      <w:r w:rsidRPr="0016193D">
        <w:rPr>
          <w:color w:val="000000" w:themeColor="text1"/>
        </w:rPr>
        <w:t xml:space="preserve"> (Adapted from Cohen &amp; Garcia, 2005)</w:t>
      </w:r>
    </w:p>
    <w:p w14:paraId="0ED40C5B" w14:textId="77777777" w:rsidR="003C562D" w:rsidRPr="0016193D" w:rsidRDefault="003C562D" w:rsidP="003C562D">
      <w:pPr>
        <w:rPr>
          <w:i/>
          <w:color w:val="000000" w:themeColor="text1"/>
        </w:rPr>
      </w:pPr>
      <w:r w:rsidRPr="0016193D">
        <w:rPr>
          <w:i/>
          <w:color w:val="000000" w:themeColor="text1"/>
        </w:rPr>
        <w:t>The following question is posed using a 7-point scale anchored by response options Strongly Agree and Strongly Disagree.</w:t>
      </w:r>
    </w:p>
    <w:p w14:paraId="77EAB168" w14:textId="77777777" w:rsidR="003C562D" w:rsidRDefault="003C562D" w:rsidP="003C562D">
      <w:pPr>
        <w:pStyle w:val="ListParagraph"/>
        <w:numPr>
          <w:ilvl w:val="0"/>
          <w:numId w:val="16"/>
        </w:numPr>
        <w:rPr>
          <w:color w:val="000000" w:themeColor="text1"/>
        </w:rPr>
      </w:pPr>
      <w:r w:rsidRPr="0016193D">
        <w:rPr>
          <w:color w:val="000000" w:themeColor="text1"/>
        </w:rPr>
        <w:t>I worry that people will draw conclusions about me, based on what they think about X people.</w:t>
      </w:r>
    </w:p>
    <w:p w14:paraId="01A4E563" w14:textId="77777777" w:rsidR="003C562D" w:rsidRPr="00115D81" w:rsidRDefault="003C562D" w:rsidP="003C562D">
      <w:pPr>
        <w:rPr>
          <w:color w:val="000000" w:themeColor="text1"/>
        </w:rPr>
      </w:pPr>
      <w:r>
        <w:rPr>
          <w:color w:val="000000" w:themeColor="text1"/>
        </w:rPr>
        <w:t>[custid1_tbs]</w:t>
      </w:r>
    </w:p>
    <w:p w14:paraId="2E00AB28" w14:textId="77777777" w:rsidR="003C562D" w:rsidRPr="0016193D" w:rsidRDefault="003C562D" w:rsidP="003C562D">
      <w:pPr>
        <w:rPr>
          <w:b/>
          <w:color w:val="000000" w:themeColor="text1"/>
        </w:rPr>
      </w:pPr>
    </w:p>
    <w:p w14:paraId="6AB2ED1B" w14:textId="77777777" w:rsidR="003C562D" w:rsidRPr="0016193D" w:rsidRDefault="003C562D" w:rsidP="003C562D">
      <w:pPr>
        <w:rPr>
          <w:color w:val="000000" w:themeColor="text1"/>
        </w:rPr>
      </w:pPr>
      <w:r w:rsidRPr="0016193D">
        <w:rPr>
          <w:b/>
          <w:color w:val="000000" w:themeColor="text1"/>
        </w:rPr>
        <w:t>Situational Avoidance</w:t>
      </w:r>
    </w:p>
    <w:p w14:paraId="6D3F0666" w14:textId="77777777" w:rsidR="003C562D" w:rsidRPr="0016193D" w:rsidRDefault="003C562D" w:rsidP="003C562D">
      <w:pPr>
        <w:rPr>
          <w:i/>
          <w:color w:val="000000" w:themeColor="text1"/>
        </w:rPr>
      </w:pPr>
      <w:r w:rsidRPr="0016193D">
        <w:rPr>
          <w:i/>
          <w:color w:val="000000" w:themeColor="text1"/>
        </w:rPr>
        <w:t>Each of the following questions is posed using a 7-point scale anchored by response options Strongly Agree and Strongly Disagree.</w:t>
      </w:r>
    </w:p>
    <w:p w14:paraId="25E57AA1" w14:textId="77777777" w:rsidR="003C562D" w:rsidRDefault="003C562D" w:rsidP="003C562D">
      <w:pPr>
        <w:pStyle w:val="ListParagraph"/>
        <w:numPr>
          <w:ilvl w:val="0"/>
          <w:numId w:val="46"/>
        </w:numPr>
        <w:rPr>
          <w:color w:val="000000" w:themeColor="text1"/>
        </w:rPr>
      </w:pPr>
      <w:r w:rsidRPr="0016193D">
        <w:rPr>
          <w:color w:val="000000" w:themeColor="text1"/>
        </w:rPr>
        <w:t>Because I am X, I sometimes avoid doing things I would otherwise like to do.</w:t>
      </w:r>
    </w:p>
    <w:p w14:paraId="6F9E4AD3" w14:textId="77777777" w:rsidR="003C562D" w:rsidRPr="00115D81" w:rsidRDefault="003C562D" w:rsidP="003C562D">
      <w:pPr>
        <w:rPr>
          <w:color w:val="000000" w:themeColor="text1"/>
        </w:rPr>
      </w:pPr>
      <w:r>
        <w:rPr>
          <w:color w:val="000000" w:themeColor="text1"/>
        </w:rPr>
        <w:t>[custid1_sa1]</w:t>
      </w:r>
    </w:p>
    <w:p w14:paraId="26A986C7" w14:textId="77777777" w:rsidR="003C562D" w:rsidRDefault="003C562D" w:rsidP="003C562D">
      <w:pPr>
        <w:pStyle w:val="ListParagraph"/>
        <w:numPr>
          <w:ilvl w:val="0"/>
          <w:numId w:val="46"/>
        </w:numPr>
        <w:rPr>
          <w:color w:val="000000" w:themeColor="text1"/>
        </w:rPr>
      </w:pPr>
      <w:r w:rsidRPr="0016193D">
        <w:rPr>
          <w:color w:val="000000" w:themeColor="text1"/>
        </w:rPr>
        <w:t>There are things in my life that I would be more comfortable doing if I were not X.</w:t>
      </w:r>
    </w:p>
    <w:p w14:paraId="50A4392A" w14:textId="77777777" w:rsidR="003C562D" w:rsidRPr="00115D81" w:rsidRDefault="003C562D" w:rsidP="003C562D">
      <w:pPr>
        <w:rPr>
          <w:color w:val="000000" w:themeColor="text1"/>
        </w:rPr>
      </w:pPr>
      <w:r w:rsidRPr="00115D81">
        <w:rPr>
          <w:color w:val="000000" w:themeColor="text1"/>
        </w:rPr>
        <w:t>[</w:t>
      </w:r>
      <w:r>
        <w:rPr>
          <w:color w:val="000000" w:themeColor="text1"/>
        </w:rPr>
        <w:t>custid1_</w:t>
      </w:r>
      <w:r w:rsidRPr="00115D81">
        <w:rPr>
          <w:color w:val="000000" w:themeColor="text1"/>
        </w:rPr>
        <w:t>sa2]</w:t>
      </w:r>
    </w:p>
    <w:p w14:paraId="4731D4ED" w14:textId="77777777" w:rsidR="003C562D" w:rsidRDefault="003C562D" w:rsidP="003C562D">
      <w:pPr>
        <w:pStyle w:val="ListParagraph"/>
        <w:numPr>
          <w:ilvl w:val="0"/>
          <w:numId w:val="46"/>
        </w:numPr>
        <w:rPr>
          <w:color w:val="000000" w:themeColor="text1"/>
        </w:rPr>
      </w:pPr>
      <w:r w:rsidRPr="0016193D">
        <w:rPr>
          <w:color w:val="000000" w:themeColor="text1"/>
        </w:rPr>
        <w:t>There are things in my life that I would spend more time doing if I were not X.</w:t>
      </w:r>
    </w:p>
    <w:p w14:paraId="5DC26BAD" w14:textId="77777777" w:rsidR="003C562D" w:rsidRPr="00115D81" w:rsidRDefault="003C562D" w:rsidP="003C562D">
      <w:pPr>
        <w:rPr>
          <w:color w:val="000000" w:themeColor="text1"/>
        </w:rPr>
      </w:pPr>
      <w:r w:rsidRPr="00115D81">
        <w:rPr>
          <w:color w:val="000000" w:themeColor="text1"/>
        </w:rPr>
        <w:t>[</w:t>
      </w:r>
      <w:r>
        <w:rPr>
          <w:color w:val="000000" w:themeColor="text1"/>
        </w:rPr>
        <w:t>custid1_</w:t>
      </w:r>
      <w:r w:rsidRPr="00115D81">
        <w:rPr>
          <w:color w:val="000000" w:themeColor="text1"/>
        </w:rPr>
        <w:t>sa</w:t>
      </w:r>
      <w:r>
        <w:rPr>
          <w:color w:val="000000" w:themeColor="text1"/>
        </w:rPr>
        <w:t>3</w:t>
      </w:r>
      <w:r w:rsidRPr="00115D81">
        <w:rPr>
          <w:color w:val="000000" w:themeColor="text1"/>
        </w:rPr>
        <w:t>]</w:t>
      </w:r>
    </w:p>
    <w:p w14:paraId="06A9B50D" w14:textId="77777777" w:rsidR="003C562D" w:rsidRPr="0016193D" w:rsidRDefault="003C562D" w:rsidP="003C562D">
      <w:pPr>
        <w:rPr>
          <w:color w:val="000000" w:themeColor="text1"/>
        </w:rPr>
      </w:pPr>
    </w:p>
    <w:p w14:paraId="37936819" w14:textId="77777777" w:rsidR="003C562D" w:rsidRPr="0016193D" w:rsidRDefault="003C562D" w:rsidP="003C562D">
      <w:pPr>
        <w:rPr>
          <w:color w:val="000000" w:themeColor="text1"/>
        </w:rPr>
      </w:pPr>
      <w:r w:rsidRPr="0016193D">
        <w:rPr>
          <w:b/>
          <w:color w:val="000000" w:themeColor="text1"/>
        </w:rPr>
        <w:t>Intergroup Anxiety</w:t>
      </w:r>
      <w:r w:rsidRPr="0016193D">
        <w:rPr>
          <w:color w:val="000000" w:themeColor="text1"/>
        </w:rPr>
        <w:t xml:space="preserve"> (Adapted from Stephan &amp; Stephan, 1985)</w:t>
      </w:r>
    </w:p>
    <w:p w14:paraId="2D0D5FA6" w14:textId="77777777" w:rsidR="003C562D" w:rsidRPr="0016193D" w:rsidRDefault="003C562D" w:rsidP="003C562D">
      <w:pPr>
        <w:rPr>
          <w:i/>
          <w:color w:val="000000" w:themeColor="text1"/>
        </w:rPr>
      </w:pPr>
      <w:r w:rsidRPr="0016193D">
        <w:rPr>
          <w:i/>
          <w:color w:val="000000" w:themeColor="text1"/>
        </w:rPr>
        <w:t>Each of the following questions employs the same question prompt (the first bullet) and are answered on a 5-point scale anchored by the response options indicated in italics beneath the question.</w:t>
      </w:r>
    </w:p>
    <w:p w14:paraId="751B319A" w14:textId="77777777" w:rsidR="003C562D" w:rsidRPr="0016193D" w:rsidRDefault="003C562D" w:rsidP="003C562D">
      <w:pPr>
        <w:pStyle w:val="ListParagraph"/>
        <w:numPr>
          <w:ilvl w:val="0"/>
          <w:numId w:val="48"/>
        </w:numPr>
        <w:rPr>
          <w:color w:val="000000" w:themeColor="text1"/>
        </w:rPr>
      </w:pPr>
      <w:r w:rsidRPr="0016193D">
        <w:rPr>
          <w:color w:val="000000" w:themeColor="text1"/>
        </w:rPr>
        <w:t xml:space="preserve">If you were interacting with a group of people (e.g., talking with them, working on a project with them, etc.) and you were the only X person in the group, how would you feel compared to occasions when you are interacting with other people who </w:t>
      </w:r>
      <w:r w:rsidRPr="0016193D">
        <w:rPr>
          <w:i/>
          <w:color w:val="000000" w:themeColor="text1"/>
        </w:rPr>
        <w:t>are</w:t>
      </w:r>
      <w:r w:rsidRPr="0016193D">
        <w:rPr>
          <w:color w:val="000000" w:themeColor="text1"/>
        </w:rPr>
        <w:t xml:space="preserve"> X?</w:t>
      </w:r>
    </w:p>
    <w:p w14:paraId="2F4ADA08" w14:textId="77777777" w:rsidR="003C562D" w:rsidRPr="00B803E5" w:rsidRDefault="003C562D" w:rsidP="003C562D">
      <w:pPr>
        <w:pStyle w:val="ListParagraph"/>
        <w:numPr>
          <w:ilvl w:val="1"/>
          <w:numId w:val="48"/>
        </w:numPr>
        <w:rPr>
          <w:color w:val="000000" w:themeColor="text1"/>
        </w:rPr>
      </w:pPr>
      <w:r w:rsidRPr="0016193D">
        <w:rPr>
          <w:i/>
          <w:color w:val="000000" w:themeColor="text1"/>
        </w:rPr>
        <w:t>Extremely awkward—Not awkward at all</w:t>
      </w:r>
    </w:p>
    <w:p w14:paraId="659B2CC3" w14:textId="77777777" w:rsidR="003C562D" w:rsidRPr="00B803E5" w:rsidRDefault="003C562D" w:rsidP="003C562D">
      <w:pPr>
        <w:rPr>
          <w:color w:val="000000" w:themeColor="text1"/>
        </w:rPr>
      </w:pPr>
      <w:r>
        <w:rPr>
          <w:color w:val="000000" w:themeColor="text1"/>
        </w:rPr>
        <w:t>[custid1_ia01]</w:t>
      </w:r>
    </w:p>
    <w:p w14:paraId="0D11161A" w14:textId="77777777" w:rsidR="003C562D" w:rsidRPr="00B803E5" w:rsidRDefault="003C562D" w:rsidP="003C562D">
      <w:pPr>
        <w:pStyle w:val="ListParagraph"/>
        <w:numPr>
          <w:ilvl w:val="1"/>
          <w:numId w:val="48"/>
        </w:numPr>
        <w:rPr>
          <w:color w:val="000000" w:themeColor="text1"/>
        </w:rPr>
      </w:pPr>
      <w:r w:rsidRPr="0016193D">
        <w:rPr>
          <w:i/>
          <w:color w:val="000000" w:themeColor="text1"/>
        </w:rPr>
        <w:t>Extremely self-conscious—Not self-conscious at all</w:t>
      </w:r>
    </w:p>
    <w:p w14:paraId="63898E14" w14:textId="77777777" w:rsidR="003C562D" w:rsidRPr="00B803E5" w:rsidRDefault="003C562D" w:rsidP="003C562D">
      <w:pPr>
        <w:rPr>
          <w:color w:val="000000" w:themeColor="text1"/>
        </w:rPr>
      </w:pPr>
      <w:r>
        <w:rPr>
          <w:color w:val="000000" w:themeColor="text1"/>
        </w:rPr>
        <w:t>[custid1_ia02]</w:t>
      </w:r>
    </w:p>
    <w:p w14:paraId="2F1C7CAB" w14:textId="77777777" w:rsidR="003C562D" w:rsidRPr="00B803E5" w:rsidRDefault="003C562D" w:rsidP="003C562D">
      <w:pPr>
        <w:pStyle w:val="ListParagraph"/>
        <w:numPr>
          <w:ilvl w:val="1"/>
          <w:numId w:val="48"/>
        </w:numPr>
        <w:rPr>
          <w:color w:val="000000" w:themeColor="text1"/>
        </w:rPr>
      </w:pPr>
      <w:r w:rsidRPr="0016193D">
        <w:rPr>
          <w:i/>
          <w:color w:val="000000" w:themeColor="text1"/>
        </w:rPr>
        <w:t>Extremely happy—Not happy at all</w:t>
      </w:r>
      <w:r>
        <w:rPr>
          <w:i/>
          <w:color w:val="000000" w:themeColor="text1"/>
        </w:rPr>
        <w:t xml:space="preserve"> (reverse scored)</w:t>
      </w:r>
    </w:p>
    <w:p w14:paraId="72E77912" w14:textId="77777777" w:rsidR="003C562D" w:rsidRPr="00B803E5" w:rsidRDefault="003C562D" w:rsidP="003C562D">
      <w:pPr>
        <w:rPr>
          <w:color w:val="000000" w:themeColor="text1"/>
        </w:rPr>
      </w:pPr>
      <w:r>
        <w:rPr>
          <w:color w:val="000000" w:themeColor="text1"/>
        </w:rPr>
        <w:t>[custid1_ia03]</w:t>
      </w:r>
    </w:p>
    <w:p w14:paraId="351C9649" w14:textId="77777777" w:rsidR="003C562D" w:rsidRPr="00B803E5" w:rsidRDefault="003C562D" w:rsidP="003C562D">
      <w:pPr>
        <w:pStyle w:val="ListParagraph"/>
        <w:numPr>
          <w:ilvl w:val="1"/>
          <w:numId w:val="48"/>
        </w:numPr>
        <w:rPr>
          <w:color w:val="000000" w:themeColor="text1"/>
        </w:rPr>
      </w:pPr>
      <w:r w:rsidRPr="0016193D">
        <w:rPr>
          <w:i/>
          <w:color w:val="000000" w:themeColor="text1"/>
        </w:rPr>
        <w:t>Extremely accepted—Not accepted at all</w:t>
      </w:r>
      <w:r>
        <w:rPr>
          <w:i/>
          <w:color w:val="000000" w:themeColor="text1"/>
        </w:rPr>
        <w:t xml:space="preserve"> (reverse scored)</w:t>
      </w:r>
    </w:p>
    <w:p w14:paraId="24BE33FB" w14:textId="77777777" w:rsidR="003C562D" w:rsidRPr="00B803E5" w:rsidRDefault="003C562D" w:rsidP="003C562D">
      <w:pPr>
        <w:rPr>
          <w:color w:val="000000" w:themeColor="text1"/>
        </w:rPr>
      </w:pPr>
      <w:r>
        <w:rPr>
          <w:color w:val="000000" w:themeColor="text1"/>
        </w:rPr>
        <w:t>[custid1_ia04]</w:t>
      </w:r>
    </w:p>
    <w:p w14:paraId="2FDCE646" w14:textId="77777777" w:rsidR="003C562D" w:rsidRPr="00B803E5" w:rsidRDefault="003C562D" w:rsidP="003C562D">
      <w:pPr>
        <w:pStyle w:val="ListParagraph"/>
        <w:numPr>
          <w:ilvl w:val="1"/>
          <w:numId w:val="48"/>
        </w:numPr>
        <w:rPr>
          <w:color w:val="000000" w:themeColor="text1"/>
        </w:rPr>
      </w:pPr>
      <w:r w:rsidRPr="0016193D">
        <w:rPr>
          <w:i/>
          <w:color w:val="000000" w:themeColor="text1"/>
        </w:rPr>
        <w:t>Extremely confident—Not confident at all</w:t>
      </w:r>
      <w:r>
        <w:rPr>
          <w:i/>
          <w:color w:val="000000" w:themeColor="text1"/>
        </w:rPr>
        <w:t xml:space="preserve"> (reverse scored)</w:t>
      </w:r>
    </w:p>
    <w:p w14:paraId="487AC6D9" w14:textId="77777777" w:rsidR="003C562D" w:rsidRPr="00B803E5" w:rsidRDefault="003C562D" w:rsidP="003C562D">
      <w:pPr>
        <w:rPr>
          <w:color w:val="000000" w:themeColor="text1"/>
        </w:rPr>
      </w:pPr>
      <w:r>
        <w:rPr>
          <w:color w:val="000000" w:themeColor="text1"/>
        </w:rPr>
        <w:t>[custid1_ia05]</w:t>
      </w:r>
    </w:p>
    <w:p w14:paraId="292B4E3F" w14:textId="77777777" w:rsidR="003C562D" w:rsidRPr="00B803E5" w:rsidRDefault="003C562D" w:rsidP="003C562D">
      <w:pPr>
        <w:pStyle w:val="ListParagraph"/>
        <w:numPr>
          <w:ilvl w:val="1"/>
          <w:numId w:val="48"/>
        </w:numPr>
        <w:rPr>
          <w:color w:val="000000" w:themeColor="text1"/>
        </w:rPr>
      </w:pPr>
      <w:r w:rsidRPr="0016193D">
        <w:rPr>
          <w:i/>
          <w:color w:val="000000" w:themeColor="text1"/>
        </w:rPr>
        <w:t>Extremely irritated—Not irritated at all</w:t>
      </w:r>
    </w:p>
    <w:p w14:paraId="7D659170" w14:textId="77777777" w:rsidR="003C562D" w:rsidRPr="00B803E5" w:rsidRDefault="003C562D" w:rsidP="003C562D">
      <w:pPr>
        <w:rPr>
          <w:color w:val="000000" w:themeColor="text1"/>
        </w:rPr>
      </w:pPr>
      <w:r>
        <w:rPr>
          <w:color w:val="000000" w:themeColor="text1"/>
        </w:rPr>
        <w:t>[custid1_ia06]</w:t>
      </w:r>
    </w:p>
    <w:p w14:paraId="3C896BA0" w14:textId="77777777" w:rsidR="003C562D" w:rsidRPr="00B803E5" w:rsidRDefault="003C562D" w:rsidP="003C562D">
      <w:pPr>
        <w:pStyle w:val="ListParagraph"/>
        <w:numPr>
          <w:ilvl w:val="1"/>
          <w:numId w:val="48"/>
        </w:numPr>
        <w:rPr>
          <w:color w:val="000000" w:themeColor="text1"/>
        </w:rPr>
      </w:pPr>
      <w:r w:rsidRPr="0016193D">
        <w:rPr>
          <w:i/>
          <w:color w:val="000000" w:themeColor="text1"/>
        </w:rPr>
        <w:t>Extremely impatient—Not impatient at all</w:t>
      </w:r>
    </w:p>
    <w:p w14:paraId="7EF2AF5D" w14:textId="77777777" w:rsidR="003C562D" w:rsidRPr="00B803E5" w:rsidRDefault="003C562D" w:rsidP="003C562D">
      <w:pPr>
        <w:rPr>
          <w:color w:val="000000" w:themeColor="text1"/>
        </w:rPr>
      </w:pPr>
      <w:r>
        <w:rPr>
          <w:color w:val="000000" w:themeColor="text1"/>
        </w:rPr>
        <w:t>[custid1_ia07]</w:t>
      </w:r>
    </w:p>
    <w:p w14:paraId="3F3E859C" w14:textId="77777777" w:rsidR="003C562D" w:rsidRPr="00B803E5" w:rsidRDefault="003C562D" w:rsidP="003C562D">
      <w:pPr>
        <w:pStyle w:val="ListParagraph"/>
        <w:numPr>
          <w:ilvl w:val="1"/>
          <w:numId w:val="48"/>
        </w:numPr>
        <w:rPr>
          <w:color w:val="000000" w:themeColor="text1"/>
        </w:rPr>
      </w:pPr>
      <w:r w:rsidRPr="0016193D">
        <w:rPr>
          <w:i/>
          <w:color w:val="000000" w:themeColor="text1"/>
        </w:rPr>
        <w:t>Extremely defensive—Not defensive at all</w:t>
      </w:r>
    </w:p>
    <w:p w14:paraId="5C989134" w14:textId="77777777" w:rsidR="003C562D" w:rsidRPr="00B803E5" w:rsidRDefault="003C562D" w:rsidP="003C562D">
      <w:pPr>
        <w:rPr>
          <w:color w:val="000000" w:themeColor="text1"/>
        </w:rPr>
      </w:pPr>
      <w:r>
        <w:rPr>
          <w:color w:val="000000" w:themeColor="text1"/>
        </w:rPr>
        <w:t>[custid1_ia08]</w:t>
      </w:r>
    </w:p>
    <w:p w14:paraId="6407686E" w14:textId="77777777" w:rsidR="003C562D" w:rsidRPr="00B803E5" w:rsidRDefault="003C562D" w:rsidP="003C562D">
      <w:pPr>
        <w:pStyle w:val="ListParagraph"/>
        <w:numPr>
          <w:ilvl w:val="1"/>
          <w:numId w:val="48"/>
        </w:numPr>
        <w:rPr>
          <w:color w:val="000000" w:themeColor="text1"/>
        </w:rPr>
      </w:pPr>
      <w:r w:rsidRPr="0016193D">
        <w:rPr>
          <w:i/>
          <w:color w:val="000000" w:themeColor="text1"/>
        </w:rPr>
        <w:t>Extremely suspicious—Not suspicious at all</w:t>
      </w:r>
    </w:p>
    <w:p w14:paraId="0B3E3D6C" w14:textId="77777777" w:rsidR="003C562D" w:rsidRPr="00B803E5" w:rsidRDefault="003C562D" w:rsidP="003C562D">
      <w:pPr>
        <w:rPr>
          <w:color w:val="000000" w:themeColor="text1"/>
        </w:rPr>
      </w:pPr>
      <w:r>
        <w:rPr>
          <w:color w:val="000000" w:themeColor="text1"/>
        </w:rPr>
        <w:t>[custid1_ia09]</w:t>
      </w:r>
    </w:p>
    <w:p w14:paraId="6DC71C91" w14:textId="77777777" w:rsidR="003C562D" w:rsidRPr="00B803E5" w:rsidRDefault="003C562D" w:rsidP="003C562D">
      <w:pPr>
        <w:pStyle w:val="ListParagraph"/>
        <w:numPr>
          <w:ilvl w:val="1"/>
          <w:numId w:val="48"/>
        </w:numPr>
        <w:rPr>
          <w:color w:val="000000" w:themeColor="text1"/>
        </w:rPr>
      </w:pPr>
      <w:r w:rsidRPr="0016193D">
        <w:rPr>
          <w:i/>
          <w:color w:val="000000" w:themeColor="text1"/>
        </w:rPr>
        <w:lastRenderedPageBreak/>
        <w:t>Extremely careful—Not careful at all</w:t>
      </w:r>
    </w:p>
    <w:p w14:paraId="0A9FD9B2" w14:textId="77777777" w:rsidR="003C562D" w:rsidRPr="00B803E5" w:rsidRDefault="003C562D" w:rsidP="003C562D">
      <w:pPr>
        <w:rPr>
          <w:color w:val="000000" w:themeColor="text1"/>
        </w:rPr>
      </w:pPr>
      <w:r>
        <w:rPr>
          <w:color w:val="000000" w:themeColor="text1"/>
        </w:rPr>
        <w:t>[custid1_ia10]</w:t>
      </w:r>
    </w:p>
    <w:p w14:paraId="316F2E3F" w14:textId="77777777" w:rsidR="003C562D" w:rsidRPr="0016193D" w:rsidRDefault="003C562D" w:rsidP="003C562D">
      <w:pPr>
        <w:rPr>
          <w:color w:val="000000" w:themeColor="text1"/>
        </w:rPr>
      </w:pPr>
    </w:p>
    <w:p w14:paraId="114E03A7" w14:textId="77777777" w:rsidR="003C562D" w:rsidRPr="0016193D" w:rsidRDefault="003C562D" w:rsidP="003C562D">
      <w:pPr>
        <w:rPr>
          <w:color w:val="000000" w:themeColor="text1"/>
        </w:rPr>
      </w:pPr>
      <w:r w:rsidRPr="0016193D">
        <w:rPr>
          <w:b/>
          <w:color w:val="000000" w:themeColor="text1"/>
        </w:rPr>
        <w:t>Personal Experience of Prejudice</w:t>
      </w:r>
    </w:p>
    <w:p w14:paraId="78EECC32" w14:textId="77777777" w:rsidR="003C562D" w:rsidRPr="0016193D" w:rsidRDefault="003C562D" w:rsidP="003C562D">
      <w:pPr>
        <w:outlineLvl w:val="0"/>
        <w:rPr>
          <w:i/>
          <w:color w:val="000000" w:themeColor="text1"/>
        </w:rPr>
      </w:pPr>
      <w:r w:rsidRPr="0016193D">
        <w:rPr>
          <w:i/>
          <w:color w:val="000000" w:themeColor="text1"/>
        </w:rPr>
        <w:t>The following question is answered on a 5-point scale anchored by response options Very frequently and Not frequently at all.</w:t>
      </w:r>
    </w:p>
    <w:p w14:paraId="7C1C92A5" w14:textId="77777777" w:rsidR="003C562D" w:rsidRDefault="003C562D" w:rsidP="003C562D">
      <w:pPr>
        <w:pStyle w:val="ListParagraph"/>
        <w:numPr>
          <w:ilvl w:val="0"/>
          <w:numId w:val="18"/>
        </w:numPr>
        <w:rPr>
          <w:color w:val="000000" w:themeColor="text1"/>
        </w:rPr>
      </w:pPr>
      <w:r w:rsidRPr="0016193D">
        <w:rPr>
          <w:color w:val="000000" w:themeColor="text1"/>
        </w:rPr>
        <w:t>I experience prejudice because I am X.</w:t>
      </w:r>
    </w:p>
    <w:p w14:paraId="6F32C723" w14:textId="77777777" w:rsidR="003C562D" w:rsidRPr="00B803E5" w:rsidRDefault="003C562D" w:rsidP="003C562D">
      <w:pPr>
        <w:rPr>
          <w:color w:val="000000" w:themeColor="text1"/>
        </w:rPr>
      </w:pPr>
      <w:r>
        <w:rPr>
          <w:color w:val="000000" w:themeColor="text1"/>
        </w:rPr>
        <w:t>[custid1_pep]</w:t>
      </w:r>
    </w:p>
    <w:p w14:paraId="0A0E8C05" w14:textId="77777777" w:rsidR="003C562D" w:rsidRDefault="003C562D" w:rsidP="003C562D"/>
    <w:p w14:paraId="6B1E4A7F" w14:textId="77777777" w:rsidR="003C562D" w:rsidRDefault="003C562D" w:rsidP="003C562D">
      <w:pPr>
        <w:rPr>
          <w:color w:val="000000" w:themeColor="text1"/>
        </w:rPr>
      </w:pPr>
      <w:r w:rsidRPr="00B909CC">
        <w:rPr>
          <w:b/>
          <w:color w:val="000000" w:themeColor="text1"/>
        </w:rPr>
        <w:t>In-Group Identification</w:t>
      </w:r>
      <w:r>
        <w:rPr>
          <w:color w:val="000000" w:themeColor="text1"/>
        </w:rPr>
        <w:t xml:space="preserve"> (From Leach, van Zomeren, Zebel, Vilek, Ouwekerk &amp; Spears, 2008)</w:t>
      </w:r>
    </w:p>
    <w:p w14:paraId="041CCA33" w14:textId="77777777" w:rsidR="003C562D" w:rsidRPr="004E59EC" w:rsidRDefault="003C562D" w:rsidP="003C562D">
      <w:pPr>
        <w:rPr>
          <w:i/>
          <w:color w:val="000000" w:themeColor="text1"/>
        </w:rPr>
      </w:pPr>
      <w:r w:rsidRPr="004E59EC">
        <w:rPr>
          <w:i/>
          <w:color w:val="000000" w:themeColor="text1"/>
        </w:rPr>
        <w:t>Each of the following questions is posed using a 7-point scale anchored by response options Strongly Agree and Strongly Disagree.</w:t>
      </w:r>
    </w:p>
    <w:p w14:paraId="5F85B4E8" w14:textId="77777777" w:rsidR="003C562D" w:rsidRDefault="003C562D" w:rsidP="003C562D">
      <w:pPr>
        <w:pStyle w:val="ListParagraph"/>
        <w:numPr>
          <w:ilvl w:val="0"/>
          <w:numId w:val="49"/>
        </w:numPr>
        <w:rPr>
          <w:color w:val="000000" w:themeColor="text1"/>
        </w:rPr>
      </w:pPr>
      <w:r>
        <w:rPr>
          <w:color w:val="000000" w:themeColor="text1"/>
        </w:rPr>
        <w:t>I feel a bond with X people.</w:t>
      </w:r>
    </w:p>
    <w:p w14:paraId="277A12D5" w14:textId="77777777" w:rsidR="003C562D" w:rsidRPr="0037140B" w:rsidRDefault="003C562D" w:rsidP="003C562D">
      <w:pPr>
        <w:rPr>
          <w:color w:val="000000" w:themeColor="text1"/>
        </w:rPr>
      </w:pPr>
      <w:r>
        <w:rPr>
          <w:color w:val="000000" w:themeColor="text1"/>
        </w:rPr>
        <w:t>[custid1_igi01]</w:t>
      </w:r>
    </w:p>
    <w:p w14:paraId="11313419" w14:textId="77777777" w:rsidR="003C562D" w:rsidRDefault="003C562D" w:rsidP="003C562D">
      <w:pPr>
        <w:pStyle w:val="ListParagraph"/>
        <w:numPr>
          <w:ilvl w:val="0"/>
          <w:numId w:val="49"/>
        </w:numPr>
        <w:rPr>
          <w:color w:val="000000" w:themeColor="text1"/>
        </w:rPr>
      </w:pPr>
      <w:r>
        <w:rPr>
          <w:color w:val="000000" w:themeColor="text1"/>
        </w:rPr>
        <w:t>I feel solidarity with X people.</w:t>
      </w:r>
    </w:p>
    <w:p w14:paraId="27A857D5" w14:textId="77777777" w:rsidR="003C562D" w:rsidRPr="0037140B" w:rsidRDefault="003C562D" w:rsidP="003C562D">
      <w:pPr>
        <w:rPr>
          <w:color w:val="000000" w:themeColor="text1"/>
        </w:rPr>
      </w:pPr>
      <w:r>
        <w:rPr>
          <w:color w:val="000000" w:themeColor="text1"/>
        </w:rPr>
        <w:t>[custid1_igi02]</w:t>
      </w:r>
    </w:p>
    <w:p w14:paraId="003E5B6D" w14:textId="77777777" w:rsidR="003C562D" w:rsidRDefault="003C562D" w:rsidP="003C562D">
      <w:pPr>
        <w:pStyle w:val="ListParagraph"/>
        <w:numPr>
          <w:ilvl w:val="0"/>
          <w:numId w:val="49"/>
        </w:numPr>
        <w:rPr>
          <w:color w:val="000000" w:themeColor="text1"/>
        </w:rPr>
      </w:pPr>
      <w:r>
        <w:rPr>
          <w:color w:val="000000" w:themeColor="text1"/>
        </w:rPr>
        <w:t>I feel committed to X people.</w:t>
      </w:r>
    </w:p>
    <w:p w14:paraId="73461E4A" w14:textId="77777777" w:rsidR="003C562D" w:rsidRPr="0037140B" w:rsidRDefault="003C562D" w:rsidP="003C562D">
      <w:pPr>
        <w:rPr>
          <w:color w:val="000000" w:themeColor="text1"/>
        </w:rPr>
      </w:pPr>
      <w:r>
        <w:rPr>
          <w:color w:val="000000" w:themeColor="text1"/>
        </w:rPr>
        <w:t>[custid1_igi03]</w:t>
      </w:r>
    </w:p>
    <w:p w14:paraId="6404F7D7" w14:textId="77777777" w:rsidR="003C562D" w:rsidRDefault="003C562D" w:rsidP="003C562D">
      <w:pPr>
        <w:pStyle w:val="ListParagraph"/>
        <w:numPr>
          <w:ilvl w:val="0"/>
          <w:numId w:val="49"/>
        </w:numPr>
        <w:rPr>
          <w:color w:val="000000" w:themeColor="text1"/>
        </w:rPr>
      </w:pPr>
      <w:r>
        <w:rPr>
          <w:color w:val="000000" w:themeColor="text1"/>
        </w:rPr>
        <w:t>I am glad to be X.</w:t>
      </w:r>
    </w:p>
    <w:p w14:paraId="2DA4DE2E" w14:textId="77777777" w:rsidR="003C562D" w:rsidRPr="0037140B" w:rsidRDefault="003C562D" w:rsidP="003C562D">
      <w:pPr>
        <w:rPr>
          <w:color w:val="000000" w:themeColor="text1"/>
        </w:rPr>
      </w:pPr>
      <w:r>
        <w:rPr>
          <w:color w:val="000000" w:themeColor="text1"/>
        </w:rPr>
        <w:t>[custid1_igi04]</w:t>
      </w:r>
    </w:p>
    <w:p w14:paraId="28EC53D8" w14:textId="77777777" w:rsidR="003C562D" w:rsidRDefault="003C562D" w:rsidP="003C562D">
      <w:pPr>
        <w:pStyle w:val="ListParagraph"/>
        <w:numPr>
          <w:ilvl w:val="0"/>
          <w:numId w:val="49"/>
        </w:numPr>
        <w:rPr>
          <w:color w:val="000000" w:themeColor="text1"/>
        </w:rPr>
      </w:pPr>
      <w:r>
        <w:rPr>
          <w:color w:val="000000" w:themeColor="text1"/>
        </w:rPr>
        <w:t>I think that X people have a lot to be proud of.</w:t>
      </w:r>
    </w:p>
    <w:p w14:paraId="0D5943BD" w14:textId="77777777" w:rsidR="003C562D" w:rsidRPr="0037140B" w:rsidRDefault="003C562D" w:rsidP="003C562D">
      <w:pPr>
        <w:rPr>
          <w:color w:val="000000" w:themeColor="text1"/>
        </w:rPr>
      </w:pPr>
      <w:r>
        <w:rPr>
          <w:color w:val="000000" w:themeColor="text1"/>
        </w:rPr>
        <w:t>[custid1_igi05]</w:t>
      </w:r>
    </w:p>
    <w:p w14:paraId="34885AF7" w14:textId="77777777" w:rsidR="003C562D" w:rsidRDefault="003C562D" w:rsidP="003C562D">
      <w:pPr>
        <w:pStyle w:val="ListParagraph"/>
        <w:numPr>
          <w:ilvl w:val="0"/>
          <w:numId w:val="49"/>
        </w:numPr>
        <w:rPr>
          <w:color w:val="000000" w:themeColor="text1"/>
        </w:rPr>
      </w:pPr>
      <w:r>
        <w:rPr>
          <w:color w:val="000000" w:themeColor="text1"/>
        </w:rPr>
        <w:t>It is pleasant to be X.</w:t>
      </w:r>
    </w:p>
    <w:p w14:paraId="6E167D22" w14:textId="77777777" w:rsidR="003C562D" w:rsidRPr="0037140B" w:rsidRDefault="003C562D" w:rsidP="003C562D">
      <w:pPr>
        <w:rPr>
          <w:color w:val="000000" w:themeColor="text1"/>
        </w:rPr>
      </w:pPr>
      <w:r>
        <w:rPr>
          <w:color w:val="000000" w:themeColor="text1"/>
        </w:rPr>
        <w:t>[custid1_igi06]</w:t>
      </w:r>
    </w:p>
    <w:p w14:paraId="6FCB8586" w14:textId="77777777" w:rsidR="003C562D" w:rsidRDefault="003C562D" w:rsidP="003C562D">
      <w:pPr>
        <w:pStyle w:val="ListParagraph"/>
        <w:numPr>
          <w:ilvl w:val="0"/>
          <w:numId w:val="49"/>
        </w:numPr>
        <w:rPr>
          <w:color w:val="000000" w:themeColor="text1"/>
        </w:rPr>
      </w:pPr>
      <w:r>
        <w:rPr>
          <w:color w:val="000000" w:themeColor="text1"/>
        </w:rPr>
        <w:t>Being X gives me a good feeling.</w:t>
      </w:r>
    </w:p>
    <w:p w14:paraId="6DCE4F67" w14:textId="77777777" w:rsidR="003C562D" w:rsidRPr="0037140B" w:rsidRDefault="003C562D" w:rsidP="003C562D">
      <w:pPr>
        <w:rPr>
          <w:color w:val="000000" w:themeColor="text1"/>
        </w:rPr>
      </w:pPr>
      <w:r>
        <w:rPr>
          <w:color w:val="000000" w:themeColor="text1"/>
        </w:rPr>
        <w:t>[custid1_igi07]</w:t>
      </w:r>
    </w:p>
    <w:p w14:paraId="1EC907A6" w14:textId="77777777" w:rsidR="003C562D" w:rsidRDefault="003C562D" w:rsidP="003C562D">
      <w:pPr>
        <w:pStyle w:val="ListParagraph"/>
        <w:numPr>
          <w:ilvl w:val="0"/>
          <w:numId w:val="49"/>
        </w:numPr>
        <w:rPr>
          <w:color w:val="000000" w:themeColor="text1"/>
        </w:rPr>
      </w:pPr>
      <w:r w:rsidRPr="004E59EC">
        <w:rPr>
          <w:color w:val="000000" w:themeColor="text1"/>
        </w:rPr>
        <w:t>I often think about the fact that I am X.</w:t>
      </w:r>
    </w:p>
    <w:p w14:paraId="21372E11" w14:textId="77777777" w:rsidR="003C562D" w:rsidRPr="0037140B" w:rsidRDefault="003C562D" w:rsidP="003C562D">
      <w:pPr>
        <w:rPr>
          <w:color w:val="000000" w:themeColor="text1"/>
        </w:rPr>
      </w:pPr>
      <w:r>
        <w:rPr>
          <w:color w:val="000000" w:themeColor="text1"/>
        </w:rPr>
        <w:t>[custid1_igi08]</w:t>
      </w:r>
    </w:p>
    <w:p w14:paraId="5CEF15F2" w14:textId="77777777" w:rsidR="003C562D" w:rsidRDefault="003C562D" w:rsidP="003C562D">
      <w:pPr>
        <w:pStyle w:val="ListParagraph"/>
        <w:numPr>
          <w:ilvl w:val="0"/>
          <w:numId w:val="49"/>
        </w:numPr>
        <w:rPr>
          <w:color w:val="000000" w:themeColor="text1"/>
        </w:rPr>
      </w:pPr>
      <w:r w:rsidRPr="004E59EC">
        <w:rPr>
          <w:color w:val="000000" w:themeColor="text1"/>
        </w:rPr>
        <w:t>The fact that I am X is an important part of my identity.</w:t>
      </w:r>
    </w:p>
    <w:p w14:paraId="5B29C199" w14:textId="77777777" w:rsidR="003C562D" w:rsidRPr="0037140B" w:rsidRDefault="003C562D" w:rsidP="003C562D">
      <w:pPr>
        <w:rPr>
          <w:color w:val="000000" w:themeColor="text1"/>
        </w:rPr>
      </w:pPr>
      <w:r>
        <w:rPr>
          <w:color w:val="000000" w:themeColor="text1"/>
        </w:rPr>
        <w:t>[custid1_igi09]</w:t>
      </w:r>
    </w:p>
    <w:p w14:paraId="6BF4FEDE" w14:textId="77777777" w:rsidR="003C562D" w:rsidRDefault="003C562D" w:rsidP="003C562D">
      <w:pPr>
        <w:pStyle w:val="ListParagraph"/>
        <w:numPr>
          <w:ilvl w:val="0"/>
          <w:numId w:val="49"/>
        </w:numPr>
        <w:rPr>
          <w:color w:val="000000" w:themeColor="text1"/>
        </w:rPr>
      </w:pPr>
      <w:r>
        <w:rPr>
          <w:color w:val="000000" w:themeColor="text1"/>
        </w:rPr>
        <w:t>Being X is an important part of how I see myself.</w:t>
      </w:r>
    </w:p>
    <w:p w14:paraId="30E28741" w14:textId="77777777" w:rsidR="003C562D" w:rsidRPr="0037140B" w:rsidRDefault="003C562D" w:rsidP="003C562D">
      <w:pPr>
        <w:rPr>
          <w:color w:val="000000" w:themeColor="text1"/>
        </w:rPr>
      </w:pPr>
      <w:r>
        <w:rPr>
          <w:color w:val="000000" w:themeColor="text1"/>
        </w:rPr>
        <w:t>[custid1_igi10]</w:t>
      </w:r>
    </w:p>
    <w:p w14:paraId="7D6BA525" w14:textId="77777777" w:rsidR="003C562D" w:rsidRDefault="003C562D" w:rsidP="003C562D">
      <w:pPr>
        <w:pStyle w:val="ListParagraph"/>
        <w:numPr>
          <w:ilvl w:val="0"/>
          <w:numId w:val="49"/>
        </w:numPr>
        <w:rPr>
          <w:color w:val="000000" w:themeColor="text1"/>
        </w:rPr>
      </w:pPr>
      <w:r>
        <w:rPr>
          <w:color w:val="000000" w:themeColor="text1"/>
        </w:rPr>
        <w:t>I have a lot in common with the average X person.</w:t>
      </w:r>
    </w:p>
    <w:p w14:paraId="25AB8929" w14:textId="77777777" w:rsidR="003C562D" w:rsidRPr="0037140B" w:rsidRDefault="003C562D" w:rsidP="003C562D">
      <w:pPr>
        <w:rPr>
          <w:color w:val="000000" w:themeColor="text1"/>
        </w:rPr>
      </w:pPr>
      <w:r>
        <w:rPr>
          <w:color w:val="000000" w:themeColor="text1"/>
        </w:rPr>
        <w:t>[custid1_igi11]</w:t>
      </w:r>
    </w:p>
    <w:p w14:paraId="40B9A22A" w14:textId="77777777" w:rsidR="003C562D" w:rsidRDefault="003C562D" w:rsidP="003C562D">
      <w:pPr>
        <w:pStyle w:val="ListParagraph"/>
        <w:numPr>
          <w:ilvl w:val="0"/>
          <w:numId w:val="49"/>
        </w:numPr>
        <w:rPr>
          <w:color w:val="000000" w:themeColor="text1"/>
        </w:rPr>
      </w:pPr>
      <w:r>
        <w:rPr>
          <w:color w:val="000000" w:themeColor="text1"/>
        </w:rPr>
        <w:t>I am similar to the average X person.</w:t>
      </w:r>
    </w:p>
    <w:p w14:paraId="2C8F0EE9" w14:textId="77777777" w:rsidR="003C562D" w:rsidRPr="0037140B" w:rsidRDefault="003C562D" w:rsidP="003C562D">
      <w:pPr>
        <w:rPr>
          <w:color w:val="000000" w:themeColor="text1"/>
        </w:rPr>
      </w:pPr>
      <w:r>
        <w:rPr>
          <w:color w:val="000000" w:themeColor="text1"/>
        </w:rPr>
        <w:t>[custid1_igi12]</w:t>
      </w:r>
    </w:p>
    <w:p w14:paraId="073BB878" w14:textId="77777777" w:rsidR="003C562D" w:rsidRDefault="003C562D" w:rsidP="003C562D">
      <w:pPr>
        <w:pStyle w:val="ListParagraph"/>
        <w:numPr>
          <w:ilvl w:val="0"/>
          <w:numId w:val="49"/>
        </w:numPr>
        <w:rPr>
          <w:color w:val="000000" w:themeColor="text1"/>
        </w:rPr>
      </w:pPr>
      <w:r>
        <w:rPr>
          <w:color w:val="000000" w:themeColor="text1"/>
        </w:rPr>
        <w:t>X people have a lot in common with each other.</w:t>
      </w:r>
    </w:p>
    <w:p w14:paraId="1920936F" w14:textId="77777777" w:rsidR="003C562D" w:rsidRPr="0037140B" w:rsidRDefault="003C562D" w:rsidP="003C562D">
      <w:pPr>
        <w:rPr>
          <w:color w:val="000000" w:themeColor="text1"/>
        </w:rPr>
      </w:pPr>
      <w:r>
        <w:rPr>
          <w:color w:val="000000" w:themeColor="text1"/>
        </w:rPr>
        <w:t>[custid1_igi13]</w:t>
      </w:r>
    </w:p>
    <w:p w14:paraId="11C4D9E0" w14:textId="77777777" w:rsidR="003C562D" w:rsidRDefault="003C562D" w:rsidP="003C562D">
      <w:pPr>
        <w:pStyle w:val="ListParagraph"/>
        <w:numPr>
          <w:ilvl w:val="0"/>
          <w:numId w:val="49"/>
        </w:numPr>
        <w:rPr>
          <w:color w:val="000000" w:themeColor="text1"/>
        </w:rPr>
      </w:pPr>
      <w:r>
        <w:rPr>
          <w:color w:val="000000" w:themeColor="text1"/>
        </w:rPr>
        <w:t>X people are very similar to each other.</w:t>
      </w:r>
    </w:p>
    <w:p w14:paraId="47E723F7" w14:textId="77777777" w:rsidR="003C562D" w:rsidRPr="0037140B" w:rsidRDefault="003C562D" w:rsidP="003C562D">
      <w:pPr>
        <w:rPr>
          <w:color w:val="000000" w:themeColor="text1"/>
        </w:rPr>
      </w:pPr>
      <w:r>
        <w:rPr>
          <w:color w:val="000000" w:themeColor="text1"/>
        </w:rPr>
        <w:t>[custid1_igi14]</w:t>
      </w:r>
    </w:p>
    <w:p w14:paraId="095BA069" w14:textId="77777777" w:rsidR="003C562D" w:rsidRDefault="003C562D" w:rsidP="003C562D"/>
    <w:p w14:paraId="1B25A248" w14:textId="77777777" w:rsidR="003C562D" w:rsidRPr="00D6482A" w:rsidRDefault="003C562D" w:rsidP="003C562D">
      <w:pPr>
        <w:outlineLvl w:val="0"/>
        <w:rPr>
          <w:b/>
          <w:u w:val="single"/>
        </w:rPr>
      </w:pPr>
      <w:r w:rsidRPr="00D6482A">
        <w:rPr>
          <w:b/>
          <w:u w:val="single"/>
        </w:rPr>
        <w:t xml:space="preserve">Questionnaire with </w:t>
      </w:r>
      <w:r>
        <w:rPr>
          <w:b/>
          <w:u w:val="single"/>
        </w:rPr>
        <w:t>I</w:t>
      </w:r>
      <w:r w:rsidRPr="00D6482A">
        <w:rPr>
          <w:b/>
          <w:u w:val="single"/>
        </w:rPr>
        <w:t xml:space="preserve">tems that do not </w:t>
      </w:r>
      <w:r>
        <w:rPr>
          <w:b/>
          <w:u w:val="single"/>
        </w:rPr>
        <w:t>R</w:t>
      </w:r>
      <w:r w:rsidRPr="00D6482A">
        <w:rPr>
          <w:b/>
          <w:u w:val="single"/>
        </w:rPr>
        <w:t xml:space="preserve">equire </w:t>
      </w:r>
      <w:r>
        <w:rPr>
          <w:b/>
          <w:u w:val="single"/>
        </w:rPr>
        <w:t>T</w:t>
      </w:r>
      <w:r w:rsidRPr="00D6482A">
        <w:rPr>
          <w:b/>
          <w:u w:val="single"/>
        </w:rPr>
        <w:t xml:space="preserve">ailoring to </w:t>
      </w:r>
      <w:r>
        <w:rPr>
          <w:b/>
          <w:u w:val="single"/>
        </w:rPr>
        <w:t>I</w:t>
      </w:r>
      <w:r w:rsidRPr="00D6482A">
        <w:rPr>
          <w:b/>
          <w:u w:val="single"/>
        </w:rPr>
        <w:t>dentity</w:t>
      </w:r>
    </w:p>
    <w:p w14:paraId="0DCF583C" w14:textId="77777777" w:rsidR="003C562D" w:rsidRPr="00757C6B" w:rsidRDefault="003C562D" w:rsidP="003C562D">
      <w:r>
        <w:t xml:space="preserve">Next, you will be asked some general questions about yourself. </w:t>
      </w:r>
      <w:r>
        <w:rPr>
          <w:color w:val="000000" w:themeColor="text1"/>
        </w:rPr>
        <w:t>Please click “Continue”</w:t>
      </w:r>
      <w:r w:rsidRPr="0016193D">
        <w:rPr>
          <w:color w:val="000000" w:themeColor="text1"/>
        </w:rPr>
        <w:t xml:space="preserve"> at the bottom of the page to proceed to the first questionnaire.</w:t>
      </w:r>
    </w:p>
    <w:p w14:paraId="6678B27D" w14:textId="77777777" w:rsidR="003C562D" w:rsidRDefault="003C562D" w:rsidP="003C562D">
      <w:pPr>
        <w:rPr>
          <w:b/>
        </w:rPr>
      </w:pPr>
    </w:p>
    <w:p w14:paraId="3F644432" w14:textId="77777777" w:rsidR="003C562D" w:rsidRDefault="003C562D" w:rsidP="003C562D">
      <w:r w:rsidRPr="00364D2F">
        <w:rPr>
          <w:b/>
        </w:rPr>
        <w:lastRenderedPageBreak/>
        <w:t>General Self-Efficacy</w:t>
      </w:r>
      <w:r>
        <w:t xml:space="preserve"> </w:t>
      </w:r>
      <w:r w:rsidRPr="00B07F51">
        <w:t>(Adapted from</w:t>
      </w:r>
      <w:r>
        <w:t xml:space="preserve"> Sherer, Maddux, Mercandante, Prentice-Dunn, Jacobs, &amp; Rogers, 1982)</w:t>
      </w:r>
    </w:p>
    <w:p w14:paraId="04990364" w14:textId="77777777" w:rsidR="003C562D" w:rsidRPr="0006193B" w:rsidRDefault="003C562D" w:rsidP="003C562D">
      <w:pPr>
        <w:rPr>
          <w:i/>
        </w:rPr>
      </w:pPr>
      <w:r w:rsidRPr="00753E64">
        <w:rPr>
          <w:i/>
        </w:rPr>
        <w:t>Each of the follow</w:t>
      </w:r>
      <w:r>
        <w:rPr>
          <w:i/>
        </w:rPr>
        <w:t>ing</w:t>
      </w:r>
      <w:r w:rsidRPr="00753E64">
        <w:rPr>
          <w:i/>
        </w:rPr>
        <w:t xml:space="preserve"> questions is </w:t>
      </w:r>
      <w:r>
        <w:rPr>
          <w:i/>
        </w:rPr>
        <w:t>pos</w:t>
      </w:r>
      <w:r w:rsidRPr="00753E64">
        <w:rPr>
          <w:i/>
        </w:rPr>
        <w:t>ed using a 7-point scale anchored by response options Strongly Agree and Strongly Disagree.</w:t>
      </w:r>
    </w:p>
    <w:p w14:paraId="7D23C2E7" w14:textId="77777777" w:rsidR="003C562D" w:rsidRDefault="003C562D" w:rsidP="003C562D">
      <w:pPr>
        <w:pStyle w:val="ListParagraph"/>
        <w:numPr>
          <w:ilvl w:val="0"/>
          <w:numId w:val="36"/>
        </w:numPr>
      </w:pPr>
      <w:r>
        <w:t>When I make plans, I am certain I can make them work.</w:t>
      </w:r>
    </w:p>
    <w:p w14:paraId="5FF9253B" w14:textId="77777777" w:rsidR="003C562D" w:rsidRDefault="003C562D" w:rsidP="003C562D">
      <w:r>
        <w:t>[all_gse01]</w:t>
      </w:r>
    </w:p>
    <w:p w14:paraId="74163873" w14:textId="77777777" w:rsidR="003C562D" w:rsidRPr="00FA2D44" w:rsidRDefault="003C562D" w:rsidP="003C562D">
      <w:pPr>
        <w:pStyle w:val="ListParagraph"/>
        <w:numPr>
          <w:ilvl w:val="0"/>
          <w:numId w:val="36"/>
        </w:numPr>
      </w:pPr>
      <w:r>
        <w:t xml:space="preserve">One of my problems is that I cannot get down to work when I should. </w:t>
      </w:r>
      <w:r>
        <w:rPr>
          <w:i/>
        </w:rPr>
        <w:t>(Reverse scored)</w:t>
      </w:r>
    </w:p>
    <w:p w14:paraId="138082D3" w14:textId="77777777" w:rsidR="003C562D" w:rsidRPr="0006193B" w:rsidRDefault="003C562D" w:rsidP="003C562D">
      <w:r>
        <w:t>[all_gse02]</w:t>
      </w:r>
    </w:p>
    <w:p w14:paraId="4427939F" w14:textId="77777777" w:rsidR="003C562D" w:rsidRDefault="003C562D" w:rsidP="003C562D">
      <w:pPr>
        <w:pStyle w:val="ListParagraph"/>
        <w:numPr>
          <w:ilvl w:val="0"/>
          <w:numId w:val="36"/>
        </w:numPr>
      </w:pPr>
      <w:r>
        <w:t>If I can’t do a job the first time, I keep trying until I can.</w:t>
      </w:r>
    </w:p>
    <w:p w14:paraId="3D5712BA" w14:textId="77777777" w:rsidR="003C562D" w:rsidRDefault="003C562D" w:rsidP="003C562D">
      <w:r>
        <w:t>[all_gse03]</w:t>
      </w:r>
    </w:p>
    <w:p w14:paraId="50764CDA" w14:textId="77777777" w:rsidR="003C562D" w:rsidRPr="00FA2D44" w:rsidRDefault="003C562D" w:rsidP="003C562D">
      <w:pPr>
        <w:pStyle w:val="ListParagraph"/>
        <w:numPr>
          <w:ilvl w:val="0"/>
          <w:numId w:val="36"/>
        </w:numPr>
      </w:pPr>
      <w:r>
        <w:t xml:space="preserve">When I set important goals for myself, I rarely achieve them. </w:t>
      </w:r>
      <w:r>
        <w:rPr>
          <w:i/>
        </w:rPr>
        <w:t>(Reverse scored)</w:t>
      </w:r>
    </w:p>
    <w:p w14:paraId="656F1485" w14:textId="77777777" w:rsidR="003C562D" w:rsidRPr="0006193B" w:rsidRDefault="003C562D" w:rsidP="003C562D">
      <w:r>
        <w:t>[all_gse04]</w:t>
      </w:r>
    </w:p>
    <w:p w14:paraId="71731D89" w14:textId="77777777" w:rsidR="003C562D" w:rsidRPr="00FA2D44" w:rsidRDefault="003C562D" w:rsidP="003C562D">
      <w:pPr>
        <w:pStyle w:val="ListParagraph"/>
        <w:numPr>
          <w:ilvl w:val="0"/>
          <w:numId w:val="36"/>
        </w:numPr>
      </w:pPr>
      <w:r>
        <w:t xml:space="preserve">I give up on things before completing them. </w:t>
      </w:r>
      <w:r>
        <w:rPr>
          <w:i/>
        </w:rPr>
        <w:t>(Reverse scored)</w:t>
      </w:r>
    </w:p>
    <w:p w14:paraId="68410E33" w14:textId="77777777" w:rsidR="003C562D" w:rsidRPr="0006193B" w:rsidRDefault="003C562D" w:rsidP="003C562D">
      <w:r>
        <w:t>[all_gse05]</w:t>
      </w:r>
    </w:p>
    <w:p w14:paraId="22CA9711" w14:textId="77777777" w:rsidR="003C562D" w:rsidRPr="00FA2D44" w:rsidRDefault="003C562D" w:rsidP="003C562D">
      <w:pPr>
        <w:pStyle w:val="ListParagraph"/>
        <w:numPr>
          <w:ilvl w:val="0"/>
          <w:numId w:val="36"/>
        </w:numPr>
      </w:pPr>
      <w:r>
        <w:t xml:space="preserve">I avoid facing difficulties. </w:t>
      </w:r>
      <w:r>
        <w:rPr>
          <w:i/>
        </w:rPr>
        <w:t>(Reverse scored)</w:t>
      </w:r>
    </w:p>
    <w:p w14:paraId="5112272A" w14:textId="77777777" w:rsidR="003C562D" w:rsidRPr="0006193B" w:rsidRDefault="003C562D" w:rsidP="003C562D">
      <w:r>
        <w:t>[all_gse06]</w:t>
      </w:r>
    </w:p>
    <w:p w14:paraId="407554BE" w14:textId="77777777" w:rsidR="003C562D" w:rsidRPr="00FA2D44" w:rsidRDefault="003C562D" w:rsidP="003C562D">
      <w:pPr>
        <w:pStyle w:val="ListParagraph"/>
        <w:numPr>
          <w:ilvl w:val="0"/>
          <w:numId w:val="36"/>
        </w:numPr>
      </w:pPr>
      <w:r>
        <w:t xml:space="preserve">If something looks too complicated, I will not even bother to try it. </w:t>
      </w:r>
      <w:r>
        <w:rPr>
          <w:i/>
        </w:rPr>
        <w:t>(Reverse scored)</w:t>
      </w:r>
    </w:p>
    <w:p w14:paraId="7040D8BC" w14:textId="77777777" w:rsidR="003C562D" w:rsidRPr="0006193B" w:rsidRDefault="003C562D" w:rsidP="003C562D">
      <w:r>
        <w:t>[all_gse07]</w:t>
      </w:r>
    </w:p>
    <w:p w14:paraId="02C78ABA" w14:textId="77777777" w:rsidR="003C562D" w:rsidRDefault="003C562D" w:rsidP="003C562D">
      <w:pPr>
        <w:pStyle w:val="ListParagraph"/>
        <w:numPr>
          <w:ilvl w:val="0"/>
          <w:numId w:val="36"/>
        </w:numPr>
      </w:pPr>
      <w:r w:rsidRPr="0006193B">
        <w:t>When I have something unpleasant to do, I stick to it until I finish it.</w:t>
      </w:r>
    </w:p>
    <w:p w14:paraId="3C21C0BC" w14:textId="77777777" w:rsidR="003C562D" w:rsidRPr="0006193B" w:rsidRDefault="003C562D" w:rsidP="003C562D">
      <w:r>
        <w:t>[all_gse08]</w:t>
      </w:r>
    </w:p>
    <w:p w14:paraId="75EBCADB" w14:textId="77777777" w:rsidR="003C562D" w:rsidRDefault="003C562D" w:rsidP="003C562D">
      <w:pPr>
        <w:pStyle w:val="ListParagraph"/>
        <w:numPr>
          <w:ilvl w:val="0"/>
          <w:numId w:val="36"/>
        </w:numPr>
      </w:pPr>
      <w:r w:rsidRPr="0006193B">
        <w:t>When I decide to do something, I go right to work on it.</w:t>
      </w:r>
    </w:p>
    <w:p w14:paraId="71D22D3D" w14:textId="77777777" w:rsidR="003C562D" w:rsidRPr="0006193B" w:rsidRDefault="003C562D" w:rsidP="003C562D">
      <w:r>
        <w:t>[all_gse09]</w:t>
      </w:r>
    </w:p>
    <w:p w14:paraId="271E7CC4" w14:textId="77777777" w:rsidR="003C562D" w:rsidRPr="00FA2D44" w:rsidRDefault="003C562D" w:rsidP="003C562D">
      <w:pPr>
        <w:pStyle w:val="ListParagraph"/>
        <w:numPr>
          <w:ilvl w:val="0"/>
          <w:numId w:val="36"/>
        </w:numPr>
      </w:pPr>
      <w:r w:rsidRPr="0006193B">
        <w:t>When trying to learn something new, I soon give up if I am not initially successful.</w:t>
      </w:r>
      <w:r>
        <w:rPr>
          <w:i/>
        </w:rPr>
        <w:t xml:space="preserve"> (Reverse scored)</w:t>
      </w:r>
    </w:p>
    <w:p w14:paraId="57A52B91" w14:textId="77777777" w:rsidR="003C562D" w:rsidRPr="0006193B" w:rsidRDefault="003C562D" w:rsidP="003C562D">
      <w:r>
        <w:t>[all_gse10]</w:t>
      </w:r>
    </w:p>
    <w:p w14:paraId="768534A3" w14:textId="77777777" w:rsidR="003C562D" w:rsidRPr="00FA2D44" w:rsidRDefault="003C562D" w:rsidP="003C562D">
      <w:pPr>
        <w:pStyle w:val="ListParagraph"/>
        <w:numPr>
          <w:ilvl w:val="0"/>
          <w:numId w:val="36"/>
        </w:numPr>
      </w:pPr>
      <w:r>
        <w:t xml:space="preserve">When unexpected problems occur, I don’t handle them well. </w:t>
      </w:r>
      <w:r>
        <w:rPr>
          <w:i/>
        </w:rPr>
        <w:t>(Reverse scored)</w:t>
      </w:r>
    </w:p>
    <w:p w14:paraId="6F413EAF" w14:textId="77777777" w:rsidR="003C562D" w:rsidRPr="0006193B" w:rsidRDefault="003C562D" w:rsidP="003C562D">
      <w:r>
        <w:t>[all_gse11]</w:t>
      </w:r>
    </w:p>
    <w:p w14:paraId="350EA7F3" w14:textId="77777777" w:rsidR="003C562D" w:rsidRPr="00FA2D44" w:rsidRDefault="003C562D" w:rsidP="003C562D">
      <w:pPr>
        <w:pStyle w:val="ListParagraph"/>
        <w:numPr>
          <w:ilvl w:val="0"/>
          <w:numId w:val="36"/>
        </w:numPr>
      </w:pPr>
      <w:r>
        <w:t xml:space="preserve">I avoid trying to learn new things when they look too difficult for me. </w:t>
      </w:r>
      <w:r>
        <w:rPr>
          <w:i/>
        </w:rPr>
        <w:t>(Reverse scored)</w:t>
      </w:r>
    </w:p>
    <w:p w14:paraId="0E4DF02B" w14:textId="77777777" w:rsidR="003C562D" w:rsidRPr="0006193B" w:rsidRDefault="003C562D" w:rsidP="003C562D">
      <w:r>
        <w:t>[all_gse12]</w:t>
      </w:r>
    </w:p>
    <w:p w14:paraId="5F0361C2" w14:textId="77777777" w:rsidR="003C562D" w:rsidRDefault="003C562D" w:rsidP="003C562D">
      <w:pPr>
        <w:pStyle w:val="ListParagraph"/>
        <w:numPr>
          <w:ilvl w:val="0"/>
          <w:numId w:val="36"/>
        </w:numPr>
      </w:pPr>
      <w:r>
        <w:t>Failure just makes me try harder.</w:t>
      </w:r>
    </w:p>
    <w:p w14:paraId="1FCA3BE6" w14:textId="77777777" w:rsidR="003C562D" w:rsidRDefault="003C562D" w:rsidP="003C562D">
      <w:r>
        <w:t>[all_gse13]</w:t>
      </w:r>
    </w:p>
    <w:p w14:paraId="2C68BA07" w14:textId="77777777" w:rsidR="003C562D" w:rsidRPr="00FA2D44" w:rsidRDefault="003C562D" w:rsidP="003C562D">
      <w:pPr>
        <w:pStyle w:val="ListParagraph"/>
        <w:numPr>
          <w:ilvl w:val="0"/>
          <w:numId w:val="36"/>
        </w:numPr>
      </w:pPr>
      <w:r>
        <w:t xml:space="preserve">I feel insecure about my ability to do things. </w:t>
      </w:r>
      <w:r>
        <w:rPr>
          <w:i/>
        </w:rPr>
        <w:t>(Reverse scored)</w:t>
      </w:r>
    </w:p>
    <w:p w14:paraId="48B55F5B" w14:textId="77777777" w:rsidR="003C562D" w:rsidRPr="0006193B" w:rsidRDefault="003C562D" w:rsidP="003C562D">
      <w:r>
        <w:t>[all_gse14]</w:t>
      </w:r>
    </w:p>
    <w:p w14:paraId="71180477" w14:textId="77777777" w:rsidR="003C562D" w:rsidRDefault="003C562D" w:rsidP="003C562D">
      <w:pPr>
        <w:pStyle w:val="ListParagraph"/>
        <w:numPr>
          <w:ilvl w:val="0"/>
          <w:numId w:val="36"/>
        </w:numPr>
      </w:pPr>
      <w:r>
        <w:t>I am a self-reliant person.</w:t>
      </w:r>
    </w:p>
    <w:p w14:paraId="41704457" w14:textId="77777777" w:rsidR="003C562D" w:rsidRDefault="003C562D" w:rsidP="003C562D">
      <w:r>
        <w:t>[all_gse15]</w:t>
      </w:r>
    </w:p>
    <w:p w14:paraId="0AFA81DE" w14:textId="77777777" w:rsidR="003C562D" w:rsidRPr="00FA2D44" w:rsidRDefault="003C562D" w:rsidP="003C562D">
      <w:pPr>
        <w:pStyle w:val="ListParagraph"/>
        <w:numPr>
          <w:ilvl w:val="0"/>
          <w:numId w:val="36"/>
        </w:numPr>
      </w:pPr>
      <w:r>
        <w:t xml:space="preserve">I give up easily. </w:t>
      </w:r>
      <w:r>
        <w:rPr>
          <w:i/>
        </w:rPr>
        <w:t>(Reverse scored)</w:t>
      </w:r>
    </w:p>
    <w:p w14:paraId="4754E755" w14:textId="77777777" w:rsidR="003C562D" w:rsidRPr="0006193B" w:rsidRDefault="003C562D" w:rsidP="003C562D">
      <w:r>
        <w:t>[all_gse16]</w:t>
      </w:r>
    </w:p>
    <w:p w14:paraId="1F3B7EDF" w14:textId="77777777" w:rsidR="003C562D" w:rsidRPr="00FA2D44" w:rsidRDefault="003C562D" w:rsidP="003C562D">
      <w:pPr>
        <w:pStyle w:val="ListParagraph"/>
        <w:numPr>
          <w:ilvl w:val="0"/>
          <w:numId w:val="36"/>
        </w:numPr>
      </w:pPr>
      <w:r>
        <w:t xml:space="preserve">I do not seem capable of dealing with most problems that come up in life. </w:t>
      </w:r>
      <w:r>
        <w:rPr>
          <w:i/>
        </w:rPr>
        <w:t>(Reverse scored)</w:t>
      </w:r>
    </w:p>
    <w:p w14:paraId="487F066E" w14:textId="77777777" w:rsidR="003C562D" w:rsidRPr="0006193B" w:rsidRDefault="003C562D" w:rsidP="003C562D">
      <w:r>
        <w:t>[all_gse17]</w:t>
      </w:r>
    </w:p>
    <w:p w14:paraId="4C26867F" w14:textId="77777777" w:rsidR="003C562D" w:rsidRDefault="003C562D" w:rsidP="003C562D"/>
    <w:p w14:paraId="7D029C7C" w14:textId="77777777" w:rsidR="003C562D" w:rsidRDefault="003C562D" w:rsidP="003C562D">
      <w:pPr>
        <w:rPr>
          <w:color w:val="000000" w:themeColor="text1"/>
        </w:rPr>
      </w:pPr>
      <w:r>
        <w:rPr>
          <w:b/>
          <w:color w:val="000000" w:themeColor="text1"/>
        </w:rPr>
        <w:t>HEXACO-60 Personality Inventory</w:t>
      </w:r>
      <w:r>
        <w:rPr>
          <w:color w:val="000000" w:themeColor="text1"/>
        </w:rPr>
        <w:t xml:space="preserve"> (From Ashton &amp; Lee, 2009)</w:t>
      </w:r>
    </w:p>
    <w:p w14:paraId="683A45E5" w14:textId="77777777" w:rsidR="003C562D" w:rsidRPr="00331B07" w:rsidRDefault="003C562D" w:rsidP="003C562D">
      <w:pPr>
        <w:rPr>
          <w:color w:val="000000" w:themeColor="text1"/>
        </w:rPr>
      </w:pPr>
      <w:r w:rsidRPr="00331B07">
        <w:rPr>
          <w:color w:val="000000" w:themeColor="text1"/>
        </w:rPr>
        <w:t>On the following pages, you will find a series of statements about you. Please read each statement and decide how much you agree or disagree with that statement. Then indicate your response using the following scale:</w:t>
      </w:r>
    </w:p>
    <w:p w14:paraId="1E983DFB" w14:textId="77777777" w:rsidR="003C562D" w:rsidRPr="00331B07" w:rsidRDefault="003C562D" w:rsidP="003C562D">
      <w:pPr>
        <w:rPr>
          <w:color w:val="000000" w:themeColor="text1"/>
        </w:rPr>
      </w:pPr>
      <w:r w:rsidRPr="00331B07">
        <w:rPr>
          <w:color w:val="000000" w:themeColor="text1"/>
        </w:rPr>
        <w:t>5 = strongly agree</w:t>
      </w:r>
    </w:p>
    <w:p w14:paraId="518E8D37" w14:textId="77777777" w:rsidR="003C562D" w:rsidRPr="00331B07" w:rsidRDefault="003C562D" w:rsidP="003C562D">
      <w:pPr>
        <w:rPr>
          <w:color w:val="000000" w:themeColor="text1"/>
        </w:rPr>
      </w:pPr>
      <w:r w:rsidRPr="00331B07">
        <w:rPr>
          <w:color w:val="000000" w:themeColor="text1"/>
        </w:rPr>
        <w:lastRenderedPageBreak/>
        <w:t>4 = agree</w:t>
      </w:r>
    </w:p>
    <w:p w14:paraId="64CC584F" w14:textId="77777777" w:rsidR="003C562D" w:rsidRDefault="003C562D" w:rsidP="003C562D">
      <w:pPr>
        <w:rPr>
          <w:color w:val="000000" w:themeColor="text1"/>
        </w:rPr>
      </w:pPr>
      <w:r w:rsidRPr="00331B07">
        <w:rPr>
          <w:color w:val="000000" w:themeColor="text1"/>
        </w:rPr>
        <w:t>3 = neutral (neither agree nor disagree)</w:t>
      </w:r>
    </w:p>
    <w:p w14:paraId="0E64CD08" w14:textId="77777777" w:rsidR="003C562D" w:rsidRPr="00331B07" w:rsidRDefault="003C562D" w:rsidP="003C562D">
      <w:pPr>
        <w:rPr>
          <w:color w:val="000000" w:themeColor="text1"/>
        </w:rPr>
      </w:pPr>
      <w:r w:rsidRPr="00331B07">
        <w:rPr>
          <w:color w:val="000000" w:themeColor="text1"/>
        </w:rPr>
        <w:t>2 = disagree</w:t>
      </w:r>
    </w:p>
    <w:p w14:paraId="4C1A68D3" w14:textId="77777777" w:rsidR="003C562D" w:rsidRPr="00331B07" w:rsidRDefault="003C562D" w:rsidP="003C562D">
      <w:pPr>
        <w:rPr>
          <w:color w:val="000000" w:themeColor="text1"/>
        </w:rPr>
      </w:pPr>
      <w:r w:rsidRPr="00331B07">
        <w:rPr>
          <w:color w:val="000000" w:themeColor="text1"/>
        </w:rPr>
        <w:t>1 = strongly disagree</w:t>
      </w:r>
    </w:p>
    <w:p w14:paraId="2C3433FB" w14:textId="77777777" w:rsidR="003C562D" w:rsidRDefault="003C562D" w:rsidP="003C562D">
      <w:pPr>
        <w:rPr>
          <w:color w:val="000000" w:themeColor="text1"/>
        </w:rPr>
      </w:pPr>
      <w:r w:rsidRPr="00331B07">
        <w:rPr>
          <w:color w:val="000000" w:themeColor="text1"/>
        </w:rPr>
        <w:t>Please answer every statement, even if you are not completely sure of your response.</w:t>
      </w:r>
    </w:p>
    <w:p w14:paraId="69BAE90A" w14:textId="77777777" w:rsidR="003C562D" w:rsidRDefault="003C562D" w:rsidP="003C562D">
      <w:pPr>
        <w:pStyle w:val="ListParagraph"/>
        <w:numPr>
          <w:ilvl w:val="0"/>
          <w:numId w:val="45"/>
        </w:numPr>
      </w:pPr>
      <w:r w:rsidRPr="005D4711">
        <w:t xml:space="preserve">I would be quite bored by a visit to an art gallery. </w:t>
      </w:r>
    </w:p>
    <w:p w14:paraId="428B2210" w14:textId="77777777" w:rsidR="003C562D" w:rsidRPr="005D4711" w:rsidRDefault="003C562D" w:rsidP="003C562D">
      <w:r>
        <w:t>[all_hex01]</w:t>
      </w:r>
    </w:p>
    <w:p w14:paraId="6EA69C32" w14:textId="77777777" w:rsidR="003C562D" w:rsidRDefault="003C562D" w:rsidP="003C562D">
      <w:pPr>
        <w:pStyle w:val="ListParagraph"/>
        <w:numPr>
          <w:ilvl w:val="0"/>
          <w:numId w:val="45"/>
        </w:numPr>
      </w:pPr>
      <w:r w:rsidRPr="005D4711">
        <w:t xml:space="preserve">I plan ahead and organize things, to avoid scrambling at the last minute. </w:t>
      </w:r>
    </w:p>
    <w:p w14:paraId="08C328F2" w14:textId="77777777" w:rsidR="003C562D" w:rsidRPr="005D4711" w:rsidRDefault="003C562D" w:rsidP="003C562D">
      <w:r>
        <w:t>[all_hex02]</w:t>
      </w:r>
    </w:p>
    <w:p w14:paraId="42068C47" w14:textId="77777777" w:rsidR="003C562D" w:rsidRDefault="003C562D" w:rsidP="003C562D">
      <w:pPr>
        <w:pStyle w:val="ListParagraph"/>
        <w:numPr>
          <w:ilvl w:val="0"/>
          <w:numId w:val="45"/>
        </w:numPr>
      </w:pPr>
      <w:r w:rsidRPr="005D4711">
        <w:t xml:space="preserve">I rarely hold a grudge, even against people who have badly wronged me. </w:t>
      </w:r>
    </w:p>
    <w:p w14:paraId="10405AC2" w14:textId="77777777" w:rsidR="003C562D" w:rsidRPr="005D4711" w:rsidRDefault="003C562D" w:rsidP="003C562D">
      <w:r>
        <w:t>[all_hex03]</w:t>
      </w:r>
    </w:p>
    <w:p w14:paraId="0FE68B96" w14:textId="77777777" w:rsidR="003C562D" w:rsidRDefault="003C562D" w:rsidP="003C562D">
      <w:pPr>
        <w:pStyle w:val="ListParagraph"/>
        <w:numPr>
          <w:ilvl w:val="0"/>
          <w:numId w:val="45"/>
        </w:numPr>
      </w:pPr>
      <w:r w:rsidRPr="005D4711">
        <w:t xml:space="preserve">I feel reasonably satisfied with myself overall. </w:t>
      </w:r>
    </w:p>
    <w:p w14:paraId="1A85BB6F" w14:textId="77777777" w:rsidR="003C562D" w:rsidRPr="005D4711" w:rsidRDefault="003C562D" w:rsidP="003C562D">
      <w:r>
        <w:t>[all_hex04]</w:t>
      </w:r>
    </w:p>
    <w:p w14:paraId="17743ECF" w14:textId="77777777" w:rsidR="003C562D" w:rsidRDefault="003C562D" w:rsidP="003C562D">
      <w:pPr>
        <w:pStyle w:val="ListParagraph"/>
        <w:numPr>
          <w:ilvl w:val="0"/>
          <w:numId w:val="45"/>
        </w:numPr>
      </w:pPr>
      <w:r w:rsidRPr="005D4711">
        <w:t xml:space="preserve">I would feel afraid if I had to travel in bad weather conditions. </w:t>
      </w:r>
    </w:p>
    <w:p w14:paraId="619A487D" w14:textId="77777777" w:rsidR="003C562D" w:rsidRPr="005D4711" w:rsidRDefault="003C562D" w:rsidP="003C562D">
      <w:r>
        <w:t>[all_hex05]</w:t>
      </w:r>
    </w:p>
    <w:p w14:paraId="76DBD393" w14:textId="77777777" w:rsidR="003C562D" w:rsidRDefault="003C562D" w:rsidP="003C562D">
      <w:pPr>
        <w:pStyle w:val="ListParagraph"/>
        <w:numPr>
          <w:ilvl w:val="0"/>
          <w:numId w:val="45"/>
        </w:numPr>
      </w:pPr>
      <w:r w:rsidRPr="005D4711">
        <w:t xml:space="preserve">I wouldn’t use flattery to get a raise or promotion at work, even if I thought it would succeed. </w:t>
      </w:r>
    </w:p>
    <w:p w14:paraId="6A50AB61" w14:textId="77777777" w:rsidR="003C562D" w:rsidRPr="005D4711" w:rsidRDefault="003C562D" w:rsidP="003C562D">
      <w:r>
        <w:t>[all_hex06]</w:t>
      </w:r>
    </w:p>
    <w:p w14:paraId="33CBA78B" w14:textId="77777777" w:rsidR="003C562D" w:rsidRDefault="003C562D" w:rsidP="003C562D">
      <w:pPr>
        <w:pStyle w:val="ListParagraph"/>
        <w:numPr>
          <w:ilvl w:val="0"/>
          <w:numId w:val="45"/>
        </w:numPr>
      </w:pPr>
      <w:r w:rsidRPr="005D4711">
        <w:t xml:space="preserve">I’m interested in learning about the history and politics of other countries. </w:t>
      </w:r>
    </w:p>
    <w:p w14:paraId="26E74A47" w14:textId="77777777" w:rsidR="003C562D" w:rsidRPr="005D4711" w:rsidRDefault="003C562D" w:rsidP="003C562D">
      <w:r>
        <w:t>[all_hex07]</w:t>
      </w:r>
    </w:p>
    <w:p w14:paraId="121943E9" w14:textId="77777777" w:rsidR="003C562D" w:rsidRDefault="003C562D" w:rsidP="003C562D">
      <w:pPr>
        <w:pStyle w:val="ListParagraph"/>
        <w:numPr>
          <w:ilvl w:val="0"/>
          <w:numId w:val="45"/>
        </w:numPr>
      </w:pPr>
      <w:r w:rsidRPr="005D4711">
        <w:t xml:space="preserve">I often push myself very hard when trying to achieve a goal. </w:t>
      </w:r>
    </w:p>
    <w:p w14:paraId="6E4F0B5F" w14:textId="77777777" w:rsidR="003C562D" w:rsidRPr="005D4711" w:rsidRDefault="003C562D" w:rsidP="003C562D">
      <w:r>
        <w:t>[all_hex08]</w:t>
      </w:r>
    </w:p>
    <w:p w14:paraId="69743186" w14:textId="77777777" w:rsidR="003C562D" w:rsidRDefault="003C562D" w:rsidP="003C562D">
      <w:pPr>
        <w:pStyle w:val="ListParagraph"/>
        <w:numPr>
          <w:ilvl w:val="0"/>
          <w:numId w:val="45"/>
        </w:numPr>
      </w:pPr>
      <w:r w:rsidRPr="005D4711">
        <w:t xml:space="preserve">People sometimes tell me that I am too critical of others. </w:t>
      </w:r>
    </w:p>
    <w:p w14:paraId="299CBED1" w14:textId="77777777" w:rsidR="003C562D" w:rsidRPr="005D4711" w:rsidRDefault="003C562D" w:rsidP="003C562D">
      <w:r>
        <w:t>[all_hex09]</w:t>
      </w:r>
    </w:p>
    <w:p w14:paraId="7D51294B" w14:textId="77777777" w:rsidR="003C562D" w:rsidRDefault="003C562D" w:rsidP="003C562D">
      <w:pPr>
        <w:pStyle w:val="ListParagraph"/>
        <w:numPr>
          <w:ilvl w:val="0"/>
          <w:numId w:val="45"/>
        </w:numPr>
      </w:pPr>
      <w:r w:rsidRPr="005D4711">
        <w:t xml:space="preserve">I rarely express my opinions in group meetings. </w:t>
      </w:r>
    </w:p>
    <w:p w14:paraId="2DAA2C7E" w14:textId="77777777" w:rsidR="003C562D" w:rsidRPr="005D4711" w:rsidRDefault="003C562D" w:rsidP="003C562D">
      <w:r>
        <w:t>[all_hex10]</w:t>
      </w:r>
    </w:p>
    <w:p w14:paraId="74799631" w14:textId="77777777" w:rsidR="003C562D" w:rsidRDefault="003C562D" w:rsidP="003C562D">
      <w:pPr>
        <w:pStyle w:val="ListParagraph"/>
        <w:numPr>
          <w:ilvl w:val="0"/>
          <w:numId w:val="45"/>
        </w:numPr>
      </w:pPr>
      <w:r w:rsidRPr="005D4711">
        <w:t xml:space="preserve">I sometimes can’t help worrying about little things. </w:t>
      </w:r>
    </w:p>
    <w:p w14:paraId="7783CD62" w14:textId="77777777" w:rsidR="003C562D" w:rsidRPr="005D4711" w:rsidRDefault="003C562D" w:rsidP="003C562D">
      <w:r>
        <w:t>[all_hex11]</w:t>
      </w:r>
    </w:p>
    <w:p w14:paraId="166B24E9" w14:textId="77777777" w:rsidR="003C562D" w:rsidRDefault="003C562D" w:rsidP="003C562D">
      <w:pPr>
        <w:pStyle w:val="ListParagraph"/>
        <w:numPr>
          <w:ilvl w:val="0"/>
          <w:numId w:val="45"/>
        </w:numPr>
      </w:pPr>
      <w:r w:rsidRPr="005D4711">
        <w:t xml:space="preserve">If I knew that I could never get caught, I would be willing to steal a million dollars. </w:t>
      </w:r>
    </w:p>
    <w:p w14:paraId="2773BF4F" w14:textId="77777777" w:rsidR="003C562D" w:rsidRPr="005D4711" w:rsidRDefault="003C562D" w:rsidP="003C562D">
      <w:r>
        <w:t>[all_hex12]</w:t>
      </w:r>
    </w:p>
    <w:p w14:paraId="1E7F0A2D" w14:textId="77777777" w:rsidR="003C562D" w:rsidRDefault="003C562D" w:rsidP="003C562D">
      <w:pPr>
        <w:pStyle w:val="ListParagraph"/>
        <w:numPr>
          <w:ilvl w:val="0"/>
          <w:numId w:val="45"/>
        </w:numPr>
      </w:pPr>
      <w:r w:rsidRPr="005D4711">
        <w:t xml:space="preserve">I would enjoy creating a work of art, such as a novel, a song, or a painting. </w:t>
      </w:r>
    </w:p>
    <w:p w14:paraId="0AB616F9" w14:textId="77777777" w:rsidR="003C562D" w:rsidRPr="005D4711" w:rsidRDefault="003C562D" w:rsidP="003C562D">
      <w:r>
        <w:t>[all_hex13]</w:t>
      </w:r>
    </w:p>
    <w:p w14:paraId="069C11E5" w14:textId="77777777" w:rsidR="003C562D" w:rsidRDefault="003C562D" w:rsidP="003C562D">
      <w:pPr>
        <w:pStyle w:val="ListParagraph"/>
        <w:numPr>
          <w:ilvl w:val="0"/>
          <w:numId w:val="45"/>
        </w:numPr>
      </w:pPr>
      <w:r w:rsidRPr="005D4711">
        <w:t xml:space="preserve">When working on something, I don’t pay much attention to small details. </w:t>
      </w:r>
    </w:p>
    <w:p w14:paraId="2C6743F3" w14:textId="77777777" w:rsidR="003C562D" w:rsidRPr="005D4711" w:rsidRDefault="003C562D" w:rsidP="003C562D">
      <w:r>
        <w:t>[all_hex14]</w:t>
      </w:r>
    </w:p>
    <w:p w14:paraId="10A69F3E" w14:textId="77777777" w:rsidR="003C562D" w:rsidRDefault="003C562D" w:rsidP="003C562D">
      <w:pPr>
        <w:pStyle w:val="ListParagraph"/>
        <w:numPr>
          <w:ilvl w:val="0"/>
          <w:numId w:val="45"/>
        </w:numPr>
      </w:pPr>
      <w:r w:rsidRPr="005D4711">
        <w:t xml:space="preserve">People sometimes tell me that I’m too stubborn. </w:t>
      </w:r>
    </w:p>
    <w:p w14:paraId="6337B875" w14:textId="77777777" w:rsidR="003C562D" w:rsidRPr="005D4711" w:rsidRDefault="003C562D" w:rsidP="003C562D">
      <w:r>
        <w:t>[all_hex15]</w:t>
      </w:r>
    </w:p>
    <w:p w14:paraId="6BAC3D6A" w14:textId="77777777" w:rsidR="003C562D" w:rsidRDefault="003C562D" w:rsidP="003C562D">
      <w:pPr>
        <w:pStyle w:val="ListParagraph"/>
        <w:numPr>
          <w:ilvl w:val="0"/>
          <w:numId w:val="45"/>
        </w:numPr>
      </w:pPr>
      <w:r w:rsidRPr="005D4711">
        <w:t xml:space="preserve">I prefer jobs that involve active social interaction to those that involve working alone. </w:t>
      </w:r>
    </w:p>
    <w:p w14:paraId="49BCEE57" w14:textId="77777777" w:rsidR="003C562D" w:rsidRPr="005D4711" w:rsidRDefault="003C562D" w:rsidP="003C562D">
      <w:r>
        <w:t>[all_hex16]</w:t>
      </w:r>
    </w:p>
    <w:p w14:paraId="7010498F" w14:textId="77777777" w:rsidR="003C562D" w:rsidRDefault="003C562D" w:rsidP="003C562D">
      <w:pPr>
        <w:pStyle w:val="ListParagraph"/>
        <w:numPr>
          <w:ilvl w:val="0"/>
          <w:numId w:val="45"/>
        </w:numPr>
      </w:pPr>
      <w:r w:rsidRPr="005D4711">
        <w:t xml:space="preserve">When I suffer from a painful experience, I need someone to make me feel comfortable. </w:t>
      </w:r>
    </w:p>
    <w:p w14:paraId="3BE2D781" w14:textId="77777777" w:rsidR="003C562D" w:rsidRPr="005D4711" w:rsidRDefault="003C562D" w:rsidP="003C562D">
      <w:r>
        <w:t>[all_hex17]</w:t>
      </w:r>
    </w:p>
    <w:p w14:paraId="087240B7" w14:textId="77777777" w:rsidR="003C562D" w:rsidRDefault="003C562D" w:rsidP="003C562D">
      <w:pPr>
        <w:pStyle w:val="ListParagraph"/>
        <w:numPr>
          <w:ilvl w:val="0"/>
          <w:numId w:val="45"/>
        </w:numPr>
      </w:pPr>
      <w:r w:rsidRPr="005D4711">
        <w:t xml:space="preserve">Having a lot of money is not especially important to me. </w:t>
      </w:r>
    </w:p>
    <w:p w14:paraId="22295F95" w14:textId="77777777" w:rsidR="003C562D" w:rsidRPr="005D4711" w:rsidRDefault="003C562D" w:rsidP="003C562D">
      <w:r>
        <w:t>[all_hex18]</w:t>
      </w:r>
    </w:p>
    <w:p w14:paraId="2844AC53" w14:textId="77777777" w:rsidR="003C562D" w:rsidRDefault="003C562D" w:rsidP="003C562D">
      <w:pPr>
        <w:pStyle w:val="ListParagraph"/>
        <w:numPr>
          <w:ilvl w:val="0"/>
          <w:numId w:val="45"/>
        </w:numPr>
      </w:pPr>
      <w:r w:rsidRPr="005D4711">
        <w:t xml:space="preserve">I think that paying attention to radical ideas is a waste of time. </w:t>
      </w:r>
    </w:p>
    <w:p w14:paraId="6D93B3C8" w14:textId="77777777" w:rsidR="003C562D" w:rsidRPr="005D4711" w:rsidRDefault="003C562D" w:rsidP="003C562D">
      <w:r>
        <w:t>[all_hex19]</w:t>
      </w:r>
    </w:p>
    <w:p w14:paraId="5664F25F" w14:textId="77777777" w:rsidR="003C562D" w:rsidRDefault="003C562D" w:rsidP="003C562D">
      <w:pPr>
        <w:pStyle w:val="ListParagraph"/>
        <w:numPr>
          <w:ilvl w:val="0"/>
          <w:numId w:val="45"/>
        </w:numPr>
      </w:pPr>
      <w:r w:rsidRPr="005D4711">
        <w:t xml:space="preserve">I make decisions based on the feeling of the moment rather than on careful thought. </w:t>
      </w:r>
    </w:p>
    <w:p w14:paraId="79B303F2" w14:textId="77777777" w:rsidR="003C562D" w:rsidRPr="005D4711" w:rsidRDefault="003C562D" w:rsidP="003C562D">
      <w:r>
        <w:t>[all_hex20]</w:t>
      </w:r>
    </w:p>
    <w:p w14:paraId="63AB4828" w14:textId="77777777" w:rsidR="003C562D" w:rsidRDefault="003C562D" w:rsidP="003C562D">
      <w:pPr>
        <w:pStyle w:val="ListParagraph"/>
        <w:numPr>
          <w:ilvl w:val="0"/>
          <w:numId w:val="45"/>
        </w:numPr>
      </w:pPr>
      <w:r w:rsidRPr="005D4711">
        <w:lastRenderedPageBreak/>
        <w:t xml:space="preserve">People think of me as someone who has a quick temper. </w:t>
      </w:r>
    </w:p>
    <w:p w14:paraId="3CFC2071" w14:textId="77777777" w:rsidR="003C562D" w:rsidRPr="005D4711" w:rsidRDefault="003C562D" w:rsidP="003C562D">
      <w:r>
        <w:t>[all_hex21]</w:t>
      </w:r>
    </w:p>
    <w:p w14:paraId="2F7556D5" w14:textId="77777777" w:rsidR="003C562D" w:rsidRDefault="003C562D" w:rsidP="003C562D">
      <w:pPr>
        <w:pStyle w:val="ListParagraph"/>
        <w:numPr>
          <w:ilvl w:val="0"/>
          <w:numId w:val="45"/>
        </w:numPr>
      </w:pPr>
      <w:r w:rsidRPr="005D4711">
        <w:t xml:space="preserve">On most days, I feel cheerful and optimistic. </w:t>
      </w:r>
    </w:p>
    <w:p w14:paraId="439103AB" w14:textId="77777777" w:rsidR="003C562D" w:rsidRPr="005D4711" w:rsidRDefault="003C562D" w:rsidP="003C562D">
      <w:r>
        <w:t>[all_hex22]</w:t>
      </w:r>
    </w:p>
    <w:p w14:paraId="2D468C3E" w14:textId="77777777" w:rsidR="003C562D" w:rsidRDefault="003C562D" w:rsidP="003C562D">
      <w:pPr>
        <w:pStyle w:val="ListParagraph"/>
        <w:numPr>
          <w:ilvl w:val="0"/>
          <w:numId w:val="45"/>
        </w:numPr>
      </w:pPr>
      <w:r w:rsidRPr="005D4711">
        <w:t xml:space="preserve">I feel like crying when I see other people crying. </w:t>
      </w:r>
    </w:p>
    <w:p w14:paraId="067EE731" w14:textId="77777777" w:rsidR="003C562D" w:rsidRPr="005D4711" w:rsidRDefault="003C562D" w:rsidP="003C562D">
      <w:r>
        <w:t>[all_hex23]</w:t>
      </w:r>
    </w:p>
    <w:p w14:paraId="4D77ECE9" w14:textId="77777777" w:rsidR="003C562D" w:rsidRDefault="003C562D" w:rsidP="003C562D">
      <w:pPr>
        <w:pStyle w:val="ListParagraph"/>
        <w:numPr>
          <w:ilvl w:val="0"/>
          <w:numId w:val="45"/>
        </w:numPr>
      </w:pPr>
      <w:r w:rsidRPr="005D4711">
        <w:t xml:space="preserve">I think that I am entitled to more respect than the average person is. </w:t>
      </w:r>
    </w:p>
    <w:p w14:paraId="0CC883A2" w14:textId="77777777" w:rsidR="003C562D" w:rsidRPr="005D4711" w:rsidRDefault="003C562D" w:rsidP="003C562D">
      <w:r>
        <w:t>[all_hex24]</w:t>
      </w:r>
    </w:p>
    <w:p w14:paraId="036EA14B" w14:textId="77777777" w:rsidR="003C562D" w:rsidRDefault="003C562D" w:rsidP="003C562D">
      <w:pPr>
        <w:pStyle w:val="ListParagraph"/>
        <w:numPr>
          <w:ilvl w:val="0"/>
          <w:numId w:val="45"/>
        </w:numPr>
      </w:pPr>
      <w:r w:rsidRPr="005D4711">
        <w:t xml:space="preserve">If I had the opportunity, I would like to attend a classical music concert. </w:t>
      </w:r>
    </w:p>
    <w:p w14:paraId="462E59A4" w14:textId="77777777" w:rsidR="003C562D" w:rsidRPr="005D4711" w:rsidRDefault="003C562D" w:rsidP="003C562D">
      <w:r>
        <w:t>[all_hex25]</w:t>
      </w:r>
    </w:p>
    <w:p w14:paraId="7B31C689" w14:textId="77777777" w:rsidR="003C562D" w:rsidRDefault="003C562D" w:rsidP="003C562D">
      <w:pPr>
        <w:pStyle w:val="ListParagraph"/>
        <w:numPr>
          <w:ilvl w:val="0"/>
          <w:numId w:val="45"/>
        </w:numPr>
      </w:pPr>
      <w:r w:rsidRPr="005D4711">
        <w:t xml:space="preserve">When working, I sometimes have difficulties due to being disorganized. </w:t>
      </w:r>
    </w:p>
    <w:p w14:paraId="3F9A6D6E" w14:textId="77777777" w:rsidR="003C562D" w:rsidRPr="005D4711" w:rsidRDefault="003C562D" w:rsidP="003C562D">
      <w:r>
        <w:t>[all_hex25]</w:t>
      </w:r>
    </w:p>
    <w:p w14:paraId="2264F1F3" w14:textId="77777777" w:rsidR="003C562D" w:rsidRDefault="003C562D" w:rsidP="003C562D">
      <w:pPr>
        <w:pStyle w:val="ListParagraph"/>
        <w:numPr>
          <w:ilvl w:val="0"/>
          <w:numId w:val="45"/>
        </w:numPr>
      </w:pPr>
      <w:r w:rsidRPr="005D4711">
        <w:t xml:space="preserve">My attitude toward people who have treated me badly is “forgive and forget.” </w:t>
      </w:r>
    </w:p>
    <w:p w14:paraId="15A2BAB7" w14:textId="77777777" w:rsidR="003C562D" w:rsidRPr="005D4711" w:rsidRDefault="003C562D" w:rsidP="003C562D">
      <w:r>
        <w:t>[all_hex27]</w:t>
      </w:r>
    </w:p>
    <w:p w14:paraId="1EE1C43E" w14:textId="77777777" w:rsidR="003C562D" w:rsidRDefault="003C562D" w:rsidP="003C562D">
      <w:pPr>
        <w:pStyle w:val="ListParagraph"/>
        <w:numPr>
          <w:ilvl w:val="0"/>
          <w:numId w:val="45"/>
        </w:numPr>
      </w:pPr>
      <w:r w:rsidRPr="005D4711">
        <w:t xml:space="preserve">I feel that I am an unpopular person. </w:t>
      </w:r>
    </w:p>
    <w:p w14:paraId="5632361F" w14:textId="77777777" w:rsidR="003C562D" w:rsidRPr="005D4711" w:rsidRDefault="003C562D" w:rsidP="003C562D">
      <w:r>
        <w:t>[all_hex28]</w:t>
      </w:r>
    </w:p>
    <w:p w14:paraId="5F53148F" w14:textId="77777777" w:rsidR="003C562D" w:rsidRDefault="003C562D" w:rsidP="003C562D">
      <w:pPr>
        <w:pStyle w:val="ListParagraph"/>
        <w:numPr>
          <w:ilvl w:val="0"/>
          <w:numId w:val="45"/>
        </w:numPr>
      </w:pPr>
      <w:r w:rsidRPr="005D4711">
        <w:t xml:space="preserve">When it comes to physical danger, I am very fearful. </w:t>
      </w:r>
    </w:p>
    <w:p w14:paraId="11488EDD" w14:textId="77777777" w:rsidR="003C562D" w:rsidRPr="005D4711" w:rsidRDefault="003C562D" w:rsidP="003C562D">
      <w:r>
        <w:t>[all_hex29]</w:t>
      </w:r>
    </w:p>
    <w:p w14:paraId="279D70C1" w14:textId="77777777" w:rsidR="003C562D" w:rsidRDefault="003C562D" w:rsidP="003C562D">
      <w:pPr>
        <w:pStyle w:val="ListParagraph"/>
        <w:numPr>
          <w:ilvl w:val="0"/>
          <w:numId w:val="45"/>
        </w:numPr>
      </w:pPr>
      <w:r w:rsidRPr="005D4711">
        <w:t xml:space="preserve">If I want something from someone, I will laugh at that person’s worst jokes. </w:t>
      </w:r>
    </w:p>
    <w:p w14:paraId="5DFB65FE" w14:textId="77777777" w:rsidR="003C562D" w:rsidRPr="005D4711" w:rsidRDefault="003C562D" w:rsidP="003C562D">
      <w:r>
        <w:t>[all_hex30]</w:t>
      </w:r>
    </w:p>
    <w:p w14:paraId="10849EDD" w14:textId="77777777" w:rsidR="003C562D" w:rsidRDefault="003C562D" w:rsidP="003C562D">
      <w:pPr>
        <w:pStyle w:val="ListParagraph"/>
        <w:numPr>
          <w:ilvl w:val="0"/>
          <w:numId w:val="45"/>
        </w:numPr>
      </w:pPr>
      <w:r w:rsidRPr="005D4711">
        <w:t xml:space="preserve">I’ve never really enjoyed looking through an encyclopedia. </w:t>
      </w:r>
    </w:p>
    <w:p w14:paraId="4ACF32BE" w14:textId="77777777" w:rsidR="003C562D" w:rsidRPr="005D4711" w:rsidRDefault="003C562D" w:rsidP="003C562D">
      <w:r>
        <w:t>[all_hex31]</w:t>
      </w:r>
    </w:p>
    <w:p w14:paraId="09DA6E2E" w14:textId="77777777" w:rsidR="003C562D" w:rsidRDefault="003C562D" w:rsidP="003C562D">
      <w:pPr>
        <w:pStyle w:val="ListParagraph"/>
        <w:numPr>
          <w:ilvl w:val="0"/>
          <w:numId w:val="45"/>
        </w:numPr>
      </w:pPr>
      <w:r w:rsidRPr="005D4711">
        <w:t xml:space="preserve">I do only the minimum amount of work needed to get by. </w:t>
      </w:r>
    </w:p>
    <w:p w14:paraId="1BC1954F" w14:textId="77777777" w:rsidR="003C562D" w:rsidRPr="005D4711" w:rsidRDefault="003C562D" w:rsidP="003C562D">
      <w:r>
        <w:t>[all_hex32]</w:t>
      </w:r>
    </w:p>
    <w:p w14:paraId="6C89ACD2" w14:textId="77777777" w:rsidR="003C562D" w:rsidRDefault="003C562D" w:rsidP="003C562D">
      <w:pPr>
        <w:pStyle w:val="ListParagraph"/>
        <w:numPr>
          <w:ilvl w:val="0"/>
          <w:numId w:val="45"/>
        </w:numPr>
      </w:pPr>
      <w:r w:rsidRPr="005D4711">
        <w:t xml:space="preserve">I tend to be lenient in judging other people. </w:t>
      </w:r>
    </w:p>
    <w:p w14:paraId="78B7EC2C" w14:textId="77777777" w:rsidR="003C562D" w:rsidRPr="005D4711" w:rsidRDefault="003C562D" w:rsidP="003C562D">
      <w:r>
        <w:t>[all_hex33]</w:t>
      </w:r>
    </w:p>
    <w:p w14:paraId="42EC45CD" w14:textId="77777777" w:rsidR="003C562D" w:rsidRDefault="003C562D" w:rsidP="003C562D">
      <w:pPr>
        <w:pStyle w:val="ListParagraph"/>
        <w:numPr>
          <w:ilvl w:val="0"/>
          <w:numId w:val="45"/>
        </w:numPr>
      </w:pPr>
      <w:r w:rsidRPr="005D4711">
        <w:t xml:space="preserve">In social situations, I’m usually the one who makes the first move. </w:t>
      </w:r>
    </w:p>
    <w:p w14:paraId="7D3EA003" w14:textId="77777777" w:rsidR="003C562D" w:rsidRPr="005D4711" w:rsidRDefault="003C562D" w:rsidP="003C562D">
      <w:r>
        <w:t>[all_hex34]</w:t>
      </w:r>
    </w:p>
    <w:p w14:paraId="668D8B6C" w14:textId="77777777" w:rsidR="003C562D" w:rsidRDefault="003C562D" w:rsidP="003C562D">
      <w:pPr>
        <w:pStyle w:val="ListParagraph"/>
        <w:numPr>
          <w:ilvl w:val="0"/>
          <w:numId w:val="45"/>
        </w:numPr>
      </w:pPr>
      <w:r w:rsidRPr="005D4711">
        <w:t xml:space="preserve">I worry a lot less than most people do. </w:t>
      </w:r>
    </w:p>
    <w:p w14:paraId="5F2AA3A5" w14:textId="77777777" w:rsidR="003C562D" w:rsidRPr="005D4711" w:rsidRDefault="003C562D" w:rsidP="003C562D">
      <w:r>
        <w:t>[all_hex35]</w:t>
      </w:r>
    </w:p>
    <w:p w14:paraId="01D4E2FD" w14:textId="77777777" w:rsidR="003C562D" w:rsidRDefault="003C562D" w:rsidP="003C562D">
      <w:pPr>
        <w:pStyle w:val="ListParagraph"/>
        <w:numPr>
          <w:ilvl w:val="0"/>
          <w:numId w:val="45"/>
        </w:numPr>
      </w:pPr>
      <w:r w:rsidRPr="005D4711">
        <w:t xml:space="preserve">I would never accept a bribe, even if it were very large. </w:t>
      </w:r>
    </w:p>
    <w:p w14:paraId="5F14A28E" w14:textId="77777777" w:rsidR="003C562D" w:rsidRPr="005D4711" w:rsidRDefault="003C562D" w:rsidP="003C562D">
      <w:r>
        <w:t>[all_hex36]</w:t>
      </w:r>
    </w:p>
    <w:p w14:paraId="35AD0698" w14:textId="77777777" w:rsidR="003C562D" w:rsidRDefault="003C562D" w:rsidP="003C562D">
      <w:pPr>
        <w:pStyle w:val="ListParagraph"/>
        <w:numPr>
          <w:ilvl w:val="0"/>
          <w:numId w:val="45"/>
        </w:numPr>
      </w:pPr>
      <w:r w:rsidRPr="005D4711">
        <w:t xml:space="preserve">People have often told me that I have a good imagination. </w:t>
      </w:r>
    </w:p>
    <w:p w14:paraId="49E2BA01" w14:textId="77777777" w:rsidR="003C562D" w:rsidRPr="005D4711" w:rsidRDefault="003C562D" w:rsidP="003C562D">
      <w:r>
        <w:t>[all_hex37]</w:t>
      </w:r>
    </w:p>
    <w:p w14:paraId="1A068877" w14:textId="77777777" w:rsidR="003C562D" w:rsidRDefault="003C562D" w:rsidP="003C562D">
      <w:pPr>
        <w:pStyle w:val="ListParagraph"/>
        <w:numPr>
          <w:ilvl w:val="0"/>
          <w:numId w:val="45"/>
        </w:numPr>
      </w:pPr>
      <w:r w:rsidRPr="005D4711">
        <w:t>I always try to be accurate in my work, even at the expense of time.</w:t>
      </w:r>
    </w:p>
    <w:p w14:paraId="07ADF761" w14:textId="77777777" w:rsidR="003C562D" w:rsidRPr="005D4711" w:rsidRDefault="003C562D" w:rsidP="003C562D">
      <w:r>
        <w:t>[all_hex38]</w:t>
      </w:r>
    </w:p>
    <w:p w14:paraId="37F7F5EB" w14:textId="77777777" w:rsidR="003C562D" w:rsidRDefault="003C562D" w:rsidP="003C562D">
      <w:pPr>
        <w:pStyle w:val="ListParagraph"/>
        <w:numPr>
          <w:ilvl w:val="0"/>
          <w:numId w:val="45"/>
        </w:numPr>
      </w:pPr>
      <w:r w:rsidRPr="005D4711">
        <w:t xml:space="preserve">I am usually quite flexible in my opinions when people disagree with me. </w:t>
      </w:r>
    </w:p>
    <w:p w14:paraId="3EA1FC42" w14:textId="77777777" w:rsidR="003C562D" w:rsidRPr="005D4711" w:rsidRDefault="003C562D" w:rsidP="003C562D">
      <w:r>
        <w:t>[all_hex39]</w:t>
      </w:r>
    </w:p>
    <w:p w14:paraId="6757392E" w14:textId="77777777" w:rsidR="003C562D" w:rsidRDefault="003C562D" w:rsidP="003C562D">
      <w:pPr>
        <w:pStyle w:val="ListParagraph"/>
        <w:numPr>
          <w:ilvl w:val="0"/>
          <w:numId w:val="45"/>
        </w:numPr>
      </w:pPr>
      <w:r w:rsidRPr="005D4711">
        <w:t>The first thing that I always do in a new place is to make friends.</w:t>
      </w:r>
    </w:p>
    <w:p w14:paraId="18398550" w14:textId="77777777" w:rsidR="003C562D" w:rsidRDefault="003C562D" w:rsidP="003C562D">
      <w:r>
        <w:t>[all_hex40]</w:t>
      </w:r>
    </w:p>
    <w:p w14:paraId="71BBFB3E" w14:textId="77777777" w:rsidR="003C562D" w:rsidRDefault="003C562D" w:rsidP="003C562D">
      <w:pPr>
        <w:pStyle w:val="ListParagraph"/>
        <w:numPr>
          <w:ilvl w:val="0"/>
          <w:numId w:val="45"/>
        </w:numPr>
      </w:pPr>
      <w:r>
        <w:t xml:space="preserve">I </w:t>
      </w:r>
      <w:r w:rsidRPr="005D4711">
        <w:t>can handle difficult situations without needing emotional support from anyone else.</w:t>
      </w:r>
    </w:p>
    <w:p w14:paraId="53A267AB" w14:textId="77777777" w:rsidR="003C562D" w:rsidRPr="005D4711" w:rsidRDefault="003C562D" w:rsidP="003C562D">
      <w:r>
        <w:t>[all_hex41]</w:t>
      </w:r>
    </w:p>
    <w:p w14:paraId="186FE590" w14:textId="77777777" w:rsidR="003C562D" w:rsidRDefault="003C562D" w:rsidP="003C562D">
      <w:pPr>
        <w:pStyle w:val="ListParagraph"/>
        <w:numPr>
          <w:ilvl w:val="0"/>
          <w:numId w:val="45"/>
        </w:numPr>
      </w:pPr>
      <w:r w:rsidRPr="005D4711">
        <w:t>I would get a lot of pleasure from owning expensive luxury goods.</w:t>
      </w:r>
    </w:p>
    <w:p w14:paraId="17C68202" w14:textId="77777777" w:rsidR="003C562D" w:rsidRPr="005D4711" w:rsidRDefault="003C562D" w:rsidP="003C562D">
      <w:r>
        <w:t>[all_hex42]</w:t>
      </w:r>
    </w:p>
    <w:p w14:paraId="35763F26" w14:textId="77777777" w:rsidR="003C562D" w:rsidRDefault="003C562D" w:rsidP="003C562D">
      <w:pPr>
        <w:pStyle w:val="ListParagraph"/>
        <w:numPr>
          <w:ilvl w:val="0"/>
          <w:numId w:val="45"/>
        </w:numPr>
      </w:pPr>
      <w:r w:rsidRPr="005D4711">
        <w:t>I like people who have unconventional views.</w:t>
      </w:r>
    </w:p>
    <w:p w14:paraId="14616608" w14:textId="77777777" w:rsidR="003C562D" w:rsidRPr="005D4711" w:rsidRDefault="003C562D" w:rsidP="003C562D">
      <w:r>
        <w:t>[all_hex43]</w:t>
      </w:r>
    </w:p>
    <w:p w14:paraId="7793F07C" w14:textId="77777777" w:rsidR="003C562D" w:rsidRDefault="003C562D" w:rsidP="003C562D">
      <w:pPr>
        <w:pStyle w:val="ListParagraph"/>
        <w:numPr>
          <w:ilvl w:val="0"/>
          <w:numId w:val="45"/>
        </w:numPr>
      </w:pPr>
      <w:r w:rsidRPr="005D4711">
        <w:lastRenderedPageBreak/>
        <w:t>I make a lot of mistakes because I don’t think before I act.</w:t>
      </w:r>
    </w:p>
    <w:p w14:paraId="017DAC01" w14:textId="77777777" w:rsidR="003C562D" w:rsidRPr="005D4711" w:rsidRDefault="003C562D" w:rsidP="003C562D">
      <w:r>
        <w:t>[all_hex44]</w:t>
      </w:r>
    </w:p>
    <w:p w14:paraId="4D3C45A7" w14:textId="77777777" w:rsidR="003C562D" w:rsidRDefault="003C562D" w:rsidP="003C562D">
      <w:pPr>
        <w:pStyle w:val="ListParagraph"/>
        <w:numPr>
          <w:ilvl w:val="0"/>
          <w:numId w:val="45"/>
        </w:numPr>
      </w:pPr>
      <w:r w:rsidRPr="005D4711">
        <w:t>Most people tend to get angry more quickly than I do.</w:t>
      </w:r>
    </w:p>
    <w:p w14:paraId="1C4906B7" w14:textId="77777777" w:rsidR="003C562D" w:rsidRPr="005D4711" w:rsidRDefault="003C562D" w:rsidP="003C562D">
      <w:r>
        <w:t>[all_hex45]</w:t>
      </w:r>
    </w:p>
    <w:p w14:paraId="389360C4" w14:textId="77777777" w:rsidR="003C562D" w:rsidRDefault="003C562D" w:rsidP="003C562D">
      <w:pPr>
        <w:pStyle w:val="ListParagraph"/>
        <w:numPr>
          <w:ilvl w:val="0"/>
          <w:numId w:val="45"/>
        </w:numPr>
      </w:pPr>
      <w:r w:rsidRPr="005D4711">
        <w:t>Most people are more upbeat and dynamic than I generally am.</w:t>
      </w:r>
    </w:p>
    <w:p w14:paraId="08F40138" w14:textId="77777777" w:rsidR="003C562D" w:rsidRPr="005D4711" w:rsidRDefault="003C562D" w:rsidP="003C562D">
      <w:r>
        <w:t>[all_hex46]</w:t>
      </w:r>
    </w:p>
    <w:p w14:paraId="13DF75CC" w14:textId="77777777" w:rsidR="003C562D" w:rsidRDefault="003C562D" w:rsidP="003C562D">
      <w:pPr>
        <w:pStyle w:val="ListParagraph"/>
        <w:numPr>
          <w:ilvl w:val="0"/>
          <w:numId w:val="45"/>
        </w:numPr>
      </w:pPr>
      <w:r w:rsidRPr="005D4711">
        <w:t>I feel strong emotions when someone close to me is going away for a long time.</w:t>
      </w:r>
    </w:p>
    <w:p w14:paraId="7EB6CC47" w14:textId="77777777" w:rsidR="003C562D" w:rsidRPr="005D4711" w:rsidRDefault="003C562D" w:rsidP="003C562D">
      <w:r>
        <w:t>[all_hex47]</w:t>
      </w:r>
    </w:p>
    <w:p w14:paraId="45C7B056" w14:textId="77777777" w:rsidR="003C562D" w:rsidRDefault="003C562D" w:rsidP="003C562D">
      <w:pPr>
        <w:pStyle w:val="ListParagraph"/>
        <w:numPr>
          <w:ilvl w:val="0"/>
          <w:numId w:val="45"/>
        </w:numPr>
      </w:pPr>
      <w:r w:rsidRPr="005D4711">
        <w:t>I want people to know that I am an important person of high status.</w:t>
      </w:r>
    </w:p>
    <w:p w14:paraId="18C4A67E" w14:textId="77777777" w:rsidR="003C562D" w:rsidRPr="005D4711" w:rsidRDefault="003C562D" w:rsidP="003C562D">
      <w:r>
        <w:t>[all_hex48]</w:t>
      </w:r>
    </w:p>
    <w:p w14:paraId="4B33DBAE" w14:textId="77777777" w:rsidR="003C562D" w:rsidRDefault="003C562D" w:rsidP="003C562D">
      <w:pPr>
        <w:pStyle w:val="ListParagraph"/>
        <w:numPr>
          <w:ilvl w:val="0"/>
          <w:numId w:val="45"/>
        </w:numPr>
      </w:pPr>
      <w:r w:rsidRPr="005D4711">
        <w:t>I don’t think of myself as the artistic or creative type.</w:t>
      </w:r>
    </w:p>
    <w:p w14:paraId="1F7F8CFC" w14:textId="77777777" w:rsidR="003C562D" w:rsidRPr="005D4711" w:rsidRDefault="003C562D" w:rsidP="003C562D">
      <w:r>
        <w:t>[all_hex49]</w:t>
      </w:r>
    </w:p>
    <w:p w14:paraId="7B50732A" w14:textId="77777777" w:rsidR="003C562D" w:rsidRDefault="003C562D" w:rsidP="003C562D">
      <w:pPr>
        <w:pStyle w:val="ListParagraph"/>
        <w:numPr>
          <w:ilvl w:val="0"/>
          <w:numId w:val="45"/>
        </w:numPr>
      </w:pPr>
      <w:r w:rsidRPr="005D4711">
        <w:t>People often call me a perfectionist.</w:t>
      </w:r>
    </w:p>
    <w:p w14:paraId="585F075F" w14:textId="77777777" w:rsidR="003C562D" w:rsidRDefault="003C562D" w:rsidP="003C562D">
      <w:r>
        <w:t>[all_hex50]</w:t>
      </w:r>
    </w:p>
    <w:p w14:paraId="50AA9DC1" w14:textId="77777777" w:rsidR="003C562D" w:rsidRDefault="003C562D" w:rsidP="003C562D">
      <w:pPr>
        <w:pStyle w:val="ListParagraph"/>
        <w:numPr>
          <w:ilvl w:val="0"/>
          <w:numId w:val="45"/>
        </w:numPr>
      </w:pPr>
      <w:r w:rsidRPr="005D4711">
        <w:t xml:space="preserve">Even when people make a lot of mistakes, I rarely say anything negative. </w:t>
      </w:r>
    </w:p>
    <w:p w14:paraId="3C72D193" w14:textId="77777777" w:rsidR="003C562D" w:rsidRPr="005D4711" w:rsidRDefault="003C562D" w:rsidP="003C562D">
      <w:r>
        <w:t>[all_hex51]</w:t>
      </w:r>
    </w:p>
    <w:p w14:paraId="1BDED3CA" w14:textId="77777777" w:rsidR="003C562D" w:rsidRDefault="003C562D" w:rsidP="003C562D">
      <w:pPr>
        <w:pStyle w:val="ListParagraph"/>
        <w:numPr>
          <w:ilvl w:val="0"/>
          <w:numId w:val="45"/>
        </w:numPr>
      </w:pPr>
      <w:r w:rsidRPr="005D4711">
        <w:t>I sometimes feel that I am a worthless person.</w:t>
      </w:r>
    </w:p>
    <w:p w14:paraId="4E6FA8A0" w14:textId="77777777" w:rsidR="003C562D" w:rsidRPr="005D4711" w:rsidRDefault="003C562D" w:rsidP="003C562D">
      <w:r>
        <w:t>[all_hex52]</w:t>
      </w:r>
    </w:p>
    <w:p w14:paraId="2CA4DD77" w14:textId="77777777" w:rsidR="003C562D" w:rsidRDefault="003C562D" w:rsidP="003C562D">
      <w:pPr>
        <w:pStyle w:val="ListParagraph"/>
        <w:numPr>
          <w:ilvl w:val="0"/>
          <w:numId w:val="45"/>
        </w:numPr>
      </w:pPr>
      <w:r w:rsidRPr="005D4711">
        <w:t>Even in an emergency I wouldn’t feel like panicking.</w:t>
      </w:r>
    </w:p>
    <w:p w14:paraId="4BD0E1D1" w14:textId="77777777" w:rsidR="003C562D" w:rsidRPr="005D4711" w:rsidRDefault="003C562D" w:rsidP="003C562D">
      <w:r>
        <w:t>[all_hex53]</w:t>
      </w:r>
    </w:p>
    <w:p w14:paraId="2773E29F" w14:textId="77777777" w:rsidR="003C562D" w:rsidRDefault="003C562D" w:rsidP="003C562D">
      <w:pPr>
        <w:pStyle w:val="ListParagraph"/>
        <w:numPr>
          <w:ilvl w:val="0"/>
          <w:numId w:val="45"/>
        </w:numPr>
      </w:pPr>
      <w:r w:rsidRPr="005D4711">
        <w:t>I wouldn’t pretend to like someone just to get that person to do favors for me.</w:t>
      </w:r>
    </w:p>
    <w:p w14:paraId="23C9C37B" w14:textId="77777777" w:rsidR="003C562D" w:rsidRPr="005D4711" w:rsidRDefault="003C562D" w:rsidP="003C562D">
      <w:r>
        <w:t>[all_hex54]</w:t>
      </w:r>
    </w:p>
    <w:p w14:paraId="0E5D17BC" w14:textId="77777777" w:rsidR="003C562D" w:rsidRDefault="003C562D" w:rsidP="003C562D">
      <w:pPr>
        <w:pStyle w:val="ListParagraph"/>
        <w:numPr>
          <w:ilvl w:val="0"/>
          <w:numId w:val="45"/>
        </w:numPr>
      </w:pPr>
      <w:r w:rsidRPr="005D4711">
        <w:t>I find it boring to discuss philosophy.</w:t>
      </w:r>
    </w:p>
    <w:p w14:paraId="246436CE" w14:textId="77777777" w:rsidR="003C562D" w:rsidRPr="005D4711" w:rsidRDefault="003C562D" w:rsidP="003C562D">
      <w:r>
        <w:t>[all_hex55]</w:t>
      </w:r>
    </w:p>
    <w:p w14:paraId="33973675" w14:textId="77777777" w:rsidR="003C562D" w:rsidRDefault="003C562D" w:rsidP="003C562D">
      <w:pPr>
        <w:pStyle w:val="ListParagraph"/>
        <w:numPr>
          <w:ilvl w:val="0"/>
          <w:numId w:val="45"/>
        </w:numPr>
      </w:pPr>
      <w:r w:rsidRPr="005D4711">
        <w:t>I prefer to do whatever comes to mind, rather than stick to a plan.</w:t>
      </w:r>
    </w:p>
    <w:p w14:paraId="4B10F421" w14:textId="77777777" w:rsidR="003C562D" w:rsidRPr="005D4711" w:rsidRDefault="003C562D" w:rsidP="003C562D">
      <w:r>
        <w:t>[all_hex56]</w:t>
      </w:r>
    </w:p>
    <w:p w14:paraId="647276B8" w14:textId="77777777" w:rsidR="003C562D" w:rsidRDefault="003C562D" w:rsidP="003C562D">
      <w:pPr>
        <w:pStyle w:val="ListParagraph"/>
        <w:numPr>
          <w:ilvl w:val="0"/>
          <w:numId w:val="45"/>
        </w:numPr>
      </w:pPr>
      <w:r w:rsidRPr="005D4711">
        <w:t>When people tell me that I’m wrong, my first reaction is to argue with them.</w:t>
      </w:r>
    </w:p>
    <w:p w14:paraId="16415DCB" w14:textId="77777777" w:rsidR="003C562D" w:rsidRPr="005D4711" w:rsidRDefault="003C562D" w:rsidP="003C562D">
      <w:r>
        <w:t>[all_hex67]</w:t>
      </w:r>
    </w:p>
    <w:p w14:paraId="64B7EC44" w14:textId="77777777" w:rsidR="003C562D" w:rsidRDefault="003C562D" w:rsidP="003C562D">
      <w:pPr>
        <w:pStyle w:val="ListParagraph"/>
        <w:numPr>
          <w:ilvl w:val="0"/>
          <w:numId w:val="45"/>
        </w:numPr>
      </w:pPr>
      <w:r w:rsidRPr="005D4711">
        <w:t>When I’m in a group of people, I’m often the one who speaks on behalf of the group.</w:t>
      </w:r>
    </w:p>
    <w:p w14:paraId="7EEFDD64" w14:textId="77777777" w:rsidR="003C562D" w:rsidRPr="005D4711" w:rsidRDefault="003C562D" w:rsidP="003C562D">
      <w:r>
        <w:t>[all_hex58]</w:t>
      </w:r>
    </w:p>
    <w:p w14:paraId="530D4CB9" w14:textId="77777777" w:rsidR="003C562D" w:rsidRDefault="003C562D" w:rsidP="003C562D">
      <w:pPr>
        <w:pStyle w:val="ListParagraph"/>
        <w:numPr>
          <w:ilvl w:val="0"/>
          <w:numId w:val="45"/>
        </w:numPr>
      </w:pPr>
      <w:r w:rsidRPr="005D4711">
        <w:t>I remain unemotional even in situations where most people get very sentimental.</w:t>
      </w:r>
    </w:p>
    <w:p w14:paraId="404537BD" w14:textId="77777777" w:rsidR="003C562D" w:rsidRPr="005D4711" w:rsidRDefault="003C562D" w:rsidP="003C562D">
      <w:r>
        <w:t>[all_hex59]</w:t>
      </w:r>
    </w:p>
    <w:p w14:paraId="3A782208" w14:textId="77777777" w:rsidR="003C562D" w:rsidRDefault="003C562D" w:rsidP="003C562D">
      <w:pPr>
        <w:pStyle w:val="ListParagraph"/>
        <w:numPr>
          <w:ilvl w:val="0"/>
          <w:numId w:val="45"/>
        </w:numPr>
      </w:pPr>
      <w:r w:rsidRPr="005D4711">
        <w:t>I’d be tempted to use counterfeit money, if I were sure I could get away with it.</w:t>
      </w:r>
    </w:p>
    <w:p w14:paraId="2DBE549D" w14:textId="77777777" w:rsidR="003C562D" w:rsidRPr="005D4711" w:rsidRDefault="003C562D" w:rsidP="003C562D">
      <w:r>
        <w:t>[all_hex60]</w:t>
      </w:r>
    </w:p>
    <w:p w14:paraId="79C0DE5A" w14:textId="77777777" w:rsidR="003C562D" w:rsidRDefault="003C562D" w:rsidP="003C562D"/>
    <w:p w14:paraId="771F224C" w14:textId="77777777" w:rsidR="003C562D" w:rsidRDefault="003C562D" w:rsidP="003C562D">
      <w:r w:rsidRPr="005D4711">
        <w:t>Honesty-Humility:</w:t>
      </w:r>
      <w:r>
        <w:t xml:space="preserve"> </w:t>
      </w:r>
      <w:r w:rsidRPr="005D4711">
        <w:t>6, 12R, 18, 24R, 30R, 36, 42R, 48R, 54, 60R</w:t>
      </w:r>
    </w:p>
    <w:p w14:paraId="0073A457" w14:textId="77777777" w:rsidR="003C562D" w:rsidRDefault="003C562D" w:rsidP="003C562D">
      <w:r w:rsidRPr="005D4711">
        <w:t>Emotionality:</w:t>
      </w:r>
      <w:r>
        <w:t xml:space="preserve"> </w:t>
      </w:r>
      <w:r w:rsidRPr="005D4711">
        <w:t>5, 11, 17, 23, 29, 35R, 41R, 47, 53R, 59R</w:t>
      </w:r>
      <w:r w:rsidRPr="005D4711">
        <w:br/>
        <w:t>Extraversion:</w:t>
      </w:r>
      <w:r>
        <w:t xml:space="preserve"> </w:t>
      </w:r>
      <w:r w:rsidRPr="005D4711">
        <w:t>4, 10R, 16, 22, 28R, 34, 40, 46R, 52R, 58</w:t>
      </w:r>
      <w:r w:rsidRPr="005D4711">
        <w:br/>
        <w:t>Agreeableness (versus Anger):</w:t>
      </w:r>
      <w:r>
        <w:t xml:space="preserve"> </w:t>
      </w:r>
      <w:r w:rsidRPr="005D4711">
        <w:t>3, 9R, 15R, 21R, 27, 33, 39, 45, 51, 57R</w:t>
      </w:r>
    </w:p>
    <w:p w14:paraId="6F745247" w14:textId="77777777" w:rsidR="003C562D" w:rsidRPr="005D4711" w:rsidRDefault="003C562D" w:rsidP="003C562D">
      <w:r w:rsidRPr="005D4711">
        <w:t xml:space="preserve">Conscientiousness: </w:t>
      </w:r>
      <w:r>
        <w:t xml:space="preserve">2, </w:t>
      </w:r>
      <w:r w:rsidRPr="005D4711">
        <w:t>8, 14R, 20R, 26R, 32R, 38, 44R, 50, 56R</w:t>
      </w:r>
    </w:p>
    <w:p w14:paraId="5C85623B" w14:textId="77777777" w:rsidR="003C562D" w:rsidRPr="005D4711" w:rsidRDefault="003C562D" w:rsidP="003C562D">
      <w:r w:rsidRPr="005D4711">
        <w:t>Openness to Experience: 1R, 7, 13, 19R, 25, 31R, 37, 43, 49R, 55R</w:t>
      </w:r>
      <w:r w:rsidRPr="005D4711">
        <w:br/>
        <w:t xml:space="preserve">(R indicates reverse-scored item.) </w:t>
      </w:r>
    </w:p>
    <w:p w14:paraId="04166128" w14:textId="77777777" w:rsidR="003C562D" w:rsidRDefault="003C562D" w:rsidP="003C562D">
      <w:pPr>
        <w:rPr>
          <w:b/>
        </w:rPr>
      </w:pPr>
    </w:p>
    <w:p w14:paraId="6999E856" w14:textId="77777777" w:rsidR="003C562D" w:rsidRDefault="003C562D" w:rsidP="003C562D">
      <w:r>
        <w:rPr>
          <w:b/>
        </w:rPr>
        <w:t>Self-Monitoring</w:t>
      </w:r>
      <w:r w:rsidRPr="005C201C">
        <w:rPr>
          <w:b/>
        </w:rPr>
        <w:t xml:space="preserve"> Scale</w:t>
      </w:r>
      <w:r>
        <w:t xml:space="preserve"> (From Lennox &amp; Wolfe, 1984)</w:t>
      </w:r>
    </w:p>
    <w:p w14:paraId="50731CE8" w14:textId="77777777" w:rsidR="003C562D" w:rsidRPr="00637BC2" w:rsidRDefault="003C562D" w:rsidP="003C562D">
      <w:pPr>
        <w:rPr>
          <w:i/>
        </w:rPr>
      </w:pPr>
      <w:r w:rsidRPr="006547B4">
        <w:rPr>
          <w:i/>
        </w:rPr>
        <w:t>Each of the follow</w:t>
      </w:r>
      <w:r>
        <w:rPr>
          <w:i/>
        </w:rPr>
        <w:t>ing questions is posed using a 5-point scale anchored by response options Strongly Agree and Strongly Disagree.</w:t>
      </w:r>
    </w:p>
    <w:p w14:paraId="6B28DF2C" w14:textId="77777777" w:rsidR="003C562D" w:rsidRDefault="003C562D" w:rsidP="003C562D">
      <w:pPr>
        <w:pStyle w:val="ListParagraph"/>
        <w:numPr>
          <w:ilvl w:val="0"/>
          <w:numId w:val="39"/>
        </w:numPr>
      </w:pPr>
      <w:r>
        <w:lastRenderedPageBreak/>
        <w:t>In social situations, I have the ability to alter my behavior if I feel that something else is called for.</w:t>
      </w:r>
    </w:p>
    <w:p w14:paraId="1A069498" w14:textId="77777777" w:rsidR="003C562D" w:rsidRDefault="003C562D" w:rsidP="003C562D">
      <w:r>
        <w:t>[all_sm01]</w:t>
      </w:r>
    </w:p>
    <w:p w14:paraId="097F5D92" w14:textId="77777777" w:rsidR="003C562D" w:rsidRDefault="003C562D" w:rsidP="003C562D">
      <w:pPr>
        <w:pStyle w:val="ListParagraph"/>
        <w:numPr>
          <w:ilvl w:val="0"/>
          <w:numId w:val="39"/>
        </w:numPr>
      </w:pPr>
      <w:r>
        <w:t>I am often able to read people’s true emotions correctly through their eyes.</w:t>
      </w:r>
    </w:p>
    <w:p w14:paraId="76354F0D" w14:textId="77777777" w:rsidR="003C562D" w:rsidRDefault="003C562D" w:rsidP="003C562D">
      <w:r>
        <w:t>[all_sm02]</w:t>
      </w:r>
    </w:p>
    <w:p w14:paraId="76269B95" w14:textId="77777777" w:rsidR="003C562D" w:rsidRDefault="003C562D" w:rsidP="003C562D">
      <w:pPr>
        <w:pStyle w:val="ListParagraph"/>
        <w:numPr>
          <w:ilvl w:val="0"/>
          <w:numId w:val="39"/>
        </w:numPr>
      </w:pPr>
      <w:r>
        <w:t>I have the ability to control the way I come across to people, depending on the impression I wish to give them.</w:t>
      </w:r>
    </w:p>
    <w:p w14:paraId="422B98B1" w14:textId="77777777" w:rsidR="003C562D" w:rsidRDefault="003C562D" w:rsidP="003C562D">
      <w:r>
        <w:t>[all_sm03]</w:t>
      </w:r>
    </w:p>
    <w:p w14:paraId="1D8D97FE" w14:textId="77777777" w:rsidR="003C562D" w:rsidRDefault="003C562D" w:rsidP="003C562D">
      <w:pPr>
        <w:pStyle w:val="ListParagraph"/>
        <w:numPr>
          <w:ilvl w:val="0"/>
          <w:numId w:val="39"/>
        </w:numPr>
      </w:pPr>
      <w:r>
        <w:t>In conversations, I am sensitive to even the slightest change in the facial expression of the person I’m conversing with.</w:t>
      </w:r>
    </w:p>
    <w:p w14:paraId="5C0CAF02" w14:textId="77777777" w:rsidR="003C562D" w:rsidRDefault="003C562D" w:rsidP="003C562D">
      <w:r>
        <w:t>[all_sm04]</w:t>
      </w:r>
    </w:p>
    <w:p w14:paraId="6DA2C15B" w14:textId="77777777" w:rsidR="003C562D" w:rsidRDefault="003C562D" w:rsidP="003C562D">
      <w:pPr>
        <w:pStyle w:val="ListParagraph"/>
        <w:numPr>
          <w:ilvl w:val="0"/>
          <w:numId w:val="39"/>
        </w:numPr>
      </w:pPr>
      <w:r>
        <w:t>My powers of intuition are quite good when it comes to understanding others’ emotions and motives.</w:t>
      </w:r>
    </w:p>
    <w:p w14:paraId="17E0B3E7" w14:textId="77777777" w:rsidR="003C562D" w:rsidRDefault="003C562D" w:rsidP="003C562D">
      <w:r>
        <w:t>[all_sm05]</w:t>
      </w:r>
    </w:p>
    <w:p w14:paraId="22625181" w14:textId="77777777" w:rsidR="003C562D" w:rsidRDefault="003C562D" w:rsidP="003C562D">
      <w:pPr>
        <w:pStyle w:val="ListParagraph"/>
        <w:numPr>
          <w:ilvl w:val="0"/>
          <w:numId w:val="39"/>
        </w:numPr>
      </w:pPr>
      <w:r>
        <w:t>I can usually tell when others consider a joke to be in bad taste, even though they may laugh convincingly.</w:t>
      </w:r>
    </w:p>
    <w:p w14:paraId="30DD7843" w14:textId="77777777" w:rsidR="003C562D" w:rsidRDefault="003C562D" w:rsidP="003C562D">
      <w:r>
        <w:t>[all_sm06]</w:t>
      </w:r>
    </w:p>
    <w:p w14:paraId="3B5B773C" w14:textId="77777777" w:rsidR="003C562D" w:rsidRDefault="003C562D" w:rsidP="003C562D">
      <w:pPr>
        <w:pStyle w:val="ListParagraph"/>
        <w:numPr>
          <w:ilvl w:val="0"/>
          <w:numId w:val="39"/>
        </w:numPr>
      </w:pPr>
      <w:r>
        <w:t>When I feel that the image I am portraying isn’t working, I can readily change it to something that does.</w:t>
      </w:r>
    </w:p>
    <w:p w14:paraId="3EFA0AEB" w14:textId="77777777" w:rsidR="003C562D" w:rsidRDefault="003C562D" w:rsidP="003C562D">
      <w:r>
        <w:t>[all_sm07]</w:t>
      </w:r>
    </w:p>
    <w:p w14:paraId="1981B636" w14:textId="77777777" w:rsidR="003C562D" w:rsidRDefault="003C562D" w:rsidP="003C562D">
      <w:pPr>
        <w:pStyle w:val="ListParagraph"/>
        <w:numPr>
          <w:ilvl w:val="0"/>
          <w:numId w:val="39"/>
        </w:numPr>
      </w:pPr>
      <w:r>
        <w:t>I can usually tell when I’ve said something inappropriate by reading it in the listener’s eyes.</w:t>
      </w:r>
    </w:p>
    <w:p w14:paraId="2037EB1E" w14:textId="77777777" w:rsidR="003C562D" w:rsidRDefault="003C562D" w:rsidP="003C562D">
      <w:r>
        <w:t>[all_sm08]</w:t>
      </w:r>
    </w:p>
    <w:p w14:paraId="1C43ABE7" w14:textId="77777777" w:rsidR="003C562D" w:rsidRPr="000D6807" w:rsidRDefault="003C562D" w:rsidP="003C562D">
      <w:pPr>
        <w:pStyle w:val="ListParagraph"/>
        <w:numPr>
          <w:ilvl w:val="0"/>
          <w:numId w:val="39"/>
        </w:numPr>
      </w:pPr>
      <w:r>
        <w:t xml:space="preserve">I have trouble changing my behavior to suit different people and different situations. </w:t>
      </w:r>
      <w:r>
        <w:rPr>
          <w:i/>
        </w:rPr>
        <w:t>(Reverse scored)</w:t>
      </w:r>
    </w:p>
    <w:p w14:paraId="6B2673C3" w14:textId="77777777" w:rsidR="003C562D" w:rsidRDefault="003C562D" w:rsidP="003C562D">
      <w:r>
        <w:t>[all_sm09]</w:t>
      </w:r>
    </w:p>
    <w:p w14:paraId="3D33FE8B" w14:textId="77777777" w:rsidR="003C562D" w:rsidRDefault="003C562D" w:rsidP="003C562D">
      <w:pPr>
        <w:pStyle w:val="ListParagraph"/>
        <w:numPr>
          <w:ilvl w:val="0"/>
          <w:numId w:val="39"/>
        </w:numPr>
      </w:pPr>
      <w:r>
        <w:t>I have found that I can adjust my behavior to meet the requirements of any situation I find myself in.</w:t>
      </w:r>
    </w:p>
    <w:p w14:paraId="0EB8FA55" w14:textId="77777777" w:rsidR="003C562D" w:rsidRDefault="003C562D" w:rsidP="003C562D">
      <w:r>
        <w:t>[all_sm10]</w:t>
      </w:r>
    </w:p>
    <w:p w14:paraId="69684E91" w14:textId="77777777" w:rsidR="003C562D" w:rsidRDefault="003C562D" w:rsidP="003C562D">
      <w:pPr>
        <w:pStyle w:val="ListParagraph"/>
        <w:numPr>
          <w:ilvl w:val="0"/>
          <w:numId w:val="39"/>
        </w:numPr>
      </w:pPr>
      <w:r>
        <w:t>If someone is lying to me, I usually know it at once from that person’s manner of expression.</w:t>
      </w:r>
    </w:p>
    <w:p w14:paraId="619AF9A6" w14:textId="77777777" w:rsidR="003C562D" w:rsidRDefault="003C562D" w:rsidP="003C562D">
      <w:r>
        <w:t>[all_sm11]</w:t>
      </w:r>
    </w:p>
    <w:p w14:paraId="11684181" w14:textId="77777777" w:rsidR="003C562D" w:rsidRPr="000D6807" w:rsidRDefault="003C562D" w:rsidP="003C562D">
      <w:pPr>
        <w:pStyle w:val="ListParagraph"/>
        <w:numPr>
          <w:ilvl w:val="0"/>
          <w:numId w:val="39"/>
        </w:numPr>
      </w:pPr>
      <w:r>
        <w:t xml:space="preserve">Even when it might be to my advantage, I have difficulty putting up a good front. </w:t>
      </w:r>
      <w:r>
        <w:rPr>
          <w:i/>
        </w:rPr>
        <w:t>(Reverse scored)</w:t>
      </w:r>
    </w:p>
    <w:p w14:paraId="67A5B06D" w14:textId="77777777" w:rsidR="003C562D" w:rsidRDefault="003C562D" w:rsidP="003C562D">
      <w:r>
        <w:t>[all_sm12]</w:t>
      </w:r>
    </w:p>
    <w:p w14:paraId="5A6E3923" w14:textId="77777777" w:rsidR="003C562D" w:rsidRDefault="003C562D" w:rsidP="003C562D">
      <w:pPr>
        <w:pStyle w:val="ListParagraph"/>
        <w:numPr>
          <w:ilvl w:val="0"/>
          <w:numId w:val="39"/>
        </w:numPr>
      </w:pPr>
      <w:r>
        <w:t>Once I know what the situation calls for, it’s easy for me to regulate my actions accordingly.</w:t>
      </w:r>
    </w:p>
    <w:p w14:paraId="5192D100" w14:textId="77777777" w:rsidR="003C562D" w:rsidRDefault="003C562D" w:rsidP="003C562D">
      <w:r>
        <w:t>[all_sm13]</w:t>
      </w:r>
    </w:p>
    <w:p w14:paraId="0868CC50" w14:textId="77777777" w:rsidR="003C562D" w:rsidRPr="00637BC2" w:rsidRDefault="003C562D" w:rsidP="003C562D">
      <w:pPr>
        <w:rPr>
          <w:i/>
        </w:rPr>
      </w:pPr>
      <w:r>
        <w:rPr>
          <w:i/>
        </w:rPr>
        <w:t>Items 1, 3, 7, 9, 10, 12, and 13 form the “Ability to modify self-presentation” subscale. Items 2, 4, 5, 6, 8, and 11 form the “Sensitivity to expressive behavior of others” subscale.</w:t>
      </w:r>
    </w:p>
    <w:p w14:paraId="3772CE56" w14:textId="77777777" w:rsidR="003C562D" w:rsidRDefault="003C562D" w:rsidP="003C562D"/>
    <w:p w14:paraId="4A6298B3" w14:textId="77777777" w:rsidR="003C562D" w:rsidRDefault="003C562D" w:rsidP="003C562D">
      <w:r w:rsidRPr="00807EAE">
        <w:rPr>
          <w:b/>
        </w:rPr>
        <w:t>Rosenberg Self-Esteem Scale</w:t>
      </w:r>
      <w:r>
        <w:t xml:space="preserve"> (From Rosenberg, 1979)</w:t>
      </w:r>
    </w:p>
    <w:p w14:paraId="4388F49A" w14:textId="77777777" w:rsidR="003C562D" w:rsidRDefault="003C562D" w:rsidP="003C562D">
      <w:pPr>
        <w:rPr>
          <w:i/>
        </w:rPr>
      </w:pPr>
      <w:r w:rsidRPr="006547B4">
        <w:rPr>
          <w:i/>
        </w:rPr>
        <w:t>Each of the follow</w:t>
      </w:r>
      <w:r>
        <w:rPr>
          <w:i/>
        </w:rPr>
        <w:t>ing questions is posed using a 4-point scale anchored by response options Strongly agree and Strongly disagree.</w:t>
      </w:r>
    </w:p>
    <w:p w14:paraId="781C8F29" w14:textId="77777777" w:rsidR="003C562D" w:rsidRDefault="003C562D" w:rsidP="003C562D">
      <w:r>
        <w:t>Please record the appropriate answer for each item, depending on whether you strongly agree, agree, disagree, or strongly disagree with it.</w:t>
      </w:r>
    </w:p>
    <w:p w14:paraId="7AAD0237" w14:textId="77777777" w:rsidR="003C562D" w:rsidRDefault="003C562D" w:rsidP="003C562D">
      <w:pPr>
        <w:pStyle w:val="ListParagraph"/>
        <w:numPr>
          <w:ilvl w:val="0"/>
          <w:numId w:val="31"/>
        </w:numPr>
      </w:pPr>
      <w:r>
        <w:lastRenderedPageBreak/>
        <w:t>On the whole, I am satisfied with myself.</w:t>
      </w:r>
    </w:p>
    <w:p w14:paraId="5A3AEE97" w14:textId="77777777" w:rsidR="003C562D" w:rsidRDefault="003C562D" w:rsidP="003C562D">
      <w:r>
        <w:t>[all_rse01]</w:t>
      </w:r>
    </w:p>
    <w:p w14:paraId="21E00560" w14:textId="77777777" w:rsidR="003C562D" w:rsidRPr="002D5D56" w:rsidRDefault="003C562D" w:rsidP="003C562D">
      <w:pPr>
        <w:pStyle w:val="ListParagraph"/>
        <w:numPr>
          <w:ilvl w:val="0"/>
          <w:numId w:val="31"/>
        </w:numPr>
      </w:pPr>
      <w:r>
        <w:t xml:space="preserve">At times I think I am no good at all. </w:t>
      </w:r>
      <w:r>
        <w:rPr>
          <w:i/>
        </w:rPr>
        <w:t>(Reverse scored)</w:t>
      </w:r>
    </w:p>
    <w:p w14:paraId="2A3B0AA5" w14:textId="77777777" w:rsidR="003C562D" w:rsidRDefault="003C562D" w:rsidP="003C562D">
      <w:r>
        <w:t>[all_rse02]</w:t>
      </w:r>
    </w:p>
    <w:p w14:paraId="36141C75" w14:textId="77777777" w:rsidR="003C562D" w:rsidRDefault="003C562D" w:rsidP="003C562D">
      <w:pPr>
        <w:pStyle w:val="ListParagraph"/>
        <w:numPr>
          <w:ilvl w:val="0"/>
          <w:numId w:val="31"/>
        </w:numPr>
      </w:pPr>
      <w:r>
        <w:t>I feel that I have a number of good qualities.</w:t>
      </w:r>
    </w:p>
    <w:p w14:paraId="3C94770A" w14:textId="77777777" w:rsidR="003C562D" w:rsidRDefault="003C562D" w:rsidP="003C562D">
      <w:r>
        <w:t>[all_rse03]</w:t>
      </w:r>
    </w:p>
    <w:p w14:paraId="26A79FDD" w14:textId="77777777" w:rsidR="003C562D" w:rsidRDefault="003C562D" w:rsidP="003C562D">
      <w:pPr>
        <w:pStyle w:val="ListParagraph"/>
        <w:numPr>
          <w:ilvl w:val="0"/>
          <w:numId w:val="31"/>
        </w:numPr>
      </w:pPr>
      <w:r>
        <w:t>I am able to do things as well as most other people.</w:t>
      </w:r>
    </w:p>
    <w:p w14:paraId="07ACA3FA" w14:textId="77777777" w:rsidR="003C562D" w:rsidRDefault="003C562D" w:rsidP="003C562D">
      <w:r>
        <w:t>[all_rse04]</w:t>
      </w:r>
    </w:p>
    <w:p w14:paraId="051B5443" w14:textId="77777777" w:rsidR="003C562D" w:rsidRPr="002D5D56" w:rsidRDefault="003C562D" w:rsidP="003C562D">
      <w:pPr>
        <w:pStyle w:val="ListParagraph"/>
        <w:numPr>
          <w:ilvl w:val="0"/>
          <w:numId w:val="31"/>
        </w:numPr>
      </w:pPr>
      <w:r>
        <w:t xml:space="preserve">I feel I do not have much to be proud of. </w:t>
      </w:r>
      <w:r>
        <w:rPr>
          <w:i/>
        </w:rPr>
        <w:t>(Reverse scored)</w:t>
      </w:r>
    </w:p>
    <w:p w14:paraId="047C48CA" w14:textId="77777777" w:rsidR="003C562D" w:rsidRDefault="003C562D" w:rsidP="003C562D">
      <w:r>
        <w:t>[all_rse05]</w:t>
      </w:r>
    </w:p>
    <w:p w14:paraId="2F011492" w14:textId="77777777" w:rsidR="003C562D" w:rsidRPr="002D5D56" w:rsidRDefault="003C562D" w:rsidP="003C562D">
      <w:pPr>
        <w:pStyle w:val="ListParagraph"/>
        <w:numPr>
          <w:ilvl w:val="0"/>
          <w:numId w:val="31"/>
        </w:numPr>
      </w:pPr>
      <w:r>
        <w:t xml:space="preserve">I certainly feel useless at times. </w:t>
      </w:r>
      <w:r>
        <w:rPr>
          <w:i/>
        </w:rPr>
        <w:t>(Reverse scored)</w:t>
      </w:r>
    </w:p>
    <w:p w14:paraId="577EFECD" w14:textId="77777777" w:rsidR="003C562D" w:rsidRDefault="003C562D" w:rsidP="003C562D">
      <w:r>
        <w:t>[all_rse06]</w:t>
      </w:r>
    </w:p>
    <w:p w14:paraId="3E01EF8A" w14:textId="77777777" w:rsidR="003C562D" w:rsidRDefault="003C562D" w:rsidP="003C562D">
      <w:pPr>
        <w:pStyle w:val="ListParagraph"/>
        <w:numPr>
          <w:ilvl w:val="0"/>
          <w:numId w:val="31"/>
        </w:numPr>
      </w:pPr>
      <w:r>
        <w:t>I feel that I’m a person of worth.</w:t>
      </w:r>
    </w:p>
    <w:p w14:paraId="6B4F5EA4" w14:textId="77777777" w:rsidR="003C562D" w:rsidRDefault="003C562D" w:rsidP="003C562D">
      <w:r>
        <w:t>[all_rse07]</w:t>
      </w:r>
    </w:p>
    <w:p w14:paraId="5EEEADCA" w14:textId="77777777" w:rsidR="003C562D" w:rsidRPr="002D5D56" w:rsidRDefault="003C562D" w:rsidP="003C562D">
      <w:pPr>
        <w:pStyle w:val="ListParagraph"/>
        <w:numPr>
          <w:ilvl w:val="0"/>
          <w:numId w:val="31"/>
        </w:numPr>
      </w:pPr>
      <w:r>
        <w:t xml:space="preserve">I wish I could have more respect for myself. </w:t>
      </w:r>
      <w:r>
        <w:rPr>
          <w:i/>
        </w:rPr>
        <w:t>(Reverse scored)</w:t>
      </w:r>
    </w:p>
    <w:p w14:paraId="058E1419" w14:textId="77777777" w:rsidR="003C562D" w:rsidRDefault="003C562D" w:rsidP="003C562D">
      <w:r>
        <w:t>[all_rse08]</w:t>
      </w:r>
    </w:p>
    <w:p w14:paraId="36A5C445" w14:textId="77777777" w:rsidR="003C562D" w:rsidRPr="002D5D56" w:rsidRDefault="003C562D" w:rsidP="003C562D">
      <w:pPr>
        <w:pStyle w:val="ListParagraph"/>
        <w:numPr>
          <w:ilvl w:val="0"/>
          <w:numId w:val="31"/>
        </w:numPr>
      </w:pPr>
      <w:r>
        <w:t xml:space="preserve">All in all, I am inclined to think that I am a failure. </w:t>
      </w:r>
      <w:r>
        <w:rPr>
          <w:i/>
        </w:rPr>
        <w:t>(Reverse scored)</w:t>
      </w:r>
    </w:p>
    <w:p w14:paraId="106765F5" w14:textId="77777777" w:rsidR="003C562D" w:rsidRDefault="003C562D" w:rsidP="003C562D">
      <w:r>
        <w:t>[all_rse09]</w:t>
      </w:r>
    </w:p>
    <w:p w14:paraId="69BF2824" w14:textId="77777777" w:rsidR="003C562D" w:rsidRDefault="003C562D" w:rsidP="003C562D">
      <w:pPr>
        <w:pStyle w:val="ListParagraph"/>
        <w:numPr>
          <w:ilvl w:val="0"/>
          <w:numId w:val="31"/>
        </w:numPr>
      </w:pPr>
      <w:r>
        <w:t>I take a positive attitude toward myself.</w:t>
      </w:r>
    </w:p>
    <w:p w14:paraId="6573D97F" w14:textId="77777777" w:rsidR="003C562D" w:rsidRPr="00CA392C" w:rsidRDefault="003C562D" w:rsidP="003C562D">
      <w:r>
        <w:t>[all_rse10]</w:t>
      </w:r>
    </w:p>
    <w:p w14:paraId="286BD6F9" w14:textId="77777777" w:rsidR="003C562D" w:rsidRDefault="003C562D" w:rsidP="003C562D"/>
    <w:p w14:paraId="4C22CF45" w14:textId="77777777" w:rsidR="003C562D" w:rsidRPr="0016193D" w:rsidRDefault="003C562D" w:rsidP="003C562D">
      <w:pPr>
        <w:rPr>
          <w:color w:val="000000" w:themeColor="text1"/>
        </w:rPr>
      </w:pPr>
      <w:r w:rsidRPr="0016193D">
        <w:rPr>
          <w:b/>
          <w:color w:val="000000" w:themeColor="text1"/>
        </w:rPr>
        <w:t>Rejection Sensitivity: Adult</w:t>
      </w:r>
      <w:r w:rsidRPr="0016193D">
        <w:rPr>
          <w:color w:val="000000" w:themeColor="text1"/>
        </w:rPr>
        <w:t xml:space="preserve"> (From </w:t>
      </w:r>
      <w:r>
        <w:rPr>
          <w:color w:val="000000" w:themeColor="text1"/>
        </w:rPr>
        <w:t>Berensen et al., 2009</w:t>
      </w:r>
      <w:r w:rsidRPr="0016193D">
        <w:rPr>
          <w:color w:val="000000" w:themeColor="text1"/>
        </w:rPr>
        <w:t>)</w:t>
      </w:r>
    </w:p>
    <w:p w14:paraId="6E766879" w14:textId="77777777" w:rsidR="003C562D" w:rsidRPr="0016193D" w:rsidRDefault="003C562D" w:rsidP="003C562D">
      <w:pPr>
        <w:rPr>
          <w:b/>
          <w:color w:val="000000" w:themeColor="text1"/>
        </w:rPr>
      </w:pPr>
      <w:r w:rsidRPr="0016193D">
        <w:rPr>
          <w:color w:val="000000" w:themeColor="text1"/>
        </w:rPr>
        <w:t xml:space="preserve">The items below describe situations in which people sometimes ask things of others. For each time, </w:t>
      </w:r>
      <w:r w:rsidRPr="0016193D">
        <w:rPr>
          <w:b/>
          <w:color w:val="000000" w:themeColor="text1"/>
        </w:rPr>
        <w:t>imagine that you are in the situation, and then answer the questions that follow it.</w:t>
      </w:r>
    </w:p>
    <w:p w14:paraId="4F92E510" w14:textId="77777777" w:rsidR="003C562D" w:rsidRPr="0016193D" w:rsidRDefault="003C562D" w:rsidP="003C562D">
      <w:pPr>
        <w:pStyle w:val="ListParagraph"/>
        <w:numPr>
          <w:ilvl w:val="0"/>
          <w:numId w:val="40"/>
        </w:numPr>
        <w:rPr>
          <w:color w:val="000000" w:themeColor="text1"/>
        </w:rPr>
      </w:pPr>
      <w:r w:rsidRPr="0016193D">
        <w:rPr>
          <w:color w:val="000000" w:themeColor="text1"/>
        </w:rPr>
        <w:t>You ask your parents or another family member for a loan to help you through a difficult financial time.</w:t>
      </w:r>
    </w:p>
    <w:p w14:paraId="516A816F" w14:textId="77777777" w:rsidR="003C562D" w:rsidRPr="00670705" w:rsidRDefault="003C562D" w:rsidP="003C562D">
      <w:pPr>
        <w:pStyle w:val="ListParagraph"/>
        <w:numPr>
          <w:ilvl w:val="1"/>
          <w:numId w:val="40"/>
        </w:numPr>
        <w:rPr>
          <w:color w:val="000000" w:themeColor="text1"/>
        </w:rPr>
      </w:pPr>
      <w:r w:rsidRPr="0016193D">
        <w:rPr>
          <w:color w:val="000000" w:themeColor="text1"/>
        </w:rPr>
        <w:t xml:space="preserve">How concerned or anxious would you be over whether or not your family would want to help you? </w:t>
      </w:r>
      <w:r w:rsidRPr="0016193D">
        <w:rPr>
          <w:i/>
          <w:color w:val="000000" w:themeColor="text1"/>
        </w:rPr>
        <w:t>(6-point; very unconcerned-very concerned)</w:t>
      </w:r>
    </w:p>
    <w:p w14:paraId="7DF46B5E" w14:textId="77777777" w:rsidR="003C562D" w:rsidRPr="00670705" w:rsidRDefault="003C562D" w:rsidP="003C562D">
      <w:pPr>
        <w:rPr>
          <w:color w:val="000000" w:themeColor="text1"/>
        </w:rPr>
      </w:pPr>
      <w:r>
        <w:rPr>
          <w:color w:val="000000" w:themeColor="text1"/>
        </w:rPr>
        <w:t>[all_rsa1a]</w:t>
      </w:r>
    </w:p>
    <w:p w14:paraId="24C7F281" w14:textId="77777777" w:rsidR="003C562D" w:rsidRPr="00670705" w:rsidRDefault="003C562D" w:rsidP="003C562D">
      <w:pPr>
        <w:pStyle w:val="ListParagraph"/>
        <w:numPr>
          <w:ilvl w:val="1"/>
          <w:numId w:val="40"/>
        </w:numPr>
        <w:rPr>
          <w:color w:val="000000" w:themeColor="text1"/>
        </w:rPr>
      </w:pPr>
      <w:r w:rsidRPr="0016193D">
        <w:rPr>
          <w:color w:val="000000" w:themeColor="text1"/>
        </w:rPr>
        <w:t xml:space="preserve">I would expect that they would agree to help as much as they can. </w:t>
      </w:r>
      <w:r w:rsidRPr="0016193D">
        <w:rPr>
          <w:i/>
          <w:color w:val="000000" w:themeColor="text1"/>
        </w:rPr>
        <w:t>(6-point; very unlikely-very likely)</w:t>
      </w:r>
    </w:p>
    <w:p w14:paraId="25AF145C" w14:textId="77777777" w:rsidR="003C562D" w:rsidRPr="00670705" w:rsidRDefault="003C562D" w:rsidP="003C562D">
      <w:pPr>
        <w:rPr>
          <w:color w:val="000000" w:themeColor="text1"/>
        </w:rPr>
      </w:pPr>
      <w:r>
        <w:rPr>
          <w:color w:val="000000" w:themeColor="text1"/>
        </w:rPr>
        <w:t>[all_rsa1b]</w:t>
      </w:r>
    </w:p>
    <w:p w14:paraId="48ACCA90" w14:textId="77777777" w:rsidR="003C562D" w:rsidRPr="0016193D" w:rsidRDefault="003C562D" w:rsidP="003C562D">
      <w:pPr>
        <w:pStyle w:val="ListParagraph"/>
        <w:numPr>
          <w:ilvl w:val="0"/>
          <w:numId w:val="40"/>
        </w:numPr>
        <w:rPr>
          <w:color w:val="000000" w:themeColor="text1"/>
        </w:rPr>
      </w:pPr>
      <w:r w:rsidRPr="0016193D">
        <w:rPr>
          <w:color w:val="000000" w:themeColor="text1"/>
        </w:rPr>
        <w:t>You approach a close friend to talk after doing or saying something that seriously upset him/her.</w:t>
      </w:r>
    </w:p>
    <w:p w14:paraId="27E3D88C" w14:textId="77777777" w:rsidR="003C562D" w:rsidRPr="00D45CB2" w:rsidRDefault="003C562D" w:rsidP="003C562D">
      <w:pPr>
        <w:pStyle w:val="ListParagraph"/>
        <w:numPr>
          <w:ilvl w:val="1"/>
          <w:numId w:val="40"/>
        </w:numPr>
        <w:rPr>
          <w:color w:val="000000" w:themeColor="text1"/>
        </w:rPr>
      </w:pPr>
      <w:r w:rsidRPr="0016193D">
        <w:rPr>
          <w:color w:val="000000" w:themeColor="text1"/>
        </w:rPr>
        <w:t xml:space="preserve">How concerned or anxious would you be over whether or not your friend would want to talk with you? </w:t>
      </w:r>
      <w:r w:rsidRPr="0016193D">
        <w:rPr>
          <w:i/>
          <w:color w:val="000000" w:themeColor="text1"/>
        </w:rPr>
        <w:t>(6-point; very unconcerned-very concerned)</w:t>
      </w:r>
    </w:p>
    <w:p w14:paraId="6AF72B5A" w14:textId="77777777" w:rsidR="003C562D" w:rsidRPr="00D45CB2" w:rsidRDefault="003C562D" w:rsidP="003C562D">
      <w:pPr>
        <w:rPr>
          <w:color w:val="000000" w:themeColor="text1"/>
        </w:rPr>
      </w:pPr>
      <w:r w:rsidRPr="00D45CB2">
        <w:rPr>
          <w:color w:val="000000" w:themeColor="text1"/>
        </w:rPr>
        <w:t>[all_rsa2a]</w:t>
      </w:r>
    </w:p>
    <w:p w14:paraId="27471A40" w14:textId="77777777" w:rsidR="003C562D" w:rsidRPr="00D45CB2" w:rsidRDefault="003C562D" w:rsidP="003C562D">
      <w:pPr>
        <w:pStyle w:val="ListParagraph"/>
        <w:numPr>
          <w:ilvl w:val="1"/>
          <w:numId w:val="40"/>
        </w:numPr>
        <w:rPr>
          <w:color w:val="000000" w:themeColor="text1"/>
        </w:rPr>
      </w:pPr>
      <w:r w:rsidRPr="0016193D">
        <w:rPr>
          <w:color w:val="000000" w:themeColor="text1"/>
        </w:rPr>
        <w:t xml:space="preserve">I would expect that he/she would want to talk with me to try to work things out. </w:t>
      </w:r>
      <w:r w:rsidRPr="0016193D">
        <w:rPr>
          <w:i/>
          <w:color w:val="000000" w:themeColor="text1"/>
        </w:rPr>
        <w:t>(6-point; very unlikely-very likely)</w:t>
      </w:r>
    </w:p>
    <w:p w14:paraId="6DC6DB25" w14:textId="77777777" w:rsidR="003C562D" w:rsidRPr="00D45CB2" w:rsidRDefault="003C562D" w:rsidP="003C562D">
      <w:pPr>
        <w:rPr>
          <w:color w:val="000000" w:themeColor="text1"/>
        </w:rPr>
      </w:pPr>
      <w:r>
        <w:rPr>
          <w:color w:val="000000" w:themeColor="text1"/>
        </w:rPr>
        <w:t>[all_rsa2</w:t>
      </w:r>
      <w:r w:rsidRPr="00D45CB2">
        <w:rPr>
          <w:color w:val="000000" w:themeColor="text1"/>
        </w:rPr>
        <w:t>b]</w:t>
      </w:r>
    </w:p>
    <w:p w14:paraId="00D208BD" w14:textId="77777777" w:rsidR="003C562D" w:rsidRPr="0016193D" w:rsidRDefault="003C562D" w:rsidP="003C562D">
      <w:pPr>
        <w:pStyle w:val="ListParagraph"/>
        <w:numPr>
          <w:ilvl w:val="0"/>
          <w:numId w:val="40"/>
        </w:numPr>
        <w:rPr>
          <w:color w:val="000000" w:themeColor="text1"/>
        </w:rPr>
      </w:pPr>
      <w:r w:rsidRPr="0016193D">
        <w:rPr>
          <w:color w:val="000000" w:themeColor="text1"/>
        </w:rPr>
        <w:t>You b</w:t>
      </w:r>
      <w:r>
        <w:rPr>
          <w:color w:val="000000" w:themeColor="text1"/>
        </w:rPr>
        <w:t>r</w:t>
      </w:r>
      <w:r w:rsidRPr="0016193D">
        <w:rPr>
          <w:color w:val="000000" w:themeColor="text1"/>
        </w:rPr>
        <w:t>ing up the issue of sexual protection with your significant other and tell him/her how important you think it is.</w:t>
      </w:r>
    </w:p>
    <w:p w14:paraId="14A5FC86" w14:textId="77777777" w:rsidR="003C562D" w:rsidRPr="00D45CB2" w:rsidRDefault="003C562D" w:rsidP="003C562D">
      <w:pPr>
        <w:pStyle w:val="ListParagraph"/>
        <w:numPr>
          <w:ilvl w:val="1"/>
          <w:numId w:val="40"/>
        </w:numPr>
        <w:rPr>
          <w:color w:val="000000" w:themeColor="text1"/>
        </w:rPr>
      </w:pPr>
      <w:r w:rsidRPr="0016193D">
        <w:rPr>
          <w:color w:val="000000" w:themeColor="text1"/>
        </w:rPr>
        <w:t xml:space="preserve">How concerned or anxious would you be over his/her reaction? </w:t>
      </w:r>
      <w:r w:rsidRPr="0016193D">
        <w:rPr>
          <w:i/>
          <w:color w:val="000000" w:themeColor="text1"/>
        </w:rPr>
        <w:t>(6-point; very unconcerned-very concerned)</w:t>
      </w:r>
    </w:p>
    <w:p w14:paraId="3ED56D8F" w14:textId="77777777" w:rsidR="003C562D" w:rsidRPr="00D45CB2" w:rsidRDefault="003C562D" w:rsidP="003C562D">
      <w:pPr>
        <w:rPr>
          <w:color w:val="000000" w:themeColor="text1"/>
        </w:rPr>
      </w:pPr>
      <w:r>
        <w:rPr>
          <w:color w:val="000000" w:themeColor="text1"/>
        </w:rPr>
        <w:t>[all_rsa3a</w:t>
      </w:r>
      <w:r w:rsidRPr="00D45CB2">
        <w:rPr>
          <w:color w:val="000000" w:themeColor="text1"/>
        </w:rPr>
        <w:t>]</w:t>
      </w:r>
    </w:p>
    <w:p w14:paraId="1CD8D3DE" w14:textId="77777777" w:rsidR="003C562D" w:rsidRPr="00D45CB2" w:rsidRDefault="003C562D" w:rsidP="003C562D">
      <w:pPr>
        <w:pStyle w:val="ListParagraph"/>
        <w:numPr>
          <w:ilvl w:val="1"/>
          <w:numId w:val="40"/>
        </w:numPr>
        <w:rPr>
          <w:color w:val="000000" w:themeColor="text1"/>
        </w:rPr>
      </w:pPr>
      <w:r w:rsidRPr="0016193D">
        <w:rPr>
          <w:color w:val="000000" w:themeColor="text1"/>
        </w:rPr>
        <w:lastRenderedPageBreak/>
        <w:t xml:space="preserve">I would expect he/she would be willing to discuss our possible options without getting defensive. </w:t>
      </w:r>
      <w:r w:rsidRPr="0016193D">
        <w:rPr>
          <w:i/>
          <w:color w:val="000000" w:themeColor="text1"/>
        </w:rPr>
        <w:t>(6-point; very unlikely-very likely)</w:t>
      </w:r>
    </w:p>
    <w:p w14:paraId="45449D67" w14:textId="77777777" w:rsidR="003C562D" w:rsidRPr="00D45CB2" w:rsidRDefault="003C562D" w:rsidP="003C562D">
      <w:pPr>
        <w:rPr>
          <w:color w:val="000000" w:themeColor="text1"/>
        </w:rPr>
      </w:pPr>
      <w:r>
        <w:rPr>
          <w:color w:val="000000" w:themeColor="text1"/>
        </w:rPr>
        <w:t>[all_rsa3</w:t>
      </w:r>
      <w:r w:rsidRPr="00D45CB2">
        <w:rPr>
          <w:color w:val="000000" w:themeColor="text1"/>
        </w:rPr>
        <w:t>b]</w:t>
      </w:r>
    </w:p>
    <w:p w14:paraId="74574345" w14:textId="77777777" w:rsidR="003C562D" w:rsidRPr="0016193D" w:rsidRDefault="003C562D" w:rsidP="003C562D">
      <w:pPr>
        <w:pStyle w:val="ListParagraph"/>
        <w:numPr>
          <w:ilvl w:val="0"/>
          <w:numId w:val="40"/>
        </w:numPr>
        <w:rPr>
          <w:color w:val="000000" w:themeColor="text1"/>
        </w:rPr>
      </w:pPr>
      <w:r w:rsidRPr="0016193D">
        <w:rPr>
          <w:color w:val="000000" w:themeColor="text1"/>
        </w:rPr>
        <w:t>You ask your supervisor for help with a problem you have been having at work.</w:t>
      </w:r>
    </w:p>
    <w:p w14:paraId="52BC9983" w14:textId="77777777" w:rsidR="003C562D" w:rsidRPr="00D45CB2" w:rsidRDefault="003C562D" w:rsidP="003C562D">
      <w:pPr>
        <w:pStyle w:val="ListParagraph"/>
        <w:numPr>
          <w:ilvl w:val="1"/>
          <w:numId w:val="40"/>
        </w:numPr>
        <w:rPr>
          <w:color w:val="000000" w:themeColor="text1"/>
        </w:rPr>
      </w:pPr>
      <w:r w:rsidRPr="0016193D">
        <w:rPr>
          <w:color w:val="000000" w:themeColor="text1"/>
        </w:rPr>
        <w:t xml:space="preserve">How concerned or anxious would you be over whether or not the person would want to help you? </w:t>
      </w:r>
      <w:r w:rsidRPr="0016193D">
        <w:rPr>
          <w:i/>
          <w:color w:val="000000" w:themeColor="text1"/>
        </w:rPr>
        <w:t>(6-point; very unconcerned-very concerned)</w:t>
      </w:r>
    </w:p>
    <w:p w14:paraId="285A22B7" w14:textId="77777777" w:rsidR="003C562D" w:rsidRPr="00D45CB2" w:rsidRDefault="003C562D" w:rsidP="003C562D">
      <w:pPr>
        <w:rPr>
          <w:color w:val="000000" w:themeColor="text1"/>
        </w:rPr>
      </w:pPr>
      <w:r>
        <w:rPr>
          <w:color w:val="000000" w:themeColor="text1"/>
        </w:rPr>
        <w:t>[all_rsa4a</w:t>
      </w:r>
      <w:r w:rsidRPr="00D45CB2">
        <w:rPr>
          <w:color w:val="000000" w:themeColor="text1"/>
        </w:rPr>
        <w:t>]</w:t>
      </w:r>
    </w:p>
    <w:p w14:paraId="24F27E14" w14:textId="77777777" w:rsidR="003C562D" w:rsidRPr="00D45CB2" w:rsidRDefault="003C562D" w:rsidP="003C562D">
      <w:pPr>
        <w:pStyle w:val="ListParagraph"/>
        <w:numPr>
          <w:ilvl w:val="1"/>
          <w:numId w:val="40"/>
        </w:numPr>
        <w:rPr>
          <w:color w:val="000000" w:themeColor="text1"/>
        </w:rPr>
      </w:pPr>
      <w:r w:rsidRPr="0016193D">
        <w:rPr>
          <w:color w:val="000000" w:themeColor="text1"/>
        </w:rPr>
        <w:t xml:space="preserve">I would expect that they would want to try to help me out. </w:t>
      </w:r>
      <w:r w:rsidRPr="0016193D">
        <w:rPr>
          <w:i/>
          <w:color w:val="000000" w:themeColor="text1"/>
        </w:rPr>
        <w:t>(6-point; very unlikely-very likely)</w:t>
      </w:r>
    </w:p>
    <w:p w14:paraId="05DB9691" w14:textId="77777777" w:rsidR="003C562D" w:rsidRPr="00D45CB2" w:rsidRDefault="003C562D" w:rsidP="003C562D">
      <w:pPr>
        <w:rPr>
          <w:color w:val="000000" w:themeColor="text1"/>
        </w:rPr>
      </w:pPr>
      <w:r>
        <w:rPr>
          <w:color w:val="000000" w:themeColor="text1"/>
        </w:rPr>
        <w:t>[all_rsa4</w:t>
      </w:r>
      <w:r w:rsidRPr="00D45CB2">
        <w:rPr>
          <w:color w:val="000000" w:themeColor="text1"/>
        </w:rPr>
        <w:t>b]</w:t>
      </w:r>
    </w:p>
    <w:p w14:paraId="542BEF39" w14:textId="77777777" w:rsidR="003C562D" w:rsidRPr="0016193D" w:rsidRDefault="003C562D" w:rsidP="003C562D">
      <w:pPr>
        <w:pStyle w:val="ListParagraph"/>
        <w:numPr>
          <w:ilvl w:val="0"/>
          <w:numId w:val="40"/>
        </w:numPr>
        <w:rPr>
          <w:color w:val="000000" w:themeColor="text1"/>
        </w:rPr>
      </w:pPr>
      <w:r w:rsidRPr="0016193D">
        <w:rPr>
          <w:color w:val="000000" w:themeColor="text1"/>
        </w:rPr>
        <w:t>After a bitter argument, you call or approach your significant other because you want to make up.</w:t>
      </w:r>
    </w:p>
    <w:p w14:paraId="3485408A" w14:textId="77777777" w:rsidR="003C562D" w:rsidRPr="00D45CB2" w:rsidRDefault="003C562D" w:rsidP="003C562D">
      <w:pPr>
        <w:pStyle w:val="ListParagraph"/>
        <w:numPr>
          <w:ilvl w:val="1"/>
          <w:numId w:val="40"/>
        </w:numPr>
        <w:rPr>
          <w:color w:val="000000" w:themeColor="text1"/>
        </w:rPr>
      </w:pPr>
      <w:r w:rsidRPr="0016193D">
        <w:rPr>
          <w:color w:val="000000" w:themeColor="text1"/>
        </w:rPr>
        <w:t xml:space="preserve">How concerned or anxious would you be over whether or not your significant other would want to make up with you? </w:t>
      </w:r>
      <w:r w:rsidRPr="0016193D">
        <w:rPr>
          <w:i/>
          <w:color w:val="000000" w:themeColor="text1"/>
        </w:rPr>
        <w:t>(6-point; very unconcerned-very concerned)</w:t>
      </w:r>
    </w:p>
    <w:p w14:paraId="7709B802" w14:textId="77777777" w:rsidR="003C562D" w:rsidRPr="00D45CB2" w:rsidRDefault="003C562D" w:rsidP="003C562D">
      <w:pPr>
        <w:rPr>
          <w:color w:val="000000" w:themeColor="text1"/>
        </w:rPr>
      </w:pPr>
      <w:r>
        <w:rPr>
          <w:color w:val="000000" w:themeColor="text1"/>
        </w:rPr>
        <w:t>[all_rsa5a</w:t>
      </w:r>
      <w:r w:rsidRPr="00D45CB2">
        <w:rPr>
          <w:color w:val="000000" w:themeColor="text1"/>
        </w:rPr>
        <w:t>]</w:t>
      </w:r>
    </w:p>
    <w:p w14:paraId="4AE528AD" w14:textId="77777777" w:rsidR="003C562D" w:rsidRPr="00D45CB2" w:rsidRDefault="003C562D" w:rsidP="003C562D">
      <w:pPr>
        <w:pStyle w:val="ListParagraph"/>
        <w:numPr>
          <w:ilvl w:val="1"/>
          <w:numId w:val="40"/>
        </w:numPr>
        <w:rPr>
          <w:color w:val="000000" w:themeColor="text1"/>
        </w:rPr>
      </w:pPr>
      <w:r w:rsidRPr="0016193D">
        <w:rPr>
          <w:color w:val="000000" w:themeColor="text1"/>
        </w:rPr>
        <w:t xml:space="preserve">I would expect that he/she would be at least as eager to make up as I would be. </w:t>
      </w:r>
      <w:r w:rsidRPr="0016193D">
        <w:rPr>
          <w:i/>
          <w:color w:val="000000" w:themeColor="text1"/>
        </w:rPr>
        <w:t>(6-point; very unlikely-very likely)</w:t>
      </w:r>
    </w:p>
    <w:p w14:paraId="545649BE" w14:textId="77777777" w:rsidR="003C562D" w:rsidRPr="00D45CB2" w:rsidRDefault="003C562D" w:rsidP="003C562D">
      <w:pPr>
        <w:rPr>
          <w:color w:val="000000" w:themeColor="text1"/>
        </w:rPr>
      </w:pPr>
      <w:r>
        <w:rPr>
          <w:color w:val="000000" w:themeColor="text1"/>
        </w:rPr>
        <w:t>[all_rsa5b</w:t>
      </w:r>
      <w:r w:rsidRPr="00D45CB2">
        <w:rPr>
          <w:color w:val="000000" w:themeColor="text1"/>
        </w:rPr>
        <w:t>]</w:t>
      </w:r>
    </w:p>
    <w:p w14:paraId="0D57D026" w14:textId="77777777" w:rsidR="003C562D" w:rsidRPr="0016193D" w:rsidRDefault="003C562D" w:rsidP="003C562D">
      <w:pPr>
        <w:pStyle w:val="ListParagraph"/>
        <w:numPr>
          <w:ilvl w:val="0"/>
          <w:numId w:val="40"/>
        </w:numPr>
        <w:rPr>
          <w:color w:val="000000" w:themeColor="text1"/>
        </w:rPr>
      </w:pPr>
      <w:r w:rsidRPr="0016193D">
        <w:rPr>
          <w:color w:val="000000" w:themeColor="text1"/>
        </w:rPr>
        <w:t>You ask your parents or other family members to come to an occasion important to you.</w:t>
      </w:r>
    </w:p>
    <w:p w14:paraId="7CD8F846" w14:textId="77777777" w:rsidR="003C562D" w:rsidRPr="00D45CB2" w:rsidRDefault="003C562D" w:rsidP="003C562D">
      <w:pPr>
        <w:pStyle w:val="ListParagraph"/>
        <w:numPr>
          <w:ilvl w:val="1"/>
          <w:numId w:val="40"/>
        </w:numPr>
        <w:rPr>
          <w:color w:val="000000" w:themeColor="text1"/>
        </w:rPr>
      </w:pPr>
      <w:r w:rsidRPr="0016193D">
        <w:rPr>
          <w:color w:val="000000" w:themeColor="text1"/>
        </w:rPr>
        <w:t xml:space="preserve">How concerned or anxious would you be over whether or not they would want to come? </w:t>
      </w:r>
      <w:r w:rsidRPr="0016193D">
        <w:rPr>
          <w:i/>
          <w:color w:val="000000" w:themeColor="text1"/>
        </w:rPr>
        <w:t>(6-point; very unconcerned-very concerned)</w:t>
      </w:r>
    </w:p>
    <w:p w14:paraId="2AB997A8" w14:textId="77777777" w:rsidR="003C562D" w:rsidRPr="00D45CB2" w:rsidRDefault="003C562D" w:rsidP="003C562D">
      <w:pPr>
        <w:rPr>
          <w:color w:val="000000" w:themeColor="text1"/>
        </w:rPr>
      </w:pPr>
      <w:r>
        <w:rPr>
          <w:color w:val="000000" w:themeColor="text1"/>
        </w:rPr>
        <w:t>[all_rsa6a</w:t>
      </w:r>
      <w:r w:rsidRPr="00D45CB2">
        <w:rPr>
          <w:color w:val="000000" w:themeColor="text1"/>
        </w:rPr>
        <w:t>]</w:t>
      </w:r>
    </w:p>
    <w:p w14:paraId="2CFBD62F" w14:textId="77777777" w:rsidR="003C562D" w:rsidRPr="00D45CB2" w:rsidRDefault="003C562D" w:rsidP="003C562D">
      <w:pPr>
        <w:pStyle w:val="ListParagraph"/>
        <w:numPr>
          <w:ilvl w:val="1"/>
          <w:numId w:val="40"/>
        </w:numPr>
        <w:rPr>
          <w:color w:val="000000" w:themeColor="text1"/>
        </w:rPr>
      </w:pPr>
      <w:r w:rsidRPr="0016193D">
        <w:rPr>
          <w:color w:val="000000" w:themeColor="text1"/>
        </w:rPr>
        <w:t xml:space="preserve">I would expect that they would want to come. </w:t>
      </w:r>
      <w:r w:rsidRPr="0016193D">
        <w:rPr>
          <w:i/>
          <w:color w:val="000000" w:themeColor="text1"/>
        </w:rPr>
        <w:t>(6-point; very unlikely-very likely)</w:t>
      </w:r>
    </w:p>
    <w:p w14:paraId="54548DDC" w14:textId="77777777" w:rsidR="003C562D" w:rsidRPr="00D45CB2" w:rsidRDefault="003C562D" w:rsidP="003C562D">
      <w:pPr>
        <w:rPr>
          <w:color w:val="000000" w:themeColor="text1"/>
        </w:rPr>
      </w:pPr>
      <w:r>
        <w:rPr>
          <w:color w:val="000000" w:themeColor="text1"/>
        </w:rPr>
        <w:t>[all_rsa6</w:t>
      </w:r>
      <w:r w:rsidRPr="00D45CB2">
        <w:rPr>
          <w:color w:val="000000" w:themeColor="text1"/>
        </w:rPr>
        <w:t>b]</w:t>
      </w:r>
    </w:p>
    <w:p w14:paraId="4AD30105" w14:textId="77777777" w:rsidR="003C562D" w:rsidRPr="0016193D" w:rsidRDefault="003C562D" w:rsidP="003C562D">
      <w:pPr>
        <w:pStyle w:val="ListParagraph"/>
        <w:numPr>
          <w:ilvl w:val="0"/>
          <w:numId w:val="40"/>
        </w:numPr>
        <w:rPr>
          <w:color w:val="000000" w:themeColor="text1"/>
        </w:rPr>
      </w:pPr>
      <w:r w:rsidRPr="0016193D">
        <w:rPr>
          <w:color w:val="000000" w:themeColor="text1"/>
        </w:rPr>
        <w:t>At a party, you notice someone on the other side of the room that you’d like to get to know, and you approach him or her to try to start a conversation.</w:t>
      </w:r>
    </w:p>
    <w:p w14:paraId="1BDAFD54" w14:textId="77777777" w:rsidR="003C562D" w:rsidRPr="00D45CB2" w:rsidRDefault="003C562D" w:rsidP="003C562D">
      <w:pPr>
        <w:pStyle w:val="ListParagraph"/>
        <w:numPr>
          <w:ilvl w:val="1"/>
          <w:numId w:val="40"/>
        </w:numPr>
        <w:rPr>
          <w:color w:val="000000" w:themeColor="text1"/>
        </w:rPr>
      </w:pPr>
      <w:r w:rsidRPr="0016193D">
        <w:rPr>
          <w:color w:val="000000" w:themeColor="text1"/>
        </w:rPr>
        <w:t xml:space="preserve">How concerned or anxious would you be over whether or not the person would want to talk with you? </w:t>
      </w:r>
      <w:r w:rsidRPr="0016193D">
        <w:rPr>
          <w:i/>
          <w:color w:val="000000" w:themeColor="text1"/>
        </w:rPr>
        <w:t>(6-point; very unconcerned-very concerned)</w:t>
      </w:r>
    </w:p>
    <w:p w14:paraId="3B353132" w14:textId="77777777" w:rsidR="003C562D" w:rsidRPr="00D45CB2" w:rsidRDefault="003C562D" w:rsidP="003C562D">
      <w:pPr>
        <w:rPr>
          <w:color w:val="000000" w:themeColor="text1"/>
        </w:rPr>
      </w:pPr>
      <w:r>
        <w:rPr>
          <w:color w:val="000000" w:themeColor="text1"/>
        </w:rPr>
        <w:t>[all_rsa7a</w:t>
      </w:r>
      <w:r w:rsidRPr="00D45CB2">
        <w:rPr>
          <w:color w:val="000000" w:themeColor="text1"/>
        </w:rPr>
        <w:t>]</w:t>
      </w:r>
    </w:p>
    <w:p w14:paraId="02AD0F0E" w14:textId="77777777" w:rsidR="003C562D" w:rsidRPr="00D45CB2" w:rsidRDefault="003C562D" w:rsidP="003C562D">
      <w:pPr>
        <w:pStyle w:val="ListParagraph"/>
        <w:numPr>
          <w:ilvl w:val="1"/>
          <w:numId w:val="40"/>
        </w:numPr>
        <w:rPr>
          <w:color w:val="000000" w:themeColor="text1"/>
        </w:rPr>
      </w:pPr>
      <w:r w:rsidRPr="0016193D">
        <w:rPr>
          <w:color w:val="000000" w:themeColor="text1"/>
        </w:rPr>
        <w:t xml:space="preserve">I would expect that he/she would want to talk with me. </w:t>
      </w:r>
      <w:r w:rsidRPr="0016193D">
        <w:rPr>
          <w:i/>
          <w:color w:val="000000" w:themeColor="text1"/>
        </w:rPr>
        <w:t>(6-point; very unlikely-very likely)</w:t>
      </w:r>
    </w:p>
    <w:p w14:paraId="44272EED" w14:textId="77777777" w:rsidR="003C562D" w:rsidRPr="00D45CB2" w:rsidRDefault="003C562D" w:rsidP="003C562D">
      <w:pPr>
        <w:rPr>
          <w:color w:val="000000" w:themeColor="text1"/>
        </w:rPr>
      </w:pPr>
      <w:r>
        <w:rPr>
          <w:color w:val="000000" w:themeColor="text1"/>
        </w:rPr>
        <w:t>[all_rsa7</w:t>
      </w:r>
      <w:r w:rsidRPr="00D45CB2">
        <w:rPr>
          <w:color w:val="000000" w:themeColor="text1"/>
        </w:rPr>
        <w:t>b]</w:t>
      </w:r>
    </w:p>
    <w:p w14:paraId="2E4025B3" w14:textId="77777777" w:rsidR="003C562D" w:rsidRPr="0016193D" w:rsidRDefault="003C562D" w:rsidP="003C562D">
      <w:pPr>
        <w:pStyle w:val="ListParagraph"/>
        <w:numPr>
          <w:ilvl w:val="0"/>
          <w:numId w:val="40"/>
        </w:numPr>
        <w:rPr>
          <w:color w:val="000000" w:themeColor="text1"/>
        </w:rPr>
      </w:pPr>
      <w:r w:rsidRPr="0016193D">
        <w:rPr>
          <w:color w:val="000000" w:themeColor="text1"/>
        </w:rPr>
        <w:t>Lately you’ve been noticing some distance between yourself and your significant other, and you ask him/her if there is something wrong.</w:t>
      </w:r>
    </w:p>
    <w:p w14:paraId="6DF30836" w14:textId="77777777" w:rsidR="003C562D" w:rsidRPr="00D45CB2" w:rsidRDefault="003C562D" w:rsidP="003C562D">
      <w:pPr>
        <w:pStyle w:val="ListParagraph"/>
        <w:numPr>
          <w:ilvl w:val="1"/>
          <w:numId w:val="40"/>
        </w:numPr>
        <w:rPr>
          <w:color w:val="000000" w:themeColor="text1"/>
        </w:rPr>
      </w:pPr>
      <w:r w:rsidRPr="0016193D">
        <w:rPr>
          <w:color w:val="000000" w:themeColor="text1"/>
        </w:rPr>
        <w:t xml:space="preserve">How concerned or anxious would you be over whether or not he/she still loves you and wants to be with you? </w:t>
      </w:r>
      <w:r w:rsidRPr="0016193D">
        <w:rPr>
          <w:i/>
          <w:color w:val="000000" w:themeColor="text1"/>
        </w:rPr>
        <w:t>(6-point; very unconcerned-very concerned)</w:t>
      </w:r>
    </w:p>
    <w:p w14:paraId="1F8EE4B3" w14:textId="77777777" w:rsidR="003C562D" w:rsidRPr="00D45CB2" w:rsidRDefault="003C562D" w:rsidP="003C562D">
      <w:pPr>
        <w:rPr>
          <w:color w:val="000000" w:themeColor="text1"/>
        </w:rPr>
      </w:pPr>
      <w:r>
        <w:rPr>
          <w:color w:val="000000" w:themeColor="text1"/>
        </w:rPr>
        <w:t>[all_rsa8a</w:t>
      </w:r>
      <w:r w:rsidRPr="00D45CB2">
        <w:rPr>
          <w:color w:val="000000" w:themeColor="text1"/>
        </w:rPr>
        <w:t>]</w:t>
      </w:r>
    </w:p>
    <w:p w14:paraId="47E85BDA" w14:textId="77777777" w:rsidR="003C562D" w:rsidRPr="00D45CB2" w:rsidRDefault="003C562D" w:rsidP="003C562D">
      <w:pPr>
        <w:pStyle w:val="ListParagraph"/>
        <w:numPr>
          <w:ilvl w:val="1"/>
          <w:numId w:val="40"/>
        </w:numPr>
        <w:rPr>
          <w:color w:val="000000" w:themeColor="text1"/>
        </w:rPr>
      </w:pPr>
      <w:r w:rsidRPr="0016193D">
        <w:rPr>
          <w:color w:val="000000" w:themeColor="text1"/>
        </w:rPr>
        <w:t xml:space="preserve">I would expect that he/she will show sincere love and commitment to our relationship no matter what else may be going on. </w:t>
      </w:r>
      <w:r w:rsidRPr="0016193D">
        <w:rPr>
          <w:i/>
          <w:color w:val="000000" w:themeColor="text1"/>
        </w:rPr>
        <w:t>(6-point; very unlikely-very likely)</w:t>
      </w:r>
    </w:p>
    <w:p w14:paraId="38189635" w14:textId="77777777" w:rsidR="003C562D" w:rsidRPr="00D45CB2" w:rsidRDefault="003C562D" w:rsidP="003C562D">
      <w:pPr>
        <w:rPr>
          <w:color w:val="000000" w:themeColor="text1"/>
        </w:rPr>
      </w:pPr>
      <w:r>
        <w:rPr>
          <w:color w:val="000000" w:themeColor="text1"/>
        </w:rPr>
        <w:t>[all_rsa8</w:t>
      </w:r>
      <w:r w:rsidRPr="00D45CB2">
        <w:rPr>
          <w:color w:val="000000" w:themeColor="text1"/>
        </w:rPr>
        <w:t>b]</w:t>
      </w:r>
    </w:p>
    <w:p w14:paraId="22474B31" w14:textId="77777777" w:rsidR="003C562D" w:rsidRPr="00670705" w:rsidRDefault="003C562D" w:rsidP="003C562D">
      <w:pPr>
        <w:pStyle w:val="ListParagraph"/>
        <w:numPr>
          <w:ilvl w:val="0"/>
          <w:numId w:val="40"/>
        </w:numPr>
        <w:rPr>
          <w:color w:val="000000" w:themeColor="text1"/>
        </w:rPr>
      </w:pPr>
      <w:r w:rsidRPr="00670705">
        <w:rPr>
          <w:color w:val="000000" w:themeColor="text1"/>
        </w:rPr>
        <w:t>You call a friend when there is something on your mind that you feel you really need to talk about.</w:t>
      </w:r>
    </w:p>
    <w:p w14:paraId="241C6BC6" w14:textId="77777777" w:rsidR="003C562D" w:rsidRPr="00D45CB2" w:rsidRDefault="003C562D" w:rsidP="003C562D">
      <w:pPr>
        <w:pStyle w:val="ListParagraph"/>
        <w:numPr>
          <w:ilvl w:val="1"/>
          <w:numId w:val="40"/>
        </w:numPr>
        <w:rPr>
          <w:color w:val="000000" w:themeColor="text1"/>
        </w:rPr>
      </w:pPr>
      <w:r w:rsidRPr="0016193D">
        <w:rPr>
          <w:color w:val="000000" w:themeColor="text1"/>
        </w:rPr>
        <w:t xml:space="preserve">How concerned or anxious would you be over whether or not your friend would want to listen? </w:t>
      </w:r>
      <w:r w:rsidRPr="0016193D">
        <w:rPr>
          <w:i/>
          <w:color w:val="000000" w:themeColor="text1"/>
        </w:rPr>
        <w:t>(6-point; very unconcerned-very concerned)</w:t>
      </w:r>
    </w:p>
    <w:p w14:paraId="715F3DA7" w14:textId="77777777" w:rsidR="003C562D" w:rsidRPr="00D45CB2" w:rsidRDefault="003C562D" w:rsidP="003C562D">
      <w:pPr>
        <w:rPr>
          <w:color w:val="000000" w:themeColor="text1"/>
        </w:rPr>
      </w:pPr>
      <w:r>
        <w:rPr>
          <w:color w:val="000000" w:themeColor="text1"/>
        </w:rPr>
        <w:lastRenderedPageBreak/>
        <w:t>[all_rsa9a</w:t>
      </w:r>
      <w:r w:rsidRPr="00D45CB2">
        <w:rPr>
          <w:color w:val="000000" w:themeColor="text1"/>
        </w:rPr>
        <w:t>]</w:t>
      </w:r>
    </w:p>
    <w:p w14:paraId="6DCD2EBE" w14:textId="77777777" w:rsidR="003C562D" w:rsidRPr="00D45CB2" w:rsidRDefault="003C562D" w:rsidP="003C562D">
      <w:pPr>
        <w:pStyle w:val="ListParagraph"/>
        <w:numPr>
          <w:ilvl w:val="1"/>
          <w:numId w:val="40"/>
        </w:numPr>
        <w:rPr>
          <w:color w:val="000000" w:themeColor="text1"/>
        </w:rPr>
      </w:pPr>
      <w:r w:rsidRPr="0016193D">
        <w:rPr>
          <w:color w:val="000000" w:themeColor="text1"/>
        </w:rPr>
        <w:t xml:space="preserve">I would expect that he/she would listen and support me. </w:t>
      </w:r>
      <w:r w:rsidRPr="0016193D">
        <w:rPr>
          <w:i/>
          <w:color w:val="000000" w:themeColor="text1"/>
        </w:rPr>
        <w:t>(6-point; very unlikely-very likely)</w:t>
      </w:r>
    </w:p>
    <w:p w14:paraId="7387319F" w14:textId="77777777" w:rsidR="003C562D" w:rsidRPr="00D45CB2" w:rsidRDefault="003C562D" w:rsidP="003C562D">
      <w:pPr>
        <w:rPr>
          <w:color w:val="000000" w:themeColor="text1"/>
        </w:rPr>
      </w:pPr>
      <w:r>
        <w:rPr>
          <w:color w:val="000000" w:themeColor="text1"/>
        </w:rPr>
        <w:t>[all_rsa9</w:t>
      </w:r>
      <w:r w:rsidRPr="00D45CB2">
        <w:rPr>
          <w:color w:val="000000" w:themeColor="text1"/>
        </w:rPr>
        <w:t>b]</w:t>
      </w:r>
    </w:p>
    <w:p w14:paraId="248791AE" w14:textId="77777777" w:rsidR="003C562D" w:rsidRDefault="003C562D" w:rsidP="003C562D"/>
    <w:p w14:paraId="7FEC8FDB" w14:textId="77777777" w:rsidR="003C562D" w:rsidRPr="006C4A4A" w:rsidRDefault="003C562D" w:rsidP="003C562D">
      <w:pPr>
        <w:rPr>
          <w:color w:val="000000" w:themeColor="text1"/>
        </w:rPr>
      </w:pPr>
      <w:r w:rsidRPr="006C4A4A">
        <w:rPr>
          <w:b/>
          <w:color w:val="000000" w:themeColor="text1"/>
        </w:rPr>
        <w:t xml:space="preserve">Satisfaction with Life Scale </w:t>
      </w:r>
      <w:r w:rsidRPr="006C4A4A">
        <w:rPr>
          <w:color w:val="000000" w:themeColor="text1"/>
        </w:rPr>
        <w:t>(From Diener et al., 1985)</w:t>
      </w:r>
    </w:p>
    <w:p w14:paraId="3157C7FC" w14:textId="77777777" w:rsidR="003C562D" w:rsidRPr="006C4A4A" w:rsidRDefault="003C562D" w:rsidP="003C562D">
      <w:pPr>
        <w:rPr>
          <w:i/>
          <w:color w:val="000000" w:themeColor="text1"/>
        </w:rPr>
      </w:pPr>
      <w:r w:rsidRPr="006C4A4A">
        <w:rPr>
          <w:i/>
          <w:color w:val="000000" w:themeColor="text1"/>
        </w:rPr>
        <w:t>Each of the following questions is posed using a 7-point scale anchored by response options Strongly Agree and Strongly Disagree.</w:t>
      </w:r>
    </w:p>
    <w:p w14:paraId="0F9FD91B" w14:textId="77777777" w:rsidR="003C562D" w:rsidRPr="006C4A4A" w:rsidRDefault="003C562D" w:rsidP="003C562D">
      <w:pPr>
        <w:rPr>
          <w:color w:val="000000" w:themeColor="text1"/>
        </w:rPr>
      </w:pPr>
      <w:r w:rsidRPr="006C4A4A">
        <w:rPr>
          <w:color w:val="000000" w:themeColor="text1"/>
        </w:rPr>
        <w:t>Below are five statement with which you may agree or disagree. Using the 1-7 scale below, indicate your agreement with each item. Please be open and honest in your responding.</w:t>
      </w:r>
    </w:p>
    <w:p w14:paraId="02588A06" w14:textId="77777777" w:rsidR="003C562D" w:rsidRPr="006C4A4A" w:rsidRDefault="003C562D" w:rsidP="003C562D">
      <w:pPr>
        <w:pStyle w:val="ListParagraph"/>
        <w:numPr>
          <w:ilvl w:val="0"/>
          <w:numId w:val="41"/>
        </w:numPr>
        <w:rPr>
          <w:color w:val="000000" w:themeColor="text1"/>
        </w:rPr>
      </w:pPr>
      <w:r w:rsidRPr="006C4A4A">
        <w:rPr>
          <w:color w:val="000000" w:themeColor="text1"/>
        </w:rPr>
        <w:t>In most ways my life is close to my ideal.</w:t>
      </w:r>
    </w:p>
    <w:p w14:paraId="19B3B7E9"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s</w:t>
      </w:r>
      <w:r>
        <w:rPr>
          <w:color w:val="000000" w:themeColor="text1"/>
        </w:rPr>
        <w:t>wl</w:t>
      </w:r>
      <w:r w:rsidRPr="006C4A4A">
        <w:rPr>
          <w:color w:val="000000" w:themeColor="text1"/>
        </w:rPr>
        <w:t>1]</w:t>
      </w:r>
    </w:p>
    <w:p w14:paraId="1EA3342D" w14:textId="77777777" w:rsidR="003C562D" w:rsidRPr="006C4A4A" w:rsidRDefault="003C562D" w:rsidP="003C562D">
      <w:pPr>
        <w:pStyle w:val="ListParagraph"/>
        <w:numPr>
          <w:ilvl w:val="0"/>
          <w:numId w:val="41"/>
        </w:numPr>
        <w:rPr>
          <w:color w:val="000000" w:themeColor="text1"/>
        </w:rPr>
      </w:pPr>
      <w:r w:rsidRPr="006C4A4A">
        <w:rPr>
          <w:color w:val="000000" w:themeColor="text1"/>
        </w:rPr>
        <w:t>The conditions of my life are excellent.</w:t>
      </w:r>
    </w:p>
    <w:p w14:paraId="7615543F"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s</w:t>
      </w:r>
      <w:r>
        <w:rPr>
          <w:color w:val="000000" w:themeColor="text1"/>
        </w:rPr>
        <w:t>wl</w:t>
      </w:r>
      <w:r w:rsidRPr="006C4A4A">
        <w:rPr>
          <w:color w:val="000000" w:themeColor="text1"/>
        </w:rPr>
        <w:t>2]</w:t>
      </w:r>
    </w:p>
    <w:p w14:paraId="2B4DF40B" w14:textId="77777777" w:rsidR="003C562D" w:rsidRPr="006C4A4A" w:rsidRDefault="003C562D" w:rsidP="003C562D">
      <w:pPr>
        <w:pStyle w:val="ListParagraph"/>
        <w:numPr>
          <w:ilvl w:val="0"/>
          <w:numId w:val="41"/>
        </w:numPr>
        <w:rPr>
          <w:color w:val="000000" w:themeColor="text1"/>
        </w:rPr>
      </w:pPr>
      <w:r w:rsidRPr="006C4A4A">
        <w:rPr>
          <w:color w:val="000000" w:themeColor="text1"/>
        </w:rPr>
        <w:t>I am satisfied with my life.</w:t>
      </w:r>
    </w:p>
    <w:p w14:paraId="689806E9" w14:textId="77777777" w:rsidR="003C562D" w:rsidRPr="006C4A4A" w:rsidRDefault="003C562D" w:rsidP="003C562D">
      <w:pPr>
        <w:rPr>
          <w:color w:val="000000" w:themeColor="text1"/>
        </w:rPr>
      </w:pPr>
      <w:r w:rsidRPr="006C4A4A">
        <w:rPr>
          <w:color w:val="000000" w:themeColor="text1"/>
        </w:rPr>
        <w:t>[</w:t>
      </w:r>
      <w:r>
        <w:rPr>
          <w:color w:val="000000" w:themeColor="text1"/>
        </w:rPr>
        <w:t>all</w:t>
      </w:r>
      <w:r w:rsidRPr="00A906AF">
        <w:t>_s</w:t>
      </w:r>
      <w:r>
        <w:rPr>
          <w:color w:val="000000" w:themeColor="text1"/>
        </w:rPr>
        <w:t>wl</w:t>
      </w:r>
      <w:r w:rsidRPr="006C4A4A">
        <w:rPr>
          <w:color w:val="000000" w:themeColor="text1"/>
        </w:rPr>
        <w:t>3]</w:t>
      </w:r>
    </w:p>
    <w:p w14:paraId="2B4E0C56" w14:textId="77777777" w:rsidR="003C562D" w:rsidRPr="006C4A4A" w:rsidRDefault="003C562D" w:rsidP="003C562D">
      <w:pPr>
        <w:pStyle w:val="ListParagraph"/>
        <w:numPr>
          <w:ilvl w:val="0"/>
          <w:numId w:val="41"/>
        </w:numPr>
        <w:rPr>
          <w:color w:val="000000" w:themeColor="text1"/>
        </w:rPr>
      </w:pPr>
      <w:r w:rsidRPr="006C4A4A">
        <w:rPr>
          <w:color w:val="000000" w:themeColor="text1"/>
        </w:rPr>
        <w:t>So far I have gotten the important things I want in my life.</w:t>
      </w:r>
    </w:p>
    <w:p w14:paraId="6C3C0419"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s</w:t>
      </w:r>
      <w:r>
        <w:rPr>
          <w:color w:val="000000" w:themeColor="text1"/>
        </w:rPr>
        <w:t>wl</w:t>
      </w:r>
      <w:r w:rsidRPr="006C4A4A">
        <w:rPr>
          <w:color w:val="000000" w:themeColor="text1"/>
        </w:rPr>
        <w:t>4]</w:t>
      </w:r>
    </w:p>
    <w:p w14:paraId="55763083" w14:textId="77777777" w:rsidR="003C562D" w:rsidRPr="006C4A4A" w:rsidRDefault="003C562D" w:rsidP="003C562D">
      <w:pPr>
        <w:pStyle w:val="ListParagraph"/>
        <w:numPr>
          <w:ilvl w:val="0"/>
          <w:numId w:val="41"/>
        </w:numPr>
        <w:rPr>
          <w:color w:val="000000" w:themeColor="text1"/>
        </w:rPr>
      </w:pPr>
      <w:r w:rsidRPr="006C4A4A">
        <w:rPr>
          <w:color w:val="000000" w:themeColor="text1"/>
        </w:rPr>
        <w:t>If I could live my life over, I would change almost nothing.</w:t>
      </w:r>
    </w:p>
    <w:p w14:paraId="322FEE21"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s</w:t>
      </w:r>
      <w:r>
        <w:rPr>
          <w:color w:val="000000" w:themeColor="text1"/>
        </w:rPr>
        <w:t>wl5</w:t>
      </w:r>
      <w:r w:rsidRPr="006C4A4A">
        <w:rPr>
          <w:color w:val="000000" w:themeColor="text1"/>
        </w:rPr>
        <w:t>]</w:t>
      </w:r>
    </w:p>
    <w:p w14:paraId="73CF27F9" w14:textId="77777777" w:rsidR="003C562D" w:rsidRPr="00727F5D" w:rsidRDefault="003C562D" w:rsidP="003C562D">
      <w:pPr>
        <w:rPr>
          <w:color w:val="000000" w:themeColor="text1"/>
          <w:highlight w:val="green"/>
        </w:rPr>
      </w:pPr>
    </w:p>
    <w:p w14:paraId="6D3D804D" w14:textId="77777777" w:rsidR="003C562D" w:rsidRPr="006C4A4A" w:rsidRDefault="003C562D" w:rsidP="003C562D">
      <w:pPr>
        <w:rPr>
          <w:b/>
          <w:color w:val="000000" w:themeColor="text1"/>
        </w:rPr>
      </w:pPr>
      <w:r w:rsidRPr="006C4A4A">
        <w:rPr>
          <w:b/>
          <w:color w:val="000000" w:themeColor="text1"/>
        </w:rPr>
        <w:t xml:space="preserve">Emotion Regulation Questionnaire </w:t>
      </w:r>
      <w:r w:rsidRPr="006C4A4A">
        <w:rPr>
          <w:color w:val="000000" w:themeColor="text1"/>
        </w:rPr>
        <w:t>(Gross &amp; John, 2003)</w:t>
      </w:r>
    </w:p>
    <w:p w14:paraId="6B700C1F" w14:textId="77777777" w:rsidR="003C562D" w:rsidRPr="006C4A4A" w:rsidRDefault="003C562D" w:rsidP="003C562D">
      <w:pPr>
        <w:rPr>
          <w:i/>
          <w:color w:val="000000" w:themeColor="text1"/>
        </w:rPr>
      </w:pPr>
      <w:r w:rsidRPr="006C4A4A">
        <w:rPr>
          <w:i/>
          <w:color w:val="000000" w:themeColor="text1"/>
        </w:rPr>
        <w:t>Each of the following questions is posed using a 7-point scale anchored by response options Strongly Agree and Strongly Disagree.</w:t>
      </w:r>
    </w:p>
    <w:p w14:paraId="448DEEBB" w14:textId="77777777" w:rsidR="003C562D" w:rsidRPr="006C4A4A" w:rsidRDefault="003C562D" w:rsidP="003C562D">
      <w:pPr>
        <w:rPr>
          <w:color w:val="000000" w:themeColor="text1"/>
        </w:rPr>
      </w:pPr>
      <w:r w:rsidRPr="006C4A4A">
        <w:rPr>
          <w:color w:val="000000" w:themeColor="text1"/>
        </w:rPr>
        <w:t>Reappraisal factor:</w:t>
      </w:r>
    </w:p>
    <w:p w14:paraId="140C6450" w14:textId="77777777" w:rsidR="003C562D" w:rsidRPr="006C4A4A" w:rsidRDefault="003C562D" w:rsidP="003C562D">
      <w:pPr>
        <w:pStyle w:val="ListParagraph"/>
        <w:numPr>
          <w:ilvl w:val="0"/>
          <w:numId w:val="42"/>
        </w:numPr>
        <w:rPr>
          <w:color w:val="000000" w:themeColor="text1"/>
        </w:rPr>
      </w:pPr>
      <w:r w:rsidRPr="006C4A4A">
        <w:rPr>
          <w:color w:val="000000" w:themeColor="text1"/>
        </w:rPr>
        <w:t>I control my emotions by changing the way I think about the situation I’m in.</w:t>
      </w:r>
    </w:p>
    <w:p w14:paraId="3A710583"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er</w:t>
      </w:r>
      <w:r>
        <w:rPr>
          <w:color w:val="000000" w:themeColor="text1"/>
        </w:rPr>
        <w:t>0</w:t>
      </w:r>
      <w:r w:rsidRPr="006C4A4A">
        <w:rPr>
          <w:color w:val="000000" w:themeColor="text1"/>
        </w:rPr>
        <w:t>1]</w:t>
      </w:r>
    </w:p>
    <w:p w14:paraId="1CED5220" w14:textId="77777777" w:rsidR="003C562D" w:rsidRPr="006C4A4A" w:rsidRDefault="003C562D" w:rsidP="003C562D">
      <w:pPr>
        <w:pStyle w:val="ListParagraph"/>
        <w:numPr>
          <w:ilvl w:val="0"/>
          <w:numId w:val="42"/>
        </w:numPr>
        <w:rPr>
          <w:color w:val="000000" w:themeColor="text1"/>
        </w:rPr>
      </w:pPr>
      <w:r w:rsidRPr="006C4A4A">
        <w:rPr>
          <w:color w:val="000000" w:themeColor="text1"/>
        </w:rPr>
        <w:t>When I want to feel less negative emotion, I change the way I’m thinking about the situation.</w:t>
      </w:r>
    </w:p>
    <w:p w14:paraId="57745FCE"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er</w:t>
      </w:r>
      <w:r>
        <w:rPr>
          <w:color w:val="000000" w:themeColor="text1"/>
        </w:rPr>
        <w:t>0</w:t>
      </w:r>
      <w:r w:rsidRPr="006C4A4A">
        <w:rPr>
          <w:color w:val="000000" w:themeColor="text1"/>
        </w:rPr>
        <w:t>2]</w:t>
      </w:r>
    </w:p>
    <w:p w14:paraId="268C34EF" w14:textId="77777777" w:rsidR="003C562D" w:rsidRPr="006C4A4A" w:rsidRDefault="003C562D" w:rsidP="003C562D">
      <w:pPr>
        <w:pStyle w:val="ListParagraph"/>
        <w:numPr>
          <w:ilvl w:val="0"/>
          <w:numId w:val="42"/>
        </w:numPr>
        <w:rPr>
          <w:color w:val="000000" w:themeColor="text1"/>
        </w:rPr>
      </w:pPr>
      <w:r w:rsidRPr="006C4A4A">
        <w:rPr>
          <w:color w:val="000000" w:themeColor="text1"/>
        </w:rPr>
        <w:t>When I want to feel more positive emotion, I change the way I’m thinking about the situation.</w:t>
      </w:r>
    </w:p>
    <w:p w14:paraId="6BD77928"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er</w:t>
      </w:r>
      <w:r>
        <w:rPr>
          <w:color w:val="000000" w:themeColor="text1"/>
        </w:rPr>
        <w:t>0</w:t>
      </w:r>
      <w:r w:rsidRPr="006C4A4A">
        <w:rPr>
          <w:color w:val="000000" w:themeColor="text1"/>
        </w:rPr>
        <w:t>3]</w:t>
      </w:r>
    </w:p>
    <w:p w14:paraId="444FE68C" w14:textId="77777777" w:rsidR="003C562D" w:rsidRPr="006C4A4A" w:rsidRDefault="003C562D" w:rsidP="003C562D">
      <w:pPr>
        <w:pStyle w:val="ListParagraph"/>
        <w:numPr>
          <w:ilvl w:val="0"/>
          <w:numId w:val="42"/>
        </w:numPr>
        <w:rPr>
          <w:color w:val="000000" w:themeColor="text1"/>
        </w:rPr>
      </w:pPr>
      <w:r w:rsidRPr="006C4A4A">
        <w:rPr>
          <w:color w:val="000000" w:themeColor="text1"/>
        </w:rPr>
        <w:t>When I want to feel more positive emotion (such as joy or amusement), I change what I’m thinking about.</w:t>
      </w:r>
    </w:p>
    <w:p w14:paraId="484C5BCE"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er</w:t>
      </w:r>
      <w:r>
        <w:rPr>
          <w:color w:val="000000" w:themeColor="text1"/>
        </w:rPr>
        <w:t>0</w:t>
      </w:r>
      <w:r w:rsidRPr="006C4A4A">
        <w:rPr>
          <w:color w:val="000000" w:themeColor="text1"/>
        </w:rPr>
        <w:t>4]</w:t>
      </w:r>
    </w:p>
    <w:p w14:paraId="346ACA99" w14:textId="77777777" w:rsidR="003C562D" w:rsidRPr="006C4A4A" w:rsidRDefault="003C562D" w:rsidP="003C562D">
      <w:pPr>
        <w:pStyle w:val="ListParagraph"/>
        <w:numPr>
          <w:ilvl w:val="0"/>
          <w:numId w:val="42"/>
        </w:numPr>
        <w:rPr>
          <w:color w:val="000000" w:themeColor="text1"/>
        </w:rPr>
      </w:pPr>
      <w:r w:rsidRPr="006C4A4A">
        <w:rPr>
          <w:color w:val="000000" w:themeColor="text1"/>
        </w:rPr>
        <w:t>When I want to feel less negative emotion (such as sadness or anger), I change what I’m thinking about.</w:t>
      </w:r>
    </w:p>
    <w:p w14:paraId="7FEB2479"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er</w:t>
      </w:r>
      <w:r>
        <w:rPr>
          <w:color w:val="000000" w:themeColor="text1"/>
        </w:rPr>
        <w:t>0</w:t>
      </w:r>
      <w:r w:rsidRPr="006C4A4A">
        <w:rPr>
          <w:color w:val="000000" w:themeColor="text1"/>
        </w:rPr>
        <w:t>5]</w:t>
      </w:r>
    </w:p>
    <w:p w14:paraId="7AE32E70" w14:textId="77777777" w:rsidR="003C562D" w:rsidRPr="006C4A4A" w:rsidRDefault="003C562D" w:rsidP="003C562D">
      <w:pPr>
        <w:pStyle w:val="ListParagraph"/>
        <w:numPr>
          <w:ilvl w:val="0"/>
          <w:numId w:val="42"/>
        </w:numPr>
        <w:rPr>
          <w:color w:val="000000" w:themeColor="text1"/>
        </w:rPr>
      </w:pPr>
      <w:r w:rsidRPr="006C4A4A">
        <w:rPr>
          <w:color w:val="000000" w:themeColor="text1"/>
        </w:rPr>
        <w:t>When I’m faced with a stressful situation, I make myself think about it in a way that helps me stay calm.</w:t>
      </w:r>
    </w:p>
    <w:p w14:paraId="787981E2"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er</w:t>
      </w:r>
      <w:r>
        <w:rPr>
          <w:color w:val="000000" w:themeColor="text1"/>
        </w:rPr>
        <w:t>0</w:t>
      </w:r>
      <w:r w:rsidRPr="006C4A4A">
        <w:rPr>
          <w:color w:val="000000" w:themeColor="text1"/>
        </w:rPr>
        <w:t>6]</w:t>
      </w:r>
    </w:p>
    <w:p w14:paraId="6878BD66" w14:textId="77777777" w:rsidR="003C562D" w:rsidRPr="006C4A4A" w:rsidRDefault="003C562D" w:rsidP="003C562D">
      <w:pPr>
        <w:rPr>
          <w:color w:val="000000" w:themeColor="text1"/>
        </w:rPr>
      </w:pPr>
      <w:r w:rsidRPr="006C4A4A">
        <w:rPr>
          <w:color w:val="000000" w:themeColor="text1"/>
        </w:rPr>
        <w:t>Suppression factor:</w:t>
      </w:r>
    </w:p>
    <w:p w14:paraId="7B06ED75" w14:textId="77777777" w:rsidR="003C562D" w:rsidRPr="006C4A4A" w:rsidRDefault="003C562D" w:rsidP="003C562D">
      <w:pPr>
        <w:pStyle w:val="ListParagraph"/>
        <w:numPr>
          <w:ilvl w:val="0"/>
          <w:numId w:val="42"/>
        </w:numPr>
        <w:rPr>
          <w:color w:val="000000" w:themeColor="text1"/>
        </w:rPr>
      </w:pPr>
      <w:r w:rsidRPr="006C4A4A">
        <w:rPr>
          <w:color w:val="000000" w:themeColor="text1"/>
        </w:rPr>
        <w:t>I control my emotions by not expressing them.</w:t>
      </w:r>
    </w:p>
    <w:p w14:paraId="53D0A7ED"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er</w:t>
      </w:r>
      <w:r>
        <w:rPr>
          <w:color w:val="000000" w:themeColor="text1"/>
        </w:rPr>
        <w:t>07</w:t>
      </w:r>
      <w:r w:rsidRPr="006C4A4A">
        <w:rPr>
          <w:color w:val="000000" w:themeColor="text1"/>
        </w:rPr>
        <w:t>]</w:t>
      </w:r>
    </w:p>
    <w:p w14:paraId="06C703D8" w14:textId="77777777" w:rsidR="003C562D" w:rsidRPr="006C4A4A" w:rsidRDefault="003C562D" w:rsidP="003C562D">
      <w:pPr>
        <w:pStyle w:val="ListParagraph"/>
        <w:numPr>
          <w:ilvl w:val="0"/>
          <w:numId w:val="42"/>
        </w:numPr>
        <w:rPr>
          <w:color w:val="000000" w:themeColor="text1"/>
        </w:rPr>
      </w:pPr>
      <w:r w:rsidRPr="006C4A4A">
        <w:rPr>
          <w:color w:val="000000" w:themeColor="text1"/>
        </w:rPr>
        <w:t>When I am feeling negative emotions, I make sure not to express them.</w:t>
      </w:r>
    </w:p>
    <w:p w14:paraId="1BEB39A8" w14:textId="77777777" w:rsidR="003C562D" w:rsidRPr="006C4A4A" w:rsidRDefault="003C562D" w:rsidP="003C562D">
      <w:pPr>
        <w:rPr>
          <w:color w:val="000000" w:themeColor="text1"/>
        </w:rPr>
      </w:pPr>
      <w:r w:rsidRPr="006C4A4A">
        <w:rPr>
          <w:color w:val="000000" w:themeColor="text1"/>
        </w:rPr>
        <w:lastRenderedPageBreak/>
        <w:t>[</w:t>
      </w:r>
      <w:r>
        <w:rPr>
          <w:color w:val="000000" w:themeColor="text1"/>
        </w:rPr>
        <w:t>all_</w:t>
      </w:r>
      <w:r w:rsidRPr="006C4A4A">
        <w:rPr>
          <w:color w:val="000000" w:themeColor="text1"/>
        </w:rPr>
        <w:t>er</w:t>
      </w:r>
      <w:r>
        <w:rPr>
          <w:color w:val="000000" w:themeColor="text1"/>
        </w:rPr>
        <w:t>08</w:t>
      </w:r>
      <w:r w:rsidRPr="006C4A4A">
        <w:rPr>
          <w:color w:val="000000" w:themeColor="text1"/>
        </w:rPr>
        <w:t>]</w:t>
      </w:r>
    </w:p>
    <w:p w14:paraId="2A0FA0BF" w14:textId="77777777" w:rsidR="003C562D" w:rsidRPr="006C4A4A" w:rsidRDefault="003C562D" w:rsidP="003C562D">
      <w:pPr>
        <w:pStyle w:val="ListParagraph"/>
        <w:numPr>
          <w:ilvl w:val="0"/>
          <w:numId w:val="42"/>
        </w:numPr>
        <w:rPr>
          <w:color w:val="000000" w:themeColor="text1"/>
        </w:rPr>
      </w:pPr>
      <w:r w:rsidRPr="006C4A4A">
        <w:rPr>
          <w:color w:val="000000" w:themeColor="text1"/>
        </w:rPr>
        <w:t>I keep my emotions to myself.</w:t>
      </w:r>
    </w:p>
    <w:p w14:paraId="34969A80"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er</w:t>
      </w:r>
      <w:r>
        <w:rPr>
          <w:color w:val="000000" w:themeColor="text1"/>
        </w:rPr>
        <w:t>09</w:t>
      </w:r>
      <w:r w:rsidRPr="006C4A4A">
        <w:rPr>
          <w:color w:val="000000" w:themeColor="text1"/>
        </w:rPr>
        <w:t>]</w:t>
      </w:r>
    </w:p>
    <w:p w14:paraId="10B1F58C" w14:textId="77777777" w:rsidR="003C562D" w:rsidRPr="006C4A4A" w:rsidRDefault="003C562D" w:rsidP="003C562D">
      <w:pPr>
        <w:pStyle w:val="ListParagraph"/>
        <w:numPr>
          <w:ilvl w:val="0"/>
          <w:numId w:val="42"/>
        </w:numPr>
        <w:rPr>
          <w:color w:val="000000" w:themeColor="text1"/>
        </w:rPr>
      </w:pPr>
      <w:r w:rsidRPr="006C4A4A">
        <w:rPr>
          <w:color w:val="000000" w:themeColor="text1"/>
        </w:rPr>
        <w:t>When I am feeling positive emotions, I am careful not to express them.</w:t>
      </w:r>
    </w:p>
    <w:p w14:paraId="1625B58F"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er</w:t>
      </w:r>
      <w:r>
        <w:rPr>
          <w:color w:val="000000" w:themeColor="text1"/>
        </w:rPr>
        <w:t>10</w:t>
      </w:r>
      <w:r w:rsidRPr="006C4A4A">
        <w:rPr>
          <w:color w:val="000000" w:themeColor="text1"/>
        </w:rPr>
        <w:t>]</w:t>
      </w:r>
    </w:p>
    <w:p w14:paraId="3FB2DD2E" w14:textId="77777777" w:rsidR="003C562D" w:rsidRPr="00727F5D" w:rsidRDefault="003C562D" w:rsidP="003C562D">
      <w:pPr>
        <w:rPr>
          <w:color w:val="000000" w:themeColor="text1"/>
          <w:highlight w:val="green"/>
        </w:rPr>
      </w:pPr>
    </w:p>
    <w:p w14:paraId="4BDC0A52" w14:textId="77777777" w:rsidR="003C562D" w:rsidRPr="006C4A4A" w:rsidRDefault="003C562D" w:rsidP="003C562D">
      <w:pPr>
        <w:rPr>
          <w:b/>
          <w:color w:val="000000" w:themeColor="text1"/>
        </w:rPr>
      </w:pPr>
      <w:r w:rsidRPr="006C4A4A">
        <w:rPr>
          <w:b/>
          <w:color w:val="000000" w:themeColor="text1"/>
        </w:rPr>
        <w:t xml:space="preserve">Authenticity Scale </w:t>
      </w:r>
      <w:r w:rsidRPr="006C4A4A">
        <w:rPr>
          <w:color w:val="000000" w:themeColor="text1"/>
        </w:rPr>
        <w:t>(From Wood et al., 2008)</w:t>
      </w:r>
    </w:p>
    <w:p w14:paraId="5384D91C" w14:textId="77777777" w:rsidR="003C562D" w:rsidRPr="006C4A4A" w:rsidRDefault="003C562D" w:rsidP="003C562D">
      <w:pPr>
        <w:rPr>
          <w:i/>
          <w:color w:val="000000" w:themeColor="text1"/>
        </w:rPr>
      </w:pPr>
      <w:r w:rsidRPr="006C4A4A">
        <w:rPr>
          <w:i/>
          <w:color w:val="000000" w:themeColor="text1"/>
        </w:rPr>
        <w:t>Each of the following questions is posed using a 7-point scale anchored by response options Does not describe me at all to Describes me very well.</w:t>
      </w:r>
    </w:p>
    <w:p w14:paraId="2A89E189" w14:textId="77777777" w:rsidR="003C562D" w:rsidRPr="006C4A4A" w:rsidRDefault="003C562D" w:rsidP="003C562D">
      <w:pPr>
        <w:pStyle w:val="ListParagraph"/>
        <w:numPr>
          <w:ilvl w:val="0"/>
          <w:numId w:val="43"/>
        </w:numPr>
        <w:rPr>
          <w:color w:val="000000" w:themeColor="text1"/>
        </w:rPr>
      </w:pPr>
      <w:r w:rsidRPr="006C4A4A">
        <w:rPr>
          <w:color w:val="000000" w:themeColor="text1"/>
        </w:rPr>
        <w:t>I think it is better to be yourself, than to be popular.</w:t>
      </w:r>
    </w:p>
    <w:p w14:paraId="069E20DC"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auth01]</w:t>
      </w:r>
    </w:p>
    <w:p w14:paraId="7B5F5476" w14:textId="77777777" w:rsidR="003C562D" w:rsidRPr="006C4A4A" w:rsidRDefault="003C562D" w:rsidP="003C562D">
      <w:pPr>
        <w:pStyle w:val="ListParagraph"/>
        <w:numPr>
          <w:ilvl w:val="0"/>
          <w:numId w:val="43"/>
        </w:numPr>
        <w:rPr>
          <w:color w:val="000000" w:themeColor="text1"/>
        </w:rPr>
      </w:pPr>
      <w:r w:rsidRPr="006C4A4A">
        <w:rPr>
          <w:color w:val="000000" w:themeColor="text1"/>
        </w:rPr>
        <w:t>I don’t know how I really feel inside.</w:t>
      </w:r>
    </w:p>
    <w:p w14:paraId="13382A15"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auth02]</w:t>
      </w:r>
    </w:p>
    <w:p w14:paraId="6CB31ACD" w14:textId="77777777" w:rsidR="003C562D" w:rsidRPr="006C4A4A" w:rsidRDefault="003C562D" w:rsidP="003C562D">
      <w:pPr>
        <w:pStyle w:val="ListParagraph"/>
        <w:numPr>
          <w:ilvl w:val="0"/>
          <w:numId w:val="43"/>
        </w:numPr>
        <w:rPr>
          <w:color w:val="000000" w:themeColor="text1"/>
        </w:rPr>
      </w:pPr>
      <w:r w:rsidRPr="006C4A4A">
        <w:rPr>
          <w:color w:val="000000" w:themeColor="text1"/>
        </w:rPr>
        <w:t>I am strongly influenced by the opinions of others.</w:t>
      </w:r>
    </w:p>
    <w:p w14:paraId="2E182D00"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aut03]</w:t>
      </w:r>
    </w:p>
    <w:p w14:paraId="70831CA8" w14:textId="77777777" w:rsidR="003C562D" w:rsidRPr="006C4A4A" w:rsidRDefault="003C562D" w:rsidP="003C562D">
      <w:pPr>
        <w:pStyle w:val="ListParagraph"/>
        <w:numPr>
          <w:ilvl w:val="0"/>
          <w:numId w:val="43"/>
        </w:numPr>
        <w:rPr>
          <w:color w:val="000000" w:themeColor="text1"/>
        </w:rPr>
      </w:pPr>
      <w:r w:rsidRPr="006C4A4A">
        <w:rPr>
          <w:color w:val="000000" w:themeColor="text1"/>
        </w:rPr>
        <w:t>I usually do what other people tell me to do.</w:t>
      </w:r>
    </w:p>
    <w:p w14:paraId="70EF5A0E"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auth04]</w:t>
      </w:r>
    </w:p>
    <w:p w14:paraId="295EC333" w14:textId="77777777" w:rsidR="003C562D" w:rsidRPr="006C4A4A" w:rsidRDefault="003C562D" w:rsidP="003C562D">
      <w:pPr>
        <w:pStyle w:val="ListParagraph"/>
        <w:numPr>
          <w:ilvl w:val="0"/>
          <w:numId w:val="43"/>
        </w:numPr>
        <w:rPr>
          <w:color w:val="000000" w:themeColor="text1"/>
        </w:rPr>
      </w:pPr>
      <w:r w:rsidRPr="006C4A4A">
        <w:rPr>
          <w:color w:val="000000" w:themeColor="text1"/>
        </w:rPr>
        <w:t>I always feel I need to do what others expect me to do.</w:t>
      </w:r>
    </w:p>
    <w:p w14:paraId="33733599"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auth05]</w:t>
      </w:r>
    </w:p>
    <w:p w14:paraId="65DBFFA7" w14:textId="77777777" w:rsidR="003C562D" w:rsidRPr="006C4A4A" w:rsidRDefault="003C562D" w:rsidP="003C562D">
      <w:pPr>
        <w:pStyle w:val="ListParagraph"/>
        <w:numPr>
          <w:ilvl w:val="0"/>
          <w:numId w:val="43"/>
        </w:numPr>
        <w:rPr>
          <w:color w:val="000000" w:themeColor="text1"/>
        </w:rPr>
      </w:pPr>
      <w:r w:rsidRPr="006C4A4A">
        <w:rPr>
          <w:color w:val="000000" w:themeColor="text1"/>
        </w:rPr>
        <w:t>Other people influence me greatly.</w:t>
      </w:r>
    </w:p>
    <w:p w14:paraId="43EB980A"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auth06]</w:t>
      </w:r>
    </w:p>
    <w:p w14:paraId="40348077" w14:textId="77777777" w:rsidR="003C562D" w:rsidRPr="006C4A4A" w:rsidRDefault="003C562D" w:rsidP="003C562D">
      <w:pPr>
        <w:pStyle w:val="ListParagraph"/>
        <w:numPr>
          <w:ilvl w:val="0"/>
          <w:numId w:val="43"/>
        </w:numPr>
        <w:rPr>
          <w:color w:val="000000" w:themeColor="text1"/>
        </w:rPr>
      </w:pPr>
      <w:r w:rsidRPr="006C4A4A">
        <w:rPr>
          <w:color w:val="000000" w:themeColor="text1"/>
        </w:rPr>
        <w:t>I feel as if I don’t know myself very well.</w:t>
      </w:r>
    </w:p>
    <w:p w14:paraId="39311DFD"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auth07]</w:t>
      </w:r>
    </w:p>
    <w:p w14:paraId="2C5834B3" w14:textId="77777777" w:rsidR="003C562D" w:rsidRPr="006C4A4A" w:rsidRDefault="003C562D" w:rsidP="003C562D">
      <w:pPr>
        <w:pStyle w:val="ListParagraph"/>
        <w:numPr>
          <w:ilvl w:val="0"/>
          <w:numId w:val="43"/>
        </w:numPr>
        <w:rPr>
          <w:color w:val="000000" w:themeColor="text1"/>
        </w:rPr>
      </w:pPr>
      <w:r w:rsidRPr="006C4A4A">
        <w:rPr>
          <w:color w:val="000000" w:themeColor="text1"/>
        </w:rPr>
        <w:t>I always stand by what I believe in.</w:t>
      </w:r>
    </w:p>
    <w:p w14:paraId="4EEA7CEF"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auth08]</w:t>
      </w:r>
    </w:p>
    <w:p w14:paraId="14C7C8B9" w14:textId="77777777" w:rsidR="003C562D" w:rsidRPr="006C4A4A" w:rsidRDefault="003C562D" w:rsidP="003C562D">
      <w:pPr>
        <w:pStyle w:val="ListParagraph"/>
        <w:numPr>
          <w:ilvl w:val="0"/>
          <w:numId w:val="43"/>
        </w:numPr>
        <w:rPr>
          <w:color w:val="000000" w:themeColor="text1"/>
        </w:rPr>
      </w:pPr>
      <w:r w:rsidRPr="006C4A4A">
        <w:rPr>
          <w:color w:val="000000" w:themeColor="text1"/>
        </w:rPr>
        <w:t>I am true to myself in most situations.</w:t>
      </w:r>
    </w:p>
    <w:p w14:paraId="4F6C2A43"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auth09]</w:t>
      </w:r>
    </w:p>
    <w:p w14:paraId="039E2A01" w14:textId="77777777" w:rsidR="003C562D" w:rsidRPr="006C4A4A" w:rsidRDefault="003C562D" w:rsidP="003C562D">
      <w:pPr>
        <w:pStyle w:val="ListParagraph"/>
        <w:numPr>
          <w:ilvl w:val="0"/>
          <w:numId w:val="43"/>
        </w:numPr>
        <w:rPr>
          <w:color w:val="000000" w:themeColor="text1"/>
        </w:rPr>
      </w:pPr>
      <w:r w:rsidRPr="006C4A4A">
        <w:rPr>
          <w:color w:val="000000" w:themeColor="text1"/>
        </w:rPr>
        <w:t>I feel out of touch with the “real me”.</w:t>
      </w:r>
    </w:p>
    <w:p w14:paraId="65BE1DC9"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auth10]</w:t>
      </w:r>
    </w:p>
    <w:p w14:paraId="4989956A" w14:textId="77777777" w:rsidR="003C562D" w:rsidRPr="006C4A4A" w:rsidRDefault="003C562D" w:rsidP="003C562D">
      <w:pPr>
        <w:pStyle w:val="ListParagraph"/>
        <w:numPr>
          <w:ilvl w:val="0"/>
          <w:numId w:val="43"/>
        </w:numPr>
        <w:rPr>
          <w:color w:val="000000" w:themeColor="text1"/>
        </w:rPr>
      </w:pPr>
      <w:r w:rsidRPr="006C4A4A">
        <w:rPr>
          <w:color w:val="000000" w:themeColor="text1"/>
        </w:rPr>
        <w:t>I live in accordance with my values and beliefs.</w:t>
      </w:r>
    </w:p>
    <w:p w14:paraId="3E35E4D7" w14:textId="77777777" w:rsidR="003C562D" w:rsidRPr="006C4A4A"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auth11]</w:t>
      </w:r>
    </w:p>
    <w:p w14:paraId="3498E413" w14:textId="77777777" w:rsidR="003C562D" w:rsidRPr="006C4A4A" w:rsidRDefault="003C562D" w:rsidP="003C562D">
      <w:pPr>
        <w:pStyle w:val="ListParagraph"/>
        <w:numPr>
          <w:ilvl w:val="0"/>
          <w:numId w:val="43"/>
        </w:numPr>
        <w:rPr>
          <w:color w:val="000000" w:themeColor="text1"/>
        </w:rPr>
      </w:pPr>
      <w:r w:rsidRPr="006C4A4A">
        <w:rPr>
          <w:color w:val="000000" w:themeColor="text1"/>
        </w:rPr>
        <w:t>I feel alienated from myself.</w:t>
      </w:r>
    </w:p>
    <w:p w14:paraId="687269D1" w14:textId="77777777" w:rsidR="003C562D" w:rsidRPr="00B9273F" w:rsidRDefault="003C562D" w:rsidP="003C562D">
      <w:pPr>
        <w:rPr>
          <w:color w:val="000000" w:themeColor="text1"/>
        </w:rPr>
      </w:pPr>
      <w:r w:rsidRPr="006C4A4A">
        <w:rPr>
          <w:color w:val="000000" w:themeColor="text1"/>
        </w:rPr>
        <w:t>[</w:t>
      </w:r>
      <w:r>
        <w:rPr>
          <w:color w:val="000000" w:themeColor="text1"/>
        </w:rPr>
        <w:t>all_</w:t>
      </w:r>
      <w:r w:rsidRPr="006C4A4A">
        <w:rPr>
          <w:color w:val="000000" w:themeColor="text1"/>
        </w:rPr>
        <w:t>auth12]</w:t>
      </w:r>
    </w:p>
    <w:p w14:paraId="08526A9E" w14:textId="77777777" w:rsidR="003C562D" w:rsidRDefault="003C562D" w:rsidP="003C562D"/>
    <w:p w14:paraId="5CD0F442" w14:textId="77777777" w:rsidR="003C562D" w:rsidRPr="0016193D" w:rsidRDefault="003C562D" w:rsidP="003C562D">
      <w:pPr>
        <w:rPr>
          <w:color w:val="000000" w:themeColor="text1"/>
        </w:rPr>
      </w:pPr>
      <w:r w:rsidRPr="0016193D">
        <w:rPr>
          <w:b/>
          <w:color w:val="000000" w:themeColor="text1"/>
        </w:rPr>
        <w:t>Belonging Uncertainty</w:t>
      </w:r>
      <w:r w:rsidRPr="0016193D">
        <w:rPr>
          <w:color w:val="000000" w:themeColor="text1"/>
        </w:rPr>
        <w:t xml:space="preserve"> (Adapted from Walton &amp; Cohen, 2007)</w:t>
      </w:r>
    </w:p>
    <w:p w14:paraId="57375F0B" w14:textId="77777777" w:rsidR="003C562D" w:rsidRPr="0016193D" w:rsidRDefault="003C562D" w:rsidP="003C562D">
      <w:pPr>
        <w:rPr>
          <w:i/>
          <w:color w:val="000000" w:themeColor="text1"/>
        </w:rPr>
      </w:pPr>
      <w:r w:rsidRPr="0016193D">
        <w:rPr>
          <w:i/>
          <w:color w:val="000000" w:themeColor="text1"/>
        </w:rPr>
        <w:t>Each of the following questions is posed using a 7-point scale anchored by response options Strongly Agree and Strongly Disagree.</w:t>
      </w:r>
    </w:p>
    <w:p w14:paraId="02460563" w14:textId="77777777" w:rsidR="003C562D" w:rsidRDefault="003C562D" w:rsidP="003C562D">
      <w:pPr>
        <w:pStyle w:val="ListParagraph"/>
        <w:numPr>
          <w:ilvl w:val="0"/>
          <w:numId w:val="47"/>
        </w:numPr>
        <w:rPr>
          <w:color w:val="000000" w:themeColor="text1"/>
        </w:rPr>
      </w:pPr>
      <w:r w:rsidRPr="0016193D">
        <w:rPr>
          <w:color w:val="000000" w:themeColor="text1"/>
        </w:rPr>
        <w:t>Sometimes I feel that I belong, and sometimes I feel that I don’t belong.</w:t>
      </w:r>
    </w:p>
    <w:p w14:paraId="53495904" w14:textId="77777777" w:rsidR="003C562D" w:rsidRPr="00042D96" w:rsidRDefault="003C562D" w:rsidP="003C562D">
      <w:pPr>
        <w:rPr>
          <w:color w:val="000000" w:themeColor="text1"/>
        </w:rPr>
      </w:pPr>
      <w:r>
        <w:rPr>
          <w:color w:val="000000" w:themeColor="text1"/>
        </w:rPr>
        <w:t>[all_bu1]</w:t>
      </w:r>
    </w:p>
    <w:p w14:paraId="3FE8D52F" w14:textId="77777777" w:rsidR="003C562D" w:rsidRDefault="003C562D" w:rsidP="003C562D">
      <w:pPr>
        <w:pStyle w:val="ListParagraph"/>
        <w:numPr>
          <w:ilvl w:val="0"/>
          <w:numId w:val="47"/>
        </w:numPr>
        <w:rPr>
          <w:color w:val="000000" w:themeColor="text1"/>
        </w:rPr>
      </w:pPr>
      <w:r w:rsidRPr="0016193D">
        <w:rPr>
          <w:color w:val="000000" w:themeColor="text1"/>
        </w:rPr>
        <w:t>When something bad happens, I feel that maybe I don’t belong.</w:t>
      </w:r>
    </w:p>
    <w:p w14:paraId="624737AD" w14:textId="77777777" w:rsidR="003C562D" w:rsidRPr="00042D96" w:rsidRDefault="003C562D" w:rsidP="003C562D">
      <w:pPr>
        <w:rPr>
          <w:color w:val="000000" w:themeColor="text1"/>
        </w:rPr>
      </w:pPr>
      <w:r>
        <w:rPr>
          <w:color w:val="000000" w:themeColor="text1"/>
        </w:rPr>
        <w:t>[all_bu2]</w:t>
      </w:r>
    </w:p>
    <w:p w14:paraId="612FCC40" w14:textId="77777777" w:rsidR="003C562D" w:rsidRDefault="003C562D" w:rsidP="003C562D">
      <w:pPr>
        <w:pStyle w:val="ListParagraph"/>
        <w:numPr>
          <w:ilvl w:val="0"/>
          <w:numId w:val="47"/>
        </w:numPr>
        <w:rPr>
          <w:color w:val="000000" w:themeColor="text1"/>
        </w:rPr>
      </w:pPr>
      <w:r w:rsidRPr="0016193D">
        <w:rPr>
          <w:color w:val="000000" w:themeColor="text1"/>
        </w:rPr>
        <w:t>When something good happens, I feel that I really belong.</w:t>
      </w:r>
    </w:p>
    <w:p w14:paraId="01BB9C61" w14:textId="77777777" w:rsidR="003C562D" w:rsidRPr="00042D96" w:rsidRDefault="003C562D" w:rsidP="003C562D">
      <w:pPr>
        <w:rPr>
          <w:color w:val="000000" w:themeColor="text1"/>
        </w:rPr>
      </w:pPr>
      <w:r>
        <w:rPr>
          <w:color w:val="000000" w:themeColor="text1"/>
        </w:rPr>
        <w:t>[all_bu3]</w:t>
      </w:r>
    </w:p>
    <w:p w14:paraId="156AE2A6" w14:textId="77777777" w:rsidR="003C562D" w:rsidRDefault="003C562D" w:rsidP="003C562D"/>
    <w:p w14:paraId="4085B0A1" w14:textId="77777777" w:rsidR="003C562D" w:rsidRDefault="003C562D" w:rsidP="003C562D">
      <w:pPr>
        <w:rPr>
          <w:b/>
          <w:u w:val="single"/>
        </w:rPr>
      </w:pPr>
      <w:r>
        <w:rPr>
          <w:b/>
          <w:u w:val="single"/>
        </w:rPr>
        <w:t>Final Instructions</w:t>
      </w:r>
    </w:p>
    <w:p w14:paraId="63D5F56A" w14:textId="77777777" w:rsidR="003C562D" w:rsidRPr="00D6482A" w:rsidRDefault="003C562D" w:rsidP="003C562D">
      <w:r w:rsidRPr="00477EAE">
        <w:lastRenderedPageBreak/>
        <w:t>Thank you for participating! You have now completed the study. Please alert the researcher that you have finished.</w:t>
      </w:r>
    </w:p>
    <w:p w14:paraId="59D74FA3" w14:textId="77777777" w:rsidR="003C562D" w:rsidRPr="003C562D" w:rsidRDefault="003C562D" w:rsidP="003C562D">
      <w:pPr>
        <w:rPr>
          <w:rFonts w:cs="Times New Roman"/>
          <w:color w:val="000000" w:themeColor="text1"/>
        </w:rPr>
      </w:pPr>
    </w:p>
    <w:p w14:paraId="2AEB8030" w14:textId="77777777" w:rsidR="003C562D" w:rsidRPr="003C562D" w:rsidRDefault="003C562D" w:rsidP="003C562D"/>
    <w:sectPr w:rsidR="003C562D" w:rsidRPr="003C562D" w:rsidSect="00EA6E2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Body CS)">
    <w:altName w:val="Times New Roman"/>
    <w:charset w:val="00"/>
    <w:family w:val="roman"/>
    <w:pitch w:val="variable"/>
    <w:sig w:usb0="E0002AEF" w:usb1="C0007841"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7F23AE"/>
    <w:multiLevelType w:val="hybridMultilevel"/>
    <w:tmpl w:val="1D9C3A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0E5581"/>
    <w:multiLevelType w:val="hybridMultilevel"/>
    <w:tmpl w:val="1096C9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900AF3"/>
    <w:multiLevelType w:val="hybridMultilevel"/>
    <w:tmpl w:val="7556E0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ED742E"/>
    <w:multiLevelType w:val="hybridMultilevel"/>
    <w:tmpl w:val="8EE2160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737572"/>
    <w:multiLevelType w:val="hybridMultilevel"/>
    <w:tmpl w:val="C2D4CB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983B8A"/>
    <w:multiLevelType w:val="hybridMultilevel"/>
    <w:tmpl w:val="B32051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9F5417"/>
    <w:multiLevelType w:val="hybridMultilevel"/>
    <w:tmpl w:val="76BEBB66"/>
    <w:lvl w:ilvl="0" w:tplc="9BDE32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0F70493"/>
    <w:multiLevelType w:val="hybridMultilevel"/>
    <w:tmpl w:val="6DFCEE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2131480"/>
    <w:multiLevelType w:val="hybridMultilevel"/>
    <w:tmpl w:val="38021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3D1493"/>
    <w:multiLevelType w:val="hybridMultilevel"/>
    <w:tmpl w:val="082849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C64C0E"/>
    <w:multiLevelType w:val="hybridMultilevel"/>
    <w:tmpl w:val="D968160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6D1FDE"/>
    <w:multiLevelType w:val="hybridMultilevel"/>
    <w:tmpl w:val="6B447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D04438"/>
    <w:multiLevelType w:val="hybridMultilevel"/>
    <w:tmpl w:val="9BA0E6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AD57790"/>
    <w:multiLevelType w:val="hybridMultilevel"/>
    <w:tmpl w:val="574206E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FBE4DE8"/>
    <w:multiLevelType w:val="hybridMultilevel"/>
    <w:tmpl w:val="002A82B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0E57EB2"/>
    <w:multiLevelType w:val="hybridMultilevel"/>
    <w:tmpl w:val="AEE8A4B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3446DAF"/>
    <w:multiLevelType w:val="hybridMultilevel"/>
    <w:tmpl w:val="42AC0EF0"/>
    <w:lvl w:ilvl="0" w:tplc="6A3CFA1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87A68E8"/>
    <w:multiLevelType w:val="hybridMultilevel"/>
    <w:tmpl w:val="D01A33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B777841"/>
    <w:multiLevelType w:val="hybridMultilevel"/>
    <w:tmpl w:val="103895AA"/>
    <w:lvl w:ilvl="0" w:tplc="9BDE32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F0327F7"/>
    <w:multiLevelType w:val="hybridMultilevel"/>
    <w:tmpl w:val="BADE8A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81F0AB7"/>
    <w:multiLevelType w:val="hybridMultilevel"/>
    <w:tmpl w:val="6D40A45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87E489F"/>
    <w:multiLevelType w:val="hybridMultilevel"/>
    <w:tmpl w:val="B89EF84A"/>
    <w:lvl w:ilvl="0" w:tplc="AD865EB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985321E"/>
    <w:multiLevelType w:val="hybridMultilevel"/>
    <w:tmpl w:val="AB88335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A306689"/>
    <w:multiLevelType w:val="hybridMultilevel"/>
    <w:tmpl w:val="A4D876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D6F6887"/>
    <w:multiLevelType w:val="hybridMultilevel"/>
    <w:tmpl w:val="B274AD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123641B"/>
    <w:multiLevelType w:val="hybridMultilevel"/>
    <w:tmpl w:val="50DA3D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5060D88"/>
    <w:multiLevelType w:val="hybridMultilevel"/>
    <w:tmpl w:val="B13CEA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7A64C4F"/>
    <w:multiLevelType w:val="hybridMultilevel"/>
    <w:tmpl w:val="6B921B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8353CF1"/>
    <w:multiLevelType w:val="hybridMultilevel"/>
    <w:tmpl w:val="1518ADDE"/>
    <w:lvl w:ilvl="0" w:tplc="B232C5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8AA332E"/>
    <w:multiLevelType w:val="hybridMultilevel"/>
    <w:tmpl w:val="36CEE1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BD0107D"/>
    <w:multiLevelType w:val="hybridMultilevel"/>
    <w:tmpl w:val="6F36EE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BF62565"/>
    <w:multiLevelType w:val="hybridMultilevel"/>
    <w:tmpl w:val="9FC27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D571157"/>
    <w:multiLevelType w:val="hybridMultilevel"/>
    <w:tmpl w:val="D1B6BD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F6854AA"/>
    <w:multiLevelType w:val="hybridMultilevel"/>
    <w:tmpl w:val="70B07C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1AE1F25"/>
    <w:multiLevelType w:val="hybridMultilevel"/>
    <w:tmpl w:val="F970EC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73F24C9"/>
    <w:multiLevelType w:val="hybridMultilevel"/>
    <w:tmpl w:val="CE26391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819530F"/>
    <w:multiLevelType w:val="hybridMultilevel"/>
    <w:tmpl w:val="4440E07E"/>
    <w:lvl w:ilvl="0" w:tplc="3C7A91D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84E41FA"/>
    <w:multiLevelType w:val="hybridMultilevel"/>
    <w:tmpl w:val="99A84A2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9232EA8"/>
    <w:multiLevelType w:val="hybridMultilevel"/>
    <w:tmpl w:val="3E083FD4"/>
    <w:lvl w:ilvl="0" w:tplc="9BDE32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9390429"/>
    <w:multiLevelType w:val="hybridMultilevel"/>
    <w:tmpl w:val="886AC4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B020B96"/>
    <w:multiLevelType w:val="hybridMultilevel"/>
    <w:tmpl w:val="37040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E051433"/>
    <w:multiLevelType w:val="hybridMultilevel"/>
    <w:tmpl w:val="206E60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E5B67AF"/>
    <w:multiLevelType w:val="hybridMultilevel"/>
    <w:tmpl w:val="E698E9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E7F47A1"/>
    <w:multiLevelType w:val="hybridMultilevel"/>
    <w:tmpl w:val="2550EECC"/>
    <w:lvl w:ilvl="0" w:tplc="6A3CFA1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0901B49"/>
    <w:multiLevelType w:val="hybridMultilevel"/>
    <w:tmpl w:val="DBCA55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11C138A"/>
    <w:multiLevelType w:val="hybridMultilevel"/>
    <w:tmpl w:val="8BEC54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53C4FEC"/>
    <w:multiLevelType w:val="hybridMultilevel"/>
    <w:tmpl w:val="BDAC17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56F7F8E"/>
    <w:multiLevelType w:val="hybridMultilevel"/>
    <w:tmpl w:val="6CF0B2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6B83B54"/>
    <w:multiLevelType w:val="hybridMultilevel"/>
    <w:tmpl w:val="6D6889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7A5550E"/>
    <w:multiLevelType w:val="hybridMultilevel"/>
    <w:tmpl w:val="6540C666"/>
    <w:lvl w:ilvl="0" w:tplc="9BDE32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B47231B"/>
    <w:multiLevelType w:val="hybridMultilevel"/>
    <w:tmpl w:val="52027698"/>
    <w:lvl w:ilvl="0" w:tplc="0D8AB6FC">
      <w:start w:val="30"/>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F8A2144"/>
    <w:multiLevelType w:val="hybridMultilevel"/>
    <w:tmpl w:val="E9C4A0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9"/>
  </w:num>
  <w:num w:numId="2">
    <w:abstractNumId w:val="26"/>
  </w:num>
  <w:num w:numId="3">
    <w:abstractNumId w:val="30"/>
  </w:num>
  <w:num w:numId="4">
    <w:abstractNumId w:val="48"/>
  </w:num>
  <w:num w:numId="5">
    <w:abstractNumId w:val="11"/>
  </w:num>
  <w:num w:numId="6">
    <w:abstractNumId w:val="45"/>
  </w:num>
  <w:num w:numId="7">
    <w:abstractNumId w:val="25"/>
  </w:num>
  <w:num w:numId="8">
    <w:abstractNumId w:val="23"/>
  </w:num>
  <w:num w:numId="9">
    <w:abstractNumId w:val="2"/>
  </w:num>
  <w:num w:numId="10">
    <w:abstractNumId w:val="9"/>
  </w:num>
  <w:num w:numId="11">
    <w:abstractNumId w:val="1"/>
  </w:num>
  <w:num w:numId="12">
    <w:abstractNumId w:val="27"/>
  </w:num>
  <w:num w:numId="13">
    <w:abstractNumId w:val="8"/>
  </w:num>
  <w:num w:numId="14">
    <w:abstractNumId w:val="32"/>
  </w:num>
  <w:num w:numId="15">
    <w:abstractNumId w:val="17"/>
  </w:num>
  <w:num w:numId="16">
    <w:abstractNumId w:val="22"/>
  </w:num>
  <w:num w:numId="17">
    <w:abstractNumId w:val="51"/>
  </w:num>
  <w:num w:numId="18">
    <w:abstractNumId w:val="6"/>
  </w:num>
  <w:num w:numId="19">
    <w:abstractNumId w:val="47"/>
  </w:num>
  <w:num w:numId="20">
    <w:abstractNumId w:val="46"/>
  </w:num>
  <w:num w:numId="21">
    <w:abstractNumId w:val="39"/>
  </w:num>
  <w:num w:numId="22">
    <w:abstractNumId w:val="50"/>
  </w:num>
  <w:num w:numId="23">
    <w:abstractNumId w:val="12"/>
  </w:num>
  <w:num w:numId="24">
    <w:abstractNumId w:val="31"/>
  </w:num>
  <w:num w:numId="25">
    <w:abstractNumId w:val="21"/>
  </w:num>
  <w:num w:numId="26">
    <w:abstractNumId w:val="16"/>
  </w:num>
  <w:num w:numId="27">
    <w:abstractNumId w:val="43"/>
  </w:num>
  <w:num w:numId="28">
    <w:abstractNumId w:val="28"/>
  </w:num>
  <w:num w:numId="29">
    <w:abstractNumId w:val="33"/>
  </w:num>
  <w:num w:numId="30">
    <w:abstractNumId w:val="5"/>
  </w:num>
  <w:num w:numId="31">
    <w:abstractNumId w:val="44"/>
  </w:num>
  <w:num w:numId="32">
    <w:abstractNumId w:val="19"/>
  </w:num>
  <w:num w:numId="33">
    <w:abstractNumId w:val="15"/>
  </w:num>
  <w:num w:numId="34">
    <w:abstractNumId w:val="37"/>
  </w:num>
  <w:num w:numId="35">
    <w:abstractNumId w:val="13"/>
  </w:num>
  <w:num w:numId="36">
    <w:abstractNumId w:val="10"/>
  </w:num>
  <w:num w:numId="37">
    <w:abstractNumId w:val="3"/>
  </w:num>
  <w:num w:numId="38">
    <w:abstractNumId w:val="0"/>
  </w:num>
  <w:num w:numId="39">
    <w:abstractNumId w:val="14"/>
  </w:num>
  <w:num w:numId="40">
    <w:abstractNumId w:val="7"/>
  </w:num>
  <w:num w:numId="41">
    <w:abstractNumId w:val="49"/>
  </w:num>
  <w:num w:numId="42">
    <w:abstractNumId w:val="18"/>
  </w:num>
  <w:num w:numId="43">
    <w:abstractNumId w:val="38"/>
  </w:num>
  <w:num w:numId="44">
    <w:abstractNumId w:val="24"/>
  </w:num>
  <w:num w:numId="45">
    <w:abstractNumId w:val="34"/>
  </w:num>
  <w:num w:numId="46">
    <w:abstractNumId w:val="20"/>
  </w:num>
  <w:num w:numId="47">
    <w:abstractNumId w:val="35"/>
  </w:num>
  <w:num w:numId="48">
    <w:abstractNumId w:val="36"/>
  </w:num>
  <w:num w:numId="49">
    <w:abstractNumId w:val="4"/>
  </w:num>
  <w:num w:numId="50">
    <w:abstractNumId w:val="41"/>
  </w:num>
  <w:num w:numId="51">
    <w:abstractNumId w:val="40"/>
  </w:num>
  <w:num w:numId="52">
    <w:abstractNumId w:val="42"/>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62D"/>
    <w:rsid w:val="00004E62"/>
    <w:rsid w:val="003C562D"/>
    <w:rsid w:val="00605653"/>
    <w:rsid w:val="007B4094"/>
    <w:rsid w:val="00913AF1"/>
    <w:rsid w:val="00CB5443"/>
    <w:rsid w:val="00E54692"/>
    <w:rsid w:val="00EA6E2A"/>
    <w:rsid w:val="00FB26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648FD"/>
  <w15:chartTrackingRefBased/>
  <w15:docId w15:val="{AD0D350B-6E48-8140-AE70-C90618EDF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5443"/>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562D"/>
    <w:pPr>
      <w:ind w:left="720"/>
      <w:contextualSpacing/>
    </w:pPr>
    <w:rPr>
      <w:rFonts w:cs="Times New Roman (Body CS)"/>
      <w:lang w:val="en-US"/>
    </w:rPr>
  </w:style>
  <w:style w:type="character" w:styleId="Hyperlink">
    <w:name w:val="Hyperlink"/>
    <w:basedOn w:val="DefaultParagraphFont"/>
    <w:uiPriority w:val="99"/>
    <w:unhideWhenUsed/>
    <w:rsid w:val="003C562D"/>
    <w:rPr>
      <w:color w:val="0563C1" w:themeColor="hyperlink"/>
      <w:u w:val="single"/>
    </w:rPr>
  </w:style>
  <w:style w:type="character" w:styleId="CommentReference">
    <w:name w:val="annotation reference"/>
    <w:basedOn w:val="DefaultParagraphFont"/>
    <w:uiPriority w:val="99"/>
    <w:semiHidden/>
    <w:unhideWhenUsed/>
    <w:rsid w:val="003C562D"/>
    <w:rPr>
      <w:sz w:val="16"/>
      <w:szCs w:val="16"/>
    </w:rPr>
  </w:style>
  <w:style w:type="paragraph" w:styleId="CommentText">
    <w:name w:val="annotation text"/>
    <w:basedOn w:val="Normal"/>
    <w:link w:val="CommentTextChar"/>
    <w:uiPriority w:val="99"/>
    <w:semiHidden/>
    <w:unhideWhenUsed/>
    <w:rsid w:val="003C562D"/>
    <w:rPr>
      <w:rFonts w:cs="Times New Roman (Body CS)"/>
      <w:sz w:val="20"/>
      <w:szCs w:val="20"/>
      <w:lang w:val="en-US"/>
    </w:rPr>
  </w:style>
  <w:style w:type="character" w:customStyle="1" w:styleId="CommentTextChar">
    <w:name w:val="Comment Text Char"/>
    <w:basedOn w:val="DefaultParagraphFont"/>
    <w:link w:val="CommentText"/>
    <w:uiPriority w:val="99"/>
    <w:semiHidden/>
    <w:rsid w:val="003C562D"/>
    <w:rPr>
      <w:rFonts w:ascii="Times New Roman" w:hAnsi="Times New Roman" w:cs="Times New Roman (Body CS)"/>
      <w:sz w:val="20"/>
      <w:szCs w:val="20"/>
      <w:lang w:val="en-US"/>
    </w:rPr>
  </w:style>
  <w:style w:type="paragraph" w:styleId="CommentSubject">
    <w:name w:val="annotation subject"/>
    <w:basedOn w:val="CommentText"/>
    <w:next w:val="CommentText"/>
    <w:link w:val="CommentSubjectChar"/>
    <w:uiPriority w:val="99"/>
    <w:semiHidden/>
    <w:unhideWhenUsed/>
    <w:rsid w:val="003C562D"/>
    <w:rPr>
      <w:b/>
      <w:bCs/>
    </w:rPr>
  </w:style>
  <w:style w:type="character" w:customStyle="1" w:styleId="CommentSubjectChar">
    <w:name w:val="Comment Subject Char"/>
    <w:basedOn w:val="CommentTextChar"/>
    <w:link w:val="CommentSubject"/>
    <w:uiPriority w:val="99"/>
    <w:semiHidden/>
    <w:rsid w:val="003C562D"/>
    <w:rPr>
      <w:rFonts w:ascii="Times New Roman" w:hAnsi="Times New Roman" w:cs="Times New Roman (Body CS)"/>
      <w:b/>
      <w:bCs/>
      <w:sz w:val="20"/>
      <w:szCs w:val="20"/>
      <w:lang w:val="en-US"/>
    </w:rPr>
  </w:style>
  <w:style w:type="paragraph" w:styleId="BalloonText">
    <w:name w:val="Balloon Text"/>
    <w:basedOn w:val="Normal"/>
    <w:link w:val="BalloonTextChar"/>
    <w:uiPriority w:val="99"/>
    <w:semiHidden/>
    <w:unhideWhenUsed/>
    <w:rsid w:val="003C562D"/>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3C562D"/>
    <w:rPr>
      <w:rFonts w:ascii="Segoe UI" w:hAnsi="Segoe UI" w:cs="Segoe UI"/>
      <w:sz w:val="18"/>
      <w:szCs w:val="18"/>
      <w:lang w:val="en-US"/>
    </w:rPr>
  </w:style>
  <w:style w:type="paragraph" w:styleId="NormalWeb">
    <w:name w:val="Normal (Web)"/>
    <w:basedOn w:val="Normal"/>
    <w:uiPriority w:val="99"/>
    <w:semiHidden/>
    <w:unhideWhenUsed/>
    <w:rsid w:val="003C562D"/>
    <w:pPr>
      <w:spacing w:before="100" w:beforeAutospacing="1" w:after="100" w:afterAutospacing="1"/>
    </w:pPr>
    <w:rPr>
      <w:rFonts w:eastAsia="Times New Roman" w:cs="Times New Roman"/>
      <w:lang w:val="en-US"/>
    </w:rPr>
  </w:style>
  <w:style w:type="character" w:styleId="Emphasis">
    <w:name w:val="Emphasis"/>
    <w:basedOn w:val="DefaultParagraphFont"/>
    <w:uiPriority w:val="20"/>
    <w:qFormat/>
    <w:rsid w:val="003C562D"/>
    <w:rPr>
      <w:i/>
      <w:iCs/>
    </w:rPr>
  </w:style>
  <w:style w:type="character" w:styleId="UnresolvedMention">
    <w:name w:val="Unresolved Mention"/>
    <w:basedOn w:val="DefaultParagraphFont"/>
    <w:uiPriority w:val="99"/>
    <w:semiHidden/>
    <w:unhideWhenUsed/>
    <w:rsid w:val="003C562D"/>
    <w:rPr>
      <w:color w:val="605E5C"/>
      <w:shd w:val="clear" w:color="auto" w:fill="E1DFDD"/>
    </w:rPr>
  </w:style>
  <w:style w:type="character" w:styleId="FollowedHyperlink">
    <w:name w:val="FollowedHyperlink"/>
    <w:basedOn w:val="DefaultParagraphFont"/>
    <w:uiPriority w:val="99"/>
    <w:semiHidden/>
    <w:unhideWhenUsed/>
    <w:rsid w:val="003C562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jpeg"/><Relationship Id="rId26" Type="http://schemas.openxmlformats.org/officeDocument/2006/relationships/image" Target="media/image22.jpeg"/><Relationship Id="rId3" Type="http://schemas.openxmlformats.org/officeDocument/2006/relationships/settings" Target="settings.xml"/><Relationship Id="rId21" Type="http://schemas.openxmlformats.org/officeDocument/2006/relationships/image" Target="media/image17.jpe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jpeg"/><Relationship Id="rId25" Type="http://schemas.openxmlformats.org/officeDocument/2006/relationships/image" Target="media/image21.jpeg"/><Relationship Id="rId2" Type="http://schemas.openxmlformats.org/officeDocument/2006/relationships/styles" Target="styles.xml"/><Relationship Id="rId16" Type="http://schemas.openxmlformats.org/officeDocument/2006/relationships/image" Target="media/image12.jpeg"/><Relationship Id="rId20" Type="http://schemas.openxmlformats.org/officeDocument/2006/relationships/image" Target="media/image16.jpeg"/><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png"/><Relationship Id="rId24" Type="http://schemas.openxmlformats.org/officeDocument/2006/relationships/image" Target="media/image20.jpeg"/><Relationship Id="rId5" Type="http://schemas.openxmlformats.org/officeDocument/2006/relationships/image" Target="media/image1.jpeg"/><Relationship Id="rId15" Type="http://schemas.openxmlformats.org/officeDocument/2006/relationships/image" Target="media/image11.png"/><Relationship Id="rId23" Type="http://schemas.openxmlformats.org/officeDocument/2006/relationships/image" Target="media/image19.jpeg"/><Relationship Id="rId28" Type="http://schemas.openxmlformats.org/officeDocument/2006/relationships/fontTable" Target="fontTable.xml"/><Relationship Id="rId10" Type="http://schemas.openxmlformats.org/officeDocument/2006/relationships/image" Target="media/image6.png"/><Relationship Id="rId19" Type="http://schemas.openxmlformats.org/officeDocument/2006/relationships/image" Target="media/image15.jpe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jpeg"/><Relationship Id="rId27" Type="http://schemas.openxmlformats.org/officeDocument/2006/relationships/image" Target="media/image2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3</Pages>
  <Words>10885</Words>
  <Characters>62050</Characters>
  <Application>Microsoft Office Word</Application>
  <DocSecurity>4</DocSecurity>
  <Lines>517</Lines>
  <Paragraphs>145</Paragraphs>
  <ScaleCrop>false</ScaleCrop>
  <Company/>
  <LinksUpToDate>false</LinksUpToDate>
  <CharactersWithSpaces>72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Le Forestier</dc:creator>
  <cp:keywords/>
  <dc:description/>
  <cp:lastModifiedBy>Ed Fontanilla</cp:lastModifiedBy>
  <cp:revision>2</cp:revision>
  <dcterms:created xsi:type="dcterms:W3CDTF">2021-03-29T20:13:00Z</dcterms:created>
  <dcterms:modified xsi:type="dcterms:W3CDTF">2021-03-29T20:13:00Z</dcterms:modified>
</cp:coreProperties>
</file>